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07E4E" w14:textId="591C4C0F" w:rsidR="006D3BEF" w:rsidRPr="006948D6" w:rsidRDefault="006D3BEF" w:rsidP="006D3BEF">
      <w:pPr>
        <w:pStyle w:val="Heading1"/>
        <w:rPr>
          <w:color w:val="FF0000"/>
          <w:lang w:eastAsia="zh-CN"/>
        </w:rPr>
      </w:pPr>
      <w:bookmarkStart w:id="0" w:name="_Appendix_A"/>
      <w:bookmarkEnd w:id="0"/>
      <w:r w:rsidRPr="006948D6">
        <w:rPr>
          <w:rFonts w:hint="eastAsia"/>
          <w:color w:val="FF0000"/>
        </w:rPr>
        <w:t>Appendix A</w:t>
      </w:r>
    </w:p>
    <w:p w14:paraId="06FA4C35" w14:textId="246E23AA" w:rsidR="006D3BEF" w:rsidRDefault="000558F4" w:rsidP="000558F4">
      <w:pPr>
        <w:ind w:firstLineChars="100" w:firstLine="240"/>
        <w:rPr>
          <w:color w:val="FF0000"/>
          <w:szCs w:val="24"/>
        </w:rPr>
      </w:pPr>
      <w:r>
        <w:rPr>
          <w:color w:val="FF0000"/>
          <w:szCs w:val="24"/>
        </w:rPr>
        <w:fldChar w:fldCharType="begin"/>
      </w:r>
      <w:r>
        <w:rPr>
          <w:color w:val="FF0000"/>
          <w:szCs w:val="24"/>
        </w:rPr>
        <w:instrText xml:space="preserve"> REF _Ref198820806 \h </w:instrText>
      </w:r>
      <w:r>
        <w:rPr>
          <w:color w:val="FF0000"/>
          <w:szCs w:val="24"/>
        </w:rPr>
      </w:r>
      <w:r>
        <w:rPr>
          <w:color w:val="FF0000"/>
          <w:szCs w:val="24"/>
        </w:rPr>
        <w:fldChar w:fldCharType="separate"/>
      </w:r>
      <w:r w:rsidR="006B534B" w:rsidRPr="000558F4">
        <w:rPr>
          <w:color w:val="0000FF"/>
        </w:rPr>
        <w:t xml:space="preserve">Table A. </w:t>
      </w:r>
      <w:r w:rsidR="006B534B">
        <w:rPr>
          <w:noProof/>
          <w:color w:val="0000FF"/>
        </w:rPr>
        <w:t>1</w:t>
      </w:r>
      <w:r>
        <w:rPr>
          <w:color w:val="FF0000"/>
          <w:szCs w:val="24"/>
        </w:rPr>
        <w:fldChar w:fldCharType="end"/>
      </w:r>
      <w:r w:rsidR="008F4858" w:rsidRPr="008F4858">
        <w:rPr>
          <w:color w:val="FF0000"/>
          <w:szCs w:val="24"/>
        </w:rPr>
        <w:t xml:space="preserve"> provides classical methods used for aggregating MCDM operations.</w:t>
      </w:r>
      <w:r>
        <w:rPr>
          <w:rFonts w:hint="eastAsia"/>
          <w:color w:val="FF0000"/>
          <w:szCs w:val="24"/>
        </w:rPr>
        <w:t xml:space="preserve"> </w:t>
      </w:r>
      <w:r w:rsidR="000E2970">
        <w:rPr>
          <w:color w:val="FF0000"/>
          <w:szCs w:val="24"/>
        </w:rPr>
        <w:fldChar w:fldCharType="begin"/>
      </w:r>
      <w:r w:rsidR="000E2970">
        <w:rPr>
          <w:color w:val="FF0000"/>
          <w:szCs w:val="24"/>
        </w:rPr>
        <w:instrText xml:space="preserve"> </w:instrText>
      </w:r>
      <w:r w:rsidR="000E2970">
        <w:rPr>
          <w:rFonts w:hint="eastAsia"/>
          <w:color w:val="FF0000"/>
          <w:szCs w:val="24"/>
        </w:rPr>
        <w:instrText>REF _Ref198820876 \h</w:instrText>
      </w:r>
      <w:r w:rsidR="000E2970">
        <w:rPr>
          <w:color w:val="FF0000"/>
          <w:szCs w:val="24"/>
        </w:rPr>
        <w:instrText xml:space="preserve"> </w:instrText>
      </w:r>
      <w:r w:rsidR="000E2970">
        <w:rPr>
          <w:color w:val="FF0000"/>
          <w:szCs w:val="24"/>
        </w:rPr>
      </w:r>
      <w:r w:rsidR="000E2970">
        <w:rPr>
          <w:color w:val="FF0000"/>
          <w:szCs w:val="24"/>
        </w:rPr>
        <w:fldChar w:fldCharType="separate"/>
      </w:r>
      <w:r w:rsidR="006B534B" w:rsidRPr="000558F4">
        <w:rPr>
          <w:color w:val="0000FF"/>
        </w:rPr>
        <w:t xml:space="preserve">Table A. </w:t>
      </w:r>
      <w:r w:rsidR="006B534B">
        <w:rPr>
          <w:noProof/>
          <w:color w:val="0000FF"/>
        </w:rPr>
        <w:t>2</w:t>
      </w:r>
      <w:r w:rsidR="000E2970">
        <w:rPr>
          <w:color w:val="FF0000"/>
          <w:szCs w:val="24"/>
        </w:rPr>
        <w:fldChar w:fldCharType="end"/>
      </w:r>
      <w:r w:rsidRPr="000558F4">
        <w:rPr>
          <w:color w:val="FF0000"/>
          <w:szCs w:val="24"/>
        </w:rPr>
        <w:t xml:space="preserve"> provides a summary of the frequently used grouping strategies.</w:t>
      </w:r>
    </w:p>
    <w:p w14:paraId="4B4A46E0" w14:textId="31ADA141" w:rsidR="000558F4" w:rsidRPr="000558F4" w:rsidRDefault="000558F4" w:rsidP="000558F4">
      <w:pPr>
        <w:pStyle w:val="Caption"/>
        <w:keepNext/>
        <w:rPr>
          <w:color w:val="FF0000"/>
        </w:rPr>
      </w:pPr>
      <w:bookmarkStart w:id="1" w:name="_Ref198820806"/>
      <w:r w:rsidRPr="000558F4">
        <w:rPr>
          <w:color w:val="0000FF"/>
        </w:rPr>
        <w:t xml:space="preserve">Table A. </w:t>
      </w:r>
      <w:r w:rsidRPr="000558F4">
        <w:rPr>
          <w:color w:val="0000FF"/>
        </w:rPr>
        <w:fldChar w:fldCharType="begin"/>
      </w:r>
      <w:r w:rsidRPr="000558F4">
        <w:rPr>
          <w:color w:val="0000FF"/>
        </w:rPr>
        <w:instrText xml:space="preserve"> SEQ Table_A. \* ARABIC </w:instrText>
      </w:r>
      <w:r w:rsidRPr="000558F4">
        <w:rPr>
          <w:color w:val="0000FF"/>
        </w:rPr>
        <w:fldChar w:fldCharType="separate"/>
      </w:r>
      <w:r w:rsidR="00C02079">
        <w:rPr>
          <w:noProof/>
          <w:color w:val="0000FF"/>
        </w:rPr>
        <w:t>1</w:t>
      </w:r>
      <w:r w:rsidRPr="000558F4">
        <w:rPr>
          <w:color w:val="0000FF"/>
        </w:rPr>
        <w:fldChar w:fldCharType="end"/>
      </w:r>
      <w:bookmarkEnd w:id="1"/>
      <w:r>
        <w:rPr>
          <w:rFonts w:hint="eastAsia"/>
        </w:rPr>
        <w:t xml:space="preserve"> </w:t>
      </w:r>
      <w:r w:rsidRPr="000558F4">
        <w:rPr>
          <w:color w:val="FF0000"/>
        </w:rPr>
        <w:t>Classical aggregating method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6"/>
        <w:gridCol w:w="5740"/>
        <w:gridCol w:w="1818"/>
      </w:tblGrid>
      <w:tr w:rsidR="000558F4" w:rsidRPr="000558F4" w14:paraId="1466407F" w14:textId="77777777" w:rsidTr="00743E0D">
        <w:tc>
          <w:tcPr>
            <w:tcW w:w="551" w:type="pct"/>
          </w:tcPr>
          <w:p w14:paraId="7B8DCCF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b/>
                <w:bCs/>
                <w:color w:val="FF0000"/>
                <w:sz w:val="21"/>
                <w:szCs w:val="21"/>
              </w:rPr>
            </w:pPr>
            <w:r w:rsidRPr="000558F4">
              <w:rPr>
                <w:b/>
                <w:bCs/>
                <w:color w:val="FF0000"/>
                <w:sz w:val="21"/>
                <w:szCs w:val="21"/>
              </w:rPr>
              <w:t>Year</w:t>
            </w:r>
          </w:p>
        </w:tc>
        <w:tc>
          <w:tcPr>
            <w:tcW w:w="3379" w:type="pct"/>
            <w:shd w:val="clear" w:color="auto" w:fill="auto"/>
          </w:tcPr>
          <w:p w14:paraId="09FE59B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b/>
                <w:bCs/>
                <w:color w:val="FF0000"/>
                <w:sz w:val="21"/>
                <w:szCs w:val="21"/>
              </w:rPr>
            </w:pPr>
            <w:r w:rsidRPr="000558F4">
              <w:rPr>
                <w:b/>
                <w:bCs/>
                <w:color w:val="FF0000"/>
                <w:sz w:val="21"/>
                <w:szCs w:val="21"/>
              </w:rPr>
              <w:t>M</w:t>
            </w:r>
            <w:r w:rsidRPr="000558F4">
              <w:rPr>
                <w:rFonts w:hint="eastAsia"/>
                <w:b/>
                <w:bCs/>
                <w:color w:val="FF0000"/>
                <w:sz w:val="21"/>
                <w:szCs w:val="21"/>
              </w:rPr>
              <w:t>etho</w:t>
            </w:r>
            <w:r w:rsidRPr="000558F4">
              <w:rPr>
                <w:b/>
                <w:bCs/>
                <w:color w:val="FF0000"/>
                <w:sz w:val="21"/>
                <w:szCs w:val="21"/>
              </w:rPr>
              <w:t>d</w:t>
            </w:r>
          </w:p>
        </w:tc>
        <w:tc>
          <w:tcPr>
            <w:tcW w:w="1070" w:type="pct"/>
          </w:tcPr>
          <w:p w14:paraId="7DC547F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b/>
                <w:bCs/>
                <w:color w:val="FF0000"/>
                <w:sz w:val="21"/>
                <w:szCs w:val="21"/>
              </w:rPr>
            </w:pPr>
            <w:r w:rsidRPr="000558F4">
              <w:rPr>
                <w:b/>
                <w:bCs/>
                <w:color w:val="FF0000"/>
                <w:sz w:val="21"/>
                <w:szCs w:val="21"/>
              </w:rPr>
              <w:t>Abbreviation</w:t>
            </w:r>
          </w:p>
        </w:tc>
      </w:tr>
      <w:tr w:rsidR="000558F4" w:rsidRPr="000558F4" w14:paraId="311EC0D7" w14:textId="77777777" w:rsidTr="00743E0D">
        <w:tc>
          <w:tcPr>
            <w:tcW w:w="551" w:type="pct"/>
          </w:tcPr>
          <w:p w14:paraId="31C50E7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763</w:t>
            </w:r>
          </w:p>
        </w:tc>
        <w:tc>
          <w:tcPr>
            <w:tcW w:w="3379" w:type="pct"/>
            <w:shd w:val="clear" w:color="auto" w:fill="auto"/>
          </w:tcPr>
          <w:p w14:paraId="6FC9E71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Taxonomy</w:t>
            </w:r>
          </w:p>
        </w:tc>
        <w:tc>
          <w:tcPr>
            <w:tcW w:w="1070" w:type="pct"/>
          </w:tcPr>
          <w:p w14:paraId="2FB4409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Taxonomy</w:t>
            </w:r>
          </w:p>
        </w:tc>
      </w:tr>
      <w:tr w:rsidR="000558F4" w:rsidRPr="000558F4" w14:paraId="164D5447" w14:textId="77777777" w:rsidTr="00743E0D">
        <w:tc>
          <w:tcPr>
            <w:tcW w:w="551" w:type="pct"/>
          </w:tcPr>
          <w:p w14:paraId="03D8C5B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22</w:t>
            </w:r>
          </w:p>
        </w:tc>
        <w:tc>
          <w:tcPr>
            <w:tcW w:w="3379" w:type="pct"/>
            <w:shd w:val="clear" w:color="auto" w:fill="auto"/>
          </w:tcPr>
          <w:p w14:paraId="2E2677AB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Weighted Product Model</w:t>
            </w:r>
          </w:p>
        </w:tc>
        <w:tc>
          <w:tcPr>
            <w:tcW w:w="1070" w:type="pct"/>
          </w:tcPr>
          <w:p w14:paraId="14C9A1B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WPM</w:t>
            </w:r>
          </w:p>
        </w:tc>
      </w:tr>
      <w:tr w:rsidR="000558F4" w:rsidRPr="000558F4" w14:paraId="0387F9CC" w14:textId="77777777" w:rsidTr="00743E0D">
        <w:tc>
          <w:tcPr>
            <w:tcW w:w="551" w:type="pct"/>
          </w:tcPr>
          <w:p w14:paraId="2FA6F22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59</w:t>
            </w:r>
          </w:p>
        </w:tc>
        <w:tc>
          <w:tcPr>
            <w:tcW w:w="3379" w:type="pct"/>
            <w:shd w:val="clear" w:color="auto" w:fill="auto"/>
          </w:tcPr>
          <w:p w14:paraId="32A3704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ondorcet-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Kemeny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>-Young-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Levenglick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ranking procedure</w:t>
            </w:r>
          </w:p>
        </w:tc>
        <w:tc>
          <w:tcPr>
            <w:tcW w:w="1070" w:type="pct"/>
          </w:tcPr>
          <w:p w14:paraId="4317CFB4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KYL</w:t>
            </w:r>
          </w:p>
        </w:tc>
      </w:tr>
      <w:tr w:rsidR="000558F4" w:rsidRPr="000558F4" w14:paraId="5D777A9C" w14:textId="77777777" w:rsidTr="00743E0D">
        <w:tc>
          <w:tcPr>
            <w:tcW w:w="551" w:type="pct"/>
          </w:tcPr>
          <w:p w14:paraId="1286AC94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71</w:t>
            </w:r>
          </w:p>
        </w:tc>
        <w:tc>
          <w:tcPr>
            <w:tcW w:w="3379" w:type="pct"/>
            <w:shd w:val="clear" w:color="auto" w:fill="auto"/>
          </w:tcPr>
          <w:p w14:paraId="5397565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nalytic Hierarchy Process</w:t>
            </w:r>
          </w:p>
        </w:tc>
        <w:tc>
          <w:tcPr>
            <w:tcW w:w="1070" w:type="pct"/>
          </w:tcPr>
          <w:p w14:paraId="6FD8711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HP</w:t>
            </w:r>
          </w:p>
        </w:tc>
      </w:tr>
      <w:tr w:rsidR="000558F4" w:rsidRPr="000558F4" w14:paraId="726AC55D" w14:textId="77777777" w:rsidTr="00743E0D">
        <w:tc>
          <w:tcPr>
            <w:tcW w:w="551" w:type="pct"/>
          </w:tcPr>
          <w:p w14:paraId="4BA7AB3B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71</w:t>
            </w:r>
          </w:p>
        </w:tc>
        <w:tc>
          <w:tcPr>
            <w:tcW w:w="3379" w:type="pct"/>
            <w:shd w:val="clear" w:color="auto" w:fill="auto"/>
          </w:tcPr>
          <w:p w14:paraId="7A60DA3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proofErr w:type="spellStart"/>
            <w:r w:rsidRPr="000558F4">
              <w:rPr>
                <w:color w:val="FF0000"/>
                <w:sz w:val="21"/>
                <w:szCs w:val="21"/>
              </w:rPr>
              <w:t>DEcision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MAking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Trial and Evaluation Laboratory</w:t>
            </w:r>
          </w:p>
        </w:tc>
        <w:tc>
          <w:tcPr>
            <w:tcW w:w="1070" w:type="pct"/>
          </w:tcPr>
          <w:p w14:paraId="70A12DE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DEMATEL</w:t>
            </w:r>
          </w:p>
        </w:tc>
      </w:tr>
      <w:tr w:rsidR="000558F4" w:rsidRPr="000558F4" w14:paraId="2ED9A517" w14:textId="77777777" w:rsidTr="00743E0D">
        <w:tc>
          <w:tcPr>
            <w:tcW w:w="551" w:type="pct"/>
          </w:tcPr>
          <w:p w14:paraId="052287E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75</w:t>
            </w:r>
          </w:p>
        </w:tc>
        <w:tc>
          <w:tcPr>
            <w:tcW w:w="3379" w:type="pct"/>
            <w:shd w:val="clear" w:color="auto" w:fill="auto"/>
          </w:tcPr>
          <w:p w14:paraId="18C3AFC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QUALIFLEX</w:t>
            </w:r>
          </w:p>
        </w:tc>
        <w:tc>
          <w:tcPr>
            <w:tcW w:w="1070" w:type="pct"/>
          </w:tcPr>
          <w:p w14:paraId="263A8A5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QUALIFLEX</w:t>
            </w:r>
          </w:p>
        </w:tc>
      </w:tr>
      <w:tr w:rsidR="000558F4" w:rsidRPr="000558F4" w14:paraId="63CC9A1C" w14:textId="77777777" w:rsidTr="00743E0D">
        <w:tc>
          <w:tcPr>
            <w:tcW w:w="551" w:type="pct"/>
          </w:tcPr>
          <w:p w14:paraId="6E9F1E6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76</w:t>
            </w:r>
          </w:p>
        </w:tc>
        <w:tc>
          <w:tcPr>
            <w:tcW w:w="3379" w:type="pct"/>
            <w:shd w:val="clear" w:color="auto" w:fill="auto"/>
          </w:tcPr>
          <w:p w14:paraId="695E0DF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ulti-Attribute Utility Theory</w:t>
            </w:r>
          </w:p>
        </w:tc>
        <w:tc>
          <w:tcPr>
            <w:tcW w:w="1070" w:type="pct"/>
          </w:tcPr>
          <w:p w14:paraId="584B822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AUT</w:t>
            </w:r>
          </w:p>
        </w:tc>
      </w:tr>
      <w:tr w:rsidR="000558F4" w:rsidRPr="000558F4" w14:paraId="721E4404" w14:textId="77777777" w:rsidTr="00743E0D">
        <w:tc>
          <w:tcPr>
            <w:tcW w:w="551" w:type="pct"/>
          </w:tcPr>
          <w:p w14:paraId="3B4107C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78</w:t>
            </w:r>
          </w:p>
        </w:tc>
        <w:tc>
          <w:tcPr>
            <w:tcW w:w="3379" w:type="pct"/>
            <w:shd w:val="clear" w:color="auto" w:fill="auto"/>
          </w:tcPr>
          <w:p w14:paraId="48D339F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Data Envelopment Analysis</w:t>
            </w:r>
          </w:p>
        </w:tc>
        <w:tc>
          <w:tcPr>
            <w:tcW w:w="1070" w:type="pct"/>
          </w:tcPr>
          <w:p w14:paraId="6A62FA0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DEA</w:t>
            </w:r>
          </w:p>
        </w:tc>
      </w:tr>
      <w:tr w:rsidR="000558F4" w:rsidRPr="000558F4" w14:paraId="4D642A8C" w14:textId="77777777" w:rsidTr="00743E0D">
        <w:tc>
          <w:tcPr>
            <w:tcW w:w="551" w:type="pct"/>
          </w:tcPr>
          <w:p w14:paraId="0E24421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79</w:t>
            </w:r>
          </w:p>
        </w:tc>
        <w:tc>
          <w:tcPr>
            <w:tcW w:w="3379" w:type="pct"/>
            <w:shd w:val="clear" w:color="auto" w:fill="auto"/>
          </w:tcPr>
          <w:p w14:paraId="20094BB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lternative Queuing Method</w:t>
            </w:r>
          </w:p>
        </w:tc>
        <w:tc>
          <w:tcPr>
            <w:tcW w:w="1070" w:type="pct"/>
          </w:tcPr>
          <w:p w14:paraId="1FA9BA7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QM</w:t>
            </w:r>
          </w:p>
        </w:tc>
      </w:tr>
      <w:tr w:rsidR="000558F4" w:rsidRPr="000558F4" w14:paraId="46881E2F" w14:textId="77777777" w:rsidTr="00743E0D">
        <w:tc>
          <w:tcPr>
            <w:tcW w:w="551" w:type="pct"/>
          </w:tcPr>
          <w:p w14:paraId="16C10E3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0</w:t>
            </w:r>
          </w:p>
        </w:tc>
        <w:tc>
          <w:tcPr>
            <w:tcW w:w="3379" w:type="pct"/>
            <w:shd w:val="clear" w:color="auto" w:fill="auto"/>
          </w:tcPr>
          <w:p w14:paraId="074BD15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 xml:space="preserve">Organization,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Rangement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et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synthèse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dedonnées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relarionnelles</w:t>
            </w:r>
            <w:proofErr w:type="spellEnd"/>
          </w:p>
        </w:tc>
        <w:tc>
          <w:tcPr>
            <w:tcW w:w="1070" w:type="pct"/>
          </w:tcPr>
          <w:p w14:paraId="02A9C8C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ORESTE</w:t>
            </w:r>
          </w:p>
        </w:tc>
      </w:tr>
      <w:tr w:rsidR="000558F4" w:rsidRPr="000558F4" w14:paraId="6ECDEF36" w14:textId="77777777" w:rsidTr="00743E0D">
        <w:tc>
          <w:tcPr>
            <w:tcW w:w="551" w:type="pct"/>
          </w:tcPr>
          <w:p w14:paraId="6EFACB2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0s</w:t>
            </w:r>
          </w:p>
        </w:tc>
        <w:tc>
          <w:tcPr>
            <w:tcW w:w="3379" w:type="pct"/>
            <w:shd w:val="clear" w:color="auto" w:fill="auto"/>
          </w:tcPr>
          <w:p w14:paraId="264FFB4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Osculating Value Method</w:t>
            </w:r>
          </w:p>
        </w:tc>
        <w:tc>
          <w:tcPr>
            <w:tcW w:w="1070" w:type="pct"/>
          </w:tcPr>
          <w:p w14:paraId="6568569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OVM</w:t>
            </w:r>
          </w:p>
        </w:tc>
      </w:tr>
      <w:tr w:rsidR="000558F4" w:rsidRPr="000558F4" w14:paraId="317BC88D" w14:textId="77777777" w:rsidTr="00743E0D">
        <w:tc>
          <w:tcPr>
            <w:tcW w:w="551" w:type="pct"/>
          </w:tcPr>
          <w:p w14:paraId="6D5ED21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1</w:t>
            </w:r>
          </w:p>
        </w:tc>
        <w:tc>
          <w:tcPr>
            <w:tcW w:w="3379" w:type="pct"/>
            <w:shd w:val="clear" w:color="auto" w:fill="auto"/>
          </w:tcPr>
          <w:p w14:paraId="69AEB6B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Technique for Order of Preference by Similarity to Ideal Solution</w:t>
            </w:r>
          </w:p>
        </w:tc>
        <w:tc>
          <w:tcPr>
            <w:tcW w:w="1070" w:type="pct"/>
          </w:tcPr>
          <w:p w14:paraId="6EA455C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TOPSIS</w:t>
            </w:r>
          </w:p>
        </w:tc>
      </w:tr>
      <w:tr w:rsidR="000558F4" w:rsidRPr="000558F4" w14:paraId="297C18E3" w14:textId="77777777" w:rsidTr="00743E0D">
        <w:tc>
          <w:tcPr>
            <w:tcW w:w="551" w:type="pct"/>
          </w:tcPr>
          <w:p w14:paraId="74C99C7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2</w:t>
            </w:r>
          </w:p>
        </w:tc>
        <w:tc>
          <w:tcPr>
            <w:tcW w:w="3379" w:type="pct"/>
            <w:shd w:val="clear" w:color="auto" w:fill="auto"/>
          </w:tcPr>
          <w:p w14:paraId="758479D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proofErr w:type="spellStart"/>
            <w:r w:rsidRPr="000558F4">
              <w:rPr>
                <w:color w:val="FF0000"/>
                <w:sz w:val="21"/>
                <w:szCs w:val="21"/>
              </w:rPr>
              <w:t>EVAluation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of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MIXed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data</w:t>
            </w:r>
          </w:p>
        </w:tc>
        <w:tc>
          <w:tcPr>
            <w:tcW w:w="1070" w:type="pct"/>
          </w:tcPr>
          <w:p w14:paraId="7643FE34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EVAMIX</w:t>
            </w:r>
          </w:p>
        </w:tc>
      </w:tr>
      <w:tr w:rsidR="000558F4" w:rsidRPr="000558F4" w14:paraId="0D22B9E0" w14:textId="77777777" w:rsidTr="00743E0D">
        <w:tc>
          <w:tcPr>
            <w:tcW w:w="551" w:type="pct"/>
          </w:tcPr>
          <w:p w14:paraId="18D38A0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2</w:t>
            </w:r>
          </w:p>
        </w:tc>
        <w:tc>
          <w:tcPr>
            <w:tcW w:w="3379" w:type="pct"/>
            <w:shd w:val="clear" w:color="auto" w:fill="auto"/>
          </w:tcPr>
          <w:p w14:paraId="0662953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Grey Relation Analysis</w:t>
            </w:r>
          </w:p>
        </w:tc>
        <w:tc>
          <w:tcPr>
            <w:tcW w:w="1070" w:type="pct"/>
          </w:tcPr>
          <w:p w14:paraId="0F03500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GRA</w:t>
            </w:r>
          </w:p>
        </w:tc>
      </w:tr>
      <w:tr w:rsidR="000558F4" w:rsidRPr="000558F4" w14:paraId="3DA2CC6A" w14:textId="77777777" w:rsidTr="00743E0D">
        <w:tc>
          <w:tcPr>
            <w:tcW w:w="551" w:type="pct"/>
          </w:tcPr>
          <w:p w14:paraId="08416DD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3</w:t>
            </w:r>
          </w:p>
        </w:tc>
        <w:tc>
          <w:tcPr>
            <w:tcW w:w="3379" w:type="pct"/>
            <w:shd w:val="clear" w:color="auto" w:fill="auto"/>
          </w:tcPr>
          <w:p w14:paraId="5120868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REGIME</w:t>
            </w:r>
          </w:p>
        </w:tc>
        <w:tc>
          <w:tcPr>
            <w:tcW w:w="1070" w:type="pct"/>
          </w:tcPr>
          <w:p w14:paraId="67D6FC8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REGIME</w:t>
            </w:r>
          </w:p>
        </w:tc>
      </w:tr>
      <w:tr w:rsidR="000558F4" w:rsidRPr="000558F4" w14:paraId="291D5E98" w14:textId="77777777" w:rsidTr="00743E0D">
        <w:tc>
          <w:tcPr>
            <w:tcW w:w="551" w:type="pct"/>
          </w:tcPr>
          <w:p w14:paraId="2988E4A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6</w:t>
            </w:r>
          </w:p>
        </w:tc>
        <w:tc>
          <w:tcPr>
            <w:tcW w:w="3379" w:type="pct"/>
            <w:shd w:val="clear" w:color="auto" w:fill="auto"/>
          </w:tcPr>
          <w:p w14:paraId="03B80AC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 xml:space="preserve">Preference Ranking Organization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METHod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for Enrichment Evaluation</w:t>
            </w:r>
          </w:p>
        </w:tc>
        <w:tc>
          <w:tcPr>
            <w:tcW w:w="1070" w:type="pct"/>
          </w:tcPr>
          <w:p w14:paraId="4682F5D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PROMETHEE</w:t>
            </w:r>
          </w:p>
        </w:tc>
      </w:tr>
      <w:tr w:rsidR="000558F4" w:rsidRPr="000558F4" w14:paraId="00782B1A" w14:textId="77777777" w:rsidTr="00743E0D">
        <w:tc>
          <w:tcPr>
            <w:tcW w:w="551" w:type="pct"/>
          </w:tcPr>
          <w:p w14:paraId="66C2B6D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8</w:t>
            </w:r>
          </w:p>
        </w:tc>
        <w:tc>
          <w:tcPr>
            <w:tcW w:w="3379" w:type="pct"/>
            <w:shd w:val="clear" w:color="auto" w:fill="auto"/>
          </w:tcPr>
          <w:p w14:paraId="56EE780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Rank-Sum Ratio</w:t>
            </w:r>
          </w:p>
        </w:tc>
        <w:tc>
          <w:tcPr>
            <w:tcW w:w="1070" w:type="pct"/>
          </w:tcPr>
          <w:p w14:paraId="1580924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RSR</w:t>
            </w:r>
          </w:p>
        </w:tc>
      </w:tr>
      <w:tr w:rsidR="000558F4" w:rsidRPr="000558F4" w14:paraId="7E577764" w14:textId="77777777" w:rsidTr="00743E0D">
        <w:tc>
          <w:tcPr>
            <w:tcW w:w="551" w:type="pct"/>
          </w:tcPr>
          <w:p w14:paraId="1D1A233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9</w:t>
            </w:r>
          </w:p>
        </w:tc>
        <w:tc>
          <w:tcPr>
            <w:tcW w:w="3379" w:type="pct"/>
            <w:shd w:val="clear" w:color="auto" w:fill="auto"/>
          </w:tcPr>
          <w:p w14:paraId="0EC6CE1B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oncordance Analysis</w:t>
            </w:r>
          </w:p>
        </w:tc>
        <w:tc>
          <w:tcPr>
            <w:tcW w:w="1070" w:type="pct"/>
          </w:tcPr>
          <w:p w14:paraId="7BDD92D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A</w:t>
            </w:r>
          </w:p>
        </w:tc>
      </w:tr>
      <w:tr w:rsidR="000558F4" w:rsidRPr="000558F4" w14:paraId="42B2B8FD" w14:textId="77777777" w:rsidTr="00743E0D">
        <w:tc>
          <w:tcPr>
            <w:tcW w:w="551" w:type="pct"/>
          </w:tcPr>
          <w:p w14:paraId="7C8C36C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0</w:t>
            </w:r>
          </w:p>
        </w:tc>
        <w:tc>
          <w:tcPr>
            <w:tcW w:w="3379" w:type="pct"/>
            <w:shd w:val="clear" w:color="auto" w:fill="auto"/>
          </w:tcPr>
          <w:p w14:paraId="2A1E6F7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proofErr w:type="spellStart"/>
            <w:r w:rsidRPr="000558F4">
              <w:rPr>
                <w:color w:val="FF0000"/>
                <w:sz w:val="21"/>
                <w:szCs w:val="21"/>
              </w:rPr>
              <w:t>ELimination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and Et Choice Translating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REality</w:t>
            </w:r>
            <w:proofErr w:type="spellEnd"/>
          </w:p>
        </w:tc>
        <w:tc>
          <w:tcPr>
            <w:tcW w:w="1070" w:type="pct"/>
          </w:tcPr>
          <w:p w14:paraId="6CA64BB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ELECTRE</w:t>
            </w:r>
          </w:p>
        </w:tc>
      </w:tr>
      <w:tr w:rsidR="000558F4" w:rsidRPr="000558F4" w14:paraId="3771F565" w14:textId="77777777" w:rsidTr="00743E0D">
        <w:tc>
          <w:tcPr>
            <w:tcW w:w="551" w:type="pct"/>
          </w:tcPr>
          <w:p w14:paraId="5D6FAD2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0</w:t>
            </w:r>
          </w:p>
        </w:tc>
        <w:tc>
          <w:tcPr>
            <w:tcW w:w="3379" w:type="pct"/>
            <w:shd w:val="clear" w:color="auto" w:fill="auto"/>
          </w:tcPr>
          <w:p w14:paraId="2051C86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easuring attractiveness through a categorical-based evaluation technique</w:t>
            </w:r>
          </w:p>
        </w:tc>
        <w:tc>
          <w:tcPr>
            <w:tcW w:w="1070" w:type="pct"/>
          </w:tcPr>
          <w:p w14:paraId="7C828D4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ACBETH</w:t>
            </w:r>
          </w:p>
        </w:tc>
      </w:tr>
      <w:tr w:rsidR="000558F4" w:rsidRPr="000558F4" w14:paraId="1B5CEA52" w14:textId="77777777" w:rsidTr="00743E0D">
        <w:tc>
          <w:tcPr>
            <w:tcW w:w="551" w:type="pct"/>
          </w:tcPr>
          <w:p w14:paraId="29DFE40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1</w:t>
            </w:r>
          </w:p>
        </w:tc>
        <w:tc>
          <w:tcPr>
            <w:tcW w:w="3379" w:type="pct"/>
            <w:shd w:val="clear" w:color="auto" w:fill="auto"/>
          </w:tcPr>
          <w:p w14:paraId="0D3CC80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proofErr w:type="spellStart"/>
            <w:r w:rsidRPr="000558F4">
              <w:rPr>
                <w:color w:val="FF0000"/>
                <w:sz w:val="21"/>
                <w:szCs w:val="21"/>
              </w:rPr>
              <w:t>EXtension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of the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PROMethee</w:t>
            </w:r>
            <w:proofErr w:type="spellEnd"/>
          </w:p>
        </w:tc>
        <w:tc>
          <w:tcPr>
            <w:tcW w:w="1070" w:type="pct"/>
          </w:tcPr>
          <w:p w14:paraId="6FD361D4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EXPROM</w:t>
            </w:r>
          </w:p>
        </w:tc>
      </w:tr>
      <w:tr w:rsidR="000558F4" w:rsidRPr="000558F4" w14:paraId="43BB47B5" w14:textId="77777777" w:rsidTr="00743E0D">
        <w:tc>
          <w:tcPr>
            <w:tcW w:w="551" w:type="pct"/>
          </w:tcPr>
          <w:p w14:paraId="5695F94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2</w:t>
            </w:r>
          </w:p>
        </w:tc>
        <w:tc>
          <w:tcPr>
            <w:tcW w:w="3379" w:type="pct"/>
            <w:shd w:val="clear" w:color="auto" w:fill="auto"/>
          </w:tcPr>
          <w:p w14:paraId="5288AFB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interactive and multi-criteria decision making</w:t>
            </w:r>
          </w:p>
        </w:tc>
        <w:tc>
          <w:tcPr>
            <w:tcW w:w="1070" w:type="pct"/>
          </w:tcPr>
          <w:p w14:paraId="60CA160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TODIM</w:t>
            </w:r>
          </w:p>
        </w:tc>
      </w:tr>
      <w:tr w:rsidR="000558F4" w:rsidRPr="000558F4" w14:paraId="4F1E2723" w14:textId="77777777" w:rsidTr="00743E0D">
        <w:tc>
          <w:tcPr>
            <w:tcW w:w="551" w:type="pct"/>
          </w:tcPr>
          <w:p w14:paraId="02BAC3B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4</w:t>
            </w:r>
          </w:p>
        </w:tc>
        <w:tc>
          <w:tcPr>
            <w:tcW w:w="3379" w:type="pct"/>
            <w:shd w:val="clear" w:color="auto" w:fill="auto"/>
          </w:tcPr>
          <w:p w14:paraId="51F24E7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proofErr w:type="spellStart"/>
            <w:r w:rsidRPr="000558F4">
              <w:rPr>
                <w:color w:val="FF0000"/>
                <w:sz w:val="21"/>
                <w:szCs w:val="21"/>
              </w:rPr>
              <w:t>COmplex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PRoportional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Assessment</w:t>
            </w:r>
          </w:p>
        </w:tc>
        <w:tc>
          <w:tcPr>
            <w:tcW w:w="1070" w:type="pct"/>
          </w:tcPr>
          <w:p w14:paraId="57B8298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OPRAS</w:t>
            </w:r>
          </w:p>
        </w:tc>
      </w:tr>
      <w:tr w:rsidR="000558F4" w:rsidRPr="000558F4" w14:paraId="48136114" w14:textId="77777777" w:rsidTr="00743E0D">
        <w:tc>
          <w:tcPr>
            <w:tcW w:w="551" w:type="pct"/>
          </w:tcPr>
          <w:p w14:paraId="52D056A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4</w:t>
            </w:r>
          </w:p>
        </w:tc>
        <w:tc>
          <w:tcPr>
            <w:tcW w:w="3379" w:type="pct"/>
            <w:shd w:val="clear" w:color="auto" w:fill="auto"/>
          </w:tcPr>
          <w:p w14:paraId="1D996F4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Evidential Reasoning Approach</w:t>
            </w:r>
          </w:p>
        </w:tc>
        <w:tc>
          <w:tcPr>
            <w:tcW w:w="1070" w:type="pct"/>
          </w:tcPr>
          <w:p w14:paraId="224EE77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ERA</w:t>
            </w:r>
          </w:p>
        </w:tc>
      </w:tr>
      <w:tr w:rsidR="000558F4" w:rsidRPr="000558F4" w14:paraId="337BC972" w14:textId="77777777" w:rsidTr="00743E0D">
        <w:tc>
          <w:tcPr>
            <w:tcW w:w="551" w:type="pct"/>
          </w:tcPr>
          <w:p w14:paraId="2A801EB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5</w:t>
            </w:r>
          </w:p>
        </w:tc>
        <w:tc>
          <w:tcPr>
            <w:tcW w:w="3379" w:type="pct"/>
            <w:shd w:val="clear" w:color="auto" w:fill="auto"/>
          </w:tcPr>
          <w:p w14:paraId="10276C9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onflict Analysis Method</w:t>
            </w:r>
          </w:p>
        </w:tc>
        <w:tc>
          <w:tcPr>
            <w:tcW w:w="1070" w:type="pct"/>
          </w:tcPr>
          <w:p w14:paraId="537E688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AM</w:t>
            </w:r>
          </w:p>
        </w:tc>
      </w:tr>
      <w:tr w:rsidR="000558F4" w:rsidRPr="000558F4" w14:paraId="75CF00C6" w14:textId="77777777" w:rsidTr="00743E0D">
        <w:tc>
          <w:tcPr>
            <w:tcW w:w="551" w:type="pct"/>
          </w:tcPr>
          <w:p w14:paraId="2EEBF72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6</w:t>
            </w:r>
          </w:p>
        </w:tc>
        <w:tc>
          <w:tcPr>
            <w:tcW w:w="3379" w:type="pct"/>
            <w:shd w:val="clear" w:color="auto" w:fill="auto"/>
          </w:tcPr>
          <w:p w14:paraId="2D764E3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nalytic Network Process</w:t>
            </w:r>
          </w:p>
        </w:tc>
        <w:tc>
          <w:tcPr>
            <w:tcW w:w="1070" w:type="pct"/>
          </w:tcPr>
          <w:p w14:paraId="2EA472A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NP</w:t>
            </w:r>
          </w:p>
        </w:tc>
      </w:tr>
      <w:tr w:rsidR="000558F4" w:rsidRPr="000558F4" w14:paraId="591B7185" w14:textId="77777777" w:rsidTr="00743E0D">
        <w:tc>
          <w:tcPr>
            <w:tcW w:w="551" w:type="pct"/>
          </w:tcPr>
          <w:p w14:paraId="215DAE2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6</w:t>
            </w:r>
          </w:p>
        </w:tc>
        <w:tc>
          <w:tcPr>
            <w:tcW w:w="3379" w:type="pct"/>
            <w:shd w:val="clear" w:color="auto" w:fill="auto"/>
          </w:tcPr>
          <w:p w14:paraId="21EF02A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PAMSSEM</w:t>
            </w:r>
          </w:p>
        </w:tc>
        <w:tc>
          <w:tcPr>
            <w:tcW w:w="1070" w:type="pct"/>
          </w:tcPr>
          <w:p w14:paraId="6946B85B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PAMSSEM</w:t>
            </w:r>
          </w:p>
        </w:tc>
      </w:tr>
      <w:tr w:rsidR="000558F4" w:rsidRPr="000558F4" w14:paraId="628E876D" w14:textId="77777777" w:rsidTr="00743E0D">
        <w:tc>
          <w:tcPr>
            <w:tcW w:w="551" w:type="pct"/>
          </w:tcPr>
          <w:p w14:paraId="0CDEDBD4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8</w:t>
            </w:r>
          </w:p>
        </w:tc>
        <w:tc>
          <w:tcPr>
            <w:tcW w:w="3379" w:type="pct"/>
            <w:shd w:val="clear" w:color="auto" w:fill="auto"/>
          </w:tcPr>
          <w:p w14:paraId="5CA405B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Non-Structural Fuzzy Decision Support System</w:t>
            </w:r>
          </w:p>
        </w:tc>
        <w:tc>
          <w:tcPr>
            <w:tcW w:w="1070" w:type="pct"/>
          </w:tcPr>
          <w:p w14:paraId="1B7B418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NSFDSS</w:t>
            </w:r>
          </w:p>
        </w:tc>
      </w:tr>
      <w:tr w:rsidR="000558F4" w:rsidRPr="000558F4" w14:paraId="40721FD8" w14:textId="77777777" w:rsidTr="00743E0D">
        <w:tc>
          <w:tcPr>
            <w:tcW w:w="551" w:type="pct"/>
          </w:tcPr>
          <w:p w14:paraId="10EE4C3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8</w:t>
            </w:r>
          </w:p>
        </w:tc>
        <w:tc>
          <w:tcPr>
            <w:tcW w:w="3379" w:type="pct"/>
            <w:shd w:val="clear" w:color="auto" w:fill="auto"/>
          </w:tcPr>
          <w:p w14:paraId="20EDEDB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 xml:space="preserve">vise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kriterijumska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optimizacija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i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kompromisno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resenje</w:t>
            </w:r>
            <w:proofErr w:type="spellEnd"/>
          </w:p>
        </w:tc>
        <w:tc>
          <w:tcPr>
            <w:tcW w:w="1070" w:type="pct"/>
          </w:tcPr>
          <w:p w14:paraId="62C526E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VIKOR</w:t>
            </w:r>
          </w:p>
        </w:tc>
      </w:tr>
      <w:tr w:rsidR="000558F4" w:rsidRPr="000558F4" w14:paraId="67097F3D" w14:textId="77777777" w:rsidTr="00743E0D">
        <w:tc>
          <w:tcPr>
            <w:tcW w:w="551" w:type="pct"/>
          </w:tcPr>
          <w:p w14:paraId="753C769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01</w:t>
            </w:r>
          </w:p>
        </w:tc>
        <w:tc>
          <w:tcPr>
            <w:tcW w:w="3379" w:type="pct"/>
            <w:shd w:val="clear" w:color="auto" w:fill="auto"/>
          </w:tcPr>
          <w:p w14:paraId="2B9E3F8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Superiority and Inferiority Ranking</w:t>
            </w:r>
          </w:p>
        </w:tc>
        <w:tc>
          <w:tcPr>
            <w:tcW w:w="1070" w:type="pct"/>
          </w:tcPr>
          <w:p w14:paraId="70F7A1D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SIR</w:t>
            </w:r>
          </w:p>
        </w:tc>
      </w:tr>
      <w:tr w:rsidR="000558F4" w:rsidRPr="000558F4" w14:paraId="469CC0C9" w14:textId="77777777" w:rsidTr="00743E0D">
        <w:tc>
          <w:tcPr>
            <w:tcW w:w="551" w:type="pct"/>
          </w:tcPr>
          <w:p w14:paraId="72632CF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02</w:t>
            </w:r>
          </w:p>
        </w:tc>
        <w:tc>
          <w:tcPr>
            <w:tcW w:w="3379" w:type="pct"/>
            <w:shd w:val="clear" w:color="auto" w:fill="auto"/>
          </w:tcPr>
          <w:p w14:paraId="61C1B9FA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Principal component analysis of scores Relative to an Identified Distribution Integral Transformation</w:t>
            </w:r>
          </w:p>
        </w:tc>
        <w:tc>
          <w:tcPr>
            <w:tcW w:w="1070" w:type="pct"/>
          </w:tcPr>
          <w:p w14:paraId="6008A48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PRIDIT</w:t>
            </w:r>
          </w:p>
        </w:tc>
      </w:tr>
      <w:tr w:rsidR="000558F4" w:rsidRPr="000558F4" w14:paraId="4DD97BEA" w14:textId="77777777" w:rsidTr="00743E0D">
        <w:tc>
          <w:tcPr>
            <w:tcW w:w="551" w:type="pct"/>
          </w:tcPr>
          <w:p w14:paraId="069CAE8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04</w:t>
            </w:r>
          </w:p>
        </w:tc>
        <w:tc>
          <w:tcPr>
            <w:tcW w:w="3379" w:type="pct"/>
            <w:shd w:val="clear" w:color="auto" w:fill="auto"/>
          </w:tcPr>
          <w:p w14:paraId="43DFF37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ulti-Objective Optimization on the basis of Ratio Analysis</w:t>
            </w:r>
          </w:p>
        </w:tc>
        <w:tc>
          <w:tcPr>
            <w:tcW w:w="1070" w:type="pct"/>
          </w:tcPr>
          <w:p w14:paraId="018B08B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OORA</w:t>
            </w:r>
          </w:p>
        </w:tc>
      </w:tr>
      <w:tr w:rsidR="000558F4" w:rsidRPr="000558F4" w14:paraId="5D794D56" w14:textId="77777777" w:rsidTr="00743E0D">
        <w:tc>
          <w:tcPr>
            <w:tcW w:w="551" w:type="pct"/>
          </w:tcPr>
          <w:p w14:paraId="2B73A56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10</w:t>
            </w:r>
          </w:p>
        </w:tc>
        <w:tc>
          <w:tcPr>
            <w:tcW w:w="3379" w:type="pct"/>
            <w:shd w:val="clear" w:color="auto" w:fill="auto"/>
          </w:tcPr>
          <w:p w14:paraId="0E9CA30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dditive Ratio Assessment</w:t>
            </w:r>
          </w:p>
        </w:tc>
        <w:tc>
          <w:tcPr>
            <w:tcW w:w="1070" w:type="pct"/>
          </w:tcPr>
          <w:p w14:paraId="2A280CA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RAS</w:t>
            </w:r>
          </w:p>
        </w:tc>
      </w:tr>
      <w:tr w:rsidR="000558F4" w:rsidRPr="000558F4" w14:paraId="7B3AA0FE" w14:textId="77777777" w:rsidTr="00743E0D">
        <w:tc>
          <w:tcPr>
            <w:tcW w:w="551" w:type="pct"/>
          </w:tcPr>
          <w:p w14:paraId="1198B5B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10</w:t>
            </w:r>
          </w:p>
        </w:tc>
        <w:tc>
          <w:tcPr>
            <w:tcW w:w="3379" w:type="pct"/>
            <w:shd w:val="clear" w:color="auto" w:fill="auto"/>
          </w:tcPr>
          <w:p w14:paraId="2A7FB5F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Stepwise Weight Assessment Ratio Analysis</w:t>
            </w:r>
          </w:p>
        </w:tc>
        <w:tc>
          <w:tcPr>
            <w:tcW w:w="1070" w:type="pct"/>
          </w:tcPr>
          <w:p w14:paraId="0073F2EA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SWARA</w:t>
            </w:r>
          </w:p>
        </w:tc>
      </w:tr>
      <w:tr w:rsidR="000558F4" w:rsidRPr="000558F4" w14:paraId="3234EAD3" w14:textId="77777777" w:rsidTr="00743E0D">
        <w:tc>
          <w:tcPr>
            <w:tcW w:w="551" w:type="pct"/>
          </w:tcPr>
          <w:p w14:paraId="133F340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12</w:t>
            </w:r>
          </w:p>
        </w:tc>
        <w:tc>
          <w:tcPr>
            <w:tcW w:w="3379" w:type="pct"/>
            <w:shd w:val="clear" w:color="auto" w:fill="auto"/>
          </w:tcPr>
          <w:p w14:paraId="7ABAAF7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 xml:space="preserve">Weighted Aggregated Sum Product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ASsessment</w:t>
            </w:r>
            <w:proofErr w:type="spellEnd"/>
          </w:p>
        </w:tc>
        <w:tc>
          <w:tcPr>
            <w:tcW w:w="1070" w:type="pct"/>
          </w:tcPr>
          <w:p w14:paraId="66E9CB9B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WASPAS</w:t>
            </w:r>
          </w:p>
        </w:tc>
      </w:tr>
      <w:tr w:rsidR="000558F4" w:rsidRPr="000558F4" w14:paraId="14B2D354" w14:textId="77777777" w:rsidTr="00743E0D">
        <w:tc>
          <w:tcPr>
            <w:tcW w:w="551" w:type="pct"/>
          </w:tcPr>
          <w:p w14:paraId="3321819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14</w:t>
            </w:r>
          </w:p>
        </w:tc>
        <w:tc>
          <w:tcPr>
            <w:tcW w:w="3379" w:type="pct"/>
            <w:shd w:val="clear" w:color="auto" w:fill="auto"/>
          </w:tcPr>
          <w:p w14:paraId="2776192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proofErr w:type="spellStart"/>
            <w:r w:rsidRPr="000558F4">
              <w:rPr>
                <w:color w:val="FF0000"/>
                <w:sz w:val="21"/>
                <w:szCs w:val="21"/>
              </w:rPr>
              <w:t>KEmeny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Median Indicator Ranks Accordance</w:t>
            </w:r>
          </w:p>
        </w:tc>
        <w:tc>
          <w:tcPr>
            <w:tcW w:w="1070" w:type="pct"/>
          </w:tcPr>
          <w:p w14:paraId="78B00B6A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KEMIRA</w:t>
            </w:r>
          </w:p>
        </w:tc>
      </w:tr>
      <w:tr w:rsidR="000558F4" w:rsidRPr="000558F4" w14:paraId="2B9997A4" w14:textId="77777777" w:rsidTr="00743E0D">
        <w:tc>
          <w:tcPr>
            <w:tcW w:w="551" w:type="pct"/>
          </w:tcPr>
          <w:p w14:paraId="2B61EDB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15</w:t>
            </w:r>
          </w:p>
        </w:tc>
        <w:tc>
          <w:tcPr>
            <w:tcW w:w="3379" w:type="pct"/>
            <w:shd w:val="clear" w:color="auto" w:fill="auto"/>
          </w:tcPr>
          <w:p w14:paraId="66E897A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Best-Worst Method</w:t>
            </w:r>
          </w:p>
        </w:tc>
        <w:tc>
          <w:tcPr>
            <w:tcW w:w="1070" w:type="pct"/>
          </w:tcPr>
          <w:p w14:paraId="040E171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BWM</w:t>
            </w:r>
          </w:p>
        </w:tc>
      </w:tr>
      <w:tr w:rsidR="000558F4" w:rsidRPr="000558F4" w14:paraId="68A59BA0" w14:textId="77777777" w:rsidTr="00743E0D">
        <w:tc>
          <w:tcPr>
            <w:tcW w:w="551" w:type="pct"/>
          </w:tcPr>
          <w:p w14:paraId="3E5B3BD4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15</w:t>
            </w:r>
          </w:p>
        </w:tc>
        <w:tc>
          <w:tcPr>
            <w:tcW w:w="3379" w:type="pct"/>
            <w:shd w:val="clear" w:color="auto" w:fill="auto"/>
          </w:tcPr>
          <w:p w14:paraId="4D13184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Evaluation based on Distance from Average Solution</w:t>
            </w:r>
          </w:p>
        </w:tc>
        <w:tc>
          <w:tcPr>
            <w:tcW w:w="1070" w:type="pct"/>
          </w:tcPr>
          <w:p w14:paraId="7096EA4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EDAS</w:t>
            </w:r>
          </w:p>
        </w:tc>
      </w:tr>
      <w:tr w:rsidR="000558F4" w:rsidRPr="000558F4" w14:paraId="38FCA81B" w14:textId="77777777" w:rsidTr="00743E0D">
        <w:tc>
          <w:tcPr>
            <w:tcW w:w="551" w:type="pct"/>
          </w:tcPr>
          <w:p w14:paraId="3450251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15</w:t>
            </w:r>
          </w:p>
        </w:tc>
        <w:tc>
          <w:tcPr>
            <w:tcW w:w="3379" w:type="pct"/>
            <w:shd w:val="clear" w:color="auto" w:fill="auto"/>
          </w:tcPr>
          <w:p w14:paraId="01AAABC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 xml:space="preserve">Multi-Attributive Border Approximation </w:t>
            </w:r>
            <w:proofErr w:type="gramStart"/>
            <w:r w:rsidRPr="000558F4">
              <w:rPr>
                <w:color w:val="FF0000"/>
                <w:sz w:val="21"/>
                <w:szCs w:val="21"/>
              </w:rPr>
              <w:t>area</w:t>
            </w:r>
            <w:proofErr w:type="gramEnd"/>
            <w:r w:rsidRPr="000558F4">
              <w:rPr>
                <w:color w:val="FF0000"/>
                <w:sz w:val="21"/>
                <w:szCs w:val="21"/>
              </w:rPr>
              <w:t xml:space="preserve"> Comparison</w:t>
            </w:r>
          </w:p>
        </w:tc>
        <w:tc>
          <w:tcPr>
            <w:tcW w:w="1070" w:type="pct"/>
          </w:tcPr>
          <w:p w14:paraId="0B8CF0C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ABAC</w:t>
            </w:r>
          </w:p>
        </w:tc>
      </w:tr>
      <w:tr w:rsidR="000558F4" w:rsidRPr="000558F4" w14:paraId="1A446B08" w14:textId="77777777" w:rsidTr="00743E0D">
        <w:tc>
          <w:tcPr>
            <w:tcW w:w="551" w:type="pct"/>
          </w:tcPr>
          <w:p w14:paraId="4FC9E0A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16</w:t>
            </w:r>
          </w:p>
        </w:tc>
        <w:tc>
          <w:tcPr>
            <w:tcW w:w="3379" w:type="pct"/>
            <w:shd w:val="clear" w:color="auto" w:fill="auto"/>
          </w:tcPr>
          <w:p w14:paraId="0EBD255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proofErr w:type="spellStart"/>
            <w:r w:rsidRPr="000558F4">
              <w:rPr>
                <w:color w:val="FF0000"/>
                <w:sz w:val="21"/>
                <w:szCs w:val="21"/>
              </w:rPr>
              <w:t>COmbinative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Distance based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ASsessment</w:t>
            </w:r>
            <w:proofErr w:type="spellEnd"/>
          </w:p>
        </w:tc>
        <w:tc>
          <w:tcPr>
            <w:tcW w:w="1070" w:type="pct"/>
          </w:tcPr>
          <w:p w14:paraId="094E41F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ODAS</w:t>
            </w:r>
          </w:p>
        </w:tc>
      </w:tr>
      <w:tr w:rsidR="000558F4" w:rsidRPr="000558F4" w14:paraId="7DB54CA6" w14:textId="77777777" w:rsidTr="00743E0D">
        <w:tc>
          <w:tcPr>
            <w:tcW w:w="551" w:type="pct"/>
          </w:tcPr>
          <w:p w14:paraId="4DCAD96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18</w:t>
            </w:r>
          </w:p>
        </w:tc>
        <w:tc>
          <w:tcPr>
            <w:tcW w:w="3379" w:type="pct"/>
            <w:shd w:val="clear" w:color="auto" w:fill="auto"/>
          </w:tcPr>
          <w:p w14:paraId="7A028FB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proofErr w:type="spellStart"/>
            <w:r w:rsidRPr="000558F4">
              <w:rPr>
                <w:color w:val="FF0000"/>
                <w:sz w:val="21"/>
                <w:szCs w:val="21"/>
              </w:rPr>
              <w:t>COmbined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COmpromise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Solution</w:t>
            </w:r>
          </w:p>
        </w:tc>
        <w:tc>
          <w:tcPr>
            <w:tcW w:w="1070" w:type="pct"/>
          </w:tcPr>
          <w:p w14:paraId="4F5151A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OCOSO</w:t>
            </w:r>
          </w:p>
        </w:tc>
      </w:tr>
      <w:tr w:rsidR="000558F4" w:rsidRPr="000558F4" w14:paraId="5761CAB2" w14:textId="77777777" w:rsidTr="00743E0D">
        <w:tc>
          <w:tcPr>
            <w:tcW w:w="551" w:type="pct"/>
          </w:tcPr>
          <w:p w14:paraId="2F4A813B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20</w:t>
            </w:r>
          </w:p>
        </w:tc>
        <w:tc>
          <w:tcPr>
            <w:tcW w:w="3379" w:type="pct"/>
            <w:shd w:val="clear" w:color="auto" w:fill="auto"/>
          </w:tcPr>
          <w:p w14:paraId="584C70E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 xml:space="preserve">Measurement of Alternatives and Ranking according to </w:t>
            </w:r>
            <w:proofErr w:type="spellStart"/>
            <w:r w:rsidRPr="000558F4">
              <w:rPr>
                <w:color w:val="FF0000"/>
                <w:sz w:val="21"/>
                <w:szCs w:val="21"/>
              </w:rPr>
              <w:t>COmpromise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Solution</w:t>
            </w:r>
          </w:p>
        </w:tc>
        <w:tc>
          <w:tcPr>
            <w:tcW w:w="1070" w:type="pct"/>
          </w:tcPr>
          <w:p w14:paraId="079417C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ARCOS</w:t>
            </w:r>
          </w:p>
        </w:tc>
      </w:tr>
      <w:tr w:rsidR="000558F4" w:rsidRPr="000558F4" w14:paraId="397D9089" w14:textId="77777777" w:rsidTr="00743E0D">
        <w:tc>
          <w:tcPr>
            <w:tcW w:w="551" w:type="pct"/>
          </w:tcPr>
          <w:p w14:paraId="5DA9E37B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20</w:t>
            </w:r>
          </w:p>
        </w:tc>
        <w:tc>
          <w:tcPr>
            <w:tcW w:w="3379" w:type="pct"/>
            <w:shd w:val="clear" w:color="auto" w:fill="auto"/>
          </w:tcPr>
          <w:p w14:paraId="5988D73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Order Rated Effectiveness</w:t>
            </w:r>
          </w:p>
        </w:tc>
        <w:tc>
          <w:tcPr>
            <w:tcW w:w="1070" w:type="pct"/>
          </w:tcPr>
          <w:p w14:paraId="71B4A07B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ORE</w:t>
            </w:r>
          </w:p>
        </w:tc>
      </w:tr>
      <w:tr w:rsidR="000558F4" w:rsidRPr="000558F4" w14:paraId="3F521D58" w14:textId="77777777" w:rsidTr="00743E0D">
        <w:tc>
          <w:tcPr>
            <w:tcW w:w="551" w:type="pct"/>
          </w:tcPr>
          <w:p w14:paraId="211EA95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22</w:t>
            </w:r>
          </w:p>
        </w:tc>
        <w:tc>
          <w:tcPr>
            <w:tcW w:w="3379" w:type="pct"/>
            <w:shd w:val="clear" w:color="auto" w:fill="auto"/>
          </w:tcPr>
          <w:p w14:paraId="30544D9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proofErr w:type="spellStart"/>
            <w:r w:rsidRPr="000558F4">
              <w:rPr>
                <w:color w:val="FF0000"/>
                <w:sz w:val="21"/>
                <w:szCs w:val="21"/>
              </w:rPr>
              <w:t>Dombi</w:t>
            </w:r>
            <w:proofErr w:type="spellEnd"/>
            <w:r w:rsidRPr="000558F4">
              <w:rPr>
                <w:color w:val="FF0000"/>
                <w:sz w:val="21"/>
                <w:szCs w:val="21"/>
              </w:rPr>
              <w:t xml:space="preserve"> Bonferroni</w:t>
            </w:r>
          </w:p>
        </w:tc>
        <w:tc>
          <w:tcPr>
            <w:tcW w:w="1070" w:type="pct"/>
          </w:tcPr>
          <w:p w14:paraId="2D30AC6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DOBI</w:t>
            </w:r>
          </w:p>
        </w:tc>
      </w:tr>
      <w:tr w:rsidR="000558F4" w:rsidRPr="000558F4" w14:paraId="138795AA" w14:textId="77777777" w:rsidTr="00743E0D">
        <w:tc>
          <w:tcPr>
            <w:tcW w:w="551" w:type="pct"/>
          </w:tcPr>
          <w:p w14:paraId="4C3C887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lastRenderedPageBreak/>
              <w:t>2022</w:t>
            </w:r>
          </w:p>
        </w:tc>
        <w:tc>
          <w:tcPr>
            <w:tcW w:w="3379" w:type="pct"/>
            <w:shd w:val="clear" w:color="auto" w:fill="auto"/>
          </w:tcPr>
          <w:p w14:paraId="494C32B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ultiplicative Multi-Objective Ratio Analysis</w:t>
            </w:r>
          </w:p>
        </w:tc>
        <w:tc>
          <w:tcPr>
            <w:tcW w:w="1070" w:type="pct"/>
          </w:tcPr>
          <w:p w14:paraId="0B428F7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ULTIMOORA</w:t>
            </w:r>
          </w:p>
        </w:tc>
      </w:tr>
      <w:tr w:rsidR="000558F4" w:rsidRPr="000558F4" w14:paraId="6442E1FF" w14:textId="77777777" w:rsidTr="00743E0D">
        <w:tc>
          <w:tcPr>
            <w:tcW w:w="551" w:type="pct"/>
          </w:tcPr>
          <w:p w14:paraId="538559C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23</w:t>
            </w:r>
          </w:p>
        </w:tc>
        <w:tc>
          <w:tcPr>
            <w:tcW w:w="3379" w:type="pct"/>
            <w:shd w:val="clear" w:color="auto" w:fill="auto"/>
          </w:tcPr>
          <w:p w14:paraId="3DD1D18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lternative Ranking Order Method Accounting for two-Step Normalization</w:t>
            </w:r>
          </w:p>
        </w:tc>
        <w:tc>
          <w:tcPr>
            <w:tcW w:w="1070" w:type="pct"/>
          </w:tcPr>
          <w:p w14:paraId="3560F92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ROMAN</w:t>
            </w:r>
          </w:p>
        </w:tc>
      </w:tr>
      <w:tr w:rsidR="000558F4" w:rsidRPr="000558F4" w14:paraId="3872227D" w14:textId="77777777" w:rsidTr="00743E0D">
        <w:tc>
          <w:tcPr>
            <w:tcW w:w="551" w:type="pct"/>
          </w:tcPr>
          <w:p w14:paraId="74E4E08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23</w:t>
            </w:r>
          </w:p>
        </w:tc>
        <w:tc>
          <w:tcPr>
            <w:tcW w:w="3379" w:type="pct"/>
            <w:shd w:val="clear" w:color="auto" w:fill="auto"/>
          </w:tcPr>
          <w:p w14:paraId="0B85B22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ompromise Ranking of Alternatives from Distance to Ideal Solution</w:t>
            </w:r>
          </w:p>
        </w:tc>
        <w:tc>
          <w:tcPr>
            <w:tcW w:w="1070" w:type="pct"/>
          </w:tcPr>
          <w:p w14:paraId="231003E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RADIS</w:t>
            </w:r>
          </w:p>
        </w:tc>
      </w:tr>
    </w:tbl>
    <w:p w14:paraId="0DA1D507" w14:textId="77777777" w:rsidR="006D3BEF" w:rsidRDefault="006D3BEF" w:rsidP="008F4858">
      <w:pPr>
        <w:rPr>
          <w:color w:val="FF0000"/>
          <w:szCs w:val="24"/>
        </w:rPr>
      </w:pPr>
    </w:p>
    <w:p w14:paraId="14762930" w14:textId="22ECDF6E" w:rsidR="000558F4" w:rsidRPr="000558F4" w:rsidRDefault="000558F4" w:rsidP="000558F4">
      <w:pPr>
        <w:pStyle w:val="Caption"/>
        <w:keepNext/>
        <w:rPr>
          <w:color w:val="FF0000"/>
        </w:rPr>
      </w:pPr>
      <w:bookmarkStart w:id="2" w:name="_Ref198820876"/>
      <w:r w:rsidRPr="000558F4">
        <w:rPr>
          <w:color w:val="0000FF"/>
        </w:rPr>
        <w:t xml:space="preserve">Table A. </w:t>
      </w:r>
      <w:r w:rsidRPr="000558F4">
        <w:rPr>
          <w:color w:val="0000FF"/>
        </w:rPr>
        <w:fldChar w:fldCharType="begin"/>
      </w:r>
      <w:r w:rsidRPr="000558F4">
        <w:rPr>
          <w:color w:val="0000FF"/>
        </w:rPr>
        <w:instrText xml:space="preserve"> SEQ Table_A. \* ARABIC </w:instrText>
      </w:r>
      <w:r w:rsidRPr="000558F4">
        <w:rPr>
          <w:color w:val="0000FF"/>
        </w:rPr>
        <w:fldChar w:fldCharType="separate"/>
      </w:r>
      <w:r w:rsidR="006B534B">
        <w:rPr>
          <w:noProof/>
          <w:color w:val="0000FF"/>
        </w:rPr>
        <w:t>2</w:t>
      </w:r>
      <w:r w:rsidRPr="000558F4">
        <w:rPr>
          <w:color w:val="0000FF"/>
        </w:rPr>
        <w:fldChar w:fldCharType="end"/>
      </w:r>
      <w:bookmarkEnd w:id="2"/>
      <w:r>
        <w:rPr>
          <w:rFonts w:hint="eastAsia"/>
        </w:rPr>
        <w:t xml:space="preserve"> </w:t>
      </w:r>
      <w:r w:rsidRPr="000558F4">
        <w:rPr>
          <w:color w:val="FF0000"/>
        </w:rPr>
        <w:t>Classical grouping method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5"/>
        <w:gridCol w:w="5993"/>
        <w:gridCol w:w="1526"/>
      </w:tblGrid>
      <w:tr w:rsidR="000558F4" w:rsidRPr="000558F4" w14:paraId="49A9FA00" w14:textId="77777777" w:rsidTr="00743E0D">
        <w:tc>
          <w:tcPr>
            <w:tcW w:w="574" w:type="pct"/>
            <w:shd w:val="clear" w:color="auto" w:fill="auto"/>
          </w:tcPr>
          <w:p w14:paraId="1416E06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b/>
                <w:bCs/>
                <w:color w:val="FF0000"/>
                <w:sz w:val="21"/>
                <w:szCs w:val="21"/>
              </w:rPr>
            </w:pPr>
            <w:r w:rsidRPr="000558F4">
              <w:rPr>
                <w:b/>
                <w:bCs/>
                <w:color w:val="FF0000"/>
                <w:sz w:val="21"/>
                <w:szCs w:val="21"/>
              </w:rPr>
              <w:t>Year</w:t>
            </w:r>
          </w:p>
        </w:tc>
        <w:tc>
          <w:tcPr>
            <w:tcW w:w="3528" w:type="pct"/>
            <w:shd w:val="clear" w:color="auto" w:fill="auto"/>
          </w:tcPr>
          <w:p w14:paraId="4CAB40E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b/>
                <w:bCs/>
                <w:color w:val="FF0000"/>
                <w:sz w:val="21"/>
                <w:szCs w:val="21"/>
              </w:rPr>
            </w:pPr>
            <w:r w:rsidRPr="000558F4">
              <w:rPr>
                <w:b/>
                <w:bCs/>
                <w:color w:val="FF0000"/>
                <w:sz w:val="21"/>
                <w:szCs w:val="21"/>
              </w:rPr>
              <w:t>Method</w:t>
            </w:r>
          </w:p>
        </w:tc>
        <w:tc>
          <w:tcPr>
            <w:tcW w:w="898" w:type="pct"/>
          </w:tcPr>
          <w:p w14:paraId="60E4EEC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b/>
                <w:bCs/>
                <w:color w:val="FF0000"/>
                <w:sz w:val="21"/>
                <w:szCs w:val="21"/>
              </w:rPr>
            </w:pPr>
            <w:r w:rsidRPr="000558F4">
              <w:rPr>
                <w:b/>
                <w:bCs/>
                <w:color w:val="FF0000"/>
                <w:sz w:val="21"/>
                <w:szCs w:val="21"/>
              </w:rPr>
              <w:t>Abbreviation</w:t>
            </w:r>
          </w:p>
        </w:tc>
      </w:tr>
      <w:tr w:rsidR="000558F4" w:rsidRPr="000558F4" w14:paraId="6D7C9888" w14:textId="77777777" w:rsidTr="00743E0D">
        <w:tc>
          <w:tcPr>
            <w:tcW w:w="574" w:type="pct"/>
            <w:shd w:val="clear" w:color="auto" w:fill="auto"/>
          </w:tcPr>
          <w:p w14:paraId="18E8AF7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—</w:t>
            </w:r>
          </w:p>
        </w:tc>
        <w:tc>
          <w:tcPr>
            <w:tcW w:w="3528" w:type="pct"/>
            <w:shd w:val="clear" w:color="auto" w:fill="auto"/>
          </w:tcPr>
          <w:p w14:paraId="319F2292" w14:textId="5A7C392A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Joint Singular value de</w:t>
            </w:r>
            <w:r w:rsidR="00B41ACE">
              <w:rPr>
                <w:color w:val="FF0000"/>
                <w:sz w:val="21"/>
                <w:szCs w:val="21"/>
              </w:rPr>
              <w:t>-</w:t>
            </w:r>
            <w:r w:rsidRPr="000558F4">
              <w:rPr>
                <w:color w:val="FF0000"/>
                <w:sz w:val="21"/>
                <w:szCs w:val="21"/>
              </w:rPr>
              <w:t>composition and Semi-discrete de</w:t>
            </w:r>
            <w:r w:rsidR="00B41ACE">
              <w:rPr>
                <w:color w:val="FF0000"/>
                <w:sz w:val="21"/>
                <w:szCs w:val="21"/>
              </w:rPr>
              <w:t>-</w:t>
            </w:r>
            <w:r w:rsidRPr="000558F4">
              <w:rPr>
                <w:color w:val="FF0000"/>
                <w:sz w:val="21"/>
                <w:szCs w:val="21"/>
              </w:rPr>
              <w:t>composition</w:t>
            </w:r>
          </w:p>
        </w:tc>
        <w:tc>
          <w:tcPr>
            <w:tcW w:w="898" w:type="pct"/>
          </w:tcPr>
          <w:p w14:paraId="40FE0E6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JSS</w:t>
            </w:r>
          </w:p>
        </w:tc>
      </w:tr>
      <w:tr w:rsidR="000558F4" w:rsidRPr="000558F4" w14:paraId="0DC4753F" w14:textId="77777777" w:rsidTr="00743E0D">
        <w:tc>
          <w:tcPr>
            <w:tcW w:w="574" w:type="pct"/>
            <w:shd w:val="clear" w:color="auto" w:fill="auto"/>
          </w:tcPr>
          <w:p w14:paraId="5FF47BE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873</w:t>
            </w:r>
          </w:p>
        </w:tc>
        <w:tc>
          <w:tcPr>
            <w:tcW w:w="3528" w:type="pct"/>
            <w:shd w:val="clear" w:color="auto" w:fill="auto"/>
          </w:tcPr>
          <w:p w14:paraId="41437AA2" w14:textId="6AA9D72C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Singular Value De</w:t>
            </w:r>
            <w:r w:rsidR="00B41ACE">
              <w:rPr>
                <w:color w:val="FF0000"/>
                <w:sz w:val="21"/>
                <w:szCs w:val="21"/>
              </w:rPr>
              <w:t>-</w:t>
            </w:r>
            <w:r w:rsidRPr="000558F4">
              <w:rPr>
                <w:color w:val="FF0000"/>
                <w:sz w:val="21"/>
                <w:szCs w:val="21"/>
              </w:rPr>
              <w:t>composition</w:t>
            </w:r>
          </w:p>
        </w:tc>
        <w:tc>
          <w:tcPr>
            <w:tcW w:w="898" w:type="pct"/>
          </w:tcPr>
          <w:p w14:paraId="54C4678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SVD</w:t>
            </w:r>
          </w:p>
        </w:tc>
      </w:tr>
      <w:tr w:rsidR="000558F4" w:rsidRPr="000558F4" w14:paraId="5D3D2DCF" w14:textId="77777777" w:rsidTr="00743E0D">
        <w:tc>
          <w:tcPr>
            <w:tcW w:w="574" w:type="pct"/>
            <w:shd w:val="clear" w:color="auto" w:fill="auto"/>
          </w:tcPr>
          <w:p w14:paraId="44D2A52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894</w:t>
            </w:r>
          </w:p>
        </w:tc>
        <w:tc>
          <w:tcPr>
            <w:tcW w:w="3528" w:type="pct"/>
            <w:shd w:val="clear" w:color="auto" w:fill="auto"/>
          </w:tcPr>
          <w:p w14:paraId="601612D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Gaussian Mixture Model</w:t>
            </w:r>
          </w:p>
        </w:tc>
        <w:tc>
          <w:tcPr>
            <w:tcW w:w="898" w:type="pct"/>
          </w:tcPr>
          <w:p w14:paraId="49DDCE3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GMM</w:t>
            </w:r>
          </w:p>
        </w:tc>
      </w:tr>
      <w:tr w:rsidR="000558F4" w:rsidRPr="000558F4" w14:paraId="32906A6B" w14:textId="77777777" w:rsidTr="00743E0D">
        <w:tc>
          <w:tcPr>
            <w:tcW w:w="574" w:type="pct"/>
            <w:shd w:val="clear" w:color="auto" w:fill="auto"/>
          </w:tcPr>
          <w:p w14:paraId="0F13348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01</w:t>
            </w:r>
          </w:p>
        </w:tc>
        <w:tc>
          <w:tcPr>
            <w:tcW w:w="3528" w:type="pct"/>
            <w:shd w:val="clear" w:color="auto" w:fill="auto"/>
          </w:tcPr>
          <w:p w14:paraId="6ED28F6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Principal Component Analysis</w:t>
            </w:r>
          </w:p>
        </w:tc>
        <w:tc>
          <w:tcPr>
            <w:tcW w:w="898" w:type="pct"/>
          </w:tcPr>
          <w:p w14:paraId="1ED37DD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PCA</w:t>
            </w:r>
          </w:p>
        </w:tc>
      </w:tr>
      <w:tr w:rsidR="000558F4" w:rsidRPr="000558F4" w14:paraId="692FCB93" w14:textId="77777777" w:rsidTr="00743E0D">
        <w:tc>
          <w:tcPr>
            <w:tcW w:w="574" w:type="pct"/>
            <w:shd w:val="clear" w:color="auto" w:fill="auto"/>
          </w:tcPr>
          <w:p w14:paraId="694F4A4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32</w:t>
            </w:r>
          </w:p>
        </w:tc>
        <w:tc>
          <w:tcPr>
            <w:tcW w:w="3528" w:type="pct"/>
            <w:shd w:val="clear" w:color="auto" w:fill="auto"/>
          </w:tcPr>
          <w:p w14:paraId="21E0B97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lustering Analysis</w:t>
            </w:r>
          </w:p>
        </w:tc>
        <w:tc>
          <w:tcPr>
            <w:tcW w:w="898" w:type="pct"/>
          </w:tcPr>
          <w:p w14:paraId="4536FA5E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CA</w:t>
            </w:r>
          </w:p>
        </w:tc>
      </w:tr>
      <w:tr w:rsidR="000558F4" w:rsidRPr="000558F4" w14:paraId="7DEA287A" w14:textId="77777777" w:rsidTr="00743E0D">
        <w:tc>
          <w:tcPr>
            <w:tcW w:w="574" w:type="pct"/>
            <w:shd w:val="clear" w:color="auto" w:fill="auto"/>
          </w:tcPr>
          <w:p w14:paraId="69A1C80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36</w:t>
            </w:r>
          </w:p>
        </w:tc>
        <w:tc>
          <w:tcPr>
            <w:tcW w:w="3528" w:type="pct"/>
            <w:shd w:val="clear" w:color="auto" w:fill="auto"/>
          </w:tcPr>
          <w:p w14:paraId="7E839785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Linear Discriminant Analysis</w:t>
            </w:r>
          </w:p>
        </w:tc>
        <w:tc>
          <w:tcPr>
            <w:tcW w:w="898" w:type="pct"/>
          </w:tcPr>
          <w:p w14:paraId="1958C78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LDA</w:t>
            </w:r>
          </w:p>
        </w:tc>
      </w:tr>
      <w:tr w:rsidR="000558F4" w:rsidRPr="000558F4" w14:paraId="7FB5F670" w14:textId="77777777" w:rsidTr="00743E0D">
        <w:tc>
          <w:tcPr>
            <w:tcW w:w="574" w:type="pct"/>
            <w:shd w:val="clear" w:color="auto" w:fill="auto"/>
          </w:tcPr>
          <w:p w14:paraId="1B1FCC4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51</w:t>
            </w:r>
          </w:p>
        </w:tc>
        <w:tc>
          <w:tcPr>
            <w:tcW w:w="3528" w:type="pct"/>
            <w:shd w:val="clear" w:color="auto" w:fill="auto"/>
          </w:tcPr>
          <w:p w14:paraId="2DEB9DE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K-Nearest Neighbors</w:t>
            </w:r>
          </w:p>
        </w:tc>
        <w:tc>
          <w:tcPr>
            <w:tcW w:w="898" w:type="pct"/>
          </w:tcPr>
          <w:p w14:paraId="4314600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KNN</w:t>
            </w:r>
          </w:p>
        </w:tc>
      </w:tr>
      <w:tr w:rsidR="000558F4" w:rsidRPr="000558F4" w14:paraId="5D91B915" w14:textId="77777777" w:rsidTr="00743E0D">
        <w:tc>
          <w:tcPr>
            <w:tcW w:w="574" w:type="pct"/>
            <w:shd w:val="clear" w:color="auto" w:fill="auto"/>
          </w:tcPr>
          <w:p w14:paraId="02BC227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60s</w:t>
            </w:r>
          </w:p>
        </w:tc>
        <w:tc>
          <w:tcPr>
            <w:tcW w:w="3528" w:type="pct"/>
            <w:shd w:val="clear" w:color="auto" w:fill="auto"/>
          </w:tcPr>
          <w:p w14:paraId="0683322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ultiple Correspondence Analysis</w:t>
            </w:r>
          </w:p>
        </w:tc>
        <w:tc>
          <w:tcPr>
            <w:tcW w:w="898" w:type="pct"/>
          </w:tcPr>
          <w:p w14:paraId="7227025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CA</w:t>
            </w:r>
          </w:p>
        </w:tc>
      </w:tr>
      <w:tr w:rsidR="000558F4" w:rsidRPr="000558F4" w14:paraId="742D0D55" w14:textId="77777777" w:rsidTr="00743E0D">
        <w:tc>
          <w:tcPr>
            <w:tcW w:w="574" w:type="pct"/>
            <w:shd w:val="clear" w:color="auto" w:fill="auto"/>
          </w:tcPr>
          <w:p w14:paraId="3A76448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73</w:t>
            </w:r>
          </w:p>
        </w:tc>
        <w:tc>
          <w:tcPr>
            <w:tcW w:w="3528" w:type="pct"/>
            <w:shd w:val="clear" w:color="auto" w:fill="auto"/>
          </w:tcPr>
          <w:p w14:paraId="662ED59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Fuzzy C-Means</w:t>
            </w:r>
          </w:p>
        </w:tc>
        <w:tc>
          <w:tcPr>
            <w:tcW w:w="898" w:type="pct"/>
          </w:tcPr>
          <w:p w14:paraId="2DC4DBB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FCM</w:t>
            </w:r>
          </w:p>
        </w:tc>
      </w:tr>
      <w:tr w:rsidR="000558F4" w:rsidRPr="000558F4" w14:paraId="41375AA1" w14:textId="77777777" w:rsidTr="00743E0D">
        <w:tc>
          <w:tcPr>
            <w:tcW w:w="574" w:type="pct"/>
            <w:shd w:val="clear" w:color="auto" w:fill="auto"/>
          </w:tcPr>
          <w:p w14:paraId="7F6575A1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75</w:t>
            </w:r>
          </w:p>
        </w:tc>
        <w:tc>
          <w:tcPr>
            <w:tcW w:w="3528" w:type="pct"/>
            <w:shd w:val="clear" w:color="auto" w:fill="auto"/>
          </w:tcPr>
          <w:p w14:paraId="725E9626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ean Shift Clustering</w:t>
            </w:r>
          </w:p>
        </w:tc>
        <w:tc>
          <w:tcPr>
            <w:tcW w:w="898" w:type="pct"/>
          </w:tcPr>
          <w:p w14:paraId="31B328F7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MSC</w:t>
            </w:r>
          </w:p>
        </w:tc>
      </w:tr>
      <w:tr w:rsidR="000558F4" w:rsidRPr="000558F4" w14:paraId="0BF12506" w14:textId="77777777" w:rsidTr="00743E0D">
        <w:tc>
          <w:tcPr>
            <w:tcW w:w="574" w:type="pct"/>
            <w:shd w:val="clear" w:color="auto" w:fill="auto"/>
          </w:tcPr>
          <w:p w14:paraId="039CB69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3</w:t>
            </w:r>
          </w:p>
        </w:tc>
        <w:tc>
          <w:tcPr>
            <w:tcW w:w="3528" w:type="pct"/>
            <w:shd w:val="clear" w:color="auto" w:fill="auto"/>
          </w:tcPr>
          <w:p w14:paraId="2E15B279" w14:textId="10B0A7CD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Semi-Discrete De</w:t>
            </w:r>
            <w:r w:rsidR="00B41ACE">
              <w:rPr>
                <w:color w:val="FF0000"/>
                <w:sz w:val="21"/>
                <w:szCs w:val="21"/>
              </w:rPr>
              <w:t>-</w:t>
            </w:r>
            <w:r w:rsidRPr="000558F4">
              <w:rPr>
                <w:color w:val="FF0000"/>
                <w:sz w:val="21"/>
                <w:szCs w:val="21"/>
              </w:rPr>
              <w:t>composition</w:t>
            </w:r>
          </w:p>
        </w:tc>
        <w:tc>
          <w:tcPr>
            <w:tcW w:w="898" w:type="pct"/>
          </w:tcPr>
          <w:p w14:paraId="116C89DA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SDD</w:t>
            </w:r>
          </w:p>
        </w:tc>
      </w:tr>
      <w:tr w:rsidR="000558F4" w:rsidRPr="000558F4" w14:paraId="485BC6E9" w14:textId="77777777" w:rsidTr="00743E0D">
        <w:tc>
          <w:tcPr>
            <w:tcW w:w="574" w:type="pct"/>
            <w:shd w:val="clear" w:color="auto" w:fill="auto"/>
          </w:tcPr>
          <w:p w14:paraId="3D260CD4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88</w:t>
            </w:r>
          </w:p>
        </w:tc>
        <w:tc>
          <w:tcPr>
            <w:tcW w:w="3528" w:type="pct"/>
            <w:shd w:val="clear" w:color="auto" w:fill="auto"/>
          </w:tcPr>
          <w:p w14:paraId="77C6FCF3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Rank-Sum Ratio</w:t>
            </w:r>
          </w:p>
        </w:tc>
        <w:tc>
          <w:tcPr>
            <w:tcW w:w="898" w:type="pct"/>
          </w:tcPr>
          <w:p w14:paraId="27E2F19C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RSR</w:t>
            </w:r>
          </w:p>
        </w:tc>
      </w:tr>
      <w:tr w:rsidR="000558F4" w:rsidRPr="000558F4" w14:paraId="65612AB1" w14:textId="77777777" w:rsidTr="00743E0D">
        <w:tc>
          <w:tcPr>
            <w:tcW w:w="574" w:type="pct"/>
            <w:shd w:val="clear" w:color="auto" w:fill="auto"/>
          </w:tcPr>
          <w:p w14:paraId="03EABF4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1994</w:t>
            </w:r>
          </w:p>
        </w:tc>
        <w:tc>
          <w:tcPr>
            <w:tcW w:w="3528" w:type="pct"/>
            <w:shd w:val="clear" w:color="auto" w:fill="auto"/>
          </w:tcPr>
          <w:p w14:paraId="5FB99A9A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Non-Negative Matrix Factorization</w:t>
            </w:r>
          </w:p>
        </w:tc>
        <w:tc>
          <w:tcPr>
            <w:tcW w:w="898" w:type="pct"/>
          </w:tcPr>
          <w:p w14:paraId="6E6CF789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NNMF</w:t>
            </w:r>
          </w:p>
        </w:tc>
      </w:tr>
      <w:tr w:rsidR="000558F4" w:rsidRPr="000558F4" w14:paraId="5A09E7A2" w14:textId="77777777" w:rsidTr="00743E0D">
        <w:tc>
          <w:tcPr>
            <w:tcW w:w="574" w:type="pct"/>
            <w:shd w:val="clear" w:color="auto" w:fill="auto"/>
          </w:tcPr>
          <w:p w14:paraId="5BAFC61B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02</w:t>
            </w:r>
          </w:p>
        </w:tc>
        <w:tc>
          <w:tcPr>
            <w:tcW w:w="3528" w:type="pct"/>
            <w:shd w:val="clear" w:color="auto" w:fill="auto"/>
          </w:tcPr>
          <w:p w14:paraId="014FD2AD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Principal component analysis of scores Relative to an Identified Distribution Integral Transformation</w:t>
            </w:r>
          </w:p>
        </w:tc>
        <w:tc>
          <w:tcPr>
            <w:tcW w:w="898" w:type="pct"/>
          </w:tcPr>
          <w:p w14:paraId="6E51FAA8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PRIDIT</w:t>
            </w:r>
          </w:p>
        </w:tc>
      </w:tr>
      <w:tr w:rsidR="000558F4" w:rsidRPr="000558F4" w14:paraId="21AE10AD" w14:textId="77777777" w:rsidTr="00743E0D">
        <w:tc>
          <w:tcPr>
            <w:tcW w:w="574" w:type="pct"/>
            <w:shd w:val="clear" w:color="auto" w:fill="auto"/>
          </w:tcPr>
          <w:p w14:paraId="490806BF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2007</w:t>
            </w:r>
          </w:p>
        </w:tc>
        <w:tc>
          <w:tcPr>
            <w:tcW w:w="3528" w:type="pct"/>
            <w:shd w:val="clear" w:color="auto" w:fill="auto"/>
          </w:tcPr>
          <w:p w14:paraId="53F79F82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ffinity Propagation Clustering</w:t>
            </w:r>
          </w:p>
        </w:tc>
        <w:tc>
          <w:tcPr>
            <w:tcW w:w="898" w:type="pct"/>
          </w:tcPr>
          <w:p w14:paraId="5DAF1B10" w14:textId="77777777" w:rsidR="00B22D8F" w:rsidRPr="000558F4" w:rsidRDefault="00B22D8F" w:rsidP="00035EDF">
            <w:pPr>
              <w:autoSpaceDE w:val="0"/>
              <w:autoSpaceDN w:val="0"/>
              <w:adjustRightInd w:val="0"/>
              <w:spacing w:line="240" w:lineRule="exact"/>
              <w:rPr>
                <w:color w:val="FF0000"/>
                <w:sz w:val="21"/>
                <w:szCs w:val="21"/>
              </w:rPr>
            </w:pPr>
            <w:r w:rsidRPr="000558F4">
              <w:rPr>
                <w:color w:val="FF0000"/>
                <w:sz w:val="21"/>
                <w:szCs w:val="21"/>
              </w:rPr>
              <w:t>APC</w:t>
            </w:r>
          </w:p>
        </w:tc>
      </w:tr>
    </w:tbl>
    <w:p w14:paraId="5A0D7DF7" w14:textId="205AF71B" w:rsidR="00F71107" w:rsidRPr="000A1A61" w:rsidRDefault="000670AD" w:rsidP="000A1A61">
      <w:pPr>
        <w:pStyle w:val="Heading1"/>
        <w:rPr>
          <w:color w:val="FF0000"/>
        </w:rPr>
      </w:pPr>
      <w:bookmarkStart w:id="3" w:name="_Appendix_B"/>
      <w:bookmarkEnd w:id="3"/>
      <w:r w:rsidRPr="000670AD">
        <w:rPr>
          <w:rFonts w:hint="eastAsia"/>
          <w:color w:val="FF0000"/>
        </w:rPr>
        <w:t>Appendix B</w:t>
      </w:r>
    </w:p>
    <w:p w14:paraId="335F670B" w14:textId="01C8419E" w:rsidR="0080588F" w:rsidRDefault="0080588F" w:rsidP="0080588F">
      <w:pPr>
        <w:pStyle w:val="Caption"/>
        <w:keepNext/>
      </w:pPr>
      <w:bookmarkStart w:id="4" w:name="_Ref204763544"/>
      <w:r w:rsidRPr="0080588F">
        <w:rPr>
          <w:color w:val="0000FF"/>
        </w:rPr>
        <w:t xml:space="preserve">Table B. </w:t>
      </w:r>
      <w:r w:rsidRPr="0080588F">
        <w:rPr>
          <w:color w:val="0000FF"/>
        </w:rPr>
        <w:fldChar w:fldCharType="begin"/>
      </w:r>
      <w:r w:rsidRPr="0080588F">
        <w:rPr>
          <w:color w:val="0000FF"/>
        </w:rPr>
        <w:instrText xml:space="preserve"> SEQ Table_B. \* ARABIC </w:instrText>
      </w:r>
      <w:r w:rsidRPr="0080588F">
        <w:rPr>
          <w:color w:val="0000FF"/>
        </w:rPr>
        <w:fldChar w:fldCharType="separate"/>
      </w:r>
      <w:r>
        <w:rPr>
          <w:noProof/>
          <w:color w:val="0000FF"/>
        </w:rPr>
        <w:t>1</w:t>
      </w:r>
      <w:r w:rsidRPr="0080588F">
        <w:rPr>
          <w:color w:val="0000FF"/>
        </w:rPr>
        <w:fldChar w:fldCharType="end"/>
      </w:r>
      <w:bookmarkEnd w:id="4"/>
      <w:r>
        <w:rPr>
          <w:rFonts w:hint="eastAsia"/>
        </w:rPr>
        <w:t xml:space="preserve"> Ranking comparisons using different normalization methods across years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977"/>
        <w:gridCol w:w="637"/>
        <w:gridCol w:w="624"/>
        <w:gridCol w:w="624"/>
        <w:gridCol w:w="636"/>
        <w:gridCol w:w="624"/>
        <w:gridCol w:w="624"/>
        <w:gridCol w:w="636"/>
        <w:gridCol w:w="624"/>
        <w:gridCol w:w="624"/>
        <w:gridCol w:w="636"/>
        <w:gridCol w:w="624"/>
        <w:gridCol w:w="614"/>
      </w:tblGrid>
      <w:tr w:rsidR="00F71107" w:rsidRPr="006D1BC8" w14:paraId="2C0100CB" w14:textId="77777777" w:rsidTr="0080588F">
        <w:trPr>
          <w:jc w:val="center"/>
        </w:trPr>
        <w:tc>
          <w:tcPr>
            <w:tcW w:w="57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A6612B" w14:textId="77777777" w:rsidR="00F71107" w:rsidRPr="005A7D15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EA92CD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0E96B1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B7E46E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C351E2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294A1A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0CC328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A784D0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1</w:t>
            </w:r>
            <w:r w:rsidRPr="005A7D15">
              <w:rPr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9EEAA4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9C6F90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</w:tcPr>
          <w:p w14:paraId="5370ED49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</w:tcPr>
          <w:p w14:paraId="2E4BDAAB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</w:tcPr>
          <w:p w14:paraId="2F10A119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F71107" w:rsidRPr="006D1BC8" w14:paraId="36ADD17B" w14:textId="77777777" w:rsidTr="0080588F">
        <w:trPr>
          <w:jc w:val="center"/>
        </w:trPr>
        <w:tc>
          <w:tcPr>
            <w:tcW w:w="57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8834E0" w14:textId="77777777" w:rsidR="00F71107" w:rsidRPr="005A7D15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615A01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VE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C6B008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MM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5BEA51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ZS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38DCDF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VE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7E40BD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MM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865186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ZS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F26ABA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VE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F554BD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MM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C0911A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ZS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8B865C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VE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AE5144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MM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704902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ZS</w:t>
            </w:r>
          </w:p>
        </w:tc>
      </w:tr>
      <w:tr w:rsidR="00F71107" w:rsidRPr="006D1BC8" w14:paraId="1940F4C2" w14:textId="77777777" w:rsidTr="0080588F">
        <w:trPr>
          <w:jc w:val="center"/>
        </w:trPr>
        <w:tc>
          <w:tcPr>
            <w:tcW w:w="57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4A29E9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BN</w:t>
            </w:r>
          </w:p>
        </w:tc>
        <w:tc>
          <w:tcPr>
            <w:tcW w:w="374" w:type="pct"/>
            <w:tcBorders>
              <w:top w:val="single" w:sz="4" w:space="0" w:color="000000"/>
            </w:tcBorders>
            <w:shd w:val="clear" w:color="auto" w:fill="auto"/>
          </w:tcPr>
          <w:p w14:paraId="49369B66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tcBorders>
              <w:top w:val="single" w:sz="4" w:space="0" w:color="000000"/>
            </w:tcBorders>
            <w:shd w:val="clear" w:color="auto" w:fill="auto"/>
          </w:tcPr>
          <w:p w14:paraId="4EF46408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tcBorders>
              <w:top w:val="single" w:sz="4" w:space="0" w:color="000000"/>
            </w:tcBorders>
          </w:tcPr>
          <w:p w14:paraId="10AE67CB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74" w:type="pct"/>
            <w:tcBorders>
              <w:top w:val="single" w:sz="4" w:space="0" w:color="000000"/>
            </w:tcBorders>
            <w:shd w:val="clear" w:color="auto" w:fill="auto"/>
          </w:tcPr>
          <w:p w14:paraId="0DD084E8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  <w:tcBorders>
              <w:top w:val="single" w:sz="4" w:space="0" w:color="000000"/>
            </w:tcBorders>
            <w:shd w:val="clear" w:color="auto" w:fill="auto"/>
          </w:tcPr>
          <w:p w14:paraId="13876790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  <w:tcBorders>
              <w:top w:val="single" w:sz="4" w:space="0" w:color="000000"/>
            </w:tcBorders>
          </w:tcPr>
          <w:p w14:paraId="4C9CCA64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4" w:type="pct"/>
            <w:tcBorders>
              <w:top w:val="single" w:sz="4" w:space="0" w:color="000000"/>
            </w:tcBorders>
            <w:shd w:val="clear" w:color="auto" w:fill="auto"/>
          </w:tcPr>
          <w:p w14:paraId="360D385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  <w:tcBorders>
              <w:top w:val="single" w:sz="4" w:space="0" w:color="000000"/>
            </w:tcBorders>
            <w:shd w:val="clear" w:color="auto" w:fill="auto"/>
          </w:tcPr>
          <w:p w14:paraId="34365B09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  <w:tcBorders>
              <w:top w:val="single" w:sz="4" w:space="0" w:color="000000"/>
            </w:tcBorders>
          </w:tcPr>
          <w:p w14:paraId="244F396B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74" w:type="pct"/>
            <w:tcBorders>
              <w:top w:val="single" w:sz="4" w:space="0" w:color="000000"/>
            </w:tcBorders>
          </w:tcPr>
          <w:p w14:paraId="0E5A8CD9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tcBorders>
              <w:top w:val="single" w:sz="4" w:space="0" w:color="000000"/>
            </w:tcBorders>
          </w:tcPr>
          <w:p w14:paraId="42DA258B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2" w:type="pct"/>
            <w:tcBorders>
              <w:top w:val="single" w:sz="4" w:space="0" w:color="000000"/>
            </w:tcBorders>
          </w:tcPr>
          <w:p w14:paraId="45DF0EA0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4</w:t>
            </w:r>
          </w:p>
        </w:tc>
      </w:tr>
      <w:tr w:rsidR="00F71107" w:rsidRPr="006D1BC8" w14:paraId="01837888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6BFA67C7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CN</w:t>
            </w:r>
          </w:p>
        </w:tc>
        <w:tc>
          <w:tcPr>
            <w:tcW w:w="374" w:type="pct"/>
            <w:shd w:val="clear" w:color="auto" w:fill="auto"/>
          </w:tcPr>
          <w:p w14:paraId="006C2B11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  <w:shd w:val="clear" w:color="auto" w:fill="auto"/>
          </w:tcPr>
          <w:p w14:paraId="50BCE2B2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</w:tcPr>
          <w:p w14:paraId="7951B75B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74" w:type="pct"/>
            <w:shd w:val="clear" w:color="auto" w:fill="auto"/>
          </w:tcPr>
          <w:p w14:paraId="4EF40A8E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  <w:shd w:val="clear" w:color="auto" w:fill="auto"/>
          </w:tcPr>
          <w:p w14:paraId="0345C407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</w:tcPr>
          <w:p w14:paraId="267DFD3D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74" w:type="pct"/>
            <w:shd w:val="clear" w:color="auto" w:fill="auto"/>
          </w:tcPr>
          <w:p w14:paraId="4A68C595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  <w:shd w:val="clear" w:color="auto" w:fill="auto"/>
          </w:tcPr>
          <w:p w14:paraId="3070CD5B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</w:tcPr>
          <w:p w14:paraId="7282E8EF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74" w:type="pct"/>
          </w:tcPr>
          <w:p w14:paraId="232F009A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</w:tcPr>
          <w:p w14:paraId="5D36DD73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2" w:type="pct"/>
          </w:tcPr>
          <w:p w14:paraId="1CDA65E3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6</w:t>
            </w:r>
          </w:p>
        </w:tc>
      </w:tr>
      <w:tr w:rsidR="00F71107" w:rsidRPr="006D1BC8" w14:paraId="71785BB7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2BB39C53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374" w:type="pct"/>
            <w:shd w:val="clear" w:color="auto" w:fill="auto"/>
          </w:tcPr>
          <w:p w14:paraId="2480E85C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  <w:shd w:val="clear" w:color="auto" w:fill="auto"/>
          </w:tcPr>
          <w:p w14:paraId="005EC5FD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</w:tcPr>
          <w:p w14:paraId="4EDE2B5A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74" w:type="pct"/>
            <w:shd w:val="clear" w:color="auto" w:fill="auto"/>
          </w:tcPr>
          <w:p w14:paraId="3C31F2E0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  <w:shd w:val="clear" w:color="auto" w:fill="auto"/>
          </w:tcPr>
          <w:p w14:paraId="633F5D6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</w:tcPr>
          <w:p w14:paraId="10EE428F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74" w:type="pct"/>
            <w:shd w:val="clear" w:color="auto" w:fill="auto"/>
          </w:tcPr>
          <w:p w14:paraId="1F7C2624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  <w:shd w:val="clear" w:color="auto" w:fill="auto"/>
          </w:tcPr>
          <w:p w14:paraId="78D003C6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</w:tcPr>
          <w:p w14:paraId="5F2DB4D2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74" w:type="pct"/>
          </w:tcPr>
          <w:p w14:paraId="777EB9B9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</w:tcPr>
          <w:p w14:paraId="53A7DB74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2" w:type="pct"/>
          </w:tcPr>
          <w:p w14:paraId="699AC4AF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7</w:t>
            </w:r>
          </w:p>
        </w:tc>
      </w:tr>
      <w:tr w:rsidR="00F71107" w:rsidRPr="006D1BC8" w14:paraId="039AF355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31637C22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JP</w:t>
            </w:r>
          </w:p>
        </w:tc>
        <w:tc>
          <w:tcPr>
            <w:tcW w:w="374" w:type="pct"/>
            <w:shd w:val="clear" w:color="auto" w:fill="auto"/>
          </w:tcPr>
          <w:p w14:paraId="509DF98B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  <w:shd w:val="clear" w:color="auto" w:fill="auto"/>
          </w:tcPr>
          <w:p w14:paraId="577B377D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</w:tcPr>
          <w:p w14:paraId="2D0CA920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4" w:type="pct"/>
            <w:shd w:val="clear" w:color="auto" w:fill="auto"/>
          </w:tcPr>
          <w:p w14:paraId="59C10DFC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  <w:shd w:val="clear" w:color="auto" w:fill="auto"/>
          </w:tcPr>
          <w:p w14:paraId="5E4262D3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</w:tcPr>
          <w:p w14:paraId="33D6102B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4" w:type="pct"/>
            <w:shd w:val="clear" w:color="auto" w:fill="auto"/>
          </w:tcPr>
          <w:p w14:paraId="36372175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  <w:shd w:val="clear" w:color="auto" w:fill="auto"/>
          </w:tcPr>
          <w:p w14:paraId="7C0B453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</w:tcPr>
          <w:p w14:paraId="576A51C6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4" w:type="pct"/>
          </w:tcPr>
          <w:p w14:paraId="24D00534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</w:tcPr>
          <w:p w14:paraId="5B64616C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2" w:type="pct"/>
          </w:tcPr>
          <w:p w14:paraId="34FA5BA7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1</w:t>
            </w:r>
          </w:p>
        </w:tc>
      </w:tr>
      <w:tr w:rsidR="00F71107" w:rsidRPr="006D1BC8" w14:paraId="760FCD2F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6A75B94D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KH</w:t>
            </w:r>
          </w:p>
        </w:tc>
        <w:tc>
          <w:tcPr>
            <w:tcW w:w="374" w:type="pct"/>
            <w:shd w:val="clear" w:color="auto" w:fill="auto"/>
          </w:tcPr>
          <w:p w14:paraId="4152AC5E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  <w:shd w:val="clear" w:color="auto" w:fill="auto"/>
          </w:tcPr>
          <w:p w14:paraId="1BAB737C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</w:tcPr>
          <w:p w14:paraId="1B7A0DA7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3</w:t>
            </w:r>
          </w:p>
        </w:tc>
        <w:tc>
          <w:tcPr>
            <w:tcW w:w="374" w:type="pct"/>
            <w:shd w:val="clear" w:color="auto" w:fill="auto"/>
          </w:tcPr>
          <w:p w14:paraId="346A7C96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  <w:shd w:val="clear" w:color="auto" w:fill="auto"/>
          </w:tcPr>
          <w:p w14:paraId="743A53D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</w:tcPr>
          <w:p w14:paraId="7CAE6425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3</w:t>
            </w:r>
          </w:p>
        </w:tc>
        <w:tc>
          <w:tcPr>
            <w:tcW w:w="374" w:type="pct"/>
            <w:shd w:val="clear" w:color="auto" w:fill="auto"/>
          </w:tcPr>
          <w:p w14:paraId="4944DCF2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  <w:shd w:val="clear" w:color="auto" w:fill="auto"/>
          </w:tcPr>
          <w:p w14:paraId="71DD1357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</w:tcPr>
          <w:p w14:paraId="493BF23B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2</w:t>
            </w:r>
          </w:p>
        </w:tc>
        <w:tc>
          <w:tcPr>
            <w:tcW w:w="374" w:type="pct"/>
          </w:tcPr>
          <w:p w14:paraId="1BC8A491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</w:tcPr>
          <w:p w14:paraId="7B5E0E10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1</w:t>
            </w:r>
          </w:p>
        </w:tc>
        <w:tc>
          <w:tcPr>
            <w:tcW w:w="362" w:type="pct"/>
          </w:tcPr>
          <w:p w14:paraId="624E6F46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2</w:t>
            </w:r>
          </w:p>
        </w:tc>
      </w:tr>
      <w:tr w:rsidR="00F71107" w:rsidRPr="006D1BC8" w14:paraId="1573D463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573F6E79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KR</w:t>
            </w:r>
          </w:p>
        </w:tc>
        <w:tc>
          <w:tcPr>
            <w:tcW w:w="374" w:type="pct"/>
            <w:shd w:val="clear" w:color="auto" w:fill="auto"/>
          </w:tcPr>
          <w:p w14:paraId="377DEF19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  <w:shd w:val="clear" w:color="auto" w:fill="auto"/>
          </w:tcPr>
          <w:p w14:paraId="754A756F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</w:tcPr>
          <w:p w14:paraId="44881DFB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4" w:type="pct"/>
            <w:shd w:val="clear" w:color="auto" w:fill="auto"/>
          </w:tcPr>
          <w:p w14:paraId="34F30D5C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shd w:val="clear" w:color="auto" w:fill="auto"/>
          </w:tcPr>
          <w:p w14:paraId="6B5460D4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</w:tcPr>
          <w:p w14:paraId="1F13A020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74" w:type="pct"/>
            <w:shd w:val="clear" w:color="auto" w:fill="auto"/>
          </w:tcPr>
          <w:p w14:paraId="4EF2AFE2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  <w:shd w:val="clear" w:color="auto" w:fill="auto"/>
          </w:tcPr>
          <w:p w14:paraId="4F525D26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</w:tcPr>
          <w:p w14:paraId="25CC51CC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4" w:type="pct"/>
          </w:tcPr>
          <w:p w14:paraId="2A6AD487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</w:tcPr>
          <w:p w14:paraId="5F681B94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2" w:type="pct"/>
          </w:tcPr>
          <w:p w14:paraId="37F6E31E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3</w:t>
            </w:r>
          </w:p>
        </w:tc>
      </w:tr>
      <w:tr w:rsidR="00F71107" w:rsidRPr="006D1BC8" w14:paraId="12ED44B4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17A78F51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LA</w:t>
            </w:r>
          </w:p>
        </w:tc>
        <w:tc>
          <w:tcPr>
            <w:tcW w:w="374" w:type="pct"/>
            <w:shd w:val="clear" w:color="auto" w:fill="auto"/>
          </w:tcPr>
          <w:p w14:paraId="1231D67E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  <w:shd w:val="clear" w:color="auto" w:fill="auto"/>
          </w:tcPr>
          <w:p w14:paraId="1CFE5EDE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</w:tcPr>
          <w:p w14:paraId="658A1BE0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2</w:t>
            </w:r>
          </w:p>
        </w:tc>
        <w:tc>
          <w:tcPr>
            <w:tcW w:w="374" w:type="pct"/>
            <w:shd w:val="clear" w:color="auto" w:fill="auto"/>
          </w:tcPr>
          <w:p w14:paraId="7E5C472C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  <w:shd w:val="clear" w:color="auto" w:fill="auto"/>
          </w:tcPr>
          <w:p w14:paraId="35236B48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</w:tcPr>
          <w:p w14:paraId="2AD76C38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2</w:t>
            </w:r>
          </w:p>
        </w:tc>
        <w:tc>
          <w:tcPr>
            <w:tcW w:w="374" w:type="pct"/>
            <w:shd w:val="clear" w:color="auto" w:fill="auto"/>
          </w:tcPr>
          <w:p w14:paraId="255F69A0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  <w:shd w:val="clear" w:color="auto" w:fill="auto"/>
          </w:tcPr>
          <w:p w14:paraId="5863EB53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</w:tcPr>
          <w:p w14:paraId="0C47C4F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1</w:t>
            </w:r>
          </w:p>
        </w:tc>
        <w:tc>
          <w:tcPr>
            <w:tcW w:w="374" w:type="pct"/>
          </w:tcPr>
          <w:p w14:paraId="385B19B5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</w:tcPr>
          <w:p w14:paraId="19F60B86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3</w:t>
            </w:r>
          </w:p>
        </w:tc>
        <w:tc>
          <w:tcPr>
            <w:tcW w:w="362" w:type="pct"/>
          </w:tcPr>
          <w:p w14:paraId="0F24D432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3</w:t>
            </w:r>
          </w:p>
        </w:tc>
      </w:tr>
      <w:tr w:rsidR="00F71107" w:rsidRPr="006D1BC8" w14:paraId="01C3C09F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33716C42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MM</w:t>
            </w:r>
          </w:p>
        </w:tc>
        <w:tc>
          <w:tcPr>
            <w:tcW w:w="374" w:type="pct"/>
            <w:shd w:val="clear" w:color="auto" w:fill="auto"/>
          </w:tcPr>
          <w:p w14:paraId="2152E2AA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  <w:shd w:val="clear" w:color="auto" w:fill="auto"/>
          </w:tcPr>
          <w:p w14:paraId="03CE6090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</w:tcPr>
          <w:p w14:paraId="1F5B2EC2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1</w:t>
            </w:r>
          </w:p>
        </w:tc>
        <w:tc>
          <w:tcPr>
            <w:tcW w:w="374" w:type="pct"/>
            <w:shd w:val="clear" w:color="auto" w:fill="auto"/>
          </w:tcPr>
          <w:p w14:paraId="081D9608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  <w:shd w:val="clear" w:color="auto" w:fill="auto"/>
          </w:tcPr>
          <w:p w14:paraId="7211644E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</w:tcPr>
          <w:p w14:paraId="2041F568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1</w:t>
            </w:r>
          </w:p>
        </w:tc>
        <w:tc>
          <w:tcPr>
            <w:tcW w:w="374" w:type="pct"/>
            <w:shd w:val="clear" w:color="auto" w:fill="auto"/>
          </w:tcPr>
          <w:p w14:paraId="1D704E0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  <w:shd w:val="clear" w:color="auto" w:fill="auto"/>
          </w:tcPr>
          <w:p w14:paraId="786D512E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</w:tcPr>
          <w:p w14:paraId="14D0433B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3</w:t>
            </w:r>
          </w:p>
        </w:tc>
        <w:tc>
          <w:tcPr>
            <w:tcW w:w="374" w:type="pct"/>
          </w:tcPr>
          <w:p w14:paraId="14AFE91B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</w:tcPr>
          <w:p w14:paraId="3B8E6CE7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2</w:t>
            </w:r>
          </w:p>
        </w:tc>
        <w:tc>
          <w:tcPr>
            <w:tcW w:w="362" w:type="pct"/>
          </w:tcPr>
          <w:p w14:paraId="61F4A751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1</w:t>
            </w:r>
          </w:p>
        </w:tc>
      </w:tr>
      <w:tr w:rsidR="00F71107" w:rsidRPr="006D1BC8" w14:paraId="127B835B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4DC14058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MY</w:t>
            </w:r>
          </w:p>
        </w:tc>
        <w:tc>
          <w:tcPr>
            <w:tcW w:w="374" w:type="pct"/>
            <w:shd w:val="clear" w:color="auto" w:fill="auto"/>
          </w:tcPr>
          <w:p w14:paraId="09CE4CBC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  <w:shd w:val="clear" w:color="auto" w:fill="auto"/>
          </w:tcPr>
          <w:p w14:paraId="4A628DD4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</w:tcPr>
          <w:p w14:paraId="41E7ED6F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74" w:type="pct"/>
            <w:shd w:val="clear" w:color="auto" w:fill="auto"/>
          </w:tcPr>
          <w:p w14:paraId="798C98FB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  <w:shd w:val="clear" w:color="auto" w:fill="auto"/>
          </w:tcPr>
          <w:p w14:paraId="21D5D756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</w:tcPr>
          <w:p w14:paraId="23B2C55A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74" w:type="pct"/>
            <w:shd w:val="clear" w:color="auto" w:fill="auto"/>
          </w:tcPr>
          <w:p w14:paraId="1C49CFA2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  <w:shd w:val="clear" w:color="auto" w:fill="auto"/>
          </w:tcPr>
          <w:p w14:paraId="56AF4DB2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</w:tcPr>
          <w:p w14:paraId="1E448952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74" w:type="pct"/>
          </w:tcPr>
          <w:p w14:paraId="4654D898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</w:tcPr>
          <w:p w14:paraId="400615D6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2" w:type="pct"/>
          </w:tcPr>
          <w:p w14:paraId="44808BAF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5</w:t>
            </w:r>
          </w:p>
        </w:tc>
      </w:tr>
      <w:tr w:rsidR="00F71107" w:rsidRPr="006D1BC8" w14:paraId="54D7C979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276AF82D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374" w:type="pct"/>
            <w:shd w:val="clear" w:color="auto" w:fill="auto"/>
          </w:tcPr>
          <w:p w14:paraId="4DBFA014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  <w:shd w:val="clear" w:color="auto" w:fill="auto"/>
          </w:tcPr>
          <w:p w14:paraId="4B6CEEEA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</w:tcPr>
          <w:p w14:paraId="2D166412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74" w:type="pct"/>
            <w:shd w:val="clear" w:color="auto" w:fill="auto"/>
          </w:tcPr>
          <w:p w14:paraId="4F09D0F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  <w:shd w:val="clear" w:color="auto" w:fill="auto"/>
          </w:tcPr>
          <w:p w14:paraId="46A1958D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</w:tcPr>
          <w:p w14:paraId="3FF3208F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74" w:type="pct"/>
            <w:shd w:val="clear" w:color="auto" w:fill="auto"/>
          </w:tcPr>
          <w:p w14:paraId="6D34DBB9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shd w:val="clear" w:color="auto" w:fill="auto"/>
          </w:tcPr>
          <w:p w14:paraId="1FDE36E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</w:tcPr>
          <w:p w14:paraId="2AEC1428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74" w:type="pct"/>
          </w:tcPr>
          <w:p w14:paraId="3DCE01C5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</w:tcPr>
          <w:p w14:paraId="2326C819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2" w:type="pct"/>
          </w:tcPr>
          <w:p w14:paraId="21D71F48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9</w:t>
            </w:r>
          </w:p>
        </w:tc>
      </w:tr>
      <w:tr w:rsidR="00F71107" w:rsidRPr="006D1BC8" w14:paraId="4EB53B03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75590943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SG</w:t>
            </w:r>
          </w:p>
        </w:tc>
        <w:tc>
          <w:tcPr>
            <w:tcW w:w="374" w:type="pct"/>
            <w:shd w:val="clear" w:color="auto" w:fill="auto"/>
          </w:tcPr>
          <w:p w14:paraId="73C5352A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  <w:shd w:val="clear" w:color="auto" w:fill="auto"/>
          </w:tcPr>
          <w:p w14:paraId="6F9586C3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</w:tcPr>
          <w:p w14:paraId="565FE671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4" w:type="pct"/>
            <w:shd w:val="clear" w:color="auto" w:fill="auto"/>
          </w:tcPr>
          <w:p w14:paraId="381863C7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  <w:shd w:val="clear" w:color="auto" w:fill="auto"/>
          </w:tcPr>
          <w:p w14:paraId="1AB8A442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</w:tcPr>
          <w:p w14:paraId="38823F16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4" w:type="pct"/>
            <w:shd w:val="clear" w:color="auto" w:fill="auto"/>
          </w:tcPr>
          <w:p w14:paraId="77BAF0ED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  <w:shd w:val="clear" w:color="auto" w:fill="auto"/>
          </w:tcPr>
          <w:p w14:paraId="59B9AE4E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</w:tcPr>
          <w:p w14:paraId="4360CA1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4" w:type="pct"/>
          </w:tcPr>
          <w:p w14:paraId="7334BEF2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</w:tcPr>
          <w:p w14:paraId="498E42C6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2" w:type="pct"/>
          </w:tcPr>
          <w:p w14:paraId="71A47F51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2</w:t>
            </w:r>
          </w:p>
        </w:tc>
      </w:tr>
      <w:tr w:rsidR="00F71107" w:rsidRPr="006D1BC8" w14:paraId="2F130D71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19A5D435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TH</w:t>
            </w:r>
          </w:p>
        </w:tc>
        <w:tc>
          <w:tcPr>
            <w:tcW w:w="374" w:type="pct"/>
            <w:shd w:val="clear" w:color="auto" w:fill="auto"/>
          </w:tcPr>
          <w:p w14:paraId="09CAC13C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  <w:shd w:val="clear" w:color="auto" w:fill="auto"/>
          </w:tcPr>
          <w:p w14:paraId="4263D551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</w:tcPr>
          <w:p w14:paraId="0AFB58F3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sz w:val="21"/>
                <w:szCs w:val="21"/>
              </w:rPr>
              <w:t>10</w:t>
            </w:r>
          </w:p>
        </w:tc>
        <w:tc>
          <w:tcPr>
            <w:tcW w:w="374" w:type="pct"/>
            <w:shd w:val="clear" w:color="auto" w:fill="auto"/>
          </w:tcPr>
          <w:p w14:paraId="6790118E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  <w:shd w:val="clear" w:color="auto" w:fill="auto"/>
          </w:tcPr>
          <w:p w14:paraId="1CFE6608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</w:tcPr>
          <w:p w14:paraId="669CF488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0</w:t>
            </w:r>
          </w:p>
        </w:tc>
        <w:tc>
          <w:tcPr>
            <w:tcW w:w="374" w:type="pct"/>
            <w:shd w:val="clear" w:color="auto" w:fill="auto"/>
          </w:tcPr>
          <w:p w14:paraId="2E5DE504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  <w:shd w:val="clear" w:color="auto" w:fill="auto"/>
          </w:tcPr>
          <w:p w14:paraId="63279B99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</w:tcPr>
          <w:p w14:paraId="018931ED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0</w:t>
            </w:r>
          </w:p>
        </w:tc>
        <w:tc>
          <w:tcPr>
            <w:tcW w:w="374" w:type="pct"/>
          </w:tcPr>
          <w:p w14:paraId="074CEF73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</w:tcPr>
          <w:p w14:paraId="2D8AB18C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0</w:t>
            </w:r>
          </w:p>
        </w:tc>
        <w:tc>
          <w:tcPr>
            <w:tcW w:w="362" w:type="pct"/>
          </w:tcPr>
          <w:p w14:paraId="3CCA11A0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0</w:t>
            </w:r>
          </w:p>
        </w:tc>
      </w:tr>
      <w:tr w:rsidR="00F71107" w:rsidRPr="006D1BC8" w14:paraId="15886DE7" w14:textId="77777777" w:rsidTr="0080588F">
        <w:trPr>
          <w:jc w:val="center"/>
        </w:trPr>
        <w:tc>
          <w:tcPr>
            <w:tcW w:w="57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F76FD6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VN</w:t>
            </w:r>
          </w:p>
        </w:tc>
        <w:tc>
          <w:tcPr>
            <w:tcW w:w="374" w:type="pct"/>
            <w:tcBorders>
              <w:bottom w:val="single" w:sz="4" w:space="0" w:color="000000"/>
            </w:tcBorders>
            <w:shd w:val="clear" w:color="auto" w:fill="auto"/>
          </w:tcPr>
          <w:p w14:paraId="178A18AC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  <w:tcBorders>
              <w:bottom w:val="single" w:sz="4" w:space="0" w:color="000000"/>
            </w:tcBorders>
            <w:shd w:val="clear" w:color="auto" w:fill="auto"/>
          </w:tcPr>
          <w:p w14:paraId="27E12D3E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  <w:tcBorders>
              <w:bottom w:val="single" w:sz="4" w:space="0" w:color="000000"/>
            </w:tcBorders>
          </w:tcPr>
          <w:p w14:paraId="04916431" w14:textId="77777777" w:rsidR="00F71107" w:rsidRPr="004A3B9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4A3B9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74" w:type="pct"/>
            <w:tcBorders>
              <w:bottom w:val="single" w:sz="4" w:space="0" w:color="000000"/>
            </w:tcBorders>
            <w:shd w:val="clear" w:color="auto" w:fill="auto"/>
          </w:tcPr>
          <w:p w14:paraId="58BD55E9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  <w:tcBorders>
              <w:bottom w:val="single" w:sz="4" w:space="0" w:color="000000"/>
            </w:tcBorders>
            <w:shd w:val="clear" w:color="auto" w:fill="auto"/>
          </w:tcPr>
          <w:p w14:paraId="7295A8A1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  <w:tcBorders>
              <w:bottom w:val="single" w:sz="4" w:space="0" w:color="000000"/>
            </w:tcBorders>
          </w:tcPr>
          <w:p w14:paraId="72731249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74" w:type="pct"/>
            <w:tcBorders>
              <w:bottom w:val="single" w:sz="4" w:space="0" w:color="000000"/>
            </w:tcBorders>
            <w:shd w:val="clear" w:color="auto" w:fill="auto"/>
          </w:tcPr>
          <w:p w14:paraId="439166A4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  <w:tcBorders>
              <w:bottom w:val="single" w:sz="4" w:space="0" w:color="000000"/>
            </w:tcBorders>
            <w:shd w:val="clear" w:color="auto" w:fill="auto"/>
          </w:tcPr>
          <w:p w14:paraId="3C1B7F9D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  <w:tcBorders>
              <w:bottom w:val="single" w:sz="4" w:space="0" w:color="000000"/>
            </w:tcBorders>
          </w:tcPr>
          <w:p w14:paraId="05FB824E" w14:textId="77777777" w:rsidR="00F71107" w:rsidRPr="009653E6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74" w:type="pct"/>
            <w:tcBorders>
              <w:bottom w:val="single" w:sz="4" w:space="0" w:color="000000"/>
            </w:tcBorders>
          </w:tcPr>
          <w:p w14:paraId="1CC29CC4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  <w:tcBorders>
              <w:bottom w:val="single" w:sz="4" w:space="0" w:color="000000"/>
            </w:tcBorders>
          </w:tcPr>
          <w:p w14:paraId="7104C80B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2" w:type="pct"/>
            <w:tcBorders>
              <w:bottom w:val="single" w:sz="4" w:space="0" w:color="000000"/>
            </w:tcBorders>
          </w:tcPr>
          <w:p w14:paraId="5F7B3AB7" w14:textId="77777777" w:rsidR="00F71107" w:rsidRPr="006D1BC8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653E6">
              <w:rPr>
                <w:w w:val="99"/>
                <w:sz w:val="21"/>
                <w:szCs w:val="21"/>
              </w:rPr>
              <w:t>8</w:t>
            </w:r>
          </w:p>
        </w:tc>
      </w:tr>
      <w:tr w:rsidR="00F71107" w:rsidRPr="006D1BC8" w14:paraId="757B8FC4" w14:textId="77777777" w:rsidTr="006462E9">
        <w:trPr>
          <w:jc w:val="center"/>
        </w:trPr>
        <w:tc>
          <w:tcPr>
            <w:tcW w:w="5000" w:type="pct"/>
            <w:gridSpan w:val="1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DECEE37" w14:textId="77777777" w:rsidR="00F71107" w:rsidRPr="0077350B" w:rsidRDefault="00F71107" w:rsidP="006462E9">
            <w:pPr>
              <w:adjustRightInd w:val="0"/>
              <w:spacing w:line="240" w:lineRule="exact"/>
              <w:rPr>
                <w:i/>
                <w:iCs/>
                <w:color w:val="000000"/>
                <w:sz w:val="21"/>
                <w:szCs w:val="21"/>
              </w:rPr>
            </w:pPr>
            <w:r w:rsidRPr="0077350B">
              <w:rPr>
                <w:rFonts w:hint="eastAsia"/>
                <w:i/>
                <w:iCs/>
                <w:color w:val="000000"/>
                <w:sz w:val="21"/>
                <w:szCs w:val="21"/>
              </w:rPr>
              <w:t>N</w:t>
            </w:r>
            <w:r w:rsidRPr="0077350B">
              <w:rPr>
                <w:i/>
                <w:iCs/>
                <w:color w:val="000000"/>
                <w:sz w:val="21"/>
                <w:szCs w:val="21"/>
              </w:rPr>
              <w:t>ote</w:t>
            </w:r>
            <w:r>
              <w:rPr>
                <w:color w:val="000000"/>
                <w:sz w:val="21"/>
                <w:szCs w:val="21"/>
              </w:rPr>
              <w:t xml:space="preserve">: </w:t>
            </w:r>
            <w:r w:rsidRPr="006E1B54">
              <w:rPr>
                <w:color w:val="000000"/>
                <w:sz w:val="21"/>
                <w:szCs w:val="21"/>
              </w:rPr>
              <w:t>VE</w:t>
            </w:r>
            <w:r>
              <w:rPr>
                <w:rFonts w:hint="eastAsia"/>
                <w:color w:val="000000"/>
                <w:sz w:val="21"/>
                <w:szCs w:val="21"/>
              </w:rPr>
              <w:t>=</w:t>
            </w:r>
            <w:r w:rsidRPr="006E1B54">
              <w:rPr>
                <w:color w:val="000000"/>
                <w:sz w:val="21"/>
                <w:szCs w:val="21"/>
              </w:rPr>
              <w:t>Vector-based, MM</w:t>
            </w:r>
            <w:r>
              <w:rPr>
                <w:rFonts w:hint="eastAsia"/>
                <w:color w:val="000000"/>
                <w:sz w:val="21"/>
                <w:szCs w:val="21"/>
              </w:rPr>
              <w:t>=</w:t>
            </w:r>
            <w:proofErr w:type="spellStart"/>
            <w:r w:rsidRPr="006E1B54">
              <w:rPr>
                <w:color w:val="000000"/>
                <w:sz w:val="21"/>
                <w:szCs w:val="21"/>
              </w:rPr>
              <w:t>MinMax</w:t>
            </w:r>
            <w:proofErr w:type="spellEnd"/>
            <w:r w:rsidRPr="006E1B54">
              <w:rPr>
                <w:color w:val="000000"/>
                <w:sz w:val="21"/>
                <w:szCs w:val="21"/>
              </w:rPr>
              <w:t>, and ZS</w:t>
            </w:r>
            <w:r>
              <w:rPr>
                <w:rFonts w:hint="eastAsia"/>
                <w:color w:val="000000"/>
                <w:sz w:val="21"/>
                <w:szCs w:val="21"/>
              </w:rPr>
              <w:t>=</w:t>
            </w:r>
            <w:r w:rsidRPr="006E1B54">
              <w:rPr>
                <w:color w:val="000000"/>
                <w:sz w:val="21"/>
                <w:szCs w:val="21"/>
              </w:rPr>
              <w:t>Z-Score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</w:tbl>
    <w:p w14:paraId="5B04C9F2" w14:textId="3BD1C6C8" w:rsidR="00F71107" w:rsidRPr="0080588F" w:rsidRDefault="00F71107" w:rsidP="0080588F">
      <w:pPr>
        <w:adjustRightInd w:val="0"/>
        <w:rPr>
          <w:color w:val="000000"/>
          <w:szCs w:val="24"/>
        </w:rPr>
      </w:pPr>
    </w:p>
    <w:p w14:paraId="74D28EC4" w14:textId="140C1D2A" w:rsidR="0080588F" w:rsidRDefault="0080588F" w:rsidP="0080588F">
      <w:pPr>
        <w:pStyle w:val="Caption"/>
        <w:keepNext/>
      </w:pPr>
      <w:bookmarkStart w:id="5" w:name="_Ref204763597"/>
      <w:r w:rsidRPr="0080588F">
        <w:rPr>
          <w:color w:val="0000FF"/>
        </w:rPr>
        <w:t xml:space="preserve">Table B. </w:t>
      </w:r>
      <w:r w:rsidRPr="0080588F">
        <w:rPr>
          <w:color w:val="0000FF"/>
        </w:rPr>
        <w:fldChar w:fldCharType="begin"/>
      </w:r>
      <w:r w:rsidRPr="0080588F">
        <w:rPr>
          <w:color w:val="0000FF"/>
        </w:rPr>
        <w:instrText xml:space="preserve"> SEQ Table_B. \* ARABIC </w:instrText>
      </w:r>
      <w:r w:rsidRPr="0080588F">
        <w:rPr>
          <w:color w:val="0000FF"/>
        </w:rPr>
        <w:fldChar w:fldCharType="separate"/>
      </w:r>
      <w:r>
        <w:rPr>
          <w:noProof/>
          <w:color w:val="0000FF"/>
        </w:rPr>
        <w:t>2</w:t>
      </w:r>
      <w:r w:rsidRPr="0080588F">
        <w:rPr>
          <w:color w:val="0000FF"/>
        </w:rPr>
        <w:fldChar w:fldCharType="end"/>
      </w:r>
      <w:bookmarkEnd w:id="5"/>
      <w:r>
        <w:rPr>
          <w:rFonts w:hint="eastAsia"/>
        </w:rPr>
        <w:t xml:space="preserve"> Ranking comparisons using different weighting methods across years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977"/>
        <w:gridCol w:w="637"/>
        <w:gridCol w:w="624"/>
        <w:gridCol w:w="624"/>
        <w:gridCol w:w="636"/>
        <w:gridCol w:w="624"/>
        <w:gridCol w:w="624"/>
        <w:gridCol w:w="636"/>
        <w:gridCol w:w="624"/>
        <w:gridCol w:w="624"/>
        <w:gridCol w:w="636"/>
        <w:gridCol w:w="624"/>
        <w:gridCol w:w="614"/>
      </w:tblGrid>
      <w:tr w:rsidR="00F71107" w:rsidRPr="006D1BC8" w14:paraId="0F0A2BF9" w14:textId="77777777" w:rsidTr="0080588F">
        <w:trPr>
          <w:jc w:val="center"/>
        </w:trPr>
        <w:tc>
          <w:tcPr>
            <w:tcW w:w="57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C43F86" w14:textId="77777777" w:rsidR="00F71107" w:rsidRPr="005A7D15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C5E620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1A296D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B3FF3C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5362F7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0850C2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0EF0B4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34F526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1</w:t>
            </w:r>
            <w:r w:rsidRPr="005A7D15">
              <w:rPr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AD586B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25E1C1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</w:tcPr>
          <w:p w14:paraId="5C527DA2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</w:tcPr>
          <w:p w14:paraId="63AA857E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</w:tcPr>
          <w:p w14:paraId="1FD02438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F71107" w:rsidRPr="006D1BC8" w14:paraId="1C88356B" w14:textId="77777777" w:rsidTr="0080588F">
        <w:trPr>
          <w:jc w:val="center"/>
        </w:trPr>
        <w:tc>
          <w:tcPr>
            <w:tcW w:w="57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45A8B5" w14:textId="77777777" w:rsidR="00F71107" w:rsidRPr="005A7D15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65D28A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DC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4AC71C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EN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C541E2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ME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7D443B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DC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AF700F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EN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6AED8D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ME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282F09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DC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A14CED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EN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110614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ME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22E8E9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DC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4DFC9A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EN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E05E23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ME</w:t>
            </w:r>
          </w:p>
        </w:tc>
      </w:tr>
      <w:tr w:rsidR="00F71107" w:rsidRPr="006D1BC8" w14:paraId="1C3355DE" w14:textId="77777777" w:rsidTr="0080588F">
        <w:trPr>
          <w:jc w:val="center"/>
        </w:trPr>
        <w:tc>
          <w:tcPr>
            <w:tcW w:w="57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75FD6C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BN</w:t>
            </w:r>
          </w:p>
        </w:tc>
        <w:tc>
          <w:tcPr>
            <w:tcW w:w="374" w:type="pct"/>
            <w:tcBorders>
              <w:top w:val="single" w:sz="4" w:space="0" w:color="000000"/>
            </w:tcBorders>
            <w:shd w:val="clear" w:color="auto" w:fill="auto"/>
          </w:tcPr>
          <w:p w14:paraId="3987F0E0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tcBorders>
              <w:top w:val="single" w:sz="4" w:space="0" w:color="000000"/>
            </w:tcBorders>
            <w:shd w:val="clear" w:color="auto" w:fill="auto"/>
          </w:tcPr>
          <w:p w14:paraId="2F3096A5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tcBorders>
              <w:top w:val="single" w:sz="4" w:space="0" w:color="000000"/>
            </w:tcBorders>
          </w:tcPr>
          <w:p w14:paraId="7610068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74" w:type="pct"/>
            <w:tcBorders>
              <w:top w:val="single" w:sz="4" w:space="0" w:color="000000"/>
            </w:tcBorders>
            <w:shd w:val="clear" w:color="auto" w:fill="auto"/>
          </w:tcPr>
          <w:p w14:paraId="5FD7CAB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  <w:tcBorders>
              <w:top w:val="single" w:sz="4" w:space="0" w:color="000000"/>
            </w:tcBorders>
            <w:shd w:val="clear" w:color="auto" w:fill="auto"/>
          </w:tcPr>
          <w:p w14:paraId="74891F4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  <w:tcBorders>
              <w:top w:val="single" w:sz="4" w:space="0" w:color="000000"/>
            </w:tcBorders>
          </w:tcPr>
          <w:p w14:paraId="4B82D61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74" w:type="pct"/>
            <w:tcBorders>
              <w:top w:val="single" w:sz="4" w:space="0" w:color="000000"/>
            </w:tcBorders>
            <w:shd w:val="clear" w:color="auto" w:fill="auto"/>
          </w:tcPr>
          <w:p w14:paraId="755C19C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  <w:tcBorders>
              <w:top w:val="single" w:sz="4" w:space="0" w:color="000000"/>
            </w:tcBorders>
            <w:shd w:val="clear" w:color="auto" w:fill="auto"/>
          </w:tcPr>
          <w:p w14:paraId="6955D6EF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  <w:tcBorders>
              <w:top w:val="single" w:sz="4" w:space="0" w:color="000000"/>
            </w:tcBorders>
          </w:tcPr>
          <w:p w14:paraId="1D23818B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74" w:type="pct"/>
            <w:tcBorders>
              <w:top w:val="single" w:sz="4" w:space="0" w:color="000000"/>
            </w:tcBorders>
          </w:tcPr>
          <w:p w14:paraId="762D687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tcBorders>
              <w:top w:val="single" w:sz="4" w:space="0" w:color="000000"/>
            </w:tcBorders>
          </w:tcPr>
          <w:p w14:paraId="470E900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2" w:type="pct"/>
            <w:tcBorders>
              <w:top w:val="single" w:sz="4" w:space="0" w:color="000000"/>
            </w:tcBorders>
          </w:tcPr>
          <w:p w14:paraId="14B91A5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</w:tr>
      <w:tr w:rsidR="00F71107" w:rsidRPr="006D1BC8" w14:paraId="5AAB32C1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7871E137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CN</w:t>
            </w:r>
          </w:p>
        </w:tc>
        <w:tc>
          <w:tcPr>
            <w:tcW w:w="374" w:type="pct"/>
            <w:shd w:val="clear" w:color="auto" w:fill="auto"/>
          </w:tcPr>
          <w:p w14:paraId="43D9E454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  <w:shd w:val="clear" w:color="auto" w:fill="auto"/>
          </w:tcPr>
          <w:p w14:paraId="1919535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</w:tcPr>
          <w:p w14:paraId="7B9F0ED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74" w:type="pct"/>
            <w:shd w:val="clear" w:color="auto" w:fill="auto"/>
          </w:tcPr>
          <w:p w14:paraId="200A2175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  <w:shd w:val="clear" w:color="auto" w:fill="auto"/>
          </w:tcPr>
          <w:p w14:paraId="3FB25202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</w:tcPr>
          <w:p w14:paraId="3700DBA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4" w:type="pct"/>
            <w:shd w:val="clear" w:color="auto" w:fill="auto"/>
          </w:tcPr>
          <w:p w14:paraId="36F7C06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  <w:shd w:val="clear" w:color="auto" w:fill="auto"/>
          </w:tcPr>
          <w:p w14:paraId="599E143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</w:tcPr>
          <w:p w14:paraId="207ACDD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74" w:type="pct"/>
          </w:tcPr>
          <w:p w14:paraId="2238542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</w:tcPr>
          <w:p w14:paraId="66003C5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2" w:type="pct"/>
          </w:tcPr>
          <w:p w14:paraId="3217EB50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</w:tr>
      <w:tr w:rsidR="00F71107" w:rsidRPr="006D1BC8" w14:paraId="7A94CB94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74C6F605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374" w:type="pct"/>
            <w:shd w:val="clear" w:color="auto" w:fill="auto"/>
          </w:tcPr>
          <w:p w14:paraId="0FD90AD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  <w:shd w:val="clear" w:color="auto" w:fill="auto"/>
          </w:tcPr>
          <w:p w14:paraId="148198AC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</w:tcPr>
          <w:p w14:paraId="4ACACBA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74" w:type="pct"/>
            <w:shd w:val="clear" w:color="auto" w:fill="auto"/>
          </w:tcPr>
          <w:p w14:paraId="60F3EFA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  <w:shd w:val="clear" w:color="auto" w:fill="auto"/>
          </w:tcPr>
          <w:p w14:paraId="093EC58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</w:tcPr>
          <w:p w14:paraId="482C5AF4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74" w:type="pct"/>
            <w:shd w:val="clear" w:color="auto" w:fill="auto"/>
          </w:tcPr>
          <w:p w14:paraId="68AA221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  <w:shd w:val="clear" w:color="auto" w:fill="auto"/>
          </w:tcPr>
          <w:p w14:paraId="61EB02A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</w:tcPr>
          <w:p w14:paraId="0FD1BE40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74" w:type="pct"/>
          </w:tcPr>
          <w:p w14:paraId="7C7C6135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</w:tcPr>
          <w:p w14:paraId="4AAA24C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2" w:type="pct"/>
          </w:tcPr>
          <w:p w14:paraId="7C52410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</w:tr>
      <w:tr w:rsidR="00F71107" w:rsidRPr="006D1BC8" w14:paraId="550197F6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3952F5A9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JP</w:t>
            </w:r>
          </w:p>
        </w:tc>
        <w:tc>
          <w:tcPr>
            <w:tcW w:w="374" w:type="pct"/>
            <w:shd w:val="clear" w:color="auto" w:fill="auto"/>
          </w:tcPr>
          <w:p w14:paraId="3EA728D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  <w:shd w:val="clear" w:color="auto" w:fill="auto"/>
          </w:tcPr>
          <w:p w14:paraId="2DD68EC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</w:tcPr>
          <w:p w14:paraId="1B305DDC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4" w:type="pct"/>
            <w:shd w:val="clear" w:color="auto" w:fill="auto"/>
          </w:tcPr>
          <w:p w14:paraId="298D742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  <w:shd w:val="clear" w:color="auto" w:fill="auto"/>
          </w:tcPr>
          <w:p w14:paraId="32AE9F1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</w:tcPr>
          <w:p w14:paraId="701B014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4" w:type="pct"/>
            <w:shd w:val="clear" w:color="auto" w:fill="auto"/>
          </w:tcPr>
          <w:p w14:paraId="570D40FC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  <w:shd w:val="clear" w:color="auto" w:fill="auto"/>
          </w:tcPr>
          <w:p w14:paraId="3282D9F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</w:tcPr>
          <w:p w14:paraId="60EFB69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4" w:type="pct"/>
          </w:tcPr>
          <w:p w14:paraId="673C6FA2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7" w:type="pct"/>
          </w:tcPr>
          <w:p w14:paraId="14937D3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2" w:type="pct"/>
          </w:tcPr>
          <w:p w14:paraId="79372E8C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</w:tr>
      <w:tr w:rsidR="00F71107" w:rsidRPr="006D1BC8" w14:paraId="4FA9C0AD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392F8FCF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KH</w:t>
            </w:r>
          </w:p>
        </w:tc>
        <w:tc>
          <w:tcPr>
            <w:tcW w:w="374" w:type="pct"/>
            <w:shd w:val="clear" w:color="auto" w:fill="auto"/>
          </w:tcPr>
          <w:p w14:paraId="70ACD110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  <w:shd w:val="clear" w:color="auto" w:fill="auto"/>
          </w:tcPr>
          <w:p w14:paraId="30DD3CF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</w:tcPr>
          <w:p w14:paraId="3279783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74" w:type="pct"/>
            <w:shd w:val="clear" w:color="auto" w:fill="auto"/>
          </w:tcPr>
          <w:p w14:paraId="7905F30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  <w:shd w:val="clear" w:color="auto" w:fill="auto"/>
          </w:tcPr>
          <w:p w14:paraId="744948F4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</w:tcPr>
          <w:p w14:paraId="3A80AAC2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74" w:type="pct"/>
            <w:shd w:val="clear" w:color="auto" w:fill="auto"/>
          </w:tcPr>
          <w:p w14:paraId="7523A08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  <w:shd w:val="clear" w:color="auto" w:fill="auto"/>
          </w:tcPr>
          <w:p w14:paraId="72D242E4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</w:tcPr>
          <w:p w14:paraId="075D1BB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74" w:type="pct"/>
          </w:tcPr>
          <w:p w14:paraId="19FE05B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</w:tcPr>
          <w:p w14:paraId="412D1D95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62" w:type="pct"/>
          </w:tcPr>
          <w:p w14:paraId="7AD4C580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</w:tr>
      <w:tr w:rsidR="00F71107" w:rsidRPr="006D1BC8" w14:paraId="09BABDE0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3E518C62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KR</w:t>
            </w:r>
          </w:p>
        </w:tc>
        <w:tc>
          <w:tcPr>
            <w:tcW w:w="374" w:type="pct"/>
            <w:shd w:val="clear" w:color="auto" w:fill="auto"/>
          </w:tcPr>
          <w:p w14:paraId="598355C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  <w:shd w:val="clear" w:color="auto" w:fill="auto"/>
          </w:tcPr>
          <w:p w14:paraId="1E7EACC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</w:tcPr>
          <w:p w14:paraId="7CB62C72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74" w:type="pct"/>
            <w:shd w:val="clear" w:color="auto" w:fill="auto"/>
          </w:tcPr>
          <w:p w14:paraId="73D4046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shd w:val="clear" w:color="auto" w:fill="auto"/>
          </w:tcPr>
          <w:p w14:paraId="27BAC2E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</w:tcPr>
          <w:p w14:paraId="42D41B1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74" w:type="pct"/>
            <w:shd w:val="clear" w:color="auto" w:fill="auto"/>
          </w:tcPr>
          <w:p w14:paraId="5E2129C2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  <w:shd w:val="clear" w:color="auto" w:fill="auto"/>
          </w:tcPr>
          <w:p w14:paraId="394BEBD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</w:tcPr>
          <w:p w14:paraId="30A3745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4" w:type="pct"/>
          </w:tcPr>
          <w:p w14:paraId="09B21FC5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</w:tcPr>
          <w:p w14:paraId="117981F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2" w:type="pct"/>
          </w:tcPr>
          <w:p w14:paraId="7D7B9973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</w:tr>
      <w:tr w:rsidR="00F71107" w:rsidRPr="006D1BC8" w14:paraId="6BEC7300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5C12FFD5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lastRenderedPageBreak/>
              <w:t>LA</w:t>
            </w:r>
          </w:p>
        </w:tc>
        <w:tc>
          <w:tcPr>
            <w:tcW w:w="374" w:type="pct"/>
            <w:shd w:val="clear" w:color="auto" w:fill="auto"/>
          </w:tcPr>
          <w:p w14:paraId="5FED76D4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  <w:shd w:val="clear" w:color="auto" w:fill="auto"/>
          </w:tcPr>
          <w:p w14:paraId="33F484CC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</w:tcPr>
          <w:p w14:paraId="4697618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74" w:type="pct"/>
            <w:shd w:val="clear" w:color="auto" w:fill="auto"/>
          </w:tcPr>
          <w:p w14:paraId="38851C3C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  <w:shd w:val="clear" w:color="auto" w:fill="auto"/>
          </w:tcPr>
          <w:p w14:paraId="6598F95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</w:tcPr>
          <w:p w14:paraId="38A3879B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74" w:type="pct"/>
            <w:shd w:val="clear" w:color="auto" w:fill="auto"/>
          </w:tcPr>
          <w:p w14:paraId="749613D5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  <w:shd w:val="clear" w:color="auto" w:fill="auto"/>
          </w:tcPr>
          <w:p w14:paraId="3C83BA0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</w:tcPr>
          <w:p w14:paraId="24839A4C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74" w:type="pct"/>
          </w:tcPr>
          <w:p w14:paraId="67C3189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</w:tcPr>
          <w:p w14:paraId="429367E5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62" w:type="pct"/>
          </w:tcPr>
          <w:p w14:paraId="2C058C84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</w:tr>
      <w:tr w:rsidR="00F71107" w:rsidRPr="006D1BC8" w14:paraId="10992937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6904B90A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MM</w:t>
            </w:r>
          </w:p>
        </w:tc>
        <w:tc>
          <w:tcPr>
            <w:tcW w:w="374" w:type="pct"/>
            <w:shd w:val="clear" w:color="auto" w:fill="auto"/>
          </w:tcPr>
          <w:p w14:paraId="753BA02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  <w:shd w:val="clear" w:color="auto" w:fill="auto"/>
          </w:tcPr>
          <w:p w14:paraId="0B7BEB1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</w:tcPr>
          <w:p w14:paraId="2BF75D3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74" w:type="pct"/>
            <w:shd w:val="clear" w:color="auto" w:fill="auto"/>
          </w:tcPr>
          <w:p w14:paraId="4BC03B8F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67" w:type="pct"/>
            <w:shd w:val="clear" w:color="auto" w:fill="auto"/>
          </w:tcPr>
          <w:p w14:paraId="28B9AD5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</w:tcPr>
          <w:p w14:paraId="763C055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74" w:type="pct"/>
            <w:shd w:val="clear" w:color="auto" w:fill="auto"/>
          </w:tcPr>
          <w:p w14:paraId="77A61540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  <w:shd w:val="clear" w:color="auto" w:fill="auto"/>
          </w:tcPr>
          <w:p w14:paraId="398A2413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</w:tcPr>
          <w:p w14:paraId="0396AF1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2</w:t>
            </w:r>
          </w:p>
        </w:tc>
        <w:tc>
          <w:tcPr>
            <w:tcW w:w="374" w:type="pct"/>
          </w:tcPr>
          <w:p w14:paraId="46C6E190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67" w:type="pct"/>
          </w:tcPr>
          <w:p w14:paraId="56C8289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3</w:t>
            </w:r>
          </w:p>
        </w:tc>
        <w:tc>
          <w:tcPr>
            <w:tcW w:w="362" w:type="pct"/>
          </w:tcPr>
          <w:p w14:paraId="57CA8D3C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</w:tr>
      <w:tr w:rsidR="00F71107" w:rsidRPr="006D1BC8" w14:paraId="5DE807F5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5ECEE477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MY</w:t>
            </w:r>
          </w:p>
        </w:tc>
        <w:tc>
          <w:tcPr>
            <w:tcW w:w="374" w:type="pct"/>
            <w:shd w:val="clear" w:color="auto" w:fill="auto"/>
          </w:tcPr>
          <w:p w14:paraId="421F9FF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  <w:shd w:val="clear" w:color="auto" w:fill="auto"/>
          </w:tcPr>
          <w:p w14:paraId="5249A94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</w:tcPr>
          <w:p w14:paraId="6EF069C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74" w:type="pct"/>
            <w:shd w:val="clear" w:color="auto" w:fill="auto"/>
          </w:tcPr>
          <w:p w14:paraId="1817C93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  <w:shd w:val="clear" w:color="auto" w:fill="auto"/>
          </w:tcPr>
          <w:p w14:paraId="638F4AF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</w:tcPr>
          <w:p w14:paraId="0B3C264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74" w:type="pct"/>
            <w:shd w:val="clear" w:color="auto" w:fill="auto"/>
          </w:tcPr>
          <w:p w14:paraId="1D96046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  <w:shd w:val="clear" w:color="auto" w:fill="auto"/>
          </w:tcPr>
          <w:p w14:paraId="1F33D89C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</w:tcPr>
          <w:p w14:paraId="23098F72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74" w:type="pct"/>
          </w:tcPr>
          <w:p w14:paraId="40D0D9C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</w:tcPr>
          <w:p w14:paraId="273FD7E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62" w:type="pct"/>
          </w:tcPr>
          <w:p w14:paraId="574A7143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</w:tr>
      <w:tr w:rsidR="00F71107" w:rsidRPr="006D1BC8" w14:paraId="5D3EF85D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29861C12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374" w:type="pct"/>
            <w:shd w:val="clear" w:color="auto" w:fill="auto"/>
          </w:tcPr>
          <w:p w14:paraId="18EF9EC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67" w:type="pct"/>
            <w:shd w:val="clear" w:color="auto" w:fill="auto"/>
          </w:tcPr>
          <w:p w14:paraId="3BAA1F24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</w:tcPr>
          <w:p w14:paraId="0879776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4" w:type="pct"/>
            <w:shd w:val="clear" w:color="auto" w:fill="auto"/>
          </w:tcPr>
          <w:p w14:paraId="36E7782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  <w:shd w:val="clear" w:color="auto" w:fill="auto"/>
          </w:tcPr>
          <w:p w14:paraId="68F924B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</w:tcPr>
          <w:p w14:paraId="390180C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74" w:type="pct"/>
            <w:shd w:val="clear" w:color="auto" w:fill="auto"/>
          </w:tcPr>
          <w:p w14:paraId="09B724E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  <w:shd w:val="clear" w:color="auto" w:fill="auto"/>
          </w:tcPr>
          <w:p w14:paraId="520F38A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</w:tcPr>
          <w:p w14:paraId="2CFD9293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74" w:type="pct"/>
          </w:tcPr>
          <w:p w14:paraId="16ECC974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</w:tcPr>
          <w:p w14:paraId="14F9158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2" w:type="pct"/>
          </w:tcPr>
          <w:p w14:paraId="32BB79D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</w:tr>
      <w:tr w:rsidR="00F71107" w:rsidRPr="006D1BC8" w14:paraId="552FE113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53CAE2E6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SG</w:t>
            </w:r>
          </w:p>
        </w:tc>
        <w:tc>
          <w:tcPr>
            <w:tcW w:w="374" w:type="pct"/>
            <w:shd w:val="clear" w:color="auto" w:fill="auto"/>
          </w:tcPr>
          <w:p w14:paraId="296F669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  <w:shd w:val="clear" w:color="auto" w:fill="auto"/>
          </w:tcPr>
          <w:p w14:paraId="31BFDBA4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</w:tcPr>
          <w:p w14:paraId="2859F72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4" w:type="pct"/>
            <w:shd w:val="clear" w:color="auto" w:fill="auto"/>
          </w:tcPr>
          <w:p w14:paraId="1E6C2F9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  <w:shd w:val="clear" w:color="auto" w:fill="auto"/>
          </w:tcPr>
          <w:p w14:paraId="376AC78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7" w:type="pct"/>
          </w:tcPr>
          <w:p w14:paraId="1675D380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4" w:type="pct"/>
            <w:shd w:val="clear" w:color="auto" w:fill="auto"/>
          </w:tcPr>
          <w:p w14:paraId="413F8B39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67" w:type="pct"/>
            <w:shd w:val="clear" w:color="auto" w:fill="auto"/>
          </w:tcPr>
          <w:p w14:paraId="3DCCEC9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67" w:type="pct"/>
          </w:tcPr>
          <w:p w14:paraId="799E13E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4" w:type="pct"/>
          </w:tcPr>
          <w:p w14:paraId="406D9E9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67" w:type="pct"/>
          </w:tcPr>
          <w:p w14:paraId="4868F605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62" w:type="pct"/>
          </w:tcPr>
          <w:p w14:paraId="7DB2F362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3</w:t>
            </w:r>
          </w:p>
        </w:tc>
      </w:tr>
      <w:tr w:rsidR="00F71107" w:rsidRPr="006D1BC8" w14:paraId="7B367E55" w14:textId="77777777" w:rsidTr="0080588F">
        <w:trPr>
          <w:jc w:val="center"/>
        </w:trPr>
        <w:tc>
          <w:tcPr>
            <w:tcW w:w="574" w:type="pct"/>
            <w:shd w:val="clear" w:color="auto" w:fill="auto"/>
            <w:vAlign w:val="center"/>
          </w:tcPr>
          <w:p w14:paraId="28DA7417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TH</w:t>
            </w:r>
          </w:p>
        </w:tc>
        <w:tc>
          <w:tcPr>
            <w:tcW w:w="374" w:type="pct"/>
            <w:shd w:val="clear" w:color="auto" w:fill="auto"/>
          </w:tcPr>
          <w:p w14:paraId="5FA4563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  <w:shd w:val="clear" w:color="auto" w:fill="auto"/>
          </w:tcPr>
          <w:p w14:paraId="3E8B8CB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</w:tcPr>
          <w:p w14:paraId="0AA20613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74" w:type="pct"/>
            <w:shd w:val="clear" w:color="auto" w:fill="auto"/>
          </w:tcPr>
          <w:p w14:paraId="04CFC63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  <w:shd w:val="clear" w:color="auto" w:fill="auto"/>
          </w:tcPr>
          <w:p w14:paraId="31F4187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</w:tcPr>
          <w:p w14:paraId="7C5BDAC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74" w:type="pct"/>
            <w:shd w:val="clear" w:color="auto" w:fill="auto"/>
          </w:tcPr>
          <w:p w14:paraId="6AE4278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  <w:shd w:val="clear" w:color="auto" w:fill="auto"/>
          </w:tcPr>
          <w:p w14:paraId="4DCD6B5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</w:tcPr>
          <w:p w14:paraId="5C9BC7D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74" w:type="pct"/>
          </w:tcPr>
          <w:p w14:paraId="5F4E57C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</w:tcPr>
          <w:p w14:paraId="5B8A2A82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2" w:type="pct"/>
          </w:tcPr>
          <w:p w14:paraId="5E8DA66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</w:tr>
      <w:tr w:rsidR="00F71107" w:rsidRPr="006D1BC8" w14:paraId="520AEA41" w14:textId="77777777" w:rsidTr="0080588F">
        <w:trPr>
          <w:jc w:val="center"/>
        </w:trPr>
        <w:tc>
          <w:tcPr>
            <w:tcW w:w="57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9981CE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VN</w:t>
            </w:r>
          </w:p>
        </w:tc>
        <w:tc>
          <w:tcPr>
            <w:tcW w:w="374" w:type="pct"/>
            <w:tcBorders>
              <w:bottom w:val="single" w:sz="4" w:space="0" w:color="000000"/>
            </w:tcBorders>
            <w:shd w:val="clear" w:color="auto" w:fill="auto"/>
          </w:tcPr>
          <w:p w14:paraId="4015B0A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67" w:type="pct"/>
            <w:tcBorders>
              <w:bottom w:val="single" w:sz="4" w:space="0" w:color="000000"/>
            </w:tcBorders>
            <w:shd w:val="clear" w:color="auto" w:fill="auto"/>
          </w:tcPr>
          <w:p w14:paraId="1B26B10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67" w:type="pct"/>
            <w:tcBorders>
              <w:bottom w:val="single" w:sz="4" w:space="0" w:color="000000"/>
            </w:tcBorders>
          </w:tcPr>
          <w:p w14:paraId="36629337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74" w:type="pct"/>
            <w:tcBorders>
              <w:bottom w:val="single" w:sz="4" w:space="0" w:color="000000"/>
            </w:tcBorders>
            <w:shd w:val="clear" w:color="auto" w:fill="auto"/>
          </w:tcPr>
          <w:p w14:paraId="7EB682DD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  <w:tcBorders>
              <w:bottom w:val="single" w:sz="4" w:space="0" w:color="000000"/>
            </w:tcBorders>
            <w:shd w:val="clear" w:color="auto" w:fill="auto"/>
          </w:tcPr>
          <w:p w14:paraId="3AC748FA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67" w:type="pct"/>
            <w:tcBorders>
              <w:bottom w:val="single" w:sz="4" w:space="0" w:color="000000"/>
            </w:tcBorders>
          </w:tcPr>
          <w:p w14:paraId="0A477FDB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74" w:type="pct"/>
            <w:tcBorders>
              <w:bottom w:val="single" w:sz="4" w:space="0" w:color="000000"/>
            </w:tcBorders>
            <w:shd w:val="clear" w:color="auto" w:fill="auto"/>
          </w:tcPr>
          <w:p w14:paraId="7400B0A6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  <w:tcBorders>
              <w:bottom w:val="single" w:sz="4" w:space="0" w:color="000000"/>
            </w:tcBorders>
            <w:shd w:val="clear" w:color="auto" w:fill="auto"/>
          </w:tcPr>
          <w:p w14:paraId="5985C411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1</w:t>
            </w:r>
          </w:p>
        </w:tc>
        <w:tc>
          <w:tcPr>
            <w:tcW w:w="367" w:type="pct"/>
            <w:tcBorders>
              <w:bottom w:val="single" w:sz="4" w:space="0" w:color="000000"/>
            </w:tcBorders>
          </w:tcPr>
          <w:p w14:paraId="7BBFB270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74" w:type="pct"/>
            <w:tcBorders>
              <w:bottom w:val="single" w:sz="4" w:space="0" w:color="000000"/>
            </w:tcBorders>
          </w:tcPr>
          <w:p w14:paraId="042D72F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67" w:type="pct"/>
            <w:tcBorders>
              <w:bottom w:val="single" w:sz="4" w:space="0" w:color="000000"/>
            </w:tcBorders>
          </w:tcPr>
          <w:p w14:paraId="5EA0465E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  <w:tc>
          <w:tcPr>
            <w:tcW w:w="362" w:type="pct"/>
            <w:tcBorders>
              <w:bottom w:val="single" w:sz="4" w:space="0" w:color="000000"/>
            </w:tcBorders>
          </w:tcPr>
          <w:p w14:paraId="45B87FC8" w14:textId="77777777" w:rsidR="00F71107" w:rsidRPr="00901ACB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901ACB">
              <w:rPr>
                <w:sz w:val="21"/>
                <w:szCs w:val="21"/>
              </w:rPr>
              <w:t>10</w:t>
            </w:r>
          </w:p>
        </w:tc>
      </w:tr>
      <w:tr w:rsidR="00F71107" w:rsidRPr="006D1BC8" w14:paraId="5F2D04FD" w14:textId="77777777" w:rsidTr="006462E9">
        <w:trPr>
          <w:jc w:val="center"/>
        </w:trPr>
        <w:tc>
          <w:tcPr>
            <w:tcW w:w="5000" w:type="pct"/>
            <w:gridSpan w:val="1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7C9AE36" w14:textId="77777777" w:rsidR="00F71107" w:rsidRPr="0077350B" w:rsidRDefault="00F71107" w:rsidP="006462E9">
            <w:pPr>
              <w:adjustRightInd w:val="0"/>
              <w:spacing w:line="240" w:lineRule="exact"/>
              <w:rPr>
                <w:i/>
                <w:iCs/>
                <w:color w:val="000000"/>
                <w:sz w:val="21"/>
                <w:szCs w:val="21"/>
              </w:rPr>
            </w:pPr>
            <w:r w:rsidRPr="0077350B">
              <w:rPr>
                <w:rFonts w:hint="eastAsia"/>
                <w:i/>
                <w:iCs/>
                <w:color w:val="000000"/>
                <w:sz w:val="21"/>
                <w:szCs w:val="21"/>
              </w:rPr>
              <w:t>N</w:t>
            </w:r>
            <w:r w:rsidRPr="0077350B">
              <w:rPr>
                <w:i/>
                <w:iCs/>
                <w:color w:val="000000"/>
                <w:sz w:val="21"/>
                <w:szCs w:val="21"/>
              </w:rPr>
              <w:t>ote</w:t>
            </w:r>
            <w:r>
              <w:rPr>
                <w:color w:val="000000"/>
                <w:sz w:val="21"/>
                <w:szCs w:val="21"/>
              </w:rPr>
              <w:t xml:space="preserve">: </w:t>
            </w:r>
            <w:r w:rsidRPr="00B40EC8">
              <w:rPr>
                <w:color w:val="000000"/>
                <w:sz w:val="21"/>
                <w:szCs w:val="21"/>
              </w:rPr>
              <w:t>DC</w:t>
            </w:r>
            <w:r>
              <w:rPr>
                <w:rFonts w:hint="eastAsia"/>
                <w:color w:val="000000"/>
                <w:sz w:val="21"/>
                <w:szCs w:val="21"/>
              </w:rPr>
              <w:t>=</w:t>
            </w:r>
            <w:r w:rsidRPr="00B40EC8">
              <w:rPr>
                <w:color w:val="000000"/>
                <w:sz w:val="21"/>
                <w:szCs w:val="21"/>
              </w:rPr>
              <w:t>DCRITIC, EN</w:t>
            </w:r>
            <w:r>
              <w:rPr>
                <w:rFonts w:hint="eastAsia"/>
                <w:color w:val="000000"/>
                <w:sz w:val="21"/>
                <w:szCs w:val="21"/>
              </w:rPr>
              <w:t>=</w:t>
            </w:r>
            <w:r w:rsidRPr="00B40EC8">
              <w:rPr>
                <w:color w:val="000000"/>
                <w:sz w:val="21"/>
                <w:szCs w:val="21"/>
              </w:rPr>
              <w:t>Entropy, and ME</w:t>
            </w:r>
            <w:r>
              <w:rPr>
                <w:rFonts w:hint="eastAsia"/>
                <w:color w:val="000000"/>
                <w:sz w:val="21"/>
                <w:szCs w:val="21"/>
              </w:rPr>
              <w:t>=</w:t>
            </w:r>
            <w:r w:rsidRPr="00B40EC8">
              <w:rPr>
                <w:color w:val="000000"/>
                <w:sz w:val="21"/>
                <w:szCs w:val="21"/>
              </w:rPr>
              <w:t>MEREC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</w:tbl>
    <w:p w14:paraId="15DEBA97" w14:textId="5B509145" w:rsidR="00F71107" w:rsidRPr="0080588F" w:rsidRDefault="00F71107" w:rsidP="0080588F">
      <w:pPr>
        <w:adjustRightInd w:val="0"/>
        <w:rPr>
          <w:color w:val="000000"/>
          <w:szCs w:val="24"/>
        </w:rPr>
      </w:pPr>
    </w:p>
    <w:p w14:paraId="48C240C0" w14:textId="1B098296" w:rsidR="0080588F" w:rsidRDefault="0080588F" w:rsidP="0080588F">
      <w:pPr>
        <w:pStyle w:val="Caption"/>
        <w:keepNext/>
      </w:pPr>
      <w:bookmarkStart w:id="6" w:name="_Ref204763628"/>
      <w:r w:rsidRPr="003C4C47">
        <w:rPr>
          <w:color w:val="0000FF"/>
        </w:rPr>
        <w:t xml:space="preserve">Table B. </w:t>
      </w:r>
      <w:r w:rsidRPr="003C4C47">
        <w:rPr>
          <w:color w:val="0000FF"/>
        </w:rPr>
        <w:fldChar w:fldCharType="begin"/>
      </w:r>
      <w:r w:rsidRPr="003C4C47">
        <w:rPr>
          <w:color w:val="0000FF"/>
        </w:rPr>
        <w:instrText xml:space="preserve"> SEQ Table_B. \* ARABIC </w:instrText>
      </w:r>
      <w:r w:rsidRPr="003C4C47">
        <w:rPr>
          <w:color w:val="0000FF"/>
        </w:rPr>
        <w:fldChar w:fldCharType="separate"/>
      </w:r>
      <w:r w:rsidRPr="003C4C47">
        <w:rPr>
          <w:noProof/>
          <w:color w:val="0000FF"/>
        </w:rPr>
        <w:t>3</w:t>
      </w:r>
      <w:r w:rsidRPr="003C4C47">
        <w:rPr>
          <w:color w:val="0000FF"/>
        </w:rPr>
        <w:fldChar w:fldCharType="end"/>
      </w:r>
      <w:bookmarkEnd w:id="6"/>
      <w:r>
        <w:rPr>
          <w:rFonts w:hint="eastAsia"/>
        </w:rPr>
        <w:t xml:space="preserve"> Ranking comparisons using different aggregating methods across years.</w:t>
      </w:r>
    </w:p>
    <w:tbl>
      <w:tblPr>
        <w:tblW w:w="6459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"/>
        <w:gridCol w:w="956"/>
        <w:gridCol w:w="826"/>
        <w:gridCol w:w="1022"/>
        <w:gridCol w:w="635"/>
        <w:gridCol w:w="826"/>
        <w:gridCol w:w="1024"/>
        <w:gridCol w:w="631"/>
        <w:gridCol w:w="826"/>
        <w:gridCol w:w="1033"/>
        <w:gridCol w:w="622"/>
        <w:gridCol w:w="826"/>
        <w:gridCol w:w="1039"/>
        <w:gridCol w:w="692"/>
      </w:tblGrid>
      <w:tr w:rsidR="00F71107" w:rsidRPr="006D1BC8" w14:paraId="283B540C" w14:textId="77777777" w:rsidTr="006462E9">
        <w:trPr>
          <w:jc w:val="center"/>
        </w:trPr>
        <w:tc>
          <w:tcPr>
            <w:tcW w:w="447" w:type="pct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A8EDC0" w14:textId="77777777" w:rsidR="00F71107" w:rsidRPr="005A7D15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B5AFC0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46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2419CA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FE2755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37D69F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4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317D96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ABA5A8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FEE06A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1</w:t>
            </w:r>
            <w:r w:rsidRPr="005A7D15">
              <w:rPr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4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F4402A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4E5642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</w:tcPr>
          <w:p w14:paraId="36501B5C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473" w:type="pct"/>
            <w:tcBorders>
              <w:top w:val="single" w:sz="4" w:space="0" w:color="000000"/>
              <w:bottom w:val="single" w:sz="4" w:space="0" w:color="000000"/>
            </w:tcBorders>
          </w:tcPr>
          <w:p w14:paraId="3A367C27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single" w:sz="4" w:space="0" w:color="000000"/>
              <w:bottom w:val="single" w:sz="4" w:space="0" w:color="000000"/>
            </w:tcBorders>
          </w:tcPr>
          <w:p w14:paraId="5745B4F1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F71107" w:rsidRPr="006D1BC8" w14:paraId="336E2F51" w14:textId="77777777" w:rsidTr="006462E9">
        <w:trPr>
          <w:jc w:val="center"/>
        </w:trPr>
        <w:tc>
          <w:tcPr>
            <w:tcW w:w="447" w:type="pct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1429AD" w14:textId="77777777" w:rsidR="00F71107" w:rsidRPr="005A7D15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8F991B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HDVP</w:t>
            </w:r>
          </w:p>
        </w:tc>
        <w:tc>
          <w:tcPr>
            <w:tcW w:w="46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F170AF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TOPSIS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7CB52D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RSR</w:t>
            </w: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3F63C0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HDVP</w:t>
            </w:r>
          </w:p>
        </w:tc>
        <w:tc>
          <w:tcPr>
            <w:tcW w:w="4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E2A5DF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TOPSIS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025638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RSR</w:t>
            </w: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B285FF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HDVP</w:t>
            </w:r>
          </w:p>
        </w:tc>
        <w:tc>
          <w:tcPr>
            <w:tcW w:w="4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CB77F5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TOPSIS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C5B031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RSR</w:t>
            </w: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053EDD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HDVP</w:t>
            </w:r>
          </w:p>
        </w:tc>
        <w:tc>
          <w:tcPr>
            <w:tcW w:w="47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4986D1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TOPSIS</w:t>
            </w:r>
          </w:p>
        </w:tc>
        <w:tc>
          <w:tcPr>
            <w:tcW w:w="31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C5D44C" w14:textId="77777777" w:rsidR="00F71107" w:rsidRPr="005A7D15" w:rsidRDefault="00F71107" w:rsidP="006462E9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5A7D15">
              <w:rPr>
                <w:rFonts w:hint="eastAsia"/>
                <w:b/>
                <w:bCs/>
                <w:sz w:val="21"/>
                <w:szCs w:val="21"/>
              </w:rPr>
              <w:t>RSR</w:t>
            </w:r>
          </w:p>
        </w:tc>
      </w:tr>
      <w:tr w:rsidR="00F71107" w:rsidRPr="006D1BC8" w14:paraId="33441ABF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1A09BF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BN</w:t>
            </w:r>
          </w:p>
        </w:tc>
        <w:tc>
          <w:tcPr>
            <w:tcW w:w="376" w:type="pct"/>
            <w:tcBorders>
              <w:top w:val="single" w:sz="4" w:space="0" w:color="000000"/>
            </w:tcBorders>
            <w:shd w:val="clear" w:color="auto" w:fill="auto"/>
          </w:tcPr>
          <w:p w14:paraId="72F4BDA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465" w:type="pct"/>
            <w:tcBorders>
              <w:top w:val="single" w:sz="4" w:space="0" w:color="000000"/>
            </w:tcBorders>
            <w:shd w:val="clear" w:color="auto" w:fill="auto"/>
          </w:tcPr>
          <w:p w14:paraId="321B89C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289" w:type="pct"/>
            <w:tcBorders>
              <w:top w:val="single" w:sz="4" w:space="0" w:color="000000"/>
            </w:tcBorders>
          </w:tcPr>
          <w:p w14:paraId="65816B6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single" w:sz="4" w:space="0" w:color="000000"/>
            </w:tcBorders>
            <w:shd w:val="clear" w:color="auto" w:fill="auto"/>
          </w:tcPr>
          <w:p w14:paraId="310380DA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466" w:type="pct"/>
            <w:tcBorders>
              <w:top w:val="single" w:sz="4" w:space="0" w:color="000000"/>
            </w:tcBorders>
            <w:shd w:val="clear" w:color="auto" w:fill="auto"/>
          </w:tcPr>
          <w:p w14:paraId="6E730AE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4E7531DA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single" w:sz="4" w:space="0" w:color="000000"/>
            </w:tcBorders>
            <w:shd w:val="clear" w:color="auto" w:fill="auto"/>
          </w:tcPr>
          <w:p w14:paraId="0106696B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470" w:type="pct"/>
            <w:tcBorders>
              <w:top w:val="single" w:sz="4" w:space="0" w:color="000000"/>
            </w:tcBorders>
            <w:shd w:val="clear" w:color="auto" w:fill="auto"/>
          </w:tcPr>
          <w:p w14:paraId="6E06CC9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283" w:type="pct"/>
            <w:tcBorders>
              <w:top w:val="single" w:sz="4" w:space="0" w:color="000000"/>
            </w:tcBorders>
          </w:tcPr>
          <w:p w14:paraId="15E3A8D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single" w:sz="4" w:space="0" w:color="000000"/>
            </w:tcBorders>
          </w:tcPr>
          <w:p w14:paraId="59D0A8A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473" w:type="pct"/>
            <w:tcBorders>
              <w:top w:val="single" w:sz="4" w:space="0" w:color="000000"/>
            </w:tcBorders>
          </w:tcPr>
          <w:p w14:paraId="34E2EE21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15" w:type="pct"/>
            <w:tcBorders>
              <w:top w:val="single" w:sz="4" w:space="0" w:color="000000"/>
            </w:tcBorders>
          </w:tcPr>
          <w:p w14:paraId="00D62B3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</w:tr>
      <w:tr w:rsidR="00F71107" w:rsidRPr="006D1BC8" w14:paraId="51243DCA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56C2D559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CN</w:t>
            </w:r>
          </w:p>
        </w:tc>
        <w:tc>
          <w:tcPr>
            <w:tcW w:w="376" w:type="pct"/>
            <w:shd w:val="clear" w:color="auto" w:fill="auto"/>
          </w:tcPr>
          <w:p w14:paraId="0B7F930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465" w:type="pct"/>
            <w:shd w:val="clear" w:color="auto" w:fill="auto"/>
          </w:tcPr>
          <w:p w14:paraId="3837837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289" w:type="pct"/>
          </w:tcPr>
          <w:p w14:paraId="44BAB6C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76" w:type="pct"/>
            <w:shd w:val="clear" w:color="auto" w:fill="auto"/>
          </w:tcPr>
          <w:p w14:paraId="4A03E97B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66" w:type="pct"/>
            <w:shd w:val="clear" w:color="auto" w:fill="auto"/>
          </w:tcPr>
          <w:p w14:paraId="1320FC1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287" w:type="pct"/>
          </w:tcPr>
          <w:p w14:paraId="7372A64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106137E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470" w:type="pct"/>
            <w:shd w:val="clear" w:color="auto" w:fill="auto"/>
          </w:tcPr>
          <w:p w14:paraId="7CA956A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283" w:type="pct"/>
          </w:tcPr>
          <w:p w14:paraId="076D388E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76" w:type="pct"/>
          </w:tcPr>
          <w:p w14:paraId="041F5FF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473" w:type="pct"/>
          </w:tcPr>
          <w:p w14:paraId="42B0C83E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15" w:type="pct"/>
          </w:tcPr>
          <w:p w14:paraId="12FEB9A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</w:tr>
      <w:tr w:rsidR="00F71107" w:rsidRPr="006D1BC8" w14:paraId="28E6B728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76634239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376" w:type="pct"/>
            <w:shd w:val="clear" w:color="auto" w:fill="auto"/>
          </w:tcPr>
          <w:p w14:paraId="58F08EB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465" w:type="pct"/>
            <w:shd w:val="clear" w:color="auto" w:fill="auto"/>
          </w:tcPr>
          <w:p w14:paraId="1FA03F8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289" w:type="pct"/>
          </w:tcPr>
          <w:p w14:paraId="61B1DC3B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76" w:type="pct"/>
            <w:shd w:val="clear" w:color="auto" w:fill="auto"/>
          </w:tcPr>
          <w:p w14:paraId="7F5ABA7E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466" w:type="pct"/>
            <w:shd w:val="clear" w:color="auto" w:fill="auto"/>
          </w:tcPr>
          <w:p w14:paraId="56B165AA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287" w:type="pct"/>
          </w:tcPr>
          <w:p w14:paraId="6E960831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9</w:t>
            </w:r>
          </w:p>
        </w:tc>
        <w:tc>
          <w:tcPr>
            <w:tcW w:w="376" w:type="pct"/>
            <w:shd w:val="clear" w:color="auto" w:fill="auto"/>
          </w:tcPr>
          <w:p w14:paraId="0CC52D0D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470" w:type="pct"/>
            <w:shd w:val="clear" w:color="auto" w:fill="auto"/>
          </w:tcPr>
          <w:p w14:paraId="035DF8E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283" w:type="pct"/>
          </w:tcPr>
          <w:p w14:paraId="4722A41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76" w:type="pct"/>
          </w:tcPr>
          <w:p w14:paraId="16FCD41B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473" w:type="pct"/>
          </w:tcPr>
          <w:p w14:paraId="7C61BE8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15" w:type="pct"/>
          </w:tcPr>
          <w:p w14:paraId="4CD8815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</w:tr>
      <w:tr w:rsidR="00F71107" w:rsidRPr="006D1BC8" w14:paraId="7A492B5C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360D3720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JP</w:t>
            </w:r>
          </w:p>
        </w:tc>
        <w:tc>
          <w:tcPr>
            <w:tcW w:w="376" w:type="pct"/>
            <w:shd w:val="clear" w:color="auto" w:fill="auto"/>
          </w:tcPr>
          <w:p w14:paraId="340885F1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65" w:type="pct"/>
            <w:shd w:val="clear" w:color="auto" w:fill="auto"/>
          </w:tcPr>
          <w:p w14:paraId="460734A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89" w:type="pct"/>
          </w:tcPr>
          <w:p w14:paraId="1D7CF80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5E436E2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5BE5603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87" w:type="pct"/>
          </w:tcPr>
          <w:p w14:paraId="09A9624C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422CAD3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70" w:type="pct"/>
            <w:shd w:val="clear" w:color="auto" w:fill="auto"/>
          </w:tcPr>
          <w:p w14:paraId="46FCF16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83" w:type="pct"/>
          </w:tcPr>
          <w:p w14:paraId="70C552D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6" w:type="pct"/>
          </w:tcPr>
          <w:p w14:paraId="5D07967C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73" w:type="pct"/>
          </w:tcPr>
          <w:p w14:paraId="0724FC7A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15" w:type="pct"/>
          </w:tcPr>
          <w:p w14:paraId="30F6773D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</w:tr>
      <w:tr w:rsidR="00F71107" w:rsidRPr="006D1BC8" w14:paraId="67403A98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64115E35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KH</w:t>
            </w:r>
          </w:p>
        </w:tc>
        <w:tc>
          <w:tcPr>
            <w:tcW w:w="376" w:type="pct"/>
            <w:shd w:val="clear" w:color="auto" w:fill="auto"/>
          </w:tcPr>
          <w:p w14:paraId="095805C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465" w:type="pct"/>
            <w:shd w:val="clear" w:color="auto" w:fill="auto"/>
          </w:tcPr>
          <w:p w14:paraId="10E253B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289" w:type="pct"/>
          </w:tcPr>
          <w:p w14:paraId="55B1BA8A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376" w:type="pct"/>
            <w:shd w:val="clear" w:color="auto" w:fill="auto"/>
          </w:tcPr>
          <w:p w14:paraId="1E4E290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466" w:type="pct"/>
            <w:shd w:val="clear" w:color="auto" w:fill="auto"/>
          </w:tcPr>
          <w:p w14:paraId="3788FD2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287" w:type="pct"/>
          </w:tcPr>
          <w:p w14:paraId="1D63EA6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376" w:type="pct"/>
            <w:shd w:val="clear" w:color="auto" w:fill="auto"/>
          </w:tcPr>
          <w:p w14:paraId="1D243E3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470" w:type="pct"/>
            <w:shd w:val="clear" w:color="auto" w:fill="auto"/>
          </w:tcPr>
          <w:p w14:paraId="1273CB2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283" w:type="pct"/>
          </w:tcPr>
          <w:p w14:paraId="7F4564B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376" w:type="pct"/>
          </w:tcPr>
          <w:p w14:paraId="2435C09C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473" w:type="pct"/>
          </w:tcPr>
          <w:p w14:paraId="3D2AEB8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315" w:type="pct"/>
          </w:tcPr>
          <w:p w14:paraId="329A5F21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</w:tr>
      <w:tr w:rsidR="00F71107" w:rsidRPr="006D1BC8" w14:paraId="3D9E4A4C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2614CF9B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KR</w:t>
            </w:r>
          </w:p>
        </w:tc>
        <w:tc>
          <w:tcPr>
            <w:tcW w:w="376" w:type="pct"/>
            <w:shd w:val="clear" w:color="auto" w:fill="auto"/>
          </w:tcPr>
          <w:p w14:paraId="076D46DA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465" w:type="pct"/>
            <w:shd w:val="clear" w:color="auto" w:fill="auto"/>
          </w:tcPr>
          <w:p w14:paraId="0643CEF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289" w:type="pct"/>
          </w:tcPr>
          <w:p w14:paraId="7268D02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76" w:type="pct"/>
            <w:shd w:val="clear" w:color="auto" w:fill="auto"/>
          </w:tcPr>
          <w:p w14:paraId="3A060E88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466" w:type="pct"/>
            <w:shd w:val="clear" w:color="auto" w:fill="auto"/>
          </w:tcPr>
          <w:p w14:paraId="1568514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287" w:type="pct"/>
          </w:tcPr>
          <w:p w14:paraId="5E01AF8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76" w:type="pct"/>
            <w:shd w:val="clear" w:color="auto" w:fill="auto"/>
          </w:tcPr>
          <w:p w14:paraId="01B8DA58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70" w:type="pct"/>
            <w:shd w:val="clear" w:color="auto" w:fill="auto"/>
          </w:tcPr>
          <w:p w14:paraId="2B9D09D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283" w:type="pct"/>
          </w:tcPr>
          <w:p w14:paraId="428EFC2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76" w:type="pct"/>
          </w:tcPr>
          <w:p w14:paraId="026B8756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73" w:type="pct"/>
          </w:tcPr>
          <w:p w14:paraId="72339FB1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315" w:type="pct"/>
          </w:tcPr>
          <w:p w14:paraId="4182450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</w:tr>
      <w:tr w:rsidR="00F71107" w:rsidRPr="006D1BC8" w14:paraId="0C64792F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7C952703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LA</w:t>
            </w:r>
          </w:p>
        </w:tc>
        <w:tc>
          <w:tcPr>
            <w:tcW w:w="376" w:type="pct"/>
            <w:shd w:val="clear" w:color="auto" w:fill="auto"/>
          </w:tcPr>
          <w:p w14:paraId="0106A36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465" w:type="pct"/>
            <w:shd w:val="clear" w:color="auto" w:fill="auto"/>
          </w:tcPr>
          <w:p w14:paraId="76B6EC3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289" w:type="pct"/>
          </w:tcPr>
          <w:p w14:paraId="6290353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376" w:type="pct"/>
            <w:shd w:val="clear" w:color="auto" w:fill="auto"/>
          </w:tcPr>
          <w:p w14:paraId="5155AE48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466" w:type="pct"/>
            <w:shd w:val="clear" w:color="auto" w:fill="auto"/>
          </w:tcPr>
          <w:p w14:paraId="5F0BE84E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287" w:type="pct"/>
          </w:tcPr>
          <w:p w14:paraId="66DBE49B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376" w:type="pct"/>
            <w:shd w:val="clear" w:color="auto" w:fill="auto"/>
          </w:tcPr>
          <w:p w14:paraId="1CDDFA3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470" w:type="pct"/>
            <w:shd w:val="clear" w:color="auto" w:fill="auto"/>
          </w:tcPr>
          <w:p w14:paraId="0AD48C5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283" w:type="pct"/>
          </w:tcPr>
          <w:p w14:paraId="1717905D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376" w:type="pct"/>
          </w:tcPr>
          <w:p w14:paraId="7E09F53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473" w:type="pct"/>
          </w:tcPr>
          <w:p w14:paraId="5F10DFA6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315" w:type="pct"/>
          </w:tcPr>
          <w:p w14:paraId="2560C4A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</w:tr>
      <w:tr w:rsidR="00F71107" w:rsidRPr="006D1BC8" w14:paraId="24C8B491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0589BCFF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MM</w:t>
            </w:r>
          </w:p>
        </w:tc>
        <w:tc>
          <w:tcPr>
            <w:tcW w:w="376" w:type="pct"/>
            <w:shd w:val="clear" w:color="auto" w:fill="auto"/>
          </w:tcPr>
          <w:p w14:paraId="1024299A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465" w:type="pct"/>
            <w:shd w:val="clear" w:color="auto" w:fill="auto"/>
          </w:tcPr>
          <w:p w14:paraId="565CBDCE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289" w:type="pct"/>
          </w:tcPr>
          <w:p w14:paraId="3EEA5EE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376" w:type="pct"/>
            <w:shd w:val="clear" w:color="auto" w:fill="auto"/>
          </w:tcPr>
          <w:p w14:paraId="4047A04E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466" w:type="pct"/>
            <w:shd w:val="clear" w:color="auto" w:fill="auto"/>
          </w:tcPr>
          <w:p w14:paraId="16DDA8C1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287" w:type="pct"/>
          </w:tcPr>
          <w:p w14:paraId="509FB47A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376" w:type="pct"/>
            <w:shd w:val="clear" w:color="auto" w:fill="auto"/>
          </w:tcPr>
          <w:p w14:paraId="19DB874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470" w:type="pct"/>
            <w:shd w:val="clear" w:color="auto" w:fill="auto"/>
          </w:tcPr>
          <w:p w14:paraId="15E1C2A1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283" w:type="pct"/>
          </w:tcPr>
          <w:p w14:paraId="10F45C6E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376" w:type="pct"/>
          </w:tcPr>
          <w:p w14:paraId="098A957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3</w:t>
            </w:r>
          </w:p>
        </w:tc>
        <w:tc>
          <w:tcPr>
            <w:tcW w:w="473" w:type="pct"/>
          </w:tcPr>
          <w:p w14:paraId="2493F3B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315" w:type="pct"/>
          </w:tcPr>
          <w:p w14:paraId="5AF9308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</w:tr>
      <w:tr w:rsidR="00F71107" w:rsidRPr="006D1BC8" w14:paraId="0EE41C42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42C3F79E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MY</w:t>
            </w:r>
          </w:p>
        </w:tc>
        <w:tc>
          <w:tcPr>
            <w:tcW w:w="376" w:type="pct"/>
            <w:shd w:val="clear" w:color="auto" w:fill="auto"/>
          </w:tcPr>
          <w:p w14:paraId="72FF332D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465" w:type="pct"/>
            <w:shd w:val="clear" w:color="auto" w:fill="auto"/>
          </w:tcPr>
          <w:p w14:paraId="435B29D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289" w:type="pct"/>
          </w:tcPr>
          <w:p w14:paraId="1B6073D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76" w:type="pct"/>
            <w:shd w:val="clear" w:color="auto" w:fill="auto"/>
          </w:tcPr>
          <w:p w14:paraId="5E4815E8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466" w:type="pct"/>
            <w:shd w:val="clear" w:color="auto" w:fill="auto"/>
          </w:tcPr>
          <w:p w14:paraId="0E7D3E3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287" w:type="pct"/>
          </w:tcPr>
          <w:p w14:paraId="75C8DB7C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6</w:t>
            </w:r>
          </w:p>
        </w:tc>
        <w:tc>
          <w:tcPr>
            <w:tcW w:w="376" w:type="pct"/>
            <w:shd w:val="clear" w:color="auto" w:fill="auto"/>
          </w:tcPr>
          <w:p w14:paraId="3599088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470" w:type="pct"/>
            <w:shd w:val="clear" w:color="auto" w:fill="auto"/>
          </w:tcPr>
          <w:p w14:paraId="4AE8ECD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283" w:type="pct"/>
          </w:tcPr>
          <w:p w14:paraId="64D3177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376" w:type="pct"/>
          </w:tcPr>
          <w:p w14:paraId="11376FB8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73" w:type="pct"/>
          </w:tcPr>
          <w:p w14:paraId="16C5B0A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15" w:type="pct"/>
          </w:tcPr>
          <w:p w14:paraId="3915A83E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</w:tr>
      <w:tr w:rsidR="00F71107" w:rsidRPr="006D1BC8" w14:paraId="2EF05643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601CB943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376" w:type="pct"/>
            <w:shd w:val="clear" w:color="auto" w:fill="auto"/>
          </w:tcPr>
          <w:p w14:paraId="48FC1C6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65" w:type="pct"/>
            <w:shd w:val="clear" w:color="auto" w:fill="auto"/>
          </w:tcPr>
          <w:p w14:paraId="0ADA65D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289" w:type="pct"/>
          </w:tcPr>
          <w:p w14:paraId="7781114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76" w:type="pct"/>
            <w:shd w:val="clear" w:color="auto" w:fill="auto"/>
          </w:tcPr>
          <w:p w14:paraId="2D812238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466" w:type="pct"/>
            <w:shd w:val="clear" w:color="auto" w:fill="auto"/>
          </w:tcPr>
          <w:p w14:paraId="4E0A8C3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287" w:type="pct"/>
          </w:tcPr>
          <w:p w14:paraId="05B12971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376" w:type="pct"/>
            <w:shd w:val="clear" w:color="auto" w:fill="auto"/>
          </w:tcPr>
          <w:p w14:paraId="788F8E4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470" w:type="pct"/>
            <w:shd w:val="clear" w:color="auto" w:fill="auto"/>
          </w:tcPr>
          <w:p w14:paraId="3651CC1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283" w:type="pct"/>
          </w:tcPr>
          <w:p w14:paraId="7B0EDB0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376" w:type="pct"/>
          </w:tcPr>
          <w:p w14:paraId="03F58B7D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473" w:type="pct"/>
          </w:tcPr>
          <w:p w14:paraId="7DF4FC4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15" w:type="pct"/>
          </w:tcPr>
          <w:p w14:paraId="3A7ED64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</w:tr>
      <w:tr w:rsidR="00F71107" w:rsidRPr="006D1BC8" w14:paraId="64BDFB60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552A1FB5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SG</w:t>
            </w:r>
          </w:p>
        </w:tc>
        <w:tc>
          <w:tcPr>
            <w:tcW w:w="376" w:type="pct"/>
            <w:shd w:val="clear" w:color="auto" w:fill="auto"/>
          </w:tcPr>
          <w:p w14:paraId="4C0F34A6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5" w:type="pct"/>
            <w:shd w:val="clear" w:color="auto" w:fill="auto"/>
          </w:tcPr>
          <w:p w14:paraId="7E63B298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89" w:type="pct"/>
          </w:tcPr>
          <w:p w14:paraId="51C77FCE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6D7EF526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6" w:type="pct"/>
            <w:shd w:val="clear" w:color="auto" w:fill="auto"/>
          </w:tcPr>
          <w:p w14:paraId="3A8FA18D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87" w:type="pct"/>
          </w:tcPr>
          <w:p w14:paraId="333563A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223DF2AA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70" w:type="pct"/>
            <w:shd w:val="clear" w:color="auto" w:fill="auto"/>
          </w:tcPr>
          <w:p w14:paraId="3D931F2D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83" w:type="pct"/>
          </w:tcPr>
          <w:p w14:paraId="501FDCC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6" w:type="pct"/>
          </w:tcPr>
          <w:p w14:paraId="7164EF6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473" w:type="pct"/>
          </w:tcPr>
          <w:p w14:paraId="4840C54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15" w:type="pct"/>
          </w:tcPr>
          <w:p w14:paraId="77DC97F1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1</w:t>
            </w:r>
          </w:p>
        </w:tc>
      </w:tr>
      <w:tr w:rsidR="00F71107" w:rsidRPr="006D1BC8" w14:paraId="705EEBFC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shd w:val="clear" w:color="auto" w:fill="auto"/>
            <w:vAlign w:val="center"/>
          </w:tcPr>
          <w:p w14:paraId="67617168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TH</w:t>
            </w:r>
          </w:p>
        </w:tc>
        <w:tc>
          <w:tcPr>
            <w:tcW w:w="376" w:type="pct"/>
            <w:shd w:val="clear" w:color="auto" w:fill="auto"/>
          </w:tcPr>
          <w:p w14:paraId="2048935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465" w:type="pct"/>
            <w:shd w:val="clear" w:color="auto" w:fill="auto"/>
          </w:tcPr>
          <w:p w14:paraId="1B48AA4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2</w:t>
            </w:r>
          </w:p>
        </w:tc>
        <w:tc>
          <w:tcPr>
            <w:tcW w:w="289" w:type="pct"/>
          </w:tcPr>
          <w:p w14:paraId="4DB81D96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376" w:type="pct"/>
            <w:shd w:val="clear" w:color="auto" w:fill="auto"/>
          </w:tcPr>
          <w:p w14:paraId="2B53D02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466" w:type="pct"/>
            <w:shd w:val="clear" w:color="auto" w:fill="auto"/>
          </w:tcPr>
          <w:p w14:paraId="4964EE5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287" w:type="pct"/>
          </w:tcPr>
          <w:p w14:paraId="401748DB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76" w:type="pct"/>
            <w:shd w:val="clear" w:color="auto" w:fill="auto"/>
          </w:tcPr>
          <w:p w14:paraId="5852D292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470" w:type="pct"/>
            <w:shd w:val="clear" w:color="auto" w:fill="auto"/>
          </w:tcPr>
          <w:p w14:paraId="7C65232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283" w:type="pct"/>
          </w:tcPr>
          <w:p w14:paraId="4F024929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76" w:type="pct"/>
          </w:tcPr>
          <w:p w14:paraId="25BD9A84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473" w:type="pct"/>
          </w:tcPr>
          <w:p w14:paraId="75DD6DA7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315" w:type="pct"/>
          </w:tcPr>
          <w:p w14:paraId="4AC4863F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</w:tr>
      <w:tr w:rsidR="00F71107" w:rsidRPr="006D1BC8" w14:paraId="3CFBBCF4" w14:textId="77777777" w:rsidTr="006462E9">
        <w:trPr>
          <w:gridBefore w:val="1"/>
          <w:wBefore w:w="12" w:type="pct"/>
          <w:jc w:val="center"/>
        </w:trPr>
        <w:tc>
          <w:tcPr>
            <w:tcW w:w="43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901F3B" w14:textId="77777777" w:rsidR="00F71107" w:rsidRPr="008D0AB1" w:rsidRDefault="00F71107" w:rsidP="006462E9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D0AB1">
              <w:rPr>
                <w:b/>
                <w:bCs/>
                <w:color w:val="000000"/>
                <w:sz w:val="21"/>
                <w:szCs w:val="21"/>
              </w:rPr>
              <w:t>VN</w:t>
            </w:r>
          </w:p>
        </w:tc>
        <w:tc>
          <w:tcPr>
            <w:tcW w:w="376" w:type="pct"/>
            <w:tcBorders>
              <w:bottom w:val="single" w:sz="4" w:space="0" w:color="000000"/>
            </w:tcBorders>
            <w:shd w:val="clear" w:color="auto" w:fill="auto"/>
          </w:tcPr>
          <w:p w14:paraId="280AD78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8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</w:tcPr>
          <w:p w14:paraId="42FA24C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289" w:type="pct"/>
            <w:tcBorders>
              <w:bottom w:val="single" w:sz="4" w:space="0" w:color="000000"/>
            </w:tcBorders>
          </w:tcPr>
          <w:p w14:paraId="11612FD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7</w:t>
            </w:r>
          </w:p>
        </w:tc>
        <w:tc>
          <w:tcPr>
            <w:tcW w:w="376" w:type="pct"/>
            <w:tcBorders>
              <w:bottom w:val="single" w:sz="4" w:space="0" w:color="000000"/>
            </w:tcBorders>
            <w:shd w:val="clear" w:color="auto" w:fill="auto"/>
          </w:tcPr>
          <w:p w14:paraId="5874631B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466" w:type="pct"/>
            <w:tcBorders>
              <w:bottom w:val="single" w:sz="4" w:space="0" w:color="000000"/>
            </w:tcBorders>
            <w:shd w:val="clear" w:color="auto" w:fill="auto"/>
          </w:tcPr>
          <w:p w14:paraId="040AD828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  <w:tc>
          <w:tcPr>
            <w:tcW w:w="287" w:type="pct"/>
            <w:tcBorders>
              <w:bottom w:val="single" w:sz="4" w:space="0" w:color="000000"/>
            </w:tcBorders>
          </w:tcPr>
          <w:p w14:paraId="2F1325BD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1</w:t>
            </w:r>
          </w:p>
        </w:tc>
        <w:tc>
          <w:tcPr>
            <w:tcW w:w="376" w:type="pct"/>
            <w:tcBorders>
              <w:bottom w:val="single" w:sz="4" w:space="0" w:color="000000"/>
            </w:tcBorders>
            <w:shd w:val="clear" w:color="auto" w:fill="auto"/>
          </w:tcPr>
          <w:p w14:paraId="0C9B87C6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470" w:type="pct"/>
            <w:tcBorders>
              <w:bottom w:val="single" w:sz="4" w:space="0" w:color="000000"/>
            </w:tcBorders>
            <w:shd w:val="clear" w:color="auto" w:fill="auto"/>
          </w:tcPr>
          <w:p w14:paraId="45B46EAD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283" w:type="pct"/>
            <w:tcBorders>
              <w:bottom w:val="single" w:sz="4" w:space="0" w:color="000000"/>
            </w:tcBorders>
          </w:tcPr>
          <w:p w14:paraId="3606C215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1</w:t>
            </w:r>
          </w:p>
        </w:tc>
        <w:tc>
          <w:tcPr>
            <w:tcW w:w="376" w:type="pct"/>
            <w:tcBorders>
              <w:bottom w:val="single" w:sz="4" w:space="0" w:color="000000"/>
            </w:tcBorders>
          </w:tcPr>
          <w:p w14:paraId="3C50744C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473" w:type="pct"/>
            <w:tcBorders>
              <w:bottom w:val="single" w:sz="4" w:space="0" w:color="000000"/>
            </w:tcBorders>
          </w:tcPr>
          <w:p w14:paraId="758A6B30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sz w:val="21"/>
                <w:szCs w:val="21"/>
              </w:rPr>
              <w:t>10</w:t>
            </w:r>
          </w:p>
        </w:tc>
        <w:tc>
          <w:tcPr>
            <w:tcW w:w="315" w:type="pct"/>
            <w:tcBorders>
              <w:bottom w:val="single" w:sz="4" w:space="0" w:color="000000"/>
            </w:tcBorders>
          </w:tcPr>
          <w:p w14:paraId="5A3EF9A3" w14:textId="77777777" w:rsidR="00F71107" w:rsidRPr="00A55A90" w:rsidRDefault="00F71107" w:rsidP="006462E9">
            <w:pPr>
              <w:adjustRightInd w:val="0"/>
              <w:spacing w:line="240" w:lineRule="exact"/>
              <w:rPr>
                <w:color w:val="000000"/>
                <w:sz w:val="21"/>
                <w:szCs w:val="21"/>
              </w:rPr>
            </w:pPr>
            <w:r w:rsidRPr="00A55A90">
              <w:rPr>
                <w:w w:val="99"/>
                <w:sz w:val="21"/>
                <w:szCs w:val="21"/>
              </w:rPr>
              <w:t>9</w:t>
            </w:r>
          </w:p>
        </w:tc>
      </w:tr>
    </w:tbl>
    <w:p w14:paraId="174098FC" w14:textId="7F5774AD" w:rsidR="0025393D" w:rsidRPr="000A1A61" w:rsidRDefault="00F71107" w:rsidP="000A1A61">
      <w:pPr>
        <w:pStyle w:val="Heading1"/>
        <w:rPr>
          <w:color w:val="FF0000"/>
          <w:lang w:eastAsia="zh-CN"/>
        </w:rPr>
      </w:pPr>
      <w:bookmarkStart w:id="7" w:name="_Appendix_C"/>
      <w:bookmarkEnd w:id="7"/>
      <w:r w:rsidRPr="000670AD">
        <w:rPr>
          <w:rFonts w:hint="eastAsia"/>
          <w:color w:val="FF0000"/>
        </w:rPr>
        <w:t xml:space="preserve">Appendix </w:t>
      </w:r>
      <w:r>
        <w:rPr>
          <w:rFonts w:hint="eastAsia"/>
          <w:color w:val="FF0000"/>
          <w:lang w:eastAsia="zh-CN"/>
        </w:rPr>
        <w:t>C</w:t>
      </w:r>
    </w:p>
    <w:p w14:paraId="3C725CBE" w14:textId="4F114689" w:rsidR="0025393D" w:rsidRDefault="0025393D" w:rsidP="0025393D">
      <w:pPr>
        <w:pStyle w:val="Caption"/>
        <w:keepNext/>
      </w:pPr>
      <w:bookmarkStart w:id="8" w:name="_Ref204763930"/>
      <w:r w:rsidRPr="0025393D">
        <w:rPr>
          <w:color w:val="0000FF"/>
        </w:rPr>
        <w:t xml:space="preserve">Table C. </w:t>
      </w:r>
      <w:r w:rsidRPr="0025393D">
        <w:rPr>
          <w:color w:val="0000FF"/>
        </w:rPr>
        <w:fldChar w:fldCharType="begin"/>
      </w:r>
      <w:r w:rsidRPr="0025393D">
        <w:rPr>
          <w:color w:val="0000FF"/>
        </w:rPr>
        <w:instrText xml:space="preserve"> SEQ Table_C. \* ARABIC </w:instrText>
      </w:r>
      <w:r w:rsidRPr="0025393D">
        <w:rPr>
          <w:color w:val="0000FF"/>
        </w:rPr>
        <w:fldChar w:fldCharType="separate"/>
      </w:r>
      <w:r w:rsidR="00510B04">
        <w:rPr>
          <w:noProof/>
          <w:color w:val="0000FF"/>
        </w:rPr>
        <w:t>1</w:t>
      </w:r>
      <w:r w:rsidRPr="0025393D">
        <w:rPr>
          <w:color w:val="0000FF"/>
        </w:rPr>
        <w:fldChar w:fldCharType="end"/>
      </w:r>
      <w:bookmarkEnd w:id="8"/>
      <w:r>
        <w:rPr>
          <w:rFonts w:hint="eastAsia"/>
        </w:rPr>
        <w:t xml:space="preserve"> Clustering comparisons using different clustering methods across years.</w:t>
      </w:r>
    </w:p>
    <w:tbl>
      <w:tblPr>
        <w:tblW w:w="5644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31"/>
      </w:tblGrid>
      <w:tr w:rsidR="002C4D59" w:rsidRPr="006D1BC8" w14:paraId="096E77EF" w14:textId="77777777" w:rsidTr="0025393D">
        <w:trPr>
          <w:jc w:val="center"/>
        </w:trPr>
        <w:tc>
          <w:tcPr>
            <w:tcW w:w="49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B77256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AA2D01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BA17CF">
              <w:rPr>
                <w:rFonts w:hint="eastAsia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8D3815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AD6ABA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E42707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BA1FFE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6A350F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823580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BA17CF">
              <w:rPr>
                <w:rFonts w:hint="eastAsia"/>
                <w:b/>
                <w:bCs/>
                <w:color w:val="000000"/>
                <w:sz w:val="21"/>
                <w:szCs w:val="21"/>
              </w:rPr>
              <w:t>1</w:t>
            </w:r>
            <w:r w:rsidRPr="00BA17CF">
              <w:rPr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4B3A0D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FEFAA8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</w:tcPr>
          <w:p w14:paraId="45E2FBA3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</w:tcPr>
          <w:p w14:paraId="2FDC78C1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80" w:type="pct"/>
            <w:tcBorders>
              <w:top w:val="single" w:sz="4" w:space="0" w:color="000000"/>
              <w:bottom w:val="single" w:sz="4" w:space="0" w:color="000000"/>
            </w:tcBorders>
          </w:tcPr>
          <w:p w14:paraId="3811441A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2C4D59" w:rsidRPr="006D1BC8" w14:paraId="5809805D" w14:textId="77777777" w:rsidTr="0025393D">
        <w:trPr>
          <w:jc w:val="center"/>
        </w:trPr>
        <w:tc>
          <w:tcPr>
            <w:tcW w:w="49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FBC12C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2E9B69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VE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0CF0AD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MM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79D51E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ZS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F1C98D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VE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CDDE0C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MM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CC3233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ZS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AE9F14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VE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197FDA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MM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4ADA3C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ZS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A31C5E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VE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8423A1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MM</w:t>
            </w:r>
          </w:p>
        </w:tc>
        <w:tc>
          <w:tcPr>
            <w:tcW w:w="38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57BD65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ZS</w:t>
            </w:r>
          </w:p>
        </w:tc>
      </w:tr>
      <w:tr w:rsidR="002C4D59" w:rsidRPr="006D1BC8" w14:paraId="0A441315" w14:textId="77777777" w:rsidTr="0025393D">
        <w:trPr>
          <w:jc w:val="center"/>
        </w:trPr>
        <w:tc>
          <w:tcPr>
            <w:tcW w:w="49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8E6438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BN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14A7C2E4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02EC52C3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3F2FC394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266EDC3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0602CD2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3483FF5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FFC000"/>
          </w:tcPr>
          <w:p w14:paraId="46E8A29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65B1AAA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6BEDC7C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1C15ECB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00B050"/>
          </w:tcPr>
          <w:p w14:paraId="1027170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80" w:type="pct"/>
            <w:tcBorders>
              <w:top w:val="single" w:sz="4" w:space="0" w:color="000000"/>
            </w:tcBorders>
            <w:shd w:val="clear" w:color="auto" w:fill="00B050"/>
          </w:tcPr>
          <w:p w14:paraId="46AA31C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2C4D59" w:rsidRPr="006D1BC8" w14:paraId="0AC59BD6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709CCF2A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CN</w:t>
            </w:r>
          </w:p>
        </w:tc>
        <w:tc>
          <w:tcPr>
            <w:tcW w:w="375" w:type="pct"/>
            <w:shd w:val="clear" w:color="auto" w:fill="FFC000"/>
          </w:tcPr>
          <w:p w14:paraId="4AC4637C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6B29752B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3080ECC1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5D0784F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04843A2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00B050"/>
          </w:tcPr>
          <w:p w14:paraId="5FB7451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FFC000"/>
          </w:tcPr>
          <w:p w14:paraId="14E1ED7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3A6039A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1890E82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0A26FF4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151B275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80" w:type="pct"/>
            <w:shd w:val="clear" w:color="auto" w:fill="FFC000"/>
          </w:tcPr>
          <w:p w14:paraId="4DC146C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2C4D59" w:rsidRPr="006D1BC8" w14:paraId="72D5E4C3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59F81C29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375" w:type="pct"/>
            <w:shd w:val="clear" w:color="auto" w:fill="FFC000"/>
          </w:tcPr>
          <w:p w14:paraId="1E5D2C4F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77799D40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0F929631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0000"/>
          </w:tcPr>
          <w:p w14:paraId="059885A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C000"/>
          </w:tcPr>
          <w:p w14:paraId="474D40AC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00B050"/>
          </w:tcPr>
          <w:p w14:paraId="79B6E5D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FF0000"/>
          </w:tcPr>
          <w:p w14:paraId="789D584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C000"/>
          </w:tcPr>
          <w:p w14:paraId="474F90F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5278A44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7943F8A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3FA656D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80" w:type="pct"/>
            <w:shd w:val="clear" w:color="auto" w:fill="FFC000"/>
          </w:tcPr>
          <w:p w14:paraId="6B5D3C0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2C4D59" w:rsidRPr="006D1BC8" w14:paraId="7962A755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12B5FA77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JP</w:t>
            </w:r>
          </w:p>
        </w:tc>
        <w:tc>
          <w:tcPr>
            <w:tcW w:w="375" w:type="pct"/>
            <w:shd w:val="clear" w:color="auto" w:fill="00B050"/>
          </w:tcPr>
          <w:p w14:paraId="6A5650D0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0C673480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6E55CC6B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6C900E5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6D8422C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01365B0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1D4DBF7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4AB7992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007BD08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28FC0C0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686771B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80" w:type="pct"/>
            <w:shd w:val="clear" w:color="auto" w:fill="00B050"/>
          </w:tcPr>
          <w:p w14:paraId="63817B4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2C4D59" w:rsidRPr="006D1BC8" w14:paraId="44B68F41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58BA5A98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KH</w:t>
            </w:r>
          </w:p>
        </w:tc>
        <w:tc>
          <w:tcPr>
            <w:tcW w:w="375" w:type="pct"/>
            <w:shd w:val="clear" w:color="auto" w:fill="FFC000"/>
          </w:tcPr>
          <w:p w14:paraId="003256A9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263331EA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0000"/>
          </w:tcPr>
          <w:p w14:paraId="150EB168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C000"/>
          </w:tcPr>
          <w:p w14:paraId="6FB8AB0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1A856FD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0C1FD47C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3C2762E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4E0AFBA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16663D6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6B4E16D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2DCF3D6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80" w:type="pct"/>
            <w:shd w:val="clear" w:color="auto" w:fill="FFC000"/>
          </w:tcPr>
          <w:p w14:paraId="02745A3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2C4D59" w:rsidRPr="006D1BC8" w14:paraId="057A01DE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2AA29A31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KR</w:t>
            </w:r>
          </w:p>
        </w:tc>
        <w:tc>
          <w:tcPr>
            <w:tcW w:w="375" w:type="pct"/>
            <w:shd w:val="clear" w:color="auto" w:fill="FFC000"/>
          </w:tcPr>
          <w:p w14:paraId="3B0211A8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596C3B49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282B56E2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21B0DD2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19207B0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0E1CAA4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7CBD9E3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116A985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41621F1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6C4F69A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00B050"/>
          </w:tcPr>
          <w:p w14:paraId="3D9523A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80" w:type="pct"/>
            <w:shd w:val="clear" w:color="auto" w:fill="FFC000"/>
          </w:tcPr>
          <w:p w14:paraId="1D84A9F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2C4D59" w:rsidRPr="006D1BC8" w14:paraId="204FD773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34A6428B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LA</w:t>
            </w:r>
          </w:p>
        </w:tc>
        <w:tc>
          <w:tcPr>
            <w:tcW w:w="375" w:type="pct"/>
            <w:shd w:val="clear" w:color="auto" w:fill="FF0000"/>
          </w:tcPr>
          <w:p w14:paraId="69539E5E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47EF6E1D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476032F0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508F0A5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1A8B72D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72C1321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78AA841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409AAFB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0952CF7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48EE3B4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7666242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80" w:type="pct"/>
            <w:shd w:val="clear" w:color="auto" w:fill="FF0000"/>
          </w:tcPr>
          <w:p w14:paraId="4786FAC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2C4D59" w:rsidRPr="006D1BC8" w14:paraId="433EF6B7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320915DE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MM</w:t>
            </w:r>
          </w:p>
        </w:tc>
        <w:tc>
          <w:tcPr>
            <w:tcW w:w="375" w:type="pct"/>
            <w:shd w:val="clear" w:color="auto" w:fill="FF0000"/>
          </w:tcPr>
          <w:p w14:paraId="2198BD3E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7BA0B3F5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5F24C64C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20D83B0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225D918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7AA59A6C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3E22170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3CDA095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13A4FF0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3BD7D69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6250BAD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80" w:type="pct"/>
            <w:shd w:val="clear" w:color="auto" w:fill="FF0000"/>
          </w:tcPr>
          <w:p w14:paraId="4E1CD5B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2C4D59" w:rsidRPr="006D1BC8" w14:paraId="388CEC2A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618B9748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MY</w:t>
            </w:r>
          </w:p>
        </w:tc>
        <w:tc>
          <w:tcPr>
            <w:tcW w:w="375" w:type="pct"/>
            <w:shd w:val="clear" w:color="auto" w:fill="FFC000"/>
          </w:tcPr>
          <w:p w14:paraId="433785F7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00B050"/>
          </w:tcPr>
          <w:p w14:paraId="441B2248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5FFEFDEB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5460117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0489D33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3678196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FFC000"/>
          </w:tcPr>
          <w:p w14:paraId="38726D8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00B050"/>
          </w:tcPr>
          <w:p w14:paraId="18E01B2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687F45F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FFC000"/>
          </w:tcPr>
          <w:p w14:paraId="75AD076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00B050"/>
          </w:tcPr>
          <w:p w14:paraId="0A01C40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80" w:type="pct"/>
            <w:shd w:val="clear" w:color="auto" w:fill="00B050"/>
          </w:tcPr>
          <w:p w14:paraId="00C8F5D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2C4D59" w:rsidRPr="006D1BC8" w14:paraId="2D6D5C6F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114CC8AD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375" w:type="pct"/>
            <w:shd w:val="clear" w:color="auto" w:fill="FFC000"/>
          </w:tcPr>
          <w:p w14:paraId="49BB4361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3014B25C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250B5043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0000"/>
          </w:tcPr>
          <w:p w14:paraId="3E12CFD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C000"/>
          </w:tcPr>
          <w:p w14:paraId="72BC391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39E79E0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05A5FE2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4C14244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C000"/>
          </w:tcPr>
          <w:p w14:paraId="3BC109F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0000"/>
          </w:tcPr>
          <w:p w14:paraId="77A835D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C000"/>
          </w:tcPr>
          <w:p w14:paraId="0B25CB7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80" w:type="pct"/>
            <w:shd w:val="clear" w:color="auto" w:fill="FFC000"/>
          </w:tcPr>
          <w:p w14:paraId="43FBC97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2C4D59" w:rsidRPr="006D1BC8" w14:paraId="08D34834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577FE59D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SG</w:t>
            </w:r>
          </w:p>
        </w:tc>
        <w:tc>
          <w:tcPr>
            <w:tcW w:w="375" w:type="pct"/>
            <w:shd w:val="clear" w:color="auto" w:fill="00B050"/>
          </w:tcPr>
          <w:p w14:paraId="6098A953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5BA4C791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5B88ED86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2F0D247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263BD91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61034F1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00B050"/>
          </w:tcPr>
          <w:p w14:paraId="56FE377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FFC000"/>
          </w:tcPr>
          <w:p w14:paraId="71A2B1B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00B050"/>
          </w:tcPr>
          <w:p w14:paraId="0988790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5" w:type="pct"/>
            <w:shd w:val="clear" w:color="auto" w:fill="FFC000"/>
          </w:tcPr>
          <w:p w14:paraId="53978FD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00B050"/>
          </w:tcPr>
          <w:p w14:paraId="787692A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80" w:type="pct"/>
            <w:shd w:val="clear" w:color="auto" w:fill="00B050"/>
          </w:tcPr>
          <w:p w14:paraId="77E4350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2C4D59" w:rsidRPr="006D1BC8" w14:paraId="38994186" w14:textId="77777777" w:rsidTr="0025393D">
        <w:trPr>
          <w:jc w:val="center"/>
        </w:trPr>
        <w:tc>
          <w:tcPr>
            <w:tcW w:w="494" w:type="pct"/>
            <w:shd w:val="clear" w:color="auto" w:fill="auto"/>
            <w:vAlign w:val="center"/>
          </w:tcPr>
          <w:p w14:paraId="2C85B3B5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TH</w:t>
            </w:r>
          </w:p>
        </w:tc>
        <w:tc>
          <w:tcPr>
            <w:tcW w:w="375" w:type="pct"/>
            <w:shd w:val="clear" w:color="auto" w:fill="FF0000"/>
          </w:tcPr>
          <w:p w14:paraId="204BDECD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19AF3338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0000"/>
          </w:tcPr>
          <w:p w14:paraId="714CAF87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0000"/>
          </w:tcPr>
          <w:p w14:paraId="25F6B32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0442877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C000"/>
          </w:tcPr>
          <w:p w14:paraId="075322C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5" w:type="pct"/>
            <w:shd w:val="clear" w:color="auto" w:fill="FF0000"/>
          </w:tcPr>
          <w:p w14:paraId="1B6A7B5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5F09CDC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1627649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0049E76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shd w:val="clear" w:color="auto" w:fill="FF0000"/>
          </w:tcPr>
          <w:p w14:paraId="2E3EC39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80" w:type="pct"/>
            <w:shd w:val="clear" w:color="auto" w:fill="FF0000"/>
          </w:tcPr>
          <w:p w14:paraId="38E15C2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2C4D59" w:rsidRPr="006D1BC8" w14:paraId="5E335BC5" w14:textId="77777777" w:rsidTr="0025393D">
        <w:trPr>
          <w:jc w:val="center"/>
        </w:trPr>
        <w:tc>
          <w:tcPr>
            <w:tcW w:w="49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738718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VN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6D12A69E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7F8EE1BF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27776163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29DFD65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0B2E134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01A7796C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10E9CECC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74AF222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7DBF1B4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2786963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FF0000"/>
          </w:tcPr>
          <w:p w14:paraId="713D759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80" w:type="pct"/>
            <w:tcBorders>
              <w:bottom w:val="single" w:sz="4" w:space="0" w:color="000000"/>
            </w:tcBorders>
            <w:shd w:val="clear" w:color="auto" w:fill="FF0000"/>
          </w:tcPr>
          <w:p w14:paraId="5DD5629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2C4D59" w:rsidRPr="006D1BC8" w14:paraId="0BF95C7A" w14:textId="77777777" w:rsidTr="00C100D8">
        <w:trPr>
          <w:jc w:val="center"/>
        </w:trPr>
        <w:tc>
          <w:tcPr>
            <w:tcW w:w="5000" w:type="pct"/>
            <w:gridSpan w:val="1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3548182" w14:textId="77777777" w:rsidR="002C4D59" w:rsidRPr="0077350B" w:rsidRDefault="002C4D59" w:rsidP="00035EDF">
            <w:pPr>
              <w:adjustRightInd w:val="0"/>
              <w:spacing w:line="240" w:lineRule="exact"/>
              <w:rPr>
                <w:i/>
                <w:iCs/>
                <w:color w:val="000000"/>
                <w:sz w:val="21"/>
                <w:szCs w:val="21"/>
              </w:rPr>
            </w:pPr>
            <w:r w:rsidRPr="0077350B">
              <w:rPr>
                <w:rFonts w:hint="eastAsia"/>
                <w:i/>
                <w:iCs/>
                <w:color w:val="000000"/>
                <w:sz w:val="21"/>
                <w:szCs w:val="21"/>
              </w:rPr>
              <w:t>N</w:t>
            </w:r>
            <w:r w:rsidRPr="0077350B">
              <w:rPr>
                <w:i/>
                <w:iCs/>
                <w:color w:val="000000"/>
                <w:sz w:val="21"/>
                <w:szCs w:val="21"/>
              </w:rPr>
              <w:t>ote</w:t>
            </w:r>
            <w:r>
              <w:rPr>
                <w:color w:val="000000"/>
                <w:sz w:val="21"/>
                <w:szCs w:val="21"/>
              </w:rPr>
              <w:t xml:space="preserve">: </w:t>
            </w:r>
            <w:r w:rsidRPr="006E1B54">
              <w:rPr>
                <w:color w:val="000000"/>
                <w:sz w:val="21"/>
                <w:szCs w:val="21"/>
              </w:rPr>
              <w:t>VE</w:t>
            </w:r>
            <w:r>
              <w:rPr>
                <w:rFonts w:hint="eastAsia"/>
                <w:color w:val="000000"/>
                <w:sz w:val="21"/>
                <w:szCs w:val="21"/>
              </w:rPr>
              <w:t>=</w:t>
            </w:r>
            <w:r w:rsidRPr="006E1B54">
              <w:rPr>
                <w:color w:val="000000"/>
                <w:sz w:val="21"/>
                <w:szCs w:val="21"/>
              </w:rPr>
              <w:t>Vector-based, MM</w:t>
            </w:r>
            <w:r>
              <w:rPr>
                <w:rFonts w:hint="eastAsia"/>
                <w:color w:val="000000"/>
                <w:sz w:val="21"/>
                <w:szCs w:val="21"/>
              </w:rPr>
              <w:t>=</w:t>
            </w:r>
            <w:proofErr w:type="spellStart"/>
            <w:r w:rsidRPr="006E1B54">
              <w:rPr>
                <w:color w:val="000000"/>
                <w:sz w:val="21"/>
                <w:szCs w:val="21"/>
              </w:rPr>
              <w:t>MinMax</w:t>
            </w:r>
            <w:proofErr w:type="spellEnd"/>
            <w:r w:rsidRPr="006E1B54">
              <w:rPr>
                <w:color w:val="000000"/>
                <w:sz w:val="21"/>
                <w:szCs w:val="21"/>
              </w:rPr>
              <w:t>, and ZS</w:t>
            </w:r>
            <w:r>
              <w:rPr>
                <w:rFonts w:hint="eastAsia"/>
                <w:color w:val="000000"/>
                <w:sz w:val="21"/>
                <w:szCs w:val="21"/>
              </w:rPr>
              <w:t>=</w:t>
            </w:r>
            <w:r w:rsidRPr="006E1B54">
              <w:rPr>
                <w:color w:val="000000"/>
                <w:sz w:val="21"/>
                <w:szCs w:val="21"/>
              </w:rPr>
              <w:t>Z-Score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</w:tbl>
    <w:p w14:paraId="35D36735" w14:textId="2759AF05" w:rsidR="002C4D59" w:rsidRDefault="002C4D59" w:rsidP="00510B04"/>
    <w:p w14:paraId="45D59EB3" w14:textId="04E4AAE7" w:rsidR="00510B04" w:rsidRDefault="00510B04" w:rsidP="00510B04">
      <w:pPr>
        <w:pStyle w:val="Caption"/>
        <w:keepNext/>
      </w:pPr>
      <w:bookmarkStart w:id="9" w:name="_Ref204763961"/>
      <w:r w:rsidRPr="00510B04">
        <w:rPr>
          <w:color w:val="0000FF"/>
        </w:rPr>
        <w:t xml:space="preserve">Table C. </w:t>
      </w:r>
      <w:r w:rsidRPr="00510B04">
        <w:rPr>
          <w:color w:val="0000FF"/>
        </w:rPr>
        <w:fldChar w:fldCharType="begin"/>
      </w:r>
      <w:r w:rsidRPr="00510B04">
        <w:rPr>
          <w:color w:val="0000FF"/>
        </w:rPr>
        <w:instrText xml:space="preserve"> SEQ Table_C. \* ARABIC </w:instrText>
      </w:r>
      <w:r w:rsidRPr="00510B04">
        <w:rPr>
          <w:color w:val="0000FF"/>
        </w:rPr>
        <w:fldChar w:fldCharType="separate"/>
      </w:r>
      <w:r w:rsidRPr="00510B04">
        <w:rPr>
          <w:noProof/>
          <w:color w:val="0000FF"/>
        </w:rPr>
        <w:t>2</w:t>
      </w:r>
      <w:r w:rsidRPr="00510B04">
        <w:rPr>
          <w:color w:val="0000FF"/>
        </w:rPr>
        <w:fldChar w:fldCharType="end"/>
      </w:r>
      <w:bookmarkEnd w:id="9"/>
      <w:r>
        <w:rPr>
          <w:rFonts w:hint="eastAsia"/>
        </w:rPr>
        <w:t xml:space="preserve"> Clustering comparisons using different clustering methods across years.</w:t>
      </w:r>
    </w:p>
    <w:tbl>
      <w:tblPr>
        <w:tblW w:w="6145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778"/>
        <w:gridCol w:w="926"/>
        <w:gridCol w:w="629"/>
        <w:gridCol w:w="778"/>
        <w:gridCol w:w="945"/>
        <w:gridCol w:w="612"/>
        <w:gridCol w:w="778"/>
        <w:gridCol w:w="961"/>
        <w:gridCol w:w="692"/>
        <w:gridCol w:w="832"/>
        <w:gridCol w:w="964"/>
        <w:gridCol w:w="608"/>
      </w:tblGrid>
      <w:tr w:rsidR="002C4D59" w:rsidRPr="006D1BC8" w14:paraId="408C5BA6" w14:textId="77777777" w:rsidTr="00C100D8">
        <w:trPr>
          <w:jc w:val="center"/>
        </w:trPr>
        <w:tc>
          <w:tcPr>
            <w:tcW w:w="45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2B3A98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3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7380A2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BA17CF">
              <w:rPr>
                <w:rFonts w:hint="eastAsia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1A8F28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F2D63C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119A6E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4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5E579C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53DA01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DF4C82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20</w:t>
            </w:r>
            <w:r w:rsidRPr="00BA17CF">
              <w:rPr>
                <w:rFonts w:hint="eastAsia"/>
                <w:b/>
                <w:bCs/>
                <w:color w:val="000000"/>
                <w:sz w:val="21"/>
                <w:szCs w:val="21"/>
              </w:rPr>
              <w:t>1</w:t>
            </w:r>
            <w:r w:rsidRPr="00BA17CF">
              <w:rPr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4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86B92C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7A8B53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</w:tcPr>
          <w:p w14:paraId="103FD94B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461" w:type="pct"/>
            <w:tcBorders>
              <w:top w:val="single" w:sz="4" w:space="0" w:color="000000"/>
              <w:bottom w:val="single" w:sz="4" w:space="0" w:color="000000"/>
            </w:tcBorders>
          </w:tcPr>
          <w:p w14:paraId="7C7FBDED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single" w:sz="4" w:space="0" w:color="000000"/>
              <w:bottom w:val="single" w:sz="4" w:space="0" w:color="000000"/>
            </w:tcBorders>
          </w:tcPr>
          <w:p w14:paraId="4BA62954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2C4D59" w:rsidRPr="006D1BC8" w14:paraId="1D48BC52" w14:textId="77777777" w:rsidTr="00C100D8">
        <w:trPr>
          <w:jc w:val="center"/>
        </w:trPr>
        <w:tc>
          <w:tcPr>
            <w:tcW w:w="45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A4CADD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077F24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proofErr w:type="spellStart"/>
            <w:r w:rsidRPr="00BA17CF">
              <w:rPr>
                <w:rFonts w:hint="eastAsia"/>
                <w:b/>
                <w:bCs/>
                <w:sz w:val="21"/>
                <w:szCs w:val="21"/>
              </w:rPr>
              <w:t>BeVarMax</w:t>
            </w:r>
            <w:proofErr w:type="spellEnd"/>
          </w:p>
        </w:tc>
        <w:tc>
          <w:tcPr>
            <w:tcW w:w="4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A54F68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K-means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E445FC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DBSCAN</w:t>
            </w:r>
          </w:p>
        </w:tc>
        <w:tc>
          <w:tcPr>
            <w:tcW w:w="3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5DC278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proofErr w:type="spellStart"/>
            <w:r w:rsidRPr="00BA17CF">
              <w:rPr>
                <w:rFonts w:hint="eastAsia"/>
                <w:b/>
                <w:bCs/>
                <w:sz w:val="21"/>
                <w:szCs w:val="21"/>
              </w:rPr>
              <w:t>BeVarMax</w:t>
            </w:r>
            <w:proofErr w:type="spellEnd"/>
          </w:p>
        </w:tc>
        <w:tc>
          <w:tcPr>
            <w:tcW w:w="4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FA3AFA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K-means</w:t>
            </w:r>
          </w:p>
        </w:tc>
        <w:tc>
          <w:tcPr>
            <w:tcW w:w="2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B56A4D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DBSCAN</w:t>
            </w:r>
          </w:p>
        </w:tc>
        <w:tc>
          <w:tcPr>
            <w:tcW w:w="3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BBF1E1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proofErr w:type="spellStart"/>
            <w:r w:rsidRPr="00BA17CF">
              <w:rPr>
                <w:rFonts w:hint="eastAsia"/>
                <w:b/>
                <w:bCs/>
                <w:sz w:val="21"/>
                <w:szCs w:val="21"/>
              </w:rPr>
              <w:t>BeVarMax</w:t>
            </w:r>
            <w:proofErr w:type="spellEnd"/>
          </w:p>
        </w:tc>
        <w:tc>
          <w:tcPr>
            <w:tcW w:w="4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3AF96A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K-means</w:t>
            </w:r>
          </w:p>
        </w:tc>
        <w:tc>
          <w:tcPr>
            <w:tcW w:w="33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7F2595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DBSCAN</w:t>
            </w:r>
          </w:p>
        </w:tc>
        <w:tc>
          <w:tcPr>
            <w:tcW w:w="39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D1A950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proofErr w:type="spellStart"/>
            <w:r w:rsidRPr="00BA17CF">
              <w:rPr>
                <w:rFonts w:hint="eastAsia"/>
                <w:b/>
                <w:bCs/>
                <w:sz w:val="21"/>
                <w:szCs w:val="21"/>
              </w:rPr>
              <w:t>BeVarMax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590FFF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K-means</w:t>
            </w:r>
          </w:p>
        </w:tc>
        <w:tc>
          <w:tcPr>
            <w:tcW w:w="29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C76A61" w14:textId="77777777" w:rsidR="002C4D59" w:rsidRPr="00BA17CF" w:rsidRDefault="002C4D59" w:rsidP="00035EDF">
            <w:pPr>
              <w:adjustRightInd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BA17CF">
              <w:rPr>
                <w:rFonts w:hint="eastAsia"/>
                <w:b/>
                <w:bCs/>
                <w:sz w:val="21"/>
                <w:szCs w:val="21"/>
              </w:rPr>
              <w:t>DBSCAN</w:t>
            </w:r>
          </w:p>
        </w:tc>
      </w:tr>
      <w:tr w:rsidR="002C4D59" w:rsidRPr="006D1BC8" w14:paraId="13265008" w14:textId="77777777" w:rsidTr="00C100D8">
        <w:trPr>
          <w:jc w:val="center"/>
        </w:trPr>
        <w:tc>
          <w:tcPr>
            <w:tcW w:w="45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6D484B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BN</w:t>
            </w:r>
          </w:p>
        </w:tc>
        <w:tc>
          <w:tcPr>
            <w:tcW w:w="372" w:type="pct"/>
            <w:tcBorders>
              <w:top w:val="single" w:sz="4" w:space="0" w:color="000000"/>
            </w:tcBorders>
            <w:shd w:val="clear" w:color="auto" w:fill="00B050"/>
          </w:tcPr>
          <w:p w14:paraId="1D7B290F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43" w:type="pct"/>
            <w:tcBorders>
              <w:top w:val="single" w:sz="4" w:space="0" w:color="000000"/>
            </w:tcBorders>
            <w:shd w:val="clear" w:color="auto" w:fill="00B050"/>
          </w:tcPr>
          <w:p w14:paraId="18E2E6B0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01" w:type="pct"/>
            <w:tcBorders>
              <w:top w:val="single" w:sz="4" w:space="0" w:color="000000"/>
            </w:tcBorders>
            <w:shd w:val="clear" w:color="auto" w:fill="00B050"/>
          </w:tcPr>
          <w:p w14:paraId="53B8B74B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2" w:type="pct"/>
            <w:tcBorders>
              <w:top w:val="single" w:sz="4" w:space="0" w:color="000000"/>
            </w:tcBorders>
            <w:shd w:val="clear" w:color="auto" w:fill="00B050"/>
          </w:tcPr>
          <w:p w14:paraId="705C8B6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452" w:type="pct"/>
            <w:tcBorders>
              <w:top w:val="single" w:sz="4" w:space="0" w:color="000000"/>
            </w:tcBorders>
            <w:shd w:val="clear" w:color="auto" w:fill="FFC000"/>
          </w:tcPr>
          <w:p w14:paraId="295D532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293" w:type="pct"/>
            <w:tcBorders>
              <w:top w:val="single" w:sz="4" w:space="0" w:color="000000"/>
            </w:tcBorders>
            <w:shd w:val="clear" w:color="auto" w:fill="00B050"/>
          </w:tcPr>
          <w:p w14:paraId="7C4CADF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2" w:type="pct"/>
            <w:tcBorders>
              <w:top w:val="single" w:sz="4" w:space="0" w:color="000000"/>
            </w:tcBorders>
            <w:shd w:val="clear" w:color="auto" w:fill="FFC000"/>
          </w:tcPr>
          <w:p w14:paraId="24BA43D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60" w:type="pct"/>
            <w:tcBorders>
              <w:top w:val="single" w:sz="4" w:space="0" w:color="000000"/>
            </w:tcBorders>
            <w:shd w:val="clear" w:color="auto" w:fill="00B050"/>
          </w:tcPr>
          <w:p w14:paraId="18C9F6B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31" w:type="pct"/>
            <w:tcBorders>
              <w:top w:val="single" w:sz="4" w:space="0" w:color="000000"/>
            </w:tcBorders>
            <w:shd w:val="clear" w:color="auto" w:fill="00B050"/>
          </w:tcPr>
          <w:p w14:paraId="170A68E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98" w:type="pct"/>
            <w:tcBorders>
              <w:top w:val="single" w:sz="4" w:space="0" w:color="000000"/>
            </w:tcBorders>
            <w:shd w:val="clear" w:color="auto" w:fill="00B050"/>
          </w:tcPr>
          <w:p w14:paraId="0567360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461" w:type="pct"/>
            <w:tcBorders>
              <w:top w:val="single" w:sz="4" w:space="0" w:color="000000"/>
            </w:tcBorders>
            <w:shd w:val="clear" w:color="auto" w:fill="FFC000"/>
          </w:tcPr>
          <w:p w14:paraId="639017F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291" w:type="pct"/>
            <w:tcBorders>
              <w:top w:val="single" w:sz="4" w:space="0" w:color="000000"/>
            </w:tcBorders>
            <w:shd w:val="clear" w:color="auto" w:fill="00B050"/>
          </w:tcPr>
          <w:p w14:paraId="29F4106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2C4D59" w:rsidRPr="006D1BC8" w14:paraId="670B7587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3FD90C1D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CN</w:t>
            </w:r>
          </w:p>
        </w:tc>
        <w:tc>
          <w:tcPr>
            <w:tcW w:w="372" w:type="pct"/>
            <w:shd w:val="clear" w:color="auto" w:fill="FFC000"/>
          </w:tcPr>
          <w:p w14:paraId="04B279C6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43" w:type="pct"/>
            <w:shd w:val="clear" w:color="auto" w:fill="FFC000"/>
          </w:tcPr>
          <w:p w14:paraId="4DF64E1C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01" w:type="pct"/>
            <w:shd w:val="clear" w:color="auto" w:fill="FFC000"/>
          </w:tcPr>
          <w:p w14:paraId="7D1F7650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C000"/>
          </w:tcPr>
          <w:p w14:paraId="3B0ADBB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52" w:type="pct"/>
            <w:shd w:val="clear" w:color="auto" w:fill="FFC000"/>
          </w:tcPr>
          <w:p w14:paraId="2A9BD0A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293" w:type="pct"/>
            <w:shd w:val="clear" w:color="auto" w:fill="00B050"/>
          </w:tcPr>
          <w:p w14:paraId="36A1447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2" w:type="pct"/>
            <w:shd w:val="clear" w:color="auto" w:fill="FFC000"/>
          </w:tcPr>
          <w:p w14:paraId="63CCEF0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460" w:type="pct"/>
            <w:shd w:val="clear" w:color="auto" w:fill="FFC000"/>
          </w:tcPr>
          <w:p w14:paraId="47FB09A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31" w:type="pct"/>
            <w:shd w:val="clear" w:color="auto" w:fill="FFC000"/>
          </w:tcPr>
          <w:p w14:paraId="04AD4BC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98" w:type="pct"/>
            <w:shd w:val="clear" w:color="auto" w:fill="FFC000"/>
          </w:tcPr>
          <w:p w14:paraId="074075B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461" w:type="pct"/>
            <w:shd w:val="clear" w:color="auto" w:fill="FFC000"/>
          </w:tcPr>
          <w:p w14:paraId="4EF0F3A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291" w:type="pct"/>
            <w:shd w:val="clear" w:color="auto" w:fill="FFC000"/>
          </w:tcPr>
          <w:p w14:paraId="0CC119E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2C4D59" w:rsidRPr="006D1BC8" w14:paraId="40A251CE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3DA8A83D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372" w:type="pct"/>
            <w:shd w:val="clear" w:color="auto" w:fill="FFC000"/>
          </w:tcPr>
          <w:p w14:paraId="0A4B1118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443" w:type="pct"/>
            <w:shd w:val="clear" w:color="auto" w:fill="FF0000"/>
          </w:tcPr>
          <w:p w14:paraId="7CDB6C87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01" w:type="pct"/>
            <w:shd w:val="clear" w:color="auto" w:fill="FFC000"/>
          </w:tcPr>
          <w:p w14:paraId="08DF7AB2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0000"/>
          </w:tcPr>
          <w:p w14:paraId="0072B7B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52" w:type="pct"/>
            <w:shd w:val="clear" w:color="auto" w:fill="FFC000"/>
          </w:tcPr>
          <w:p w14:paraId="4BFD972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293" w:type="pct"/>
            <w:shd w:val="clear" w:color="auto" w:fill="FFC000"/>
          </w:tcPr>
          <w:p w14:paraId="5A9D9B0C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0000"/>
          </w:tcPr>
          <w:p w14:paraId="6B5210C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0" w:type="pct"/>
            <w:shd w:val="clear" w:color="auto" w:fill="FFC000"/>
          </w:tcPr>
          <w:p w14:paraId="465A479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31" w:type="pct"/>
            <w:shd w:val="clear" w:color="auto" w:fill="FFC000"/>
          </w:tcPr>
          <w:p w14:paraId="1079F0D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98" w:type="pct"/>
            <w:shd w:val="clear" w:color="auto" w:fill="FFC000"/>
          </w:tcPr>
          <w:p w14:paraId="3118E7F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461" w:type="pct"/>
            <w:shd w:val="clear" w:color="auto" w:fill="FFC000"/>
          </w:tcPr>
          <w:p w14:paraId="23876DE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291" w:type="pct"/>
            <w:shd w:val="clear" w:color="auto" w:fill="FFC000"/>
          </w:tcPr>
          <w:p w14:paraId="1D90373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2C4D59" w:rsidRPr="006D1BC8" w14:paraId="494B8058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2E29211B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JP</w:t>
            </w:r>
          </w:p>
        </w:tc>
        <w:tc>
          <w:tcPr>
            <w:tcW w:w="372" w:type="pct"/>
            <w:shd w:val="clear" w:color="auto" w:fill="00B050"/>
          </w:tcPr>
          <w:p w14:paraId="7AE7D768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43" w:type="pct"/>
            <w:shd w:val="clear" w:color="auto" w:fill="00B050"/>
          </w:tcPr>
          <w:p w14:paraId="2B3F9F61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01" w:type="pct"/>
            <w:shd w:val="clear" w:color="auto" w:fill="00B050"/>
          </w:tcPr>
          <w:p w14:paraId="42D2039C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2" w:type="pct"/>
            <w:shd w:val="clear" w:color="auto" w:fill="00B050"/>
          </w:tcPr>
          <w:p w14:paraId="0DE15A6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52" w:type="pct"/>
            <w:shd w:val="clear" w:color="auto" w:fill="00B050"/>
          </w:tcPr>
          <w:p w14:paraId="1956F0E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93" w:type="pct"/>
            <w:shd w:val="clear" w:color="auto" w:fill="00B050"/>
          </w:tcPr>
          <w:p w14:paraId="37637CB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2" w:type="pct"/>
            <w:shd w:val="clear" w:color="auto" w:fill="00B050"/>
          </w:tcPr>
          <w:p w14:paraId="7EB4734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60" w:type="pct"/>
            <w:shd w:val="clear" w:color="auto" w:fill="00B050"/>
          </w:tcPr>
          <w:p w14:paraId="6BB7AC8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31" w:type="pct"/>
            <w:shd w:val="clear" w:color="auto" w:fill="00B050"/>
          </w:tcPr>
          <w:p w14:paraId="0063B94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98" w:type="pct"/>
            <w:shd w:val="clear" w:color="auto" w:fill="00B050"/>
          </w:tcPr>
          <w:p w14:paraId="0CC8803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61" w:type="pct"/>
            <w:shd w:val="clear" w:color="auto" w:fill="00B050"/>
          </w:tcPr>
          <w:p w14:paraId="02EC5FA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91" w:type="pct"/>
            <w:shd w:val="clear" w:color="auto" w:fill="00B050"/>
          </w:tcPr>
          <w:p w14:paraId="411E7A6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2C4D59" w:rsidRPr="006D1BC8" w14:paraId="0C217328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70878443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lastRenderedPageBreak/>
              <w:t>KH</w:t>
            </w:r>
          </w:p>
        </w:tc>
        <w:tc>
          <w:tcPr>
            <w:tcW w:w="372" w:type="pct"/>
            <w:shd w:val="clear" w:color="auto" w:fill="FFC000"/>
          </w:tcPr>
          <w:p w14:paraId="19E9E572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443" w:type="pct"/>
            <w:shd w:val="clear" w:color="auto" w:fill="FFC000"/>
          </w:tcPr>
          <w:p w14:paraId="3D13F77E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01" w:type="pct"/>
            <w:shd w:val="clear" w:color="auto" w:fill="FFC000"/>
          </w:tcPr>
          <w:p w14:paraId="420A75A3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C000"/>
          </w:tcPr>
          <w:p w14:paraId="264FD86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452" w:type="pct"/>
            <w:shd w:val="clear" w:color="auto" w:fill="FFC000"/>
          </w:tcPr>
          <w:p w14:paraId="602D369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293" w:type="pct"/>
            <w:shd w:val="clear" w:color="auto" w:fill="FFC000"/>
          </w:tcPr>
          <w:p w14:paraId="4193220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C000"/>
          </w:tcPr>
          <w:p w14:paraId="448D601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460" w:type="pct"/>
            <w:shd w:val="clear" w:color="auto" w:fill="FFC000"/>
          </w:tcPr>
          <w:p w14:paraId="7EABAA9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331" w:type="pct"/>
            <w:shd w:val="clear" w:color="auto" w:fill="FFC000"/>
          </w:tcPr>
          <w:p w14:paraId="1ABB6B9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98" w:type="pct"/>
            <w:shd w:val="clear" w:color="auto" w:fill="FFC000"/>
          </w:tcPr>
          <w:p w14:paraId="231A934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461" w:type="pct"/>
            <w:shd w:val="clear" w:color="auto" w:fill="FFC000"/>
          </w:tcPr>
          <w:p w14:paraId="4D9129C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291" w:type="pct"/>
            <w:shd w:val="clear" w:color="auto" w:fill="FFC000"/>
          </w:tcPr>
          <w:p w14:paraId="54FD152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2C4D59" w:rsidRPr="006D1BC8" w14:paraId="29868199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7A4B6DEA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KR</w:t>
            </w:r>
          </w:p>
        </w:tc>
        <w:tc>
          <w:tcPr>
            <w:tcW w:w="372" w:type="pct"/>
            <w:shd w:val="clear" w:color="auto" w:fill="FFC000"/>
          </w:tcPr>
          <w:p w14:paraId="3AC4A68A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43" w:type="pct"/>
            <w:shd w:val="clear" w:color="auto" w:fill="FFC000"/>
          </w:tcPr>
          <w:p w14:paraId="2535D1C7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301" w:type="pct"/>
            <w:shd w:val="clear" w:color="auto" w:fill="FFC000"/>
          </w:tcPr>
          <w:p w14:paraId="1CBD8A60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C000"/>
          </w:tcPr>
          <w:p w14:paraId="2E72388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52" w:type="pct"/>
            <w:shd w:val="clear" w:color="auto" w:fill="00B050"/>
          </w:tcPr>
          <w:p w14:paraId="6EEE661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93" w:type="pct"/>
            <w:shd w:val="clear" w:color="auto" w:fill="FFC000"/>
          </w:tcPr>
          <w:p w14:paraId="4AD0115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C000"/>
          </w:tcPr>
          <w:p w14:paraId="2B3545D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60" w:type="pct"/>
            <w:shd w:val="clear" w:color="auto" w:fill="00B050"/>
          </w:tcPr>
          <w:p w14:paraId="35C514C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31" w:type="pct"/>
            <w:shd w:val="clear" w:color="auto" w:fill="FFC000"/>
          </w:tcPr>
          <w:p w14:paraId="64BB280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98" w:type="pct"/>
            <w:shd w:val="clear" w:color="auto" w:fill="FFC000"/>
          </w:tcPr>
          <w:p w14:paraId="7AFB798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61" w:type="pct"/>
            <w:shd w:val="clear" w:color="auto" w:fill="00B050"/>
          </w:tcPr>
          <w:p w14:paraId="1C72C40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91" w:type="pct"/>
            <w:shd w:val="clear" w:color="auto" w:fill="00B050"/>
          </w:tcPr>
          <w:p w14:paraId="79D6339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2C4D59" w:rsidRPr="006D1BC8" w14:paraId="7FD58973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28269EBA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LA</w:t>
            </w:r>
          </w:p>
        </w:tc>
        <w:tc>
          <w:tcPr>
            <w:tcW w:w="372" w:type="pct"/>
            <w:shd w:val="clear" w:color="auto" w:fill="FF0000"/>
          </w:tcPr>
          <w:p w14:paraId="6CA41EBC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43" w:type="pct"/>
            <w:shd w:val="clear" w:color="auto" w:fill="FF0000"/>
          </w:tcPr>
          <w:p w14:paraId="6F3BF1FA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01" w:type="pct"/>
            <w:shd w:val="clear" w:color="auto" w:fill="FF0000"/>
          </w:tcPr>
          <w:p w14:paraId="69BF025F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2" w:type="pct"/>
            <w:shd w:val="clear" w:color="auto" w:fill="FF0000"/>
          </w:tcPr>
          <w:p w14:paraId="5FCAEEC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52" w:type="pct"/>
            <w:shd w:val="clear" w:color="auto" w:fill="FF0000"/>
          </w:tcPr>
          <w:p w14:paraId="0736E9D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93" w:type="pct"/>
            <w:shd w:val="clear" w:color="auto" w:fill="FF0000"/>
          </w:tcPr>
          <w:p w14:paraId="60B6852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2" w:type="pct"/>
            <w:shd w:val="clear" w:color="auto" w:fill="FF0000"/>
          </w:tcPr>
          <w:p w14:paraId="551ECFA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0" w:type="pct"/>
            <w:shd w:val="clear" w:color="auto" w:fill="FF0000"/>
          </w:tcPr>
          <w:p w14:paraId="1A122DF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31" w:type="pct"/>
            <w:shd w:val="clear" w:color="auto" w:fill="FF0000"/>
          </w:tcPr>
          <w:p w14:paraId="467B0C5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98" w:type="pct"/>
            <w:shd w:val="clear" w:color="auto" w:fill="FF0000"/>
          </w:tcPr>
          <w:p w14:paraId="79953FB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1" w:type="pct"/>
            <w:shd w:val="clear" w:color="auto" w:fill="FF0000"/>
          </w:tcPr>
          <w:p w14:paraId="6DBB499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91" w:type="pct"/>
            <w:shd w:val="clear" w:color="auto" w:fill="FF0000"/>
          </w:tcPr>
          <w:p w14:paraId="45022F1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2C4D59" w:rsidRPr="006D1BC8" w14:paraId="03C6C200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3E0709E6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MM</w:t>
            </w:r>
          </w:p>
        </w:tc>
        <w:tc>
          <w:tcPr>
            <w:tcW w:w="372" w:type="pct"/>
            <w:shd w:val="clear" w:color="auto" w:fill="FF0000"/>
          </w:tcPr>
          <w:p w14:paraId="2F137F9E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43" w:type="pct"/>
            <w:shd w:val="clear" w:color="auto" w:fill="FF0000"/>
          </w:tcPr>
          <w:p w14:paraId="1A1399AE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01" w:type="pct"/>
            <w:shd w:val="clear" w:color="auto" w:fill="FF0000"/>
          </w:tcPr>
          <w:p w14:paraId="7CFB7469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2" w:type="pct"/>
            <w:shd w:val="clear" w:color="auto" w:fill="FF0000"/>
          </w:tcPr>
          <w:p w14:paraId="55ADD5E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52" w:type="pct"/>
            <w:shd w:val="clear" w:color="auto" w:fill="FF0000"/>
          </w:tcPr>
          <w:p w14:paraId="08F4F9FC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93" w:type="pct"/>
            <w:shd w:val="clear" w:color="auto" w:fill="FF0000"/>
          </w:tcPr>
          <w:p w14:paraId="3926E8F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2" w:type="pct"/>
            <w:shd w:val="clear" w:color="auto" w:fill="FF0000"/>
          </w:tcPr>
          <w:p w14:paraId="24C3992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0" w:type="pct"/>
            <w:shd w:val="clear" w:color="auto" w:fill="FF0000"/>
          </w:tcPr>
          <w:p w14:paraId="7ED7561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31" w:type="pct"/>
            <w:shd w:val="clear" w:color="auto" w:fill="FF0000"/>
          </w:tcPr>
          <w:p w14:paraId="260DAF6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98" w:type="pct"/>
            <w:shd w:val="clear" w:color="auto" w:fill="FF0000"/>
          </w:tcPr>
          <w:p w14:paraId="760EEB8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1" w:type="pct"/>
            <w:shd w:val="clear" w:color="auto" w:fill="FF0000"/>
          </w:tcPr>
          <w:p w14:paraId="356F0744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91" w:type="pct"/>
            <w:shd w:val="clear" w:color="auto" w:fill="FF0000"/>
          </w:tcPr>
          <w:p w14:paraId="7F76988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2C4D59" w:rsidRPr="006D1BC8" w14:paraId="1E518BCC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7B0D21C9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MY</w:t>
            </w:r>
          </w:p>
        </w:tc>
        <w:tc>
          <w:tcPr>
            <w:tcW w:w="372" w:type="pct"/>
            <w:shd w:val="clear" w:color="auto" w:fill="FFC000"/>
          </w:tcPr>
          <w:p w14:paraId="41D6072B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43" w:type="pct"/>
            <w:shd w:val="clear" w:color="auto" w:fill="00B050"/>
          </w:tcPr>
          <w:p w14:paraId="4ADDCCDE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01" w:type="pct"/>
            <w:shd w:val="clear" w:color="auto" w:fill="FFC000"/>
          </w:tcPr>
          <w:p w14:paraId="3A094F18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00B050"/>
          </w:tcPr>
          <w:p w14:paraId="122C1B85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452" w:type="pct"/>
            <w:shd w:val="clear" w:color="auto" w:fill="00B050"/>
          </w:tcPr>
          <w:p w14:paraId="412881F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93" w:type="pct"/>
            <w:shd w:val="clear" w:color="auto" w:fill="00B050"/>
          </w:tcPr>
          <w:p w14:paraId="4A0E2FC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2" w:type="pct"/>
            <w:shd w:val="clear" w:color="auto" w:fill="FFC000"/>
          </w:tcPr>
          <w:p w14:paraId="1D4CB43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460" w:type="pct"/>
            <w:shd w:val="clear" w:color="auto" w:fill="00B050"/>
          </w:tcPr>
          <w:p w14:paraId="22AAC60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31" w:type="pct"/>
            <w:shd w:val="clear" w:color="auto" w:fill="00B050"/>
          </w:tcPr>
          <w:p w14:paraId="0C7AB8E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98" w:type="pct"/>
            <w:shd w:val="clear" w:color="auto" w:fill="FFC000"/>
          </w:tcPr>
          <w:p w14:paraId="5B154E8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61" w:type="pct"/>
            <w:shd w:val="clear" w:color="auto" w:fill="00B050"/>
          </w:tcPr>
          <w:p w14:paraId="5B71DF7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91" w:type="pct"/>
            <w:shd w:val="clear" w:color="auto" w:fill="FFC000"/>
          </w:tcPr>
          <w:p w14:paraId="3A95C27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2C4D59" w:rsidRPr="006D1BC8" w14:paraId="7F78E865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396CD8AB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372" w:type="pct"/>
            <w:shd w:val="clear" w:color="auto" w:fill="FFC000"/>
          </w:tcPr>
          <w:p w14:paraId="1FC0DD82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43" w:type="pct"/>
            <w:shd w:val="clear" w:color="auto" w:fill="FF0000"/>
          </w:tcPr>
          <w:p w14:paraId="44FE7F58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01" w:type="pct"/>
            <w:shd w:val="clear" w:color="auto" w:fill="FFC000"/>
          </w:tcPr>
          <w:p w14:paraId="726838DE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0000"/>
          </w:tcPr>
          <w:p w14:paraId="235A9E0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52" w:type="pct"/>
            <w:shd w:val="clear" w:color="auto" w:fill="FF0000"/>
          </w:tcPr>
          <w:p w14:paraId="666E26D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93" w:type="pct"/>
            <w:shd w:val="clear" w:color="auto" w:fill="FFC000"/>
          </w:tcPr>
          <w:p w14:paraId="2AD6242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C000"/>
          </w:tcPr>
          <w:p w14:paraId="743608F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460" w:type="pct"/>
            <w:shd w:val="clear" w:color="auto" w:fill="FF0000"/>
          </w:tcPr>
          <w:p w14:paraId="5803D8C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31" w:type="pct"/>
            <w:shd w:val="clear" w:color="auto" w:fill="FFC000"/>
          </w:tcPr>
          <w:p w14:paraId="26A048B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98" w:type="pct"/>
            <w:shd w:val="clear" w:color="auto" w:fill="FF0000"/>
          </w:tcPr>
          <w:p w14:paraId="6E11BEE9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1" w:type="pct"/>
            <w:shd w:val="clear" w:color="auto" w:fill="FFC000"/>
          </w:tcPr>
          <w:p w14:paraId="39D5E03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2</w:t>
            </w:r>
          </w:p>
        </w:tc>
        <w:tc>
          <w:tcPr>
            <w:tcW w:w="291" w:type="pct"/>
            <w:shd w:val="clear" w:color="auto" w:fill="FF0000"/>
          </w:tcPr>
          <w:p w14:paraId="5D07634A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2C4D59" w:rsidRPr="006D1BC8" w14:paraId="1D0451C1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5C7854B7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SG</w:t>
            </w:r>
          </w:p>
        </w:tc>
        <w:tc>
          <w:tcPr>
            <w:tcW w:w="372" w:type="pct"/>
            <w:shd w:val="clear" w:color="auto" w:fill="00B050"/>
          </w:tcPr>
          <w:p w14:paraId="0F56CB39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443" w:type="pct"/>
            <w:shd w:val="clear" w:color="auto" w:fill="00B050"/>
          </w:tcPr>
          <w:p w14:paraId="0FBEFBEA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301" w:type="pct"/>
            <w:shd w:val="clear" w:color="auto" w:fill="00B050"/>
          </w:tcPr>
          <w:p w14:paraId="2CD2E7F2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2" w:type="pct"/>
            <w:shd w:val="clear" w:color="auto" w:fill="00B050"/>
          </w:tcPr>
          <w:p w14:paraId="321901A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452" w:type="pct"/>
            <w:shd w:val="clear" w:color="auto" w:fill="00B050"/>
          </w:tcPr>
          <w:p w14:paraId="0460921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93" w:type="pct"/>
            <w:shd w:val="clear" w:color="auto" w:fill="00B050"/>
          </w:tcPr>
          <w:p w14:paraId="07D09DC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72" w:type="pct"/>
            <w:shd w:val="clear" w:color="auto" w:fill="00B050"/>
          </w:tcPr>
          <w:p w14:paraId="69426C1B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460" w:type="pct"/>
            <w:shd w:val="clear" w:color="auto" w:fill="00B050"/>
          </w:tcPr>
          <w:p w14:paraId="343A2F3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331" w:type="pct"/>
            <w:shd w:val="clear" w:color="auto" w:fill="00B050"/>
          </w:tcPr>
          <w:p w14:paraId="3731F79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98" w:type="pct"/>
            <w:shd w:val="clear" w:color="auto" w:fill="00B050"/>
          </w:tcPr>
          <w:p w14:paraId="12F3646C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w w:val="99"/>
                <w:sz w:val="21"/>
                <w:szCs w:val="21"/>
              </w:rPr>
              <w:t>1</w:t>
            </w:r>
          </w:p>
        </w:tc>
        <w:tc>
          <w:tcPr>
            <w:tcW w:w="461" w:type="pct"/>
            <w:shd w:val="clear" w:color="auto" w:fill="00B050"/>
          </w:tcPr>
          <w:p w14:paraId="1E60488C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291" w:type="pct"/>
            <w:shd w:val="clear" w:color="auto" w:fill="00B050"/>
          </w:tcPr>
          <w:p w14:paraId="6ECBD702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2C4D59" w:rsidRPr="006D1BC8" w14:paraId="01BCED82" w14:textId="77777777" w:rsidTr="00C100D8">
        <w:trPr>
          <w:jc w:val="center"/>
        </w:trPr>
        <w:tc>
          <w:tcPr>
            <w:tcW w:w="454" w:type="pct"/>
            <w:shd w:val="clear" w:color="auto" w:fill="auto"/>
            <w:vAlign w:val="center"/>
          </w:tcPr>
          <w:p w14:paraId="49C10D7D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TH</w:t>
            </w:r>
          </w:p>
        </w:tc>
        <w:tc>
          <w:tcPr>
            <w:tcW w:w="372" w:type="pct"/>
            <w:shd w:val="clear" w:color="auto" w:fill="FF0000"/>
          </w:tcPr>
          <w:p w14:paraId="0E2F4CFB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43" w:type="pct"/>
            <w:shd w:val="clear" w:color="auto" w:fill="FF0000"/>
          </w:tcPr>
          <w:p w14:paraId="47A8E11F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01" w:type="pct"/>
            <w:shd w:val="clear" w:color="auto" w:fill="FF0000"/>
          </w:tcPr>
          <w:p w14:paraId="34D134FC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2" w:type="pct"/>
            <w:shd w:val="clear" w:color="auto" w:fill="FF0000"/>
          </w:tcPr>
          <w:p w14:paraId="58EA6F67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52" w:type="pct"/>
            <w:shd w:val="clear" w:color="auto" w:fill="FF0000"/>
          </w:tcPr>
          <w:p w14:paraId="34C0A3A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93" w:type="pct"/>
            <w:shd w:val="clear" w:color="auto" w:fill="FFC000"/>
          </w:tcPr>
          <w:p w14:paraId="5D53F4D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72" w:type="pct"/>
            <w:shd w:val="clear" w:color="auto" w:fill="FF0000"/>
          </w:tcPr>
          <w:p w14:paraId="78E4E9DE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0" w:type="pct"/>
            <w:shd w:val="clear" w:color="auto" w:fill="FF0000"/>
          </w:tcPr>
          <w:p w14:paraId="00ECDCF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31" w:type="pct"/>
            <w:shd w:val="clear" w:color="auto" w:fill="FF0000"/>
          </w:tcPr>
          <w:p w14:paraId="19E5B83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98" w:type="pct"/>
            <w:shd w:val="clear" w:color="auto" w:fill="FF0000"/>
          </w:tcPr>
          <w:p w14:paraId="1CD7D5B8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1" w:type="pct"/>
            <w:shd w:val="clear" w:color="auto" w:fill="FF0000"/>
          </w:tcPr>
          <w:p w14:paraId="1F2EAF60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91" w:type="pct"/>
            <w:shd w:val="clear" w:color="auto" w:fill="FF0000"/>
          </w:tcPr>
          <w:p w14:paraId="5D0AC88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2C4D59" w:rsidRPr="006D1BC8" w14:paraId="2039D926" w14:textId="77777777" w:rsidTr="00C100D8">
        <w:trPr>
          <w:jc w:val="center"/>
        </w:trPr>
        <w:tc>
          <w:tcPr>
            <w:tcW w:w="45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F03E09" w14:textId="77777777" w:rsidR="002C4D59" w:rsidRPr="00BA17CF" w:rsidRDefault="002C4D59" w:rsidP="00035EDF">
            <w:pPr>
              <w:adjustRightInd w:val="0"/>
              <w:spacing w:line="240" w:lineRule="exact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A17CF">
              <w:rPr>
                <w:b/>
                <w:bCs/>
                <w:color w:val="000000"/>
                <w:sz w:val="21"/>
                <w:szCs w:val="21"/>
              </w:rPr>
              <w:t>VN</w:t>
            </w:r>
          </w:p>
        </w:tc>
        <w:tc>
          <w:tcPr>
            <w:tcW w:w="372" w:type="pct"/>
            <w:tcBorders>
              <w:bottom w:val="single" w:sz="4" w:space="0" w:color="000000"/>
            </w:tcBorders>
            <w:shd w:val="clear" w:color="auto" w:fill="FF0000"/>
          </w:tcPr>
          <w:p w14:paraId="6688C6BF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43" w:type="pct"/>
            <w:tcBorders>
              <w:bottom w:val="single" w:sz="4" w:space="0" w:color="000000"/>
            </w:tcBorders>
            <w:shd w:val="clear" w:color="auto" w:fill="FF0000"/>
          </w:tcPr>
          <w:p w14:paraId="283D7850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01" w:type="pct"/>
            <w:tcBorders>
              <w:bottom w:val="single" w:sz="4" w:space="0" w:color="000000"/>
            </w:tcBorders>
            <w:shd w:val="clear" w:color="auto" w:fill="FF0000"/>
          </w:tcPr>
          <w:p w14:paraId="593D5041" w14:textId="77777777" w:rsidR="002C4D59" w:rsidRPr="00B1260A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B1260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2" w:type="pct"/>
            <w:tcBorders>
              <w:bottom w:val="single" w:sz="4" w:space="0" w:color="000000"/>
            </w:tcBorders>
            <w:shd w:val="clear" w:color="auto" w:fill="FF0000"/>
          </w:tcPr>
          <w:p w14:paraId="203CBA7D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52" w:type="pct"/>
            <w:tcBorders>
              <w:bottom w:val="single" w:sz="4" w:space="0" w:color="000000"/>
            </w:tcBorders>
            <w:shd w:val="clear" w:color="auto" w:fill="FF0000"/>
          </w:tcPr>
          <w:p w14:paraId="54CAFDF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93" w:type="pct"/>
            <w:tcBorders>
              <w:bottom w:val="single" w:sz="4" w:space="0" w:color="000000"/>
            </w:tcBorders>
            <w:shd w:val="clear" w:color="auto" w:fill="FF0000"/>
          </w:tcPr>
          <w:p w14:paraId="0A7DBB2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72" w:type="pct"/>
            <w:tcBorders>
              <w:bottom w:val="single" w:sz="4" w:space="0" w:color="000000"/>
            </w:tcBorders>
            <w:shd w:val="clear" w:color="auto" w:fill="FF0000"/>
          </w:tcPr>
          <w:p w14:paraId="1482B45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0" w:type="pct"/>
            <w:tcBorders>
              <w:bottom w:val="single" w:sz="4" w:space="0" w:color="000000"/>
            </w:tcBorders>
            <w:shd w:val="clear" w:color="auto" w:fill="FF0000"/>
          </w:tcPr>
          <w:p w14:paraId="754E601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331" w:type="pct"/>
            <w:tcBorders>
              <w:bottom w:val="single" w:sz="4" w:space="0" w:color="000000"/>
            </w:tcBorders>
            <w:shd w:val="clear" w:color="auto" w:fill="FF0000"/>
          </w:tcPr>
          <w:p w14:paraId="5ACA8DA1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98" w:type="pct"/>
            <w:tcBorders>
              <w:bottom w:val="single" w:sz="4" w:space="0" w:color="000000"/>
            </w:tcBorders>
            <w:shd w:val="clear" w:color="auto" w:fill="FF0000"/>
          </w:tcPr>
          <w:p w14:paraId="27A849CF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461" w:type="pct"/>
            <w:tcBorders>
              <w:bottom w:val="single" w:sz="4" w:space="0" w:color="000000"/>
            </w:tcBorders>
            <w:shd w:val="clear" w:color="auto" w:fill="FF0000"/>
          </w:tcPr>
          <w:p w14:paraId="7E244863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 w:rsidRPr="00A60F24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291" w:type="pct"/>
            <w:tcBorders>
              <w:bottom w:val="single" w:sz="4" w:space="0" w:color="000000"/>
            </w:tcBorders>
            <w:shd w:val="clear" w:color="auto" w:fill="FF0000"/>
          </w:tcPr>
          <w:p w14:paraId="50F9F506" w14:textId="77777777" w:rsidR="002C4D59" w:rsidRPr="00A60F24" w:rsidRDefault="002C4D59" w:rsidP="00035EDF">
            <w:pPr>
              <w:adjustRightInd w:val="0"/>
              <w:spacing w:line="24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</w:tbl>
    <w:p w14:paraId="0EBF25FA" w14:textId="62F7DC20" w:rsidR="00B22D8F" w:rsidRPr="00783EF7" w:rsidRDefault="00B22D8F" w:rsidP="0080495F"/>
    <w:sectPr w:rsidR="00B22D8F" w:rsidRPr="00783EF7" w:rsidSect="00A82B5B">
      <w:footerReference w:type="default" r:id="rId8"/>
      <w:pgSz w:w="11906" w:h="16838"/>
      <w:pgMar w:top="1440" w:right="1701" w:bottom="1440" w:left="1701" w:header="851" w:footer="567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09EBF" w14:textId="77777777" w:rsidR="00EC2301" w:rsidRDefault="00EC2301" w:rsidP="00B63A5F">
      <w:r>
        <w:separator/>
      </w:r>
    </w:p>
  </w:endnote>
  <w:endnote w:type="continuationSeparator" w:id="0">
    <w:p w14:paraId="675CEB3F" w14:textId="77777777" w:rsidR="00EC2301" w:rsidRDefault="00EC2301" w:rsidP="00B63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974AC" w14:textId="77777777" w:rsidR="00DA3452" w:rsidRPr="001B6F1A" w:rsidRDefault="00DA3452" w:rsidP="00973BF1">
    <w:pPr>
      <w:pStyle w:val="Footer"/>
      <w:jc w:val="center"/>
      <w:rPr>
        <w:sz w:val="21"/>
        <w:szCs w:val="21"/>
      </w:rPr>
    </w:pPr>
    <w:r w:rsidRPr="001B6F1A">
      <w:rPr>
        <w:sz w:val="21"/>
        <w:szCs w:val="21"/>
      </w:rPr>
      <w:fldChar w:fldCharType="begin"/>
    </w:r>
    <w:r w:rsidRPr="001B6F1A">
      <w:rPr>
        <w:sz w:val="21"/>
        <w:szCs w:val="21"/>
      </w:rPr>
      <w:instrText xml:space="preserve"> PAGE   \* MERGEFORMAT </w:instrText>
    </w:r>
    <w:r w:rsidRPr="001B6F1A">
      <w:rPr>
        <w:sz w:val="21"/>
        <w:szCs w:val="21"/>
      </w:rPr>
      <w:fldChar w:fldCharType="separate"/>
    </w:r>
    <w:r w:rsidRPr="001B6F1A">
      <w:rPr>
        <w:noProof/>
        <w:sz w:val="21"/>
        <w:szCs w:val="21"/>
      </w:rPr>
      <w:t>2</w:t>
    </w:r>
    <w:r w:rsidRPr="001B6F1A">
      <w:rPr>
        <w:noProof/>
        <w:sz w:val="21"/>
        <w:szCs w:val="21"/>
      </w:rPr>
      <w:t>0</w:t>
    </w:r>
    <w:r w:rsidRPr="001B6F1A">
      <w:rPr>
        <w:noProof/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DF026" w14:textId="77777777" w:rsidR="00EC2301" w:rsidRDefault="00EC2301" w:rsidP="00B63A5F">
      <w:r>
        <w:separator/>
      </w:r>
    </w:p>
  </w:footnote>
  <w:footnote w:type="continuationSeparator" w:id="0">
    <w:p w14:paraId="20D46D0D" w14:textId="77777777" w:rsidR="00EC2301" w:rsidRDefault="00EC2301" w:rsidP="00B63A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B"/>
    <w:multiLevelType w:val="multilevel"/>
    <w:tmpl w:val="0000000B"/>
    <w:lvl w:ilvl="0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 w15:restartNumberingAfterBreak="0">
    <w:nsid w:val="04A14997"/>
    <w:multiLevelType w:val="hybridMultilevel"/>
    <w:tmpl w:val="FA704C6A"/>
    <w:lvl w:ilvl="0" w:tplc="CC0CA0E6">
      <w:start w:val="1"/>
      <w:numFmt w:val="upperRoman"/>
      <w:lvlText w:val="%1."/>
      <w:lvlJc w:val="left"/>
      <w:pPr>
        <w:ind w:left="66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67F687D"/>
    <w:multiLevelType w:val="hybridMultilevel"/>
    <w:tmpl w:val="8FDC7BEE"/>
    <w:lvl w:ilvl="0" w:tplc="0409000B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" w15:restartNumberingAfterBreak="0">
    <w:nsid w:val="09633D28"/>
    <w:multiLevelType w:val="hybridMultilevel"/>
    <w:tmpl w:val="BD1C7C1A"/>
    <w:lvl w:ilvl="0" w:tplc="E9A28132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4" w15:restartNumberingAfterBreak="0">
    <w:nsid w:val="0C81659A"/>
    <w:multiLevelType w:val="hybridMultilevel"/>
    <w:tmpl w:val="1B2E340A"/>
    <w:lvl w:ilvl="0" w:tplc="B978E762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CCA49D3"/>
    <w:multiLevelType w:val="hybridMultilevel"/>
    <w:tmpl w:val="C2FE073A"/>
    <w:lvl w:ilvl="0" w:tplc="A484F2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5632A9F"/>
    <w:multiLevelType w:val="hybridMultilevel"/>
    <w:tmpl w:val="9AFAD1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7967853"/>
    <w:multiLevelType w:val="hybridMultilevel"/>
    <w:tmpl w:val="569E7B0E"/>
    <w:lvl w:ilvl="0" w:tplc="DA300B2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C4F281E"/>
    <w:multiLevelType w:val="hybridMultilevel"/>
    <w:tmpl w:val="4634B5AE"/>
    <w:lvl w:ilvl="0" w:tplc="758E39BC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  <w:color w:val="0070C0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9" w15:restartNumberingAfterBreak="0">
    <w:nsid w:val="23F64DA1"/>
    <w:multiLevelType w:val="hybridMultilevel"/>
    <w:tmpl w:val="7EA60768"/>
    <w:lvl w:ilvl="0" w:tplc="F86E3890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C2A0C68"/>
    <w:multiLevelType w:val="hybridMultilevel"/>
    <w:tmpl w:val="305820C8"/>
    <w:lvl w:ilvl="0" w:tplc="9D6CBDA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131738E"/>
    <w:multiLevelType w:val="hybridMultilevel"/>
    <w:tmpl w:val="3EC0C1C6"/>
    <w:lvl w:ilvl="0" w:tplc="097EA494">
      <w:start w:val="1"/>
      <w:numFmt w:val="decimal"/>
      <w:lvlText w:val="(%1)"/>
      <w:lvlJc w:val="left"/>
      <w:pPr>
        <w:ind w:left="383" w:hanging="38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2337CC9"/>
    <w:multiLevelType w:val="hybridMultilevel"/>
    <w:tmpl w:val="0E68F240"/>
    <w:lvl w:ilvl="0" w:tplc="FC666CEE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36D2A99"/>
    <w:multiLevelType w:val="hybridMultilevel"/>
    <w:tmpl w:val="BA889154"/>
    <w:lvl w:ilvl="0" w:tplc="BDBC67BE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4" w15:restartNumberingAfterBreak="0">
    <w:nsid w:val="390A068B"/>
    <w:multiLevelType w:val="multilevel"/>
    <w:tmpl w:val="59DCDC96"/>
    <w:lvl w:ilvl="0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5" w15:restartNumberingAfterBreak="0">
    <w:nsid w:val="3FB542D1"/>
    <w:multiLevelType w:val="hybridMultilevel"/>
    <w:tmpl w:val="DB62B76A"/>
    <w:lvl w:ilvl="0" w:tplc="DC8EBF26">
      <w:start w:val="1"/>
      <w:numFmt w:val="decimalEnclosedCircle"/>
      <w:lvlText w:val="%1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2810369"/>
    <w:multiLevelType w:val="hybridMultilevel"/>
    <w:tmpl w:val="12C207C6"/>
    <w:lvl w:ilvl="0" w:tplc="FC666CEE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428E06C2"/>
    <w:multiLevelType w:val="hybridMultilevel"/>
    <w:tmpl w:val="9B06C5E6"/>
    <w:lvl w:ilvl="0" w:tplc="26028284">
      <w:start w:val="1"/>
      <w:numFmt w:val="decimal"/>
      <w:lvlText w:val="(%1)"/>
      <w:lvlJc w:val="left"/>
      <w:pPr>
        <w:ind w:left="383" w:hanging="38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45867304"/>
    <w:multiLevelType w:val="hybridMultilevel"/>
    <w:tmpl w:val="9A845CE4"/>
    <w:lvl w:ilvl="0" w:tplc="D920427A">
      <w:numFmt w:val="bullet"/>
      <w:lvlText w:val="•"/>
      <w:lvlJc w:val="left"/>
      <w:pPr>
        <w:ind w:left="720" w:hanging="480"/>
      </w:pPr>
      <w:rPr>
        <w:rFonts w:ascii="SimSun" w:eastAsia="SimSun" w:hAnsi="SimSun" w:cs="Times New Roman" w:hint="eastAsia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9" w15:restartNumberingAfterBreak="0">
    <w:nsid w:val="4AEE5490"/>
    <w:multiLevelType w:val="hybridMultilevel"/>
    <w:tmpl w:val="BD1C7C1A"/>
    <w:lvl w:ilvl="0" w:tplc="E9A28132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20" w15:restartNumberingAfterBreak="0">
    <w:nsid w:val="52042F3C"/>
    <w:multiLevelType w:val="hybridMultilevel"/>
    <w:tmpl w:val="D630AFF0"/>
    <w:lvl w:ilvl="0" w:tplc="0762799C">
      <w:start w:val="1"/>
      <w:numFmt w:val="upperRoman"/>
      <w:lvlText w:val="%1.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1" w15:restartNumberingAfterBreak="0">
    <w:nsid w:val="551250AA"/>
    <w:multiLevelType w:val="hybridMultilevel"/>
    <w:tmpl w:val="6B60AD04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5427A89"/>
    <w:multiLevelType w:val="hybridMultilevel"/>
    <w:tmpl w:val="50761728"/>
    <w:lvl w:ilvl="0" w:tplc="DC8EBF26">
      <w:start w:val="1"/>
      <w:numFmt w:val="decimalEnclosedCircle"/>
      <w:lvlText w:val="%1"/>
      <w:lvlJc w:val="left"/>
      <w:pPr>
        <w:ind w:left="66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3" w15:restartNumberingAfterBreak="0">
    <w:nsid w:val="57B3286F"/>
    <w:multiLevelType w:val="hybridMultilevel"/>
    <w:tmpl w:val="CF14B0E6"/>
    <w:lvl w:ilvl="0" w:tplc="2808125C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24" w15:restartNumberingAfterBreak="0">
    <w:nsid w:val="5A0F303C"/>
    <w:multiLevelType w:val="hybridMultilevel"/>
    <w:tmpl w:val="6AF6F714"/>
    <w:lvl w:ilvl="0" w:tplc="FC666CEE">
      <w:start w:val="1"/>
      <w:numFmt w:val="decimal"/>
      <w:lvlText w:val="(%1)"/>
      <w:lvlJc w:val="left"/>
      <w:pPr>
        <w:ind w:left="691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31" w:hanging="440"/>
      </w:pPr>
    </w:lvl>
    <w:lvl w:ilvl="2" w:tplc="0409001B" w:tentative="1">
      <w:start w:val="1"/>
      <w:numFmt w:val="lowerRoman"/>
      <w:lvlText w:val="%3."/>
      <w:lvlJc w:val="right"/>
      <w:pPr>
        <w:ind w:left="1571" w:hanging="440"/>
      </w:pPr>
    </w:lvl>
    <w:lvl w:ilvl="3" w:tplc="0409000F" w:tentative="1">
      <w:start w:val="1"/>
      <w:numFmt w:val="decimal"/>
      <w:lvlText w:val="%4."/>
      <w:lvlJc w:val="left"/>
      <w:pPr>
        <w:ind w:left="2011" w:hanging="440"/>
      </w:pPr>
    </w:lvl>
    <w:lvl w:ilvl="4" w:tplc="04090019" w:tentative="1">
      <w:start w:val="1"/>
      <w:numFmt w:val="lowerLetter"/>
      <w:lvlText w:val="%5)"/>
      <w:lvlJc w:val="left"/>
      <w:pPr>
        <w:ind w:left="2451" w:hanging="440"/>
      </w:pPr>
    </w:lvl>
    <w:lvl w:ilvl="5" w:tplc="0409001B" w:tentative="1">
      <w:start w:val="1"/>
      <w:numFmt w:val="lowerRoman"/>
      <w:lvlText w:val="%6."/>
      <w:lvlJc w:val="right"/>
      <w:pPr>
        <w:ind w:left="2891" w:hanging="440"/>
      </w:pPr>
    </w:lvl>
    <w:lvl w:ilvl="6" w:tplc="0409000F" w:tentative="1">
      <w:start w:val="1"/>
      <w:numFmt w:val="decimal"/>
      <w:lvlText w:val="%7."/>
      <w:lvlJc w:val="left"/>
      <w:pPr>
        <w:ind w:left="3331" w:hanging="440"/>
      </w:pPr>
    </w:lvl>
    <w:lvl w:ilvl="7" w:tplc="04090019" w:tentative="1">
      <w:start w:val="1"/>
      <w:numFmt w:val="lowerLetter"/>
      <w:lvlText w:val="%8)"/>
      <w:lvlJc w:val="left"/>
      <w:pPr>
        <w:ind w:left="3771" w:hanging="440"/>
      </w:pPr>
    </w:lvl>
    <w:lvl w:ilvl="8" w:tplc="0409001B" w:tentative="1">
      <w:start w:val="1"/>
      <w:numFmt w:val="lowerRoman"/>
      <w:lvlText w:val="%9."/>
      <w:lvlJc w:val="right"/>
      <w:pPr>
        <w:ind w:left="4211" w:hanging="440"/>
      </w:pPr>
    </w:lvl>
  </w:abstractNum>
  <w:abstractNum w:abstractNumId="25" w15:restartNumberingAfterBreak="0">
    <w:nsid w:val="5E4E275B"/>
    <w:multiLevelType w:val="hybridMultilevel"/>
    <w:tmpl w:val="9892C584"/>
    <w:lvl w:ilvl="0" w:tplc="F23C6BCA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024114B"/>
    <w:multiLevelType w:val="hybridMultilevel"/>
    <w:tmpl w:val="B648971A"/>
    <w:lvl w:ilvl="0" w:tplc="04090005">
      <w:start w:val="1"/>
      <w:numFmt w:val="bullet"/>
      <w:lvlText w:val="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7" w15:restartNumberingAfterBreak="0">
    <w:nsid w:val="634D5034"/>
    <w:multiLevelType w:val="hybridMultilevel"/>
    <w:tmpl w:val="2BB2B304"/>
    <w:lvl w:ilvl="0" w:tplc="0E94C16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8" w15:restartNumberingAfterBreak="0">
    <w:nsid w:val="69873CC1"/>
    <w:multiLevelType w:val="hybridMultilevel"/>
    <w:tmpl w:val="25E2979E"/>
    <w:lvl w:ilvl="0" w:tplc="B5C86B20">
      <w:start w:val="1"/>
      <w:numFmt w:val="decimalEnclosedCircle"/>
      <w:lvlText w:val="%1"/>
      <w:lvlJc w:val="left"/>
      <w:pPr>
        <w:ind w:left="360" w:hanging="360"/>
      </w:pPr>
      <w:rPr>
        <w:rFonts w:ascii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B974DF1"/>
    <w:multiLevelType w:val="hybridMultilevel"/>
    <w:tmpl w:val="702A7EC0"/>
    <w:lvl w:ilvl="0" w:tplc="2808125C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30" w15:restartNumberingAfterBreak="0">
    <w:nsid w:val="7ACA74E2"/>
    <w:multiLevelType w:val="hybridMultilevel"/>
    <w:tmpl w:val="32D81784"/>
    <w:lvl w:ilvl="0" w:tplc="D15AF838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D2C438A"/>
    <w:multiLevelType w:val="hybridMultilevel"/>
    <w:tmpl w:val="3F502C20"/>
    <w:lvl w:ilvl="0" w:tplc="131675A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7FC8024E"/>
    <w:multiLevelType w:val="hybridMultilevel"/>
    <w:tmpl w:val="3E4C756C"/>
    <w:lvl w:ilvl="0" w:tplc="332A245A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  <w:color w:val="0070C0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15"/>
  </w:num>
  <w:num w:numId="2">
    <w:abstractNumId w:val="22"/>
  </w:num>
  <w:num w:numId="3">
    <w:abstractNumId w:val="26"/>
  </w:num>
  <w:num w:numId="4">
    <w:abstractNumId w:val="21"/>
  </w:num>
  <w:num w:numId="5">
    <w:abstractNumId w:val="2"/>
  </w:num>
  <w:num w:numId="6">
    <w:abstractNumId w:val="0"/>
  </w:num>
  <w:num w:numId="7">
    <w:abstractNumId w:val="14"/>
  </w:num>
  <w:num w:numId="8">
    <w:abstractNumId w:val="23"/>
  </w:num>
  <w:num w:numId="9">
    <w:abstractNumId w:val="7"/>
  </w:num>
  <w:num w:numId="10">
    <w:abstractNumId w:val="25"/>
  </w:num>
  <w:num w:numId="11">
    <w:abstractNumId w:val="4"/>
  </w:num>
  <w:num w:numId="12">
    <w:abstractNumId w:val="5"/>
  </w:num>
  <w:num w:numId="13">
    <w:abstractNumId w:val="9"/>
  </w:num>
  <w:num w:numId="14">
    <w:abstractNumId w:val="30"/>
  </w:num>
  <w:num w:numId="15">
    <w:abstractNumId w:val="28"/>
  </w:num>
  <w:num w:numId="16">
    <w:abstractNumId w:val="10"/>
  </w:num>
  <w:num w:numId="17">
    <w:abstractNumId w:val="1"/>
  </w:num>
  <w:num w:numId="18">
    <w:abstractNumId w:val="20"/>
  </w:num>
  <w:num w:numId="19">
    <w:abstractNumId w:val="8"/>
  </w:num>
  <w:num w:numId="20">
    <w:abstractNumId w:val="18"/>
  </w:num>
  <w:num w:numId="21">
    <w:abstractNumId w:val="32"/>
  </w:num>
  <w:num w:numId="22">
    <w:abstractNumId w:val="31"/>
  </w:num>
  <w:num w:numId="23">
    <w:abstractNumId w:val="6"/>
  </w:num>
  <w:num w:numId="24">
    <w:abstractNumId w:val="13"/>
  </w:num>
  <w:num w:numId="25">
    <w:abstractNumId w:val="29"/>
  </w:num>
  <w:num w:numId="26">
    <w:abstractNumId w:val="19"/>
  </w:num>
  <w:num w:numId="27">
    <w:abstractNumId w:val="3"/>
  </w:num>
  <w:num w:numId="28">
    <w:abstractNumId w:val="27"/>
  </w:num>
  <w:num w:numId="29">
    <w:abstractNumId w:val="12"/>
  </w:num>
  <w:num w:numId="30">
    <w:abstractNumId w:val="11"/>
  </w:num>
  <w:num w:numId="31">
    <w:abstractNumId w:val="24"/>
  </w:num>
  <w:num w:numId="32">
    <w:abstractNumId w:val="16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MDAwNTM0MjQ3NrVU0lEKTi0uzszPAymwNK0FALXuCe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5s9a2evo5efdtedewt5awd1reppvw2a0ava&quot;&gt;My EndNote Library&lt;record-ids&gt;&lt;item&gt;28&lt;/item&gt;&lt;item&gt;42&lt;/item&gt;&lt;item&gt;2005&lt;/item&gt;&lt;item&gt;2031&lt;/item&gt;&lt;item&gt;2034&lt;/item&gt;&lt;item&gt;2065&lt;/item&gt;&lt;item&gt;2066&lt;/item&gt;&lt;item&gt;2067&lt;/item&gt;&lt;item&gt;2496&lt;/item&gt;&lt;item&gt;2981&lt;/item&gt;&lt;item&gt;2985&lt;/item&gt;&lt;item&gt;2986&lt;/item&gt;&lt;item&gt;3143&lt;/item&gt;&lt;item&gt;3177&lt;/item&gt;&lt;item&gt;3315&lt;/item&gt;&lt;item&gt;3316&lt;/item&gt;&lt;item&gt;3317&lt;/item&gt;&lt;item&gt;3318&lt;/item&gt;&lt;item&gt;3335&lt;/item&gt;&lt;item&gt;3376&lt;/item&gt;&lt;item&gt;3653&lt;/item&gt;&lt;item&gt;3835&lt;/item&gt;&lt;item&gt;3891&lt;/item&gt;&lt;item&gt;3892&lt;/item&gt;&lt;item&gt;3931&lt;/item&gt;&lt;item&gt;4204&lt;/item&gt;&lt;item&gt;4281&lt;/item&gt;&lt;item&gt;4296&lt;/item&gt;&lt;item&gt;4541&lt;/item&gt;&lt;item&gt;4576&lt;/item&gt;&lt;item&gt;4597&lt;/item&gt;&lt;item&gt;4598&lt;/item&gt;&lt;item&gt;4599&lt;/item&gt;&lt;item&gt;4600&lt;/item&gt;&lt;item&gt;4601&lt;/item&gt;&lt;item&gt;4645&lt;/item&gt;&lt;item&gt;4646&lt;/item&gt;&lt;item&gt;4647&lt;/item&gt;&lt;item&gt;4648&lt;/item&gt;&lt;item&gt;4649&lt;/item&gt;&lt;/record-ids&gt;&lt;/item&gt;&lt;/Libraries&gt;"/>
    <w:docVar w:name="EN.UseJSCitationFormat" w:val="False"/>
  </w:docVars>
  <w:rsids>
    <w:rsidRoot w:val="00134638"/>
    <w:rsid w:val="0000004A"/>
    <w:rsid w:val="000003BC"/>
    <w:rsid w:val="000004A2"/>
    <w:rsid w:val="00000759"/>
    <w:rsid w:val="00000823"/>
    <w:rsid w:val="00000A4B"/>
    <w:rsid w:val="00000A9C"/>
    <w:rsid w:val="00000C00"/>
    <w:rsid w:val="00000CA2"/>
    <w:rsid w:val="00000DC8"/>
    <w:rsid w:val="00000DE4"/>
    <w:rsid w:val="00000E2D"/>
    <w:rsid w:val="00001001"/>
    <w:rsid w:val="000010B7"/>
    <w:rsid w:val="0000115D"/>
    <w:rsid w:val="000012A2"/>
    <w:rsid w:val="00001473"/>
    <w:rsid w:val="00001755"/>
    <w:rsid w:val="00001A2B"/>
    <w:rsid w:val="00001D07"/>
    <w:rsid w:val="00001D8E"/>
    <w:rsid w:val="00001E5E"/>
    <w:rsid w:val="00001E6C"/>
    <w:rsid w:val="00001EB5"/>
    <w:rsid w:val="00001FAF"/>
    <w:rsid w:val="000021DF"/>
    <w:rsid w:val="00002455"/>
    <w:rsid w:val="00002537"/>
    <w:rsid w:val="00002588"/>
    <w:rsid w:val="00002731"/>
    <w:rsid w:val="000028CC"/>
    <w:rsid w:val="0000290D"/>
    <w:rsid w:val="00002B06"/>
    <w:rsid w:val="00002BA4"/>
    <w:rsid w:val="00002D43"/>
    <w:rsid w:val="00002F22"/>
    <w:rsid w:val="00003598"/>
    <w:rsid w:val="000038E1"/>
    <w:rsid w:val="00003C12"/>
    <w:rsid w:val="00003EB4"/>
    <w:rsid w:val="00003EBC"/>
    <w:rsid w:val="00003F16"/>
    <w:rsid w:val="00003F4F"/>
    <w:rsid w:val="000040F7"/>
    <w:rsid w:val="00004197"/>
    <w:rsid w:val="0000424A"/>
    <w:rsid w:val="00004318"/>
    <w:rsid w:val="00004462"/>
    <w:rsid w:val="0000450D"/>
    <w:rsid w:val="00004534"/>
    <w:rsid w:val="000047A9"/>
    <w:rsid w:val="00004854"/>
    <w:rsid w:val="00004B5A"/>
    <w:rsid w:val="00004CD2"/>
    <w:rsid w:val="00004D0D"/>
    <w:rsid w:val="00004EEF"/>
    <w:rsid w:val="00004F59"/>
    <w:rsid w:val="00004F81"/>
    <w:rsid w:val="00005098"/>
    <w:rsid w:val="0000572F"/>
    <w:rsid w:val="000057B1"/>
    <w:rsid w:val="000058C2"/>
    <w:rsid w:val="00005928"/>
    <w:rsid w:val="00005CDA"/>
    <w:rsid w:val="00005D2B"/>
    <w:rsid w:val="00005DDA"/>
    <w:rsid w:val="00005E79"/>
    <w:rsid w:val="00006113"/>
    <w:rsid w:val="00006277"/>
    <w:rsid w:val="000063A0"/>
    <w:rsid w:val="00006727"/>
    <w:rsid w:val="00006A30"/>
    <w:rsid w:val="00006F47"/>
    <w:rsid w:val="00006F57"/>
    <w:rsid w:val="00006F6F"/>
    <w:rsid w:val="0000716F"/>
    <w:rsid w:val="000071A3"/>
    <w:rsid w:val="000075A0"/>
    <w:rsid w:val="00007699"/>
    <w:rsid w:val="00007710"/>
    <w:rsid w:val="00007729"/>
    <w:rsid w:val="00007824"/>
    <w:rsid w:val="00007843"/>
    <w:rsid w:val="0000785A"/>
    <w:rsid w:val="000078E9"/>
    <w:rsid w:val="00007C8C"/>
    <w:rsid w:val="00007EC7"/>
    <w:rsid w:val="00007F42"/>
    <w:rsid w:val="00010012"/>
    <w:rsid w:val="000101EB"/>
    <w:rsid w:val="000102A5"/>
    <w:rsid w:val="000104BF"/>
    <w:rsid w:val="00010E89"/>
    <w:rsid w:val="00010FAA"/>
    <w:rsid w:val="00010FAB"/>
    <w:rsid w:val="00011062"/>
    <w:rsid w:val="00011136"/>
    <w:rsid w:val="0001127D"/>
    <w:rsid w:val="00011325"/>
    <w:rsid w:val="0001136A"/>
    <w:rsid w:val="000113C3"/>
    <w:rsid w:val="0001146D"/>
    <w:rsid w:val="00011491"/>
    <w:rsid w:val="00011520"/>
    <w:rsid w:val="00011604"/>
    <w:rsid w:val="000116CC"/>
    <w:rsid w:val="00011865"/>
    <w:rsid w:val="00011923"/>
    <w:rsid w:val="00011BFE"/>
    <w:rsid w:val="00011C9F"/>
    <w:rsid w:val="00012168"/>
    <w:rsid w:val="00012178"/>
    <w:rsid w:val="00012349"/>
    <w:rsid w:val="00012353"/>
    <w:rsid w:val="00012389"/>
    <w:rsid w:val="0001272D"/>
    <w:rsid w:val="00012B41"/>
    <w:rsid w:val="00012B5E"/>
    <w:rsid w:val="00012B6C"/>
    <w:rsid w:val="00012CA0"/>
    <w:rsid w:val="00012D38"/>
    <w:rsid w:val="00012E35"/>
    <w:rsid w:val="00012F5E"/>
    <w:rsid w:val="00012F6D"/>
    <w:rsid w:val="00012FF8"/>
    <w:rsid w:val="00013317"/>
    <w:rsid w:val="00013453"/>
    <w:rsid w:val="00013634"/>
    <w:rsid w:val="0001370F"/>
    <w:rsid w:val="00013835"/>
    <w:rsid w:val="00013997"/>
    <w:rsid w:val="00013A1C"/>
    <w:rsid w:val="00013B6F"/>
    <w:rsid w:val="00013BD2"/>
    <w:rsid w:val="00013C62"/>
    <w:rsid w:val="00013EAE"/>
    <w:rsid w:val="00013F77"/>
    <w:rsid w:val="00013FD4"/>
    <w:rsid w:val="00014156"/>
    <w:rsid w:val="000141CF"/>
    <w:rsid w:val="000142D3"/>
    <w:rsid w:val="00014312"/>
    <w:rsid w:val="0001440E"/>
    <w:rsid w:val="0001445C"/>
    <w:rsid w:val="00014657"/>
    <w:rsid w:val="0001471C"/>
    <w:rsid w:val="000147BA"/>
    <w:rsid w:val="00014866"/>
    <w:rsid w:val="000148F5"/>
    <w:rsid w:val="00014923"/>
    <w:rsid w:val="00014A2D"/>
    <w:rsid w:val="00014D60"/>
    <w:rsid w:val="00014E2A"/>
    <w:rsid w:val="00014F4E"/>
    <w:rsid w:val="00014FE8"/>
    <w:rsid w:val="00015170"/>
    <w:rsid w:val="00015252"/>
    <w:rsid w:val="000152BC"/>
    <w:rsid w:val="00015346"/>
    <w:rsid w:val="000156C4"/>
    <w:rsid w:val="0001580F"/>
    <w:rsid w:val="00015854"/>
    <w:rsid w:val="000158E3"/>
    <w:rsid w:val="000158F0"/>
    <w:rsid w:val="00015AC3"/>
    <w:rsid w:val="00015D00"/>
    <w:rsid w:val="00015F79"/>
    <w:rsid w:val="000163B4"/>
    <w:rsid w:val="000163E7"/>
    <w:rsid w:val="0001649A"/>
    <w:rsid w:val="000165D8"/>
    <w:rsid w:val="000167A5"/>
    <w:rsid w:val="00016AF7"/>
    <w:rsid w:val="00016B46"/>
    <w:rsid w:val="00016B93"/>
    <w:rsid w:val="00016B98"/>
    <w:rsid w:val="00016C2D"/>
    <w:rsid w:val="00017157"/>
    <w:rsid w:val="0001729B"/>
    <w:rsid w:val="000174BC"/>
    <w:rsid w:val="00017573"/>
    <w:rsid w:val="00017620"/>
    <w:rsid w:val="0001767B"/>
    <w:rsid w:val="00017683"/>
    <w:rsid w:val="000177C1"/>
    <w:rsid w:val="000178F7"/>
    <w:rsid w:val="000179EB"/>
    <w:rsid w:val="00017ECD"/>
    <w:rsid w:val="00017F1D"/>
    <w:rsid w:val="00017F57"/>
    <w:rsid w:val="0002000C"/>
    <w:rsid w:val="000200B0"/>
    <w:rsid w:val="00020136"/>
    <w:rsid w:val="00020335"/>
    <w:rsid w:val="0002041E"/>
    <w:rsid w:val="000204A0"/>
    <w:rsid w:val="000204D4"/>
    <w:rsid w:val="00020680"/>
    <w:rsid w:val="000208A8"/>
    <w:rsid w:val="00020D96"/>
    <w:rsid w:val="000211B1"/>
    <w:rsid w:val="00021727"/>
    <w:rsid w:val="000217A6"/>
    <w:rsid w:val="000219B5"/>
    <w:rsid w:val="00021C4D"/>
    <w:rsid w:val="00021C8D"/>
    <w:rsid w:val="00021CC5"/>
    <w:rsid w:val="00021F14"/>
    <w:rsid w:val="00021F40"/>
    <w:rsid w:val="00021FB6"/>
    <w:rsid w:val="00021FF7"/>
    <w:rsid w:val="0002227A"/>
    <w:rsid w:val="000223E8"/>
    <w:rsid w:val="0002240C"/>
    <w:rsid w:val="0002280B"/>
    <w:rsid w:val="00022A99"/>
    <w:rsid w:val="00022BB4"/>
    <w:rsid w:val="00022E1B"/>
    <w:rsid w:val="000231D4"/>
    <w:rsid w:val="00023284"/>
    <w:rsid w:val="000235CD"/>
    <w:rsid w:val="0002361D"/>
    <w:rsid w:val="0002372C"/>
    <w:rsid w:val="00023AB4"/>
    <w:rsid w:val="00023AC1"/>
    <w:rsid w:val="00023CB0"/>
    <w:rsid w:val="00023D01"/>
    <w:rsid w:val="00023E77"/>
    <w:rsid w:val="00023EA5"/>
    <w:rsid w:val="00024053"/>
    <w:rsid w:val="000240BB"/>
    <w:rsid w:val="000241D4"/>
    <w:rsid w:val="00024265"/>
    <w:rsid w:val="00024266"/>
    <w:rsid w:val="000244C4"/>
    <w:rsid w:val="000245EB"/>
    <w:rsid w:val="000245F7"/>
    <w:rsid w:val="000247F0"/>
    <w:rsid w:val="000249BD"/>
    <w:rsid w:val="00024B03"/>
    <w:rsid w:val="00024B83"/>
    <w:rsid w:val="00024C26"/>
    <w:rsid w:val="00024CBF"/>
    <w:rsid w:val="00024CD3"/>
    <w:rsid w:val="00024D3B"/>
    <w:rsid w:val="00024E81"/>
    <w:rsid w:val="00025076"/>
    <w:rsid w:val="00025164"/>
    <w:rsid w:val="0002520C"/>
    <w:rsid w:val="0002522E"/>
    <w:rsid w:val="00025426"/>
    <w:rsid w:val="00025621"/>
    <w:rsid w:val="00025891"/>
    <w:rsid w:val="00025A5D"/>
    <w:rsid w:val="00025D68"/>
    <w:rsid w:val="00025E36"/>
    <w:rsid w:val="00025F76"/>
    <w:rsid w:val="0002646A"/>
    <w:rsid w:val="0002657A"/>
    <w:rsid w:val="000266F6"/>
    <w:rsid w:val="00026772"/>
    <w:rsid w:val="00026913"/>
    <w:rsid w:val="00026919"/>
    <w:rsid w:val="0002696E"/>
    <w:rsid w:val="00026AC0"/>
    <w:rsid w:val="00026BD3"/>
    <w:rsid w:val="00026DF6"/>
    <w:rsid w:val="00026F0D"/>
    <w:rsid w:val="00026FA1"/>
    <w:rsid w:val="00026FA2"/>
    <w:rsid w:val="00027053"/>
    <w:rsid w:val="000271A9"/>
    <w:rsid w:val="00027223"/>
    <w:rsid w:val="000274A1"/>
    <w:rsid w:val="00027893"/>
    <w:rsid w:val="000279C9"/>
    <w:rsid w:val="00027B9C"/>
    <w:rsid w:val="00027D63"/>
    <w:rsid w:val="00027E02"/>
    <w:rsid w:val="0003000C"/>
    <w:rsid w:val="00030043"/>
    <w:rsid w:val="0003039C"/>
    <w:rsid w:val="00030474"/>
    <w:rsid w:val="00030509"/>
    <w:rsid w:val="0003057E"/>
    <w:rsid w:val="000306F3"/>
    <w:rsid w:val="00030CEF"/>
    <w:rsid w:val="00030CF9"/>
    <w:rsid w:val="00030D72"/>
    <w:rsid w:val="00030D82"/>
    <w:rsid w:val="00030DBD"/>
    <w:rsid w:val="00030F23"/>
    <w:rsid w:val="00030F5B"/>
    <w:rsid w:val="0003107F"/>
    <w:rsid w:val="000310B1"/>
    <w:rsid w:val="000312BF"/>
    <w:rsid w:val="00031370"/>
    <w:rsid w:val="000314A3"/>
    <w:rsid w:val="0003150D"/>
    <w:rsid w:val="000315E6"/>
    <w:rsid w:val="00031617"/>
    <w:rsid w:val="00031636"/>
    <w:rsid w:val="00031783"/>
    <w:rsid w:val="0003179B"/>
    <w:rsid w:val="00031B57"/>
    <w:rsid w:val="00031C1A"/>
    <w:rsid w:val="00031C27"/>
    <w:rsid w:val="00031C52"/>
    <w:rsid w:val="00031CF4"/>
    <w:rsid w:val="00031CF9"/>
    <w:rsid w:val="00032082"/>
    <w:rsid w:val="00032169"/>
    <w:rsid w:val="00032295"/>
    <w:rsid w:val="00032297"/>
    <w:rsid w:val="000322FB"/>
    <w:rsid w:val="00032339"/>
    <w:rsid w:val="00032496"/>
    <w:rsid w:val="000324E2"/>
    <w:rsid w:val="00032671"/>
    <w:rsid w:val="000326A3"/>
    <w:rsid w:val="000327F1"/>
    <w:rsid w:val="00032974"/>
    <w:rsid w:val="00032BE7"/>
    <w:rsid w:val="00032E60"/>
    <w:rsid w:val="00032F3D"/>
    <w:rsid w:val="00032FAE"/>
    <w:rsid w:val="0003303A"/>
    <w:rsid w:val="0003309C"/>
    <w:rsid w:val="00033146"/>
    <w:rsid w:val="000331B4"/>
    <w:rsid w:val="000335D5"/>
    <w:rsid w:val="000336CB"/>
    <w:rsid w:val="000336E0"/>
    <w:rsid w:val="00033736"/>
    <w:rsid w:val="00033A48"/>
    <w:rsid w:val="00033D60"/>
    <w:rsid w:val="00033E13"/>
    <w:rsid w:val="00034179"/>
    <w:rsid w:val="00034184"/>
    <w:rsid w:val="000341C1"/>
    <w:rsid w:val="00034356"/>
    <w:rsid w:val="000344CF"/>
    <w:rsid w:val="0003462E"/>
    <w:rsid w:val="000347A7"/>
    <w:rsid w:val="000347EC"/>
    <w:rsid w:val="00034BB8"/>
    <w:rsid w:val="00034DE7"/>
    <w:rsid w:val="00034E6B"/>
    <w:rsid w:val="00034E8E"/>
    <w:rsid w:val="00034EB0"/>
    <w:rsid w:val="00035182"/>
    <w:rsid w:val="0003538B"/>
    <w:rsid w:val="000353EF"/>
    <w:rsid w:val="00035451"/>
    <w:rsid w:val="0003552B"/>
    <w:rsid w:val="000356E7"/>
    <w:rsid w:val="00035824"/>
    <w:rsid w:val="0003584B"/>
    <w:rsid w:val="00035878"/>
    <w:rsid w:val="00035A79"/>
    <w:rsid w:val="00035B66"/>
    <w:rsid w:val="00035BEC"/>
    <w:rsid w:val="00035C64"/>
    <w:rsid w:val="00035EDF"/>
    <w:rsid w:val="00035FC4"/>
    <w:rsid w:val="000360A4"/>
    <w:rsid w:val="000360CF"/>
    <w:rsid w:val="0003614E"/>
    <w:rsid w:val="0003628D"/>
    <w:rsid w:val="00036379"/>
    <w:rsid w:val="0003656F"/>
    <w:rsid w:val="00036606"/>
    <w:rsid w:val="0003665E"/>
    <w:rsid w:val="000368BE"/>
    <w:rsid w:val="0003699B"/>
    <w:rsid w:val="00036A9E"/>
    <w:rsid w:val="00036AF4"/>
    <w:rsid w:val="00036B02"/>
    <w:rsid w:val="00036B51"/>
    <w:rsid w:val="00037013"/>
    <w:rsid w:val="00037031"/>
    <w:rsid w:val="000370E8"/>
    <w:rsid w:val="00037317"/>
    <w:rsid w:val="000374BE"/>
    <w:rsid w:val="0003757A"/>
    <w:rsid w:val="0003765E"/>
    <w:rsid w:val="00037754"/>
    <w:rsid w:val="00037956"/>
    <w:rsid w:val="0003797A"/>
    <w:rsid w:val="00037B3A"/>
    <w:rsid w:val="00037D81"/>
    <w:rsid w:val="00037DB4"/>
    <w:rsid w:val="0004003B"/>
    <w:rsid w:val="00040559"/>
    <w:rsid w:val="0004063F"/>
    <w:rsid w:val="00040754"/>
    <w:rsid w:val="000407ED"/>
    <w:rsid w:val="00040885"/>
    <w:rsid w:val="00040897"/>
    <w:rsid w:val="00040916"/>
    <w:rsid w:val="00040C8D"/>
    <w:rsid w:val="00040CF0"/>
    <w:rsid w:val="00040DE2"/>
    <w:rsid w:val="00040E04"/>
    <w:rsid w:val="00041291"/>
    <w:rsid w:val="000412F1"/>
    <w:rsid w:val="00041330"/>
    <w:rsid w:val="00041430"/>
    <w:rsid w:val="00041647"/>
    <w:rsid w:val="000419BE"/>
    <w:rsid w:val="000419F2"/>
    <w:rsid w:val="00041BAD"/>
    <w:rsid w:val="00041BF2"/>
    <w:rsid w:val="00041C80"/>
    <w:rsid w:val="00041CB5"/>
    <w:rsid w:val="00041D62"/>
    <w:rsid w:val="00041E7D"/>
    <w:rsid w:val="00041E83"/>
    <w:rsid w:val="0004239D"/>
    <w:rsid w:val="000424BF"/>
    <w:rsid w:val="00042885"/>
    <w:rsid w:val="000428A3"/>
    <w:rsid w:val="00042A34"/>
    <w:rsid w:val="000430EC"/>
    <w:rsid w:val="000431C7"/>
    <w:rsid w:val="000431C9"/>
    <w:rsid w:val="00043245"/>
    <w:rsid w:val="000433C6"/>
    <w:rsid w:val="000433F0"/>
    <w:rsid w:val="000435B9"/>
    <w:rsid w:val="0004371D"/>
    <w:rsid w:val="000439BB"/>
    <w:rsid w:val="000439FB"/>
    <w:rsid w:val="00043D17"/>
    <w:rsid w:val="00043EC6"/>
    <w:rsid w:val="00043FAA"/>
    <w:rsid w:val="000441B7"/>
    <w:rsid w:val="00044261"/>
    <w:rsid w:val="000443A8"/>
    <w:rsid w:val="0004469C"/>
    <w:rsid w:val="000447C3"/>
    <w:rsid w:val="000447CC"/>
    <w:rsid w:val="00044847"/>
    <w:rsid w:val="000448CF"/>
    <w:rsid w:val="00044A9A"/>
    <w:rsid w:val="00044B5D"/>
    <w:rsid w:val="00044C2F"/>
    <w:rsid w:val="00044D55"/>
    <w:rsid w:val="00044EDA"/>
    <w:rsid w:val="00044FD8"/>
    <w:rsid w:val="0004533C"/>
    <w:rsid w:val="000454C2"/>
    <w:rsid w:val="000455BC"/>
    <w:rsid w:val="0004569B"/>
    <w:rsid w:val="000456D4"/>
    <w:rsid w:val="00045785"/>
    <w:rsid w:val="000457EB"/>
    <w:rsid w:val="00045C3A"/>
    <w:rsid w:val="00045E69"/>
    <w:rsid w:val="00045FAF"/>
    <w:rsid w:val="00046057"/>
    <w:rsid w:val="00046242"/>
    <w:rsid w:val="00046470"/>
    <w:rsid w:val="00046511"/>
    <w:rsid w:val="000467EE"/>
    <w:rsid w:val="00046890"/>
    <w:rsid w:val="00046AA5"/>
    <w:rsid w:val="00046CDD"/>
    <w:rsid w:val="00046DD0"/>
    <w:rsid w:val="00046DE6"/>
    <w:rsid w:val="000472F7"/>
    <w:rsid w:val="00047303"/>
    <w:rsid w:val="000475D1"/>
    <w:rsid w:val="000476A3"/>
    <w:rsid w:val="00047737"/>
    <w:rsid w:val="00047793"/>
    <w:rsid w:val="000477A9"/>
    <w:rsid w:val="0004790F"/>
    <w:rsid w:val="0004798B"/>
    <w:rsid w:val="000479A0"/>
    <w:rsid w:val="00047CC1"/>
    <w:rsid w:val="00047D0F"/>
    <w:rsid w:val="00047D23"/>
    <w:rsid w:val="000500D6"/>
    <w:rsid w:val="000502E7"/>
    <w:rsid w:val="000504DD"/>
    <w:rsid w:val="000504E7"/>
    <w:rsid w:val="0005061B"/>
    <w:rsid w:val="000508FC"/>
    <w:rsid w:val="000509C3"/>
    <w:rsid w:val="00050BC0"/>
    <w:rsid w:val="00050D75"/>
    <w:rsid w:val="00050D7E"/>
    <w:rsid w:val="00050E35"/>
    <w:rsid w:val="00050F95"/>
    <w:rsid w:val="000510B0"/>
    <w:rsid w:val="000511E6"/>
    <w:rsid w:val="00051305"/>
    <w:rsid w:val="00051452"/>
    <w:rsid w:val="000514AA"/>
    <w:rsid w:val="00051537"/>
    <w:rsid w:val="0005160A"/>
    <w:rsid w:val="0005177B"/>
    <w:rsid w:val="0005177E"/>
    <w:rsid w:val="00051A03"/>
    <w:rsid w:val="00051BB0"/>
    <w:rsid w:val="00051C50"/>
    <w:rsid w:val="00051CB2"/>
    <w:rsid w:val="00051DD6"/>
    <w:rsid w:val="00051ECD"/>
    <w:rsid w:val="0005203D"/>
    <w:rsid w:val="00052091"/>
    <w:rsid w:val="000522CF"/>
    <w:rsid w:val="000522EC"/>
    <w:rsid w:val="000522F1"/>
    <w:rsid w:val="00052311"/>
    <w:rsid w:val="00052344"/>
    <w:rsid w:val="0005235B"/>
    <w:rsid w:val="00052372"/>
    <w:rsid w:val="00052A13"/>
    <w:rsid w:val="00052AF2"/>
    <w:rsid w:val="00052DB8"/>
    <w:rsid w:val="00052FE7"/>
    <w:rsid w:val="00053084"/>
    <w:rsid w:val="000531DC"/>
    <w:rsid w:val="000532D8"/>
    <w:rsid w:val="0005334A"/>
    <w:rsid w:val="00053375"/>
    <w:rsid w:val="00053516"/>
    <w:rsid w:val="000535CE"/>
    <w:rsid w:val="00053643"/>
    <w:rsid w:val="000536D9"/>
    <w:rsid w:val="000536FB"/>
    <w:rsid w:val="000538E9"/>
    <w:rsid w:val="0005394F"/>
    <w:rsid w:val="00053A18"/>
    <w:rsid w:val="00053B17"/>
    <w:rsid w:val="00053BE6"/>
    <w:rsid w:val="00053C2A"/>
    <w:rsid w:val="00053E02"/>
    <w:rsid w:val="00054073"/>
    <w:rsid w:val="000545B5"/>
    <w:rsid w:val="0005465F"/>
    <w:rsid w:val="00054954"/>
    <w:rsid w:val="00054A43"/>
    <w:rsid w:val="00054BD6"/>
    <w:rsid w:val="00054F2C"/>
    <w:rsid w:val="00055026"/>
    <w:rsid w:val="000550AD"/>
    <w:rsid w:val="000550E7"/>
    <w:rsid w:val="0005526E"/>
    <w:rsid w:val="000552CD"/>
    <w:rsid w:val="000552F2"/>
    <w:rsid w:val="00055570"/>
    <w:rsid w:val="00055765"/>
    <w:rsid w:val="000557CD"/>
    <w:rsid w:val="0005588E"/>
    <w:rsid w:val="000558F4"/>
    <w:rsid w:val="00055F0F"/>
    <w:rsid w:val="00055F4C"/>
    <w:rsid w:val="00056086"/>
    <w:rsid w:val="00056110"/>
    <w:rsid w:val="00056225"/>
    <w:rsid w:val="00056479"/>
    <w:rsid w:val="00056544"/>
    <w:rsid w:val="000565EE"/>
    <w:rsid w:val="00056929"/>
    <w:rsid w:val="0005699A"/>
    <w:rsid w:val="00056A85"/>
    <w:rsid w:val="00056A8D"/>
    <w:rsid w:val="00056C04"/>
    <w:rsid w:val="00057064"/>
    <w:rsid w:val="0005729F"/>
    <w:rsid w:val="0005752C"/>
    <w:rsid w:val="0005762E"/>
    <w:rsid w:val="00057761"/>
    <w:rsid w:val="00057930"/>
    <w:rsid w:val="00057994"/>
    <w:rsid w:val="000579A9"/>
    <w:rsid w:val="00057BF5"/>
    <w:rsid w:val="00057CAF"/>
    <w:rsid w:val="00057DE6"/>
    <w:rsid w:val="00057DFA"/>
    <w:rsid w:val="00057FCE"/>
    <w:rsid w:val="00057FD6"/>
    <w:rsid w:val="00060320"/>
    <w:rsid w:val="00060669"/>
    <w:rsid w:val="0006077D"/>
    <w:rsid w:val="00060832"/>
    <w:rsid w:val="00060B3A"/>
    <w:rsid w:val="00060BFB"/>
    <w:rsid w:val="00060CF2"/>
    <w:rsid w:val="00060D11"/>
    <w:rsid w:val="00060F96"/>
    <w:rsid w:val="000610D5"/>
    <w:rsid w:val="00061141"/>
    <w:rsid w:val="00061467"/>
    <w:rsid w:val="0006166E"/>
    <w:rsid w:val="00061689"/>
    <w:rsid w:val="0006169C"/>
    <w:rsid w:val="00061F94"/>
    <w:rsid w:val="0006207E"/>
    <w:rsid w:val="00062335"/>
    <w:rsid w:val="00062430"/>
    <w:rsid w:val="00062549"/>
    <w:rsid w:val="0006279F"/>
    <w:rsid w:val="000627A0"/>
    <w:rsid w:val="00062880"/>
    <w:rsid w:val="000629C4"/>
    <w:rsid w:val="000629C8"/>
    <w:rsid w:val="00062A05"/>
    <w:rsid w:val="00062A93"/>
    <w:rsid w:val="00062BA5"/>
    <w:rsid w:val="00062CBF"/>
    <w:rsid w:val="00062F7B"/>
    <w:rsid w:val="0006309C"/>
    <w:rsid w:val="00063232"/>
    <w:rsid w:val="00063328"/>
    <w:rsid w:val="000633EB"/>
    <w:rsid w:val="00063451"/>
    <w:rsid w:val="0006345E"/>
    <w:rsid w:val="000635E9"/>
    <w:rsid w:val="0006366A"/>
    <w:rsid w:val="0006392B"/>
    <w:rsid w:val="000639DF"/>
    <w:rsid w:val="00063B9D"/>
    <w:rsid w:val="00063CF8"/>
    <w:rsid w:val="0006415B"/>
    <w:rsid w:val="0006418D"/>
    <w:rsid w:val="0006452E"/>
    <w:rsid w:val="00064575"/>
    <w:rsid w:val="000646A7"/>
    <w:rsid w:val="00064AF9"/>
    <w:rsid w:val="00064B8D"/>
    <w:rsid w:val="00064DD0"/>
    <w:rsid w:val="000651AE"/>
    <w:rsid w:val="000652E5"/>
    <w:rsid w:val="00065482"/>
    <w:rsid w:val="00065657"/>
    <w:rsid w:val="00065885"/>
    <w:rsid w:val="000658AB"/>
    <w:rsid w:val="00065B89"/>
    <w:rsid w:val="00065D41"/>
    <w:rsid w:val="000660B4"/>
    <w:rsid w:val="000663C9"/>
    <w:rsid w:val="000663E6"/>
    <w:rsid w:val="000665E6"/>
    <w:rsid w:val="000667C1"/>
    <w:rsid w:val="000668EC"/>
    <w:rsid w:val="000668F7"/>
    <w:rsid w:val="00066A2C"/>
    <w:rsid w:val="00066BA9"/>
    <w:rsid w:val="00066C48"/>
    <w:rsid w:val="00066EBB"/>
    <w:rsid w:val="0006707F"/>
    <w:rsid w:val="000670AD"/>
    <w:rsid w:val="00067413"/>
    <w:rsid w:val="00067443"/>
    <w:rsid w:val="0006745E"/>
    <w:rsid w:val="000674AE"/>
    <w:rsid w:val="0006758B"/>
    <w:rsid w:val="00067716"/>
    <w:rsid w:val="0006771F"/>
    <w:rsid w:val="000677F5"/>
    <w:rsid w:val="00067802"/>
    <w:rsid w:val="00067B2F"/>
    <w:rsid w:val="00067CF5"/>
    <w:rsid w:val="00067D6C"/>
    <w:rsid w:val="00067F2D"/>
    <w:rsid w:val="00070006"/>
    <w:rsid w:val="00070625"/>
    <w:rsid w:val="0007065C"/>
    <w:rsid w:val="000706A1"/>
    <w:rsid w:val="0007076D"/>
    <w:rsid w:val="00070A96"/>
    <w:rsid w:val="00070CE2"/>
    <w:rsid w:val="00071078"/>
    <w:rsid w:val="0007118F"/>
    <w:rsid w:val="000711FB"/>
    <w:rsid w:val="0007121F"/>
    <w:rsid w:val="00071239"/>
    <w:rsid w:val="00071387"/>
    <w:rsid w:val="0007139B"/>
    <w:rsid w:val="00071417"/>
    <w:rsid w:val="00071654"/>
    <w:rsid w:val="000716B0"/>
    <w:rsid w:val="00071AFF"/>
    <w:rsid w:val="00071C57"/>
    <w:rsid w:val="00071D3D"/>
    <w:rsid w:val="00071E6D"/>
    <w:rsid w:val="0007272A"/>
    <w:rsid w:val="0007297D"/>
    <w:rsid w:val="00072A0A"/>
    <w:rsid w:val="00072BA6"/>
    <w:rsid w:val="00072E05"/>
    <w:rsid w:val="000730B1"/>
    <w:rsid w:val="00073324"/>
    <w:rsid w:val="000734F6"/>
    <w:rsid w:val="0007352B"/>
    <w:rsid w:val="000735EA"/>
    <w:rsid w:val="000737EB"/>
    <w:rsid w:val="00073842"/>
    <w:rsid w:val="00073B78"/>
    <w:rsid w:val="00073E49"/>
    <w:rsid w:val="00073EF7"/>
    <w:rsid w:val="00074048"/>
    <w:rsid w:val="000743A1"/>
    <w:rsid w:val="000743D7"/>
    <w:rsid w:val="00074569"/>
    <w:rsid w:val="00074574"/>
    <w:rsid w:val="000746FA"/>
    <w:rsid w:val="000747C3"/>
    <w:rsid w:val="000748ED"/>
    <w:rsid w:val="00074B94"/>
    <w:rsid w:val="00074C74"/>
    <w:rsid w:val="00074DD9"/>
    <w:rsid w:val="00074F42"/>
    <w:rsid w:val="00074FA3"/>
    <w:rsid w:val="0007509E"/>
    <w:rsid w:val="000750C2"/>
    <w:rsid w:val="0007516A"/>
    <w:rsid w:val="00075513"/>
    <w:rsid w:val="00075596"/>
    <w:rsid w:val="00075671"/>
    <w:rsid w:val="0007574D"/>
    <w:rsid w:val="000758CA"/>
    <w:rsid w:val="00075A6D"/>
    <w:rsid w:val="00075A8A"/>
    <w:rsid w:val="00075B7D"/>
    <w:rsid w:val="00075BD4"/>
    <w:rsid w:val="00075C2B"/>
    <w:rsid w:val="00075C4C"/>
    <w:rsid w:val="00075E70"/>
    <w:rsid w:val="00075FFD"/>
    <w:rsid w:val="00076011"/>
    <w:rsid w:val="0007618B"/>
    <w:rsid w:val="0007620D"/>
    <w:rsid w:val="000763C6"/>
    <w:rsid w:val="00076490"/>
    <w:rsid w:val="000765A1"/>
    <w:rsid w:val="00076B3E"/>
    <w:rsid w:val="00076B47"/>
    <w:rsid w:val="00076DF9"/>
    <w:rsid w:val="00077152"/>
    <w:rsid w:val="00077231"/>
    <w:rsid w:val="000772B9"/>
    <w:rsid w:val="000772C6"/>
    <w:rsid w:val="000773AA"/>
    <w:rsid w:val="00077505"/>
    <w:rsid w:val="00077581"/>
    <w:rsid w:val="0007764E"/>
    <w:rsid w:val="00077670"/>
    <w:rsid w:val="0007773A"/>
    <w:rsid w:val="0007782A"/>
    <w:rsid w:val="000778A2"/>
    <w:rsid w:val="00077A71"/>
    <w:rsid w:val="00077B1A"/>
    <w:rsid w:val="00077B43"/>
    <w:rsid w:val="00077E50"/>
    <w:rsid w:val="00080333"/>
    <w:rsid w:val="000803E5"/>
    <w:rsid w:val="00080505"/>
    <w:rsid w:val="0008056D"/>
    <w:rsid w:val="000805A9"/>
    <w:rsid w:val="00080679"/>
    <w:rsid w:val="000806D4"/>
    <w:rsid w:val="00080758"/>
    <w:rsid w:val="000807A5"/>
    <w:rsid w:val="000807D7"/>
    <w:rsid w:val="000807F0"/>
    <w:rsid w:val="00080917"/>
    <w:rsid w:val="0008094C"/>
    <w:rsid w:val="00080C9A"/>
    <w:rsid w:val="00080D1B"/>
    <w:rsid w:val="00080D1F"/>
    <w:rsid w:val="00080D94"/>
    <w:rsid w:val="00080FFB"/>
    <w:rsid w:val="00081008"/>
    <w:rsid w:val="00081462"/>
    <w:rsid w:val="00081466"/>
    <w:rsid w:val="000815B6"/>
    <w:rsid w:val="00081691"/>
    <w:rsid w:val="0008173E"/>
    <w:rsid w:val="0008175F"/>
    <w:rsid w:val="00081C4A"/>
    <w:rsid w:val="00081D8E"/>
    <w:rsid w:val="00081EC2"/>
    <w:rsid w:val="00081F50"/>
    <w:rsid w:val="0008207B"/>
    <w:rsid w:val="00082167"/>
    <w:rsid w:val="0008225D"/>
    <w:rsid w:val="00082503"/>
    <w:rsid w:val="0008254B"/>
    <w:rsid w:val="0008269B"/>
    <w:rsid w:val="00082722"/>
    <w:rsid w:val="0008293E"/>
    <w:rsid w:val="000829C4"/>
    <w:rsid w:val="00082BE6"/>
    <w:rsid w:val="00082CD0"/>
    <w:rsid w:val="00082F82"/>
    <w:rsid w:val="00082FC6"/>
    <w:rsid w:val="0008324C"/>
    <w:rsid w:val="000832D2"/>
    <w:rsid w:val="00083323"/>
    <w:rsid w:val="00083639"/>
    <w:rsid w:val="00083657"/>
    <w:rsid w:val="0008371F"/>
    <w:rsid w:val="00083745"/>
    <w:rsid w:val="000837A7"/>
    <w:rsid w:val="000839B6"/>
    <w:rsid w:val="00083C1F"/>
    <w:rsid w:val="00083E84"/>
    <w:rsid w:val="00083F7E"/>
    <w:rsid w:val="0008404F"/>
    <w:rsid w:val="00084071"/>
    <w:rsid w:val="000841C7"/>
    <w:rsid w:val="000843E3"/>
    <w:rsid w:val="0008443E"/>
    <w:rsid w:val="0008456D"/>
    <w:rsid w:val="00084575"/>
    <w:rsid w:val="0008459A"/>
    <w:rsid w:val="000846BA"/>
    <w:rsid w:val="000848E4"/>
    <w:rsid w:val="0008490E"/>
    <w:rsid w:val="00084F28"/>
    <w:rsid w:val="00084F38"/>
    <w:rsid w:val="0008523A"/>
    <w:rsid w:val="0008525A"/>
    <w:rsid w:val="0008532E"/>
    <w:rsid w:val="000853FD"/>
    <w:rsid w:val="00085446"/>
    <w:rsid w:val="00085639"/>
    <w:rsid w:val="00085684"/>
    <w:rsid w:val="0008570F"/>
    <w:rsid w:val="00085748"/>
    <w:rsid w:val="000858E2"/>
    <w:rsid w:val="00085910"/>
    <w:rsid w:val="00085A58"/>
    <w:rsid w:val="00085A6E"/>
    <w:rsid w:val="00085AA5"/>
    <w:rsid w:val="00085C94"/>
    <w:rsid w:val="00085CA7"/>
    <w:rsid w:val="00085CAA"/>
    <w:rsid w:val="00085D48"/>
    <w:rsid w:val="00085DF5"/>
    <w:rsid w:val="00085E41"/>
    <w:rsid w:val="00085ED5"/>
    <w:rsid w:val="00085FF8"/>
    <w:rsid w:val="00086001"/>
    <w:rsid w:val="00086349"/>
    <w:rsid w:val="0008648F"/>
    <w:rsid w:val="00086716"/>
    <w:rsid w:val="00086916"/>
    <w:rsid w:val="000869DC"/>
    <w:rsid w:val="00086B90"/>
    <w:rsid w:val="00086D35"/>
    <w:rsid w:val="00086E1A"/>
    <w:rsid w:val="00086EE6"/>
    <w:rsid w:val="00086FC4"/>
    <w:rsid w:val="00087136"/>
    <w:rsid w:val="00087146"/>
    <w:rsid w:val="000871A0"/>
    <w:rsid w:val="00087246"/>
    <w:rsid w:val="000872AF"/>
    <w:rsid w:val="00087328"/>
    <w:rsid w:val="000874A4"/>
    <w:rsid w:val="00087564"/>
    <w:rsid w:val="00087682"/>
    <w:rsid w:val="00087736"/>
    <w:rsid w:val="00087843"/>
    <w:rsid w:val="00087A4A"/>
    <w:rsid w:val="00087FF0"/>
    <w:rsid w:val="000901E1"/>
    <w:rsid w:val="0009025B"/>
    <w:rsid w:val="00090270"/>
    <w:rsid w:val="000902AC"/>
    <w:rsid w:val="000904C7"/>
    <w:rsid w:val="00090638"/>
    <w:rsid w:val="0009095F"/>
    <w:rsid w:val="00090971"/>
    <w:rsid w:val="00090A2F"/>
    <w:rsid w:val="00090A5C"/>
    <w:rsid w:val="00090AFE"/>
    <w:rsid w:val="00090B31"/>
    <w:rsid w:val="00090D64"/>
    <w:rsid w:val="00090E61"/>
    <w:rsid w:val="00090EA9"/>
    <w:rsid w:val="00090EBF"/>
    <w:rsid w:val="00090EED"/>
    <w:rsid w:val="00091131"/>
    <w:rsid w:val="000911EF"/>
    <w:rsid w:val="000912D0"/>
    <w:rsid w:val="00091331"/>
    <w:rsid w:val="000914AE"/>
    <w:rsid w:val="0009171C"/>
    <w:rsid w:val="000917F0"/>
    <w:rsid w:val="00091892"/>
    <w:rsid w:val="000918E8"/>
    <w:rsid w:val="00091AC5"/>
    <w:rsid w:val="00091AFB"/>
    <w:rsid w:val="00091BFE"/>
    <w:rsid w:val="00091C27"/>
    <w:rsid w:val="00091ED2"/>
    <w:rsid w:val="00092369"/>
    <w:rsid w:val="0009245F"/>
    <w:rsid w:val="00092667"/>
    <w:rsid w:val="00092A52"/>
    <w:rsid w:val="00092AEA"/>
    <w:rsid w:val="00092B82"/>
    <w:rsid w:val="00092CE3"/>
    <w:rsid w:val="00092D44"/>
    <w:rsid w:val="00092ED6"/>
    <w:rsid w:val="00092F30"/>
    <w:rsid w:val="0009304B"/>
    <w:rsid w:val="0009324A"/>
    <w:rsid w:val="00093717"/>
    <w:rsid w:val="00093755"/>
    <w:rsid w:val="0009394C"/>
    <w:rsid w:val="00093A8C"/>
    <w:rsid w:val="00093BAA"/>
    <w:rsid w:val="00093DD7"/>
    <w:rsid w:val="0009417B"/>
    <w:rsid w:val="00094194"/>
    <w:rsid w:val="000941E3"/>
    <w:rsid w:val="0009425E"/>
    <w:rsid w:val="00094330"/>
    <w:rsid w:val="00094334"/>
    <w:rsid w:val="0009449B"/>
    <w:rsid w:val="000944BD"/>
    <w:rsid w:val="00094978"/>
    <w:rsid w:val="00094E15"/>
    <w:rsid w:val="00094E58"/>
    <w:rsid w:val="00094E5B"/>
    <w:rsid w:val="00094F29"/>
    <w:rsid w:val="00094F31"/>
    <w:rsid w:val="00094F5F"/>
    <w:rsid w:val="00095063"/>
    <w:rsid w:val="000951EF"/>
    <w:rsid w:val="000952B3"/>
    <w:rsid w:val="000952E1"/>
    <w:rsid w:val="000954D6"/>
    <w:rsid w:val="00095621"/>
    <w:rsid w:val="0009568B"/>
    <w:rsid w:val="00095761"/>
    <w:rsid w:val="000957FD"/>
    <w:rsid w:val="00095891"/>
    <w:rsid w:val="00095939"/>
    <w:rsid w:val="00095BD6"/>
    <w:rsid w:val="00095CB5"/>
    <w:rsid w:val="00095D7F"/>
    <w:rsid w:val="00095DEF"/>
    <w:rsid w:val="00095F90"/>
    <w:rsid w:val="00096011"/>
    <w:rsid w:val="00096096"/>
    <w:rsid w:val="000960F9"/>
    <w:rsid w:val="00096200"/>
    <w:rsid w:val="0009628D"/>
    <w:rsid w:val="000962D1"/>
    <w:rsid w:val="000964D3"/>
    <w:rsid w:val="00096562"/>
    <w:rsid w:val="000965E8"/>
    <w:rsid w:val="000966C4"/>
    <w:rsid w:val="0009684E"/>
    <w:rsid w:val="000968F4"/>
    <w:rsid w:val="00096996"/>
    <w:rsid w:val="000969A1"/>
    <w:rsid w:val="00096AA5"/>
    <w:rsid w:val="00096B6E"/>
    <w:rsid w:val="00096F44"/>
    <w:rsid w:val="00097057"/>
    <w:rsid w:val="00097092"/>
    <w:rsid w:val="000970EC"/>
    <w:rsid w:val="000970F7"/>
    <w:rsid w:val="0009718D"/>
    <w:rsid w:val="000973D4"/>
    <w:rsid w:val="000976A9"/>
    <w:rsid w:val="00097856"/>
    <w:rsid w:val="0009796E"/>
    <w:rsid w:val="000979EF"/>
    <w:rsid w:val="00097A60"/>
    <w:rsid w:val="00097AF3"/>
    <w:rsid w:val="00097E34"/>
    <w:rsid w:val="00097EC9"/>
    <w:rsid w:val="00097EFC"/>
    <w:rsid w:val="00097F84"/>
    <w:rsid w:val="000A0116"/>
    <w:rsid w:val="000A0218"/>
    <w:rsid w:val="000A0287"/>
    <w:rsid w:val="000A057C"/>
    <w:rsid w:val="000A058E"/>
    <w:rsid w:val="000A06F3"/>
    <w:rsid w:val="000A0839"/>
    <w:rsid w:val="000A0A20"/>
    <w:rsid w:val="000A0A46"/>
    <w:rsid w:val="000A0D62"/>
    <w:rsid w:val="000A0D83"/>
    <w:rsid w:val="000A0E4D"/>
    <w:rsid w:val="000A0EE9"/>
    <w:rsid w:val="000A0F93"/>
    <w:rsid w:val="000A0FAB"/>
    <w:rsid w:val="000A0FC7"/>
    <w:rsid w:val="000A1171"/>
    <w:rsid w:val="000A130F"/>
    <w:rsid w:val="000A1314"/>
    <w:rsid w:val="000A14A9"/>
    <w:rsid w:val="000A14F6"/>
    <w:rsid w:val="000A15B9"/>
    <w:rsid w:val="000A1A61"/>
    <w:rsid w:val="000A1BF2"/>
    <w:rsid w:val="000A1D1B"/>
    <w:rsid w:val="000A1F71"/>
    <w:rsid w:val="000A20D9"/>
    <w:rsid w:val="000A214C"/>
    <w:rsid w:val="000A2278"/>
    <w:rsid w:val="000A230A"/>
    <w:rsid w:val="000A233B"/>
    <w:rsid w:val="000A23A4"/>
    <w:rsid w:val="000A2919"/>
    <w:rsid w:val="000A2931"/>
    <w:rsid w:val="000A2CB1"/>
    <w:rsid w:val="000A2F09"/>
    <w:rsid w:val="000A3082"/>
    <w:rsid w:val="000A30A0"/>
    <w:rsid w:val="000A32AF"/>
    <w:rsid w:val="000A3327"/>
    <w:rsid w:val="000A3449"/>
    <w:rsid w:val="000A34E4"/>
    <w:rsid w:val="000A35A4"/>
    <w:rsid w:val="000A36AC"/>
    <w:rsid w:val="000A396E"/>
    <w:rsid w:val="000A3B21"/>
    <w:rsid w:val="000A3B8E"/>
    <w:rsid w:val="000A3C9C"/>
    <w:rsid w:val="000A3CA8"/>
    <w:rsid w:val="000A3CBB"/>
    <w:rsid w:val="000A4038"/>
    <w:rsid w:val="000A4258"/>
    <w:rsid w:val="000A4399"/>
    <w:rsid w:val="000A43CD"/>
    <w:rsid w:val="000A441B"/>
    <w:rsid w:val="000A44F4"/>
    <w:rsid w:val="000A4547"/>
    <w:rsid w:val="000A4562"/>
    <w:rsid w:val="000A45B6"/>
    <w:rsid w:val="000A4951"/>
    <w:rsid w:val="000A4A1E"/>
    <w:rsid w:val="000A4B06"/>
    <w:rsid w:val="000A4BD4"/>
    <w:rsid w:val="000A4C27"/>
    <w:rsid w:val="000A4CB3"/>
    <w:rsid w:val="000A4CC1"/>
    <w:rsid w:val="000A4DC1"/>
    <w:rsid w:val="000A4DEA"/>
    <w:rsid w:val="000A4EFD"/>
    <w:rsid w:val="000A4F84"/>
    <w:rsid w:val="000A522A"/>
    <w:rsid w:val="000A522D"/>
    <w:rsid w:val="000A5306"/>
    <w:rsid w:val="000A573C"/>
    <w:rsid w:val="000A57C3"/>
    <w:rsid w:val="000A58C0"/>
    <w:rsid w:val="000A59A7"/>
    <w:rsid w:val="000A5A22"/>
    <w:rsid w:val="000A5C70"/>
    <w:rsid w:val="000A5E2E"/>
    <w:rsid w:val="000A6046"/>
    <w:rsid w:val="000A60FC"/>
    <w:rsid w:val="000A623F"/>
    <w:rsid w:val="000A62A8"/>
    <w:rsid w:val="000A64AC"/>
    <w:rsid w:val="000A662F"/>
    <w:rsid w:val="000A6AFD"/>
    <w:rsid w:val="000A6B7F"/>
    <w:rsid w:val="000A6CE5"/>
    <w:rsid w:val="000A6DEF"/>
    <w:rsid w:val="000A7005"/>
    <w:rsid w:val="000A73DE"/>
    <w:rsid w:val="000A74BB"/>
    <w:rsid w:val="000A7771"/>
    <w:rsid w:val="000A78FE"/>
    <w:rsid w:val="000A794C"/>
    <w:rsid w:val="000A7C3B"/>
    <w:rsid w:val="000A7EAC"/>
    <w:rsid w:val="000B03B0"/>
    <w:rsid w:val="000B0567"/>
    <w:rsid w:val="000B06CB"/>
    <w:rsid w:val="000B0955"/>
    <w:rsid w:val="000B099B"/>
    <w:rsid w:val="000B09DC"/>
    <w:rsid w:val="000B0C3E"/>
    <w:rsid w:val="000B0C8D"/>
    <w:rsid w:val="000B0CCC"/>
    <w:rsid w:val="000B0D71"/>
    <w:rsid w:val="000B11D1"/>
    <w:rsid w:val="000B1398"/>
    <w:rsid w:val="000B166D"/>
    <w:rsid w:val="000B1893"/>
    <w:rsid w:val="000B18C5"/>
    <w:rsid w:val="000B1AE6"/>
    <w:rsid w:val="000B1B28"/>
    <w:rsid w:val="000B1BAD"/>
    <w:rsid w:val="000B1D58"/>
    <w:rsid w:val="000B20B6"/>
    <w:rsid w:val="000B2277"/>
    <w:rsid w:val="000B24BC"/>
    <w:rsid w:val="000B26A9"/>
    <w:rsid w:val="000B27A1"/>
    <w:rsid w:val="000B27B1"/>
    <w:rsid w:val="000B27BD"/>
    <w:rsid w:val="000B2833"/>
    <w:rsid w:val="000B285A"/>
    <w:rsid w:val="000B2861"/>
    <w:rsid w:val="000B2A38"/>
    <w:rsid w:val="000B2A40"/>
    <w:rsid w:val="000B2ACA"/>
    <w:rsid w:val="000B2D64"/>
    <w:rsid w:val="000B2ED5"/>
    <w:rsid w:val="000B2F2A"/>
    <w:rsid w:val="000B3083"/>
    <w:rsid w:val="000B30B0"/>
    <w:rsid w:val="000B31B8"/>
    <w:rsid w:val="000B336B"/>
    <w:rsid w:val="000B3529"/>
    <w:rsid w:val="000B3551"/>
    <w:rsid w:val="000B3575"/>
    <w:rsid w:val="000B36D9"/>
    <w:rsid w:val="000B38FB"/>
    <w:rsid w:val="000B3952"/>
    <w:rsid w:val="000B3A26"/>
    <w:rsid w:val="000B3A49"/>
    <w:rsid w:val="000B3B7B"/>
    <w:rsid w:val="000B3C3E"/>
    <w:rsid w:val="000B3D56"/>
    <w:rsid w:val="000B3F33"/>
    <w:rsid w:val="000B3FE5"/>
    <w:rsid w:val="000B40A6"/>
    <w:rsid w:val="000B4368"/>
    <w:rsid w:val="000B44DE"/>
    <w:rsid w:val="000B4A27"/>
    <w:rsid w:val="000B4A3E"/>
    <w:rsid w:val="000B50E6"/>
    <w:rsid w:val="000B5314"/>
    <w:rsid w:val="000B53DB"/>
    <w:rsid w:val="000B54CA"/>
    <w:rsid w:val="000B5659"/>
    <w:rsid w:val="000B56C9"/>
    <w:rsid w:val="000B5982"/>
    <w:rsid w:val="000B5A6E"/>
    <w:rsid w:val="000B5C1E"/>
    <w:rsid w:val="000B5D56"/>
    <w:rsid w:val="000B5DE3"/>
    <w:rsid w:val="000B62B0"/>
    <w:rsid w:val="000B636D"/>
    <w:rsid w:val="000B643D"/>
    <w:rsid w:val="000B64FE"/>
    <w:rsid w:val="000B6590"/>
    <w:rsid w:val="000B6670"/>
    <w:rsid w:val="000B68A4"/>
    <w:rsid w:val="000B6A6D"/>
    <w:rsid w:val="000B6A82"/>
    <w:rsid w:val="000B6D78"/>
    <w:rsid w:val="000B6F58"/>
    <w:rsid w:val="000B7068"/>
    <w:rsid w:val="000B717D"/>
    <w:rsid w:val="000B731F"/>
    <w:rsid w:val="000B7781"/>
    <w:rsid w:val="000B7973"/>
    <w:rsid w:val="000B7A2E"/>
    <w:rsid w:val="000B7A7D"/>
    <w:rsid w:val="000C0228"/>
    <w:rsid w:val="000C0297"/>
    <w:rsid w:val="000C02B8"/>
    <w:rsid w:val="000C034B"/>
    <w:rsid w:val="000C035B"/>
    <w:rsid w:val="000C04CD"/>
    <w:rsid w:val="000C084D"/>
    <w:rsid w:val="000C096C"/>
    <w:rsid w:val="000C0A1A"/>
    <w:rsid w:val="000C0A76"/>
    <w:rsid w:val="000C0C4F"/>
    <w:rsid w:val="000C0DD5"/>
    <w:rsid w:val="000C0DDD"/>
    <w:rsid w:val="000C1014"/>
    <w:rsid w:val="000C129E"/>
    <w:rsid w:val="000C12E3"/>
    <w:rsid w:val="000C1676"/>
    <w:rsid w:val="000C17C6"/>
    <w:rsid w:val="000C1A6B"/>
    <w:rsid w:val="000C1B54"/>
    <w:rsid w:val="000C1BD5"/>
    <w:rsid w:val="000C1F29"/>
    <w:rsid w:val="000C1F4D"/>
    <w:rsid w:val="000C2179"/>
    <w:rsid w:val="000C261C"/>
    <w:rsid w:val="000C2683"/>
    <w:rsid w:val="000C273E"/>
    <w:rsid w:val="000C27BE"/>
    <w:rsid w:val="000C284B"/>
    <w:rsid w:val="000C2CED"/>
    <w:rsid w:val="000C2ED6"/>
    <w:rsid w:val="000C2F5A"/>
    <w:rsid w:val="000C2F6A"/>
    <w:rsid w:val="000C30A3"/>
    <w:rsid w:val="000C31A1"/>
    <w:rsid w:val="000C3262"/>
    <w:rsid w:val="000C3266"/>
    <w:rsid w:val="000C339C"/>
    <w:rsid w:val="000C349A"/>
    <w:rsid w:val="000C363E"/>
    <w:rsid w:val="000C3899"/>
    <w:rsid w:val="000C3A6B"/>
    <w:rsid w:val="000C3B6F"/>
    <w:rsid w:val="000C3C51"/>
    <w:rsid w:val="000C3C7B"/>
    <w:rsid w:val="000C3E3E"/>
    <w:rsid w:val="000C3EC2"/>
    <w:rsid w:val="000C402A"/>
    <w:rsid w:val="000C41AE"/>
    <w:rsid w:val="000C41B1"/>
    <w:rsid w:val="000C423A"/>
    <w:rsid w:val="000C4283"/>
    <w:rsid w:val="000C428F"/>
    <w:rsid w:val="000C43E9"/>
    <w:rsid w:val="000C47D0"/>
    <w:rsid w:val="000C48DB"/>
    <w:rsid w:val="000C4900"/>
    <w:rsid w:val="000C496F"/>
    <w:rsid w:val="000C4AF7"/>
    <w:rsid w:val="000C4B89"/>
    <w:rsid w:val="000C4C56"/>
    <w:rsid w:val="000C4E32"/>
    <w:rsid w:val="000C4E4F"/>
    <w:rsid w:val="000C4EC3"/>
    <w:rsid w:val="000C4F0C"/>
    <w:rsid w:val="000C50E8"/>
    <w:rsid w:val="000C532E"/>
    <w:rsid w:val="000C5479"/>
    <w:rsid w:val="000C54E2"/>
    <w:rsid w:val="000C54F8"/>
    <w:rsid w:val="000C550A"/>
    <w:rsid w:val="000C55D2"/>
    <w:rsid w:val="000C56A4"/>
    <w:rsid w:val="000C5733"/>
    <w:rsid w:val="000C5842"/>
    <w:rsid w:val="000C5872"/>
    <w:rsid w:val="000C58F2"/>
    <w:rsid w:val="000C5AB4"/>
    <w:rsid w:val="000C5C09"/>
    <w:rsid w:val="000C5DCC"/>
    <w:rsid w:val="000C5FE4"/>
    <w:rsid w:val="000C60AF"/>
    <w:rsid w:val="000C6146"/>
    <w:rsid w:val="000C6210"/>
    <w:rsid w:val="000C6314"/>
    <w:rsid w:val="000C641B"/>
    <w:rsid w:val="000C646D"/>
    <w:rsid w:val="000C655A"/>
    <w:rsid w:val="000C658F"/>
    <w:rsid w:val="000C65E6"/>
    <w:rsid w:val="000C66B9"/>
    <w:rsid w:val="000C672F"/>
    <w:rsid w:val="000C6853"/>
    <w:rsid w:val="000C689A"/>
    <w:rsid w:val="000C6D7E"/>
    <w:rsid w:val="000C6E84"/>
    <w:rsid w:val="000C6EBD"/>
    <w:rsid w:val="000C71D0"/>
    <w:rsid w:val="000C7239"/>
    <w:rsid w:val="000C7313"/>
    <w:rsid w:val="000C73AA"/>
    <w:rsid w:val="000C749A"/>
    <w:rsid w:val="000C74F2"/>
    <w:rsid w:val="000C7550"/>
    <w:rsid w:val="000C75B1"/>
    <w:rsid w:val="000C75F8"/>
    <w:rsid w:val="000C7704"/>
    <w:rsid w:val="000C77B5"/>
    <w:rsid w:val="000C795A"/>
    <w:rsid w:val="000C7B02"/>
    <w:rsid w:val="000C7C3E"/>
    <w:rsid w:val="000C7CE8"/>
    <w:rsid w:val="000C7E9E"/>
    <w:rsid w:val="000D01D4"/>
    <w:rsid w:val="000D028F"/>
    <w:rsid w:val="000D0324"/>
    <w:rsid w:val="000D03D1"/>
    <w:rsid w:val="000D0486"/>
    <w:rsid w:val="000D04B0"/>
    <w:rsid w:val="000D055A"/>
    <w:rsid w:val="000D0634"/>
    <w:rsid w:val="000D0809"/>
    <w:rsid w:val="000D0834"/>
    <w:rsid w:val="000D0851"/>
    <w:rsid w:val="000D0D75"/>
    <w:rsid w:val="000D102F"/>
    <w:rsid w:val="000D1035"/>
    <w:rsid w:val="000D1065"/>
    <w:rsid w:val="000D1216"/>
    <w:rsid w:val="000D123A"/>
    <w:rsid w:val="000D1254"/>
    <w:rsid w:val="000D1291"/>
    <w:rsid w:val="000D1387"/>
    <w:rsid w:val="000D152B"/>
    <w:rsid w:val="000D1997"/>
    <w:rsid w:val="000D1A34"/>
    <w:rsid w:val="000D1AE3"/>
    <w:rsid w:val="000D1C30"/>
    <w:rsid w:val="000D1D3F"/>
    <w:rsid w:val="000D23A9"/>
    <w:rsid w:val="000D24D5"/>
    <w:rsid w:val="000D24EC"/>
    <w:rsid w:val="000D2662"/>
    <w:rsid w:val="000D2CDE"/>
    <w:rsid w:val="000D2E26"/>
    <w:rsid w:val="000D2F51"/>
    <w:rsid w:val="000D2FAA"/>
    <w:rsid w:val="000D31A5"/>
    <w:rsid w:val="000D3240"/>
    <w:rsid w:val="000D33F9"/>
    <w:rsid w:val="000D36BF"/>
    <w:rsid w:val="000D379E"/>
    <w:rsid w:val="000D383B"/>
    <w:rsid w:val="000D3A52"/>
    <w:rsid w:val="000D3ACB"/>
    <w:rsid w:val="000D3B09"/>
    <w:rsid w:val="000D3C17"/>
    <w:rsid w:val="000D3DA0"/>
    <w:rsid w:val="000D4028"/>
    <w:rsid w:val="000D413A"/>
    <w:rsid w:val="000D418D"/>
    <w:rsid w:val="000D41CE"/>
    <w:rsid w:val="000D424E"/>
    <w:rsid w:val="000D4293"/>
    <w:rsid w:val="000D4332"/>
    <w:rsid w:val="000D434E"/>
    <w:rsid w:val="000D43FA"/>
    <w:rsid w:val="000D4461"/>
    <w:rsid w:val="000D45B9"/>
    <w:rsid w:val="000D45DD"/>
    <w:rsid w:val="000D45E4"/>
    <w:rsid w:val="000D4743"/>
    <w:rsid w:val="000D4960"/>
    <w:rsid w:val="000D4987"/>
    <w:rsid w:val="000D4A5F"/>
    <w:rsid w:val="000D4AD6"/>
    <w:rsid w:val="000D4C98"/>
    <w:rsid w:val="000D4CF6"/>
    <w:rsid w:val="000D4D4E"/>
    <w:rsid w:val="000D4DA6"/>
    <w:rsid w:val="000D4EDA"/>
    <w:rsid w:val="000D5015"/>
    <w:rsid w:val="000D51A1"/>
    <w:rsid w:val="000D52CC"/>
    <w:rsid w:val="000D5667"/>
    <w:rsid w:val="000D568D"/>
    <w:rsid w:val="000D5692"/>
    <w:rsid w:val="000D5763"/>
    <w:rsid w:val="000D57F8"/>
    <w:rsid w:val="000D589A"/>
    <w:rsid w:val="000D59C5"/>
    <w:rsid w:val="000D5B51"/>
    <w:rsid w:val="000D5CC3"/>
    <w:rsid w:val="000D5E01"/>
    <w:rsid w:val="000D5E0B"/>
    <w:rsid w:val="000D5E5D"/>
    <w:rsid w:val="000D605B"/>
    <w:rsid w:val="000D60A0"/>
    <w:rsid w:val="000D60C9"/>
    <w:rsid w:val="000D6228"/>
    <w:rsid w:val="000D628E"/>
    <w:rsid w:val="000D6334"/>
    <w:rsid w:val="000D63AE"/>
    <w:rsid w:val="000D6477"/>
    <w:rsid w:val="000D652B"/>
    <w:rsid w:val="000D65C3"/>
    <w:rsid w:val="000D662F"/>
    <w:rsid w:val="000D6704"/>
    <w:rsid w:val="000D673A"/>
    <w:rsid w:val="000D67B2"/>
    <w:rsid w:val="000D6916"/>
    <w:rsid w:val="000D6B97"/>
    <w:rsid w:val="000D6BB5"/>
    <w:rsid w:val="000D6CE1"/>
    <w:rsid w:val="000D6D42"/>
    <w:rsid w:val="000D6E00"/>
    <w:rsid w:val="000D6FC7"/>
    <w:rsid w:val="000D7093"/>
    <w:rsid w:val="000D72DD"/>
    <w:rsid w:val="000D7532"/>
    <w:rsid w:val="000D770E"/>
    <w:rsid w:val="000D7743"/>
    <w:rsid w:val="000D7932"/>
    <w:rsid w:val="000D7D29"/>
    <w:rsid w:val="000D7D98"/>
    <w:rsid w:val="000D7E14"/>
    <w:rsid w:val="000D7E26"/>
    <w:rsid w:val="000D7EEA"/>
    <w:rsid w:val="000D7FA7"/>
    <w:rsid w:val="000E00B3"/>
    <w:rsid w:val="000E01A9"/>
    <w:rsid w:val="000E03AF"/>
    <w:rsid w:val="000E03BF"/>
    <w:rsid w:val="000E0594"/>
    <w:rsid w:val="000E05CD"/>
    <w:rsid w:val="000E0607"/>
    <w:rsid w:val="000E0684"/>
    <w:rsid w:val="000E0840"/>
    <w:rsid w:val="000E0A1C"/>
    <w:rsid w:val="000E0C84"/>
    <w:rsid w:val="000E0D0C"/>
    <w:rsid w:val="000E0D89"/>
    <w:rsid w:val="000E0E8E"/>
    <w:rsid w:val="000E123D"/>
    <w:rsid w:val="000E12BA"/>
    <w:rsid w:val="000E1300"/>
    <w:rsid w:val="000E152C"/>
    <w:rsid w:val="000E15CF"/>
    <w:rsid w:val="000E1683"/>
    <w:rsid w:val="000E1C5B"/>
    <w:rsid w:val="000E1C7A"/>
    <w:rsid w:val="000E1C83"/>
    <w:rsid w:val="000E1CB2"/>
    <w:rsid w:val="000E1D02"/>
    <w:rsid w:val="000E1D0F"/>
    <w:rsid w:val="000E1DDD"/>
    <w:rsid w:val="000E1F6A"/>
    <w:rsid w:val="000E2329"/>
    <w:rsid w:val="000E2469"/>
    <w:rsid w:val="000E2502"/>
    <w:rsid w:val="000E256D"/>
    <w:rsid w:val="000E25BA"/>
    <w:rsid w:val="000E25BB"/>
    <w:rsid w:val="000E27EE"/>
    <w:rsid w:val="000E2970"/>
    <w:rsid w:val="000E2BC4"/>
    <w:rsid w:val="000E2D7D"/>
    <w:rsid w:val="000E2E02"/>
    <w:rsid w:val="000E2F2D"/>
    <w:rsid w:val="000E2F3F"/>
    <w:rsid w:val="000E31E0"/>
    <w:rsid w:val="000E324A"/>
    <w:rsid w:val="000E3281"/>
    <w:rsid w:val="000E32DF"/>
    <w:rsid w:val="000E3399"/>
    <w:rsid w:val="000E33A3"/>
    <w:rsid w:val="000E3891"/>
    <w:rsid w:val="000E39D5"/>
    <w:rsid w:val="000E39FF"/>
    <w:rsid w:val="000E3A5F"/>
    <w:rsid w:val="000E3B89"/>
    <w:rsid w:val="000E3C62"/>
    <w:rsid w:val="000E3D71"/>
    <w:rsid w:val="000E4116"/>
    <w:rsid w:val="000E41BF"/>
    <w:rsid w:val="000E4261"/>
    <w:rsid w:val="000E4301"/>
    <w:rsid w:val="000E43AA"/>
    <w:rsid w:val="000E4429"/>
    <w:rsid w:val="000E476C"/>
    <w:rsid w:val="000E48B5"/>
    <w:rsid w:val="000E4A78"/>
    <w:rsid w:val="000E4CED"/>
    <w:rsid w:val="000E4D9A"/>
    <w:rsid w:val="000E4DB9"/>
    <w:rsid w:val="000E4E41"/>
    <w:rsid w:val="000E4EE4"/>
    <w:rsid w:val="000E5148"/>
    <w:rsid w:val="000E5258"/>
    <w:rsid w:val="000E5399"/>
    <w:rsid w:val="000E54F6"/>
    <w:rsid w:val="000E568A"/>
    <w:rsid w:val="000E588A"/>
    <w:rsid w:val="000E5A68"/>
    <w:rsid w:val="000E5B70"/>
    <w:rsid w:val="000E5C94"/>
    <w:rsid w:val="000E5DEE"/>
    <w:rsid w:val="000E5E16"/>
    <w:rsid w:val="000E6034"/>
    <w:rsid w:val="000E615C"/>
    <w:rsid w:val="000E6442"/>
    <w:rsid w:val="000E64F5"/>
    <w:rsid w:val="000E6512"/>
    <w:rsid w:val="000E6524"/>
    <w:rsid w:val="000E66BD"/>
    <w:rsid w:val="000E66C1"/>
    <w:rsid w:val="000E699D"/>
    <w:rsid w:val="000E69F4"/>
    <w:rsid w:val="000E6AEB"/>
    <w:rsid w:val="000E6B46"/>
    <w:rsid w:val="000E6F39"/>
    <w:rsid w:val="000E7049"/>
    <w:rsid w:val="000E7188"/>
    <w:rsid w:val="000E71CD"/>
    <w:rsid w:val="000E737B"/>
    <w:rsid w:val="000E754E"/>
    <w:rsid w:val="000E757B"/>
    <w:rsid w:val="000E765B"/>
    <w:rsid w:val="000E76FE"/>
    <w:rsid w:val="000E781A"/>
    <w:rsid w:val="000E7A28"/>
    <w:rsid w:val="000E7A6E"/>
    <w:rsid w:val="000E7AE8"/>
    <w:rsid w:val="000E7CF9"/>
    <w:rsid w:val="000E7CFA"/>
    <w:rsid w:val="000E7D8E"/>
    <w:rsid w:val="000E7FED"/>
    <w:rsid w:val="000F00DE"/>
    <w:rsid w:val="000F03B5"/>
    <w:rsid w:val="000F0658"/>
    <w:rsid w:val="000F0B56"/>
    <w:rsid w:val="000F0E7B"/>
    <w:rsid w:val="000F10DD"/>
    <w:rsid w:val="000F11D5"/>
    <w:rsid w:val="000F138E"/>
    <w:rsid w:val="000F13A2"/>
    <w:rsid w:val="000F1540"/>
    <w:rsid w:val="000F17CB"/>
    <w:rsid w:val="000F1BF9"/>
    <w:rsid w:val="000F1C9B"/>
    <w:rsid w:val="000F1CAF"/>
    <w:rsid w:val="000F1CEB"/>
    <w:rsid w:val="000F1D64"/>
    <w:rsid w:val="000F1FC3"/>
    <w:rsid w:val="000F203D"/>
    <w:rsid w:val="000F231F"/>
    <w:rsid w:val="000F236A"/>
    <w:rsid w:val="000F248F"/>
    <w:rsid w:val="000F25AE"/>
    <w:rsid w:val="000F2775"/>
    <w:rsid w:val="000F2D0D"/>
    <w:rsid w:val="000F2DC2"/>
    <w:rsid w:val="000F2F19"/>
    <w:rsid w:val="000F2F37"/>
    <w:rsid w:val="000F2F8A"/>
    <w:rsid w:val="000F2F94"/>
    <w:rsid w:val="000F318A"/>
    <w:rsid w:val="000F350A"/>
    <w:rsid w:val="000F35C2"/>
    <w:rsid w:val="000F35C8"/>
    <w:rsid w:val="000F36A2"/>
    <w:rsid w:val="000F36A4"/>
    <w:rsid w:val="000F373C"/>
    <w:rsid w:val="000F3D32"/>
    <w:rsid w:val="000F4048"/>
    <w:rsid w:val="000F4180"/>
    <w:rsid w:val="000F47ED"/>
    <w:rsid w:val="000F489B"/>
    <w:rsid w:val="000F4907"/>
    <w:rsid w:val="000F4C93"/>
    <w:rsid w:val="000F4D72"/>
    <w:rsid w:val="000F5023"/>
    <w:rsid w:val="000F5085"/>
    <w:rsid w:val="000F5087"/>
    <w:rsid w:val="000F51A1"/>
    <w:rsid w:val="000F52A1"/>
    <w:rsid w:val="000F5416"/>
    <w:rsid w:val="000F54D8"/>
    <w:rsid w:val="000F5603"/>
    <w:rsid w:val="000F5838"/>
    <w:rsid w:val="000F5A0C"/>
    <w:rsid w:val="000F5A73"/>
    <w:rsid w:val="000F5C62"/>
    <w:rsid w:val="000F5C92"/>
    <w:rsid w:val="000F5D4D"/>
    <w:rsid w:val="000F5DDF"/>
    <w:rsid w:val="000F5EED"/>
    <w:rsid w:val="000F61F1"/>
    <w:rsid w:val="000F6283"/>
    <w:rsid w:val="000F64B7"/>
    <w:rsid w:val="000F6672"/>
    <w:rsid w:val="000F67D0"/>
    <w:rsid w:val="000F6862"/>
    <w:rsid w:val="000F6938"/>
    <w:rsid w:val="000F697D"/>
    <w:rsid w:val="000F69CD"/>
    <w:rsid w:val="000F6B77"/>
    <w:rsid w:val="000F6B90"/>
    <w:rsid w:val="000F6CEF"/>
    <w:rsid w:val="000F6CF2"/>
    <w:rsid w:val="000F6DFD"/>
    <w:rsid w:val="000F6E1E"/>
    <w:rsid w:val="000F6ED1"/>
    <w:rsid w:val="000F72C3"/>
    <w:rsid w:val="000F7388"/>
    <w:rsid w:val="000F77DA"/>
    <w:rsid w:val="000F786B"/>
    <w:rsid w:val="000F7A6E"/>
    <w:rsid w:val="000F7C3E"/>
    <w:rsid w:val="00100298"/>
    <w:rsid w:val="00100338"/>
    <w:rsid w:val="00100399"/>
    <w:rsid w:val="0010043C"/>
    <w:rsid w:val="001004BE"/>
    <w:rsid w:val="00100565"/>
    <w:rsid w:val="001007FC"/>
    <w:rsid w:val="00100885"/>
    <w:rsid w:val="00100AB1"/>
    <w:rsid w:val="00100BD2"/>
    <w:rsid w:val="00100E04"/>
    <w:rsid w:val="00100E4B"/>
    <w:rsid w:val="00100EA9"/>
    <w:rsid w:val="00100EEA"/>
    <w:rsid w:val="00100F09"/>
    <w:rsid w:val="00100F4B"/>
    <w:rsid w:val="00100F4E"/>
    <w:rsid w:val="00101100"/>
    <w:rsid w:val="00101306"/>
    <w:rsid w:val="00101319"/>
    <w:rsid w:val="0010142B"/>
    <w:rsid w:val="00101553"/>
    <w:rsid w:val="001016C6"/>
    <w:rsid w:val="00101744"/>
    <w:rsid w:val="001017AD"/>
    <w:rsid w:val="00101872"/>
    <w:rsid w:val="001019BC"/>
    <w:rsid w:val="00101AC6"/>
    <w:rsid w:val="00101AD2"/>
    <w:rsid w:val="00101B25"/>
    <w:rsid w:val="00101D18"/>
    <w:rsid w:val="00101DA4"/>
    <w:rsid w:val="00101E7D"/>
    <w:rsid w:val="00102194"/>
    <w:rsid w:val="001022E5"/>
    <w:rsid w:val="00102333"/>
    <w:rsid w:val="00102676"/>
    <w:rsid w:val="001027C6"/>
    <w:rsid w:val="00102A24"/>
    <w:rsid w:val="00102ABC"/>
    <w:rsid w:val="00102B00"/>
    <w:rsid w:val="00102B29"/>
    <w:rsid w:val="00102BD2"/>
    <w:rsid w:val="00102D87"/>
    <w:rsid w:val="00102DCD"/>
    <w:rsid w:val="00102F20"/>
    <w:rsid w:val="001035C6"/>
    <w:rsid w:val="001038A0"/>
    <w:rsid w:val="00103A18"/>
    <w:rsid w:val="00103AF5"/>
    <w:rsid w:val="00103DF7"/>
    <w:rsid w:val="00103E19"/>
    <w:rsid w:val="00103FA8"/>
    <w:rsid w:val="001042C7"/>
    <w:rsid w:val="00104469"/>
    <w:rsid w:val="00104503"/>
    <w:rsid w:val="001045BF"/>
    <w:rsid w:val="00104B15"/>
    <w:rsid w:val="00104B2E"/>
    <w:rsid w:val="00104C11"/>
    <w:rsid w:val="00104C4B"/>
    <w:rsid w:val="00104D8E"/>
    <w:rsid w:val="00105051"/>
    <w:rsid w:val="001050E2"/>
    <w:rsid w:val="00105297"/>
    <w:rsid w:val="001052FC"/>
    <w:rsid w:val="00105334"/>
    <w:rsid w:val="00105431"/>
    <w:rsid w:val="001055B6"/>
    <w:rsid w:val="001055E9"/>
    <w:rsid w:val="00105819"/>
    <w:rsid w:val="0010597D"/>
    <w:rsid w:val="00105B2D"/>
    <w:rsid w:val="00105DA8"/>
    <w:rsid w:val="00105DC2"/>
    <w:rsid w:val="00105DF5"/>
    <w:rsid w:val="00105E8C"/>
    <w:rsid w:val="00106168"/>
    <w:rsid w:val="0010616E"/>
    <w:rsid w:val="00106214"/>
    <w:rsid w:val="00106C7B"/>
    <w:rsid w:val="00106DE8"/>
    <w:rsid w:val="00106E1D"/>
    <w:rsid w:val="0010711F"/>
    <w:rsid w:val="0010722A"/>
    <w:rsid w:val="0010726D"/>
    <w:rsid w:val="00107399"/>
    <w:rsid w:val="001073BE"/>
    <w:rsid w:val="0010767D"/>
    <w:rsid w:val="00107760"/>
    <w:rsid w:val="001079D8"/>
    <w:rsid w:val="00107ADC"/>
    <w:rsid w:val="00107B37"/>
    <w:rsid w:val="00107C60"/>
    <w:rsid w:val="00107E34"/>
    <w:rsid w:val="001103B3"/>
    <w:rsid w:val="001103DF"/>
    <w:rsid w:val="00110497"/>
    <w:rsid w:val="00110623"/>
    <w:rsid w:val="0011073D"/>
    <w:rsid w:val="00110B0D"/>
    <w:rsid w:val="00110B60"/>
    <w:rsid w:val="00110C70"/>
    <w:rsid w:val="00111011"/>
    <w:rsid w:val="0011104B"/>
    <w:rsid w:val="001110C3"/>
    <w:rsid w:val="001110F4"/>
    <w:rsid w:val="001111F3"/>
    <w:rsid w:val="0011120F"/>
    <w:rsid w:val="001115A5"/>
    <w:rsid w:val="0011162E"/>
    <w:rsid w:val="00111925"/>
    <w:rsid w:val="00111B49"/>
    <w:rsid w:val="00111C2E"/>
    <w:rsid w:val="00111D0B"/>
    <w:rsid w:val="00111DAF"/>
    <w:rsid w:val="00111E2C"/>
    <w:rsid w:val="00111EFA"/>
    <w:rsid w:val="001122F9"/>
    <w:rsid w:val="00112311"/>
    <w:rsid w:val="0011231B"/>
    <w:rsid w:val="00112334"/>
    <w:rsid w:val="001124B9"/>
    <w:rsid w:val="0011278D"/>
    <w:rsid w:val="00112A6E"/>
    <w:rsid w:val="00112ABE"/>
    <w:rsid w:val="00112C29"/>
    <w:rsid w:val="00112C38"/>
    <w:rsid w:val="00112CB1"/>
    <w:rsid w:val="00112E21"/>
    <w:rsid w:val="00112EEC"/>
    <w:rsid w:val="00112FE7"/>
    <w:rsid w:val="001130C3"/>
    <w:rsid w:val="001130E4"/>
    <w:rsid w:val="001131F9"/>
    <w:rsid w:val="0011337A"/>
    <w:rsid w:val="001133D7"/>
    <w:rsid w:val="00113400"/>
    <w:rsid w:val="0011340D"/>
    <w:rsid w:val="001138E6"/>
    <w:rsid w:val="0011391A"/>
    <w:rsid w:val="001139AC"/>
    <w:rsid w:val="001139FD"/>
    <w:rsid w:val="00113C26"/>
    <w:rsid w:val="00113C49"/>
    <w:rsid w:val="00113E2E"/>
    <w:rsid w:val="00114176"/>
    <w:rsid w:val="0011417E"/>
    <w:rsid w:val="001142FE"/>
    <w:rsid w:val="00114396"/>
    <w:rsid w:val="00114442"/>
    <w:rsid w:val="0011460C"/>
    <w:rsid w:val="0011488A"/>
    <w:rsid w:val="00114961"/>
    <w:rsid w:val="001149D5"/>
    <w:rsid w:val="00114C5A"/>
    <w:rsid w:val="00114E79"/>
    <w:rsid w:val="00115404"/>
    <w:rsid w:val="0011540F"/>
    <w:rsid w:val="00115430"/>
    <w:rsid w:val="00115613"/>
    <w:rsid w:val="00115657"/>
    <w:rsid w:val="00115882"/>
    <w:rsid w:val="001158E9"/>
    <w:rsid w:val="0011594E"/>
    <w:rsid w:val="00115958"/>
    <w:rsid w:val="001159C7"/>
    <w:rsid w:val="00115CB9"/>
    <w:rsid w:val="00115D1C"/>
    <w:rsid w:val="00115D28"/>
    <w:rsid w:val="00116210"/>
    <w:rsid w:val="001162B9"/>
    <w:rsid w:val="00116324"/>
    <w:rsid w:val="001163EB"/>
    <w:rsid w:val="001163F4"/>
    <w:rsid w:val="001164B5"/>
    <w:rsid w:val="0011654F"/>
    <w:rsid w:val="00116559"/>
    <w:rsid w:val="0011692C"/>
    <w:rsid w:val="00116A03"/>
    <w:rsid w:val="00116CF1"/>
    <w:rsid w:val="00116E98"/>
    <w:rsid w:val="00116F0C"/>
    <w:rsid w:val="00116FB6"/>
    <w:rsid w:val="0011721D"/>
    <w:rsid w:val="0011741A"/>
    <w:rsid w:val="001174C3"/>
    <w:rsid w:val="00117AFD"/>
    <w:rsid w:val="00117B31"/>
    <w:rsid w:val="00117B6E"/>
    <w:rsid w:val="00117BF7"/>
    <w:rsid w:val="00117C76"/>
    <w:rsid w:val="00117DE3"/>
    <w:rsid w:val="00117E78"/>
    <w:rsid w:val="00117FBC"/>
    <w:rsid w:val="00120165"/>
    <w:rsid w:val="001203BD"/>
    <w:rsid w:val="001206A5"/>
    <w:rsid w:val="00120785"/>
    <w:rsid w:val="001208F6"/>
    <w:rsid w:val="00120A9B"/>
    <w:rsid w:val="00120C61"/>
    <w:rsid w:val="00120D09"/>
    <w:rsid w:val="00120D86"/>
    <w:rsid w:val="00120E52"/>
    <w:rsid w:val="00120E66"/>
    <w:rsid w:val="00120FCC"/>
    <w:rsid w:val="0012104A"/>
    <w:rsid w:val="00121152"/>
    <w:rsid w:val="001211AE"/>
    <w:rsid w:val="001213DE"/>
    <w:rsid w:val="0012163A"/>
    <w:rsid w:val="001216B0"/>
    <w:rsid w:val="00121701"/>
    <w:rsid w:val="0012183C"/>
    <w:rsid w:val="00121AB9"/>
    <w:rsid w:val="00121AE0"/>
    <w:rsid w:val="00121BAF"/>
    <w:rsid w:val="0012213E"/>
    <w:rsid w:val="001221E0"/>
    <w:rsid w:val="001223A0"/>
    <w:rsid w:val="0012259B"/>
    <w:rsid w:val="00122672"/>
    <w:rsid w:val="00122752"/>
    <w:rsid w:val="00122A57"/>
    <w:rsid w:val="0012325D"/>
    <w:rsid w:val="00123291"/>
    <w:rsid w:val="001232D5"/>
    <w:rsid w:val="0012337A"/>
    <w:rsid w:val="00123408"/>
    <w:rsid w:val="00123425"/>
    <w:rsid w:val="0012342D"/>
    <w:rsid w:val="0012346F"/>
    <w:rsid w:val="0012352B"/>
    <w:rsid w:val="001237C2"/>
    <w:rsid w:val="001238EF"/>
    <w:rsid w:val="0012390E"/>
    <w:rsid w:val="00123942"/>
    <w:rsid w:val="001239D1"/>
    <w:rsid w:val="00123D13"/>
    <w:rsid w:val="00123DBD"/>
    <w:rsid w:val="00123F5D"/>
    <w:rsid w:val="001240C8"/>
    <w:rsid w:val="0012424E"/>
    <w:rsid w:val="0012451F"/>
    <w:rsid w:val="00124584"/>
    <w:rsid w:val="001245B2"/>
    <w:rsid w:val="00124625"/>
    <w:rsid w:val="00124657"/>
    <w:rsid w:val="001246BC"/>
    <w:rsid w:val="00124764"/>
    <w:rsid w:val="00124D7A"/>
    <w:rsid w:val="00125038"/>
    <w:rsid w:val="0012521F"/>
    <w:rsid w:val="0012561C"/>
    <w:rsid w:val="00125789"/>
    <w:rsid w:val="0012583C"/>
    <w:rsid w:val="00125BE2"/>
    <w:rsid w:val="00125EFC"/>
    <w:rsid w:val="00125F82"/>
    <w:rsid w:val="00125FB8"/>
    <w:rsid w:val="00126188"/>
    <w:rsid w:val="00126239"/>
    <w:rsid w:val="001262F9"/>
    <w:rsid w:val="00126355"/>
    <w:rsid w:val="00126682"/>
    <w:rsid w:val="0012675A"/>
    <w:rsid w:val="001267CE"/>
    <w:rsid w:val="00126A24"/>
    <w:rsid w:val="00126A5A"/>
    <w:rsid w:val="00126AAE"/>
    <w:rsid w:val="00126B58"/>
    <w:rsid w:val="00126C37"/>
    <w:rsid w:val="00126D67"/>
    <w:rsid w:val="00126EF9"/>
    <w:rsid w:val="00126FD6"/>
    <w:rsid w:val="0012719C"/>
    <w:rsid w:val="001271B2"/>
    <w:rsid w:val="001274ED"/>
    <w:rsid w:val="00127665"/>
    <w:rsid w:val="001278B4"/>
    <w:rsid w:val="001278DC"/>
    <w:rsid w:val="00127A61"/>
    <w:rsid w:val="00127F75"/>
    <w:rsid w:val="00130018"/>
    <w:rsid w:val="00130048"/>
    <w:rsid w:val="001300AB"/>
    <w:rsid w:val="0013014E"/>
    <w:rsid w:val="001302C9"/>
    <w:rsid w:val="001304F5"/>
    <w:rsid w:val="001305A0"/>
    <w:rsid w:val="001306CD"/>
    <w:rsid w:val="001306F2"/>
    <w:rsid w:val="001309DE"/>
    <w:rsid w:val="00130A64"/>
    <w:rsid w:val="00130A9E"/>
    <w:rsid w:val="00130F90"/>
    <w:rsid w:val="00130FA6"/>
    <w:rsid w:val="001310C8"/>
    <w:rsid w:val="001311FF"/>
    <w:rsid w:val="001314DC"/>
    <w:rsid w:val="001315A9"/>
    <w:rsid w:val="00131643"/>
    <w:rsid w:val="00131C32"/>
    <w:rsid w:val="001320E2"/>
    <w:rsid w:val="00132101"/>
    <w:rsid w:val="00132118"/>
    <w:rsid w:val="001321A2"/>
    <w:rsid w:val="001321E3"/>
    <w:rsid w:val="001322C3"/>
    <w:rsid w:val="0013239E"/>
    <w:rsid w:val="00132431"/>
    <w:rsid w:val="0013246E"/>
    <w:rsid w:val="001326AC"/>
    <w:rsid w:val="001326FC"/>
    <w:rsid w:val="00132744"/>
    <w:rsid w:val="00132809"/>
    <w:rsid w:val="001329A3"/>
    <w:rsid w:val="00132AC2"/>
    <w:rsid w:val="00132B05"/>
    <w:rsid w:val="00132D9E"/>
    <w:rsid w:val="00132E4E"/>
    <w:rsid w:val="0013306F"/>
    <w:rsid w:val="00133386"/>
    <w:rsid w:val="0013342C"/>
    <w:rsid w:val="00133580"/>
    <w:rsid w:val="001335C2"/>
    <w:rsid w:val="0013368D"/>
    <w:rsid w:val="001337B4"/>
    <w:rsid w:val="001337C0"/>
    <w:rsid w:val="00133B90"/>
    <w:rsid w:val="00133C35"/>
    <w:rsid w:val="00133CC3"/>
    <w:rsid w:val="00133D7A"/>
    <w:rsid w:val="0013423C"/>
    <w:rsid w:val="0013423F"/>
    <w:rsid w:val="001342F9"/>
    <w:rsid w:val="00134301"/>
    <w:rsid w:val="0013430C"/>
    <w:rsid w:val="001344D3"/>
    <w:rsid w:val="001345B5"/>
    <w:rsid w:val="00134638"/>
    <w:rsid w:val="001347F9"/>
    <w:rsid w:val="00134867"/>
    <w:rsid w:val="001349AC"/>
    <w:rsid w:val="00134BF9"/>
    <w:rsid w:val="00134C05"/>
    <w:rsid w:val="00134E7D"/>
    <w:rsid w:val="0013529C"/>
    <w:rsid w:val="001352F1"/>
    <w:rsid w:val="0013559A"/>
    <w:rsid w:val="00135629"/>
    <w:rsid w:val="0013577B"/>
    <w:rsid w:val="001357A6"/>
    <w:rsid w:val="001357B1"/>
    <w:rsid w:val="001357DB"/>
    <w:rsid w:val="00135AE1"/>
    <w:rsid w:val="00135DB6"/>
    <w:rsid w:val="00135DD1"/>
    <w:rsid w:val="00135DDA"/>
    <w:rsid w:val="0013611C"/>
    <w:rsid w:val="00136519"/>
    <w:rsid w:val="00136753"/>
    <w:rsid w:val="0013680F"/>
    <w:rsid w:val="001368BB"/>
    <w:rsid w:val="00136988"/>
    <w:rsid w:val="001369E9"/>
    <w:rsid w:val="00136A06"/>
    <w:rsid w:val="00136D4F"/>
    <w:rsid w:val="00136F21"/>
    <w:rsid w:val="00136F52"/>
    <w:rsid w:val="00136F5E"/>
    <w:rsid w:val="0013707B"/>
    <w:rsid w:val="00137213"/>
    <w:rsid w:val="001372B9"/>
    <w:rsid w:val="00137490"/>
    <w:rsid w:val="001374C1"/>
    <w:rsid w:val="001375B8"/>
    <w:rsid w:val="0013773D"/>
    <w:rsid w:val="0013775A"/>
    <w:rsid w:val="0013783C"/>
    <w:rsid w:val="0013785C"/>
    <w:rsid w:val="00137901"/>
    <w:rsid w:val="00137946"/>
    <w:rsid w:val="00137A4B"/>
    <w:rsid w:val="00137AA8"/>
    <w:rsid w:val="00137BCB"/>
    <w:rsid w:val="00137BFE"/>
    <w:rsid w:val="00137C17"/>
    <w:rsid w:val="00137CD9"/>
    <w:rsid w:val="00137D6A"/>
    <w:rsid w:val="00140086"/>
    <w:rsid w:val="001400A5"/>
    <w:rsid w:val="00140275"/>
    <w:rsid w:val="00140281"/>
    <w:rsid w:val="00140456"/>
    <w:rsid w:val="00140738"/>
    <w:rsid w:val="0014080B"/>
    <w:rsid w:val="00140864"/>
    <w:rsid w:val="00140922"/>
    <w:rsid w:val="001409D6"/>
    <w:rsid w:val="00140B04"/>
    <w:rsid w:val="00140BBC"/>
    <w:rsid w:val="00140DC4"/>
    <w:rsid w:val="00140E22"/>
    <w:rsid w:val="001410B9"/>
    <w:rsid w:val="00141180"/>
    <w:rsid w:val="00141312"/>
    <w:rsid w:val="001416B0"/>
    <w:rsid w:val="00141920"/>
    <w:rsid w:val="00141B1A"/>
    <w:rsid w:val="00141B1F"/>
    <w:rsid w:val="00141B6F"/>
    <w:rsid w:val="00141BBC"/>
    <w:rsid w:val="00141D59"/>
    <w:rsid w:val="00141E54"/>
    <w:rsid w:val="0014203F"/>
    <w:rsid w:val="001420DE"/>
    <w:rsid w:val="00142230"/>
    <w:rsid w:val="00142382"/>
    <w:rsid w:val="001424A3"/>
    <w:rsid w:val="001424DC"/>
    <w:rsid w:val="0014261E"/>
    <w:rsid w:val="001426C0"/>
    <w:rsid w:val="00142A0B"/>
    <w:rsid w:val="00142D28"/>
    <w:rsid w:val="00143041"/>
    <w:rsid w:val="001430AB"/>
    <w:rsid w:val="001430EA"/>
    <w:rsid w:val="0014337A"/>
    <w:rsid w:val="00143460"/>
    <w:rsid w:val="00143580"/>
    <w:rsid w:val="001437EB"/>
    <w:rsid w:val="00143B9E"/>
    <w:rsid w:val="00143C0C"/>
    <w:rsid w:val="00143EC3"/>
    <w:rsid w:val="00143EF6"/>
    <w:rsid w:val="00143F34"/>
    <w:rsid w:val="00143F66"/>
    <w:rsid w:val="001440A2"/>
    <w:rsid w:val="001441F7"/>
    <w:rsid w:val="00144318"/>
    <w:rsid w:val="00144475"/>
    <w:rsid w:val="00144564"/>
    <w:rsid w:val="0014474B"/>
    <w:rsid w:val="001447C1"/>
    <w:rsid w:val="00144B3F"/>
    <w:rsid w:val="00144DAE"/>
    <w:rsid w:val="00144E07"/>
    <w:rsid w:val="00144F6A"/>
    <w:rsid w:val="001451D4"/>
    <w:rsid w:val="001451E6"/>
    <w:rsid w:val="0014535E"/>
    <w:rsid w:val="00145397"/>
    <w:rsid w:val="001454D3"/>
    <w:rsid w:val="00145602"/>
    <w:rsid w:val="00145765"/>
    <w:rsid w:val="001457A8"/>
    <w:rsid w:val="001458F5"/>
    <w:rsid w:val="00145BA2"/>
    <w:rsid w:val="00145C24"/>
    <w:rsid w:val="00145E48"/>
    <w:rsid w:val="00145E8B"/>
    <w:rsid w:val="00146169"/>
    <w:rsid w:val="00146563"/>
    <w:rsid w:val="00146564"/>
    <w:rsid w:val="00146575"/>
    <w:rsid w:val="00146793"/>
    <w:rsid w:val="00146BF9"/>
    <w:rsid w:val="00146FCB"/>
    <w:rsid w:val="00146FDD"/>
    <w:rsid w:val="001471A0"/>
    <w:rsid w:val="00147639"/>
    <w:rsid w:val="0014767F"/>
    <w:rsid w:val="0014776D"/>
    <w:rsid w:val="001478F5"/>
    <w:rsid w:val="0014791E"/>
    <w:rsid w:val="00147B88"/>
    <w:rsid w:val="00147D0F"/>
    <w:rsid w:val="001500EA"/>
    <w:rsid w:val="00150332"/>
    <w:rsid w:val="001503F7"/>
    <w:rsid w:val="001504BF"/>
    <w:rsid w:val="001507C1"/>
    <w:rsid w:val="001507F9"/>
    <w:rsid w:val="0015082E"/>
    <w:rsid w:val="0015099D"/>
    <w:rsid w:val="00150A68"/>
    <w:rsid w:val="00150B37"/>
    <w:rsid w:val="00150B42"/>
    <w:rsid w:val="00150B46"/>
    <w:rsid w:val="00150C61"/>
    <w:rsid w:val="00150DD4"/>
    <w:rsid w:val="00150E16"/>
    <w:rsid w:val="00150E48"/>
    <w:rsid w:val="00150E75"/>
    <w:rsid w:val="00151185"/>
    <w:rsid w:val="00151212"/>
    <w:rsid w:val="001512E7"/>
    <w:rsid w:val="001513D0"/>
    <w:rsid w:val="001514B3"/>
    <w:rsid w:val="00151688"/>
    <w:rsid w:val="0015169A"/>
    <w:rsid w:val="00151747"/>
    <w:rsid w:val="00151972"/>
    <w:rsid w:val="001519F5"/>
    <w:rsid w:val="00151A92"/>
    <w:rsid w:val="00151AB7"/>
    <w:rsid w:val="00151E6F"/>
    <w:rsid w:val="00152018"/>
    <w:rsid w:val="00152056"/>
    <w:rsid w:val="0015207D"/>
    <w:rsid w:val="00152158"/>
    <w:rsid w:val="00152441"/>
    <w:rsid w:val="001524E8"/>
    <w:rsid w:val="0015256D"/>
    <w:rsid w:val="001525BD"/>
    <w:rsid w:val="0015298B"/>
    <w:rsid w:val="00152E49"/>
    <w:rsid w:val="00152EA4"/>
    <w:rsid w:val="00152F8D"/>
    <w:rsid w:val="00152FD5"/>
    <w:rsid w:val="00153058"/>
    <w:rsid w:val="001530FE"/>
    <w:rsid w:val="00153164"/>
    <w:rsid w:val="001532FE"/>
    <w:rsid w:val="0015344D"/>
    <w:rsid w:val="001534AC"/>
    <w:rsid w:val="001534F9"/>
    <w:rsid w:val="001537F6"/>
    <w:rsid w:val="00153C11"/>
    <w:rsid w:val="00153DD1"/>
    <w:rsid w:val="00153DFD"/>
    <w:rsid w:val="00153FB4"/>
    <w:rsid w:val="00154020"/>
    <w:rsid w:val="001540FC"/>
    <w:rsid w:val="00154110"/>
    <w:rsid w:val="001541AB"/>
    <w:rsid w:val="00154201"/>
    <w:rsid w:val="0015445E"/>
    <w:rsid w:val="0015460D"/>
    <w:rsid w:val="00154824"/>
    <w:rsid w:val="001549BF"/>
    <w:rsid w:val="00154BAE"/>
    <w:rsid w:val="00154BD1"/>
    <w:rsid w:val="00154C3F"/>
    <w:rsid w:val="00154D64"/>
    <w:rsid w:val="00154F59"/>
    <w:rsid w:val="001551AD"/>
    <w:rsid w:val="0015537E"/>
    <w:rsid w:val="00155473"/>
    <w:rsid w:val="00155476"/>
    <w:rsid w:val="00155DAE"/>
    <w:rsid w:val="00155DB4"/>
    <w:rsid w:val="001560B7"/>
    <w:rsid w:val="00156646"/>
    <w:rsid w:val="00156672"/>
    <w:rsid w:val="00156744"/>
    <w:rsid w:val="0015675F"/>
    <w:rsid w:val="001569B6"/>
    <w:rsid w:val="00156A71"/>
    <w:rsid w:val="00156BD7"/>
    <w:rsid w:val="00156DD8"/>
    <w:rsid w:val="00156DE4"/>
    <w:rsid w:val="00156F33"/>
    <w:rsid w:val="00157070"/>
    <w:rsid w:val="001570B8"/>
    <w:rsid w:val="0015710A"/>
    <w:rsid w:val="0015710C"/>
    <w:rsid w:val="00157650"/>
    <w:rsid w:val="001579B1"/>
    <w:rsid w:val="001579E7"/>
    <w:rsid w:val="001579EE"/>
    <w:rsid w:val="00157A34"/>
    <w:rsid w:val="00157B56"/>
    <w:rsid w:val="00157BBC"/>
    <w:rsid w:val="00157C73"/>
    <w:rsid w:val="00160149"/>
    <w:rsid w:val="0016045A"/>
    <w:rsid w:val="001607CB"/>
    <w:rsid w:val="0016093F"/>
    <w:rsid w:val="00160960"/>
    <w:rsid w:val="001609CD"/>
    <w:rsid w:val="00160BB0"/>
    <w:rsid w:val="00160C6B"/>
    <w:rsid w:val="00160F21"/>
    <w:rsid w:val="00160FF6"/>
    <w:rsid w:val="001610DA"/>
    <w:rsid w:val="00161363"/>
    <w:rsid w:val="001617F7"/>
    <w:rsid w:val="001619F2"/>
    <w:rsid w:val="00161AE7"/>
    <w:rsid w:val="00161BD3"/>
    <w:rsid w:val="00161CFA"/>
    <w:rsid w:val="00161DCF"/>
    <w:rsid w:val="00161DD5"/>
    <w:rsid w:val="00161E4D"/>
    <w:rsid w:val="00162056"/>
    <w:rsid w:val="0016240A"/>
    <w:rsid w:val="00162596"/>
    <w:rsid w:val="00162618"/>
    <w:rsid w:val="00162642"/>
    <w:rsid w:val="0016269F"/>
    <w:rsid w:val="00162891"/>
    <w:rsid w:val="001628A7"/>
    <w:rsid w:val="001628FF"/>
    <w:rsid w:val="00162952"/>
    <w:rsid w:val="00162C91"/>
    <w:rsid w:val="00162D73"/>
    <w:rsid w:val="00162DE8"/>
    <w:rsid w:val="00162F9C"/>
    <w:rsid w:val="00163008"/>
    <w:rsid w:val="00163434"/>
    <w:rsid w:val="001637F9"/>
    <w:rsid w:val="00163851"/>
    <w:rsid w:val="00163BBC"/>
    <w:rsid w:val="00163C03"/>
    <w:rsid w:val="00163D22"/>
    <w:rsid w:val="00163D99"/>
    <w:rsid w:val="00163DA2"/>
    <w:rsid w:val="00163F9F"/>
    <w:rsid w:val="00163FC5"/>
    <w:rsid w:val="0016400E"/>
    <w:rsid w:val="001640D7"/>
    <w:rsid w:val="00164107"/>
    <w:rsid w:val="001643BD"/>
    <w:rsid w:val="001643E3"/>
    <w:rsid w:val="00164967"/>
    <w:rsid w:val="0016499A"/>
    <w:rsid w:val="00164A02"/>
    <w:rsid w:val="00164AE8"/>
    <w:rsid w:val="00164B3F"/>
    <w:rsid w:val="00164B85"/>
    <w:rsid w:val="00164C1D"/>
    <w:rsid w:val="00164D35"/>
    <w:rsid w:val="00164E54"/>
    <w:rsid w:val="00164F1E"/>
    <w:rsid w:val="00164F5E"/>
    <w:rsid w:val="001650EB"/>
    <w:rsid w:val="00165166"/>
    <w:rsid w:val="001653B7"/>
    <w:rsid w:val="00165489"/>
    <w:rsid w:val="001657A4"/>
    <w:rsid w:val="00165893"/>
    <w:rsid w:val="00165ADE"/>
    <w:rsid w:val="00165EBC"/>
    <w:rsid w:val="00165FB2"/>
    <w:rsid w:val="0016613D"/>
    <w:rsid w:val="001661F9"/>
    <w:rsid w:val="001665EC"/>
    <w:rsid w:val="00166677"/>
    <w:rsid w:val="001666A4"/>
    <w:rsid w:val="001666F4"/>
    <w:rsid w:val="0016671E"/>
    <w:rsid w:val="001667C5"/>
    <w:rsid w:val="001668DD"/>
    <w:rsid w:val="00166A82"/>
    <w:rsid w:val="00166DE3"/>
    <w:rsid w:val="00166FFD"/>
    <w:rsid w:val="001671E6"/>
    <w:rsid w:val="00167575"/>
    <w:rsid w:val="00167604"/>
    <w:rsid w:val="0016795A"/>
    <w:rsid w:val="00167BAA"/>
    <w:rsid w:val="00167BBB"/>
    <w:rsid w:val="00167BFF"/>
    <w:rsid w:val="00167D48"/>
    <w:rsid w:val="00167DFA"/>
    <w:rsid w:val="00167DFF"/>
    <w:rsid w:val="00167E2C"/>
    <w:rsid w:val="00170168"/>
    <w:rsid w:val="0017027B"/>
    <w:rsid w:val="00170527"/>
    <w:rsid w:val="0017082B"/>
    <w:rsid w:val="001708C5"/>
    <w:rsid w:val="00170991"/>
    <w:rsid w:val="0017099F"/>
    <w:rsid w:val="00170A96"/>
    <w:rsid w:val="00170B1B"/>
    <w:rsid w:val="00170BD9"/>
    <w:rsid w:val="00170DAE"/>
    <w:rsid w:val="00170DBE"/>
    <w:rsid w:val="001711F3"/>
    <w:rsid w:val="00171339"/>
    <w:rsid w:val="001713B2"/>
    <w:rsid w:val="00171451"/>
    <w:rsid w:val="001714AF"/>
    <w:rsid w:val="001718AA"/>
    <w:rsid w:val="00171ABC"/>
    <w:rsid w:val="00171B7C"/>
    <w:rsid w:val="00171FAF"/>
    <w:rsid w:val="0017207B"/>
    <w:rsid w:val="001721BD"/>
    <w:rsid w:val="001722F2"/>
    <w:rsid w:val="00172686"/>
    <w:rsid w:val="00172742"/>
    <w:rsid w:val="0017276E"/>
    <w:rsid w:val="001727AE"/>
    <w:rsid w:val="001727D6"/>
    <w:rsid w:val="0017296A"/>
    <w:rsid w:val="00172E49"/>
    <w:rsid w:val="00172F5B"/>
    <w:rsid w:val="0017307F"/>
    <w:rsid w:val="001730AB"/>
    <w:rsid w:val="001730EA"/>
    <w:rsid w:val="00173215"/>
    <w:rsid w:val="0017328A"/>
    <w:rsid w:val="001735EA"/>
    <w:rsid w:val="001736A3"/>
    <w:rsid w:val="00173726"/>
    <w:rsid w:val="00173768"/>
    <w:rsid w:val="0017383B"/>
    <w:rsid w:val="0017391E"/>
    <w:rsid w:val="0017399D"/>
    <w:rsid w:val="00173A12"/>
    <w:rsid w:val="00173D30"/>
    <w:rsid w:val="00173DBA"/>
    <w:rsid w:val="00173FE1"/>
    <w:rsid w:val="00174194"/>
    <w:rsid w:val="00174468"/>
    <w:rsid w:val="00174648"/>
    <w:rsid w:val="0017465E"/>
    <w:rsid w:val="001746AE"/>
    <w:rsid w:val="001746FA"/>
    <w:rsid w:val="0017473E"/>
    <w:rsid w:val="00174BD8"/>
    <w:rsid w:val="00174C18"/>
    <w:rsid w:val="00174FB4"/>
    <w:rsid w:val="00175052"/>
    <w:rsid w:val="0017527F"/>
    <w:rsid w:val="0017529B"/>
    <w:rsid w:val="001753A4"/>
    <w:rsid w:val="001755A8"/>
    <w:rsid w:val="00175910"/>
    <w:rsid w:val="00175C2E"/>
    <w:rsid w:val="00175D68"/>
    <w:rsid w:val="00175D86"/>
    <w:rsid w:val="00175D8E"/>
    <w:rsid w:val="00175DB5"/>
    <w:rsid w:val="00175E3F"/>
    <w:rsid w:val="00175E99"/>
    <w:rsid w:val="00175F49"/>
    <w:rsid w:val="00175FFE"/>
    <w:rsid w:val="001760C4"/>
    <w:rsid w:val="0017612D"/>
    <w:rsid w:val="0017616B"/>
    <w:rsid w:val="001761D0"/>
    <w:rsid w:val="001763FB"/>
    <w:rsid w:val="001764AC"/>
    <w:rsid w:val="0017654D"/>
    <w:rsid w:val="001768E2"/>
    <w:rsid w:val="00176AF4"/>
    <w:rsid w:val="00176B09"/>
    <w:rsid w:val="00176D71"/>
    <w:rsid w:val="00176E37"/>
    <w:rsid w:val="00176E60"/>
    <w:rsid w:val="00176F9F"/>
    <w:rsid w:val="00177038"/>
    <w:rsid w:val="001770DF"/>
    <w:rsid w:val="001771C0"/>
    <w:rsid w:val="001771ED"/>
    <w:rsid w:val="00177317"/>
    <w:rsid w:val="001773E7"/>
    <w:rsid w:val="001774F1"/>
    <w:rsid w:val="00177629"/>
    <w:rsid w:val="0017781F"/>
    <w:rsid w:val="001778C5"/>
    <w:rsid w:val="0017792C"/>
    <w:rsid w:val="001779EE"/>
    <w:rsid w:val="00177B14"/>
    <w:rsid w:val="00177B3E"/>
    <w:rsid w:val="00177B6E"/>
    <w:rsid w:val="00177CAE"/>
    <w:rsid w:val="00177D38"/>
    <w:rsid w:val="00177DCD"/>
    <w:rsid w:val="00177F94"/>
    <w:rsid w:val="00180017"/>
    <w:rsid w:val="00180047"/>
    <w:rsid w:val="001800C7"/>
    <w:rsid w:val="0018044A"/>
    <w:rsid w:val="0018050F"/>
    <w:rsid w:val="00180573"/>
    <w:rsid w:val="0018057A"/>
    <w:rsid w:val="001805A1"/>
    <w:rsid w:val="001806CE"/>
    <w:rsid w:val="0018099D"/>
    <w:rsid w:val="001809BE"/>
    <w:rsid w:val="00180C75"/>
    <w:rsid w:val="00180C87"/>
    <w:rsid w:val="00180CAE"/>
    <w:rsid w:val="00180CDA"/>
    <w:rsid w:val="00180FDA"/>
    <w:rsid w:val="001810FB"/>
    <w:rsid w:val="00181167"/>
    <w:rsid w:val="0018122D"/>
    <w:rsid w:val="001812D8"/>
    <w:rsid w:val="001816F2"/>
    <w:rsid w:val="00181894"/>
    <w:rsid w:val="001818F5"/>
    <w:rsid w:val="00181AC8"/>
    <w:rsid w:val="00181BE1"/>
    <w:rsid w:val="00181CEE"/>
    <w:rsid w:val="00181E51"/>
    <w:rsid w:val="00181FBA"/>
    <w:rsid w:val="001822F2"/>
    <w:rsid w:val="0018245C"/>
    <w:rsid w:val="0018246D"/>
    <w:rsid w:val="001825B1"/>
    <w:rsid w:val="0018277E"/>
    <w:rsid w:val="001827B5"/>
    <w:rsid w:val="0018282E"/>
    <w:rsid w:val="0018293F"/>
    <w:rsid w:val="00182AF0"/>
    <w:rsid w:val="00182B49"/>
    <w:rsid w:val="00182CE0"/>
    <w:rsid w:val="00182D5C"/>
    <w:rsid w:val="00182DCB"/>
    <w:rsid w:val="00182DD8"/>
    <w:rsid w:val="00182E0A"/>
    <w:rsid w:val="00182E9C"/>
    <w:rsid w:val="00182F11"/>
    <w:rsid w:val="00182FC2"/>
    <w:rsid w:val="00182FD3"/>
    <w:rsid w:val="00183037"/>
    <w:rsid w:val="00183225"/>
    <w:rsid w:val="0018332B"/>
    <w:rsid w:val="001833B2"/>
    <w:rsid w:val="00183517"/>
    <w:rsid w:val="001835DA"/>
    <w:rsid w:val="00183649"/>
    <w:rsid w:val="00183D50"/>
    <w:rsid w:val="00183D60"/>
    <w:rsid w:val="00183E63"/>
    <w:rsid w:val="0018418A"/>
    <w:rsid w:val="0018419B"/>
    <w:rsid w:val="001841B6"/>
    <w:rsid w:val="00184500"/>
    <w:rsid w:val="0018461E"/>
    <w:rsid w:val="00184675"/>
    <w:rsid w:val="001846FF"/>
    <w:rsid w:val="0018490C"/>
    <w:rsid w:val="00184996"/>
    <w:rsid w:val="00184A9E"/>
    <w:rsid w:val="00184B37"/>
    <w:rsid w:val="00184C74"/>
    <w:rsid w:val="00184C7F"/>
    <w:rsid w:val="00184D90"/>
    <w:rsid w:val="00184E1A"/>
    <w:rsid w:val="00184E2F"/>
    <w:rsid w:val="00184E92"/>
    <w:rsid w:val="00184F8C"/>
    <w:rsid w:val="00185270"/>
    <w:rsid w:val="0018542F"/>
    <w:rsid w:val="00185454"/>
    <w:rsid w:val="001854E1"/>
    <w:rsid w:val="00185587"/>
    <w:rsid w:val="001856C8"/>
    <w:rsid w:val="00185707"/>
    <w:rsid w:val="00185946"/>
    <w:rsid w:val="001859C8"/>
    <w:rsid w:val="00185C83"/>
    <w:rsid w:val="00185D38"/>
    <w:rsid w:val="00185D7B"/>
    <w:rsid w:val="00185E52"/>
    <w:rsid w:val="00185FCC"/>
    <w:rsid w:val="00186061"/>
    <w:rsid w:val="00186081"/>
    <w:rsid w:val="00186084"/>
    <w:rsid w:val="0018611B"/>
    <w:rsid w:val="00186211"/>
    <w:rsid w:val="0018649A"/>
    <w:rsid w:val="001865F0"/>
    <w:rsid w:val="00186788"/>
    <w:rsid w:val="0018684A"/>
    <w:rsid w:val="0018685C"/>
    <w:rsid w:val="001869B2"/>
    <w:rsid w:val="001869D0"/>
    <w:rsid w:val="00186A48"/>
    <w:rsid w:val="00186A4E"/>
    <w:rsid w:val="00186B75"/>
    <w:rsid w:val="00186DA2"/>
    <w:rsid w:val="00187239"/>
    <w:rsid w:val="001874AD"/>
    <w:rsid w:val="0018771F"/>
    <w:rsid w:val="0018778E"/>
    <w:rsid w:val="00187C8B"/>
    <w:rsid w:val="00187C8D"/>
    <w:rsid w:val="00187D17"/>
    <w:rsid w:val="00187E1C"/>
    <w:rsid w:val="00187EA6"/>
    <w:rsid w:val="0019011C"/>
    <w:rsid w:val="0019022A"/>
    <w:rsid w:val="00190293"/>
    <w:rsid w:val="00190366"/>
    <w:rsid w:val="00190504"/>
    <w:rsid w:val="00190513"/>
    <w:rsid w:val="001905AD"/>
    <w:rsid w:val="001906E0"/>
    <w:rsid w:val="00190A8B"/>
    <w:rsid w:val="00190AA3"/>
    <w:rsid w:val="00190B18"/>
    <w:rsid w:val="00190D54"/>
    <w:rsid w:val="00190DE4"/>
    <w:rsid w:val="001912C8"/>
    <w:rsid w:val="001912CE"/>
    <w:rsid w:val="0019187A"/>
    <w:rsid w:val="00191927"/>
    <w:rsid w:val="00191A7C"/>
    <w:rsid w:val="00191B83"/>
    <w:rsid w:val="00191C2B"/>
    <w:rsid w:val="00191D74"/>
    <w:rsid w:val="00191D75"/>
    <w:rsid w:val="00191DA5"/>
    <w:rsid w:val="00191F0F"/>
    <w:rsid w:val="00191FEA"/>
    <w:rsid w:val="00192046"/>
    <w:rsid w:val="001922F6"/>
    <w:rsid w:val="001923B8"/>
    <w:rsid w:val="001923EF"/>
    <w:rsid w:val="00192477"/>
    <w:rsid w:val="001924B5"/>
    <w:rsid w:val="001924D1"/>
    <w:rsid w:val="00192526"/>
    <w:rsid w:val="0019253C"/>
    <w:rsid w:val="00192672"/>
    <w:rsid w:val="0019273D"/>
    <w:rsid w:val="00192844"/>
    <w:rsid w:val="0019284F"/>
    <w:rsid w:val="001928E9"/>
    <w:rsid w:val="0019293F"/>
    <w:rsid w:val="0019294A"/>
    <w:rsid w:val="00192A6A"/>
    <w:rsid w:val="00192A7D"/>
    <w:rsid w:val="00192BBC"/>
    <w:rsid w:val="00192C31"/>
    <w:rsid w:val="00192C3B"/>
    <w:rsid w:val="00192FFA"/>
    <w:rsid w:val="00193090"/>
    <w:rsid w:val="00193229"/>
    <w:rsid w:val="001933F6"/>
    <w:rsid w:val="001935B8"/>
    <w:rsid w:val="00193603"/>
    <w:rsid w:val="00193797"/>
    <w:rsid w:val="00193932"/>
    <w:rsid w:val="0019393A"/>
    <w:rsid w:val="001939EA"/>
    <w:rsid w:val="00193A2D"/>
    <w:rsid w:val="00193D5D"/>
    <w:rsid w:val="0019406C"/>
    <w:rsid w:val="001940DE"/>
    <w:rsid w:val="00194225"/>
    <w:rsid w:val="00194430"/>
    <w:rsid w:val="00194907"/>
    <w:rsid w:val="00194D2C"/>
    <w:rsid w:val="00194D81"/>
    <w:rsid w:val="00194D97"/>
    <w:rsid w:val="00194DE8"/>
    <w:rsid w:val="00194E81"/>
    <w:rsid w:val="00194E99"/>
    <w:rsid w:val="001950B1"/>
    <w:rsid w:val="001950E4"/>
    <w:rsid w:val="001952E3"/>
    <w:rsid w:val="00195402"/>
    <w:rsid w:val="001954BF"/>
    <w:rsid w:val="00195681"/>
    <w:rsid w:val="00195781"/>
    <w:rsid w:val="001958B2"/>
    <w:rsid w:val="00195A37"/>
    <w:rsid w:val="00195A96"/>
    <w:rsid w:val="00195AF0"/>
    <w:rsid w:val="00195CBB"/>
    <w:rsid w:val="00195CE2"/>
    <w:rsid w:val="00195D52"/>
    <w:rsid w:val="00195F6C"/>
    <w:rsid w:val="001960B8"/>
    <w:rsid w:val="001961D3"/>
    <w:rsid w:val="00196201"/>
    <w:rsid w:val="0019627B"/>
    <w:rsid w:val="00196392"/>
    <w:rsid w:val="001964C2"/>
    <w:rsid w:val="001966AE"/>
    <w:rsid w:val="00196C42"/>
    <w:rsid w:val="00196CC4"/>
    <w:rsid w:val="00196D10"/>
    <w:rsid w:val="00196DF3"/>
    <w:rsid w:val="00196E56"/>
    <w:rsid w:val="001970F9"/>
    <w:rsid w:val="00197150"/>
    <w:rsid w:val="001971D7"/>
    <w:rsid w:val="00197329"/>
    <w:rsid w:val="001973FC"/>
    <w:rsid w:val="0019752B"/>
    <w:rsid w:val="0019797F"/>
    <w:rsid w:val="00197A58"/>
    <w:rsid w:val="00197BA8"/>
    <w:rsid w:val="00197E2F"/>
    <w:rsid w:val="001A01AC"/>
    <w:rsid w:val="001A0238"/>
    <w:rsid w:val="001A0320"/>
    <w:rsid w:val="001A04E0"/>
    <w:rsid w:val="001A05F1"/>
    <w:rsid w:val="001A0669"/>
    <w:rsid w:val="001A086F"/>
    <w:rsid w:val="001A0978"/>
    <w:rsid w:val="001A0B94"/>
    <w:rsid w:val="001A0BF0"/>
    <w:rsid w:val="001A0D96"/>
    <w:rsid w:val="001A122B"/>
    <w:rsid w:val="001A18CE"/>
    <w:rsid w:val="001A19AF"/>
    <w:rsid w:val="001A1B3F"/>
    <w:rsid w:val="001A1CF8"/>
    <w:rsid w:val="001A1D81"/>
    <w:rsid w:val="001A1DF3"/>
    <w:rsid w:val="001A1F2A"/>
    <w:rsid w:val="001A228B"/>
    <w:rsid w:val="001A24C2"/>
    <w:rsid w:val="001A253E"/>
    <w:rsid w:val="001A2576"/>
    <w:rsid w:val="001A2585"/>
    <w:rsid w:val="001A2689"/>
    <w:rsid w:val="001A2A9E"/>
    <w:rsid w:val="001A2BD5"/>
    <w:rsid w:val="001A2DBD"/>
    <w:rsid w:val="001A2ECD"/>
    <w:rsid w:val="001A2FA3"/>
    <w:rsid w:val="001A3234"/>
    <w:rsid w:val="001A346E"/>
    <w:rsid w:val="001A3637"/>
    <w:rsid w:val="001A367A"/>
    <w:rsid w:val="001A3847"/>
    <w:rsid w:val="001A3908"/>
    <w:rsid w:val="001A3B6A"/>
    <w:rsid w:val="001A3B9C"/>
    <w:rsid w:val="001A3E2A"/>
    <w:rsid w:val="001A3FCA"/>
    <w:rsid w:val="001A3FFC"/>
    <w:rsid w:val="001A40E2"/>
    <w:rsid w:val="001A410F"/>
    <w:rsid w:val="001A412B"/>
    <w:rsid w:val="001A41AC"/>
    <w:rsid w:val="001A42DC"/>
    <w:rsid w:val="001A42F6"/>
    <w:rsid w:val="001A4339"/>
    <w:rsid w:val="001A4574"/>
    <w:rsid w:val="001A51E1"/>
    <w:rsid w:val="001A5232"/>
    <w:rsid w:val="001A525B"/>
    <w:rsid w:val="001A52B7"/>
    <w:rsid w:val="001A532B"/>
    <w:rsid w:val="001A5555"/>
    <w:rsid w:val="001A555B"/>
    <w:rsid w:val="001A5630"/>
    <w:rsid w:val="001A5652"/>
    <w:rsid w:val="001A5A60"/>
    <w:rsid w:val="001A5A7F"/>
    <w:rsid w:val="001A5E4E"/>
    <w:rsid w:val="001A5EEE"/>
    <w:rsid w:val="001A5FE8"/>
    <w:rsid w:val="001A600C"/>
    <w:rsid w:val="001A6054"/>
    <w:rsid w:val="001A60EE"/>
    <w:rsid w:val="001A6209"/>
    <w:rsid w:val="001A6405"/>
    <w:rsid w:val="001A647E"/>
    <w:rsid w:val="001A65D4"/>
    <w:rsid w:val="001A66C3"/>
    <w:rsid w:val="001A682D"/>
    <w:rsid w:val="001A69B2"/>
    <w:rsid w:val="001A69B4"/>
    <w:rsid w:val="001A6A98"/>
    <w:rsid w:val="001A6ACA"/>
    <w:rsid w:val="001A6BBE"/>
    <w:rsid w:val="001A6D04"/>
    <w:rsid w:val="001A6D35"/>
    <w:rsid w:val="001A6D55"/>
    <w:rsid w:val="001A6ECE"/>
    <w:rsid w:val="001A6F1F"/>
    <w:rsid w:val="001A6F7C"/>
    <w:rsid w:val="001A71FC"/>
    <w:rsid w:val="001A7331"/>
    <w:rsid w:val="001A769D"/>
    <w:rsid w:val="001A77F7"/>
    <w:rsid w:val="001A77FC"/>
    <w:rsid w:val="001A7851"/>
    <w:rsid w:val="001A7942"/>
    <w:rsid w:val="001A7A0E"/>
    <w:rsid w:val="001A7CBE"/>
    <w:rsid w:val="001A7D55"/>
    <w:rsid w:val="001A7F05"/>
    <w:rsid w:val="001A7FCE"/>
    <w:rsid w:val="001A7FD3"/>
    <w:rsid w:val="001B02BB"/>
    <w:rsid w:val="001B0518"/>
    <w:rsid w:val="001B0744"/>
    <w:rsid w:val="001B0778"/>
    <w:rsid w:val="001B0F95"/>
    <w:rsid w:val="001B10F1"/>
    <w:rsid w:val="001B1293"/>
    <w:rsid w:val="001B12A2"/>
    <w:rsid w:val="001B145B"/>
    <w:rsid w:val="001B14ED"/>
    <w:rsid w:val="001B17B5"/>
    <w:rsid w:val="001B17F9"/>
    <w:rsid w:val="001B182A"/>
    <w:rsid w:val="001B1B24"/>
    <w:rsid w:val="001B1B75"/>
    <w:rsid w:val="001B1BD8"/>
    <w:rsid w:val="001B1D11"/>
    <w:rsid w:val="001B1DE1"/>
    <w:rsid w:val="001B2109"/>
    <w:rsid w:val="001B2173"/>
    <w:rsid w:val="001B2194"/>
    <w:rsid w:val="001B224F"/>
    <w:rsid w:val="001B252E"/>
    <w:rsid w:val="001B257F"/>
    <w:rsid w:val="001B26A7"/>
    <w:rsid w:val="001B281E"/>
    <w:rsid w:val="001B2A59"/>
    <w:rsid w:val="001B2FBD"/>
    <w:rsid w:val="001B30C4"/>
    <w:rsid w:val="001B30E7"/>
    <w:rsid w:val="001B3156"/>
    <w:rsid w:val="001B3261"/>
    <w:rsid w:val="001B35D9"/>
    <w:rsid w:val="001B38E2"/>
    <w:rsid w:val="001B3A66"/>
    <w:rsid w:val="001B3A9A"/>
    <w:rsid w:val="001B3B14"/>
    <w:rsid w:val="001B3C16"/>
    <w:rsid w:val="001B3CAC"/>
    <w:rsid w:val="001B401F"/>
    <w:rsid w:val="001B433B"/>
    <w:rsid w:val="001B4385"/>
    <w:rsid w:val="001B4713"/>
    <w:rsid w:val="001B478C"/>
    <w:rsid w:val="001B47C2"/>
    <w:rsid w:val="001B49D1"/>
    <w:rsid w:val="001B4AA9"/>
    <w:rsid w:val="001B4B54"/>
    <w:rsid w:val="001B4C62"/>
    <w:rsid w:val="001B4DA3"/>
    <w:rsid w:val="001B5023"/>
    <w:rsid w:val="001B506E"/>
    <w:rsid w:val="001B5151"/>
    <w:rsid w:val="001B51F3"/>
    <w:rsid w:val="001B59EB"/>
    <w:rsid w:val="001B5F0F"/>
    <w:rsid w:val="001B6465"/>
    <w:rsid w:val="001B6595"/>
    <w:rsid w:val="001B691C"/>
    <w:rsid w:val="001B6930"/>
    <w:rsid w:val="001B6DAF"/>
    <w:rsid w:val="001B6F1A"/>
    <w:rsid w:val="001B7065"/>
    <w:rsid w:val="001B70B2"/>
    <w:rsid w:val="001B7123"/>
    <w:rsid w:val="001B715D"/>
    <w:rsid w:val="001B71AB"/>
    <w:rsid w:val="001B7295"/>
    <w:rsid w:val="001B75C4"/>
    <w:rsid w:val="001B761B"/>
    <w:rsid w:val="001B77C3"/>
    <w:rsid w:val="001B78B7"/>
    <w:rsid w:val="001B7A38"/>
    <w:rsid w:val="001B7A90"/>
    <w:rsid w:val="001B7D44"/>
    <w:rsid w:val="001B7F49"/>
    <w:rsid w:val="001C0053"/>
    <w:rsid w:val="001C0144"/>
    <w:rsid w:val="001C0234"/>
    <w:rsid w:val="001C0581"/>
    <w:rsid w:val="001C0ACE"/>
    <w:rsid w:val="001C0B92"/>
    <w:rsid w:val="001C0CB7"/>
    <w:rsid w:val="001C0E7C"/>
    <w:rsid w:val="001C0F29"/>
    <w:rsid w:val="001C106F"/>
    <w:rsid w:val="001C10C0"/>
    <w:rsid w:val="001C130B"/>
    <w:rsid w:val="001C13AD"/>
    <w:rsid w:val="001C1774"/>
    <w:rsid w:val="001C189F"/>
    <w:rsid w:val="001C1929"/>
    <w:rsid w:val="001C1A1A"/>
    <w:rsid w:val="001C1C45"/>
    <w:rsid w:val="001C1C5A"/>
    <w:rsid w:val="001C1DAC"/>
    <w:rsid w:val="001C1F47"/>
    <w:rsid w:val="001C20F0"/>
    <w:rsid w:val="001C20F8"/>
    <w:rsid w:val="001C22D9"/>
    <w:rsid w:val="001C23B0"/>
    <w:rsid w:val="001C24A6"/>
    <w:rsid w:val="001C2883"/>
    <w:rsid w:val="001C2A84"/>
    <w:rsid w:val="001C2ABE"/>
    <w:rsid w:val="001C2D6A"/>
    <w:rsid w:val="001C2E5C"/>
    <w:rsid w:val="001C2FDE"/>
    <w:rsid w:val="001C309D"/>
    <w:rsid w:val="001C313A"/>
    <w:rsid w:val="001C347D"/>
    <w:rsid w:val="001C3515"/>
    <w:rsid w:val="001C36D5"/>
    <w:rsid w:val="001C37B6"/>
    <w:rsid w:val="001C3916"/>
    <w:rsid w:val="001C3987"/>
    <w:rsid w:val="001C3D4B"/>
    <w:rsid w:val="001C3DEB"/>
    <w:rsid w:val="001C4259"/>
    <w:rsid w:val="001C42C8"/>
    <w:rsid w:val="001C4417"/>
    <w:rsid w:val="001C471A"/>
    <w:rsid w:val="001C4C2C"/>
    <w:rsid w:val="001C4EBF"/>
    <w:rsid w:val="001C4FAD"/>
    <w:rsid w:val="001C5049"/>
    <w:rsid w:val="001C50C3"/>
    <w:rsid w:val="001C53C2"/>
    <w:rsid w:val="001C53F3"/>
    <w:rsid w:val="001C5679"/>
    <w:rsid w:val="001C5A3A"/>
    <w:rsid w:val="001C5BB4"/>
    <w:rsid w:val="001C5D73"/>
    <w:rsid w:val="001C6139"/>
    <w:rsid w:val="001C6451"/>
    <w:rsid w:val="001C6670"/>
    <w:rsid w:val="001C6720"/>
    <w:rsid w:val="001C6893"/>
    <w:rsid w:val="001C6B22"/>
    <w:rsid w:val="001C6DD1"/>
    <w:rsid w:val="001C6E4B"/>
    <w:rsid w:val="001C733D"/>
    <w:rsid w:val="001C7432"/>
    <w:rsid w:val="001C7491"/>
    <w:rsid w:val="001C74AA"/>
    <w:rsid w:val="001C75D0"/>
    <w:rsid w:val="001C775B"/>
    <w:rsid w:val="001C7790"/>
    <w:rsid w:val="001C78C3"/>
    <w:rsid w:val="001C78C7"/>
    <w:rsid w:val="001C7B29"/>
    <w:rsid w:val="001C7B35"/>
    <w:rsid w:val="001C7CB7"/>
    <w:rsid w:val="001C7DC0"/>
    <w:rsid w:val="001D00DD"/>
    <w:rsid w:val="001D0435"/>
    <w:rsid w:val="001D046B"/>
    <w:rsid w:val="001D0866"/>
    <w:rsid w:val="001D09BB"/>
    <w:rsid w:val="001D0CC2"/>
    <w:rsid w:val="001D0E7C"/>
    <w:rsid w:val="001D102B"/>
    <w:rsid w:val="001D109F"/>
    <w:rsid w:val="001D1385"/>
    <w:rsid w:val="001D171C"/>
    <w:rsid w:val="001D173C"/>
    <w:rsid w:val="001D181A"/>
    <w:rsid w:val="001D18A3"/>
    <w:rsid w:val="001D1AF7"/>
    <w:rsid w:val="001D1BB4"/>
    <w:rsid w:val="001D1CD2"/>
    <w:rsid w:val="001D1D14"/>
    <w:rsid w:val="001D1DC9"/>
    <w:rsid w:val="001D1F5E"/>
    <w:rsid w:val="001D1FAD"/>
    <w:rsid w:val="001D2388"/>
    <w:rsid w:val="001D23A8"/>
    <w:rsid w:val="001D2426"/>
    <w:rsid w:val="001D2500"/>
    <w:rsid w:val="001D2537"/>
    <w:rsid w:val="001D2587"/>
    <w:rsid w:val="001D25B7"/>
    <w:rsid w:val="001D265F"/>
    <w:rsid w:val="001D27BF"/>
    <w:rsid w:val="001D2BE6"/>
    <w:rsid w:val="001D2F52"/>
    <w:rsid w:val="001D3048"/>
    <w:rsid w:val="001D3111"/>
    <w:rsid w:val="001D328B"/>
    <w:rsid w:val="001D32FB"/>
    <w:rsid w:val="001D3485"/>
    <w:rsid w:val="001D34B6"/>
    <w:rsid w:val="001D34D8"/>
    <w:rsid w:val="001D359C"/>
    <w:rsid w:val="001D36E9"/>
    <w:rsid w:val="001D378B"/>
    <w:rsid w:val="001D37B2"/>
    <w:rsid w:val="001D383F"/>
    <w:rsid w:val="001D38C0"/>
    <w:rsid w:val="001D38E9"/>
    <w:rsid w:val="001D3901"/>
    <w:rsid w:val="001D3938"/>
    <w:rsid w:val="001D393D"/>
    <w:rsid w:val="001D3C10"/>
    <w:rsid w:val="001D3DD4"/>
    <w:rsid w:val="001D3E10"/>
    <w:rsid w:val="001D3F22"/>
    <w:rsid w:val="001D4122"/>
    <w:rsid w:val="001D43DB"/>
    <w:rsid w:val="001D44AE"/>
    <w:rsid w:val="001D4576"/>
    <w:rsid w:val="001D4578"/>
    <w:rsid w:val="001D45B3"/>
    <w:rsid w:val="001D4631"/>
    <w:rsid w:val="001D464F"/>
    <w:rsid w:val="001D47AD"/>
    <w:rsid w:val="001D4CB5"/>
    <w:rsid w:val="001D4D31"/>
    <w:rsid w:val="001D4E4B"/>
    <w:rsid w:val="001D5032"/>
    <w:rsid w:val="001D5101"/>
    <w:rsid w:val="001D5423"/>
    <w:rsid w:val="001D54B5"/>
    <w:rsid w:val="001D54E1"/>
    <w:rsid w:val="001D5548"/>
    <w:rsid w:val="001D57E8"/>
    <w:rsid w:val="001D5891"/>
    <w:rsid w:val="001D59D1"/>
    <w:rsid w:val="001D5B57"/>
    <w:rsid w:val="001D5C89"/>
    <w:rsid w:val="001D5CD7"/>
    <w:rsid w:val="001D5E72"/>
    <w:rsid w:val="001D5F3E"/>
    <w:rsid w:val="001D61C0"/>
    <w:rsid w:val="001D6871"/>
    <w:rsid w:val="001D6C6F"/>
    <w:rsid w:val="001D6D3C"/>
    <w:rsid w:val="001D6DBE"/>
    <w:rsid w:val="001D6E27"/>
    <w:rsid w:val="001D6F77"/>
    <w:rsid w:val="001D6FFF"/>
    <w:rsid w:val="001D7003"/>
    <w:rsid w:val="001D7069"/>
    <w:rsid w:val="001D70D3"/>
    <w:rsid w:val="001D7214"/>
    <w:rsid w:val="001D7301"/>
    <w:rsid w:val="001D7560"/>
    <w:rsid w:val="001D7642"/>
    <w:rsid w:val="001D7708"/>
    <w:rsid w:val="001D77F8"/>
    <w:rsid w:val="001D7827"/>
    <w:rsid w:val="001D7898"/>
    <w:rsid w:val="001D79E4"/>
    <w:rsid w:val="001D7A78"/>
    <w:rsid w:val="001D7ADA"/>
    <w:rsid w:val="001D7B88"/>
    <w:rsid w:val="001D7DC1"/>
    <w:rsid w:val="001D7DF5"/>
    <w:rsid w:val="001D7F21"/>
    <w:rsid w:val="001E0099"/>
    <w:rsid w:val="001E016E"/>
    <w:rsid w:val="001E01F8"/>
    <w:rsid w:val="001E0313"/>
    <w:rsid w:val="001E04B5"/>
    <w:rsid w:val="001E0890"/>
    <w:rsid w:val="001E08B3"/>
    <w:rsid w:val="001E09B1"/>
    <w:rsid w:val="001E0AB1"/>
    <w:rsid w:val="001E0BAF"/>
    <w:rsid w:val="001E0F03"/>
    <w:rsid w:val="001E0F2D"/>
    <w:rsid w:val="001E0F54"/>
    <w:rsid w:val="001E1033"/>
    <w:rsid w:val="001E1086"/>
    <w:rsid w:val="001E12C4"/>
    <w:rsid w:val="001E15CC"/>
    <w:rsid w:val="001E15D6"/>
    <w:rsid w:val="001E174B"/>
    <w:rsid w:val="001E174F"/>
    <w:rsid w:val="001E17D1"/>
    <w:rsid w:val="001E1A6D"/>
    <w:rsid w:val="001E1B2A"/>
    <w:rsid w:val="001E1B43"/>
    <w:rsid w:val="001E1BBA"/>
    <w:rsid w:val="001E1CCF"/>
    <w:rsid w:val="001E1D18"/>
    <w:rsid w:val="001E1D93"/>
    <w:rsid w:val="001E1DAF"/>
    <w:rsid w:val="001E1F12"/>
    <w:rsid w:val="001E234C"/>
    <w:rsid w:val="001E23A8"/>
    <w:rsid w:val="001E2DA1"/>
    <w:rsid w:val="001E2E7A"/>
    <w:rsid w:val="001E2FD2"/>
    <w:rsid w:val="001E30F6"/>
    <w:rsid w:val="001E3237"/>
    <w:rsid w:val="001E3325"/>
    <w:rsid w:val="001E3481"/>
    <w:rsid w:val="001E34F6"/>
    <w:rsid w:val="001E34F7"/>
    <w:rsid w:val="001E35F1"/>
    <w:rsid w:val="001E3694"/>
    <w:rsid w:val="001E3B1F"/>
    <w:rsid w:val="001E3C8A"/>
    <w:rsid w:val="001E438F"/>
    <w:rsid w:val="001E43D6"/>
    <w:rsid w:val="001E478F"/>
    <w:rsid w:val="001E4A83"/>
    <w:rsid w:val="001E4B88"/>
    <w:rsid w:val="001E4E86"/>
    <w:rsid w:val="001E4FA2"/>
    <w:rsid w:val="001E504E"/>
    <w:rsid w:val="001E5100"/>
    <w:rsid w:val="001E5291"/>
    <w:rsid w:val="001E5396"/>
    <w:rsid w:val="001E544C"/>
    <w:rsid w:val="001E5451"/>
    <w:rsid w:val="001E54BC"/>
    <w:rsid w:val="001E582B"/>
    <w:rsid w:val="001E5943"/>
    <w:rsid w:val="001E5951"/>
    <w:rsid w:val="001E5A16"/>
    <w:rsid w:val="001E5A2A"/>
    <w:rsid w:val="001E5CFE"/>
    <w:rsid w:val="001E5E7B"/>
    <w:rsid w:val="001E5EDA"/>
    <w:rsid w:val="001E5F32"/>
    <w:rsid w:val="001E5F33"/>
    <w:rsid w:val="001E6090"/>
    <w:rsid w:val="001E6092"/>
    <w:rsid w:val="001E616D"/>
    <w:rsid w:val="001E6226"/>
    <w:rsid w:val="001E62F9"/>
    <w:rsid w:val="001E63BC"/>
    <w:rsid w:val="001E647C"/>
    <w:rsid w:val="001E64BE"/>
    <w:rsid w:val="001E664B"/>
    <w:rsid w:val="001E6742"/>
    <w:rsid w:val="001E6762"/>
    <w:rsid w:val="001E6B56"/>
    <w:rsid w:val="001E6D50"/>
    <w:rsid w:val="001E6F9C"/>
    <w:rsid w:val="001E72A0"/>
    <w:rsid w:val="001E731B"/>
    <w:rsid w:val="001E750B"/>
    <w:rsid w:val="001E7584"/>
    <w:rsid w:val="001E75B4"/>
    <w:rsid w:val="001E760D"/>
    <w:rsid w:val="001E77A1"/>
    <w:rsid w:val="001E77BB"/>
    <w:rsid w:val="001E7AE1"/>
    <w:rsid w:val="001E7CD2"/>
    <w:rsid w:val="001E7E20"/>
    <w:rsid w:val="001E7EA2"/>
    <w:rsid w:val="001E7FB7"/>
    <w:rsid w:val="001F003F"/>
    <w:rsid w:val="001F01A4"/>
    <w:rsid w:val="001F0249"/>
    <w:rsid w:val="001F02C6"/>
    <w:rsid w:val="001F03B2"/>
    <w:rsid w:val="001F0432"/>
    <w:rsid w:val="001F0676"/>
    <w:rsid w:val="001F06A2"/>
    <w:rsid w:val="001F07E8"/>
    <w:rsid w:val="001F08D0"/>
    <w:rsid w:val="001F08F9"/>
    <w:rsid w:val="001F0AEC"/>
    <w:rsid w:val="001F0C45"/>
    <w:rsid w:val="001F0CCA"/>
    <w:rsid w:val="001F0E18"/>
    <w:rsid w:val="001F0EB2"/>
    <w:rsid w:val="001F111F"/>
    <w:rsid w:val="001F116C"/>
    <w:rsid w:val="001F140E"/>
    <w:rsid w:val="001F1591"/>
    <w:rsid w:val="001F183E"/>
    <w:rsid w:val="001F1A7D"/>
    <w:rsid w:val="001F1C1E"/>
    <w:rsid w:val="001F1C34"/>
    <w:rsid w:val="001F1CD1"/>
    <w:rsid w:val="001F1CDA"/>
    <w:rsid w:val="001F1DF1"/>
    <w:rsid w:val="001F1EAD"/>
    <w:rsid w:val="001F21DE"/>
    <w:rsid w:val="001F21E5"/>
    <w:rsid w:val="001F238A"/>
    <w:rsid w:val="001F257E"/>
    <w:rsid w:val="001F265C"/>
    <w:rsid w:val="001F26FC"/>
    <w:rsid w:val="001F27C4"/>
    <w:rsid w:val="001F2882"/>
    <w:rsid w:val="001F2910"/>
    <w:rsid w:val="001F2E2E"/>
    <w:rsid w:val="001F3063"/>
    <w:rsid w:val="001F30AE"/>
    <w:rsid w:val="001F31D8"/>
    <w:rsid w:val="001F36F9"/>
    <w:rsid w:val="001F3769"/>
    <w:rsid w:val="001F3AF8"/>
    <w:rsid w:val="001F3C60"/>
    <w:rsid w:val="001F3CAC"/>
    <w:rsid w:val="001F3D25"/>
    <w:rsid w:val="001F3D39"/>
    <w:rsid w:val="001F3EB8"/>
    <w:rsid w:val="001F4042"/>
    <w:rsid w:val="001F413E"/>
    <w:rsid w:val="001F41DB"/>
    <w:rsid w:val="001F4230"/>
    <w:rsid w:val="001F4309"/>
    <w:rsid w:val="001F441B"/>
    <w:rsid w:val="001F46CB"/>
    <w:rsid w:val="001F472E"/>
    <w:rsid w:val="001F49D7"/>
    <w:rsid w:val="001F4CD3"/>
    <w:rsid w:val="001F4E68"/>
    <w:rsid w:val="001F4E8D"/>
    <w:rsid w:val="001F502E"/>
    <w:rsid w:val="001F5051"/>
    <w:rsid w:val="001F52CB"/>
    <w:rsid w:val="001F53DB"/>
    <w:rsid w:val="001F58E3"/>
    <w:rsid w:val="001F5C02"/>
    <w:rsid w:val="001F5CEB"/>
    <w:rsid w:val="001F5FCC"/>
    <w:rsid w:val="001F6098"/>
    <w:rsid w:val="001F6192"/>
    <w:rsid w:val="001F63A0"/>
    <w:rsid w:val="001F64D1"/>
    <w:rsid w:val="001F660A"/>
    <w:rsid w:val="001F66F7"/>
    <w:rsid w:val="001F67FF"/>
    <w:rsid w:val="001F68B0"/>
    <w:rsid w:val="001F6CC5"/>
    <w:rsid w:val="001F6CE7"/>
    <w:rsid w:val="001F6D6F"/>
    <w:rsid w:val="001F70BA"/>
    <w:rsid w:val="001F73C8"/>
    <w:rsid w:val="001F7B0B"/>
    <w:rsid w:val="001F7BAF"/>
    <w:rsid w:val="001F7BFB"/>
    <w:rsid w:val="001F7D93"/>
    <w:rsid w:val="001F7DEF"/>
    <w:rsid w:val="002002B4"/>
    <w:rsid w:val="0020038E"/>
    <w:rsid w:val="002004C5"/>
    <w:rsid w:val="00200589"/>
    <w:rsid w:val="00200633"/>
    <w:rsid w:val="002008CF"/>
    <w:rsid w:val="00200922"/>
    <w:rsid w:val="00200ACB"/>
    <w:rsid w:val="00200D00"/>
    <w:rsid w:val="00200EEB"/>
    <w:rsid w:val="00201000"/>
    <w:rsid w:val="00201076"/>
    <w:rsid w:val="0020127C"/>
    <w:rsid w:val="0020130E"/>
    <w:rsid w:val="00201376"/>
    <w:rsid w:val="002013CD"/>
    <w:rsid w:val="002014BB"/>
    <w:rsid w:val="00201791"/>
    <w:rsid w:val="00201A3D"/>
    <w:rsid w:val="00201A58"/>
    <w:rsid w:val="00201AA0"/>
    <w:rsid w:val="00201FB7"/>
    <w:rsid w:val="0020213F"/>
    <w:rsid w:val="002021F8"/>
    <w:rsid w:val="00202208"/>
    <w:rsid w:val="0020221D"/>
    <w:rsid w:val="002022F4"/>
    <w:rsid w:val="002024BE"/>
    <w:rsid w:val="0020251D"/>
    <w:rsid w:val="002026F6"/>
    <w:rsid w:val="0020290C"/>
    <w:rsid w:val="00202A08"/>
    <w:rsid w:val="00202A86"/>
    <w:rsid w:val="00202BDF"/>
    <w:rsid w:val="002031CE"/>
    <w:rsid w:val="00203385"/>
    <w:rsid w:val="002033FF"/>
    <w:rsid w:val="002034D8"/>
    <w:rsid w:val="0020352D"/>
    <w:rsid w:val="0020366E"/>
    <w:rsid w:val="002037AE"/>
    <w:rsid w:val="002038F5"/>
    <w:rsid w:val="002038F6"/>
    <w:rsid w:val="00203A73"/>
    <w:rsid w:val="00203A97"/>
    <w:rsid w:val="00203B1A"/>
    <w:rsid w:val="00203E56"/>
    <w:rsid w:val="00203F44"/>
    <w:rsid w:val="00203F80"/>
    <w:rsid w:val="00203F87"/>
    <w:rsid w:val="00204076"/>
    <w:rsid w:val="002041BC"/>
    <w:rsid w:val="00204291"/>
    <w:rsid w:val="002042E1"/>
    <w:rsid w:val="00204685"/>
    <w:rsid w:val="002047B6"/>
    <w:rsid w:val="002048DD"/>
    <w:rsid w:val="0020491C"/>
    <w:rsid w:val="00204C01"/>
    <w:rsid w:val="00204DCB"/>
    <w:rsid w:val="00204F24"/>
    <w:rsid w:val="00204F5D"/>
    <w:rsid w:val="002050D5"/>
    <w:rsid w:val="002051B9"/>
    <w:rsid w:val="00205280"/>
    <w:rsid w:val="002054E2"/>
    <w:rsid w:val="00205511"/>
    <w:rsid w:val="00205650"/>
    <w:rsid w:val="002057E0"/>
    <w:rsid w:val="002058CB"/>
    <w:rsid w:val="00205933"/>
    <w:rsid w:val="00205B83"/>
    <w:rsid w:val="00205D99"/>
    <w:rsid w:val="00205DC6"/>
    <w:rsid w:val="00205DE7"/>
    <w:rsid w:val="00205E0F"/>
    <w:rsid w:val="00205E70"/>
    <w:rsid w:val="00205FA5"/>
    <w:rsid w:val="002060AF"/>
    <w:rsid w:val="0020611A"/>
    <w:rsid w:val="0020647A"/>
    <w:rsid w:val="0020658E"/>
    <w:rsid w:val="002065FB"/>
    <w:rsid w:val="0020662C"/>
    <w:rsid w:val="0020665F"/>
    <w:rsid w:val="002068F2"/>
    <w:rsid w:val="00206AE1"/>
    <w:rsid w:val="00206C9B"/>
    <w:rsid w:val="00206FB8"/>
    <w:rsid w:val="00206FC8"/>
    <w:rsid w:val="00207035"/>
    <w:rsid w:val="00207064"/>
    <w:rsid w:val="002070EB"/>
    <w:rsid w:val="0020715E"/>
    <w:rsid w:val="00207190"/>
    <w:rsid w:val="002071FF"/>
    <w:rsid w:val="00207385"/>
    <w:rsid w:val="0020792A"/>
    <w:rsid w:val="00207A2C"/>
    <w:rsid w:val="00207B01"/>
    <w:rsid w:val="00207B03"/>
    <w:rsid w:val="00207B72"/>
    <w:rsid w:val="00207B93"/>
    <w:rsid w:val="00207D4A"/>
    <w:rsid w:val="00207DD0"/>
    <w:rsid w:val="00207ED0"/>
    <w:rsid w:val="00207F93"/>
    <w:rsid w:val="00207FD7"/>
    <w:rsid w:val="002100C4"/>
    <w:rsid w:val="002103DE"/>
    <w:rsid w:val="00210418"/>
    <w:rsid w:val="0021051C"/>
    <w:rsid w:val="00210676"/>
    <w:rsid w:val="0021067E"/>
    <w:rsid w:val="002106A4"/>
    <w:rsid w:val="002106E6"/>
    <w:rsid w:val="00210781"/>
    <w:rsid w:val="002108DE"/>
    <w:rsid w:val="00210AEA"/>
    <w:rsid w:val="00210DD0"/>
    <w:rsid w:val="00210F4C"/>
    <w:rsid w:val="00211529"/>
    <w:rsid w:val="002116FC"/>
    <w:rsid w:val="0021172B"/>
    <w:rsid w:val="002117B2"/>
    <w:rsid w:val="002118AF"/>
    <w:rsid w:val="00211AC4"/>
    <w:rsid w:val="00211C3E"/>
    <w:rsid w:val="00211CE1"/>
    <w:rsid w:val="00211D53"/>
    <w:rsid w:val="00211DA5"/>
    <w:rsid w:val="00211E86"/>
    <w:rsid w:val="00211F58"/>
    <w:rsid w:val="00212088"/>
    <w:rsid w:val="002123BD"/>
    <w:rsid w:val="002125B0"/>
    <w:rsid w:val="002125F2"/>
    <w:rsid w:val="0021268F"/>
    <w:rsid w:val="00212847"/>
    <w:rsid w:val="002128EE"/>
    <w:rsid w:val="002129A6"/>
    <w:rsid w:val="00212AAE"/>
    <w:rsid w:val="00212B04"/>
    <w:rsid w:val="00212D14"/>
    <w:rsid w:val="00212DCF"/>
    <w:rsid w:val="0021304E"/>
    <w:rsid w:val="002130C1"/>
    <w:rsid w:val="00213103"/>
    <w:rsid w:val="0021312E"/>
    <w:rsid w:val="0021316A"/>
    <w:rsid w:val="00213184"/>
    <w:rsid w:val="002132D9"/>
    <w:rsid w:val="002135D6"/>
    <w:rsid w:val="00213786"/>
    <w:rsid w:val="002138A7"/>
    <w:rsid w:val="00213964"/>
    <w:rsid w:val="00213A1B"/>
    <w:rsid w:val="00213BA3"/>
    <w:rsid w:val="00213BFD"/>
    <w:rsid w:val="00213FAE"/>
    <w:rsid w:val="00214271"/>
    <w:rsid w:val="0021427B"/>
    <w:rsid w:val="002142F1"/>
    <w:rsid w:val="002144FC"/>
    <w:rsid w:val="0021450A"/>
    <w:rsid w:val="0021470B"/>
    <w:rsid w:val="0021489F"/>
    <w:rsid w:val="00214962"/>
    <w:rsid w:val="00214B5B"/>
    <w:rsid w:val="00214D49"/>
    <w:rsid w:val="00214DE6"/>
    <w:rsid w:val="00214FEF"/>
    <w:rsid w:val="0021505D"/>
    <w:rsid w:val="0021549C"/>
    <w:rsid w:val="002154FC"/>
    <w:rsid w:val="00215642"/>
    <w:rsid w:val="0021577A"/>
    <w:rsid w:val="00215780"/>
    <w:rsid w:val="0021586D"/>
    <w:rsid w:val="00215903"/>
    <w:rsid w:val="00215DD6"/>
    <w:rsid w:val="00215F74"/>
    <w:rsid w:val="002160F1"/>
    <w:rsid w:val="002160F7"/>
    <w:rsid w:val="00216133"/>
    <w:rsid w:val="002163BD"/>
    <w:rsid w:val="002163F7"/>
    <w:rsid w:val="00216532"/>
    <w:rsid w:val="002166C0"/>
    <w:rsid w:val="00216929"/>
    <w:rsid w:val="00216A5A"/>
    <w:rsid w:val="00216F12"/>
    <w:rsid w:val="00216F6A"/>
    <w:rsid w:val="00217155"/>
    <w:rsid w:val="00217358"/>
    <w:rsid w:val="002174DB"/>
    <w:rsid w:val="0021753D"/>
    <w:rsid w:val="00217597"/>
    <w:rsid w:val="0021795B"/>
    <w:rsid w:val="002179CA"/>
    <w:rsid w:val="00217A06"/>
    <w:rsid w:val="00217CD3"/>
    <w:rsid w:val="00217CE3"/>
    <w:rsid w:val="00217E97"/>
    <w:rsid w:val="00217EB3"/>
    <w:rsid w:val="002203EF"/>
    <w:rsid w:val="002203F5"/>
    <w:rsid w:val="002207B8"/>
    <w:rsid w:val="002209F3"/>
    <w:rsid w:val="00220A8F"/>
    <w:rsid w:val="00220C1D"/>
    <w:rsid w:val="00220C3C"/>
    <w:rsid w:val="00220D79"/>
    <w:rsid w:val="00220E4B"/>
    <w:rsid w:val="002211EA"/>
    <w:rsid w:val="00221376"/>
    <w:rsid w:val="002213DA"/>
    <w:rsid w:val="00221730"/>
    <w:rsid w:val="00221ACC"/>
    <w:rsid w:val="00221C5B"/>
    <w:rsid w:val="00221FEF"/>
    <w:rsid w:val="00222279"/>
    <w:rsid w:val="0022228E"/>
    <w:rsid w:val="002222C7"/>
    <w:rsid w:val="00222306"/>
    <w:rsid w:val="002223A9"/>
    <w:rsid w:val="0022254C"/>
    <w:rsid w:val="002226DB"/>
    <w:rsid w:val="0022273C"/>
    <w:rsid w:val="0022282F"/>
    <w:rsid w:val="00222B9A"/>
    <w:rsid w:val="00223040"/>
    <w:rsid w:val="0022347D"/>
    <w:rsid w:val="002236E8"/>
    <w:rsid w:val="0022370B"/>
    <w:rsid w:val="002239BE"/>
    <w:rsid w:val="00223B0C"/>
    <w:rsid w:val="00223B9B"/>
    <w:rsid w:val="00223DD2"/>
    <w:rsid w:val="00223FDA"/>
    <w:rsid w:val="00224176"/>
    <w:rsid w:val="00224202"/>
    <w:rsid w:val="00224662"/>
    <w:rsid w:val="00224836"/>
    <w:rsid w:val="00224A6E"/>
    <w:rsid w:val="00224B70"/>
    <w:rsid w:val="00224BE5"/>
    <w:rsid w:val="00224BF9"/>
    <w:rsid w:val="00224C85"/>
    <w:rsid w:val="00224FC5"/>
    <w:rsid w:val="00224FF6"/>
    <w:rsid w:val="00225116"/>
    <w:rsid w:val="00225214"/>
    <w:rsid w:val="002254F7"/>
    <w:rsid w:val="0022568E"/>
    <w:rsid w:val="00225778"/>
    <w:rsid w:val="002258E2"/>
    <w:rsid w:val="0022596A"/>
    <w:rsid w:val="00225B3A"/>
    <w:rsid w:val="00225CC7"/>
    <w:rsid w:val="00225E08"/>
    <w:rsid w:val="00225F73"/>
    <w:rsid w:val="00226041"/>
    <w:rsid w:val="00226241"/>
    <w:rsid w:val="0022644E"/>
    <w:rsid w:val="0022653D"/>
    <w:rsid w:val="0022682B"/>
    <w:rsid w:val="00226C94"/>
    <w:rsid w:val="00226D31"/>
    <w:rsid w:val="00226D61"/>
    <w:rsid w:val="00226DA4"/>
    <w:rsid w:val="00226E20"/>
    <w:rsid w:val="00226FB8"/>
    <w:rsid w:val="00227107"/>
    <w:rsid w:val="002273A8"/>
    <w:rsid w:val="002274FE"/>
    <w:rsid w:val="00227555"/>
    <w:rsid w:val="0022766F"/>
    <w:rsid w:val="00227686"/>
    <w:rsid w:val="00227712"/>
    <w:rsid w:val="00227870"/>
    <w:rsid w:val="00227970"/>
    <w:rsid w:val="00227A67"/>
    <w:rsid w:val="00227A95"/>
    <w:rsid w:val="00227AA7"/>
    <w:rsid w:val="00227BD8"/>
    <w:rsid w:val="00227CFD"/>
    <w:rsid w:val="00227D99"/>
    <w:rsid w:val="0023021C"/>
    <w:rsid w:val="002304D8"/>
    <w:rsid w:val="002304E7"/>
    <w:rsid w:val="002305C8"/>
    <w:rsid w:val="00230623"/>
    <w:rsid w:val="0023067F"/>
    <w:rsid w:val="002307D8"/>
    <w:rsid w:val="00230895"/>
    <w:rsid w:val="00230AAE"/>
    <w:rsid w:val="00230AB9"/>
    <w:rsid w:val="00230C58"/>
    <w:rsid w:val="00230D41"/>
    <w:rsid w:val="00230D87"/>
    <w:rsid w:val="00230E59"/>
    <w:rsid w:val="00230EAF"/>
    <w:rsid w:val="002311A1"/>
    <w:rsid w:val="0023121D"/>
    <w:rsid w:val="002312E1"/>
    <w:rsid w:val="0023163E"/>
    <w:rsid w:val="002316C2"/>
    <w:rsid w:val="00231756"/>
    <w:rsid w:val="00231800"/>
    <w:rsid w:val="0023187D"/>
    <w:rsid w:val="00231B46"/>
    <w:rsid w:val="00231BAE"/>
    <w:rsid w:val="00231CA3"/>
    <w:rsid w:val="00231CD9"/>
    <w:rsid w:val="00231DE7"/>
    <w:rsid w:val="00231E49"/>
    <w:rsid w:val="00231E57"/>
    <w:rsid w:val="00231FAD"/>
    <w:rsid w:val="0023225B"/>
    <w:rsid w:val="00232784"/>
    <w:rsid w:val="00232876"/>
    <w:rsid w:val="00232A27"/>
    <w:rsid w:val="00232B89"/>
    <w:rsid w:val="00232CCD"/>
    <w:rsid w:val="00232D14"/>
    <w:rsid w:val="00232FAE"/>
    <w:rsid w:val="0023308A"/>
    <w:rsid w:val="0023308C"/>
    <w:rsid w:val="00233139"/>
    <w:rsid w:val="0023326F"/>
    <w:rsid w:val="002335E5"/>
    <w:rsid w:val="0023360A"/>
    <w:rsid w:val="002336ED"/>
    <w:rsid w:val="002338B9"/>
    <w:rsid w:val="00233D10"/>
    <w:rsid w:val="00233D50"/>
    <w:rsid w:val="00233D59"/>
    <w:rsid w:val="00234123"/>
    <w:rsid w:val="002342AF"/>
    <w:rsid w:val="00234513"/>
    <w:rsid w:val="00234525"/>
    <w:rsid w:val="00234541"/>
    <w:rsid w:val="002345B3"/>
    <w:rsid w:val="00234634"/>
    <w:rsid w:val="00234A6A"/>
    <w:rsid w:val="00234E54"/>
    <w:rsid w:val="00234EC9"/>
    <w:rsid w:val="00235035"/>
    <w:rsid w:val="002350DC"/>
    <w:rsid w:val="002351AC"/>
    <w:rsid w:val="0023520B"/>
    <w:rsid w:val="00235218"/>
    <w:rsid w:val="00235237"/>
    <w:rsid w:val="00235358"/>
    <w:rsid w:val="002354DB"/>
    <w:rsid w:val="002354ED"/>
    <w:rsid w:val="00235751"/>
    <w:rsid w:val="00235916"/>
    <w:rsid w:val="00235C40"/>
    <w:rsid w:val="00235D37"/>
    <w:rsid w:val="00235D4F"/>
    <w:rsid w:val="00235E0D"/>
    <w:rsid w:val="00235E9B"/>
    <w:rsid w:val="00235EE8"/>
    <w:rsid w:val="00235F38"/>
    <w:rsid w:val="00235FDA"/>
    <w:rsid w:val="00236244"/>
    <w:rsid w:val="00236317"/>
    <w:rsid w:val="002365D7"/>
    <w:rsid w:val="00236648"/>
    <w:rsid w:val="00236871"/>
    <w:rsid w:val="0023693F"/>
    <w:rsid w:val="00236A8C"/>
    <w:rsid w:val="00236B98"/>
    <w:rsid w:val="00236CAC"/>
    <w:rsid w:val="00236DF8"/>
    <w:rsid w:val="00236EAE"/>
    <w:rsid w:val="00237043"/>
    <w:rsid w:val="0023705F"/>
    <w:rsid w:val="00237096"/>
    <w:rsid w:val="00237252"/>
    <w:rsid w:val="0023732C"/>
    <w:rsid w:val="00237428"/>
    <w:rsid w:val="00237477"/>
    <w:rsid w:val="002376F9"/>
    <w:rsid w:val="002377BB"/>
    <w:rsid w:val="002379DD"/>
    <w:rsid w:val="00237ABC"/>
    <w:rsid w:val="00237CAB"/>
    <w:rsid w:val="00237F1B"/>
    <w:rsid w:val="00237FAA"/>
    <w:rsid w:val="00237FEB"/>
    <w:rsid w:val="002403E4"/>
    <w:rsid w:val="0024050C"/>
    <w:rsid w:val="0024050D"/>
    <w:rsid w:val="002408A6"/>
    <w:rsid w:val="00240AEA"/>
    <w:rsid w:val="00240B10"/>
    <w:rsid w:val="00240B46"/>
    <w:rsid w:val="00240CA7"/>
    <w:rsid w:val="00240F31"/>
    <w:rsid w:val="00241531"/>
    <w:rsid w:val="002415BC"/>
    <w:rsid w:val="0024173B"/>
    <w:rsid w:val="00241874"/>
    <w:rsid w:val="00241A54"/>
    <w:rsid w:val="00241B3E"/>
    <w:rsid w:val="00241C05"/>
    <w:rsid w:val="00241D0C"/>
    <w:rsid w:val="00241D17"/>
    <w:rsid w:val="00241D42"/>
    <w:rsid w:val="00241DD8"/>
    <w:rsid w:val="00242019"/>
    <w:rsid w:val="0024204B"/>
    <w:rsid w:val="002421B9"/>
    <w:rsid w:val="00242261"/>
    <w:rsid w:val="002426C3"/>
    <w:rsid w:val="002427CE"/>
    <w:rsid w:val="00242966"/>
    <w:rsid w:val="00242A5C"/>
    <w:rsid w:val="00242E46"/>
    <w:rsid w:val="00242E7E"/>
    <w:rsid w:val="00243209"/>
    <w:rsid w:val="002433BE"/>
    <w:rsid w:val="00243404"/>
    <w:rsid w:val="002437C1"/>
    <w:rsid w:val="00243862"/>
    <w:rsid w:val="00243B4E"/>
    <w:rsid w:val="00243C2E"/>
    <w:rsid w:val="00243C69"/>
    <w:rsid w:val="00243D0D"/>
    <w:rsid w:val="00243D64"/>
    <w:rsid w:val="00243FBB"/>
    <w:rsid w:val="002441C1"/>
    <w:rsid w:val="00244210"/>
    <w:rsid w:val="0024442A"/>
    <w:rsid w:val="00244598"/>
    <w:rsid w:val="00244631"/>
    <w:rsid w:val="00244643"/>
    <w:rsid w:val="0024464E"/>
    <w:rsid w:val="002446C6"/>
    <w:rsid w:val="00244C9B"/>
    <w:rsid w:val="00244D97"/>
    <w:rsid w:val="00244DC7"/>
    <w:rsid w:val="00244F1C"/>
    <w:rsid w:val="00244F6D"/>
    <w:rsid w:val="00245018"/>
    <w:rsid w:val="0024506D"/>
    <w:rsid w:val="0024536E"/>
    <w:rsid w:val="002453D7"/>
    <w:rsid w:val="0024544C"/>
    <w:rsid w:val="002454A5"/>
    <w:rsid w:val="0024574B"/>
    <w:rsid w:val="002457A1"/>
    <w:rsid w:val="002457AD"/>
    <w:rsid w:val="002458F1"/>
    <w:rsid w:val="00245BF1"/>
    <w:rsid w:val="00245C92"/>
    <w:rsid w:val="00245EC9"/>
    <w:rsid w:val="00245FA0"/>
    <w:rsid w:val="00246046"/>
    <w:rsid w:val="0024607D"/>
    <w:rsid w:val="0024611F"/>
    <w:rsid w:val="0024623E"/>
    <w:rsid w:val="00246441"/>
    <w:rsid w:val="0024651E"/>
    <w:rsid w:val="0024678C"/>
    <w:rsid w:val="00246BBB"/>
    <w:rsid w:val="00246BDF"/>
    <w:rsid w:val="0024704A"/>
    <w:rsid w:val="002470BF"/>
    <w:rsid w:val="002470E7"/>
    <w:rsid w:val="00247271"/>
    <w:rsid w:val="002472A7"/>
    <w:rsid w:val="00247585"/>
    <w:rsid w:val="002475BA"/>
    <w:rsid w:val="00247778"/>
    <w:rsid w:val="00247802"/>
    <w:rsid w:val="00247A09"/>
    <w:rsid w:val="00247C27"/>
    <w:rsid w:val="00247DD1"/>
    <w:rsid w:val="00247ED2"/>
    <w:rsid w:val="00250441"/>
    <w:rsid w:val="00250545"/>
    <w:rsid w:val="002506A8"/>
    <w:rsid w:val="00250787"/>
    <w:rsid w:val="00250F07"/>
    <w:rsid w:val="0025107A"/>
    <w:rsid w:val="00251089"/>
    <w:rsid w:val="0025108A"/>
    <w:rsid w:val="0025108B"/>
    <w:rsid w:val="00251109"/>
    <w:rsid w:val="0025110A"/>
    <w:rsid w:val="002511BE"/>
    <w:rsid w:val="0025121A"/>
    <w:rsid w:val="0025124C"/>
    <w:rsid w:val="002513B3"/>
    <w:rsid w:val="002515EF"/>
    <w:rsid w:val="00251709"/>
    <w:rsid w:val="00251721"/>
    <w:rsid w:val="00251AED"/>
    <w:rsid w:val="00251B1C"/>
    <w:rsid w:val="00251C9D"/>
    <w:rsid w:val="00251CBA"/>
    <w:rsid w:val="00251E61"/>
    <w:rsid w:val="00251F61"/>
    <w:rsid w:val="00252277"/>
    <w:rsid w:val="00252330"/>
    <w:rsid w:val="0025244B"/>
    <w:rsid w:val="00252467"/>
    <w:rsid w:val="002524DC"/>
    <w:rsid w:val="0025258E"/>
    <w:rsid w:val="002526CA"/>
    <w:rsid w:val="00252B84"/>
    <w:rsid w:val="00252BE7"/>
    <w:rsid w:val="00252DE7"/>
    <w:rsid w:val="00252E4E"/>
    <w:rsid w:val="00252EE0"/>
    <w:rsid w:val="00252FA4"/>
    <w:rsid w:val="002530F6"/>
    <w:rsid w:val="00253148"/>
    <w:rsid w:val="00253422"/>
    <w:rsid w:val="002536F4"/>
    <w:rsid w:val="00253716"/>
    <w:rsid w:val="00253786"/>
    <w:rsid w:val="0025393D"/>
    <w:rsid w:val="00253964"/>
    <w:rsid w:val="00253BC5"/>
    <w:rsid w:val="00253CB2"/>
    <w:rsid w:val="00253E0E"/>
    <w:rsid w:val="00253E92"/>
    <w:rsid w:val="00253F56"/>
    <w:rsid w:val="0025401A"/>
    <w:rsid w:val="00254027"/>
    <w:rsid w:val="0025405B"/>
    <w:rsid w:val="0025412B"/>
    <w:rsid w:val="0025426E"/>
    <w:rsid w:val="002544D6"/>
    <w:rsid w:val="002545CE"/>
    <w:rsid w:val="002547C9"/>
    <w:rsid w:val="00254934"/>
    <w:rsid w:val="0025493B"/>
    <w:rsid w:val="00254A11"/>
    <w:rsid w:val="00254EA3"/>
    <w:rsid w:val="00255084"/>
    <w:rsid w:val="00255099"/>
    <w:rsid w:val="002551BB"/>
    <w:rsid w:val="002554B4"/>
    <w:rsid w:val="002555DC"/>
    <w:rsid w:val="0025569A"/>
    <w:rsid w:val="00255965"/>
    <w:rsid w:val="00255A03"/>
    <w:rsid w:val="00255AD5"/>
    <w:rsid w:val="00255E78"/>
    <w:rsid w:val="00255EEB"/>
    <w:rsid w:val="00256267"/>
    <w:rsid w:val="0025632D"/>
    <w:rsid w:val="0025634D"/>
    <w:rsid w:val="002566CB"/>
    <w:rsid w:val="002567F6"/>
    <w:rsid w:val="00256AAC"/>
    <w:rsid w:val="00256BA2"/>
    <w:rsid w:val="00256BFD"/>
    <w:rsid w:val="00256C2D"/>
    <w:rsid w:val="00256D8E"/>
    <w:rsid w:val="00256DBF"/>
    <w:rsid w:val="00257011"/>
    <w:rsid w:val="00257305"/>
    <w:rsid w:val="0025736F"/>
    <w:rsid w:val="002577EC"/>
    <w:rsid w:val="002579F3"/>
    <w:rsid w:val="00257C10"/>
    <w:rsid w:val="00257C24"/>
    <w:rsid w:val="00257D02"/>
    <w:rsid w:val="00257FDA"/>
    <w:rsid w:val="002601D0"/>
    <w:rsid w:val="00260259"/>
    <w:rsid w:val="00260260"/>
    <w:rsid w:val="002604B9"/>
    <w:rsid w:val="00260551"/>
    <w:rsid w:val="0026068A"/>
    <w:rsid w:val="00260799"/>
    <w:rsid w:val="0026083A"/>
    <w:rsid w:val="00260AFC"/>
    <w:rsid w:val="00260BE3"/>
    <w:rsid w:val="00260BE9"/>
    <w:rsid w:val="00260C7A"/>
    <w:rsid w:val="00260C9D"/>
    <w:rsid w:val="00260E02"/>
    <w:rsid w:val="00261035"/>
    <w:rsid w:val="002613B9"/>
    <w:rsid w:val="002613BB"/>
    <w:rsid w:val="002615B9"/>
    <w:rsid w:val="0026166F"/>
    <w:rsid w:val="00261765"/>
    <w:rsid w:val="00261814"/>
    <w:rsid w:val="00261B4F"/>
    <w:rsid w:val="00261D7B"/>
    <w:rsid w:val="00261F1E"/>
    <w:rsid w:val="00261FA3"/>
    <w:rsid w:val="00261FA8"/>
    <w:rsid w:val="002624B2"/>
    <w:rsid w:val="002625FE"/>
    <w:rsid w:val="0026275C"/>
    <w:rsid w:val="00262838"/>
    <w:rsid w:val="00262903"/>
    <w:rsid w:val="0026298D"/>
    <w:rsid w:val="00262BD7"/>
    <w:rsid w:val="00262E06"/>
    <w:rsid w:val="002631BD"/>
    <w:rsid w:val="00263306"/>
    <w:rsid w:val="00263363"/>
    <w:rsid w:val="002633BF"/>
    <w:rsid w:val="0026344A"/>
    <w:rsid w:val="00263882"/>
    <w:rsid w:val="00263994"/>
    <w:rsid w:val="00263A35"/>
    <w:rsid w:val="00263BB7"/>
    <w:rsid w:val="00263C08"/>
    <w:rsid w:val="00263C59"/>
    <w:rsid w:val="00263DC9"/>
    <w:rsid w:val="00263E5C"/>
    <w:rsid w:val="00263ECB"/>
    <w:rsid w:val="00263F0E"/>
    <w:rsid w:val="00264125"/>
    <w:rsid w:val="0026447A"/>
    <w:rsid w:val="002646CE"/>
    <w:rsid w:val="002648E5"/>
    <w:rsid w:val="0026491F"/>
    <w:rsid w:val="00264A41"/>
    <w:rsid w:val="00264A6E"/>
    <w:rsid w:val="00264A97"/>
    <w:rsid w:val="00264E30"/>
    <w:rsid w:val="00264E83"/>
    <w:rsid w:val="00264F17"/>
    <w:rsid w:val="00264FC4"/>
    <w:rsid w:val="002650D1"/>
    <w:rsid w:val="00265221"/>
    <w:rsid w:val="002652E4"/>
    <w:rsid w:val="002653C0"/>
    <w:rsid w:val="00265438"/>
    <w:rsid w:val="002654CF"/>
    <w:rsid w:val="0026553B"/>
    <w:rsid w:val="00265557"/>
    <w:rsid w:val="002655D1"/>
    <w:rsid w:val="002656D2"/>
    <w:rsid w:val="0026573A"/>
    <w:rsid w:val="00265783"/>
    <w:rsid w:val="002658DB"/>
    <w:rsid w:val="00265B5A"/>
    <w:rsid w:val="00265C5C"/>
    <w:rsid w:val="00266093"/>
    <w:rsid w:val="00266145"/>
    <w:rsid w:val="002661AB"/>
    <w:rsid w:val="00266365"/>
    <w:rsid w:val="00266490"/>
    <w:rsid w:val="0026659E"/>
    <w:rsid w:val="00266648"/>
    <w:rsid w:val="00266649"/>
    <w:rsid w:val="0026668A"/>
    <w:rsid w:val="00266922"/>
    <w:rsid w:val="00266BCA"/>
    <w:rsid w:val="00266C54"/>
    <w:rsid w:val="00266D0C"/>
    <w:rsid w:val="00266F48"/>
    <w:rsid w:val="00266FE2"/>
    <w:rsid w:val="00267364"/>
    <w:rsid w:val="00267608"/>
    <w:rsid w:val="0026761A"/>
    <w:rsid w:val="0026765A"/>
    <w:rsid w:val="00267819"/>
    <w:rsid w:val="00267ACC"/>
    <w:rsid w:val="00267C91"/>
    <w:rsid w:val="00267ED4"/>
    <w:rsid w:val="00267FDE"/>
    <w:rsid w:val="00267FE5"/>
    <w:rsid w:val="00270203"/>
    <w:rsid w:val="00270370"/>
    <w:rsid w:val="002703F7"/>
    <w:rsid w:val="00270593"/>
    <w:rsid w:val="00270941"/>
    <w:rsid w:val="00270958"/>
    <w:rsid w:val="00270AF8"/>
    <w:rsid w:val="00270B6B"/>
    <w:rsid w:val="00270BFA"/>
    <w:rsid w:val="00270D04"/>
    <w:rsid w:val="00270DF0"/>
    <w:rsid w:val="00271079"/>
    <w:rsid w:val="0027109C"/>
    <w:rsid w:val="002711FE"/>
    <w:rsid w:val="002713DC"/>
    <w:rsid w:val="00271489"/>
    <w:rsid w:val="002715BD"/>
    <w:rsid w:val="0027160A"/>
    <w:rsid w:val="0027169E"/>
    <w:rsid w:val="00271767"/>
    <w:rsid w:val="0027190B"/>
    <w:rsid w:val="00271B25"/>
    <w:rsid w:val="00271B69"/>
    <w:rsid w:val="00271BBD"/>
    <w:rsid w:val="00271BD9"/>
    <w:rsid w:val="00271E5D"/>
    <w:rsid w:val="00271F7F"/>
    <w:rsid w:val="00272021"/>
    <w:rsid w:val="0027206A"/>
    <w:rsid w:val="0027231E"/>
    <w:rsid w:val="00272463"/>
    <w:rsid w:val="0027259F"/>
    <w:rsid w:val="002727A9"/>
    <w:rsid w:val="0027280F"/>
    <w:rsid w:val="002728D2"/>
    <w:rsid w:val="00272C5E"/>
    <w:rsid w:val="00272E10"/>
    <w:rsid w:val="0027302A"/>
    <w:rsid w:val="0027307F"/>
    <w:rsid w:val="002732FC"/>
    <w:rsid w:val="00273367"/>
    <w:rsid w:val="002733F3"/>
    <w:rsid w:val="0027345F"/>
    <w:rsid w:val="00273476"/>
    <w:rsid w:val="0027369C"/>
    <w:rsid w:val="00273925"/>
    <w:rsid w:val="00273926"/>
    <w:rsid w:val="002739A9"/>
    <w:rsid w:val="00273A3E"/>
    <w:rsid w:val="00273B8D"/>
    <w:rsid w:val="00273D6F"/>
    <w:rsid w:val="00273DC8"/>
    <w:rsid w:val="00273EA7"/>
    <w:rsid w:val="00274145"/>
    <w:rsid w:val="00274217"/>
    <w:rsid w:val="0027438C"/>
    <w:rsid w:val="00274559"/>
    <w:rsid w:val="00274614"/>
    <w:rsid w:val="00274645"/>
    <w:rsid w:val="0027479D"/>
    <w:rsid w:val="0027489D"/>
    <w:rsid w:val="00274967"/>
    <w:rsid w:val="0027496F"/>
    <w:rsid w:val="002749AD"/>
    <w:rsid w:val="00274A4B"/>
    <w:rsid w:val="00274B31"/>
    <w:rsid w:val="00274DF8"/>
    <w:rsid w:val="00274F5D"/>
    <w:rsid w:val="002750B6"/>
    <w:rsid w:val="002750E2"/>
    <w:rsid w:val="002752C6"/>
    <w:rsid w:val="002754A7"/>
    <w:rsid w:val="0027555B"/>
    <w:rsid w:val="00275735"/>
    <w:rsid w:val="0027576A"/>
    <w:rsid w:val="00275866"/>
    <w:rsid w:val="002758BD"/>
    <w:rsid w:val="00275AB8"/>
    <w:rsid w:val="00275AC3"/>
    <w:rsid w:val="00275E95"/>
    <w:rsid w:val="00276058"/>
    <w:rsid w:val="00276079"/>
    <w:rsid w:val="002761EA"/>
    <w:rsid w:val="00276330"/>
    <w:rsid w:val="002763D0"/>
    <w:rsid w:val="002763D1"/>
    <w:rsid w:val="0027690F"/>
    <w:rsid w:val="00276A77"/>
    <w:rsid w:val="00276AE7"/>
    <w:rsid w:val="00276B78"/>
    <w:rsid w:val="00276BD7"/>
    <w:rsid w:val="00276CD5"/>
    <w:rsid w:val="00276E10"/>
    <w:rsid w:val="00277010"/>
    <w:rsid w:val="00277273"/>
    <w:rsid w:val="00277382"/>
    <w:rsid w:val="0027745C"/>
    <w:rsid w:val="002775F9"/>
    <w:rsid w:val="0027768B"/>
    <w:rsid w:val="0027776B"/>
    <w:rsid w:val="00277809"/>
    <w:rsid w:val="0027789D"/>
    <w:rsid w:val="002779E2"/>
    <w:rsid w:val="002779ED"/>
    <w:rsid w:val="00277A2F"/>
    <w:rsid w:val="00277BAB"/>
    <w:rsid w:val="00277C2C"/>
    <w:rsid w:val="00277F8F"/>
    <w:rsid w:val="00277FDE"/>
    <w:rsid w:val="00277FF7"/>
    <w:rsid w:val="00280078"/>
    <w:rsid w:val="00280083"/>
    <w:rsid w:val="0028018C"/>
    <w:rsid w:val="0028069C"/>
    <w:rsid w:val="0028098D"/>
    <w:rsid w:val="00280A07"/>
    <w:rsid w:val="00280ABE"/>
    <w:rsid w:val="00280CC3"/>
    <w:rsid w:val="00280EC8"/>
    <w:rsid w:val="00281014"/>
    <w:rsid w:val="0028192C"/>
    <w:rsid w:val="002819CF"/>
    <w:rsid w:val="00281A16"/>
    <w:rsid w:val="00281F9D"/>
    <w:rsid w:val="00282123"/>
    <w:rsid w:val="002821A8"/>
    <w:rsid w:val="002821B7"/>
    <w:rsid w:val="002821FA"/>
    <w:rsid w:val="0028241F"/>
    <w:rsid w:val="002824BB"/>
    <w:rsid w:val="0028273E"/>
    <w:rsid w:val="00282885"/>
    <w:rsid w:val="00282A91"/>
    <w:rsid w:val="00282AB8"/>
    <w:rsid w:val="00282B4E"/>
    <w:rsid w:val="00282B99"/>
    <w:rsid w:val="00282C83"/>
    <w:rsid w:val="00282E53"/>
    <w:rsid w:val="00282E65"/>
    <w:rsid w:val="002831E4"/>
    <w:rsid w:val="002832FC"/>
    <w:rsid w:val="00283924"/>
    <w:rsid w:val="002839CE"/>
    <w:rsid w:val="00283AD0"/>
    <w:rsid w:val="00283AE9"/>
    <w:rsid w:val="00283B6F"/>
    <w:rsid w:val="00283B74"/>
    <w:rsid w:val="00283E12"/>
    <w:rsid w:val="00284581"/>
    <w:rsid w:val="00284594"/>
    <w:rsid w:val="0028469D"/>
    <w:rsid w:val="00284A30"/>
    <w:rsid w:val="00284B5E"/>
    <w:rsid w:val="00284BC6"/>
    <w:rsid w:val="00284C44"/>
    <w:rsid w:val="00284EE2"/>
    <w:rsid w:val="0028503B"/>
    <w:rsid w:val="002850FB"/>
    <w:rsid w:val="0028525F"/>
    <w:rsid w:val="002852C3"/>
    <w:rsid w:val="002853AE"/>
    <w:rsid w:val="00285522"/>
    <w:rsid w:val="00285A19"/>
    <w:rsid w:val="00285A79"/>
    <w:rsid w:val="00285BBC"/>
    <w:rsid w:val="00285C9A"/>
    <w:rsid w:val="00285D95"/>
    <w:rsid w:val="0028624A"/>
    <w:rsid w:val="0028666E"/>
    <w:rsid w:val="002866D9"/>
    <w:rsid w:val="00286B11"/>
    <w:rsid w:val="00286C6E"/>
    <w:rsid w:val="00286FB9"/>
    <w:rsid w:val="00287393"/>
    <w:rsid w:val="0028778E"/>
    <w:rsid w:val="0028782C"/>
    <w:rsid w:val="002878FF"/>
    <w:rsid w:val="002879F6"/>
    <w:rsid w:val="002901CF"/>
    <w:rsid w:val="00290208"/>
    <w:rsid w:val="002904D7"/>
    <w:rsid w:val="0029089F"/>
    <w:rsid w:val="00290950"/>
    <w:rsid w:val="002909EE"/>
    <w:rsid w:val="00290D66"/>
    <w:rsid w:val="00290E4C"/>
    <w:rsid w:val="00290E78"/>
    <w:rsid w:val="00290EC1"/>
    <w:rsid w:val="002912A5"/>
    <w:rsid w:val="002912FE"/>
    <w:rsid w:val="00291438"/>
    <w:rsid w:val="00291576"/>
    <w:rsid w:val="0029157E"/>
    <w:rsid w:val="00291644"/>
    <w:rsid w:val="00291753"/>
    <w:rsid w:val="0029195A"/>
    <w:rsid w:val="00291988"/>
    <w:rsid w:val="002919F1"/>
    <w:rsid w:val="00291C88"/>
    <w:rsid w:val="00292176"/>
    <w:rsid w:val="00292219"/>
    <w:rsid w:val="0029221D"/>
    <w:rsid w:val="00292316"/>
    <w:rsid w:val="002925F8"/>
    <w:rsid w:val="002929C8"/>
    <w:rsid w:val="00292B66"/>
    <w:rsid w:val="00292DAB"/>
    <w:rsid w:val="00292E4B"/>
    <w:rsid w:val="00292FAB"/>
    <w:rsid w:val="00293097"/>
    <w:rsid w:val="00293188"/>
    <w:rsid w:val="002932C6"/>
    <w:rsid w:val="002932FE"/>
    <w:rsid w:val="002933AD"/>
    <w:rsid w:val="00293640"/>
    <w:rsid w:val="00293928"/>
    <w:rsid w:val="00293AC0"/>
    <w:rsid w:val="00293BAD"/>
    <w:rsid w:val="00293BCD"/>
    <w:rsid w:val="00293CB9"/>
    <w:rsid w:val="00293EEE"/>
    <w:rsid w:val="00293F8F"/>
    <w:rsid w:val="0029406B"/>
    <w:rsid w:val="0029419B"/>
    <w:rsid w:val="002941D7"/>
    <w:rsid w:val="0029423D"/>
    <w:rsid w:val="0029431A"/>
    <w:rsid w:val="0029451D"/>
    <w:rsid w:val="00294663"/>
    <w:rsid w:val="00294870"/>
    <w:rsid w:val="00294BAC"/>
    <w:rsid w:val="0029502F"/>
    <w:rsid w:val="002950FD"/>
    <w:rsid w:val="0029551E"/>
    <w:rsid w:val="00295579"/>
    <w:rsid w:val="0029585A"/>
    <w:rsid w:val="00295872"/>
    <w:rsid w:val="0029593E"/>
    <w:rsid w:val="002959C5"/>
    <w:rsid w:val="00295D6B"/>
    <w:rsid w:val="00296052"/>
    <w:rsid w:val="00296097"/>
    <w:rsid w:val="0029639E"/>
    <w:rsid w:val="0029646C"/>
    <w:rsid w:val="00296522"/>
    <w:rsid w:val="0029653F"/>
    <w:rsid w:val="00296592"/>
    <w:rsid w:val="002967B9"/>
    <w:rsid w:val="002967FD"/>
    <w:rsid w:val="00296911"/>
    <w:rsid w:val="00296D39"/>
    <w:rsid w:val="00296F95"/>
    <w:rsid w:val="002973DD"/>
    <w:rsid w:val="00297418"/>
    <w:rsid w:val="00297496"/>
    <w:rsid w:val="00297619"/>
    <w:rsid w:val="00297C78"/>
    <w:rsid w:val="00297FCF"/>
    <w:rsid w:val="00297FEF"/>
    <w:rsid w:val="002A02F4"/>
    <w:rsid w:val="002A03C7"/>
    <w:rsid w:val="002A04C5"/>
    <w:rsid w:val="002A05D7"/>
    <w:rsid w:val="002A0611"/>
    <w:rsid w:val="002A07AC"/>
    <w:rsid w:val="002A0825"/>
    <w:rsid w:val="002A0841"/>
    <w:rsid w:val="002A0A92"/>
    <w:rsid w:val="002A0A9C"/>
    <w:rsid w:val="002A0B3C"/>
    <w:rsid w:val="002A0D3F"/>
    <w:rsid w:val="002A0D89"/>
    <w:rsid w:val="002A0E09"/>
    <w:rsid w:val="002A0F7A"/>
    <w:rsid w:val="002A1130"/>
    <w:rsid w:val="002A114F"/>
    <w:rsid w:val="002A1213"/>
    <w:rsid w:val="002A13D9"/>
    <w:rsid w:val="002A14D2"/>
    <w:rsid w:val="002A162A"/>
    <w:rsid w:val="002A1687"/>
    <w:rsid w:val="002A1A86"/>
    <w:rsid w:val="002A1C1B"/>
    <w:rsid w:val="002A1F7D"/>
    <w:rsid w:val="002A1FDA"/>
    <w:rsid w:val="002A23C1"/>
    <w:rsid w:val="002A251F"/>
    <w:rsid w:val="002A2703"/>
    <w:rsid w:val="002A2847"/>
    <w:rsid w:val="002A28C2"/>
    <w:rsid w:val="002A2CE3"/>
    <w:rsid w:val="002A2D69"/>
    <w:rsid w:val="002A2D8A"/>
    <w:rsid w:val="002A2DD4"/>
    <w:rsid w:val="002A2F42"/>
    <w:rsid w:val="002A2F7E"/>
    <w:rsid w:val="002A2FA2"/>
    <w:rsid w:val="002A309C"/>
    <w:rsid w:val="002A3121"/>
    <w:rsid w:val="002A31CA"/>
    <w:rsid w:val="002A3306"/>
    <w:rsid w:val="002A3404"/>
    <w:rsid w:val="002A3481"/>
    <w:rsid w:val="002A3528"/>
    <w:rsid w:val="002A3575"/>
    <w:rsid w:val="002A3846"/>
    <w:rsid w:val="002A390B"/>
    <w:rsid w:val="002A39CD"/>
    <w:rsid w:val="002A3A5E"/>
    <w:rsid w:val="002A3A96"/>
    <w:rsid w:val="002A3B62"/>
    <w:rsid w:val="002A3C0F"/>
    <w:rsid w:val="002A3CB1"/>
    <w:rsid w:val="002A3F21"/>
    <w:rsid w:val="002A411C"/>
    <w:rsid w:val="002A41CC"/>
    <w:rsid w:val="002A4702"/>
    <w:rsid w:val="002A47BF"/>
    <w:rsid w:val="002A4872"/>
    <w:rsid w:val="002A4B34"/>
    <w:rsid w:val="002A4ECE"/>
    <w:rsid w:val="002A5024"/>
    <w:rsid w:val="002A5376"/>
    <w:rsid w:val="002A5627"/>
    <w:rsid w:val="002A5680"/>
    <w:rsid w:val="002A5826"/>
    <w:rsid w:val="002A588C"/>
    <w:rsid w:val="002A58C6"/>
    <w:rsid w:val="002A5AD4"/>
    <w:rsid w:val="002A5B26"/>
    <w:rsid w:val="002A5BDD"/>
    <w:rsid w:val="002A5C08"/>
    <w:rsid w:val="002A5D20"/>
    <w:rsid w:val="002A5DE4"/>
    <w:rsid w:val="002A5F13"/>
    <w:rsid w:val="002A5FB0"/>
    <w:rsid w:val="002A6328"/>
    <w:rsid w:val="002A64E7"/>
    <w:rsid w:val="002A6720"/>
    <w:rsid w:val="002A67F1"/>
    <w:rsid w:val="002A68D4"/>
    <w:rsid w:val="002A6A2F"/>
    <w:rsid w:val="002A6D49"/>
    <w:rsid w:val="002A6D66"/>
    <w:rsid w:val="002A6E3A"/>
    <w:rsid w:val="002A70E2"/>
    <w:rsid w:val="002A71DC"/>
    <w:rsid w:val="002A73C3"/>
    <w:rsid w:val="002A7AA5"/>
    <w:rsid w:val="002A7AF9"/>
    <w:rsid w:val="002A7BB7"/>
    <w:rsid w:val="002A7F5E"/>
    <w:rsid w:val="002A7FBB"/>
    <w:rsid w:val="002B008F"/>
    <w:rsid w:val="002B0186"/>
    <w:rsid w:val="002B020A"/>
    <w:rsid w:val="002B02BF"/>
    <w:rsid w:val="002B03FE"/>
    <w:rsid w:val="002B0512"/>
    <w:rsid w:val="002B052A"/>
    <w:rsid w:val="002B06AD"/>
    <w:rsid w:val="002B07D7"/>
    <w:rsid w:val="002B08A4"/>
    <w:rsid w:val="002B0A38"/>
    <w:rsid w:val="002B0B7F"/>
    <w:rsid w:val="002B0C98"/>
    <w:rsid w:val="002B0D26"/>
    <w:rsid w:val="002B0DAF"/>
    <w:rsid w:val="002B0EA4"/>
    <w:rsid w:val="002B0ED7"/>
    <w:rsid w:val="002B0F05"/>
    <w:rsid w:val="002B0F33"/>
    <w:rsid w:val="002B1008"/>
    <w:rsid w:val="002B1216"/>
    <w:rsid w:val="002B1255"/>
    <w:rsid w:val="002B12A0"/>
    <w:rsid w:val="002B12F1"/>
    <w:rsid w:val="002B130C"/>
    <w:rsid w:val="002B160D"/>
    <w:rsid w:val="002B1673"/>
    <w:rsid w:val="002B1779"/>
    <w:rsid w:val="002B18A7"/>
    <w:rsid w:val="002B1A13"/>
    <w:rsid w:val="002B1B60"/>
    <w:rsid w:val="002B1D41"/>
    <w:rsid w:val="002B1E4F"/>
    <w:rsid w:val="002B1F3E"/>
    <w:rsid w:val="002B1F48"/>
    <w:rsid w:val="002B1FC8"/>
    <w:rsid w:val="002B214D"/>
    <w:rsid w:val="002B2156"/>
    <w:rsid w:val="002B22EA"/>
    <w:rsid w:val="002B23BC"/>
    <w:rsid w:val="002B23DC"/>
    <w:rsid w:val="002B2492"/>
    <w:rsid w:val="002B24A3"/>
    <w:rsid w:val="002B2960"/>
    <w:rsid w:val="002B2A1D"/>
    <w:rsid w:val="002B2FA3"/>
    <w:rsid w:val="002B3153"/>
    <w:rsid w:val="002B3261"/>
    <w:rsid w:val="002B32B1"/>
    <w:rsid w:val="002B3326"/>
    <w:rsid w:val="002B350D"/>
    <w:rsid w:val="002B3511"/>
    <w:rsid w:val="002B35F0"/>
    <w:rsid w:val="002B3616"/>
    <w:rsid w:val="002B36E3"/>
    <w:rsid w:val="002B388E"/>
    <w:rsid w:val="002B38EC"/>
    <w:rsid w:val="002B3973"/>
    <w:rsid w:val="002B3B80"/>
    <w:rsid w:val="002B3C1C"/>
    <w:rsid w:val="002B3C21"/>
    <w:rsid w:val="002B3C90"/>
    <w:rsid w:val="002B3DD6"/>
    <w:rsid w:val="002B3DFA"/>
    <w:rsid w:val="002B40A8"/>
    <w:rsid w:val="002B413C"/>
    <w:rsid w:val="002B4233"/>
    <w:rsid w:val="002B437C"/>
    <w:rsid w:val="002B452A"/>
    <w:rsid w:val="002B4726"/>
    <w:rsid w:val="002B4783"/>
    <w:rsid w:val="002B4A1E"/>
    <w:rsid w:val="002B4AF9"/>
    <w:rsid w:val="002B4B9B"/>
    <w:rsid w:val="002B4C53"/>
    <w:rsid w:val="002B5147"/>
    <w:rsid w:val="002B51C3"/>
    <w:rsid w:val="002B535A"/>
    <w:rsid w:val="002B54F1"/>
    <w:rsid w:val="002B569C"/>
    <w:rsid w:val="002B5799"/>
    <w:rsid w:val="002B57D3"/>
    <w:rsid w:val="002B5942"/>
    <w:rsid w:val="002B5A3A"/>
    <w:rsid w:val="002B5BDC"/>
    <w:rsid w:val="002B5F34"/>
    <w:rsid w:val="002B5F8D"/>
    <w:rsid w:val="002B6028"/>
    <w:rsid w:val="002B635E"/>
    <w:rsid w:val="002B6383"/>
    <w:rsid w:val="002B6495"/>
    <w:rsid w:val="002B651B"/>
    <w:rsid w:val="002B657E"/>
    <w:rsid w:val="002B6637"/>
    <w:rsid w:val="002B66E2"/>
    <w:rsid w:val="002B6818"/>
    <w:rsid w:val="002B6977"/>
    <w:rsid w:val="002B6A71"/>
    <w:rsid w:val="002B6B3B"/>
    <w:rsid w:val="002B6C76"/>
    <w:rsid w:val="002B7043"/>
    <w:rsid w:val="002B7654"/>
    <w:rsid w:val="002B7784"/>
    <w:rsid w:val="002B7809"/>
    <w:rsid w:val="002B7BE9"/>
    <w:rsid w:val="002B7DE1"/>
    <w:rsid w:val="002B7EF8"/>
    <w:rsid w:val="002B7F38"/>
    <w:rsid w:val="002C0162"/>
    <w:rsid w:val="002C0339"/>
    <w:rsid w:val="002C0660"/>
    <w:rsid w:val="002C069A"/>
    <w:rsid w:val="002C08A2"/>
    <w:rsid w:val="002C08B5"/>
    <w:rsid w:val="002C0AD3"/>
    <w:rsid w:val="002C0B4B"/>
    <w:rsid w:val="002C0BC2"/>
    <w:rsid w:val="002C0BE4"/>
    <w:rsid w:val="002C0CC5"/>
    <w:rsid w:val="002C0DDA"/>
    <w:rsid w:val="002C0F53"/>
    <w:rsid w:val="002C0F9C"/>
    <w:rsid w:val="002C10E6"/>
    <w:rsid w:val="002C11BE"/>
    <w:rsid w:val="002C11D6"/>
    <w:rsid w:val="002C124B"/>
    <w:rsid w:val="002C1266"/>
    <w:rsid w:val="002C158A"/>
    <w:rsid w:val="002C15C7"/>
    <w:rsid w:val="002C1645"/>
    <w:rsid w:val="002C16D8"/>
    <w:rsid w:val="002C1911"/>
    <w:rsid w:val="002C1A38"/>
    <w:rsid w:val="002C1CB2"/>
    <w:rsid w:val="002C1DDF"/>
    <w:rsid w:val="002C20BE"/>
    <w:rsid w:val="002C20C8"/>
    <w:rsid w:val="002C2123"/>
    <w:rsid w:val="002C2176"/>
    <w:rsid w:val="002C21D1"/>
    <w:rsid w:val="002C21E8"/>
    <w:rsid w:val="002C2218"/>
    <w:rsid w:val="002C239B"/>
    <w:rsid w:val="002C2709"/>
    <w:rsid w:val="002C2787"/>
    <w:rsid w:val="002C29AF"/>
    <w:rsid w:val="002C2A7E"/>
    <w:rsid w:val="002C2CA4"/>
    <w:rsid w:val="002C2FA4"/>
    <w:rsid w:val="002C2FE2"/>
    <w:rsid w:val="002C2FE3"/>
    <w:rsid w:val="002C3400"/>
    <w:rsid w:val="002C3417"/>
    <w:rsid w:val="002C34A5"/>
    <w:rsid w:val="002C365A"/>
    <w:rsid w:val="002C37B3"/>
    <w:rsid w:val="002C38C4"/>
    <w:rsid w:val="002C39B1"/>
    <w:rsid w:val="002C3A4A"/>
    <w:rsid w:val="002C3C41"/>
    <w:rsid w:val="002C3D29"/>
    <w:rsid w:val="002C3E6F"/>
    <w:rsid w:val="002C3EE0"/>
    <w:rsid w:val="002C3F7C"/>
    <w:rsid w:val="002C402E"/>
    <w:rsid w:val="002C4172"/>
    <w:rsid w:val="002C464E"/>
    <w:rsid w:val="002C4783"/>
    <w:rsid w:val="002C4866"/>
    <w:rsid w:val="002C4A19"/>
    <w:rsid w:val="002C4BDC"/>
    <w:rsid w:val="002C4D4A"/>
    <w:rsid w:val="002C4D59"/>
    <w:rsid w:val="002C4DDC"/>
    <w:rsid w:val="002C4DF8"/>
    <w:rsid w:val="002C4E13"/>
    <w:rsid w:val="002C4FE5"/>
    <w:rsid w:val="002C5012"/>
    <w:rsid w:val="002C5248"/>
    <w:rsid w:val="002C569C"/>
    <w:rsid w:val="002C56F8"/>
    <w:rsid w:val="002C5B1E"/>
    <w:rsid w:val="002C5BFC"/>
    <w:rsid w:val="002C5DEA"/>
    <w:rsid w:val="002C5EEB"/>
    <w:rsid w:val="002C6034"/>
    <w:rsid w:val="002C607A"/>
    <w:rsid w:val="002C6154"/>
    <w:rsid w:val="002C6302"/>
    <w:rsid w:val="002C6559"/>
    <w:rsid w:val="002C6599"/>
    <w:rsid w:val="002C67CF"/>
    <w:rsid w:val="002C67F8"/>
    <w:rsid w:val="002C68CD"/>
    <w:rsid w:val="002C6961"/>
    <w:rsid w:val="002C6C36"/>
    <w:rsid w:val="002C6CFC"/>
    <w:rsid w:val="002C6ED9"/>
    <w:rsid w:val="002C6F8C"/>
    <w:rsid w:val="002C70BF"/>
    <w:rsid w:val="002C7209"/>
    <w:rsid w:val="002C7506"/>
    <w:rsid w:val="002C75FB"/>
    <w:rsid w:val="002C7701"/>
    <w:rsid w:val="002C791E"/>
    <w:rsid w:val="002C7945"/>
    <w:rsid w:val="002C7A0C"/>
    <w:rsid w:val="002C7A2C"/>
    <w:rsid w:val="002C7C40"/>
    <w:rsid w:val="002C7DF2"/>
    <w:rsid w:val="002C7E59"/>
    <w:rsid w:val="002C7E77"/>
    <w:rsid w:val="002C7EC5"/>
    <w:rsid w:val="002C7FB4"/>
    <w:rsid w:val="002D0077"/>
    <w:rsid w:val="002D010A"/>
    <w:rsid w:val="002D0383"/>
    <w:rsid w:val="002D04AC"/>
    <w:rsid w:val="002D04E5"/>
    <w:rsid w:val="002D04F4"/>
    <w:rsid w:val="002D067F"/>
    <w:rsid w:val="002D068B"/>
    <w:rsid w:val="002D07BE"/>
    <w:rsid w:val="002D0882"/>
    <w:rsid w:val="002D0D44"/>
    <w:rsid w:val="002D0DBB"/>
    <w:rsid w:val="002D0DC1"/>
    <w:rsid w:val="002D0E66"/>
    <w:rsid w:val="002D0EE9"/>
    <w:rsid w:val="002D0F1A"/>
    <w:rsid w:val="002D117C"/>
    <w:rsid w:val="002D1392"/>
    <w:rsid w:val="002D168E"/>
    <w:rsid w:val="002D184B"/>
    <w:rsid w:val="002D192D"/>
    <w:rsid w:val="002D1A5F"/>
    <w:rsid w:val="002D1AB5"/>
    <w:rsid w:val="002D1AC5"/>
    <w:rsid w:val="002D1AF4"/>
    <w:rsid w:val="002D200A"/>
    <w:rsid w:val="002D208C"/>
    <w:rsid w:val="002D21FB"/>
    <w:rsid w:val="002D2357"/>
    <w:rsid w:val="002D24C7"/>
    <w:rsid w:val="002D2582"/>
    <w:rsid w:val="002D2762"/>
    <w:rsid w:val="002D28DC"/>
    <w:rsid w:val="002D2908"/>
    <w:rsid w:val="002D292B"/>
    <w:rsid w:val="002D2B6B"/>
    <w:rsid w:val="002D2F09"/>
    <w:rsid w:val="002D2F5D"/>
    <w:rsid w:val="002D3092"/>
    <w:rsid w:val="002D3249"/>
    <w:rsid w:val="002D32BE"/>
    <w:rsid w:val="002D33B2"/>
    <w:rsid w:val="002D34B2"/>
    <w:rsid w:val="002D352B"/>
    <w:rsid w:val="002D35C7"/>
    <w:rsid w:val="002D3620"/>
    <w:rsid w:val="002D37A8"/>
    <w:rsid w:val="002D37CC"/>
    <w:rsid w:val="002D3950"/>
    <w:rsid w:val="002D3AE5"/>
    <w:rsid w:val="002D3BEB"/>
    <w:rsid w:val="002D3EED"/>
    <w:rsid w:val="002D41C0"/>
    <w:rsid w:val="002D43FD"/>
    <w:rsid w:val="002D45A7"/>
    <w:rsid w:val="002D45E7"/>
    <w:rsid w:val="002D46E0"/>
    <w:rsid w:val="002D491D"/>
    <w:rsid w:val="002D4CB2"/>
    <w:rsid w:val="002D4DAA"/>
    <w:rsid w:val="002D4E2F"/>
    <w:rsid w:val="002D4F07"/>
    <w:rsid w:val="002D5499"/>
    <w:rsid w:val="002D54C0"/>
    <w:rsid w:val="002D54D9"/>
    <w:rsid w:val="002D555E"/>
    <w:rsid w:val="002D55EE"/>
    <w:rsid w:val="002D56F1"/>
    <w:rsid w:val="002D5A44"/>
    <w:rsid w:val="002D5CDB"/>
    <w:rsid w:val="002D5D4C"/>
    <w:rsid w:val="002D6044"/>
    <w:rsid w:val="002D6052"/>
    <w:rsid w:val="002D6127"/>
    <w:rsid w:val="002D6240"/>
    <w:rsid w:val="002D634B"/>
    <w:rsid w:val="002D6359"/>
    <w:rsid w:val="002D6399"/>
    <w:rsid w:val="002D6425"/>
    <w:rsid w:val="002D6661"/>
    <w:rsid w:val="002D667F"/>
    <w:rsid w:val="002D695C"/>
    <w:rsid w:val="002D6AE3"/>
    <w:rsid w:val="002D6CCE"/>
    <w:rsid w:val="002D6D56"/>
    <w:rsid w:val="002D6E93"/>
    <w:rsid w:val="002D6ECB"/>
    <w:rsid w:val="002D7028"/>
    <w:rsid w:val="002D702B"/>
    <w:rsid w:val="002D70CE"/>
    <w:rsid w:val="002D710D"/>
    <w:rsid w:val="002D718B"/>
    <w:rsid w:val="002D721F"/>
    <w:rsid w:val="002D73B1"/>
    <w:rsid w:val="002D7402"/>
    <w:rsid w:val="002D7602"/>
    <w:rsid w:val="002D7627"/>
    <w:rsid w:val="002D79E6"/>
    <w:rsid w:val="002D7AFD"/>
    <w:rsid w:val="002D7B28"/>
    <w:rsid w:val="002D7B64"/>
    <w:rsid w:val="002D7C37"/>
    <w:rsid w:val="002E0157"/>
    <w:rsid w:val="002E0162"/>
    <w:rsid w:val="002E0A13"/>
    <w:rsid w:val="002E0B2F"/>
    <w:rsid w:val="002E0CDA"/>
    <w:rsid w:val="002E0DE0"/>
    <w:rsid w:val="002E0E18"/>
    <w:rsid w:val="002E0E4F"/>
    <w:rsid w:val="002E0E6E"/>
    <w:rsid w:val="002E0F54"/>
    <w:rsid w:val="002E0FF0"/>
    <w:rsid w:val="002E124C"/>
    <w:rsid w:val="002E1511"/>
    <w:rsid w:val="002E15AC"/>
    <w:rsid w:val="002E15CE"/>
    <w:rsid w:val="002E1687"/>
    <w:rsid w:val="002E16EF"/>
    <w:rsid w:val="002E1705"/>
    <w:rsid w:val="002E183B"/>
    <w:rsid w:val="002E18E1"/>
    <w:rsid w:val="002E1976"/>
    <w:rsid w:val="002E19B2"/>
    <w:rsid w:val="002E19D0"/>
    <w:rsid w:val="002E1B91"/>
    <w:rsid w:val="002E1BB1"/>
    <w:rsid w:val="002E1C88"/>
    <w:rsid w:val="002E1E2C"/>
    <w:rsid w:val="002E212E"/>
    <w:rsid w:val="002E21CF"/>
    <w:rsid w:val="002E23DC"/>
    <w:rsid w:val="002E23FA"/>
    <w:rsid w:val="002E2562"/>
    <w:rsid w:val="002E2642"/>
    <w:rsid w:val="002E28A8"/>
    <w:rsid w:val="002E28EB"/>
    <w:rsid w:val="002E2AD0"/>
    <w:rsid w:val="002E2DFD"/>
    <w:rsid w:val="002E2F4A"/>
    <w:rsid w:val="002E3271"/>
    <w:rsid w:val="002E3297"/>
    <w:rsid w:val="002E3566"/>
    <w:rsid w:val="002E3710"/>
    <w:rsid w:val="002E3779"/>
    <w:rsid w:val="002E3893"/>
    <w:rsid w:val="002E3C61"/>
    <w:rsid w:val="002E3C9F"/>
    <w:rsid w:val="002E3D58"/>
    <w:rsid w:val="002E3F40"/>
    <w:rsid w:val="002E43CB"/>
    <w:rsid w:val="002E44C0"/>
    <w:rsid w:val="002E4617"/>
    <w:rsid w:val="002E461E"/>
    <w:rsid w:val="002E480A"/>
    <w:rsid w:val="002E4952"/>
    <w:rsid w:val="002E4AB3"/>
    <w:rsid w:val="002E4BD2"/>
    <w:rsid w:val="002E4EAE"/>
    <w:rsid w:val="002E5126"/>
    <w:rsid w:val="002E5204"/>
    <w:rsid w:val="002E55E6"/>
    <w:rsid w:val="002E588A"/>
    <w:rsid w:val="002E5C3E"/>
    <w:rsid w:val="002E5F35"/>
    <w:rsid w:val="002E5F54"/>
    <w:rsid w:val="002E63A2"/>
    <w:rsid w:val="002E6487"/>
    <w:rsid w:val="002E64DE"/>
    <w:rsid w:val="002E66C4"/>
    <w:rsid w:val="002E6799"/>
    <w:rsid w:val="002E6868"/>
    <w:rsid w:val="002E68B3"/>
    <w:rsid w:val="002E68E2"/>
    <w:rsid w:val="002E69D5"/>
    <w:rsid w:val="002E6EF5"/>
    <w:rsid w:val="002E6FD4"/>
    <w:rsid w:val="002E746F"/>
    <w:rsid w:val="002E756B"/>
    <w:rsid w:val="002E759E"/>
    <w:rsid w:val="002E76F6"/>
    <w:rsid w:val="002E7A6B"/>
    <w:rsid w:val="002E7B2B"/>
    <w:rsid w:val="002E7B7B"/>
    <w:rsid w:val="002E7CA2"/>
    <w:rsid w:val="002E7D0E"/>
    <w:rsid w:val="002E7E1E"/>
    <w:rsid w:val="002E7FA7"/>
    <w:rsid w:val="002F016B"/>
    <w:rsid w:val="002F01E4"/>
    <w:rsid w:val="002F022D"/>
    <w:rsid w:val="002F0258"/>
    <w:rsid w:val="002F0693"/>
    <w:rsid w:val="002F086A"/>
    <w:rsid w:val="002F0C4A"/>
    <w:rsid w:val="002F0E4D"/>
    <w:rsid w:val="002F1025"/>
    <w:rsid w:val="002F12BA"/>
    <w:rsid w:val="002F137D"/>
    <w:rsid w:val="002F147F"/>
    <w:rsid w:val="002F154C"/>
    <w:rsid w:val="002F1592"/>
    <w:rsid w:val="002F17AF"/>
    <w:rsid w:val="002F1C9F"/>
    <w:rsid w:val="002F1D03"/>
    <w:rsid w:val="002F1D39"/>
    <w:rsid w:val="002F209D"/>
    <w:rsid w:val="002F20AC"/>
    <w:rsid w:val="002F21D9"/>
    <w:rsid w:val="002F2281"/>
    <w:rsid w:val="002F23BC"/>
    <w:rsid w:val="002F241E"/>
    <w:rsid w:val="002F2430"/>
    <w:rsid w:val="002F24DA"/>
    <w:rsid w:val="002F2AA5"/>
    <w:rsid w:val="002F2B13"/>
    <w:rsid w:val="002F2BDE"/>
    <w:rsid w:val="002F2DC8"/>
    <w:rsid w:val="002F2DE9"/>
    <w:rsid w:val="002F2DFF"/>
    <w:rsid w:val="002F2F4B"/>
    <w:rsid w:val="002F2F75"/>
    <w:rsid w:val="002F30B1"/>
    <w:rsid w:val="002F30D6"/>
    <w:rsid w:val="002F310E"/>
    <w:rsid w:val="002F37A2"/>
    <w:rsid w:val="002F395A"/>
    <w:rsid w:val="002F3A1F"/>
    <w:rsid w:val="002F3B21"/>
    <w:rsid w:val="002F3B8A"/>
    <w:rsid w:val="002F429C"/>
    <w:rsid w:val="002F42D6"/>
    <w:rsid w:val="002F447B"/>
    <w:rsid w:val="002F4513"/>
    <w:rsid w:val="002F46C2"/>
    <w:rsid w:val="002F479D"/>
    <w:rsid w:val="002F49A8"/>
    <w:rsid w:val="002F4A04"/>
    <w:rsid w:val="002F4A08"/>
    <w:rsid w:val="002F4C17"/>
    <w:rsid w:val="002F4C19"/>
    <w:rsid w:val="002F4EF3"/>
    <w:rsid w:val="002F4F3F"/>
    <w:rsid w:val="002F5123"/>
    <w:rsid w:val="002F5236"/>
    <w:rsid w:val="002F5418"/>
    <w:rsid w:val="002F5429"/>
    <w:rsid w:val="002F5460"/>
    <w:rsid w:val="002F54E0"/>
    <w:rsid w:val="002F57BB"/>
    <w:rsid w:val="002F59CC"/>
    <w:rsid w:val="002F59F1"/>
    <w:rsid w:val="002F5AC6"/>
    <w:rsid w:val="002F5C92"/>
    <w:rsid w:val="002F607D"/>
    <w:rsid w:val="002F6359"/>
    <w:rsid w:val="002F6388"/>
    <w:rsid w:val="002F644B"/>
    <w:rsid w:val="002F64F3"/>
    <w:rsid w:val="002F6683"/>
    <w:rsid w:val="002F6A3F"/>
    <w:rsid w:val="002F6C5A"/>
    <w:rsid w:val="002F6CE0"/>
    <w:rsid w:val="002F6D81"/>
    <w:rsid w:val="002F6E7A"/>
    <w:rsid w:val="002F6FBD"/>
    <w:rsid w:val="002F7150"/>
    <w:rsid w:val="002F7289"/>
    <w:rsid w:val="002F7312"/>
    <w:rsid w:val="002F75BF"/>
    <w:rsid w:val="002F77D7"/>
    <w:rsid w:val="002F780F"/>
    <w:rsid w:val="002F783F"/>
    <w:rsid w:val="002F7B3C"/>
    <w:rsid w:val="002F7CBE"/>
    <w:rsid w:val="002F7E34"/>
    <w:rsid w:val="00300191"/>
    <w:rsid w:val="00300373"/>
    <w:rsid w:val="0030037B"/>
    <w:rsid w:val="003006B2"/>
    <w:rsid w:val="00300764"/>
    <w:rsid w:val="00300A7A"/>
    <w:rsid w:val="00300B8F"/>
    <w:rsid w:val="00300DB5"/>
    <w:rsid w:val="00301210"/>
    <w:rsid w:val="00301257"/>
    <w:rsid w:val="00301296"/>
    <w:rsid w:val="003012DA"/>
    <w:rsid w:val="00301313"/>
    <w:rsid w:val="00301337"/>
    <w:rsid w:val="003013B4"/>
    <w:rsid w:val="003015AA"/>
    <w:rsid w:val="003017C3"/>
    <w:rsid w:val="00301994"/>
    <w:rsid w:val="003019C8"/>
    <w:rsid w:val="00301BEE"/>
    <w:rsid w:val="00301DCA"/>
    <w:rsid w:val="00301EAF"/>
    <w:rsid w:val="003020A9"/>
    <w:rsid w:val="003021B8"/>
    <w:rsid w:val="00302413"/>
    <w:rsid w:val="003025A0"/>
    <w:rsid w:val="00302A18"/>
    <w:rsid w:val="00302DCE"/>
    <w:rsid w:val="00302E13"/>
    <w:rsid w:val="00302EC7"/>
    <w:rsid w:val="00302FC4"/>
    <w:rsid w:val="003030EF"/>
    <w:rsid w:val="00303164"/>
    <w:rsid w:val="0030353A"/>
    <w:rsid w:val="0030358A"/>
    <w:rsid w:val="00303676"/>
    <w:rsid w:val="003038A9"/>
    <w:rsid w:val="00303918"/>
    <w:rsid w:val="00303AB8"/>
    <w:rsid w:val="00304055"/>
    <w:rsid w:val="003044D1"/>
    <w:rsid w:val="003045ED"/>
    <w:rsid w:val="00304A22"/>
    <w:rsid w:val="00304B22"/>
    <w:rsid w:val="00304C1C"/>
    <w:rsid w:val="00304C5E"/>
    <w:rsid w:val="00304DE8"/>
    <w:rsid w:val="00304E32"/>
    <w:rsid w:val="00304E46"/>
    <w:rsid w:val="00304E98"/>
    <w:rsid w:val="00304FE7"/>
    <w:rsid w:val="00305172"/>
    <w:rsid w:val="0030517F"/>
    <w:rsid w:val="003054A2"/>
    <w:rsid w:val="003055D3"/>
    <w:rsid w:val="003055E2"/>
    <w:rsid w:val="003057DE"/>
    <w:rsid w:val="003059D4"/>
    <w:rsid w:val="00305E4C"/>
    <w:rsid w:val="00305F0D"/>
    <w:rsid w:val="0030600C"/>
    <w:rsid w:val="0030602B"/>
    <w:rsid w:val="0030611A"/>
    <w:rsid w:val="0030616F"/>
    <w:rsid w:val="00306276"/>
    <w:rsid w:val="003062BA"/>
    <w:rsid w:val="0030640B"/>
    <w:rsid w:val="00306474"/>
    <w:rsid w:val="00306564"/>
    <w:rsid w:val="00306761"/>
    <w:rsid w:val="0030685C"/>
    <w:rsid w:val="003068E2"/>
    <w:rsid w:val="00306A4F"/>
    <w:rsid w:val="00306A61"/>
    <w:rsid w:val="00306C29"/>
    <w:rsid w:val="00306D82"/>
    <w:rsid w:val="00306F47"/>
    <w:rsid w:val="00306F96"/>
    <w:rsid w:val="00307149"/>
    <w:rsid w:val="003071B6"/>
    <w:rsid w:val="003071E6"/>
    <w:rsid w:val="00307370"/>
    <w:rsid w:val="0030776B"/>
    <w:rsid w:val="003077C5"/>
    <w:rsid w:val="003077CC"/>
    <w:rsid w:val="00307830"/>
    <w:rsid w:val="00307B37"/>
    <w:rsid w:val="00307E12"/>
    <w:rsid w:val="00310310"/>
    <w:rsid w:val="0031036B"/>
    <w:rsid w:val="003103A5"/>
    <w:rsid w:val="003103EB"/>
    <w:rsid w:val="00310555"/>
    <w:rsid w:val="003105CE"/>
    <w:rsid w:val="00310684"/>
    <w:rsid w:val="00310947"/>
    <w:rsid w:val="0031098B"/>
    <w:rsid w:val="003109A6"/>
    <w:rsid w:val="003109C9"/>
    <w:rsid w:val="003109E0"/>
    <w:rsid w:val="003109FC"/>
    <w:rsid w:val="003109FF"/>
    <w:rsid w:val="00310C19"/>
    <w:rsid w:val="00310EC2"/>
    <w:rsid w:val="00310FCF"/>
    <w:rsid w:val="00311424"/>
    <w:rsid w:val="003114BD"/>
    <w:rsid w:val="0031153C"/>
    <w:rsid w:val="00311643"/>
    <w:rsid w:val="0031169D"/>
    <w:rsid w:val="003117C2"/>
    <w:rsid w:val="00311869"/>
    <w:rsid w:val="0031195E"/>
    <w:rsid w:val="003119BF"/>
    <w:rsid w:val="00311DB5"/>
    <w:rsid w:val="00311F63"/>
    <w:rsid w:val="00312012"/>
    <w:rsid w:val="0031214C"/>
    <w:rsid w:val="003123AC"/>
    <w:rsid w:val="00312479"/>
    <w:rsid w:val="003124AD"/>
    <w:rsid w:val="00312715"/>
    <w:rsid w:val="0031277A"/>
    <w:rsid w:val="003127CF"/>
    <w:rsid w:val="0031288E"/>
    <w:rsid w:val="003128C9"/>
    <w:rsid w:val="00312A7F"/>
    <w:rsid w:val="00312B19"/>
    <w:rsid w:val="00312B7E"/>
    <w:rsid w:val="00312BA9"/>
    <w:rsid w:val="00312C75"/>
    <w:rsid w:val="00312E94"/>
    <w:rsid w:val="00312FAF"/>
    <w:rsid w:val="0031327D"/>
    <w:rsid w:val="00313288"/>
    <w:rsid w:val="00313351"/>
    <w:rsid w:val="003133EE"/>
    <w:rsid w:val="003136FD"/>
    <w:rsid w:val="00313784"/>
    <w:rsid w:val="003139CF"/>
    <w:rsid w:val="00313B02"/>
    <w:rsid w:val="00313CF2"/>
    <w:rsid w:val="003145A2"/>
    <w:rsid w:val="003149D0"/>
    <w:rsid w:val="00314C3E"/>
    <w:rsid w:val="00314CBC"/>
    <w:rsid w:val="00314DBB"/>
    <w:rsid w:val="00314FCF"/>
    <w:rsid w:val="00315090"/>
    <w:rsid w:val="003155C0"/>
    <w:rsid w:val="00315661"/>
    <w:rsid w:val="00315679"/>
    <w:rsid w:val="003156AC"/>
    <w:rsid w:val="00315905"/>
    <w:rsid w:val="00315937"/>
    <w:rsid w:val="00315B86"/>
    <w:rsid w:val="00315CD2"/>
    <w:rsid w:val="00315CF6"/>
    <w:rsid w:val="00315D82"/>
    <w:rsid w:val="00315EC0"/>
    <w:rsid w:val="00315F6B"/>
    <w:rsid w:val="0031601B"/>
    <w:rsid w:val="00316159"/>
    <w:rsid w:val="003165D6"/>
    <w:rsid w:val="00316689"/>
    <w:rsid w:val="00316935"/>
    <w:rsid w:val="0031697A"/>
    <w:rsid w:val="00316A30"/>
    <w:rsid w:val="00316A53"/>
    <w:rsid w:val="00316AFB"/>
    <w:rsid w:val="00316E22"/>
    <w:rsid w:val="00316E81"/>
    <w:rsid w:val="00316EA8"/>
    <w:rsid w:val="003170B6"/>
    <w:rsid w:val="003171D9"/>
    <w:rsid w:val="003173BA"/>
    <w:rsid w:val="003173C8"/>
    <w:rsid w:val="00317452"/>
    <w:rsid w:val="003175EA"/>
    <w:rsid w:val="003176DA"/>
    <w:rsid w:val="00317B45"/>
    <w:rsid w:val="00317D0E"/>
    <w:rsid w:val="00317D3E"/>
    <w:rsid w:val="00317DDA"/>
    <w:rsid w:val="00317E94"/>
    <w:rsid w:val="00317FF9"/>
    <w:rsid w:val="00320190"/>
    <w:rsid w:val="00320407"/>
    <w:rsid w:val="00320507"/>
    <w:rsid w:val="003208B3"/>
    <w:rsid w:val="003209D8"/>
    <w:rsid w:val="00320A8B"/>
    <w:rsid w:val="00320CAB"/>
    <w:rsid w:val="00320E96"/>
    <w:rsid w:val="00320EB2"/>
    <w:rsid w:val="00320EBE"/>
    <w:rsid w:val="00320FA7"/>
    <w:rsid w:val="00320FDA"/>
    <w:rsid w:val="003210A9"/>
    <w:rsid w:val="0032117D"/>
    <w:rsid w:val="0032127B"/>
    <w:rsid w:val="003213B9"/>
    <w:rsid w:val="003213F8"/>
    <w:rsid w:val="003214F4"/>
    <w:rsid w:val="003215F7"/>
    <w:rsid w:val="0032172B"/>
    <w:rsid w:val="0032182C"/>
    <w:rsid w:val="00321A3F"/>
    <w:rsid w:val="00321AEA"/>
    <w:rsid w:val="00321B32"/>
    <w:rsid w:val="00321B67"/>
    <w:rsid w:val="00321C3F"/>
    <w:rsid w:val="00321DEE"/>
    <w:rsid w:val="00321E38"/>
    <w:rsid w:val="00321E73"/>
    <w:rsid w:val="00321EB7"/>
    <w:rsid w:val="0032247F"/>
    <w:rsid w:val="00322540"/>
    <w:rsid w:val="0032266B"/>
    <w:rsid w:val="003229B2"/>
    <w:rsid w:val="00322AD9"/>
    <w:rsid w:val="00322B53"/>
    <w:rsid w:val="00322D4D"/>
    <w:rsid w:val="00322E73"/>
    <w:rsid w:val="00322FD7"/>
    <w:rsid w:val="00322FF8"/>
    <w:rsid w:val="0032304F"/>
    <w:rsid w:val="00323118"/>
    <w:rsid w:val="0032332D"/>
    <w:rsid w:val="003233C3"/>
    <w:rsid w:val="003234BE"/>
    <w:rsid w:val="003235C7"/>
    <w:rsid w:val="003236EB"/>
    <w:rsid w:val="00323B91"/>
    <w:rsid w:val="00323C35"/>
    <w:rsid w:val="00323C6F"/>
    <w:rsid w:val="00323D6A"/>
    <w:rsid w:val="00323E4A"/>
    <w:rsid w:val="00323E6D"/>
    <w:rsid w:val="00323F7B"/>
    <w:rsid w:val="00324127"/>
    <w:rsid w:val="003241A2"/>
    <w:rsid w:val="00324541"/>
    <w:rsid w:val="00324605"/>
    <w:rsid w:val="00324676"/>
    <w:rsid w:val="003248A3"/>
    <w:rsid w:val="00324A5D"/>
    <w:rsid w:val="00324C52"/>
    <w:rsid w:val="00324D2C"/>
    <w:rsid w:val="00324E93"/>
    <w:rsid w:val="00324F18"/>
    <w:rsid w:val="0032531C"/>
    <w:rsid w:val="00325426"/>
    <w:rsid w:val="0032548C"/>
    <w:rsid w:val="0032550E"/>
    <w:rsid w:val="0032572F"/>
    <w:rsid w:val="00325801"/>
    <w:rsid w:val="00325897"/>
    <w:rsid w:val="00325942"/>
    <w:rsid w:val="00325E83"/>
    <w:rsid w:val="00325E8F"/>
    <w:rsid w:val="00326088"/>
    <w:rsid w:val="003260ED"/>
    <w:rsid w:val="0032617D"/>
    <w:rsid w:val="0032642C"/>
    <w:rsid w:val="0032646A"/>
    <w:rsid w:val="003264CD"/>
    <w:rsid w:val="00326586"/>
    <w:rsid w:val="0032659A"/>
    <w:rsid w:val="0032680A"/>
    <w:rsid w:val="00326A34"/>
    <w:rsid w:val="00326C71"/>
    <w:rsid w:val="00326D07"/>
    <w:rsid w:val="00326DC8"/>
    <w:rsid w:val="00326DEB"/>
    <w:rsid w:val="00327190"/>
    <w:rsid w:val="00327516"/>
    <w:rsid w:val="00327795"/>
    <w:rsid w:val="00327B31"/>
    <w:rsid w:val="00327BA1"/>
    <w:rsid w:val="00327CAC"/>
    <w:rsid w:val="00327D31"/>
    <w:rsid w:val="00330196"/>
    <w:rsid w:val="003302E2"/>
    <w:rsid w:val="00330319"/>
    <w:rsid w:val="0033034F"/>
    <w:rsid w:val="003303F8"/>
    <w:rsid w:val="0033040F"/>
    <w:rsid w:val="00330516"/>
    <w:rsid w:val="00330574"/>
    <w:rsid w:val="0033085C"/>
    <w:rsid w:val="00330AD2"/>
    <w:rsid w:val="00330C69"/>
    <w:rsid w:val="00330DF7"/>
    <w:rsid w:val="00330E01"/>
    <w:rsid w:val="00330E2E"/>
    <w:rsid w:val="00330E8E"/>
    <w:rsid w:val="003310D6"/>
    <w:rsid w:val="00331308"/>
    <w:rsid w:val="0033162F"/>
    <w:rsid w:val="0033175C"/>
    <w:rsid w:val="00331864"/>
    <w:rsid w:val="00331907"/>
    <w:rsid w:val="00331912"/>
    <w:rsid w:val="00331AF8"/>
    <w:rsid w:val="00331E25"/>
    <w:rsid w:val="00331E46"/>
    <w:rsid w:val="00331E83"/>
    <w:rsid w:val="00331FA0"/>
    <w:rsid w:val="0033203F"/>
    <w:rsid w:val="00332074"/>
    <w:rsid w:val="0033233F"/>
    <w:rsid w:val="003323FE"/>
    <w:rsid w:val="00332495"/>
    <w:rsid w:val="003326AF"/>
    <w:rsid w:val="003326CF"/>
    <w:rsid w:val="0033291E"/>
    <w:rsid w:val="00332C1B"/>
    <w:rsid w:val="00332CB1"/>
    <w:rsid w:val="00332CF8"/>
    <w:rsid w:val="00332D2F"/>
    <w:rsid w:val="00332D56"/>
    <w:rsid w:val="00333018"/>
    <w:rsid w:val="003330E2"/>
    <w:rsid w:val="00333120"/>
    <w:rsid w:val="00333174"/>
    <w:rsid w:val="003332BF"/>
    <w:rsid w:val="00333345"/>
    <w:rsid w:val="00333532"/>
    <w:rsid w:val="003336CC"/>
    <w:rsid w:val="00333928"/>
    <w:rsid w:val="00333C96"/>
    <w:rsid w:val="00333D90"/>
    <w:rsid w:val="00333F11"/>
    <w:rsid w:val="00333F93"/>
    <w:rsid w:val="00333FBF"/>
    <w:rsid w:val="00334016"/>
    <w:rsid w:val="0033403A"/>
    <w:rsid w:val="0033418D"/>
    <w:rsid w:val="003341B6"/>
    <w:rsid w:val="00334736"/>
    <w:rsid w:val="00334788"/>
    <w:rsid w:val="00334857"/>
    <w:rsid w:val="00334C0A"/>
    <w:rsid w:val="00334DCE"/>
    <w:rsid w:val="00334E14"/>
    <w:rsid w:val="00334F71"/>
    <w:rsid w:val="00335039"/>
    <w:rsid w:val="003350EE"/>
    <w:rsid w:val="00335451"/>
    <w:rsid w:val="0033598F"/>
    <w:rsid w:val="00335BB2"/>
    <w:rsid w:val="00335CBC"/>
    <w:rsid w:val="00335D2A"/>
    <w:rsid w:val="00335DAE"/>
    <w:rsid w:val="00336184"/>
    <w:rsid w:val="00336189"/>
    <w:rsid w:val="00336195"/>
    <w:rsid w:val="00336296"/>
    <w:rsid w:val="00336344"/>
    <w:rsid w:val="003368AE"/>
    <w:rsid w:val="00336987"/>
    <w:rsid w:val="00336A01"/>
    <w:rsid w:val="00336A5B"/>
    <w:rsid w:val="00336B06"/>
    <w:rsid w:val="00336E23"/>
    <w:rsid w:val="00336E5C"/>
    <w:rsid w:val="00336FC4"/>
    <w:rsid w:val="00337067"/>
    <w:rsid w:val="00337109"/>
    <w:rsid w:val="003372CD"/>
    <w:rsid w:val="0033783A"/>
    <w:rsid w:val="0033783B"/>
    <w:rsid w:val="00337AF4"/>
    <w:rsid w:val="00337B18"/>
    <w:rsid w:val="003400BE"/>
    <w:rsid w:val="0034012A"/>
    <w:rsid w:val="003401A1"/>
    <w:rsid w:val="003401B1"/>
    <w:rsid w:val="0034044E"/>
    <w:rsid w:val="003404B3"/>
    <w:rsid w:val="00340522"/>
    <w:rsid w:val="00340563"/>
    <w:rsid w:val="003405CD"/>
    <w:rsid w:val="0034060E"/>
    <w:rsid w:val="00340681"/>
    <w:rsid w:val="00340829"/>
    <w:rsid w:val="003408F4"/>
    <w:rsid w:val="0034092E"/>
    <w:rsid w:val="00340B00"/>
    <w:rsid w:val="00340E41"/>
    <w:rsid w:val="003410DF"/>
    <w:rsid w:val="00341128"/>
    <w:rsid w:val="003411CB"/>
    <w:rsid w:val="0034120D"/>
    <w:rsid w:val="00341298"/>
    <w:rsid w:val="0034136C"/>
    <w:rsid w:val="00341555"/>
    <w:rsid w:val="003415C5"/>
    <w:rsid w:val="0034167D"/>
    <w:rsid w:val="0034194B"/>
    <w:rsid w:val="003419C4"/>
    <w:rsid w:val="00341AD6"/>
    <w:rsid w:val="00341D75"/>
    <w:rsid w:val="00341DED"/>
    <w:rsid w:val="00341F14"/>
    <w:rsid w:val="00342343"/>
    <w:rsid w:val="00342462"/>
    <w:rsid w:val="0034247F"/>
    <w:rsid w:val="003427DA"/>
    <w:rsid w:val="0034285C"/>
    <w:rsid w:val="00342A56"/>
    <w:rsid w:val="00342B33"/>
    <w:rsid w:val="00342C50"/>
    <w:rsid w:val="00342CDD"/>
    <w:rsid w:val="00342D1A"/>
    <w:rsid w:val="00342DC3"/>
    <w:rsid w:val="00342DC8"/>
    <w:rsid w:val="00342E8D"/>
    <w:rsid w:val="00342ED3"/>
    <w:rsid w:val="00343137"/>
    <w:rsid w:val="003431A6"/>
    <w:rsid w:val="003432BB"/>
    <w:rsid w:val="0034347A"/>
    <w:rsid w:val="00343508"/>
    <w:rsid w:val="00343547"/>
    <w:rsid w:val="003435F6"/>
    <w:rsid w:val="003436DD"/>
    <w:rsid w:val="0034394A"/>
    <w:rsid w:val="003439BB"/>
    <w:rsid w:val="003439F5"/>
    <w:rsid w:val="00343CE9"/>
    <w:rsid w:val="00343D06"/>
    <w:rsid w:val="00343FA2"/>
    <w:rsid w:val="00343FCC"/>
    <w:rsid w:val="0034410C"/>
    <w:rsid w:val="003442E7"/>
    <w:rsid w:val="00344320"/>
    <w:rsid w:val="003446CB"/>
    <w:rsid w:val="00344921"/>
    <w:rsid w:val="003449B5"/>
    <w:rsid w:val="003449E6"/>
    <w:rsid w:val="00344A1A"/>
    <w:rsid w:val="00344A7C"/>
    <w:rsid w:val="00344AD9"/>
    <w:rsid w:val="00344C69"/>
    <w:rsid w:val="00344E87"/>
    <w:rsid w:val="00344F06"/>
    <w:rsid w:val="00344F1A"/>
    <w:rsid w:val="00345313"/>
    <w:rsid w:val="00345567"/>
    <w:rsid w:val="0034560F"/>
    <w:rsid w:val="0034588E"/>
    <w:rsid w:val="003458BC"/>
    <w:rsid w:val="00345A04"/>
    <w:rsid w:val="00345A36"/>
    <w:rsid w:val="00345BC3"/>
    <w:rsid w:val="00345C73"/>
    <w:rsid w:val="00345E8E"/>
    <w:rsid w:val="00346064"/>
    <w:rsid w:val="0034624E"/>
    <w:rsid w:val="00346391"/>
    <w:rsid w:val="0034654F"/>
    <w:rsid w:val="0034661F"/>
    <w:rsid w:val="0034672F"/>
    <w:rsid w:val="00346740"/>
    <w:rsid w:val="00346996"/>
    <w:rsid w:val="00346E6C"/>
    <w:rsid w:val="0034716C"/>
    <w:rsid w:val="00347232"/>
    <w:rsid w:val="0034741D"/>
    <w:rsid w:val="003475FC"/>
    <w:rsid w:val="00347888"/>
    <w:rsid w:val="0034793E"/>
    <w:rsid w:val="00347B6F"/>
    <w:rsid w:val="00347C47"/>
    <w:rsid w:val="00347EAA"/>
    <w:rsid w:val="00347F22"/>
    <w:rsid w:val="00347F81"/>
    <w:rsid w:val="00347FC1"/>
    <w:rsid w:val="00350084"/>
    <w:rsid w:val="003500D7"/>
    <w:rsid w:val="003501AB"/>
    <w:rsid w:val="003505D3"/>
    <w:rsid w:val="00350658"/>
    <w:rsid w:val="003506C5"/>
    <w:rsid w:val="00350805"/>
    <w:rsid w:val="0035093A"/>
    <w:rsid w:val="00350A67"/>
    <w:rsid w:val="00350A9F"/>
    <w:rsid w:val="00350B4A"/>
    <w:rsid w:val="00350C1E"/>
    <w:rsid w:val="00350C28"/>
    <w:rsid w:val="00350F8B"/>
    <w:rsid w:val="00350FF4"/>
    <w:rsid w:val="003511A7"/>
    <w:rsid w:val="00351475"/>
    <w:rsid w:val="003514BB"/>
    <w:rsid w:val="00351542"/>
    <w:rsid w:val="003515E7"/>
    <w:rsid w:val="0035165E"/>
    <w:rsid w:val="003516A9"/>
    <w:rsid w:val="0035187B"/>
    <w:rsid w:val="003518A3"/>
    <w:rsid w:val="00351938"/>
    <w:rsid w:val="00351999"/>
    <w:rsid w:val="00351B51"/>
    <w:rsid w:val="00351C56"/>
    <w:rsid w:val="00351F41"/>
    <w:rsid w:val="0035232D"/>
    <w:rsid w:val="00352460"/>
    <w:rsid w:val="0035256C"/>
    <w:rsid w:val="00352AA3"/>
    <w:rsid w:val="00352BC7"/>
    <w:rsid w:val="00352BEF"/>
    <w:rsid w:val="00352C86"/>
    <w:rsid w:val="00352D06"/>
    <w:rsid w:val="00352E7C"/>
    <w:rsid w:val="003530B2"/>
    <w:rsid w:val="00353157"/>
    <w:rsid w:val="003532C7"/>
    <w:rsid w:val="003532DA"/>
    <w:rsid w:val="00353406"/>
    <w:rsid w:val="0035349A"/>
    <w:rsid w:val="003535EA"/>
    <w:rsid w:val="003537D9"/>
    <w:rsid w:val="0035389A"/>
    <w:rsid w:val="003538C3"/>
    <w:rsid w:val="0035392E"/>
    <w:rsid w:val="00353B14"/>
    <w:rsid w:val="00353BB7"/>
    <w:rsid w:val="00353BFF"/>
    <w:rsid w:val="00353CC2"/>
    <w:rsid w:val="00353E40"/>
    <w:rsid w:val="00353EE0"/>
    <w:rsid w:val="00354306"/>
    <w:rsid w:val="003543EE"/>
    <w:rsid w:val="0035454E"/>
    <w:rsid w:val="0035463B"/>
    <w:rsid w:val="00354789"/>
    <w:rsid w:val="003549CB"/>
    <w:rsid w:val="00354A3E"/>
    <w:rsid w:val="00354B3B"/>
    <w:rsid w:val="00354C58"/>
    <w:rsid w:val="00354F44"/>
    <w:rsid w:val="00355121"/>
    <w:rsid w:val="0035521C"/>
    <w:rsid w:val="003552B5"/>
    <w:rsid w:val="003553F4"/>
    <w:rsid w:val="0035541A"/>
    <w:rsid w:val="0035567D"/>
    <w:rsid w:val="00355746"/>
    <w:rsid w:val="00355B7B"/>
    <w:rsid w:val="00355CAE"/>
    <w:rsid w:val="0035632B"/>
    <w:rsid w:val="003565D5"/>
    <w:rsid w:val="00356665"/>
    <w:rsid w:val="00356B98"/>
    <w:rsid w:val="00356CA0"/>
    <w:rsid w:val="00356ED5"/>
    <w:rsid w:val="00356F90"/>
    <w:rsid w:val="00356FEE"/>
    <w:rsid w:val="0035707B"/>
    <w:rsid w:val="00357120"/>
    <w:rsid w:val="00357137"/>
    <w:rsid w:val="00357159"/>
    <w:rsid w:val="00357190"/>
    <w:rsid w:val="00357192"/>
    <w:rsid w:val="003572D5"/>
    <w:rsid w:val="00357342"/>
    <w:rsid w:val="003574C1"/>
    <w:rsid w:val="003574F5"/>
    <w:rsid w:val="0035751E"/>
    <w:rsid w:val="003575C9"/>
    <w:rsid w:val="0035768E"/>
    <w:rsid w:val="003576C9"/>
    <w:rsid w:val="00357715"/>
    <w:rsid w:val="00357777"/>
    <w:rsid w:val="00357DC2"/>
    <w:rsid w:val="00357ED9"/>
    <w:rsid w:val="00357EFD"/>
    <w:rsid w:val="00357F33"/>
    <w:rsid w:val="003600BB"/>
    <w:rsid w:val="003604F7"/>
    <w:rsid w:val="00360599"/>
    <w:rsid w:val="0036066D"/>
    <w:rsid w:val="0036088B"/>
    <w:rsid w:val="0036095E"/>
    <w:rsid w:val="0036096B"/>
    <w:rsid w:val="003609C8"/>
    <w:rsid w:val="00360B81"/>
    <w:rsid w:val="00360BFE"/>
    <w:rsid w:val="00360C62"/>
    <w:rsid w:val="00360CD4"/>
    <w:rsid w:val="00360D48"/>
    <w:rsid w:val="00360EDD"/>
    <w:rsid w:val="00360F14"/>
    <w:rsid w:val="00360F2E"/>
    <w:rsid w:val="0036109A"/>
    <w:rsid w:val="00361141"/>
    <w:rsid w:val="0036124E"/>
    <w:rsid w:val="00361307"/>
    <w:rsid w:val="003613BC"/>
    <w:rsid w:val="003613FF"/>
    <w:rsid w:val="0036158C"/>
    <w:rsid w:val="003619AD"/>
    <w:rsid w:val="00361B31"/>
    <w:rsid w:val="00361EB5"/>
    <w:rsid w:val="003620C7"/>
    <w:rsid w:val="0036245B"/>
    <w:rsid w:val="00362613"/>
    <w:rsid w:val="00362630"/>
    <w:rsid w:val="0036277E"/>
    <w:rsid w:val="00362953"/>
    <w:rsid w:val="00362A58"/>
    <w:rsid w:val="00362ACB"/>
    <w:rsid w:val="00362C51"/>
    <w:rsid w:val="00362F5D"/>
    <w:rsid w:val="00363321"/>
    <w:rsid w:val="0036342E"/>
    <w:rsid w:val="00363655"/>
    <w:rsid w:val="003636B6"/>
    <w:rsid w:val="00363757"/>
    <w:rsid w:val="00363A0F"/>
    <w:rsid w:val="00363BC0"/>
    <w:rsid w:val="00363C6F"/>
    <w:rsid w:val="00363D04"/>
    <w:rsid w:val="00363D80"/>
    <w:rsid w:val="00363DFE"/>
    <w:rsid w:val="00363E0F"/>
    <w:rsid w:val="00363FBB"/>
    <w:rsid w:val="00364297"/>
    <w:rsid w:val="003643D1"/>
    <w:rsid w:val="003645EF"/>
    <w:rsid w:val="00364837"/>
    <w:rsid w:val="003648EC"/>
    <w:rsid w:val="00364A09"/>
    <w:rsid w:val="00364A40"/>
    <w:rsid w:val="00364C12"/>
    <w:rsid w:val="00364E22"/>
    <w:rsid w:val="00364F64"/>
    <w:rsid w:val="00364F67"/>
    <w:rsid w:val="00364F6C"/>
    <w:rsid w:val="0036502A"/>
    <w:rsid w:val="003650C1"/>
    <w:rsid w:val="00365121"/>
    <w:rsid w:val="0036525A"/>
    <w:rsid w:val="00365374"/>
    <w:rsid w:val="003653E5"/>
    <w:rsid w:val="003653F6"/>
    <w:rsid w:val="0036540E"/>
    <w:rsid w:val="00365686"/>
    <w:rsid w:val="003657EC"/>
    <w:rsid w:val="00365900"/>
    <w:rsid w:val="00365AB8"/>
    <w:rsid w:val="00365C39"/>
    <w:rsid w:val="00365C3F"/>
    <w:rsid w:val="00365EC5"/>
    <w:rsid w:val="003663ED"/>
    <w:rsid w:val="00366643"/>
    <w:rsid w:val="00366752"/>
    <w:rsid w:val="00366915"/>
    <w:rsid w:val="0036692B"/>
    <w:rsid w:val="0036696F"/>
    <w:rsid w:val="00366A07"/>
    <w:rsid w:val="00366A8F"/>
    <w:rsid w:val="00366DA2"/>
    <w:rsid w:val="00366E62"/>
    <w:rsid w:val="00366F5F"/>
    <w:rsid w:val="00366FD5"/>
    <w:rsid w:val="003672CA"/>
    <w:rsid w:val="003672D8"/>
    <w:rsid w:val="00367359"/>
    <w:rsid w:val="00367376"/>
    <w:rsid w:val="0036739B"/>
    <w:rsid w:val="003673CC"/>
    <w:rsid w:val="003673F4"/>
    <w:rsid w:val="00367549"/>
    <w:rsid w:val="003675F3"/>
    <w:rsid w:val="003676D7"/>
    <w:rsid w:val="003677E4"/>
    <w:rsid w:val="00367971"/>
    <w:rsid w:val="00367A12"/>
    <w:rsid w:val="00367A51"/>
    <w:rsid w:val="00367A6E"/>
    <w:rsid w:val="00367C5D"/>
    <w:rsid w:val="00367D4E"/>
    <w:rsid w:val="00367DB7"/>
    <w:rsid w:val="00367DCD"/>
    <w:rsid w:val="00367E32"/>
    <w:rsid w:val="00370041"/>
    <w:rsid w:val="00370085"/>
    <w:rsid w:val="003702FD"/>
    <w:rsid w:val="00370361"/>
    <w:rsid w:val="00370483"/>
    <w:rsid w:val="00370616"/>
    <w:rsid w:val="00370B0A"/>
    <w:rsid w:val="00370D38"/>
    <w:rsid w:val="00370E4E"/>
    <w:rsid w:val="003710E5"/>
    <w:rsid w:val="0037156E"/>
    <w:rsid w:val="00371578"/>
    <w:rsid w:val="0037168E"/>
    <w:rsid w:val="003716E2"/>
    <w:rsid w:val="0037179B"/>
    <w:rsid w:val="0037179E"/>
    <w:rsid w:val="003717A7"/>
    <w:rsid w:val="00371803"/>
    <w:rsid w:val="0037193A"/>
    <w:rsid w:val="00371959"/>
    <w:rsid w:val="0037195F"/>
    <w:rsid w:val="00371982"/>
    <w:rsid w:val="00371AFD"/>
    <w:rsid w:val="00371D60"/>
    <w:rsid w:val="00371EB3"/>
    <w:rsid w:val="00372076"/>
    <w:rsid w:val="003720EF"/>
    <w:rsid w:val="003725C9"/>
    <w:rsid w:val="00372641"/>
    <w:rsid w:val="0037264E"/>
    <w:rsid w:val="00372761"/>
    <w:rsid w:val="003728DC"/>
    <w:rsid w:val="00372A51"/>
    <w:rsid w:val="00372A99"/>
    <w:rsid w:val="00372B23"/>
    <w:rsid w:val="00372B35"/>
    <w:rsid w:val="00372CBC"/>
    <w:rsid w:val="00372E85"/>
    <w:rsid w:val="0037302E"/>
    <w:rsid w:val="003732A9"/>
    <w:rsid w:val="003732EF"/>
    <w:rsid w:val="00373630"/>
    <w:rsid w:val="003738D4"/>
    <w:rsid w:val="00373A96"/>
    <w:rsid w:val="00373A97"/>
    <w:rsid w:val="00373B34"/>
    <w:rsid w:val="00373B52"/>
    <w:rsid w:val="00373F7D"/>
    <w:rsid w:val="00374047"/>
    <w:rsid w:val="00374135"/>
    <w:rsid w:val="0037414F"/>
    <w:rsid w:val="0037424E"/>
    <w:rsid w:val="00374359"/>
    <w:rsid w:val="00374375"/>
    <w:rsid w:val="0037466A"/>
    <w:rsid w:val="003746E0"/>
    <w:rsid w:val="003747AD"/>
    <w:rsid w:val="00374900"/>
    <w:rsid w:val="00374B5B"/>
    <w:rsid w:val="00374C1F"/>
    <w:rsid w:val="00374D2D"/>
    <w:rsid w:val="00374E3B"/>
    <w:rsid w:val="00375414"/>
    <w:rsid w:val="00375712"/>
    <w:rsid w:val="00375718"/>
    <w:rsid w:val="0037597D"/>
    <w:rsid w:val="00375C7F"/>
    <w:rsid w:val="00375F00"/>
    <w:rsid w:val="00375F68"/>
    <w:rsid w:val="0037636E"/>
    <w:rsid w:val="003765EE"/>
    <w:rsid w:val="00376662"/>
    <w:rsid w:val="00376717"/>
    <w:rsid w:val="00376727"/>
    <w:rsid w:val="00376999"/>
    <w:rsid w:val="00376A53"/>
    <w:rsid w:val="00377042"/>
    <w:rsid w:val="0037730F"/>
    <w:rsid w:val="00377339"/>
    <w:rsid w:val="003773F0"/>
    <w:rsid w:val="003776E8"/>
    <w:rsid w:val="003776FD"/>
    <w:rsid w:val="003777CB"/>
    <w:rsid w:val="00377901"/>
    <w:rsid w:val="00377911"/>
    <w:rsid w:val="00377985"/>
    <w:rsid w:val="00377C4C"/>
    <w:rsid w:val="00377CF7"/>
    <w:rsid w:val="00377EC2"/>
    <w:rsid w:val="00377EF3"/>
    <w:rsid w:val="00380049"/>
    <w:rsid w:val="00380313"/>
    <w:rsid w:val="003804AB"/>
    <w:rsid w:val="003804BE"/>
    <w:rsid w:val="00380727"/>
    <w:rsid w:val="0038089C"/>
    <w:rsid w:val="003808CD"/>
    <w:rsid w:val="00380ABB"/>
    <w:rsid w:val="00380B0C"/>
    <w:rsid w:val="00380C8A"/>
    <w:rsid w:val="00380CEC"/>
    <w:rsid w:val="003810B7"/>
    <w:rsid w:val="003810F6"/>
    <w:rsid w:val="00381153"/>
    <w:rsid w:val="003813A0"/>
    <w:rsid w:val="00381903"/>
    <w:rsid w:val="00381AC3"/>
    <w:rsid w:val="00381B07"/>
    <w:rsid w:val="00381B56"/>
    <w:rsid w:val="00381D1D"/>
    <w:rsid w:val="00381D63"/>
    <w:rsid w:val="00381EC8"/>
    <w:rsid w:val="0038201A"/>
    <w:rsid w:val="003823CA"/>
    <w:rsid w:val="003824A4"/>
    <w:rsid w:val="0038254A"/>
    <w:rsid w:val="003826B6"/>
    <w:rsid w:val="003826CD"/>
    <w:rsid w:val="0038280F"/>
    <w:rsid w:val="003829CC"/>
    <w:rsid w:val="00382A03"/>
    <w:rsid w:val="00382F71"/>
    <w:rsid w:val="0038306F"/>
    <w:rsid w:val="003830A9"/>
    <w:rsid w:val="003832CE"/>
    <w:rsid w:val="0038345C"/>
    <w:rsid w:val="00383927"/>
    <w:rsid w:val="003839C2"/>
    <w:rsid w:val="00383A19"/>
    <w:rsid w:val="00383B86"/>
    <w:rsid w:val="00384017"/>
    <w:rsid w:val="003846F8"/>
    <w:rsid w:val="003847EA"/>
    <w:rsid w:val="003848F6"/>
    <w:rsid w:val="00384901"/>
    <w:rsid w:val="00384A8E"/>
    <w:rsid w:val="00384B5D"/>
    <w:rsid w:val="00384D94"/>
    <w:rsid w:val="00384E79"/>
    <w:rsid w:val="00385038"/>
    <w:rsid w:val="00385115"/>
    <w:rsid w:val="003852D4"/>
    <w:rsid w:val="00385333"/>
    <w:rsid w:val="0038539B"/>
    <w:rsid w:val="00385433"/>
    <w:rsid w:val="0038546A"/>
    <w:rsid w:val="00385475"/>
    <w:rsid w:val="00385479"/>
    <w:rsid w:val="0038549F"/>
    <w:rsid w:val="00385742"/>
    <w:rsid w:val="00385B0E"/>
    <w:rsid w:val="00385F09"/>
    <w:rsid w:val="003861B9"/>
    <w:rsid w:val="00386399"/>
    <w:rsid w:val="00386520"/>
    <w:rsid w:val="003865A0"/>
    <w:rsid w:val="00386971"/>
    <w:rsid w:val="00386A3A"/>
    <w:rsid w:val="00386BC9"/>
    <w:rsid w:val="00386BD7"/>
    <w:rsid w:val="00386D1D"/>
    <w:rsid w:val="00386DF9"/>
    <w:rsid w:val="0038716F"/>
    <w:rsid w:val="00387350"/>
    <w:rsid w:val="00387467"/>
    <w:rsid w:val="003875C5"/>
    <w:rsid w:val="0038767F"/>
    <w:rsid w:val="0038778D"/>
    <w:rsid w:val="00387859"/>
    <w:rsid w:val="00387D48"/>
    <w:rsid w:val="00387D4D"/>
    <w:rsid w:val="00387F6D"/>
    <w:rsid w:val="00390139"/>
    <w:rsid w:val="00390243"/>
    <w:rsid w:val="00390386"/>
    <w:rsid w:val="003903C6"/>
    <w:rsid w:val="00390482"/>
    <w:rsid w:val="00390608"/>
    <w:rsid w:val="00390752"/>
    <w:rsid w:val="0039077D"/>
    <w:rsid w:val="003908E9"/>
    <w:rsid w:val="00390A49"/>
    <w:rsid w:val="00390BD5"/>
    <w:rsid w:val="00390C21"/>
    <w:rsid w:val="00390D55"/>
    <w:rsid w:val="00390D98"/>
    <w:rsid w:val="00390E8A"/>
    <w:rsid w:val="0039133F"/>
    <w:rsid w:val="00391354"/>
    <w:rsid w:val="00391382"/>
    <w:rsid w:val="0039139D"/>
    <w:rsid w:val="003915A5"/>
    <w:rsid w:val="003916FE"/>
    <w:rsid w:val="00391C50"/>
    <w:rsid w:val="00391C5F"/>
    <w:rsid w:val="00391CDA"/>
    <w:rsid w:val="0039212B"/>
    <w:rsid w:val="0039215E"/>
    <w:rsid w:val="003921CF"/>
    <w:rsid w:val="0039226E"/>
    <w:rsid w:val="00392487"/>
    <w:rsid w:val="003925FA"/>
    <w:rsid w:val="00392646"/>
    <w:rsid w:val="00392665"/>
    <w:rsid w:val="003926D5"/>
    <w:rsid w:val="003926E0"/>
    <w:rsid w:val="00392781"/>
    <w:rsid w:val="003929FA"/>
    <w:rsid w:val="00392AAA"/>
    <w:rsid w:val="00392B99"/>
    <w:rsid w:val="00392C24"/>
    <w:rsid w:val="00392C54"/>
    <w:rsid w:val="00392C63"/>
    <w:rsid w:val="00392C87"/>
    <w:rsid w:val="00392DEE"/>
    <w:rsid w:val="00392F93"/>
    <w:rsid w:val="00393156"/>
    <w:rsid w:val="0039346C"/>
    <w:rsid w:val="003938A1"/>
    <w:rsid w:val="003938E8"/>
    <w:rsid w:val="00393A20"/>
    <w:rsid w:val="00393A41"/>
    <w:rsid w:val="00393BB2"/>
    <w:rsid w:val="00393FA5"/>
    <w:rsid w:val="00393FAA"/>
    <w:rsid w:val="0039405E"/>
    <w:rsid w:val="00394143"/>
    <w:rsid w:val="00394256"/>
    <w:rsid w:val="0039432B"/>
    <w:rsid w:val="00394388"/>
    <w:rsid w:val="003943E9"/>
    <w:rsid w:val="00394539"/>
    <w:rsid w:val="003945A1"/>
    <w:rsid w:val="00394824"/>
    <w:rsid w:val="00394990"/>
    <w:rsid w:val="00394A66"/>
    <w:rsid w:val="00394B42"/>
    <w:rsid w:val="00394BE0"/>
    <w:rsid w:val="00394CE7"/>
    <w:rsid w:val="00394D91"/>
    <w:rsid w:val="00394F5E"/>
    <w:rsid w:val="00394F87"/>
    <w:rsid w:val="003952DA"/>
    <w:rsid w:val="00395368"/>
    <w:rsid w:val="003956DA"/>
    <w:rsid w:val="00395865"/>
    <w:rsid w:val="00395B08"/>
    <w:rsid w:val="00395B96"/>
    <w:rsid w:val="00395CB0"/>
    <w:rsid w:val="00395DD7"/>
    <w:rsid w:val="00395E62"/>
    <w:rsid w:val="0039611F"/>
    <w:rsid w:val="00396156"/>
    <w:rsid w:val="003961E8"/>
    <w:rsid w:val="00396256"/>
    <w:rsid w:val="003962AC"/>
    <w:rsid w:val="003964F7"/>
    <w:rsid w:val="003966D0"/>
    <w:rsid w:val="003966EF"/>
    <w:rsid w:val="0039676E"/>
    <w:rsid w:val="00396791"/>
    <w:rsid w:val="00396A81"/>
    <w:rsid w:val="00396BB7"/>
    <w:rsid w:val="00396C2C"/>
    <w:rsid w:val="00396C39"/>
    <w:rsid w:val="00396D30"/>
    <w:rsid w:val="00396FB5"/>
    <w:rsid w:val="0039703A"/>
    <w:rsid w:val="00397280"/>
    <w:rsid w:val="003972B5"/>
    <w:rsid w:val="00397391"/>
    <w:rsid w:val="0039766B"/>
    <w:rsid w:val="00397826"/>
    <w:rsid w:val="00397A0D"/>
    <w:rsid w:val="00397E2D"/>
    <w:rsid w:val="00397EAE"/>
    <w:rsid w:val="00397EF5"/>
    <w:rsid w:val="00397F42"/>
    <w:rsid w:val="003A01AE"/>
    <w:rsid w:val="003A01AF"/>
    <w:rsid w:val="003A0268"/>
    <w:rsid w:val="003A04AF"/>
    <w:rsid w:val="003A0538"/>
    <w:rsid w:val="003A0776"/>
    <w:rsid w:val="003A07AE"/>
    <w:rsid w:val="003A0A17"/>
    <w:rsid w:val="003A0CA2"/>
    <w:rsid w:val="003A0DBD"/>
    <w:rsid w:val="003A0F27"/>
    <w:rsid w:val="003A0FCF"/>
    <w:rsid w:val="003A1136"/>
    <w:rsid w:val="003A149D"/>
    <w:rsid w:val="003A16A0"/>
    <w:rsid w:val="003A1F04"/>
    <w:rsid w:val="003A1F8D"/>
    <w:rsid w:val="003A2006"/>
    <w:rsid w:val="003A21F7"/>
    <w:rsid w:val="003A26CE"/>
    <w:rsid w:val="003A2754"/>
    <w:rsid w:val="003A2B82"/>
    <w:rsid w:val="003A3095"/>
    <w:rsid w:val="003A30AF"/>
    <w:rsid w:val="003A33E5"/>
    <w:rsid w:val="003A33E7"/>
    <w:rsid w:val="003A36B9"/>
    <w:rsid w:val="003A3A5C"/>
    <w:rsid w:val="003A3D15"/>
    <w:rsid w:val="003A42C4"/>
    <w:rsid w:val="003A46E0"/>
    <w:rsid w:val="003A4940"/>
    <w:rsid w:val="003A4F5C"/>
    <w:rsid w:val="003A5039"/>
    <w:rsid w:val="003A5142"/>
    <w:rsid w:val="003A51E0"/>
    <w:rsid w:val="003A5231"/>
    <w:rsid w:val="003A54C6"/>
    <w:rsid w:val="003A56F6"/>
    <w:rsid w:val="003A5A30"/>
    <w:rsid w:val="003A5A4F"/>
    <w:rsid w:val="003A5E0A"/>
    <w:rsid w:val="003A5F43"/>
    <w:rsid w:val="003A617F"/>
    <w:rsid w:val="003A6268"/>
    <w:rsid w:val="003A6567"/>
    <w:rsid w:val="003A65B8"/>
    <w:rsid w:val="003A6684"/>
    <w:rsid w:val="003A6735"/>
    <w:rsid w:val="003A67BC"/>
    <w:rsid w:val="003A6949"/>
    <w:rsid w:val="003A6A48"/>
    <w:rsid w:val="003A6ABF"/>
    <w:rsid w:val="003A6B59"/>
    <w:rsid w:val="003A71E7"/>
    <w:rsid w:val="003A71EA"/>
    <w:rsid w:val="003A73C5"/>
    <w:rsid w:val="003A7482"/>
    <w:rsid w:val="003A7509"/>
    <w:rsid w:val="003A751C"/>
    <w:rsid w:val="003A753E"/>
    <w:rsid w:val="003A7578"/>
    <w:rsid w:val="003A78D6"/>
    <w:rsid w:val="003A7976"/>
    <w:rsid w:val="003A7A7C"/>
    <w:rsid w:val="003A7BA2"/>
    <w:rsid w:val="003A7D50"/>
    <w:rsid w:val="003A7D54"/>
    <w:rsid w:val="003A7DE5"/>
    <w:rsid w:val="003A7F24"/>
    <w:rsid w:val="003B0073"/>
    <w:rsid w:val="003B011D"/>
    <w:rsid w:val="003B0190"/>
    <w:rsid w:val="003B01BC"/>
    <w:rsid w:val="003B01C6"/>
    <w:rsid w:val="003B03BE"/>
    <w:rsid w:val="003B0597"/>
    <w:rsid w:val="003B063B"/>
    <w:rsid w:val="003B06EB"/>
    <w:rsid w:val="003B0771"/>
    <w:rsid w:val="003B07E2"/>
    <w:rsid w:val="003B0996"/>
    <w:rsid w:val="003B0C6C"/>
    <w:rsid w:val="003B0E67"/>
    <w:rsid w:val="003B0F52"/>
    <w:rsid w:val="003B106A"/>
    <w:rsid w:val="003B1086"/>
    <w:rsid w:val="003B120F"/>
    <w:rsid w:val="003B12C7"/>
    <w:rsid w:val="003B13B1"/>
    <w:rsid w:val="003B142A"/>
    <w:rsid w:val="003B144A"/>
    <w:rsid w:val="003B17C3"/>
    <w:rsid w:val="003B1859"/>
    <w:rsid w:val="003B189B"/>
    <w:rsid w:val="003B1A2E"/>
    <w:rsid w:val="003B2078"/>
    <w:rsid w:val="003B209A"/>
    <w:rsid w:val="003B2305"/>
    <w:rsid w:val="003B240C"/>
    <w:rsid w:val="003B25FE"/>
    <w:rsid w:val="003B2A36"/>
    <w:rsid w:val="003B2A9C"/>
    <w:rsid w:val="003B2C1E"/>
    <w:rsid w:val="003B30C2"/>
    <w:rsid w:val="003B3124"/>
    <w:rsid w:val="003B3132"/>
    <w:rsid w:val="003B3238"/>
    <w:rsid w:val="003B33BC"/>
    <w:rsid w:val="003B355B"/>
    <w:rsid w:val="003B37D4"/>
    <w:rsid w:val="003B3882"/>
    <w:rsid w:val="003B3A29"/>
    <w:rsid w:val="003B3CBD"/>
    <w:rsid w:val="003B4103"/>
    <w:rsid w:val="003B4328"/>
    <w:rsid w:val="003B43BE"/>
    <w:rsid w:val="003B43EC"/>
    <w:rsid w:val="003B48BD"/>
    <w:rsid w:val="003B4E3A"/>
    <w:rsid w:val="003B4F78"/>
    <w:rsid w:val="003B4F95"/>
    <w:rsid w:val="003B516E"/>
    <w:rsid w:val="003B5260"/>
    <w:rsid w:val="003B54BC"/>
    <w:rsid w:val="003B54D3"/>
    <w:rsid w:val="003B5771"/>
    <w:rsid w:val="003B582A"/>
    <w:rsid w:val="003B5887"/>
    <w:rsid w:val="003B59A6"/>
    <w:rsid w:val="003B5BE7"/>
    <w:rsid w:val="003B5C7D"/>
    <w:rsid w:val="003B5D05"/>
    <w:rsid w:val="003B5D27"/>
    <w:rsid w:val="003B5DAC"/>
    <w:rsid w:val="003B5E03"/>
    <w:rsid w:val="003B5E4C"/>
    <w:rsid w:val="003B5E91"/>
    <w:rsid w:val="003B60EF"/>
    <w:rsid w:val="003B6146"/>
    <w:rsid w:val="003B61B2"/>
    <w:rsid w:val="003B63B5"/>
    <w:rsid w:val="003B6486"/>
    <w:rsid w:val="003B6555"/>
    <w:rsid w:val="003B6657"/>
    <w:rsid w:val="003B68BB"/>
    <w:rsid w:val="003B68F1"/>
    <w:rsid w:val="003B69B7"/>
    <w:rsid w:val="003B6B74"/>
    <w:rsid w:val="003B6F2F"/>
    <w:rsid w:val="003B6FD3"/>
    <w:rsid w:val="003B6FFA"/>
    <w:rsid w:val="003B714F"/>
    <w:rsid w:val="003B7176"/>
    <w:rsid w:val="003B764E"/>
    <w:rsid w:val="003B76B3"/>
    <w:rsid w:val="003B7930"/>
    <w:rsid w:val="003B7963"/>
    <w:rsid w:val="003B7A19"/>
    <w:rsid w:val="003B7A6B"/>
    <w:rsid w:val="003B7E80"/>
    <w:rsid w:val="003C00BE"/>
    <w:rsid w:val="003C0104"/>
    <w:rsid w:val="003C0265"/>
    <w:rsid w:val="003C031F"/>
    <w:rsid w:val="003C0571"/>
    <w:rsid w:val="003C0584"/>
    <w:rsid w:val="003C0589"/>
    <w:rsid w:val="003C0638"/>
    <w:rsid w:val="003C083C"/>
    <w:rsid w:val="003C098B"/>
    <w:rsid w:val="003C0A8A"/>
    <w:rsid w:val="003C0ACF"/>
    <w:rsid w:val="003C0C66"/>
    <w:rsid w:val="003C0D91"/>
    <w:rsid w:val="003C0DB3"/>
    <w:rsid w:val="003C0E2C"/>
    <w:rsid w:val="003C0E52"/>
    <w:rsid w:val="003C0ED9"/>
    <w:rsid w:val="003C0F17"/>
    <w:rsid w:val="003C0FB8"/>
    <w:rsid w:val="003C1169"/>
    <w:rsid w:val="003C1569"/>
    <w:rsid w:val="003C1778"/>
    <w:rsid w:val="003C1785"/>
    <w:rsid w:val="003C1DBF"/>
    <w:rsid w:val="003C1E24"/>
    <w:rsid w:val="003C1F25"/>
    <w:rsid w:val="003C2257"/>
    <w:rsid w:val="003C2522"/>
    <w:rsid w:val="003C2636"/>
    <w:rsid w:val="003C26E6"/>
    <w:rsid w:val="003C294F"/>
    <w:rsid w:val="003C29E8"/>
    <w:rsid w:val="003C2DB9"/>
    <w:rsid w:val="003C2E35"/>
    <w:rsid w:val="003C34D0"/>
    <w:rsid w:val="003C3610"/>
    <w:rsid w:val="003C36B0"/>
    <w:rsid w:val="003C377C"/>
    <w:rsid w:val="003C386A"/>
    <w:rsid w:val="003C3909"/>
    <w:rsid w:val="003C3A0B"/>
    <w:rsid w:val="003C3A49"/>
    <w:rsid w:val="003C3AC1"/>
    <w:rsid w:val="003C3AD6"/>
    <w:rsid w:val="003C3C8D"/>
    <w:rsid w:val="003C3D94"/>
    <w:rsid w:val="003C3DF9"/>
    <w:rsid w:val="003C3E74"/>
    <w:rsid w:val="003C4015"/>
    <w:rsid w:val="003C42AF"/>
    <w:rsid w:val="003C440A"/>
    <w:rsid w:val="003C4424"/>
    <w:rsid w:val="003C45C2"/>
    <w:rsid w:val="003C473C"/>
    <w:rsid w:val="003C4931"/>
    <w:rsid w:val="003C49A4"/>
    <w:rsid w:val="003C4C47"/>
    <w:rsid w:val="003C4C6F"/>
    <w:rsid w:val="003C4CCC"/>
    <w:rsid w:val="003C511C"/>
    <w:rsid w:val="003C5183"/>
    <w:rsid w:val="003C53CD"/>
    <w:rsid w:val="003C591F"/>
    <w:rsid w:val="003C5A91"/>
    <w:rsid w:val="003C60DA"/>
    <w:rsid w:val="003C61CC"/>
    <w:rsid w:val="003C6273"/>
    <w:rsid w:val="003C6284"/>
    <w:rsid w:val="003C62CB"/>
    <w:rsid w:val="003C636F"/>
    <w:rsid w:val="003C6511"/>
    <w:rsid w:val="003C6689"/>
    <w:rsid w:val="003C68BF"/>
    <w:rsid w:val="003C6922"/>
    <w:rsid w:val="003C6923"/>
    <w:rsid w:val="003C694E"/>
    <w:rsid w:val="003C6D18"/>
    <w:rsid w:val="003C6E05"/>
    <w:rsid w:val="003C6F4E"/>
    <w:rsid w:val="003C70F1"/>
    <w:rsid w:val="003C73A8"/>
    <w:rsid w:val="003C73AE"/>
    <w:rsid w:val="003C75CD"/>
    <w:rsid w:val="003C790C"/>
    <w:rsid w:val="003C796E"/>
    <w:rsid w:val="003C7F8C"/>
    <w:rsid w:val="003D02C7"/>
    <w:rsid w:val="003D0361"/>
    <w:rsid w:val="003D0409"/>
    <w:rsid w:val="003D0478"/>
    <w:rsid w:val="003D06C9"/>
    <w:rsid w:val="003D0B6D"/>
    <w:rsid w:val="003D0D1D"/>
    <w:rsid w:val="003D0E18"/>
    <w:rsid w:val="003D0E51"/>
    <w:rsid w:val="003D0F96"/>
    <w:rsid w:val="003D0FEF"/>
    <w:rsid w:val="003D10B2"/>
    <w:rsid w:val="003D1588"/>
    <w:rsid w:val="003D1632"/>
    <w:rsid w:val="003D18B2"/>
    <w:rsid w:val="003D1915"/>
    <w:rsid w:val="003D1994"/>
    <w:rsid w:val="003D19AC"/>
    <w:rsid w:val="003D21A5"/>
    <w:rsid w:val="003D21DD"/>
    <w:rsid w:val="003D2216"/>
    <w:rsid w:val="003D22B9"/>
    <w:rsid w:val="003D2425"/>
    <w:rsid w:val="003D2632"/>
    <w:rsid w:val="003D2A58"/>
    <w:rsid w:val="003D2A77"/>
    <w:rsid w:val="003D2BA2"/>
    <w:rsid w:val="003D2D50"/>
    <w:rsid w:val="003D2DDE"/>
    <w:rsid w:val="003D2E64"/>
    <w:rsid w:val="003D2F8E"/>
    <w:rsid w:val="003D3103"/>
    <w:rsid w:val="003D3317"/>
    <w:rsid w:val="003D35CD"/>
    <w:rsid w:val="003D35D0"/>
    <w:rsid w:val="003D3871"/>
    <w:rsid w:val="003D3917"/>
    <w:rsid w:val="003D3AF1"/>
    <w:rsid w:val="003D3BE7"/>
    <w:rsid w:val="003D3C3B"/>
    <w:rsid w:val="003D3D84"/>
    <w:rsid w:val="003D3ECF"/>
    <w:rsid w:val="003D3FA3"/>
    <w:rsid w:val="003D40D5"/>
    <w:rsid w:val="003D419D"/>
    <w:rsid w:val="003D423A"/>
    <w:rsid w:val="003D4408"/>
    <w:rsid w:val="003D45EC"/>
    <w:rsid w:val="003D4E82"/>
    <w:rsid w:val="003D5236"/>
    <w:rsid w:val="003D552A"/>
    <w:rsid w:val="003D5552"/>
    <w:rsid w:val="003D5797"/>
    <w:rsid w:val="003D57D1"/>
    <w:rsid w:val="003D594E"/>
    <w:rsid w:val="003D594F"/>
    <w:rsid w:val="003D59FD"/>
    <w:rsid w:val="003D5CA7"/>
    <w:rsid w:val="003D5DE1"/>
    <w:rsid w:val="003D5F73"/>
    <w:rsid w:val="003D6460"/>
    <w:rsid w:val="003D6751"/>
    <w:rsid w:val="003D69B1"/>
    <w:rsid w:val="003D6A87"/>
    <w:rsid w:val="003D6BAC"/>
    <w:rsid w:val="003D6D2D"/>
    <w:rsid w:val="003D6E52"/>
    <w:rsid w:val="003D6FDC"/>
    <w:rsid w:val="003D7096"/>
    <w:rsid w:val="003D7198"/>
    <w:rsid w:val="003D72BA"/>
    <w:rsid w:val="003D72D2"/>
    <w:rsid w:val="003D74BF"/>
    <w:rsid w:val="003D74CD"/>
    <w:rsid w:val="003D74EE"/>
    <w:rsid w:val="003D759F"/>
    <w:rsid w:val="003D75C9"/>
    <w:rsid w:val="003D792A"/>
    <w:rsid w:val="003D7A5B"/>
    <w:rsid w:val="003D7A61"/>
    <w:rsid w:val="003D7B5C"/>
    <w:rsid w:val="003D7D49"/>
    <w:rsid w:val="003D7FBA"/>
    <w:rsid w:val="003E000C"/>
    <w:rsid w:val="003E0118"/>
    <w:rsid w:val="003E016E"/>
    <w:rsid w:val="003E025A"/>
    <w:rsid w:val="003E03D3"/>
    <w:rsid w:val="003E054B"/>
    <w:rsid w:val="003E0572"/>
    <w:rsid w:val="003E060C"/>
    <w:rsid w:val="003E0763"/>
    <w:rsid w:val="003E0988"/>
    <w:rsid w:val="003E0AF5"/>
    <w:rsid w:val="003E0DA5"/>
    <w:rsid w:val="003E0F44"/>
    <w:rsid w:val="003E0FF0"/>
    <w:rsid w:val="003E117F"/>
    <w:rsid w:val="003E1411"/>
    <w:rsid w:val="003E148D"/>
    <w:rsid w:val="003E1979"/>
    <w:rsid w:val="003E1A5C"/>
    <w:rsid w:val="003E1AD5"/>
    <w:rsid w:val="003E1CCA"/>
    <w:rsid w:val="003E1DE6"/>
    <w:rsid w:val="003E1E0B"/>
    <w:rsid w:val="003E1F0B"/>
    <w:rsid w:val="003E20B3"/>
    <w:rsid w:val="003E21A2"/>
    <w:rsid w:val="003E2478"/>
    <w:rsid w:val="003E253E"/>
    <w:rsid w:val="003E25A6"/>
    <w:rsid w:val="003E273D"/>
    <w:rsid w:val="003E2A0F"/>
    <w:rsid w:val="003E2A57"/>
    <w:rsid w:val="003E2B18"/>
    <w:rsid w:val="003E2CA6"/>
    <w:rsid w:val="003E2D03"/>
    <w:rsid w:val="003E2D6C"/>
    <w:rsid w:val="003E2FF6"/>
    <w:rsid w:val="003E315C"/>
    <w:rsid w:val="003E316B"/>
    <w:rsid w:val="003E3338"/>
    <w:rsid w:val="003E345D"/>
    <w:rsid w:val="003E35A6"/>
    <w:rsid w:val="003E3801"/>
    <w:rsid w:val="003E3857"/>
    <w:rsid w:val="003E3889"/>
    <w:rsid w:val="003E399E"/>
    <w:rsid w:val="003E3B5E"/>
    <w:rsid w:val="003E3C8E"/>
    <w:rsid w:val="003E3D05"/>
    <w:rsid w:val="003E3DCB"/>
    <w:rsid w:val="003E3EAA"/>
    <w:rsid w:val="003E3EC1"/>
    <w:rsid w:val="003E3FDA"/>
    <w:rsid w:val="003E41E6"/>
    <w:rsid w:val="003E42B1"/>
    <w:rsid w:val="003E446F"/>
    <w:rsid w:val="003E44C7"/>
    <w:rsid w:val="003E4578"/>
    <w:rsid w:val="003E461D"/>
    <w:rsid w:val="003E497B"/>
    <w:rsid w:val="003E4A8E"/>
    <w:rsid w:val="003E4B25"/>
    <w:rsid w:val="003E4C3A"/>
    <w:rsid w:val="003E4C7D"/>
    <w:rsid w:val="003E4E86"/>
    <w:rsid w:val="003E4F42"/>
    <w:rsid w:val="003E5315"/>
    <w:rsid w:val="003E5419"/>
    <w:rsid w:val="003E5478"/>
    <w:rsid w:val="003E547F"/>
    <w:rsid w:val="003E5503"/>
    <w:rsid w:val="003E5695"/>
    <w:rsid w:val="003E56B3"/>
    <w:rsid w:val="003E57BF"/>
    <w:rsid w:val="003E5AC8"/>
    <w:rsid w:val="003E5C09"/>
    <w:rsid w:val="003E5C14"/>
    <w:rsid w:val="003E5D27"/>
    <w:rsid w:val="003E5EB6"/>
    <w:rsid w:val="003E5ECF"/>
    <w:rsid w:val="003E604E"/>
    <w:rsid w:val="003E606A"/>
    <w:rsid w:val="003E6171"/>
    <w:rsid w:val="003E629B"/>
    <w:rsid w:val="003E66FD"/>
    <w:rsid w:val="003E673B"/>
    <w:rsid w:val="003E6B5A"/>
    <w:rsid w:val="003E6C46"/>
    <w:rsid w:val="003E714A"/>
    <w:rsid w:val="003E7260"/>
    <w:rsid w:val="003E733E"/>
    <w:rsid w:val="003E76C5"/>
    <w:rsid w:val="003E7727"/>
    <w:rsid w:val="003E7CE1"/>
    <w:rsid w:val="003E7EA0"/>
    <w:rsid w:val="003F02A3"/>
    <w:rsid w:val="003F033E"/>
    <w:rsid w:val="003F0373"/>
    <w:rsid w:val="003F0432"/>
    <w:rsid w:val="003F0699"/>
    <w:rsid w:val="003F08C6"/>
    <w:rsid w:val="003F099A"/>
    <w:rsid w:val="003F09E2"/>
    <w:rsid w:val="003F0A3E"/>
    <w:rsid w:val="003F0ADB"/>
    <w:rsid w:val="003F0AF1"/>
    <w:rsid w:val="003F0CC1"/>
    <w:rsid w:val="003F0EB7"/>
    <w:rsid w:val="003F140C"/>
    <w:rsid w:val="003F14AA"/>
    <w:rsid w:val="003F161F"/>
    <w:rsid w:val="003F1724"/>
    <w:rsid w:val="003F18CE"/>
    <w:rsid w:val="003F195C"/>
    <w:rsid w:val="003F1A91"/>
    <w:rsid w:val="003F1BBF"/>
    <w:rsid w:val="003F1C7B"/>
    <w:rsid w:val="003F1D66"/>
    <w:rsid w:val="003F1E07"/>
    <w:rsid w:val="003F1E8D"/>
    <w:rsid w:val="003F20A7"/>
    <w:rsid w:val="003F2557"/>
    <w:rsid w:val="003F25CB"/>
    <w:rsid w:val="003F26AE"/>
    <w:rsid w:val="003F273D"/>
    <w:rsid w:val="003F281A"/>
    <w:rsid w:val="003F2C4E"/>
    <w:rsid w:val="003F2E44"/>
    <w:rsid w:val="003F3035"/>
    <w:rsid w:val="003F36F7"/>
    <w:rsid w:val="003F3894"/>
    <w:rsid w:val="003F393D"/>
    <w:rsid w:val="003F3BDD"/>
    <w:rsid w:val="003F3C85"/>
    <w:rsid w:val="003F3D07"/>
    <w:rsid w:val="003F3E8C"/>
    <w:rsid w:val="003F3EB8"/>
    <w:rsid w:val="003F3ECA"/>
    <w:rsid w:val="003F3F24"/>
    <w:rsid w:val="003F3FF5"/>
    <w:rsid w:val="003F402A"/>
    <w:rsid w:val="003F44A5"/>
    <w:rsid w:val="003F48C3"/>
    <w:rsid w:val="003F4AF3"/>
    <w:rsid w:val="003F4C66"/>
    <w:rsid w:val="003F4EB7"/>
    <w:rsid w:val="003F4F6B"/>
    <w:rsid w:val="003F4FA7"/>
    <w:rsid w:val="003F50BD"/>
    <w:rsid w:val="003F513A"/>
    <w:rsid w:val="003F5141"/>
    <w:rsid w:val="003F521A"/>
    <w:rsid w:val="003F546B"/>
    <w:rsid w:val="003F55A2"/>
    <w:rsid w:val="003F561C"/>
    <w:rsid w:val="003F5749"/>
    <w:rsid w:val="003F5861"/>
    <w:rsid w:val="003F58B7"/>
    <w:rsid w:val="003F5B0C"/>
    <w:rsid w:val="003F5B66"/>
    <w:rsid w:val="003F5CB6"/>
    <w:rsid w:val="003F5DB0"/>
    <w:rsid w:val="003F5DC4"/>
    <w:rsid w:val="003F623C"/>
    <w:rsid w:val="003F627A"/>
    <w:rsid w:val="003F62D5"/>
    <w:rsid w:val="003F677E"/>
    <w:rsid w:val="003F6841"/>
    <w:rsid w:val="003F6907"/>
    <w:rsid w:val="003F6AC5"/>
    <w:rsid w:val="003F6B6B"/>
    <w:rsid w:val="003F6DA0"/>
    <w:rsid w:val="003F6ED6"/>
    <w:rsid w:val="003F6F21"/>
    <w:rsid w:val="003F6F86"/>
    <w:rsid w:val="003F6FF4"/>
    <w:rsid w:val="003F718B"/>
    <w:rsid w:val="003F7200"/>
    <w:rsid w:val="003F72D2"/>
    <w:rsid w:val="003F7522"/>
    <w:rsid w:val="003F752E"/>
    <w:rsid w:val="003F797E"/>
    <w:rsid w:val="003F7FCD"/>
    <w:rsid w:val="0040004C"/>
    <w:rsid w:val="004000A3"/>
    <w:rsid w:val="0040082F"/>
    <w:rsid w:val="00400B09"/>
    <w:rsid w:val="00400CA5"/>
    <w:rsid w:val="00400D5D"/>
    <w:rsid w:val="00400D73"/>
    <w:rsid w:val="00400DA8"/>
    <w:rsid w:val="00400DFF"/>
    <w:rsid w:val="00400EF0"/>
    <w:rsid w:val="004015DB"/>
    <w:rsid w:val="0040160E"/>
    <w:rsid w:val="0040186F"/>
    <w:rsid w:val="004018A6"/>
    <w:rsid w:val="004018B5"/>
    <w:rsid w:val="004018B9"/>
    <w:rsid w:val="00401B24"/>
    <w:rsid w:val="00401BDA"/>
    <w:rsid w:val="00401EF1"/>
    <w:rsid w:val="00401F3A"/>
    <w:rsid w:val="0040201A"/>
    <w:rsid w:val="00402051"/>
    <w:rsid w:val="004021B6"/>
    <w:rsid w:val="00402222"/>
    <w:rsid w:val="0040274F"/>
    <w:rsid w:val="004027D4"/>
    <w:rsid w:val="00402822"/>
    <w:rsid w:val="00402AC9"/>
    <w:rsid w:val="00402AF7"/>
    <w:rsid w:val="00402D79"/>
    <w:rsid w:val="00402DF7"/>
    <w:rsid w:val="0040317D"/>
    <w:rsid w:val="00403234"/>
    <w:rsid w:val="00403411"/>
    <w:rsid w:val="00403584"/>
    <w:rsid w:val="00403702"/>
    <w:rsid w:val="00403A43"/>
    <w:rsid w:val="00403AAD"/>
    <w:rsid w:val="00403EE3"/>
    <w:rsid w:val="00404158"/>
    <w:rsid w:val="0040427F"/>
    <w:rsid w:val="004042C6"/>
    <w:rsid w:val="0040431D"/>
    <w:rsid w:val="00404358"/>
    <w:rsid w:val="004045F3"/>
    <w:rsid w:val="00404681"/>
    <w:rsid w:val="004046AF"/>
    <w:rsid w:val="004046C2"/>
    <w:rsid w:val="00404753"/>
    <w:rsid w:val="0040499D"/>
    <w:rsid w:val="004049B7"/>
    <w:rsid w:val="00404AF7"/>
    <w:rsid w:val="00404B8C"/>
    <w:rsid w:val="004051DF"/>
    <w:rsid w:val="00405664"/>
    <w:rsid w:val="0040587F"/>
    <w:rsid w:val="00405A47"/>
    <w:rsid w:val="00405B4A"/>
    <w:rsid w:val="004060A4"/>
    <w:rsid w:val="00406414"/>
    <w:rsid w:val="0040661A"/>
    <w:rsid w:val="0040662F"/>
    <w:rsid w:val="0040663B"/>
    <w:rsid w:val="004068DA"/>
    <w:rsid w:val="00406A7A"/>
    <w:rsid w:val="00406B6E"/>
    <w:rsid w:val="00406BE9"/>
    <w:rsid w:val="00406D5F"/>
    <w:rsid w:val="00406DD7"/>
    <w:rsid w:val="0040701C"/>
    <w:rsid w:val="004071F1"/>
    <w:rsid w:val="0040731B"/>
    <w:rsid w:val="00407354"/>
    <w:rsid w:val="00407430"/>
    <w:rsid w:val="004074C2"/>
    <w:rsid w:val="004075BE"/>
    <w:rsid w:val="00407713"/>
    <w:rsid w:val="00407722"/>
    <w:rsid w:val="00407764"/>
    <w:rsid w:val="004077D2"/>
    <w:rsid w:val="004077E2"/>
    <w:rsid w:val="00407C71"/>
    <w:rsid w:val="00407C7E"/>
    <w:rsid w:val="00407EE3"/>
    <w:rsid w:val="00407FB8"/>
    <w:rsid w:val="00410050"/>
    <w:rsid w:val="00410525"/>
    <w:rsid w:val="004106AC"/>
    <w:rsid w:val="004106C6"/>
    <w:rsid w:val="00410745"/>
    <w:rsid w:val="004107FF"/>
    <w:rsid w:val="00410A37"/>
    <w:rsid w:val="00410C72"/>
    <w:rsid w:val="00410E71"/>
    <w:rsid w:val="0041146E"/>
    <w:rsid w:val="00411A13"/>
    <w:rsid w:val="00411C66"/>
    <w:rsid w:val="00411E78"/>
    <w:rsid w:val="00411FE0"/>
    <w:rsid w:val="00411FE1"/>
    <w:rsid w:val="004123F7"/>
    <w:rsid w:val="00412406"/>
    <w:rsid w:val="004124FD"/>
    <w:rsid w:val="00412696"/>
    <w:rsid w:val="0041275A"/>
    <w:rsid w:val="004128CB"/>
    <w:rsid w:val="00412918"/>
    <w:rsid w:val="00412977"/>
    <w:rsid w:val="00412A5C"/>
    <w:rsid w:val="00412AB0"/>
    <w:rsid w:val="00412ED3"/>
    <w:rsid w:val="00412FD2"/>
    <w:rsid w:val="0041325E"/>
    <w:rsid w:val="004132EB"/>
    <w:rsid w:val="00413389"/>
    <w:rsid w:val="004133B4"/>
    <w:rsid w:val="004134CA"/>
    <w:rsid w:val="0041351F"/>
    <w:rsid w:val="0041365B"/>
    <w:rsid w:val="0041372D"/>
    <w:rsid w:val="00413A6B"/>
    <w:rsid w:val="00413B89"/>
    <w:rsid w:val="00413C85"/>
    <w:rsid w:val="00413CDE"/>
    <w:rsid w:val="00413E01"/>
    <w:rsid w:val="00413EE2"/>
    <w:rsid w:val="00414041"/>
    <w:rsid w:val="004141E3"/>
    <w:rsid w:val="0041441A"/>
    <w:rsid w:val="00414451"/>
    <w:rsid w:val="004144E9"/>
    <w:rsid w:val="004146CF"/>
    <w:rsid w:val="004147B4"/>
    <w:rsid w:val="004148CF"/>
    <w:rsid w:val="004148E9"/>
    <w:rsid w:val="00414B29"/>
    <w:rsid w:val="00414BA7"/>
    <w:rsid w:val="00414EA5"/>
    <w:rsid w:val="00415299"/>
    <w:rsid w:val="00415335"/>
    <w:rsid w:val="00415464"/>
    <w:rsid w:val="004155EC"/>
    <w:rsid w:val="0041575A"/>
    <w:rsid w:val="00415764"/>
    <w:rsid w:val="0041585D"/>
    <w:rsid w:val="00415AD1"/>
    <w:rsid w:val="00415FB3"/>
    <w:rsid w:val="004163F5"/>
    <w:rsid w:val="004163F8"/>
    <w:rsid w:val="00416415"/>
    <w:rsid w:val="00416530"/>
    <w:rsid w:val="004167CB"/>
    <w:rsid w:val="0041682A"/>
    <w:rsid w:val="00416A27"/>
    <w:rsid w:val="00416CAB"/>
    <w:rsid w:val="00416CF1"/>
    <w:rsid w:val="00416DC9"/>
    <w:rsid w:val="00417180"/>
    <w:rsid w:val="004172F7"/>
    <w:rsid w:val="004175BC"/>
    <w:rsid w:val="004177CA"/>
    <w:rsid w:val="004177E0"/>
    <w:rsid w:val="004179AA"/>
    <w:rsid w:val="00417A6F"/>
    <w:rsid w:val="00417B78"/>
    <w:rsid w:val="00417C73"/>
    <w:rsid w:val="00417C77"/>
    <w:rsid w:val="00417CC5"/>
    <w:rsid w:val="00417DC7"/>
    <w:rsid w:val="00417E83"/>
    <w:rsid w:val="00417FC3"/>
    <w:rsid w:val="00417FF2"/>
    <w:rsid w:val="004200DE"/>
    <w:rsid w:val="00420193"/>
    <w:rsid w:val="0042033E"/>
    <w:rsid w:val="004203B2"/>
    <w:rsid w:val="004206C2"/>
    <w:rsid w:val="0042079A"/>
    <w:rsid w:val="004208A7"/>
    <w:rsid w:val="00420AA3"/>
    <w:rsid w:val="00420CA7"/>
    <w:rsid w:val="00420EBA"/>
    <w:rsid w:val="00421165"/>
    <w:rsid w:val="00421224"/>
    <w:rsid w:val="004213D8"/>
    <w:rsid w:val="0042159B"/>
    <w:rsid w:val="004215B7"/>
    <w:rsid w:val="004217BF"/>
    <w:rsid w:val="004217EE"/>
    <w:rsid w:val="00421906"/>
    <w:rsid w:val="00421944"/>
    <w:rsid w:val="00421A4B"/>
    <w:rsid w:val="00421A8B"/>
    <w:rsid w:val="00421B57"/>
    <w:rsid w:val="00421B7A"/>
    <w:rsid w:val="00421D13"/>
    <w:rsid w:val="00421F91"/>
    <w:rsid w:val="00422012"/>
    <w:rsid w:val="00422022"/>
    <w:rsid w:val="0042208F"/>
    <w:rsid w:val="004226FB"/>
    <w:rsid w:val="00422961"/>
    <w:rsid w:val="00422A89"/>
    <w:rsid w:val="00422AC8"/>
    <w:rsid w:val="00422B19"/>
    <w:rsid w:val="00422CFC"/>
    <w:rsid w:val="00422E07"/>
    <w:rsid w:val="00422E18"/>
    <w:rsid w:val="00423345"/>
    <w:rsid w:val="0042344F"/>
    <w:rsid w:val="004235C6"/>
    <w:rsid w:val="004237D0"/>
    <w:rsid w:val="004237F5"/>
    <w:rsid w:val="00423A82"/>
    <w:rsid w:val="00423C45"/>
    <w:rsid w:val="00423FD5"/>
    <w:rsid w:val="004240A5"/>
    <w:rsid w:val="0042447B"/>
    <w:rsid w:val="00424838"/>
    <w:rsid w:val="00424A6C"/>
    <w:rsid w:val="00424AD0"/>
    <w:rsid w:val="00424BA0"/>
    <w:rsid w:val="00424EA7"/>
    <w:rsid w:val="004250AD"/>
    <w:rsid w:val="00425131"/>
    <w:rsid w:val="004252EB"/>
    <w:rsid w:val="004253C1"/>
    <w:rsid w:val="004253DC"/>
    <w:rsid w:val="0042574F"/>
    <w:rsid w:val="0042598E"/>
    <w:rsid w:val="00425BA9"/>
    <w:rsid w:val="00425C0F"/>
    <w:rsid w:val="00425C45"/>
    <w:rsid w:val="00425CC8"/>
    <w:rsid w:val="00426402"/>
    <w:rsid w:val="00426472"/>
    <w:rsid w:val="0042656D"/>
    <w:rsid w:val="004265F1"/>
    <w:rsid w:val="00426831"/>
    <w:rsid w:val="00426889"/>
    <w:rsid w:val="00426907"/>
    <w:rsid w:val="00426976"/>
    <w:rsid w:val="00426BBD"/>
    <w:rsid w:val="00426BF1"/>
    <w:rsid w:val="00426C42"/>
    <w:rsid w:val="00426D00"/>
    <w:rsid w:val="00426E79"/>
    <w:rsid w:val="00426E7F"/>
    <w:rsid w:val="00426E9B"/>
    <w:rsid w:val="00426FC2"/>
    <w:rsid w:val="00426FFB"/>
    <w:rsid w:val="004273D7"/>
    <w:rsid w:val="004273F8"/>
    <w:rsid w:val="00427408"/>
    <w:rsid w:val="00427477"/>
    <w:rsid w:val="004274CC"/>
    <w:rsid w:val="004276F1"/>
    <w:rsid w:val="004277DB"/>
    <w:rsid w:val="004279E7"/>
    <w:rsid w:val="00427B5D"/>
    <w:rsid w:val="00427C8B"/>
    <w:rsid w:val="00430139"/>
    <w:rsid w:val="004303F3"/>
    <w:rsid w:val="0043044C"/>
    <w:rsid w:val="0043066F"/>
    <w:rsid w:val="004308B3"/>
    <w:rsid w:val="0043093F"/>
    <w:rsid w:val="004309C7"/>
    <w:rsid w:val="00430B38"/>
    <w:rsid w:val="00430DAA"/>
    <w:rsid w:val="00430FF3"/>
    <w:rsid w:val="0043117E"/>
    <w:rsid w:val="004312EA"/>
    <w:rsid w:val="0043165B"/>
    <w:rsid w:val="004316DD"/>
    <w:rsid w:val="0043182C"/>
    <w:rsid w:val="0043189D"/>
    <w:rsid w:val="00431AFE"/>
    <w:rsid w:val="00431B71"/>
    <w:rsid w:val="00431BC0"/>
    <w:rsid w:val="00431C7B"/>
    <w:rsid w:val="00431EC4"/>
    <w:rsid w:val="00431F35"/>
    <w:rsid w:val="00431FA3"/>
    <w:rsid w:val="0043223D"/>
    <w:rsid w:val="00432332"/>
    <w:rsid w:val="0043266D"/>
    <w:rsid w:val="00432795"/>
    <w:rsid w:val="0043284D"/>
    <w:rsid w:val="00432B62"/>
    <w:rsid w:val="00432C3C"/>
    <w:rsid w:val="00432CC9"/>
    <w:rsid w:val="00432D47"/>
    <w:rsid w:val="00432DE8"/>
    <w:rsid w:val="00432F36"/>
    <w:rsid w:val="00432F94"/>
    <w:rsid w:val="00432FF4"/>
    <w:rsid w:val="0043301D"/>
    <w:rsid w:val="0043317A"/>
    <w:rsid w:val="0043318A"/>
    <w:rsid w:val="00433384"/>
    <w:rsid w:val="00433564"/>
    <w:rsid w:val="00433904"/>
    <w:rsid w:val="00433921"/>
    <w:rsid w:val="00433923"/>
    <w:rsid w:val="004339E6"/>
    <w:rsid w:val="00433A9F"/>
    <w:rsid w:val="00433C55"/>
    <w:rsid w:val="00433D15"/>
    <w:rsid w:val="00433DC0"/>
    <w:rsid w:val="00433E22"/>
    <w:rsid w:val="00433ED7"/>
    <w:rsid w:val="00434009"/>
    <w:rsid w:val="00434121"/>
    <w:rsid w:val="0043424B"/>
    <w:rsid w:val="004344B5"/>
    <w:rsid w:val="004344DD"/>
    <w:rsid w:val="004347A8"/>
    <w:rsid w:val="00434B18"/>
    <w:rsid w:val="00434C66"/>
    <w:rsid w:val="00434E63"/>
    <w:rsid w:val="004350B0"/>
    <w:rsid w:val="004351E7"/>
    <w:rsid w:val="0043533C"/>
    <w:rsid w:val="004353D1"/>
    <w:rsid w:val="00435684"/>
    <w:rsid w:val="004356D3"/>
    <w:rsid w:val="00435814"/>
    <w:rsid w:val="0043582B"/>
    <w:rsid w:val="0043587B"/>
    <w:rsid w:val="00435924"/>
    <w:rsid w:val="0043595C"/>
    <w:rsid w:val="00435968"/>
    <w:rsid w:val="00435A02"/>
    <w:rsid w:val="00435AB3"/>
    <w:rsid w:val="00435CA3"/>
    <w:rsid w:val="00435D75"/>
    <w:rsid w:val="00436032"/>
    <w:rsid w:val="0043619B"/>
    <w:rsid w:val="004361E2"/>
    <w:rsid w:val="004363A8"/>
    <w:rsid w:val="00436858"/>
    <w:rsid w:val="00436B58"/>
    <w:rsid w:val="00436B79"/>
    <w:rsid w:val="00436D32"/>
    <w:rsid w:val="00437254"/>
    <w:rsid w:val="00437482"/>
    <w:rsid w:val="004375AF"/>
    <w:rsid w:val="004375B0"/>
    <w:rsid w:val="004375F7"/>
    <w:rsid w:val="00437685"/>
    <w:rsid w:val="004377F0"/>
    <w:rsid w:val="004379E9"/>
    <w:rsid w:val="004379EC"/>
    <w:rsid w:val="00437DD4"/>
    <w:rsid w:val="00437DDD"/>
    <w:rsid w:val="004402A3"/>
    <w:rsid w:val="004406FB"/>
    <w:rsid w:val="00440802"/>
    <w:rsid w:val="00440912"/>
    <w:rsid w:val="00440A01"/>
    <w:rsid w:val="00440A50"/>
    <w:rsid w:val="00440C12"/>
    <w:rsid w:val="00441044"/>
    <w:rsid w:val="0044116E"/>
    <w:rsid w:val="0044123D"/>
    <w:rsid w:val="004412C9"/>
    <w:rsid w:val="004415D8"/>
    <w:rsid w:val="004418A7"/>
    <w:rsid w:val="0044190F"/>
    <w:rsid w:val="00441A43"/>
    <w:rsid w:val="00441A63"/>
    <w:rsid w:val="00441CE9"/>
    <w:rsid w:val="00441D00"/>
    <w:rsid w:val="00441E62"/>
    <w:rsid w:val="004421FA"/>
    <w:rsid w:val="0044240D"/>
    <w:rsid w:val="00442619"/>
    <w:rsid w:val="0044294C"/>
    <w:rsid w:val="00442A96"/>
    <w:rsid w:val="00442AE3"/>
    <w:rsid w:val="00442AE4"/>
    <w:rsid w:val="00442B1D"/>
    <w:rsid w:val="00442EBC"/>
    <w:rsid w:val="004433A4"/>
    <w:rsid w:val="00443495"/>
    <w:rsid w:val="0044350F"/>
    <w:rsid w:val="00443746"/>
    <w:rsid w:val="004437E8"/>
    <w:rsid w:val="00443843"/>
    <w:rsid w:val="00443972"/>
    <w:rsid w:val="004439B0"/>
    <w:rsid w:val="00443BEF"/>
    <w:rsid w:val="00443FA4"/>
    <w:rsid w:val="00444127"/>
    <w:rsid w:val="0044446D"/>
    <w:rsid w:val="00444550"/>
    <w:rsid w:val="004445E5"/>
    <w:rsid w:val="004445FA"/>
    <w:rsid w:val="00444C17"/>
    <w:rsid w:val="00444C23"/>
    <w:rsid w:val="00444F00"/>
    <w:rsid w:val="00444F01"/>
    <w:rsid w:val="00444F7D"/>
    <w:rsid w:val="00444FCC"/>
    <w:rsid w:val="00444FE8"/>
    <w:rsid w:val="004450CB"/>
    <w:rsid w:val="004450F3"/>
    <w:rsid w:val="004450F4"/>
    <w:rsid w:val="00445649"/>
    <w:rsid w:val="0044569C"/>
    <w:rsid w:val="00445752"/>
    <w:rsid w:val="00445879"/>
    <w:rsid w:val="004458D1"/>
    <w:rsid w:val="00445B18"/>
    <w:rsid w:val="00445B6A"/>
    <w:rsid w:val="00445B7F"/>
    <w:rsid w:val="00445C9D"/>
    <w:rsid w:val="00445E22"/>
    <w:rsid w:val="00445EF9"/>
    <w:rsid w:val="004460B6"/>
    <w:rsid w:val="00446156"/>
    <w:rsid w:val="00446160"/>
    <w:rsid w:val="0044627B"/>
    <w:rsid w:val="0044653C"/>
    <w:rsid w:val="00446711"/>
    <w:rsid w:val="00446735"/>
    <w:rsid w:val="0044684D"/>
    <w:rsid w:val="0044698F"/>
    <w:rsid w:val="00446A91"/>
    <w:rsid w:val="00446AD8"/>
    <w:rsid w:val="00446E0C"/>
    <w:rsid w:val="00446E66"/>
    <w:rsid w:val="00447174"/>
    <w:rsid w:val="0044725C"/>
    <w:rsid w:val="0044733C"/>
    <w:rsid w:val="00447346"/>
    <w:rsid w:val="00447521"/>
    <w:rsid w:val="00447579"/>
    <w:rsid w:val="00447671"/>
    <w:rsid w:val="00447711"/>
    <w:rsid w:val="00447761"/>
    <w:rsid w:val="00447767"/>
    <w:rsid w:val="004477D6"/>
    <w:rsid w:val="0044782E"/>
    <w:rsid w:val="00447905"/>
    <w:rsid w:val="00447A50"/>
    <w:rsid w:val="00447B97"/>
    <w:rsid w:val="00447C2C"/>
    <w:rsid w:val="00447E34"/>
    <w:rsid w:val="00447E67"/>
    <w:rsid w:val="0045010D"/>
    <w:rsid w:val="0045010E"/>
    <w:rsid w:val="004503AC"/>
    <w:rsid w:val="004503BA"/>
    <w:rsid w:val="004504C6"/>
    <w:rsid w:val="0045082F"/>
    <w:rsid w:val="00450B4D"/>
    <w:rsid w:val="00450C19"/>
    <w:rsid w:val="00450C1B"/>
    <w:rsid w:val="00450C25"/>
    <w:rsid w:val="00450C58"/>
    <w:rsid w:val="00450D12"/>
    <w:rsid w:val="00451190"/>
    <w:rsid w:val="004511AA"/>
    <w:rsid w:val="004513B9"/>
    <w:rsid w:val="004515F3"/>
    <w:rsid w:val="0045165A"/>
    <w:rsid w:val="0045165E"/>
    <w:rsid w:val="00451693"/>
    <w:rsid w:val="00451960"/>
    <w:rsid w:val="00451C43"/>
    <w:rsid w:val="00451C8D"/>
    <w:rsid w:val="00451D72"/>
    <w:rsid w:val="00451FAB"/>
    <w:rsid w:val="00452189"/>
    <w:rsid w:val="004524C3"/>
    <w:rsid w:val="00452938"/>
    <w:rsid w:val="00452A0B"/>
    <w:rsid w:val="00452B6E"/>
    <w:rsid w:val="00452BEA"/>
    <w:rsid w:val="00452F81"/>
    <w:rsid w:val="00452FEB"/>
    <w:rsid w:val="00453157"/>
    <w:rsid w:val="004532BE"/>
    <w:rsid w:val="004532F9"/>
    <w:rsid w:val="00453343"/>
    <w:rsid w:val="0045338A"/>
    <w:rsid w:val="004533A2"/>
    <w:rsid w:val="0045376C"/>
    <w:rsid w:val="004538C6"/>
    <w:rsid w:val="00453A1F"/>
    <w:rsid w:val="00453C00"/>
    <w:rsid w:val="00453CD3"/>
    <w:rsid w:val="00453F2D"/>
    <w:rsid w:val="00454021"/>
    <w:rsid w:val="00454191"/>
    <w:rsid w:val="00454418"/>
    <w:rsid w:val="0045455D"/>
    <w:rsid w:val="004545A8"/>
    <w:rsid w:val="004546A7"/>
    <w:rsid w:val="0045470D"/>
    <w:rsid w:val="0045470F"/>
    <w:rsid w:val="00454777"/>
    <w:rsid w:val="0045480C"/>
    <w:rsid w:val="00454AAB"/>
    <w:rsid w:val="00454DAF"/>
    <w:rsid w:val="0045514D"/>
    <w:rsid w:val="0045522E"/>
    <w:rsid w:val="004554D9"/>
    <w:rsid w:val="004555AF"/>
    <w:rsid w:val="0045563A"/>
    <w:rsid w:val="00455BB1"/>
    <w:rsid w:val="00455C4F"/>
    <w:rsid w:val="00455C7F"/>
    <w:rsid w:val="00455CBD"/>
    <w:rsid w:val="00455D6E"/>
    <w:rsid w:val="00455D7A"/>
    <w:rsid w:val="00455D9B"/>
    <w:rsid w:val="00455DF2"/>
    <w:rsid w:val="00455E5A"/>
    <w:rsid w:val="00455FC8"/>
    <w:rsid w:val="0045616A"/>
    <w:rsid w:val="004562D5"/>
    <w:rsid w:val="00456366"/>
    <w:rsid w:val="00456387"/>
    <w:rsid w:val="00456588"/>
    <w:rsid w:val="004565DE"/>
    <w:rsid w:val="00456701"/>
    <w:rsid w:val="0045699E"/>
    <w:rsid w:val="00456A6E"/>
    <w:rsid w:val="00456A71"/>
    <w:rsid w:val="00456B30"/>
    <w:rsid w:val="00456C5A"/>
    <w:rsid w:val="00456C75"/>
    <w:rsid w:val="00456E1D"/>
    <w:rsid w:val="00456EC1"/>
    <w:rsid w:val="0045704F"/>
    <w:rsid w:val="004571A5"/>
    <w:rsid w:val="0045725A"/>
    <w:rsid w:val="0045776A"/>
    <w:rsid w:val="0045776F"/>
    <w:rsid w:val="00457975"/>
    <w:rsid w:val="004579E5"/>
    <w:rsid w:val="00457A76"/>
    <w:rsid w:val="00457B92"/>
    <w:rsid w:val="00457C5F"/>
    <w:rsid w:val="00457C89"/>
    <w:rsid w:val="00457F00"/>
    <w:rsid w:val="00457FD3"/>
    <w:rsid w:val="00457FF2"/>
    <w:rsid w:val="0046049C"/>
    <w:rsid w:val="004604AF"/>
    <w:rsid w:val="004604BE"/>
    <w:rsid w:val="004604C7"/>
    <w:rsid w:val="004605CC"/>
    <w:rsid w:val="004608F3"/>
    <w:rsid w:val="00460A1C"/>
    <w:rsid w:val="00460B2A"/>
    <w:rsid w:val="00460B33"/>
    <w:rsid w:val="00460BB4"/>
    <w:rsid w:val="00460BFA"/>
    <w:rsid w:val="00460C6D"/>
    <w:rsid w:val="00460D07"/>
    <w:rsid w:val="00460F22"/>
    <w:rsid w:val="00461008"/>
    <w:rsid w:val="0046102A"/>
    <w:rsid w:val="004610FF"/>
    <w:rsid w:val="00461162"/>
    <w:rsid w:val="00461689"/>
    <w:rsid w:val="0046191B"/>
    <w:rsid w:val="0046194A"/>
    <w:rsid w:val="00461A44"/>
    <w:rsid w:val="00461A52"/>
    <w:rsid w:val="00461B48"/>
    <w:rsid w:val="00461C46"/>
    <w:rsid w:val="00461FC0"/>
    <w:rsid w:val="004620DB"/>
    <w:rsid w:val="00462314"/>
    <w:rsid w:val="0046252B"/>
    <w:rsid w:val="00462618"/>
    <w:rsid w:val="004626BA"/>
    <w:rsid w:val="004626D5"/>
    <w:rsid w:val="004627C0"/>
    <w:rsid w:val="0046287A"/>
    <w:rsid w:val="00462AD8"/>
    <w:rsid w:val="00462AFE"/>
    <w:rsid w:val="00462B21"/>
    <w:rsid w:val="00462B7D"/>
    <w:rsid w:val="0046304F"/>
    <w:rsid w:val="0046321E"/>
    <w:rsid w:val="004634B4"/>
    <w:rsid w:val="004634BD"/>
    <w:rsid w:val="00463611"/>
    <w:rsid w:val="00463824"/>
    <w:rsid w:val="00463844"/>
    <w:rsid w:val="0046389E"/>
    <w:rsid w:val="00463A44"/>
    <w:rsid w:val="00463AC3"/>
    <w:rsid w:val="00463B12"/>
    <w:rsid w:val="00463B27"/>
    <w:rsid w:val="00463CE1"/>
    <w:rsid w:val="00463D4A"/>
    <w:rsid w:val="004641C5"/>
    <w:rsid w:val="004642D8"/>
    <w:rsid w:val="00464936"/>
    <w:rsid w:val="00464980"/>
    <w:rsid w:val="00464B8E"/>
    <w:rsid w:val="00464D5F"/>
    <w:rsid w:val="00464E2E"/>
    <w:rsid w:val="00464F5A"/>
    <w:rsid w:val="00465341"/>
    <w:rsid w:val="00465428"/>
    <w:rsid w:val="0046559C"/>
    <w:rsid w:val="00465788"/>
    <w:rsid w:val="004657E3"/>
    <w:rsid w:val="004658FB"/>
    <w:rsid w:val="004659BC"/>
    <w:rsid w:val="00465B05"/>
    <w:rsid w:val="00465BD4"/>
    <w:rsid w:val="00465C42"/>
    <w:rsid w:val="00465C70"/>
    <w:rsid w:val="00465CEA"/>
    <w:rsid w:val="00465DA2"/>
    <w:rsid w:val="00465E7E"/>
    <w:rsid w:val="00465F46"/>
    <w:rsid w:val="0046614C"/>
    <w:rsid w:val="0046617E"/>
    <w:rsid w:val="004661DD"/>
    <w:rsid w:val="00466371"/>
    <w:rsid w:val="0046653E"/>
    <w:rsid w:val="00466632"/>
    <w:rsid w:val="0046669D"/>
    <w:rsid w:val="00466755"/>
    <w:rsid w:val="0046688E"/>
    <w:rsid w:val="0046695D"/>
    <w:rsid w:val="00466CF3"/>
    <w:rsid w:val="00466D0A"/>
    <w:rsid w:val="00466D13"/>
    <w:rsid w:val="00466DA1"/>
    <w:rsid w:val="00466E24"/>
    <w:rsid w:val="00466F2D"/>
    <w:rsid w:val="004670AC"/>
    <w:rsid w:val="00467206"/>
    <w:rsid w:val="00467289"/>
    <w:rsid w:val="004673D7"/>
    <w:rsid w:val="00467708"/>
    <w:rsid w:val="00467A32"/>
    <w:rsid w:val="00467BBC"/>
    <w:rsid w:val="00467C43"/>
    <w:rsid w:val="00467C65"/>
    <w:rsid w:val="00467F21"/>
    <w:rsid w:val="00467FA7"/>
    <w:rsid w:val="00470090"/>
    <w:rsid w:val="00470122"/>
    <w:rsid w:val="0047012F"/>
    <w:rsid w:val="00470149"/>
    <w:rsid w:val="004703DA"/>
    <w:rsid w:val="00470413"/>
    <w:rsid w:val="0047054F"/>
    <w:rsid w:val="004705BD"/>
    <w:rsid w:val="0047072C"/>
    <w:rsid w:val="00470766"/>
    <w:rsid w:val="00470822"/>
    <w:rsid w:val="00470A6A"/>
    <w:rsid w:val="00470B9E"/>
    <w:rsid w:val="004710E8"/>
    <w:rsid w:val="004716EB"/>
    <w:rsid w:val="004717DF"/>
    <w:rsid w:val="00471958"/>
    <w:rsid w:val="004719CF"/>
    <w:rsid w:val="00471A1D"/>
    <w:rsid w:val="00471A29"/>
    <w:rsid w:val="00471B56"/>
    <w:rsid w:val="00471BA1"/>
    <w:rsid w:val="00471CEC"/>
    <w:rsid w:val="00471DC9"/>
    <w:rsid w:val="00471F7D"/>
    <w:rsid w:val="00471FEB"/>
    <w:rsid w:val="004724A1"/>
    <w:rsid w:val="004724E2"/>
    <w:rsid w:val="004724ED"/>
    <w:rsid w:val="004725B4"/>
    <w:rsid w:val="0047266D"/>
    <w:rsid w:val="00472698"/>
    <w:rsid w:val="0047269D"/>
    <w:rsid w:val="004726D6"/>
    <w:rsid w:val="0047271A"/>
    <w:rsid w:val="004727B3"/>
    <w:rsid w:val="004727DA"/>
    <w:rsid w:val="0047284D"/>
    <w:rsid w:val="004728CC"/>
    <w:rsid w:val="00472D3C"/>
    <w:rsid w:val="00472F61"/>
    <w:rsid w:val="00473035"/>
    <w:rsid w:val="004731B7"/>
    <w:rsid w:val="004732BF"/>
    <w:rsid w:val="00473491"/>
    <w:rsid w:val="00473583"/>
    <w:rsid w:val="00473657"/>
    <w:rsid w:val="0047383A"/>
    <w:rsid w:val="004739B7"/>
    <w:rsid w:val="00473A69"/>
    <w:rsid w:val="00473B20"/>
    <w:rsid w:val="00473B3A"/>
    <w:rsid w:val="00473D13"/>
    <w:rsid w:val="00473D23"/>
    <w:rsid w:val="00473DC0"/>
    <w:rsid w:val="00474159"/>
    <w:rsid w:val="00474262"/>
    <w:rsid w:val="0047476E"/>
    <w:rsid w:val="004747AE"/>
    <w:rsid w:val="004747C9"/>
    <w:rsid w:val="00474843"/>
    <w:rsid w:val="00474A11"/>
    <w:rsid w:val="00474B2B"/>
    <w:rsid w:val="00474B72"/>
    <w:rsid w:val="00474D1E"/>
    <w:rsid w:val="00474D2D"/>
    <w:rsid w:val="00474F5A"/>
    <w:rsid w:val="0047523D"/>
    <w:rsid w:val="00475298"/>
    <w:rsid w:val="004753C9"/>
    <w:rsid w:val="00475407"/>
    <w:rsid w:val="00475741"/>
    <w:rsid w:val="004757EC"/>
    <w:rsid w:val="00475814"/>
    <w:rsid w:val="00475C80"/>
    <w:rsid w:val="00475D80"/>
    <w:rsid w:val="00475EEC"/>
    <w:rsid w:val="00475F6C"/>
    <w:rsid w:val="004760E8"/>
    <w:rsid w:val="0047615E"/>
    <w:rsid w:val="00476207"/>
    <w:rsid w:val="00476231"/>
    <w:rsid w:val="004765AB"/>
    <w:rsid w:val="00476664"/>
    <w:rsid w:val="004766F2"/>
    <w:rsid w:val="004766F8"/>
    <w:rsid w:val="0047679E"/>
    <w:rsid w:val="00476847"/>
    <w:rsid w:val="004768E5"/>
    <w:rsid w:val="00476A5F"/>
    <w:rsid w:val="00476BEB"/>
    <w:rsid w:val="00476BF5"/>
    <w:rsid w:val="00476ECD"/>
    <w:rsid w:val="00476FDB"/>
    <w:rsid w:val="00476FFF"/>
    <w:rsid w:val="00477060"/>
    <w:rsid w:val="004771BC"/>
    <w:rsid w:val="004773A7"/>
    <w:rsid w:val="0047768C"/>
    <w:rsid w:val="00477773"/>
    <w:rsid w:val="00477961"/>
    <w:rsid w:val="00477BDD"/>
    <w:rsid w:val="00477E09"/>
    <w:rsid w:val="00477F24"/>
    <w:rsid w:val="00477F6C"/>
    <w:rsid w:val="004800BB"/>
    <w:rsid w:val="0048010A"/>
    <w:rsid w:val="0048019E"/>
    <w:rsid w:val="004802AB"/>
    <w:rsid w:val="004803F0"/>
    <w:rsid w:val="004805DF"/>
    <w:rsid w:val="0048070B"/>
    <w:rsid w:val="004807BF"/>
    <w:rsid w:val="0048090B"/>
    <w:rsid w:val="004809ED"/>
    <w:rsid w:val="00480B44"/>
    <w:rsid w:val="00480B4C"/>
    <w:rsid w:val="00480C50"/>
    <w:rsid w:val="00480DC2"/>
    <w:rsid w:val="00480FA4"/>
    <w:rsid w:val="004810BA"/>
    <w:rsid w:val="00481455"/>
    <w:rsid w:val="0048146F"/>
    <w:rsid w:val="0048189D"/>
    <w:rsid w:val="0048193C"/>
    <w:rsid w:val="00481A3F"/>
    <w:rsid w:val="00481A4F"/>
    <w:rsid w:val="00481AEA"/>
    <w:rsid w:val="00481D1A"/>
    <w:rsid w:val="00481DD7"/>
    <w:rsid w:val="00481E1E"/>
    <w:rsid w:val="00481E35"/>
    <w:rsid w:val="00481EF4"/>
    <w:rsid w:val="00481F0E"/>
    <w:rsid w:val="00482108"/>
    <w:rsid w:val="00482264"/>
    <w:rsid w:val="004822D7"/>
    <w:rsid w:val="004822EF"/>
    <w:rsid w:val="004822F7"/>
    <w:rsid w:val="0048235D"/>
    <w:rsid w:val="004823BB"/>
    <w:rsid w:val="004824EE"/>
    <w:rsid w:val="004825CD"/>
    <w:rsid w:val="00482834"/>
    <w:rsid w:val="00482BE6"/>
    <w:rsid w:val="00482C54"/>
    <w:rsid w:val="00482CEA"/>
    <w:rsid w:val="00482ECD"/>
    <w:rsid w:val="00482F09"/>
    <w:rsid w:val="00482FDB"/>
    <w:rsid w:val="00483206"/>
    <w:rsid w:val="00483302"/>
    <w:rsid w:val="0048346C"/>
    <w:rsid w:val="00483641"/>
    <w:rsid w:val="00483667"/>
    <w:rsid w:val="004838DC"/>
    <w:rsid w:val="004838DF"/>
    <w:rsid w:val="00483B88"/>
    <w:rsid w:val="00483C62"/>
    <w:rsid w:val="00483CF4"/>
    <w:rsid w:val="00483E15"/>
    <w:rsid w:val="00483E89"/>
    <w:rsid w:val="00483FF1"/>
    <w:rsid w:val="004840E6"/>
    <w:rsid w:val="0048412A"/>
    <w:rsid w:val="00484296"/>
    <w:rsid w:val="004843E3"/>
    <w:rsid w:val="0048453B"/>
    <w:rsid w:val="00484591"/>
    <w:rsid w:val="004845DA"/>
    <w:rsid w:val="004845E7"/>
    <w:rsid w:val="00484673"/>
    <w:rsid w:val="00484696"/>
    <w:rsid w:val="00484871"/>
    <w:rsid w:val="004848C9"/>
    <w:rsid w:val="004848F2"/>
    <w:rsid w:val="00484A6E"/>
    <w:rsid w:val="00484C35"/>
    <w:rsid w:val="00484C7F"/>
    <w:rsid w:val="00484D1E"/>
    <w:rsid w:val="00484F0B"/>
    <w:rsid w:val="004850AA"/>
    <w:rsid w:val="00485388"/>
    <w:rsid w:val="00485458"/>
    <w:rsid w:val="0048545C"/>
    <w:rsid w:val="004854CC"/>
    <w:rsid w:val="004856AB"/>
    <w:rsid w:val="004856F3"/>
    <w:rsid w:val="0048582D"/>
    <w:rsid w:val="00485857"/>
    <w:rsid w:val="004858C9"/>
    <w:rsid w:val="004858D5"/>
    <w:rsid w:val="00485BD2"/>
    <w:rsid w:val="00485CD3"/>
    <w:rsid w:val="00485DB7"/>
    <w:rsid w:val="00485E59"/>
    <w:rsid w:val="00485E8C"/>
    <w:rsid w:val="0048600A"/>
    <w:rsid w:val="00486054"/>
    <w:rsid w:val="004863C9"/>
    <w:rsid w:val="004863E9"/>
    <w:rsid w:val="0048640D"/>
    <w:rsid w:val="004866BE"/>
    <w:rsid w:val="00486793"/>
    <w:rsid w:val="004867AC"/>
    <w:rsid w:val="00486810"/>
    <w:rsid w:val="00486B37"/>
    <w:rsid w:val="00486D00"/>
    <w:rsid w:val="00486E4D"/>
    <w:rsid w:val="00487109"/>
    <w:rsid w:val="00487199"/>
    <w:rsid w:val="004871F6"/>
    <w:rsid w:val="00487227"/>
    <w:rsid w:val="00487269"/>
    <w:rsid w:val="0048726B"/>
    <w:rsid w:val="00487E27"/>
    <w:rsid w:val="00487EEF"/>
    <w:rsid w:val="004901E8"/>
    <w:rsid w:val="004902CD"/>
    <w:rsid w:val="00490801"/>
    <w:rsid w:val="0049085B"/>
    <w:rsid w:val="0049097B"/>
    <w:rsid w:val="00490BA2"/>
    <w:rsid w:val="00490E4E"/>
    <w:rsid w:val="00491171"/>
    <w:rsid w:val="00491200"/>
    <w:rsid w:val="00491394"/>
    <w:rsid w:val="004913CD"/>
    <w:rsid w:val="00491445"/>
    <w:rsid w:val="00491624"/>
    <w:rsid w:val="0049169A"/>
    <w:rsid w:val="004917D0"/>
    <w:rsid w:val="00491910"/>
    <w:rsid w:val="00491955"/>
    <w:rsid w:val="00491998"/>
    <w:rsid w:val="00491A66"/>
    <w:rsid w:val="00491AD4"/>
    <w:rsid w:val="00491CE3"/>
    <w:rsid w:val="00491FD3"/>
    <w:rsid w:val="00492080"/>
    <w:rsid w:val="0049210B"/>
    <w:rsid w:val="00492379"/>
    <w:rsid w:val="00492392"/>
    <w:rsid w:val="00492666"/>
    <w:rsid w:val="004926EB"/>
    <w:rsid w:val="004928B6"/>
    <w:rsid w:val="004929AD"/>
    <w:rsid w:val="004929B4"/>
    <w:rsid w:val="00493124"/>
    <w:rsid w:val="0049338D"/>
    <w:rsid w:val="0049340D"/>
    <w:rsid w:val="004935D2"/>
    <w:rsid w:val="00493A2B"/>
    <w:rsid w:val="00493AA7"/>
    <w:rsid w:val="00493B5B"/>
    <w:rsid w:val="00493D8A"/>
    <w:rsid w:val="00493FF4"/>
    <w:rsid w:val="00493FF8"/>
    <w:rsid w:val="00494023"/>
    <w:rsid w:val="00494042"/>
    <w:rsid w:val="004941EC"/>
    <w:rsid w:val="00494216"/>
    <w:rsid w:val="004942A1"/>
    <w:rsid w:val="004947C5"/>
    <w:rsid w:val="004947FB"/>
    <w:rsid w:val="00494933"/>
    <w:rsid w:val="004949D2"/>
    <w:rsid w:val="00494B21"/>
    <w:rsid w:val="00494B45"/>
    <w:rsid w:val="00494C0A"/>
    <w:rsid w:val="00494F5A"/>
    <w:rsid w:val="004951A9"/>
    <w:rsid w:val="004951D9"/>
    <w:rsid w:val="00495459"/>
    <w:rsid w:val="004955B7"/>
    <w:rsid w:val="004958A3"/>
    <w:rsid w:val="004958F5"/>
    <w:rsid w:val="00495DA5"/>
    <w:rsid w:val="00495FDE"/>
    <w:rsid w:val="00496031"/>
    <w:rsid w:val="004962BF"/>
    <w:rsid w:val="004967B4"/>
    <w:rsid w:val="00496ACC"/>
    <w:rsid w:val="00496B81"/>
    <w:rsid w:val="00496B84"/>
    <w:rsid w:val="00496BBD"/>
    <w:rsid w:val="00496CA2"/>
    <w:rsid w:val="00496DAC"/>
    <w:rsid w:val="00497035"/>
    <w:rsid w:val="00497108"/>
    <w:rsid w:val="0049721F"/>
    <w:rsid w:val="0049743A"/>
    <w:rsid w:val="00497485"/>
    <w:rsid w:val="004976B2"/>
    <w:rsid w:val="00497872"/>
    <w:rsid w:val="004979E7"/>
    <w:rsid w:val="00497B63"/>
    <w:rsid w:val="00497D78"/>
    <w:rsid w:val="00497FFD"/>
    <w:rsid w:val="004A0051"/>
    <w:rsid w:val="004A0119"/>
    <w:rsid w:val="004A04EE"/>
    <w:rsid w:val="004A0646"/>
    <w:rsid w:val="004A064A"/>
    <w:rsid w:val="004A08F7"/>
    <w:rsid w:val="004A0CC4"/>
    <w:rsid w:val="004A0ECE"/>
    <w:rsid w:val="004A0F33"/>
    <w:rsid w:val="004A0F4C"/>
    <w:rsid w:val="004A1039"/>
    <w:rsid w:val="004A10F5"/>
    <w:rsid w:val="004A110A"/>
    <w:rsid w:val="004A129F"/>
    <w:rsid w:val="004A1357"/>
    <w:rsid w:val="004A13B9"/>
    <w:rsid w:val="004A1403"/>
    <w:rsid w:val="004A152C"/>
    <w:rsid w:val="004A1C6B"/>
    <w:rsid w:val="004A1CA8"/>
    <w:rsid w:val="004A1D2C"/>
    <w:rsid w:val="004A1EA3"/>
    <w:rsid w:val="004A20B2"/>
    <w:rsid w:val="004A21BC"/>
    <w:rsid w:val="004A2399"/>
    <w:rsid w:val="004A256D"/>
    <w:rsid w:val="004A25A5"/>
    <w:rsid w:val="004A26F9"/>
    <w:rsid w:val="004A28F8"/>
    <w:rsid w:val="004A2AB9"/>
    <w:rsid w:val="004A2ACA"/>
    <w:rsid w:val="004A2B39"/>
    <w:rsid w:val="004A2F8B"/>
    <w:rsid w:val="004A3122"/>
    <w:rsid w:val="004A363C"/>
    <w:rsid w:val="004A3B76"/>
    <w:rsid w:val="004A3B82"/>
    <w:rsid w:val="004A3B96"/>
    <w:rsid w:val="004A3CE2"/>
    <w:rsid w:val="004A3F1C"/>
    <w:rsid w:val="004A4044"/>
    <w:rsid w:val="004A4271"/>
    <w:rsid w:val="004A42FD"/>
    <w:rsid w:val="004A432A"/>
    <w:rsid w:val="004A43D4"/>
    <w:rsid w:val="004A4622"/>
    <w:rsid w:val="004A4698"/>
    <w:rsid w:val="004A4A99"/>
    <w:rsid w:val="004A4AD7"/>
    <w:rsid w:val="004A4C70"/>
    <w:rsid w:val="004A51D3"/>
    <w:rsid w:val="004A5306"/>
    <w:rsid w:val="004A54CA"/>
    <w:rsid w:val="004A56AC"/>
    <w:rsid w:val="004A57D0"/>
    <w:rsid w:val="004A57E6"/>
    <w:rsid w:val="004A5958"/>
    <w:rsid w:val="004A5C9D"/>
    <w:rsid w:val="004A5CD6"/>
    <w:rsid w:val="004A5F32"/>
    <w:rsid w:val="004A6338"/>
    <w:rsid w:val="004A636D"/>
    <w:rsid w:val="004A6486"/>
    <w:rsid w:val="004A67CB"/>
    <w:rsid w:val="004A6830"/>
    <w:rsid w:val="004A693E"/>
    <w:rsid w:val="004A6CAC"/>
    <w:rsid w:val="004A6E5F"/>
    <w:rsid w:val="004A6F18"/>
    <w:rsid w:val="004A6F83"/>
    <w:rsid w:val="004A70AE"/>
    <w:rsid w:val="004A715E"/>
    <w:rsid w:val="004A7237"/>
    <w:rsid w:val="004A7366"/>
    <w:rsid w:val="004A77D9"/>
    <w:rsid w:val="004A7FFC"/>
    <w:rsid w:val="004B027A"/>
    <w:rsid w:val="004B02B2"/>
    <w:rsid w:val="004B03B3"/>
    <w:rsid w:val="004B04C2"/>
    <w:rsid w:val="004B089D"/>
    <w:rsid w:val="004B0A4A"/>
    <w:rsid w:val="004B0AE2"/>
    <w:rsid w:val="004B0C31"/>
    <w:rsid w:val="004B0D49"/>
    <w:rsid w:val="004B0DB5"/>
    <w:rsid w:val="004B0EBD"/>
    <w:rsid w:val="004B1072"/>
    <w:rsid w:val="004B11A9"/>
    <w:rsid w:val="004B1212"/>
    <w:rsid w:val="004B12AD"/>
    <w:rsid w:val="004B13A2"/>
    <w:rsid w:val="004B14D0"/>
    <w:rsid w:val="004B1599"/>
    <w:rsid w:val="004B19B3"/>
    <w:rsid w:val="004B1A49"/>
    <w:rsid w:val="004B1C85"/>
    <w:rsid w:val="004B1C9B"/>
    <w:rsid w:val="004B1CE7"/>
    <w:rsid w:val="004B1DEB"/>
    <w:rsid w:val="004B1F41"/>
    <w:rsid w:val="004B1F53"/>
    <w:rsid w:val="004B2078"/>
    <w:rsid w:val="004B21D4"/>
    <w:rsid w:val="004B21D7"/>
    <w:rsid w:val="004B221E"/>
    <w:rsid w:val="004B22BD"/>
    <w:rsid w:val="004B24CF"/>
    <w:rsid w:val="004B2779"/>
    <w:rsid w:val="004B277E"/>
    <w:rsid w:val="004B28AB"/>
    <w:rsid w:val="004B297D"/>
    <w:rsid w:val="004B29A8"/>
    <w:rsid w:val="004B2BB1"/>
    <w:rsid w:val="004B2C17"/>
    <w:rsid w:val="004B2D54"/>
    <w:rsid w:val="004B2D5B"/>
    <w:rsid w:val="004B2F79"/>
    <w:rsid w:val="004B321E"/>
    <w:rsid w:val="004B3344"/>
    <w:rsid w:val="004B33AA"/>
    <w:rsid w:val="004B34CB"/>
    <w:rsid w:val="004B35AB"/>
    <w:rsid w:val="004B35BA"/>
    <w:rsid w:val="004B35C5"/>
    <w:rsid w:val="004B38A8"/>
    <w:rsid w:val="004B39B8"/>
    <w:rsid w:val="004B39C5"/>
    <w:rsid w:val="004B39F7"/>
    <w:rsid w:val="004B3C15"/>
    <w:rsid w:val="004B3CB3"/>
    <w:rsid w:val="004B3D2B"/>
    <w:rsid w:val="004B3F15"/>
    <w:rsid w:val="004B4188"/>
    <w:rsid w:val="004B44D1"/>
    <w:rsid w:val="004B4580"/>
    <w:rsid w:val="004B467B"/>
    <w:rsid w:val="004B4705"/>
    <w:rsid w:val="004B4A97"/>
    <w:rsid w:val="004B4EE8"/>
    <w:rsid w:val="004B4FBB"/>
    <w:rsid w:val="004B54C8"/>
    <w:rsid w:val="004B5531"/>
    <w:rsid w:val="004B554A"/>
    <w:rsid w:val="004B5861"/>
    <w:rsid w:val="004B597D"/>
    <w:rsid w:val="004B59CB"/>
    <w:rsid w:val="004B5A3D"/>
    <w:rsid w:val="004B5B80"/>
    <w:rsid w:val="004B5DF1"/>
    <w:rsid w:val="004B5EAE"/>
    <w:rsid w:val="004B5FA7"/>
    <w:rsid w:val="004B60E0"/>
    <w:rsid w:val="004B61D9"/>
    <w:rsid w:val="004B6385"/>
    <w:rsid w:val="004B67E4"/>
    <w:rsid w:val="004B6A19"/>
    <w:rsid w:val="004B6D04"/>
    <w:rsid w:val="004B72CF"/>
    <w:rsid w:val="004B73FC"/>
    <w:rsid w:val="004B7446"/>
    <w:rsid w:val="004B78EE"/>
    <w:rsid w:val="004B7AA2"/>
    <w:rsid w:val="004B7B84"/>
    <w:rsid w:val="004B7CFB"/>
    <w:rsid w:val="004B7DF0"/>
    <w:rsid w:val="004C0182"/>
    <w:rsid w:val="004C01FD"/>
    <w:rsid w:val="004C046E"/>
    <w:rsid w:val="004C04E3"/>
    <w:rsid w:val="004C0653"/>
    <w:rsid w:val="004C0779"/>
    <w:rsid w:val="004C0825"/>
    <w:rsid w:val="004C087F"/>
    <w:rsid w:val="004C0910"/>
    <w:rsid w:val="004C0996"/>
    <w:rsid w:val="004C0D56"/>
    <w:rsid w:val="004C0E24"/>
    <w:rsid w:val="004C0F89"/>
    <w:rsid w:val="004C1060"/>
    <w:rsid w:val="004C1275"/>
    <w:rsid w:val="004C1305"/>
    <w:rsid w:val="004C1311"/>
    <w:rsid w:val="004C14C8"/>
    <w:rsid w:val="004C16DF"/>
    <w:rsid w:val="004C1865"/>
    <w:rsid w:val="004C1870"/>
    <w:rsid w:val="004C1982"/>
    <w:rsid w:val="004C1B2C"/>
    <w:rsid w:val="004C1CA9"/>
    <w:rsid w:val="004C1E93"/>
    <w:rsid w:val="004C1F4B"/>
    <w:rsid w:val="004C2129"/>
    <w:rsid w:val="004C21E7"/>
    <w:rsid w:val="004C22B1"/>
    <w:rsid w:val="004C2358"/>
    <w:rsid w:val="004C23E4"/>
    <w:rsid w:val="004C2424"/>
    <w:rsid w:val="004C256F"/>
    <w:rsid w:val="004C26DB"/>
    <w:rsid w:val="004C28D7"/>
    <w:rsid w:val="004C29FA"/>
    <w:rsid w:val="004C2AC8"/>
    <w:rsid w:val="004C2AD4"/>
    <w:rsid w:val="004C2B0C"/>
    <w:rsid w:val="004C2C2A"/>
    <w:rsid w:val="004C2DC4"/>
    <w:rsid w:val="004C2EB0"/>
    <w:rsid w:val="004C302C"/>
    <w:rsid w:val="004C341A"/>
    <w:rsid w:val="004C35C5"/>
    <w:rsid w:val="004C391C"/>
    <w:rsid w:val="004C39BE"/>
    <w:rsid w:val="004C3D89"/>
    <w:rsid w:val="004C3E3C"/>
    <w:rsid w:val="004C3E46"/>
    <w:rsid w:val="004C3FC2"/>
    <w:rsid w:val="004C415B"/>
    <w:rsid w:val="004C41BA"/>
    <w:rsid w:val="004C4421"/>
    <w:rsid w:val="004C4690"/>
    <w:rsid w:val="004C4782"/>
    <w:rsid w:val="004C4931"/>
    <w:rsid w:val="004C4945"/>
    <w:rsid w:val="004C49B6"/>
    <w:rsid w:val="004C49D9"/>
    <w:rsid w:val="004C4B29"/>
    <w:rsid w:val="004C4BAB"/>
    <w:rsid w:val="004C4E2E"/>
    <w:rsid w:val="004C552E"/>
    <w:rsid w:val="004C5593"/>
    <w:rsid w:val="004C559B"/>
    <w:rsid w:val="004C5695"/>
    <w:rsid w:val="004C596C"/>
    <w:rsid w:val="004C5A0C"/>
    <w:rsid w:val="004C5C91"/>
    <w:rsid w:val="004C5E9A"/>
    <w:rsid w:val="004C5FED"/>
    <w:rsid w:val="004C60A8"/>
    <w:rsid w:val="004C618E"/>
    <w:rsid w:val="004C61FA"/>
    <w:rsid w:val="004C634A"/>
    <w:rsid w:val="004C6411"/>
    <w:rsid w:val="004C6513"/>
    <w:rsid w:val="004C66FB"/>
    <w:rsid w:val="004C67C0"/>
    <w:rsid w:val="004C6A3C"/>
    <w:rsid w:val="004C6BF7"/>
    <w:rsid w:val="004C6E92"/>
    <w:rsid w:val="004C7192"/>
    <w:rsid w:val="004C73AE"/>
    <w:rsid w:val="004C73C6"/>
    <w:rsid w:val="004C74EC"/>
    <w:rsid w:val="004C75B0"/>
    <w:rsid w:val="004C77A3"/>
    <w:rsid w:val="004C7874"/>
    <w:rsid w:val="004C7B6C"/>
    <w:rsid w:val="004C7B8B"/>
    <w:rsid w:val="004C7CD2"/>
    <w:rsid w:val="004D00B8"/>
    <w:rsid w:val="004D01F4"/>
    <w:rsid w:val="004D0338"/>
    <w:rsid w:val="004D0393"/>
    <w:rsid w:val="004D04E1"/>
    <w:rsid w:val="004D0775"/>
    <w:rsid w:val="004D0A6E"/>
    <w:rsid w:val="004D0AB2"/>
    <w:rsid w:val="004D0AC0"/>
    <w:rsid w:val="004D0D69"/>
    <w:rsid w:val="004D0DFF"/>
    <w:rsid w:val="004D0E2E"/>
    <w:rsid w:val="004D1126"/>
    <w:rsid w:val="004D13BC"/>
    <w:rsid w:val="004D18DB"/>
    <w:rsid w:val="004D19EA"/>
    <w:rsid w:val="004D1EB6"/>
    <w:rsid w:val="004D2022"/>
    <w:rsid w:val="004D218B"/>
    <w:rsid w:val="004D2413"/>
    <w:rsid w:val="004D2444"/>
    <w:rsid w:val="004D25DC"/>
    <w:rsid w:val="004D2604"/>
    <w:rsid w:val="004D2787"/>
    <w:rsid w:val="004D27DF"/>
    <w:rsid w:val="004D2842"/>
    <w:rsid w:val="004D2A39"/>
    <w:rsid w:val="004D2E65"/>
    <w:rsid w:val="004D3373"/>
    <w:rsid w:val="004D389D"/>
    <w:rsid w:val="004D3937"/>
    <w:rsid w:val="004D39F7"/>
    <w:rsid w:val="004D3C69"/>
    <w:rsid w:val="004D3ECB"/>
    <w:rsid w:val="004D3F0B"/>
    <w:rsid w:val="004D417D"/>
    <w:rsid w:val="004D420D"/>
    <w:rsid w:val="004D46CA"/>
    <w:rsid w:val="004D46E4"/>
    <w:rsid w:val="004D4702"/>
    <w:rsid w:val="004D4716"/>
    <w:rsid w:val="004D4B5B"/>
    <w:rsid w:val="004D4C46"/>
    <w:rsid w:val="004D4CBA"/>
    <w:rsid w:val="004D4F98"/>
    <w:rsid w:val="004D4FFD"/>
    <w:rsid w:val="004D532C"/>
    <w:rsid w:val="004D5362"/>
    <w:rsid w:val="004D545A"/>
    <w:rsid w:val="004D56AF"/>
    <w:rsid w:val="004D5A5A"/>
    <w:rsid w:val="004D5B0A"/>
    <w:rsid w:val="004D5B2E"/>
    <w:rsid w:val="004D5B5C"/>
    <w:rsid w:val="004D5DD4"/>
    <w:rsid w:val="004D5ED3"/>
    <w:rsid w:val="004D5F62"/>
    <w:rsid w:val="004D5F6F"/>
    <w:rsid w:val="004D5FC8"/>
    <w:rsid w:val="004D6195"/>
    <w:rsid w:val="004D62BE"/>
    <w:rsid w:val="004D6334"/>
    <w:rsid w:val="004D64CC"/>
    <w:rsid w:val="004D65CC"/>
    <w:rsid w:val="004D66EC"/>
    <w:rsid w:val="004D6741"/>
    <w:rsid w:val="004D67C9"/>
    <w:rsid w:val="004D6D95"/>
    <w:rsid w:val="004D6E69"/>
    <w:rsid w:val="004D7168"/>
    <w:rsid w:val="004D7237"/>
    <w:rsid w:val="004D72F3"/>
    <w:rsid w:val="004D7329"/>
    <w:rsid w:val="004D73CE"/>
    <w:rsid w:val="004D7510"/>
    <w:rsid w:val="004D7624"/>
    <w:rsid w:val="004D78D5"/>
    <w:rsid w:val="004D78E2"/>
    <w:rsid w:val="004D78F5"/>
    <w:rsid w:val="004D7C54"/>
    <w:rsid w:val="004D7D15"/>
    <w:rsid w:val="004D7D1F"/>
    <w:rsid w:val="004D7D33"/>
    <w:rsid w:val="004D7EFA"/>
    <w:rsid w:val="004D7F21"/>
    <w:rsid w:val="004E0138"/>
    <w:rsid w:val="004E0202"/>
    <w:rsid w:val="004E02C3"/>
    <w:rsid w:val="004E030F"/>
    <w:rsid w:val="004E03B5"/>
    <w:rsid w:val="004E0435"/>
    <w:rsid w:val="004E0484"/>
    <w:rsid w:val="004E0627"/>
    <w:rsid w:val="004E06C9"/>
    <w:rsid w:val="004E06CA"/>
    <w:rsid w:val="004E07BD"/>
    <w:rsid w:val="004E084F"/>
    <w:rsid w:val="004E0902"/>
    <w:rsid w:val="004E0CA7"/>
    <w:rsid w:val="004E0DD1"/>
    <w:rsid w:val="004E0E6B"/>
    <w:rsid w:val="004E0EF9"/>
    <w:rsid w:val="004E0FFE"/>
    <w:rsid w:val="004E107B"/>
    <w:rsid w:val="004E1109"/>
    <w:rsid w:val="004E1134"/>
    <w:rsid w:val="004E13D2"/>
    <w:rsid w:val="004E1487"/>
    <w:rsid w:val="004E1753"/>
    <w:rsid w:val="004E19B0"/>
    <w:rsid w:val="004E1B6B"/>
    <w:rsid w:val="004E1E2A"/>
    <w:rsid w:val="004E1FAE"/>
    <w:rsid w:val="004E1FBC"/>
    <w:rsid w:val="004E20F9"/>
    <w:rsid w:val="004E20FF"/>
    <w:rsid w:val="004E252C"/>
    <w:rsid w:val="004E25B9"/>
    <w:rsid w:val="004E28DF"/>
    <w:rsid w:val="004E2AC0"/>
    <w:rsid w:val="004E2B1E"/>
    <w:rsid w:val="004E2D34"/>
    <w:rsid w:val="004E2D6C"/>
    <w:rsid w:val="004E2E66"/>
    <w:rsid w:val="004E2FE0"/>
    <w:rsid w:val="004E2FEF"/>
    <w:rsid w:val="004E317A"/>
    <w:rsid w:val="004E31BE"/>
    <w:rsid w:val="004E33B9"/>
    <w:rsid w:val="004E3443"/>
    <w:rsid w:val="004E360F"/>
    <w:rsid w:val="004E394F"/>
    <w:rsid w:val="004E39E4"/>
    <w:rsid w:val="004E3E98"/>
    <w:rsid w:val="004E3F79"/>
    <w:rsid w:val="004E42CB"/>
    <w:rsid w:val="004E4321"/>
    <w:rsid w:val="004E4350"/>
    <w:rsid w:val="004E44E3"/>
    <w:rsid w:val="004E4669"/>
    <w:rsid w:val="004E4866"/>
    <w:rsid w:val="004E4E61"/>
    <w:rsid w:val="004E4FC1"/>
    <w:rsid w:val="004E5180"/>
    <w:rsid w:val="004E51A1"/>
    <w:rsid w:val="004E523A"/>
    <w:rsid w:val="004E5328"/>
    <w:rsid w:val="004E5338"/>
    <w:rsid w:val="004E540C"/>
    <w:rsid w:val="004E5971"/>
    <w:rsid w:val="004E5B45"/>
    <w:rsid w:val="004E5F02"/>
    <w:rsid w:val="004E62AC"/>
    <w:rsid w:val="004E6304"/>
    <w:rsid w:val="004E6558"/>
    <w:rsid w:val="004E65F3"/>
    <w:rsid w:val="004E66D9"/>
    <w:rsid w:val="004E67A3"/>
    <w:rsid w:val="004E682A"/>
    <w:rsid w:val="004E685D"/>
    <w:rsid w:val="004E6B80"/>
    <w:rsid w:val="004E6CEA"/>
    <w:rsid w:val="004E6DE5"/>
    <w:rsid w:val="004E6EAD"/>
    <w:rsid w:val="004E6F21"/>
    <w:rsid w:val="004E6F93"/>
    <w:rsid w:val="004E70BC"/>
    <w:rsid w:val="004E70CC"/>
    <w:rsid w:val="004E70FA"/>
    <w:rsid w:val="004E71DF"/>
    <w:rsid w:val="004E72C1"/>
    <w:rsid w:val="004E734B"/>
    <w:rsid w:val="004E7350"/>
    <w:rsid w:val="004E73E7"/>
    <w:rsid w:val="004E75A3"/>
    <w:rsid w:val="004E763C"/>
    <w:rsid w:val="004E77AF"/>
    <w:rsid w:val="004E784C"/>
    <w:rsid w:val="004E7873"/>
    <w:rsid w:val="004E797A"/>
    <w:rsid w:val="004E7A00"/>
    <w:rsid w:val="004E7B31"/>
    <w:rsid w:val="004E7B72"/>
    <w:rsid w:val="004E7BB8"/>
    <w:rsid w:val="004E7CA7"/>
    <w:rsid w:val="004E7E6F"/>
    <w:rsid w:val="004E7EE3"/>
    <w:rsid w:val="004E7F4F"/>
    <w:rsid w:val="004E7F93"/>
    <w:rsid w:val="004F00D7"/>
    <w:rsid w:val="004F0239"/>
    <w:rsid w:val="004F0338"/>
    <w:rsid w:val="004F05BC"/>
    <w:rsid w:val="004F0779"/>
    <w:rsid w:val="004F0854"/>
    <w:rsid w:val="004F08D3"/>
    <w:rsid w:val="004F08F6"/>
    <w:rsid w:val="004F0911"/>
    <w:rsid w:val="004F09E1"/>
    <w:rsid w:val="004F0A38"/>
    <w:rsid w:val="004F0B5F"/>
    <w:rsid w:val="004F0E07"/>
    <w:rsid w:val="004F0EF7"/>
    <w:rsid w:val="004F0F91"/>
    <w:rsid w:val="004F1167"/>
    <w:rsid w:val="004F1196"/>
    <w:rsid w:val="004F1305"/>
    <w:rsid w:val="004F1599"/>
    <w:rsid w:val="004F18C9"/>
    <w:rsid w:val="004F1C07"/>
    <w:rsid w:val="004F211D"/>
    <w:rsid w:val="004F2219"/>
    <w:rsid w:val="004F2590"/>
    <w:rsid w:val="004F26E6"/>
    <w:rsid w:val="004F26EB"/>
    <w:rsid w:val="004F2885"/>
    <w:rsid w:val="004F28F0"/>
    <w:rsid w:val="004F2A84"/>
    <w:rsid w:val="004F2BDC"/>
    <w:rsid w:val="004F2D5A"/>
    <w:rsid w:val="004F2E19"/>
    <w:rsid w:val="004F2FBC"/>
    <w:rsid w:val="004F3047"/>
    <w:rsid w:val="004F3094"/>
    <w:rsid w:val="004F30EC"/>
    <w:rsid w:val="004F3418"/>
    <w:rsid w:val="004F34E4"/>
    <w:rsid w:val="004F34EC"/>
    <w:rsid w:val="004F35F3"/>
    <w:rsid w:val="004F364E"/>
    <w:rsid w:val="004F367D"/>
    <w:rsid w:val="004F3852"/>
    <w:rsid w:val="004F3899"/>
    <w:rsid w:val="004F3A83"/>
    <w:rsid w:val="004F3B33"/>
    <w:rsid w:val="004F3B41"/>
    <w:rsid w:val="004F3E89"/>
    <w:rsid w:val="004F3EB2"/>
    <w:rsid w:val="004F4486"/>
    <w:rsid w:val="004F44D0"/>
    <w:rsid w:val="004F4538"/>
    <w:rsid w:val="004F470F"/>
    <w:rsid w:val="004F48B0"/>
    <w:rsid w:val="004F48CD"/>
    <w:rsid w:val="004F4912"/>
    <w:rsid w:val="004F4A43"/>
    <w:rsid w:val="004F4A87"/>
    <w:rsid w:val="004F4B12"/>
    <w:rsid w:val="004F5096"/>
    <w:rsid w:val="004F5228"/>
    <w:rsid w:val="004F52C9"/>
    <w:rsid w:val="004F54C7"/>
    <w:rsid w:val="004F5A07"/>
    <w:rsid w:val="004F5B85"/>
    <w:rsid w:val="004F5BA4"/>
    <w:rsid w:val="004F5BCF"/>
    <w:rsid w:val="004F5C17"/>
    <w:rsid w:val="004F5C5B"/>
    <w:rsid w:val="004F5E60"/>
    <w:rsid w:val="004F5EEB"/>
    <w:rsid w:val="004F653A"/>
    <w:rsid w:val="004F6719"/>
    <w:rsid w:val="004F6724"/>
    <w:rsid w:val="004F6762"/>
    <w:rsid w:val="004F6779"/>
    <w:rsid w:val="004F67D2"/>
    <w:rsid w:val="004F680F"/>
    <w:rsid w:val="004F69C4"/>
    <w:rsid w:val="004F69FF"/>
    <w:rsid w:val="004F6A2D"/>
    <w:rsid w:val="004F6AD8"/>
    <w:rsid w:val="004F6B95"/>
    <w:rsid w:val="004F6BB4"/>
    <w:rsid w:val="004F6BD8"/>
    <w:rsid w:val="004F6C43"/>
    <w:rsid w:val="004F6D92"/>
    <w:rsid w:val="004F7035"/>
    <w:rsid w:val="004F72A1"/>
    <w:rsid w:val="004F763A"/>
    <w:rsid w:val="004F765E"/>
    <w:rsid w:val="004F7899"/>
    <w:rsid w:val="004F795C"/>
    <w:rsid w:val="004F7D02"/>
    <w:rsid w:val="004F7D50"/>
    <w:rsid w:val="005001D1"/>
    <w:rsid w:val="005002A4"/>
    <w:rsid w:val="0050032A"/>
    <w:rsid w:val="00500387"/>
    <w:rsid w:val="00500503"/>
    <w:rsid w:val="005005CC"/>
    <w:rsid w:val="0050077B"/>
    <w:rsid w:val="00500BD9"/>
    <w:rsid w:val="00500F41"/>
    <w:rsid w:val="005011A9"/>
    <w:rsid w:val="005011E9"/>
    <w:rsid w:val="00501212"/>
    <w:rsid w:val="0050133B"/>
    <w:rsid w:val="0050143B"/>
    <w:rsid w:val="00501462"/>
    <w:rsid w:val="0050148D"/>
    <w:rsid w:val="005015CE"/>
    <w:rsid w:val="005015D1"/>
    <w:rsid w:val="005016DE"/>
    <w:rsid w:val="00501764"/>
    <w:rsid w:val="005017D7"/>
    <w:rsid w:val="0050188B"/>
    <w:rsid w:val="00501A45"/>
    <w:rsid w:val="00501B05"/>
    <w:rsid w:val="00501BB6"/>
    <w:rsid w:val="00501DAD"/>
    <w:rsid w:val="005020B1"/>
    <w:rsid w:val="005021EA"/>
    <w:rsid w:val="00502202"/>
    <w:rsid w:val="0050220E"/>
    <w:rsid w:val="005022E5"/>
    <w:rsid w:val="0050244F"/>
    <w:rsid w:val="00502498"/>
    <w:rsid w:val="0050283A"/>
    <w:rsid w:val="00502A5A"/>
    <w:rsid w:val="00502AC2"/>
    <w:rsid w:val="00502BEA"/>
    <w:rsid w:val="00502C3A"/>
    <w:rsid w:val="00502F99"/>
    <w:rsid w:val="00503041"/>
    <w:rsid w:val="0050342B"/>
    <w:rsid w:val="00503865"/>
    <w:rsid w:val="005039D3"/>
    <w:rsid w:val="00503AB8"/>
    <w:rsid w:val="00503C1A"/>
    <w:rsid w:val="00503C6B"/>
    <w:rsid w:val="00503D16"/>
    <w:rsid w:val="00503D7E"/>
    <w:rsid w:val="00503F26"/>
    <w:rsid w:val="0050429D"/>
    <w:rsid w:val="005042D1"/>
    <w:rsid w:val="0050437B"/>
    <w:rsid w:val="005043EC"/>
    <w:rsid w:val="005045D0"/>
    <w:rsid w:val="00504618"/>
    <w:rsid w:val="005046C4"/>
    <w:rsid w:val="005046D0"/>
    <w:rsid w:val="00504ACE"/>
    <w:rsid w:val="00504B22"/>
    <w:rsid w:val="00504B65"/>
    <w:rsid w:val="00504B78"/>
    <w:rsid w:val="00504C22"/>
    <w:rsid w:val="00504CE5"/>
    <w:rsid w:val="00504DDC"/>
    <w:rsid w:val="00504F76"/>
    <w:rsid w:val="0050518A"/>
    <w:rsid w:val="00505361"/>
    <w:rsid w:val="005053C0"/>
    <w:rsid w:val="005054D9"/>
    <w:rsid w:val="0050565C"/>
    <w:rsid w:val="00505886"/>
    <w:rsid w:val="0050590D"/>
    <w:rsid w:val="00505F75"/>
    <w:rsid w:val="00506056"/>
    <w:rsid w:val="0050606E"/>
    <w:rsid w:val="0050629F"/>
    <w:rsid w:val="005062AB"/>
    <w:rsid w:val="00506314"/>
    <w:rsid w:val="005063A2"/>
    <w:rsid w:val="00506448"/>
    <w:rsid w:val="00506684"/>
    <w:rsid w:val="005066B4"/>
    <w:rsid w:val="00506897"/>
    <w:rsid w:val="005070E8"/>
    <w:rsid w:val="00507166"/>
    <w:rsid w:val="00507392"/>
    <w:rsid w:val="005073F2"/>
    <w:rsid w:val="005074E4"/>
    <w:rsid w:val="0050762F"/>
    <w:rsid w:val="005078A8"/>
    <w:rsid w:val="00507A01"/>
    <w:rsid w:val="00507A8B"/>
    <w:rsid w:val="00507B9A"/>
    <w:rsid w:val="00507BC0"/>
    <w:rsid w:val="00507E64"/>
    <w:rsid w:val="00507FC2"/>
    <w:rsid w:val="00507FCE"/>
    <w:rsid w:val="00510075"/>
    <w:rsid w:val="005101B1"/>
    <w:rsid w:val="00510443"/>
    <w:rsid w:val="005104E8"/>
    <w:rsid w:val="0051057A"/>
    <w:rsid w:val="005108DE"/>
    <w:rsid w:val="0051096F"/>
    <w:rsid w:val="00510B04"/>
    <w:rsid w:val="00510B37"/>
    <w:rsid w:val="00510B4C"/>
    <w:rsid w:val="00510D42"/>
    <w:rsid w:val="00510E26"/>
    <w:rsid w:val="00510F55"/>
    <w:rsid w:val="00510F91"/>
    <w:rsid w:val="0051100A"/>
    <w:rsid w:val="0051119F"/>
    <w:rsid w:val="005114DE"/>
    <w:rsid w:val="00511524"/>
    <w:rsid w:val="0051163B"/>
    <w:rsid w:val="00511AD3"/>
    <w:rsid w:val="00511B82"/>
    <w:rsid w:val="00511D1D"/>
    <w:rsid w:val="00511E68"/>
    <w:rsid w:val="005120A8"/>
    <w:rsid w:val="00512251"/>
    <w:rsid w:val="005123D7"/>
    <w:rsid w:val="0051243C"/>
    <w:rsid w:val="005124CC"/>
    <w:rsid w:val="00512552"/>
    <w:rsid w:val="005125F0"/>
    <w:rsid w:val="0051269D"/>
    <w:rsid w:val="00512905"/>
    <w:rsid w:val="005129F0"/>
    <w:rsid w:val="005129F4"/>
    <w:rsid w:val="00512A0B"/>
    <w:rsid w:val="00512B92"/>
    <w:rsid w:val="00512B96"/>
    <w:rsid w:val="00512D8D"/>
    <w:rsid w:val="00512DBD"/>
    <w:rsid w:val="00512E0C"/>
    <w:rsid w:val="005131F1"/>
    <w:rsid w:val="0051321E"/>
    <w:rsid w:val="005132FB"/>
    <w:rsid w:val="00513339"/>
    <w:rsid w:val="00513448"/>
    <w:rsid w:val="005134D4"/>
    <w:rsid w:val="00513668"/>
    <w:rsid w:val="005136C2"/>
    <w:rsid w:val="005136F7"/>
    <w:rsid w:val="0051387F"/>
    <w:rsid w:val="00513A2A"/>
    <w:rsid w:val="00513BA6"/>
    <w:rsid w:val="00513BEA"/>
    <w:rsid w:val="00513C80"/>
    <w:rsid w:val="00513F5A"/>
    <w:rsid w:val="0051403F"/>
    <w:rsid w:val="00514200"/>
    <w:rsid w:val="005145E0"/>
    <w:rsid w:val="00514909"/>
    <w:rsid w:val="005149CE"/>
    <w:rsid w:val="00514D93"/>
    <w:rsid w:val="00514E02"/>
    <w:rsid w:val="00514ED4"/>
    <w:rsid w:val="00514F17"/>
    <w:rsid w:val="0051500D"/>
    <w:rsid w:val="00515235"/>
    <w:rsid w:val="005156B1"/>
    <w:rsid w:val="005156B8"/>
    <w:rsid w:val="00515729"/>
    <w:rsid w:val="00515AC2"/>
    <w:rsid w:val="00515C41"/>
    <w:rsid w:val="00515C80"/>
    <w:rsid w:val="00515D4C"/>
    <w:rsid w:val="00515D9E"/>
    <w:rsid w:val="00515E54"/>
    <w:rsid w:val="00515FC9"/>
    <w:rsid w:val="00516277"/>
    <w:rsid w:val="00516432"/>
    <w:rsid w:val="005164DF"/>
    <w:rsid w:val="0051661F"/>
    <w:rsid w:val="005168ED"/>
    <w:rsid w:val="00516AFB"/>
    <w:rsid w:val="00516BE2"/>
    <w:rsid w:val="00516C22"/>
    <w:rsid w:val="00516F00"/>
    <w:rsid w:val="00516F82"/>
    <w:rsid w:val="005170D9"/>
    <w:rsid w:val="00517191"/>
    <w:rsid w:val="0051729D"/>
    <w:rsid w:val="00517320"/>
    <w:rsid w:val="0051756D"/>
    <w:rsid w:val="00517848"/>
    <w:rsid w:val="005178F7"/>
    <w:rsid w:val="00517930"/>
    <w:rsid w:val="00517B2A"/>
    <w:rsid w:val="00517CFD"/>
    <w:rsid w:val="00517E51"/>
    <w:rsid w:val="00520047"/>
    <w:rsid w:val="00520097"/>
    <w:rsid w:val="00520248"/>
    <w:rsid w:val="005202E9"/>
    <w:rsid w:val="00520420"/>
    <w:rsid w:val="0052065E"/>
    <w:rsid w:val="005206B1"/>
    <w:rsid w:val="005207B6"/>
    <w:rsid w:val="00520BD0"/>
    <w:rsid w:val="00520DCA"/>
    <w:rsid w:val="00520F41"/>
    <w:rsid w:val="00520FC2"/>
    <w:rsid w:val="00521087"/>
    <w:rsid w:val="005210F9"/>
    <w:rsid w:val="00521262"/>
    <w:rsid w:val="0052158C"/>
    <w:rsid w:val="005215DB"/>
    <w:rsid w:val="0052166B"/>
    <w:rsid w:val="00521728"/>
    <w:rsid w:val="0052180B"/>
    <w:rsid w:val="0052188D"/>
    <w:rsid w:val="005218AF"/>
    <w:rsid w:val="00521A60"/>
    <w:rsid w:val="00521C00"/>
    <w:rsid w:val="00521D31"/>
    <w:rsid w:val="00521E89"/>
    <w:rsid w:val="00521F53"/>
    <w:rsid w:val="005220C3"/>
    <w:rsid w:val="00522427"/>
    <w:rsid w:val="0052247F"/>
    <w:rsid w:val="00522485"/>
    <w:rsid w:val="005226E3"/>
    <w:rsid w:val="0052277A"/>
    <w:rsid w:val="00522E49"/>
    <w:rsid w:val="00522E52"/>
    <w:rsid w:val="00522EA2"/>
    <w:rsid w:val="00523132"/>
    <w:rsid w:val="00523151"/>
    <w:rsid w:val="0052320B"/>
    <w:rsid w:val="005232F7"/>
    <w:rsid w:val="005238D3"/>
    <w:rsid w:val="00523974"/>
    <w:rsid w:val="005239F1"/>
    <w:rsid w:val="00523CA4"/>
    <w:rsid w:val="00523CA9"/>
    <w:rsid w:val="00523CDB"/>
    <w:rsid w:val="00523F93"/>
    <w:rsid w:val="00523FDE"/>
    <w:rsid w:val="00524211"/>
    <w:rsid w:val="0052427A"/>
    <w:rsid w:val="005243C2"/>
    <w:rsid w:val="005244C7"/>
    <w:rsid w:val="00524570"/>
    <w:rsid w:val="005245B9"/>
    <w:rsid w:val="00524632"/>
    <w:rsid w:val="005246C3"/>
    <w:rsid w:val="005246E8"/>
    <w:rsid w:val="00524722"/>
    <w:rsid w:val="005247AB"/>
    <w:rsid w:val="0052480D"/>
    <w:rsid w:val="00524AED"/>
    <w:rsid w:val="00524AF5"/>
    <w:rsid w:val="00524D7F"/>
    <w:rsid w:val="00524E2B"/>
    <w:rsid w:val="005250B0"/>
    <w:rsid w:val="005253D9"/>
    <w:rsid w:val="00525479"/>
    <w:rsid w:val="00525507"/>
    <w:rsid w:val="005255F8"/>
    <w:rsid w:val="00525669"/>
    <w:rsid w:val="00525819"/>
    <w:rsid w:val="00525B22"/>
    <w:rsid w:val="00525B56"/>
    <w:rsid w:val="00525FDC"/>
    <w:rsid w:val="00525FEC"/>
    <w:rsid w:val="005262E6"/>
    <w:rsid w:val="00526330"/>
    <w:rsid w:val="0052664A"/>
    <w:rsid w:val="00526917"/>
    <w:rsid w:val="00526929"/>
    <w:rsid w:val="00526D14"/>
    <w:rsid w:val="00526E82"/>
    <w:rsid w:val="00526E88"/>
    <w:rsid w:val="00527067"/>
    <w:rsid w:val="005271DC"/>
    <w:rsid w:val="0052739C"/>
    <w:rsid w:val="00527483"/>
    <w:rsid w:val="005274FF"/>
    <w:rsid w:val="005275FE"/>
    <w:rsid w:val="0052774F"/>
    <w:rsid w:val="005277AB"/>
    <w:rsid w:val="00527820"/>
    <w:rsid w:val="0052787A"/>
    <w:rsid w:val="0052798D"/>
    <w:rsid w:val="00527A7C"/>
    <w:rsid w:val="00527A7D"/>
    <w:rsid w:val="00527F54"/>
    <w:rsid w:val="00530241"/>
    <w:rsid w:val="0053029B"/>
    <w:rsid w:val="005302C8"/>
    <w:rsid w:val="005302E6"/>
    <w:rsid w:val="00530377"/>
    <w:rsid w:val="00530429"/>
    <w:rsid w:val="00530825"/>
    <w:rsid w:val="0053099C"/>
    <w:rsid w:val="00530AFD"/>
    <w:rsid w:val="00530B19"/>
    <w:rsid w:val="00530C1C"/>
    <w:rsid w:val="00530E89"/>
    <w:rsid w:val="00531282"/>
    <w:rsid w:val="005312FD"/>
    <w:rsid w:val="005313DD"/>
    <w:rsid w:val="00531427"/>
    <w:rsid w:val="005315E8"/>
    <w:rsid w:val="0053160B"/>
    <w:rsid w:val="00531821"/>
    <w:rsid w:val="005318A1"/>
    <w:rsid w:val="00531AE3"/>
    <w:rsid w:val="00531BE7"/>
    <w:rsid w:val="00531EBA"/>
    <w:rsid w:val="005321AD"/>
    <w:rsid w:val="005322EC"/>
    <w:rsid w:val="0053258A"/>
    <w:rsid w:val="00532599"/>
    <w:rsid w:val="005325BD"/>
    <w:rsid w:val="005327C8"/>
    <w:rsid w:val="005327D6"/>
    <w:rsid w:val="00532867"/>
    <w:rsid w:val="00532926"/>
    <w:rsid w:val="00532929"/>
    <w:rsid w:val="00532A62"/>
    <w:rsid w:val="00532BC6"/>
    <w:rsid w:val="00532BCE"/>
    <w:rsid w:val="00532DDF"/>
    <w:rsid w:val="00532F93"/>
    <w:rsid w:val="0053327B"/>
    <w:rsid w:val="005334B3"/>
    <w:rsid w:val="005334D3"/>
    <w:rsid w:val="00533548"/>
    <w:rsid w:val="00533631"/>
    <w:rsid w:val="0053369F"/>
    <w:rsid w:val="005336CD"/>
    <w:rsid w:val="005337EE"/>
    <w:rsid w:val="005338B6"/>
    <w:rsid w:val="005338C7"/>
    <w:rsid w:val="00533908"/>
    <w:rsid w:val="00533A20"/>
    <w:rsid w:val="00533ACF"/>
    <w:rsid w:val="00533CC6"/>
    <w:rsid w:val="00533D75"/>
    <w:rsid w:val="00533DCA"/>
    <w:rsid w:val="005341B1"/>
    <w:rsid w:val="00534753"/>
    <w:rsid w:val="00534976"/>
    <w:rsid w:val="00534A37"/>
    <w:rsid w:val="00534CA3"/>
    <w:rsid w:val="00534D80"/>
    <w:rsid w:val="005350EF"/>
    <w:rsid w:val="00535183"/>
    <w:rsid w:val="00535251"/>
    <w:rsid w:val="005352C8"/>
    <w:rsid w:val="00535427"/>
    <w:rsid w:val="00535548"/>
    <w:rsid w:val="005359C0"/>
    <w:rsid w:val="005359D9"/>
    <w:rsid w:val="00535ACD"/>
    <w:rsid w:val="00535EC0"/>
    <w:rsid w:val="00535EDC"/>
    <w:rsid w:val="00535FBC"/>
    <w:rsid w:val="00535FD1"/>
    <w:rsid w:val="00536345"/>
    <w:rsid w:val="005364BC"/>
    <w:rsid w:val="005365D1"/>
    <w:rsid w:val="005365DB"/>
    <w:rsid w:val="00536799"/>
    <w:rsid w:val="005368A0"/>
    <w:rsid w:val="005368F0"/>
    <w:rsid w:val="005369A7"/>
    <w:rsid w:val="005369B8"/>
    <w:rsid w:val="00536A68"/>
    <w:rsid w:val="00536D0B"/>
    <w:rsid w:val="00536DDF"/>
    <w:rsid w:val="00536FD7"/>
    <w:rsid w:val="005370D3"/>
    <w:rsid w:val="0053722E"/>
    <w:rsid w:val="005372DB"/>
    <w:rsid w:val="0053746D"/>
    <w:rsid w:val="00537685"/>
    <w:rsid w:val="005376ED"/>
    <w:rsid w:val="00537701"/>
    <w:rsid w:val="00537790"/>
    <w:rsid w:val="00537B67"/>
    <w:rsid w:val="00537BF6"/>
    <w:rsid w:val="005401B1"/>
    <w:rsid w:val="00540342"/>
    <w:rsid w:val="0054057E"/>
    <w:rsid w:val="00540850"/>
    <w:rsid w:val="00540E0B"/>
    <w:rsid w:val="00540E1F"/>
    <w:rsid w:val="00540E8B"/>
    <w:rsid w:val="00540EDC"/>
    <w:rsid w:val="00541081"/>
    <w:rsid w:val="00541241"/>
    <w:rsid w:val="0054147C"/>
    <w:rsid w:val="0054155A"/>
    <w:rsid w:val="005417CA"/>
    <w:rsid w:val="00541C28"/>
    <w:rsid w:val="00541C44"/>
    <w:rsid w:val="00541EDE"/>
    <w:rsid w:val="00541F2E"/>
    <w:rsid w:val="00541F3D"/>
    <w:rsid w:val="005421BB"/>
    <w:rsid w:val="005425C8"/>
    <w:rsid w:val="00542623"/>
    <w:rsid w:val="0054276B"/>
    <w:rsid w:val="0054296C"/>
    <w:rsid w:val="00542971"/>
    <w:rsid w:val="00542D7C"/>
    <w:rsid w:val="00542F6D"/>
    <w:rsid w:val="00542FC9"/>
    <w:rsid w:val="005430B8"/>
    <w:rsid w:val="005430F9"/>
    <w:rsid w:val="00543140"/>
    <w:rsid w:val="00543172"/>
    <w:rsid w:val="005432C0"/>
    <w:rsid w:val="00543436"/>
    <w:rsid w:val="0054344E"/>
    <w:rsid w:val="00543533"/>
    <w:rsid w:val="00543EA6"/>
    <w:rsid w:val="00543F4C"/>
    <w:rsid w:val="00543F64"/>
    <w:rsid w:val="005440F5"/>
    <w:rsid w:val="0054422E"/>
    <w:rsid w:val="005442B6"/>
    <w:rsid w:val="00544372"/>
    <w:rsid w:val="00544387"/>
    <w:rsid w:val="005444B4"/>
    <w:rsid w:val="00544776"/>
    <w:rsid w:val="00544987"/>
    <w:rsid w:val="00544BD7"/>
    <w:rsid w:val="00544D3C"/>
    <w:rsid w:val="005450A1"/>
    <w:rsid w:val="005450A8"/>
    <w:rsid w:val="00545101"/>
    <w:rsid w:val="0054511F"/>
    <w:rsid w:val="00545208"/>
    <w:rsid w:val="005456CF"/>
    <w:rsid w:val="00545914"/>
    <w:rsid w:val="0054596B"/>
    <w:rsid w:val="005459C6"/>
    <w:rsid w:val="00545C16"/>
    <w:rsid w:val="00545D19"/>
    <w:rsid w:val="00545E58"/>
    <w:rsid w:val="005462CD"/>
    <w:rsid w:val="005465B5"/>
    <w:rsid w:val="0054666A"/>
    <w:rsid w:val="00546774"/>
    <w:rsid w:val="0054689D"/>
    <w:rsid w:val="00546988"/>
    <w:rsid w:val="00546BE0"/>
    <w:rsid w:val="00546D98"/>
    <w:rsid w:val="0054707F"/>
    <w:rsid w:val="00547233"/>
    <w:rsid w:val="00547418"/>
    <w:rsid w:val="0054754D"/>
    <w:rsid w:val="005475B2"/>
    <w:rsid w:val="005475B3"/>
    <w:rsid w:val="00547752"/>
    <w:rsid w:val="0054777A"/>
    <w:rsid w:val="00547AA0"/>
    <w:rsid w:val="00547AF4"/>
    <w:rsid w:val="00547B32"/>
    <w:rsid w:val="00547C1A"/>
    <w:rsid w:val="00547C5C"/>
    <w:rsid w:val="00547F8C"/>
    <w:rsid w:val="00547FA5"/>
    <w:rsid w:val="00550070"/>
    <w:rsid w:val="005500AD"/>
    <w:rsid w:val="0055038F"/>
    <w:rsid w:val="00550661"/>
    <w:rsid w:val="00550764"/>
    <w:rsid w:val="0055082E"/>
    <w:rsid w:val="00550869"/>
    <w:rsid w:val="00550895"/>
    <w:rsid w:val="005508F1"/>
    <w:rsid w:val="005508F3"/>
    <w:rsid w:val="00550925"/>
    <w:rsid w:val="00550A02"/>
    <w:rsid w:val="00550A46"/>
    <w:rsid w:val="00550E60"/>
    <w:rsid w:val="005510C7"/>
    <w:rsid w:val="00551195"/>
    <w:rsid w:val="00551276"/>
    <w:rsid w:val="00551289"/>
    <w:rsid w:val="005512A8"/>
    <w:rsid w:val="00551450"/>
    <w:rsid w:val="0055145A"/>
    <w:rsid w:val="00551534"/>
    <w:rsid w:val="00551870"/>
    <w:rsid w:val="005519ED"/>
    <w:rsid w:val="005519FE"/>
    <w:rsid w:val="00551C0C"/>
    <w:rsid w:val="00551FFC"/>
    <w:rsid w:val="00552178"/>
    <w:rsid w:val="005522D1"/>
    <w:rsid w:val="005522EC"/>
    <w:rsid w:val="0055230B"/>
    <w:rsid w:val="00552362"/>
    <w:rsid w:val="005524DF"/>
    <w:rsid w:val="005526A3"/>
    <w:rsid w:val="00552704"/>
    <w:rsid w:val="0055278C"/>
    <w:rsid w:val="005527CB"/>
    <w:rsid w:val="005529A4"/>
    <w:rsid w:val="005529C0"/>
    <w:rsid w:val="00552BA6"/>
    <w:rsid w:val="00552C21"/>
    <w:rsid w:val="00552D9E"/>
    <w:rsid w:val="00552E40"/>
    <w:rsid w:val="00552E8A"/>
    <w:rsid w:val="00552F10"/>
    <w:rsid w:val="00552F36"/>
    <w:rsid w:val="00553019"/>
    <w:rsid w:val="00553077"/>
    <w:rsid w:val="00553254"/>
    <w:rsid w:val="0055340B"/>
    <w:rsid w:val="00553411"/>
    <w:rsid w:val="00553637"/>
    <w:rsid w:val="005536CB"/>
    <w:rsid w:val="00553773"/>
    <w:rsid w:val="00553A07"/>
    <w:rsid w:val="00553F34"/>
    <w:rsid w:val="00553FF4"/>
    <w:rsid w:val="0055426B"/>
    <w:rsid w:val="00554649"/>
    <w:rsid w:val="00554A7F"/>
    <w:rsid w:val="00554BCC"/>
    <w:rsid w:val="00554CB2"/>
    <w:rsid w:val="00554E95"/>
    <w:rsid w:val="00555075"/>
    <w:rsid w:val="00555172"/>
    <w:rsid w:val="00555273"/>
    <w:rsid w:val="0055531A"/>
    <w:rsid w:val="00555421"/>
    <w:rsid w:val="005557D5"/>
    <w:rsid w:val="00555860"/>
    <w:rsid w:val="005558EC"/>
    <w:rsid w:val="00555C77"/>
    <w:rsid w:val="00555C88"/>
    <w:rsid w:val="00555CDD"/>
    <w:rsid w:val="00555ECE"/>
    <w:rsid w:val="00555F0D"/>
    <w:rsid w:val="005560C7"/>
    <w:rsid w:val="005562B6"/>
    <w:rsid w:val="005563FF"/>
    <w:rsid w:val="005566F8"/>
    <w:rsid w:val="005567EF"/>
    <w:rsid w:val="00556A25"/>
    <w:rsid w:val="00556E53"/>
    <w:rsid w:val="00556F65"/>
    <w:rsid w:val="00556FE9"/>
    <w:rsid w:val="00556FF9"/>
    <w:rsid w:val="005570C8"/>
    <w:rsid w:val="005570FD"/>
    <w:rsid w:val="0055710F"/>
    <w:rsid w:val="0055724D"/>
    <w:rsid w:val="0055727C"/>
    <w:rsid w:val="00557945"/>
    <w:rsid w:val="00557BF8"/>
    <w:rsid w:val="00560416"/>
    <w:rsid w:val="00560442"/>
    <w:rsid w:val="00560569"/>
    <w:rsid w:val="005606D5"/>
    <w:rsid w:val="00560752"/>
    <w:rsid w:val="005608C5"/>
    <w:rsid w:val="00560A6E"/>
    <w:rsid w:val="00560A85"/>
    <w:rsid w:val="00560FC9"/>
    <w:rsid w:val="00560FED"/>
    <w:rsid w:val="0056125F"/>
    <w:rsid w:val="00561331"/>
    <w:rsid w:val="0056151C"/>
    <w:rsid w:val="005615D6"/>
    <w:rsid w:val="00561863"/>
    <w:rsid w:val="005618BE"/>
    <w:rsid w:val="00561980"/>
    <w:rsid w:val="00561A68"/>
    <w:rsid w:val="00561A77"/>
    <w:rsid w:val="00561AF3"/>
    <w:rsid w:val="00561B19"/>
    <w:rsid w:val="00561EB6"/>
    <w:rsid w:val="00561EDD"/>
    <w:rsid w:val="00561F13"/>
    <w:rsid w:val="00562019"/>
    <w:rsid w:val="00562073"/>
    <w:rsid w:val="00562534"/>
    <w:rsid w:val="00562564"/>
    <w:rsid w:val="0056273D"/>
    <w:rsid w:val="0056283F"/>
    <w:rsid w:val="0056292A"/>
    <w:rsid w:val="005629C1"/>
    <w:rsid w:val="00562A2E"/>
    <w:rsid w:val="00562C6B"/>
    <w:rsid w:val="00562C78"/>
    <w:rsid w:val="00562EBC"/>
    <w:rsid w:val="00563125"/>
    <w:rsid w:val="005632AE"/>
    <w:rsid w:val="005632CD"/>
    <w:rsid w:val="0056368F"/>
    <w:rsid w:val="0056377A"/>
    <w:rsid w:val="00563BA9"/>
    <w:rsid w:val="00563E04"/>
    <w:rsid w:val="00563E7E"/>
    <w:rsid w:val="00563EFC"/>
    <w:rsid w:val="00563F62"/>
    <w:rsid w:val="00564126"/>
    <w:rsid w:val="0056416C"/>
    <w:rsid w:val="00564297"/>
    <w:rsid w:val="0056464C"/>
    <w:rsid w:val="00564702"/>
    <w:rsid w:val="00564A4C"/>
    <w:rsid w:val="00564BBB"/>
    <w:rsid w:val="00565085"/>
    <w:rsid w:val="00565556"/>
    <w:rsid w:val="0056558A"/>
    <w:rsid w:val="0056583D"/>
    <w:rsid w:val="00565912"/>
    <w:rsid w:val="00565988"/>
    <w:rsid w:val="00565A25"/>
    <w:rsid w:val="00565C66"/>
    <w:rsid w:val="00565CF4"/>
    <w:rsid w:val="00565D22"/>
    <w:rsid w:val="00565EE9"/>
    <w:rsid w:val="00565EFC"/>
    <w:rsid w:val="00565F40"/>
    <w:rsid w:val="00566074"/>
    <w:rsid w:val="00566212"/>
    <w:rsid w:val="005665ED"/>
    <w:rsid w:val="005667DF"/>
    <w:rsid w:val="005667F6"/>
    <w:rsid w:val="005668C6"/>
    <w:rsid w:val="00566A5E"/>
    <w:rsid w:val="00566C5D"/>
    <w:rsid w:val="00566D9C"/>
    <w:rsid w:val="00566FED"/>
    <w:rsid w:val="005670B5"/>
    <w:rsid w:val="0056718F"/>
    <w:rsid w:val="005673E3"/>
    <w:rsid w:val="005674D0"/>
    <w:rsid w:val="00567704"/>
    <w:rsid w:val="0056772E"/>
    <w:rsid w:val="00567891"/>
    <w:rsid w:val="005678FC"/>
    <w:rsid w:val="00567B03"/>
    <w:rsid w:val="00567C72"/>
    <w:rsid w:val="00567D9D"/>
    <w:rsid w:val="0057030F"/>
    <w:rsid w:val="0057038E"/>
    <w:rsid w:val="00570413"/>
    <w:rsid w:val="005705A0"/>
    <w:rsid w:val="00570847"/>
    <w:rsid w:val="00570A96"/>
    <w:rsid w:val="00570C92"/>
    <w:rsid w:val="00570CE8"/>
    <w:rsid w:val="0057107A"/>
    <w:rsid w:val="005711D2"/>
    <w:rsid w:val="00571489"/>
    <w:rsid w:val="005715A9"/>
    <w:rsid w:val="00571826"/>
    <w:rsid w:val="0057196C"/>
    <w:rsid w:val="0057197F"/>
    <w:rsid w:val="00571995"/>
    <w:rsid w:val="005719C2"/>
    <w:rsid w:val="00571A76"/>
    <w:rsid w:val="00571AA2"/>
    <w:rsid w:val="00571B1C"/>
    <w:rsid w:val="00571FD7"/>
    <w:rsid w:val="00572079"/>
    <w:rsid w:val="0057211B"/>
    <w:rsid w:val="00572263"/>
    <w:rsid w:val="00572441"/>
    <w:rsid w:val="0057259F"/>
    <w:rsid w:val="00572623"/>
    <w:rsid w:val="00572911"/>
    <w:rsid w:val="0057299A"/>
    <w:rsid w:val="00572C88"/>
    <w:rsid w:val="00572D35"/>
    <w:rsid w:val="00572F84"/>
    <w:rsid w:val="00572FB5"/>
    <w:rsid w:val="005731C0"/>
    <w:rsid w:val="00573219"/>
    <w:rsid w:val="00573500"/>
    <w:rsid w:val="00573542"/>
    <w:rsid w:val="005736D2"/>
    <w:rsid w:val="005737CA"/>
    <w:rsid w:val="00573803"/>
    <w:rsid w:val="00573942"/>
    <w:rsid w:val="00573A5F"/>
    <w:rsid w:val="00573B7E"/>
    <w:rsid w:val="00573DD0"/>
    <w:rsid w:val="00573DDC"/>
    <w:rsid w:val="00573DE6"/>
    <w:rsid w:val="00573ED1"/>
    <w:rsid w:val="00574947"/>
    <w:rsid w:val="0057496F"/>
    <w:rsid w:val="005749F2"/>
    <w:rsid w:val="00574B26"/>
    <w:rsid w:val="00574D29"/>
    <w:rsid w:val="00574D2E"/>
    <w:rsid w:val="00574D60"/>
    <w:rsid w:val="00574DD1"/>
    <w:rsid w:val="00574E0C"/>
    <w:rsid w:val="00574E17"/>
    <w:rsid w:val="00574FEF"/>
    <w:rsid w:val="00575184"/>
    <w:rsid w:val="005751CF"/>
    <w:rsid w:val="005751EA"/>
    <w:rsid w:val="00575253"/>
    <w:rsid w:val="005754BB"/>
    <w:rsid w:val="005755C5"/>
    <w:rsid w:val="005755E5"/>
    <w:rsid w:val="00575646"/>
    <w:rsid w:val="005756F6"/>
    <w:rsid w:val="00575AD4"/>
    <w:rsid w:val="00575CEF"/>
    <w:rsid w:val="00575D22"/>
    <w:rsid w:val="00575F9A"/>
    <w:rsid w:val="0057608F"/>
    <w:rsid w:val="005761B1"/>
    <w:rsid w:val="00576260"/>
    <w:rsid w:val="00576410"/>
    <w:rsid w:val="005764CE"/>
    <w:rsid w:val="0057651C"/>
    <w:rsid w:val="005765C7"/>
    <w:rsid w:val="0057664D"/>
    <w:rsid w:val="0057688A"/>
    <w:rsid w:val="00576AC6"/>
    <w:rsid w:val="00576AEB"/>
    <w:rsid w:val="00576DA8"/>
    <w:rsid w:val="00576F8F"/>
    <w:rsid w:val="00576FA0"/>
    <w:rsid w:val="0057704F"/>
    <w:rsid w:val="00577064"/>
    <w:rsid w:val="00577171"/>
    <w:rsid w:val="00577189"/>
    <w:rsid w:val="00577331"/>
    <w:rsid w:val="0057740C"/>
    <w:rsid w:val="0057754E"/>
    <w:rsid w:val="005775B0"/>
    <w:rsid w:val="005775B1"/>
    <w:rsid w:val="00577B18"/>
    <w:rsid w:val="00577B5D"/>
    <w:rsid w:val="00577D87"/>
    <w:rsid w:val="00577F0B"/>
    <w:rsid w:val="005800B3"/>
    <w:rsid w:val="00580105"/>
    <w:rsid w:val="005801FA"/>
    <w:rsid w:val="005803E3"/>
    <w:rsid w:val="005804CC"/>
    <w:rsid w:val="005807F8"/>
    <w:rsid w:val="00580B05"/>
    <w:rsid w:val="00580B20"/>
    <w:rsid w:val="00580C2D"/>
    <w:rsid w:val="00580CBC"/>
    <w:rsid w:val="00580D67"/>
    <w:rsid w:val="00580D8B"/>
    <w:rsid w:val="00580ED1"/>
    <w:rsid w:val="00580F31"/>
    <w:rsid w:val="00580F55"/>
    <w:rsid w:val="00580F8E"/>
    <w:rsid w:val="005811BF"/>
    <w:rsid w:val="00581397"/>
    <w:rsid w:val="0058140E"/>
    <w:rsid w:val="005814BE"/>
    <w:rsid w:val="00581680"/>
    <w:rsid w:val="005816BC"/>
    <w:rsid w:val="00581EB5"/>
    <w:rsid w:val="00581EC0"/>
    <w:rsid w:val="00581ECC"/>
    <w:rsid w:val="00582009"/>
    <w:rsid w:val="00582085"/>
    <w:rsid w:val="005820E9"/>
    <w:rsid w:val="00582108"/>
    <w:rsid w:val="00582152"/>
    <w:rsid w:val="00582181"/>
    <w:rsid w:val="0058239E"/>
    <w:rsid w:val="00582A46"/>
    <w:rsid w:val="005830B2"/>
    <w:rsid w:val="005830DC"/>
    <w:rsid w:val="00583125"/>
    <w:rsid w:val="00583217"/>
    <w:rsid w:val="00583516"/>
    <w:rsid w:val="005835AE"/>
    <w:rsid w:val="005836E3"/>
    <w:rsid w:val="0058375D"/>
    <w:rsid w:val="0058388B"/>
    <w:rsid w:val="00583AF0"/>
    <w:rsid w:val="00583DFC"/>
    <w:rsid w:val="0058418A"/>
    <w:rsid w:val="0058444E"/>
    <w:rsid w:val="00584749"/>
    <w:rsid w:val="005848E9"/>
    <w:rsid w:val="00584A74"/>
    <w:rsid w:val="00584AEF"/>
    <w:rsid w:val="00584BE8"/>
    <w:rsid w:val="00584C83"/>
    <w:rsid w:val="00584CB9"/>
    <w:rsid w:val="00584E31"/>
    <w:rsid w:val="00584E71"/>
    <w:rsid w:val="00584F4A"/>
    <w:rsid w:val="005851E8"/>
    <w:rsid w:val="0058527C"/>
    <w:rsid w:val="00585491"/>
    <w:rsid w:val="00585507"/>
    <w:rsid w:val="00585557"/>
    <w:rsid w:val="005855E1"/>
    <w:rsid w:val="005856D9"/>
    <w:rsid w:val="005856EF"/>
    <w:rsid w:val="0058591F"/>
    <w:rsid w:val="00585945"/>
    <w:rsid w:val="005859D8"/>
    <w:rsid w:val="00585B28"/>
    <w:rsid w:val="00585CA7"/>
    <w:rsid w:val="00585D4E"/>
    <w:rsid w:val="00585E66"/>
    <w:rsid w:val="00585E8F"/>
    <w:rsid w:val="00585EDF"/>
    <w:rsid w:val="00585FD5"/>
    <w:rsid w:val="005861F5"/>
    <w:rsid w:val="0058627A"/>
    <w:rsid w:val="005863FC"/>
    <w:rsid w:val="005867E0"/>
    <w:rsid w:val="00586E92"/>
    <w:rsid w:val="00586FEF"/>
    <w:rsid w:val="005870FC"/>
    <w:rsid w:val="0058715A"/>
    <w:rsid w:val="005871B5"/>
    <w:rsid w:val="00587391"/>
    <w:rsid w:val="005873DE"/>
    <w:rsid w:val="0058740F"/>
    <w:rsid w:val="00587590"/>
    <w:rsid w:val="005878AE"/>
    <w:rsid w:val="005879DF"/>
    <w:rsid w:val="00587A94"/>
    <w:rsid w:val="00587AD3"/>
    <w:rsid w:val="00587E6A"/>
    <w:rsid w:val="00587F92"/>
    <w:rsid w:val="00590317"/>
    <w:rsid w:val="00590436"/>
    <w:rsid w:val="00590439"/>
    <w:rsid w:val="005904C6"/>
    <w:rsid w:val="005904CB"/>
    <w:rsid w:val="005904FB"/>
    <w:rsid w:val="0059069B"/>
    <w:rsid w:val="00590753"/>
    <w:rsid w:val="00590758"/>
    <w:rsid w:val="00590778"/>
    <w:rsid w:val="00590802"/>
    <w:rsid w:val="005909A9"/>
    <w:rsid w:val="00590B1B"/>
    <w:rsid w:val="00590B73"/>
    <w:rsid w:val="00590CC3"/>
    <w:rsid w:val="00590E86"/>
    <w:rsid w:val="00591069"/>
    <w:rsid w:val="00591319"/>
    <w:rsid w:val="005913BF"/>
    <w:rsid w:val="005915C0"/>
    <w:rsid w:val="005919E2"/>
    <w:rsid w:val="00591AE7"/>
    <w:rsid w:val="00591C71"/>
    <w:rsid w:val="00592212"/>
    <w:rsid w:val="00592236"/>
    <w:rsid w:val="00592274"/>
    <w:rsid w:val="005925A9"/>
    <w:rsid w:val="005926A5"/>
    <w:rsid w:val="005927EF"/>
    <w:rsid w:val="005929DB"/>
    <w:rsid w:val="00592A7D"/>
    <w:rsid w:val="00592AC4"/>
    <w:rsid w:val="00592CC5"/>
    <w:rsid w:val="00592E46"/>
    <w:rsid w:val="0059335E"/>
    <w:rsid w:val="00593509"/>
    <w:rsid w:val="005935BF"/>
    <w:rsid w:val="005936EF"/>
    <w:rsid w:val="00593AF6"/>
    <w:rsid w:val="00593AF7"/>
    <w:rsid w:val="00594230"/>
    <w:rsid w:val="0059429D"/>
    <w:rsid w:val="00594415"/>
    <w:rsid w:val="00594424"/>
    <w:rsid w:val="0059444A"/>
    <w:rsid w:val="00594657"/>
    <w:rsid w:val="00594826"/>
    <w:rsid w:val="00594989"/>
    <w:rsid w:val="00594AE4"/>
    <w:rsid w:val="00594BF3"/>
    <w:rsid w:val="00594C51"/>
    <w:rsid w:val="00594C70"/>
    <w:rsid w:val="00594D51"/>
    <w:rsid w:val="00594D5D"/>
    <w:rsid w:val="00594EE0"/>
    <w:rsid w:val="00595369"/>
    <w:rsid w:val="005954C0"/>
    <w:rsid w:val="005958EE"/>
    <w:rsid w:val="00595993"/>
    <w:rsid w:val="00595DC2"/>
    <w:rsid w:val="00595E5D"/>
    <w:rsid w:val="00595FDB"/>
    <w:rsid w:val="00596051"/>
    <w:rsid w:val="005960B7"/>
    <w:rsid w:val="005961E0"/>
    <w:rsid w:val="005961F6"/>
    <w:rsid w:val="00596237"/>
    <w:rsid w:val="00596504"/>
    <w:rsid w:val="00596617"/>
    <w:rsid w:val="00596757"/>
    <w:rsid w:val="00596952"/>
    <w:rsid w:val="00596AC5"/>
    <w:rsid w:val="00597055"/>
    <w:rsid w:val="005978C3"/>
    <w:rsid w:val="005979D8"/>
    <w:rsid w:val="00597BCF"/>
    <w:rsid w:val="00597BD9"/>
    <w:rsid w:val="00597F9E"/>
    <w:rsid w:val="005A04B9"/>
    <w:rsid w:val="005A09BC"/>
    <w:rsid w:val="005A0B1A"/>
    <w:rsid w:val="005A0B33"/>
    <w:rsid w:val="005A0DF5"/>
    <w:rsid w:val="005A0E79"/>
    <w:rsid w:val="005A0F0D"/>
    <w:rsid w:val="005A0FD9"/>
    <w:rsid w:val="005A1376"/>
    <w:rsid w:val="005A1451"/>
    <w:rsid w:val="005A16BD"/>
    <w:rsid w:val="005A17E3"/>
    <w:rsid w:val="005A1805"/>
    <w:rsid w:val="005A1BA7"/>
    <w:rsid w:val="005A1DCE"/>
    <w:rsid w:val="005A1DDE"/>
    <w:rsid w:val="005A2008"/>
    <w:rsid w:val="005A224D"/>
    <w:rsid w:val="005A227C"/>
    <w:rsid w:val="005A2330"/>
    <w:rsid w:val="005A23DA"/>
    <w:rsid w:val="005A2488"/>
    <w:rsid w:val="005A270D"/>
    <w:rsid w:val="005A2A29"/>
    <w:rsid w:val="005A2CDD"/>
    <w:rsid w:val="005A2E4D"/>
    <w:rsid w:val="005A3412"/>
    <w:rsid w:val="005A348F"/>
    <w:rsid w:val="005A3524"/>
    <w:rsid w:val="005A3587"/>
    <w:rsid w:val="005A360D"/>
    <w:rsid w:val="005A37EE"/>
    <w:rsid w:val="005A3827"/>
    <w:rsid w:val="005A3BD8"/>
    <w:rsid w:val="005A3C07"/>
    <w:rsid w:val="005A3CD4"/>
    <w:rsid w:val="005A3DC4"/>
    <w:rsid w:val="005A40E0"/>
    <w:rsid w:val="005A40FD"/>
    <w:rsid w:val="005A421C"/>
    <w:rsid w:val="005A448E"/>
    <w:rsid w:val="005A45D6"/>
    <w:rsid w:val="005A47EC"/>
    <w:rsid w:val="005A48C3"/>
    <w:rsid w:val="005A4920"/>
    <w:rsid w:val="005A4AA1"/>
    <w:rsid w:val="005A4BB6"/>
    <w:rsid w:val="005A4C6A"/>
    <w:rsid w:val="005A4DC2"/>
    <w:rsid w:val="005A4F35"/>
    <w:rsid w:val="005A5019"/>
    <w:rsid w:val="005A507B"/>
    <w:rsid w:val="005A5787"/>
    <w:rsid w:val="005A59A6"/>
    <w:rsid w:val="005A5AB7"/>
    <w:rsid w:val="005A5B8A"/>
    <w:rsid w:val="005A5B93"/>
    <w:rsid w:val="005A5BE8"/>
    <w:rsid w:val="005A5D83"/>
    <w:rsid w:val="005A5FAB"/>
    <w:rsid w:val="005A6017"/>
    <w:rsid w:val="005A627C"/>
    <w:rsid w:val="005A63D1"/>
    <w:rsid w:val="005A6751"/>
    <w:rsid w:val="005A67D5"/>
    <w:rsid w:val="005A6853"/>
    <w:rsid w:val="005A6959"/>
    <w:rsid w:val="005A69B3"/>
    <w:rsid w:val="005A6AC1"/>
    <w:rsid w:val="005A6B7B"/>
    <w:rsid w:val="005A6D78"/>
    <w:rsid w:val="005A6E7A"/>
    <w:rsid w:val="005A6E7D"/>
    <w:rsid w:val="005A6F06"/>
    <w:rsid w:val="005A70FA"/>
    <w:rsid w:val="005A73B2"/>
    <w:rsid w:val="005A7507"/>
    <w:rsid w:val="005A774B"/>
    <w:rsid w:val="005A774D"/>
    <w:rsid w:val="005A7D15"/>
    <w:rsid w:val="005B00E7"/>
    <w:rsid w:val="005B0402"/>
    <w:rsid w:val="005B06B0"/>
    <w:rsid w:val="005B0857"/>
    <w:rsid w:val="005B0B78"/>
    <w:rsid w:val="005B0BE2"/>
    <w:rsid w:val="005B0D09"/>
    <w:rsid w:val="005B0D6E"/>
    <w:rsid w:val="005B0E6A"/>
    <w:rsid w:val="005B0EEF"/>
    <w:rsid w:val="005B0EFB"/>
    <w:rsid w:val="005B1094"/>
    <w:rsid w:val="005B1815"/>
    <w:rsid w:val="005B1970"/>
    <w:rsid w:val="005B1A16"/>
    <w:rsid w:val="005B1A1F"/>
    <w:rsid w:val="005B1BBA"/>
    <w:rsid w:val="005B1D00"/>
    <w:rsid w:val="005B1F18"/>
    <w:rsid w:val="005B21A7"/>
    <w:rsid w:val="005B22EA"/>
    <w:rsid w:val="005B234F"/>
    <w:rsid w:val="005B2361"/>
    <w:rsid w:val="005B2463"/>
    <w:rsid w:val="005B29C6"/>
    <w:rsid w:val="005B2B80"/>
    <w:rsid w:val="005B2B82"/>
    <w:rsid w:val="005B2E9D"/>
    <w:rsid w:val="005B2F9D"/>
    <w:rsid w:val="005B2FF1"/>
    <w:rsid w:val="005B33B2"/>
    <w:rsid w:val="005B3478"/>
    <w:rsid w:val="005B363C"/>
    <w:rsid w:val="005B36A3"/>
    <w:rsid w:val="005B36D1"/>
    <w:rsid w:val="005B38C6"/>
    <w:rsid w:val="005B3B56"/>
    <w:rsid w:val="005B3CFE"/>
    <w:rsid w:val="005B4031"/>
    <w:rsid w:val="005B4094"/>
    <w:rsid w:val="005B40C0"/>
    <w:rsid w:val="005B419B"/>
    <w:rsid w:val="005B420E"/>
    <w:rsid w:val="005B44FC"/>
    <w:rsid w:val="005B457A"/>
    <w:rsid w:val="005B475D"/>
    <w:rsid w:val="005B4902"/>
    <w:rsid w:val="005B49BA"/>
    <w:rsid w:val="005B4A11"/>
    <w:rsid w:val="005B4A5F"/>
    <w:rsid w:val="005B4EF7"/>
    <w:rsid w:val="005B4FD2"/>
    <w:rsid w:val="005B510D"/>
    <w:rsid w:val="005B5253"/>
    <w:rsid w:val="005B5771"/>
    <w:rsid w:val="005B5B81"/>
    <w:rsid w:val="005B5B8A"/>
    <w:rsid w:val="005B5BEB"/>
    <w:rsid w:val="005B5F43"/>
    <w:rsid w:val="005B60A2"/>
    <w:rsid w:val="005B690B"/>
    <w:rsid w:val="005B6D0F"/>
    <w:rsid w:val="005B6DFE"/>
    <w:rsid w:val="005B6E24"/>
    <w:rsid w:val="005B6E54"/>
    <w:rsid w:val="005B70F7"/>
    <w:rsid w:val="005B71A7"/>
    <w:rsid w:val="005B726E"/>
    <w:rsid w:val="005B7399"/>
    <w:rsid w:val="005B74A2"/>
    <w:rsid w:val="005B74B7"/>
    <w:rsid w:val="005B74E5"/>
    <w:rsid w:val="005B7667"/>
    <w:rsid w:val="005B76AB"/>
    <w:rsid w:val="005B7A3F"/>
    <w:rsid w:val="005B7A73"/>
    <w:rsid w:val="005B7A79"/>
    <w:rsid w:val="005B7AC8"/>
    <w:rsid w:val="005B7AF5"/>
    <w:rsid w:val="005B7AFE"/>
    <w:rsid w:val="005B7C01"/>
    <w:rsid w:val="005B7C39"/>
    <w:rsid w:val="005B7DAA"/>
    <w:rsid w:val="005B7E76"/>
    <w:rsid w:val="005B7F27"/>
    <w:rsid w:val="005B7F3B"/>
    <w:rsid w:val="005B7FA3"/>
    <w:rsid w:val="005C00E1"/>
    <w:rsid w:val="005C02A6"/>
    <w:rsid w:val="005C0633"/>
    <w:rsid w:val="005C0721"/>
    <w:rsid w:val="005C0B61"/>
    <w:rsid w:val="005C0F8C"/>
    <w:rsid w:val="005C109A"/>
    <w:rsid w:val="005C113F"/>
    <w:rsid w:val="005C117A"/>
    <w:rsid w:val="005C13A8"/>
    <w:rsid w:val="005C13E4"/>
    <w:rsid w:val="005C14C5"/>
    <w:rsid w:val="005C1598"/>
    <w:rsid w:val="005C1744"/>
    <w:rsid w:val="005C17FC"/>
    <w:rsid w:val="005C1E7D"/>
    <w:rsid w:val="005C1EA6"/>
    <w:rsid w:val="005C2162"/>
    <w:rsid w:val="005C2420"/>
    <w:rsid w:val="005C279D"/>
    <w:rsid w:val="005C2A94"/>
    <w:rsid w:val="005C2BC3"/>
    <w:rsid w:val="005C2E9B"/>
    <w:rsid w:val="005C30D7"/>
    <w:rsid w:val="005C31C8"/>
    <w:rsid w:val="005C3237"/>
    <w:rsid w:val="005C3281"/>
    <w:rsid w:val="005C3336"/>
    <w:rsid w:val="005C35EC"/>
    <w:rsid w:val="005C380E"/>
    <w:rsid w:val="005C38D5"/>
    <w:rsid w:val="005C391B"/>
    <w:rsid w:val="005C39C8"/>
    <w:rsid w:val="005C3B23"/>
    <w:rsid w:val="005C3BDF"/>
    <w:rsid w:val="005C3C51"/>
    <w:rsid w:val="005C3DFC"/>
    <w:rsid w:val="005C3E43"/>
    <w:rsid w:val="005C3EAC"/>
    <w:rsid w:val="005C4047"/>
    <w:rsid w:val="005C423F"/>
    <w:rsid w:val="005C429C"/>
    <w:rsid w:val="005C43AB"/>
    <w:rsid w:val="005C44B7"/>
    <w:rsid w:val="005C477A"/>
    <w:rsid w:val="005C47E4"/>
    <w:rsid w:val="005C4B07"/>
    <w:rsid w:val="005C4B6E"/>
    <w:rsid w:val="005C4BD1"/>
    <w:rsid w:val="005C4D5E"/>
    <w:rsid w:val="005C4DE2"/>
    <w:rsid w:val="005C4E2C"/>
    <w:rsid w:val="005C4FC1"/>
    <w:rsid w:val="005C5071"/>
    <w:rsid w:val="005C51B1"/>
    <w:rsid w:val="005C5552"/>
    <w:rsid w:val="005C5750"/>
    <w:rsid w:val="005C5821"/>
    <w:rsid w:val="005C5956"/>
    <w:rsid w:val="005C595E"/>
    <w:rsid w:val="005C596B"/>
    <w:rsid w:val="005C5B22"/>
    <w:rsid w:val="005C5C51"/>
    <w:rsid w:val="005C5CDE"/>
    <w:rsid w:val="005C5E02"/>
    <w:rsid w:val="005C5F68"/>
    <w:rsid w:val="005C604B"/>
    <w:rsid w:val="005C6251"/>
    <w:rsid w:val="005C628D"/>
    <w:rsid w:val="005C63E6"/>
    <w:rsid w:val="005C6530"/>
    <w:rsid w:val="005C6581"/>
    <w:rsid w:val="005C65EC"/>
    <w:rsid w:val="005C6610"/>
    <w:rsid w:val="005C680B"/>
    <w:rsid w:val="005C6862"/>
    <w:rsid w:val="005C694F"/>
    <w:rsid w:val="005C6CA6"/>
    <w:rsid w:val="005C6DBA"/>
    <w:rsid w:val="005C6E42"/>
    <w:rsid w:val="005C6E98"/>
    <w:rsid w:val="005C6F13"/>
    <w:rsid w:val="005C6FF1"/>
    <w:rsid w:val="005C71A7"/>
    <w:rsid w:val="005C7247"/>
    <w:rsid w:val="005C72B3"/>
    <w:rsid w:val="005C7495"/>
    <w:rsid w:val="005C7584"/>
    <w:rsid w:val="005C76AC"/>
    <w:rsid w:val="005C7790"/>
    <w:rsid w:val="005C779A"/>
    <w:rsid w:val="005C77A5"/>
    <w:rsid w:val="005C78E4"/>
    <w:rsid w:val="005C7AE1"/>
    <w:rsid w:val="005C7B07"/>
    <w:rsid w:val="005C7BE1"/>
    <w:rsid w:val="005C7C47"/>
    <w:rsid w:val="005C7C56"/>
    <w:rsid w:val="005C7DE0"/>
    <w:rsid w:val="005D0080"/>
    <w:rsid w:val="005D04F6"/>
    <w:rsid w:val="005D0574"/>
    <w:rsid w:val="005D066D"/>
    <w:rsid w:val="005D0719"/>
    <w:rsid w:val="005D091D"/>
    <w:rsid w:val="005D096A"/>
    <w:rsid w:val="005D096D"/>
    <w:rsid w:val="005D0C50"/>
    <w:rsid w:val="005D0E1C"/>
    <w:rsid w:val="005D0E81"/>
    <w:rsid w:val="005D0EA3"/>
    <w:rsid w:val="005D0EEA"/>
    <w:rsid w:val="005D0F1C"/>
    <w:rsid w:val="005D0FBC"/>
    <w:rsid w:val="005D10E4"/>
    <w:rsid w:val="005D150E"/>
    <w:rsid w:val="005D157E"/>
    <w:rsid w:val="005D15B7"/>
    <w:rsid w:val="005D1636"/>
    <w:rsid w:val="005D170A"/>
    <w:rsid w:val="005D1A2C"/>
    <w:rsid w:val="005D1D37"/>
    <w:rsid w:val="005D1EF2"/>
    <w:rsid w:val="005D1F7A"/>
    <w:rsid w:val="005D1FD9"/>
    <w:rsid w:val="005D1FE9"/>
    <w:rsid w:val="005D20D2"/>
    <w:rsid w:val="005D20E0"/>
    <w:rsid w:val="005D2178"/>
    <w:rsid w:val="005D2440"/>
    <w:rsid w:val="005D2562"/>
    <w:rsid w:val="005D2733"/>
    <w:rsid w:val="005D27E2"/>
    <w:rsid w:val="005D292D"/>
    <w:rsid w:val="005D2CB3"/>
    <w:rsid w:val="005D2F4C"/>
    <w:rsid w:val="005D30B4"/>
    <w:rsid w:val="005D31E3"/>
    <w:rsid w:val="005D32A3"/>
    <w:rsid w:val="005D3313"/>
    <w:rsid w:val="005D3367"/>
    <w:rsid w:val="005D341C"/>
    <w:rsid w:val="005D3428"/>
    <w:rsid w:val="005D3461"/>
    <w:rsid w:val="005D34C6"/>
    <w:rsid w:val="005D3559"/>
    <w:rsid w:val="005D3562"/>
    <w:rsid w:val="005D35C2"/>
    <w:rsid w:val="005D3804"/>
    <w:rsid w:val="005D3875"/>
    <w:rsid w:val="005D3AC6"/>
    <w:rsid w:val="005D3B4E"/>
    <w:rsid w:val="005D3B84"/>
    <w:rsid w:val="005D3CEE"/>
    <w:rsid w:val="005D3D4B"/>
    <w:rsid w:val="005D3ED2"/>
    <w:rsid w:val="005D3ED7"/>
    <w:rsid w:val="005D3F2F"/>
    <w:rsid w:val="005D42E0"/>
    <w:rsid w:val="005D4355"/>
    <w:rsid w:val="005D43B6"/>
    <w:rsid w:val="005D43B7"/>
    <w:rsid w:val="005D476B"/>
    <w:rsid w:val="005D4926"/>
    <w:rsid w:val="005D4996"/>
    <w:rsid w:val="005D49E5"/>
    <w:rsid w:val="005D4A3B"/>
    <w:rsid w:val="005D4B4A"/>
    <w:rsid w:val="005D4BFA"/>
    <w:rsid w:val="005D4CE1"/>
    <w:rsid w:val="005D4F32"/>
    <w:rsid w:val="005D4FE7"/>
    <w:rsid w:val="005D5281"/>
    <w:rsid w:val="005D52B7"/>
    <w:rsid w:val="005D5405"/>
    <w:rsid w:val="005D5565"/>
    <w:rsid w:val="005D582F"/>
    <w:rsid w:val="005D598C"/>
    <w:rsid w:val="005D5C09"/>
    <w:rsid w:val="005D5C14"/>
    <w:rsid w:val="005D5DFF"/>
    <w:rsid w:val="005D5E80"/>
    <w:rsid w:val="005D5ECD"/>
    <w:rsid w:val="005D5F1A"/>
    <w:rsid w:val="005D5F50"/>
    <w:rsid w:val="005D5F8C"/>
    <w:rsid w:val="005D5FBD"/>
    <w:rsid w:val="005D60A2"/>
    <w:rsid w:val="005D60DE"/>
    <w:rsid w:val="005D6409"/>
    <w:rsid w:val="005D649A"/>
    <w:rsid w:val="005D64A1"/>
    <w:rsid w:val="005D66DC"/>
    <w:rsid w:val="005D6D17"/>
    <w:rsid w:val="005D6E1C"/>
    <w:rsid w:val="005D70B9"/>
    <w:rsid w:val="005D71AD"/>
    <w:rsid w:val="005D7444"/>
    <w:rsid w:val="005D7506"/>
    <w:rsid w:val="005D7527"/>
    <w:rsid w:val="005D76B5"/>
    <w:rsid w:val="005D770A"/>
    <w:rsid w:val="005D7825"/>
    <w:rsid w:val="005D790F"/>
    <w:rsid w:val="005D7B7D"/>
    <w:rsid w:val="005E0077"/>
    <w:rsid w:val="005E00BC"/>
    <w:rsid w:val="005E0241"/>
    <w:rsid w:val="005E02BB"/>
    <w:rsid w:val="005E0372"/>
    <w:rsid w:val="005E040C"/>
    <w:rsid w:val="005E04FD"/>
    <w:rsid w:val="005E05C8"/>
    <w:rsid w:val="005E08F4"/>
    <w:rsid w:val="005E0994"/>
    <w:rsid w:val="005E09BA"/>
    <w:rsid w:val="005E0A0B"/>
    <w:rsid w:val="005E0B17"/>
    <w:rsid w:val="005E0C88"/>
    <w:rsid w:val="005E0D4E"/>
    <w:rsid w:val="005E0ED4"/>
    <w:rsid w:val="005E0F97"/>
    <w:rsid w:val="005E0FE7"/>
    <w:rsid w:val="005E10DC"/>
    <w:rsid w:val="005E110F"/>
    <w:rsid w:val="005E1237"/>
    <w:rsid w:val="005E1378"/>
    <w:rsid w:val="005E1571"/>
    <w:rsid w:val="005E1744"/>
    <w:rsid w:val="005E186C"/>
    <w:rsid w:val="005E1984"/>
    <w:rsid w:val="005E1AF7"/>
    <w:rsid w:val="005E1B1C"/>
    <w:rsid w:val="005E1C02"/>
    <w:rsid w:val="005E1C27"/>
    <w:rsid w:val="005E1D3E"/>
    <w:rsid w:val="005E1F3C"/>
    <w:rsid w:val="005E1FD6"/>
    <w:rsid w:val="005E20DA"/>
    <w:rsid w:val="005E221B"/>
    <w:rsid w:val="005E22E1"/>
    <w:rsid w:val="005E243D"/>
    <w:rsid w:val="005E247E"/>
    <w:rsid w:val="005E265A"/>
    <w:rsid w:val="005E27E3"/>
    <w:rsid w:val="005E2841"/>
    <w:rsid w:val="005E295E"/>
    <w:rsid w:val="005E29D2"/>
    <w:rsid w:val="005E2C1D"/>
    <w:rsid w:val="005E2D8E"/>
    <w:rsid w:val="005E2DEE"/>
    <w:rsid w:val="005E2FF8"/>
    <w:rsid w:val="005E3359"/>
    <w:rsid w:val="005E3414"/>
    <w:rsid w:val="005E343F"/>
    <w:rsid w:val="005E3626"/>
    <w:rsid w:val="005E366E"/>
    <w:rsid w:val="005E3713"/>
    <w:rsid w:val="005E3D99"/>
    <w:rsid w:val="005E3F5B"/>
    <w:rsid w:val="005E3FE2"/>
    <w:rsid w:val="005E40E4"/>
    <w:rsid w:val="005E41EC"/>
    <w:rsid w:val="005E44D0"/>
    <w:rsid w:val="005E49A3"/>
    <w:rsid w:val="005E4A3E"/>
    <w:rsid w:val="005E4C3A"/>
    <w:rsid w:val="005E4CF6"/>
    <w:rsid w:val="005E4E21"/>
    <w:rsid w:val="005E504E"/>
    <w:rsid w:val="005E518E"/>
    <w:rsid w:val="005E5315"/>
    <w:rsid w:val="005E589C"/>
    <w:rsid w:val="005E599E"/>
    <w:rsid w:val="005E5A39"/>
    <w:rsid w:val="005E5A4A"/>
    <w:rsid w:val="005E5D21"/>
    <w:rsid w:val="005E5F0C"/>
    <w:rsid w:val="005E623D"/>
    <w:rsid w:val="005E6296"/>
    <w:rsid w:val="005E6316"/>
    <w:rsid w:val="005E6399"/>
    <w:rsid w:val="005E6631"/>
    <w:rsid w:val="005E67C6"/>
    <w:rsid w:val="005E695E"/>
    <w:rsid w:val="005E6A79"/>
    <w:rsid w:val="005E6DFD"/>
    <w:rsid w:val="005E6E26"/>
    <w:rsid w:val="005E6EE3"/>
    <w:rsid w:val="005E6FDC"/>
    <w:rsid w:val="005E7050"/>
    <w:rsid w:val="005E72D0"/>
    <w:rsid w:val="005E7374"/>
    <w:rsid w:val="005E73D1"/>
    <w:rsid w:val="005E7442"/>
    <w:rsid w:val="005E7553"/>
    <w:rsid w:val="005E7588"/>
    <w:rsid w:val="005E75F9"/>
    <w:rsid w:val="005E7649"/>
    <w:rsid w:val="005E771E"/>
    <w:rsid w:val="005E7A84"/>
    <w:rsid w:val="005E7AFF"/>
    <w:rsid w:val="005E7D48"/>
    <w:rsid w:val="005F010C"/>
    <w:rsid w:val="005F0167"/>
    <w:rsid w:val="005F046A"/>
    <w:rsid w:val="005F0661"/>
    <w:rsid w:val="005F071D"/>
    <w:rsid w:val="005F08BD"/>
    <w:rsid w:val="005F08DB"/>
    <w:rsid w:val="005F0A0A"/>
    <w:rsid w:val="005F0A74"/>
    <w:rsid w:val="005F0AB7"/>
    <w:rsid w:val="005F0B59"/>
    <w:rsid w:val="005F0C2E"/>
    <w:rsid w:val="005F0CDB"/>
    <w:rsid w:val="005F0E12"/>
    <w:rsid w:val="005F16CB"/>
    <w:rsid w:val="005F16F7"/>
    <w:rsid w:val="005F1830"/>
    <w:rsid w:val="005F1A7B"/>
    <w:rsid w:val="005F1DB3"/>
    <w:rsid w:val="005F2002"/>
    <w:rsid w:val="005F2081"/>
    <w:rsid w:val="005F20C0"/>
    <w:rsid w:val="005F2150"/>
    <w:rsid w:val="005F21F9"/>
    <w:rsid w:val="005F222F"/>
    <w:rsid w:val="005F22CD"/>
    <w:rsid w:val="005F2314"/>
    <w:rsid w:val="005F2350"/>
    <w:rsid w:val="005F2631"/>
    <w:rsid w:val="005F281C"/>
    <w:rsid w:val="005F284A"/>
    <w:rsid w:val="005F28E6"/>
    <w:rsid w:val="005F293B"/>
    <w:rsid w:val="005F29B7"/>
    <w:rsid w:val="005F2D32"/>
    <w:rsid w:val="005F2FE7"/>
    <w:rsid w:val="005F30D3"/>
    <w:rsid w:val="005F31E4"/>
    <w:rsid w:val="005F3282"/>
    <w:rsid w:val="005F3730"/>
    <w:rsid w:val="005F3800"/>
    <w:rsid w:val="005F381F"/>
    <w:rsid w:val="005F3898"/>
    <w:rsid w:val="005F3930"/>
    <w:rsid w:val="005F3AE9"/>
    <w:rsid w:val="005F3BEA"/>
    <w:rsid w:val="005F3D1E"/>
    <w:rsid w:val="005F3D80"/>
    <w:rsid w:val="005F3FA4"/>
    <w:rsid w:val="005F3FF7"/>
    <w:rsid w:val="005F4222"/>
    <w:rsid w:val="005F42E6"/>
    <w:rsid w:val="005F42F1"/>
    <w:rsid w:val="005F4766"/>
    <w:rsid w:val="005F478D"/>
    <w:rsid w:val="005F47E7"/>
    <w:rsid w:val="005F4891"/>
    <w:rsid w:val="005F495C"/>
    <w:rsid w:val="005F4BDF"/>
    <w:rsid w:val="005F4C2E"/>
    <w:rsid w:val="005F4CE5"/>
    <w:rsid w:val="005F502B"/>
    <w:rsid w:val="005F51EF"/>
    <w:rsid w:val="005F58A2"/>
    <w:rsid w:val="005F5BA2"/>
    <w:rsid w:val="005F5D20"/>
    <w:rsid w:val="005F5D6C"/>
    <w:rsid w:val="005F5FEE"/>
    <w:rsid w:val="005F6118"/>
    <w:rsid w:val="005F612C"/>
    <w:rsid w:val="005F62EF"/>
    <w:rsid w:val="005F644A"/>
    <w:rsid w:val="005F6663"/>
    <w:rsid w:val="005F66D1"/>
    <w:rsid w:val="005F6713"/>
    <w:rsid w:val="005F67CA"/>
    <w:rsid w:val="005F68F7"/>
    <w:rsid w:val="005F697F"/>
    <w:rsid w:val="005F6B94"/>
    <w:rsid w:val="005F6C86"/>
    <w:rsid w:val="005F6DB4"/>
    <w:rsid w:val="005F6DCF"/>
    <w:rsid w:val="005F7043"/>
    <w:rsid w:val="005F70BB"/>
    <w:rsid w:val="005F72E8"/>
    <w:rsid w:val="005F73E4"/>
    <w:rsid w:val="005F757D"/>
    <w:rsid w:val="005F76BE"/>
    <w:rsid w:val="005F77B6"/>
    <w:rsid w:val="005F7A52"/>
    <w:rsid w:val="005F7D98"/>
    <w:rsid w:val="005F7E12"/>
    <w:rsid w:val="005F7FBC"/>
    <w:rsid w:val="005F7FC8"/>
    <w:rsid w:val="005F7FF6"/>
    <w:rsid w:val="00600127"/>
    <w:rsid w:val="00600287"/>
    <w:rsid w:val="006003F0"/>
    <w:rsid w:val="006005A1"/>
    <w:rsid w:val="006005A4"/>
    <w:rsid w:val="006005CE"/>
    <w:rsid w:val="0060075A"/>
    <w:rsid w:val="006008D9"/>
    <w:rsid w:val="00600AFD"/>
    <w:rsid w:val="00600FD1"/>
    <w:rsid w:val="00601345"/>
    <w:rsid w:val="00601969"/>
    <w:rsid w:val="00601A52"/>
    <w:rsid w:val="00601A6C"/>
    <w:rsid w:val="00601B77"/>
    <w:rsid w:val="00601DA2"/>
    <w:rsid w:val="00601DD4"/>
    <w:rsid w:val="006021D0"/>
    <w:rsid w:val="00602311"/>
    <w:rsid w:val="006024BA"/>
    <w:rsid w:val="00602592"/>
    <w:rsid w:val="00602812"/>
    <w:rsid w:val="00602876"/>
    <w:rsid w:val="00602BA1"/>
    <w:rsid w:val="00602BE3"/>
    <w:rsid w:val="00602C1A"/>
    <w:rsid w:val="00602CCC"/>
    <w:rsid w:val="00602DA0"/>
    <w:rsid w:val="00603183"/>
    <w:rsid w:val="0060338A"/>
    <w:rsid w:val="00603462"/>
    <w:rsid w:val="00603559"/>
    <w:rsid w:val="0060363F"/>
    <w:rsid w:val="00603AD3"/>
    <w:rsid w:val="00603C55"/>
    <w:rsid w:val="00603D62"/>
    <w:rsid w:val="00603E05"/>
    <w:rsid w:val="00604A8A"/>
    <w:rsid w:val="00604C0A"/>
    <w:rsid w:val="00604DD7"/>
    <w:rsid w:val="00604EBC"/>
    <w:rsid w:val="006051A0"/>
    <w:rsid w:val="006054AC"/>
    <w:rsid w:val="0060554E"/>
    <w:rsid w:val="006055B3"/>
    <w:rsid w:val="006055E3"/>
    <w:rsid w:val="006059CE"/>
    <w:rsid w:val="00605A17"/>
    <w:rsid w:val="00605E5E"/>
    <w:rsid w:val="00605EA8"/>
    <w:rsid w:val="00605F31"/>
    <w:rsid w:val="006060C5"/>
    <w:rsid w:val="006062F3"/>
    <w:rsid w:val="00606377"/>
    <w:rsid w:val="00606880"/>
    <w:rsid w:val="006068AB"/>
    <w:rsid w:val="00606B99"/>
    <w:rsid w:val="00606BE2"/>
    <w:rsid w:val="00606C59"/>
    <w:rsid w:val="00606EA0"/>
    <w:rsid w:val="00607075"/>
    <w:rsid w:val="006076F1"/>
    <w:rsid w:val="0060778A"/>
    <w:rsid w:val="00607869"/>
    <w:rsid w:val="00607BAA"/>
    <w:rsid w:val="00607C07"/>
    <w:rsid w:val="00607D9F"/>
    <w:rsid w:val="00607E79"/>
    <w:rsid w:val="00607F30"/>
    <w:rsid w:val="0061003C"/>
    <w:rsid w:val="00610071"/>
    <w:rsid w:val="0061068B"/>
    <w:rsid w:val="00610A39"/>
    <w:rsid w:val="00610B39"/>
    <w:rsid w:val="00610B7C"/>
    <w:rsid w:val="00610E93"/>
    <w:rsid w:val="00611038"/>
    <w:rsid w:val="0061114E"/>
    <w:rsid w:val="00611387"/>
    <w:rsid w:val="00611414"/>
    <w:rsid w:val="006115E3"/>
    <w:rsid w:val="00611AB8"/>
    <w:rsid w:val="00611B2C"/>
    <w:rsid w:val="00611BAD"/>
    <w:rsid w:val="00611FB7"/>
    <w:rsid w:val="006120C1"/>
    <w:rsid w:val="0061222A"/>
    <w:rsid w:val="00612263"/>
    <w:rsid w:val="0061242E"/>
    <w:rsid w:val="0061250C"/>
    <w:rsid w:val="00612530"/>
    <w:rsid w:val="0061298E"/>
    <w:rsid w:val="00612A6C"/>
    <w:rsid w:val="00612FA1"/>
    <w:rsid w:val="006131D5"/>
    <w:rsid w:val="0061323F"/>
    <w:rsid w:val="00613513"/>
    <w:rsid w:val="006137F4"/>
    <w:rsid w:val="006138EC"/>
    <w:rsid w:val="00613A3B"/>
    <w:rsid w:val="00613B79"/>
    <w:rsid w:val="00613BCB"/>
    <w:rsid w:val="00613E0C"/>
    <w:rsid w:val="00613E9F"/>
    <w:rsid w:val="0061458E"/>
    <w:rsid w:val="00614600"/>
    <w:rsid w:val="006146A2"/>
    <w:rsid w:val="0061471B"/>
    <w:rsid w:val="0061488D"/>
    <w:rsid w:val="00614A86"/>
    <w:rsid w:val="00614C0F"/>
    <w:rsid w:val="00614ECD"/>
    <w:rsid w:val="00614FFF"/>
    <w:rsid w:val="006150F8"/>
    <w:rsid w:val="00615142"/>
    <w:rsid w:val="00615364"/>
    <w:rsid w:val="0061537F"/>
    <w:rsid w:val="006153A6"/>
    <w:rsid w:val="00615597"/>
    <w:rsid w:val="0061559D"/>
    <w:rsid w:val="006155F7"/>
    <w:rsid w:val="0061569B"/>
    <w:rsid w:val="006157D7"/>
    <w:rsid w:val="00615842"/>
    <w:rsid w:val="0061588A"/>
    <w:rsid w:val="006158E2"/>
    <w:rsid w:val="00615ABC"/>
    <w:rsid w:val="00615F8A"/>
    <w:rsid w:val="00616042"/>
    <w:rsid w:val="006161A3"/>
    <w:rsid w:val="0061622D"/>
    <w:rsid w:val="006162D4"/>
    <w:rsid w:val="0061637E"/>
    <w:rsid w:val="006163DD"/>
    <w:rsid w:val="006164E8"/>
    <w:rsid w:val="0061659C"/>
    <w:rsid w:val="00616685"/>
    <w:rsid w:val="006166C9"/>
    <w:rsid w:val="006168B0"/>
    <w:rsid w:val="00616AB3"/>
    <w:rsid w:val="00616AC7"/>
    <w:rsid w:val="00616EC0"/>
    <w:rsid w:val="00617028"/>
    <w:rsid w:val="006170A4"/>
    <w:rsid w:val="00617101"/>
    <w:rsid w:val="00617439"/>
    <w:rsid w:val="0061767F"/>
    <w:rsid w:val="0061783B"/>
    <w:rsid w:val="006178CA"/>
    <w:rsid w:val="006179C0"/>
    <w:rsid w:val="00617E61"/>
    <w:rsid w:val="0062007E"/>
    <w:rsid w:val="006202AB"/>
    <w:rsid w:val="00620430"/>
    <w:rsid w:val="006204AD"/>
    <w:rsid w:val="00620853"/>
    <w:rsid w:val="006208A7"/>
    <w:rsid w:val="00620995"/>
    <w:rsid w:val="00620ADA"/>
    <w:rsid w:val="00620BC2"/>
    <w:rsid w:val="00620C16"/>
    <w:rsid w:val="00620E85"/>
    <w:rsid w:val="0062106F"/>
    <w:rsid w:val="006210FE"/>
    <w:rsid w:val="00621194"/>
    <w:rsid w:val="00621347"/>
    <w:rsid w:val="00621457"/>
    <w:rsid w:val="00621478"/>
    <w:rsid w:val="006215E0"/>
    <w:rsid w:val="0062171A"/>
    <w:rsid w:val="00621B2F"/>
    <w:rsid w:val="00621C70"/>
    <w:rsid w:val="00621DDC"/>
    <w:rsid w:val="00621FC1"/>
    <w:rsid w:val="006220AB"/>
    <w:rsid w:val="00622180"/>
    <w:rsid w:val="00622366"/>
    <w:rsid w:val="006223D1"/>
    <w:rsid w:val="0062269C"/>
    <w:rsid w:val="006226CF"/>
    <w:rsid w:val="0062276C"/>
    <w:rsid w:val="0062285C"/>
    <w:rsid w:val="00622A4C"/>
    <w:rsid w:val="00622AB1"/>
    <w:rsid w:val="00622B5E"/>
    <w:rsid w:val="00622BFC"/>
    <w:rsid w:val="00622DA6"/>
    <w:rsid w:val="00622E25"/>
    <w:rsid w:val="00622ED3"/>
    <w:rsid w:val="00622FFB"/>
    <w:rsid w:val="00623249"/>
    <w:rsid w:val="006233D8"/>
    <w:rsid w:val="0062346F"/>
    <w:rsid w:val="00623529"/>
    <w:rsid w:val="0062359B"/>
    <w:rsid w:val="006237DF"/>
    <w:rsid w:val="0062383C"/>
    <w:rsid w:val="006239A7"/>
    <w:rsid w:val="006239D6"/>
    <w:rsid w:val="00623C34"/>
    <w:rsid w:val="00623D79"/>
    <w:rsid w:val="006241D8"/>
    <w:rsid w:val="006245A7"/>
    <w:rsid w:val="006245F0"/>
    <w:rsid w:val="006246A6"/>
    <w:rsid w:val="00624727"/>
    <w:rsid w:val="006247C4"/>
    <w:rsid w:val="006247DF"/>
    <w:rsid w:val="00624857"/>
    <w:rsid w:val="0062485E"/>
    <w:rsid w:val="00624C5D"/>
    <w:rsid w:val="00624F58"/>
    <w:rsid w:val="00624F98"/>
    <w:rsid w:val="0062550E"/>
    <w:rsid w:val="00625A9B"/>
    <w:rsid w:val="00625AD6"/>
    <w:rsid w:val="00625BF2"/>
    <w:rsid w:val="00625C51"/>
    <w:rsid w:val="00625CEF"/>
    <w:rsid w:val="00625D25"/>
    <w:rsid w:val="00625F08"/>
    <w:rsid w:val="00626077"/>
    <w:rsid w:val="006261EC"/>
    <w:rsid w:val="006263B0"/>
    <w:rsid w:val="0062645B"/>
    <w:rsid w:val="006268F8"/>
    <w:rsid w:val="00626AD0"/>
    <w:rsid w:val="00626BBB"/>
    <w:rsid w:val="00626CA8"/>
    <w:rsid w:val="00626EED"/>
    <w:rsid w:val="00626F3D"/>
    <w:rsid w:val="00627149"/>
    <w:rsid w:val="00627167"/>
    <w:rsid w:val="00627238"/>
    <w:rsid w:val="0062729F"/>
    <w:rsid w:val="006272B3"/>
    <w:rsid w:val="006273E6"/>
    <w:rsid w:val="00627440"/>
    <w:rsid w:val="00627469"/>
    <w:rsid w:val="00627665"/>
    <w:rsid w:val="00627A02"/>
    <w:rsid w:val="00627A6F"/>
    <w:rsid w:val="00627C6B"/>
    <w:rsid w:val="00627DE8"/>
    <w:rsid w:val="00627E78"/>
    <w:rsid w:val="00627EE1"/>
    <w:rsid w:val="00627F49"/>
    <w:rsid w:val="006300C1"/>
    <w:rsid w:val="00630126"/>
    <w:rsid w:val="00630200"/>
    <w:rsid w:val="006302CB"/>
    <w:rsid w:val="006302E8"/>
    <w:rsid w:val="006304E3"/>
    <w:rsid w:val="0063054E"/>
    <w:rsid w:val="00630598"/>
    <w:rsid w:val="006305A2"/>
    <w:rsid w:val="006305F6"/>
    <w:rsid w:val="006306E6"/>
    <w:rsid w:val="0063072A"/>
    <w:rsid w:val="00630769"/>
    <w:rsid w:val="00630803"/>
    <w:rsid w:val="006308E8"/>
    <w:rsid w:val="00630A8F"/>
    <w:rsid w:val="00630CC7"/>
    <w:rsid w:val="00630D7C"/>
    <w:rsid w:val="00630FA6"/>
    <w:rsid w:val="006312DE"/>
    <w:rsid w:val="006313B0"/>
    <w:rsid w:val="00631515"/>
    <w:rsid w:val="00631685"/>
    <w:rsid w:val="00631686"/>
    <w:rsid w:val="006318F4"/>
    <w:rsid w:val="00631ADE"/>
    <w:rsid w:val="00631AE9"/>
    <w:rsid w:val="00631D37"/>
    <w:rsid w:val="00631DD1"/>
    <w:rsid w:val="00631F62"/>
    <w:rsid w:val="006320D8"/>
    <w:rsid w:val="0063213A"/>
    <w:rsid w:val="006325A2"/>
    <w:rsid w:val="00632998"/>
    <w:rsid w:val="00632B28"/>
    <w:rsid w:val="00632E26"/>
    <w:rsid w:val="00632E7E"/>
    <w:rsid w:val="00632EF7"/>
    <w:rsid w:val="00633096"/>
    <w:rsid w:val="0063310F"/>
    <w:rsid w:val="006333AD"/>
    <w:rsid w:val="006333FC"/>
    <w:rsid w:val="00633482"/>
    <w:rsid w:val="00633555"/>
    <w:rsid w:val="006336F2"/>
    <w:rsid w:val="00633B36"/>
    <w:rsid w:val="00633BA0"/>
    <w:rsid w:val="00633C85"/>
    <w:rsid w:val="00633CDD"/>
    <w:rsid w:val="00633D00"/>
    <w:rsid w:val="00633D7D"/>
    <w:rsid w:val="00633E1E"/>
    <w:rsid w:val="00633E77"/>
    <w:rsid w:val="00633FDC"/>
    <w:rsid w:val="006340CB"/>
    <w:rsid w:val="00634206"/>
    <w:rsid w:val="006343A7"/>
    <w:rsid w:val="00634567"/>
    <w:rsid w:val="00634588"/>
    <w:rsid w:val="0063462B"/>
    <w:rsid w:val="00634A6A"/>
    <w:rsid w:val="00634AC8"/>
    <w:rsid w:val="00634B97"/>
    <w:rsid w:val="00634E9A"/>
    <w:rsid w:val="006352F4"/>
    <w:rsid w:val="00635394"/>
    <w:rsid w:val="0063543E"/>
    <w:rsid w:val="00635548"/>
    <w:rsid w:val="0063583F"/>
    <w:rsid w:val="00635923"/>
    <w:rsid w:val="0063598A"/>
    <w:rsid w:val="00635BC5"/>
    <w:rsid w:val="00635CCA"/>
    <w:rsid w:val="00635D10"/>
    <w:rsid w:val="00635DAB"/>
    <w:rsid w:val="00635E07"/>
    <w:rsid w:val="00635E26"/>
    <w:rsid w:val="00635EA2"/>
    <w:rsid w:val="00636465"/>
    <w:rsid w:val="0063661F"/>
    <w:rsid w:val="0063668C"/>
    <w:rsid w:val="00636783"/>
    <w:rsid w:val="00636AA1"/>
    <w:rsid w:val="00636B3C"/>
    <w:rsid w:val="00636DF9"/>
    <w:rsid w:val="00636FAB"/>
    <w:rsid w:val="0063703A"/>
    <w:rsid w:val="0063719F"/>
    <w:rsid w:val="0063736D"/>
    <w:rsid w:val="0063737D"/>
    <w:rsid w:val="006374ED"/>
    <w:rsid w:val="006375F4"/>
    <w:rsid w:val="006377F0"/>
    <w:rsid w:val="0063781D"/>
    <w:rsid w:val="00637C06"/>
    <w:rsid w:val="0064022B"/>
    <w:rsid w:val="0064032A"/>
    <w:rsid w:val="0064037B"/>
    <w:rsid w:val="006405E0"/>
    <w:rsid w:val="0064065C"/>
    <w:rsid w:val="006406E2"/>
    <w:rsid w:val="00640815"/>
    <w:rsid w:val="006409A1"/>
    <w:rsid w:val="00640B2D"/>
    <w:rsid w:val="00640B8D"/>
    <w:rsid w:val="00640BB0"/>
    <w:rsid w:val="00640CA8"/>
    <w:rsid w:val="00640E0E"/>
    <w:rsid w:val="00640E42"/>
    <w:rsid w:val="00640F55"/>
    <w:rsid w:val="00641340"/>
    <w:rsid w:val="0064159C"/>
    <w:rsid w:val="0064166D"/>
    <w:rsid w:val="00641782"/>
    <w:rsid w:val="00641900"/>
    <w:rsid w:val="00641A31"/>
    <w:rsid w:val="00641C1A"/>
    <w:rsid w:val="00641C57"/>
    <w:rsid w:val="00641CCA"/>
    <w:rsid w:val="00641F35"/>
    <w:rsid w:val="00642439"/>
    <w:rsid w:val="00642526"/>
    <w:rsid w:val="00642535"/>
    <w:rsid w:val="006427F1"/>
    <w:rsid w:val="00642855"/>
    <w:rsid w:val="006428EE"/>
    <w:rsid w:val="00642B8F"/>
    <w:rsid w:val="00642C82"/>
    <w:rsid w:val="00642D61"/>
    <w:rsid w:val="00642D9E"/>
    <w:rsid w:val="00642E26"/>
    <w:rsid w:val="00642F27"/>
    <w:rsid w:val="00642F90"/>
    <w:rsid w:val="00643227"/>
    <w:rsid w:val="0064325D"/>
    <w:rsid w:val="0064327C"/>
    <w:rsid w:val="00643332"/>
    <w:rsid w:val="0064333B"/>
    <w:rsid w:val="00643505"/>
    <w:rsid w:val="00643566"/>
    <w:rsid w:val="0064368B"/>
    <w:rsid w:val="0064371A"/>
    <w:rsid w:val="00643B90"/>
    <w:rsid w:val="00643EB2"/>
    <w:rsid w:val="006440DE"/>
    <w:rsid w:val="00644259"/>
    <w:rsid w:val="00644715"/>
    <w:rsid w:val="0064479C"/>
    <w:rsid w:val="0064483B"/>
    <w:rsid w:val="006448B1"/>
    <w:rsid w:val="00644996"/>
    <w:rsid w:val="00644B24"/>
    <w:rsid w:val="00644C4C"/>
    <w:rsid w:val="00644CFF"/>
    <w:rsid w:val="00644FFE"/>
    <w:rsid w:val="0064514C"/>
    <w:rsid w:val="0064564E"/>
    <w:rsid w:val="0064588E"/>
    <w:rsid w:val="006458C6"/>
    <w:rsid w:val="00645B30"/>
    <w:rsid w:val="00645D26"/>
    <w:rsid w:val="00645DE3"/>
    <w:rsid w:val="00645DF7"/>
    <w:rsid w:val="00646002"/>
    <w:rsid w:val="00646107"/>
    <w:rsid w:val="006461A6"/>
    <w:rsid w:val="00646274"/>
    <w:rsid w:val="00646485"/>
    <w:rsid w:val="00646663"/>
    <w:rsid w:val="006466C3"/>
    <w:rsid w:val="006467F4"/>
    <w:rsid w:val="0064697C"/>
    <w:rsid w:val="00646AB8"/>
    <w:rsid w:val="00646CD5"/>
    <w:rsid w:val="00646D81"/>
    <w:rsid w:val="00646EA6"/>
    <w:rsid w:val="00647088"/>
    <w:rsid w:val="006471E8"/>
    <w:rsid w:val="006471FD"/>
    <w:rsid w:val="00647236"/>
    <w:rsid w:val="0064726D"/>
    <w:rsid w:val="006472BE"/>
    <w:rsid w:val="006476D0"/>
    <w:rsid w:val="0064777E"/>
    <w:rsid w:val="00647946"/>
    <w:rsid w:val="00647D31"/>
    <w:rsid w:val="00647E35"/>
    <w:rsid w:val="006500C2"/>
    <w:rsid w:val="0065038B"/>
    <w:rsid w:val="00650438"/>
    <w:rsid w:val="006505B3"/>
    <w:rsid w:val="00650A3F"/>
    <w:rsid w:val="00650B89"/>
    <w:rsid w:val="00650C45"/>
    <w:rsid w:val="00650CD1"/>
    <w:rsid w:val="00650ECE"/>
    <w:rsid w:val="00650F42"/>
    <w:rsid w:val="00651009"/>
    <w:rsid w:val="00651062"/>
    <w:rsid w:val="006510CF"/>
    <w:rsid w:val="006510ED"/>
    <w:rsid w:val="00651315"/>
    <w:rsid w:val="0065159C"/>
    <w:rsid w:val="0065160C"/>
    <w:rsid w:val="00651779"/>
    <w:rsid w:val="006519A5"/>
    <w:rsid w:val="00651C87"/>
    <w:rsid w:val="00651D1B"/>
    <w:rsid w:val="00651E5D"/>
    <w:rsid w:val="00651F5A"/>
    <w:rsid w:val="006520FB"/>
    <w:rsid w:val="00652223"/>
    <w:rsid w:val="006522D4"/>
    <w:rsid w:val="00652B18"/>
    <w:rsid w:val="00652B8D"/>
    <w:rsid w:val="00652CA6"/>
    <w:rsid w:val="00652EBA"/>
    <w:rsid w:val="00652EF7"/>
    <w:rsid w:val="00652FBC"/>
    <w:rsid w:val="00653050"/>
    <w:rsid w:val="0065314C"/>
    <w:rsid w:val="006531F5"/>
    <w:rsid w:val="00653285"/>
    <w:rsid w:val="00653421"/>
    <w:rsid w:val="00653674"/>
    <w:rsid w:val="00653711"/>
    <w:rsid w:val="00653855"/>
    <w:rsid w:val="0065396C"/>
    <w:rsid w:val="00653A2C"/>
    <w:rsid w:val="00653B1A"/>
    <w:rsid w:val="00653CEC"/>
    <w:rsid w:val="00653DFC"/>
    <w:rsid w:val="00653E1C"/>
    <w:rsid w:val="00653EBE"/>
    <w:rsid w:val="006541C3"/>
    <w:rsid w:val="006542B4"/>
    <w:rsid w:val="006543FC"/>
    <w:rsid w:val="006544E8"/>
    <w:rsid w:val="006545AE"/>
    <w:rsid w:val="006545F8"/>
    <w:rsid w:val="006548C7"/>
    <w:rsid w:val="00654A0B"/>
    <w:rsid w:val="00654A1F"/>
    <w:rsid w:val="00654D8D"/>
    <w:rsid w:val="00654DE8"/>
    <w:rsid w:val="00655241"/>
    <w:rsid w:val="00655BC5"/>
    <w:rsid w:val="00655D6E"/>
    <w:rsid w:val="0065609F"/>
    <w:rsid w:val="006561E1"/>
    <w:rsid w:val="006562B1"/>
    <w:rsid w:val="0065643E"/>
    <w:rsid w:val="00656555"/>
    <w:rsid w:val="006565B2"/>
    <w:rsid w:val="0065670B"/>
    <w:rsid w:val="006567F7"/>
    <w:rsid w:val="006568E9"/>
    <w:rsid w:val="00656BC4"/>
    <w:rsid w:val="00656D65"/>
    <w:rsid w:val="00656EA5"/>
    <w:rsid w:val="00656EC9"/>
    <w:rsid w:val="00657023"/>
    <w:rsid w:val="006571A7"/>
    <w:rsid w:val="0065722D"/>
    <w:rsid w:val="006573B8"/>
    <w:rsid w:val="00657427"/>
    <w:rsid w:val="0065743E"/>
    <w:rsid w:val="00657541"/>
    <w:rsid w:val="006575A2"/>
    <w:rsid w:val="00657800"/>
    <w:rsid w:val="00657921"/>
    <w:rsid w:val="00657A34"/>
    <w:rsid w:val="00657BF5"/>
    <w:rsid w:val="00657CA0"/>
    <w:rsid w:val="00657DD5"/>
    <w:rsid w:val="00657E74"/>
    <w:rsid w:val="00657EAD"/>
    <w:rsid w:val="00660094"/>
    <w:rsid w:val="006600A7"/>
    <w:rsid w:val="006600EB"/>
    <w:rsid w:val="006602DF"/>
    <w:rsid w:val="0066037E"/>
    <w:rsid w:val="00660662"/>
    <w:rsid w:val="0066071A"/>
    <w:rsid w:val="006607E6"/>
    <w:rsid w:val="006607EA"/>
    <w:rsid w:val="006608FD"/>
    <w:rsid w:val="00661119"/>
    <w:rsid w:val="006613BE"/>
    <w:rsid w:val="00661442"/>
    <w:rsid w:val="00661470"/>
    <w:rsid w:val="006615FC"/>
    <w:rsid w:val="00661603"/>
    <w:rsid w:val="00661702"/>
    <w:rsid w:val="0066174B"/>
    <w:rsid w:val="0066183B"/>
    <w:rsid w:val="00661B0D"/>
    <w:rsid w:val="00661BCE"/>
    <w:rsid w:val="00661FE9"/>
    <w:rsid w:val="006620BF"/>
    <w:rsid w:val="006620FC"/>
    <w:rsid w:val="006621C3"/>
    <w:rsid w:val="00662446"/>
    <w:rsid w:val="00662462"/>
    <w:rsid w:val="006626C3"/>
    <w:rsid w:val="006629D0"/>
    <w:rsid w:val="00662B23"/>
    <w:rsid w:val="00662C29"/>
    <w:rsid w:val="00662D92"/>
    <w:rsid w:val="00662EBA"/>
    <w:rsid w:val="00662F00"/>
    <w:rsid w:val="00662F82"/>
    <w:rsid w:val="006632BA"/>
    <w:rsid w:val="006632C3"/>
    <w:rsid w:val="006633E8"/>
    <w:rsid w:val="006636C8"/>
    <w:rsid w:val="00663705"/>
    <w:rsid w:val="006638C9"/>
    <w:rsid w:val="00663BBB"/>
    <w:rsid w:val="00663C0A"/>
    <w:rsid w:val="00663D5D"/>
    <w:rsid w:val="00663F8C"/>
    <w:rsid w:val="006643A5"/>
    <w:rsid w:val="006644F2"/>
    <w:rsid w:val="00664594"/>
    <w:rsid w:val="00664609"/>
    <w:rsid w:val="00664654"/>
    <w:rsid w:val="006646F2"/>
    <w:rsid w:val="00664789"/>
    <w:rsid w:val="00664878"/>
    <w:rsid w:val="006648AC"/>
    <w:rsid w:val="0066492A"/>
    <w:rsid w:val="00664AFF"/>
    <w:rsid w:val="00664B01"/>
    <w:rsid w:val="00664C86"/>
    <w:rsid w:val="00664E02"/>
    <w:rsid w:val="00664E5B"/>
    <w:rsid w:val="0066509B"/>
    <w:rsid w:val="0066531D"/>
    <w:rsid w:val="006655D3"/>
    <w:rsid w:val="006657E6"/>
    <w:rsid w:val="00665B87"/>
    <w:rsid w:val="00665D2D"/>
    <w:rsid w:val="00665E0C"/>
    <w:rsid w:val="00665EF8"/>
    <w:rsid w:val="00665FB0"/>
    <w:rsid w:val="0066600B"/>
    <w:rsid w:val="00666027"/>
    <w:rsid w:val="006660C5"/>
    <w:rsid w:val="00666120"/>
    <w:rsid w:val="00666558"/>
    <w:rsid w:val="006665D7"/>
    <w:rsid w:val="00666794"/>
    <w:rsid w:val="0066688B"/>
    <w:rsid w:val="0066689A"/>
    <w:rsid w:val="00666920"/>
    <w:rsid w:val="00666959"/>
    <w:rsid w:val="006669EE"/>
    <w:rsid w:val="00666AC5"/>
    <w:rsid w:val="00666D24"/>
    <w:rsid w:val="00666D44"/>
    <w:rsid w:val="006670D9"/>
    <w:rsid w:val="00667237"/>
    <w:rsid w:val="0066726C"/>
    <w:rsid w:val="006672B6"/>
    <w:rsid w:val="006672D6"/>
    <w:rsid w:val="006672EB"/>
    <w:rsid w:val="0066737F"/>
    <w:rsid w:val="006674AF"/>
    <w:rsid w:val="00667677"/>
    <w:rsid w:val="0066773C"/>
    <w:rsid w:val="006677EA"/>
    <w:rsid w:val="00667907"/>
    <w:rsid w:val="0066792D"/>
    <w:rsid w:val="00667A4A"/>
    <w:rsid w:val="00667B04"/>
    <w:rsid w:val="00667BD5"/>
    <w:rsid w:val="00667DE8"/>
    <w:rsid w:val="00667E1E"/>
    <w:rsid w:val="00667E28"/>
    <w:rsid w:val="00667EC6"/>
    <w:rsid w:val="00667ECB"/>
    <w:rsid w:val="00667F6D"/>
    <w:rsid w:val="00670144"/>
    <w:rsid w:val="006702A0"/>
    <w:rsid w:val="006703EA"/>
    <w:rsid w:val="00670475"/>
    <w:rsid w:val="006705E7"/>
    <w:rsid w:val="00670C40"/>
    <w:rsid w:val="00670E3E"/>
    <w:rsid w:val="00670EA5"/>
    <w:rsid w:val="00671114"/>
    <w:rsid w:val="0067134F"/>
    <w:rsid w:val="00671487"/>
    <w:rsid w:val="0067162A"/>
    <w:rsid w:val="006718AE"/>
    <w:rsid w:val="00671A39"/>
    <w:rsid w:val="00671B4B"/>
    <w:rsid w:val="00671BEF"/>
    <w:rsid w:val="00671CCB"/>
    <w:rsid w:val="00671D9E"/>
    <w:rsid w:val="00671DF2"/>
    <w:rsid w:val="00671FD6"/>
    <w:rsid w:val="0067233C"/>
    <w:rsid w:val="006723B0"/>
    <w:rsid w:val="00672633"/>
    <w:rsid w:val="006726FE"/>
    <w:rsid w:val="0067271E"/>
    <w:rsid w:val="00672888"/>
    <w:rsid w:val="006728AD"/>
    <w:rsid w:val="006728C2"/>
    <w:rsid w:val="006728FA"/>
    <w:rsid w:val="006729FA"/>
    <w:rsid w:val="00672A91"/>
    <w:rsid w:val="00672C7F"/>
    <w:rsid w:val="00672DA3"/>
    <w:rsid w:val="00672DD9"/>
    <w:rsid w:val="00672EC8"/>
    <w:rsid w:val="00673160"/>
    <w:rsid w:val="006733C9"/>
    <w:rsid w:val="006734EC"/>
    <w:rsid w:val="0067352A"/>
    <w:rsid w:val="0067359B"/>
    <w:rsid w:val="006736FF"/>
    <w:rsid w:val="00673742"/>
    <w:rsid w:val="006737F7"/>
    <w:rsid w:val="006738D9"/>
    <w:rsid w:val="0067393A"/>
    <w:rsid w:val="00673954"/>
    <w:rsid w:val="00673DA7"/>
    <w:rsid w:val="00673EE6"/>
    <w:rsid w:val="00674427"/>
    <w:rsid w:val="006744DA"/>
    <w:rsid w:val="006745C8"/>
    <w:rsid w:val="0067480D"/>
    <w:rsid w:val="0067491D"/>
    <w:rsid w:val="00674B59"/>
    <w:rsid w:val="00674DCD"/>
    <w:rsid w:val="00674E40"/>
    <w:rsid w:val="00675190"/>
    <w:rsid w:val="0067538C"/>
    <w:rsid w:val="0067542A"/>
    <w:rsid w:val="006758C6"/>
    <w:rsid w:val="00675A65"/>
    <w:rsid w:val="00675B7E"/>
    <w:rsid w:val="00675B9B"/>
    <w:rsid w:val="00675BAD"/>
    <w:rsid w:val="00675FDF"/>
    <w:rsid w:val="00676053"/>
    <w:rsid w:val="00676059"/>
    <w:rsid w:val="00676134"/>
    <w:rsid w:val="006761A0"/>
    <w:rsid w:val="006762F0"/>
    <w:rsid w:val="00676423"/>
    <w:rsid w:val="00676436"/>
    <w:rsid w:val="00676816"/>
    <w:rsid w:val="00676B92"/>
    <w:rsid w:val="00676FB7"/>
    <w:rsid w:val="00676FE3"/>
    <w:rsid w:val="006770F5"/>
    <w:rsid w:val="0067711F"/>
    <w:rsid w:val="006774B6"/>
    <w:rsid w:val="006774EB"/>
    <w:rsid w:val="006774F0"/>
    <w:rsid w:val="00677590"/>
    <w:rsid w:val="0067787F"/>
    <w:rsid w:val="006778C6"/>
    <w:rsid w:val="006779CD"/>
    <w:rsid w:val="00677A18"/>
    <w:rsid w:val="00677B00"/>
    <w:rsid w:val="00677B15"/>
    <w:rsid w:val="00677C61"/>
    <w:rsid w:val="00677CF3"/>
    <w:rsid w:val="00677F34"/>
    <w:rsid w:val="00677F90"/>
    <w:rsid w:val="00677F97"/>
    <w:rsid w:val="0068005F"/>
    <w:rsid w:val="0068037E"/>
    <w:rsid w:val="0068040A"/>
    <w:rsid w:val="006804CD"/>
    <w:rsid w:val="0068052E"/>
    <w:rsid w:val="006807C5"/>
    <w:rsid w:val="00680A64"/>
    <w:rsid w:val="00680CF1"/>
    <w:rsid w:val="00680E0B"/>
    <w:rsid w:val="00680E9C"/>
    <w:rsid w:val="0068101C"/>
    <w:rsid w:val="00681203"/>
    <w:rsid w:val="00681292"/>
    <w:rsid w:val="0068144A"/>
    <w:rsid w:val="00681472"/>
    <w:rsid w:val="0068168F"/>
    <w:rsid w:val="006816AB"/>
    <w:rsid w:val="0068184C"/>
    <w:rsid w:val="006818D5"/>
    <w:rsid w:val="00681DBB"/>
    <w:rsid w:val="00681FAC"/>
    <w:rsid w:val="0068216C"/>
    <w:rsid w:val="006824CC"/>
    <w:rsid w:val="00682B2A"/>
    <w:rsid w:val="00682BC9"/>
    <w:rsid w:val="00682D23"/>
    <w:rsid w:val="00683101"/>
    <w:rsid w:val="006832B8"/>
    <w:rsid w:val="006833AB"/>
    <w:rsid w:val="006833F4"/>
    <w:rsid w:val="0068346F"/>
    <w:rsid w:val="006838F1"/>
    <w:rsid w:val="00683945"/>
    <w:rsid w:val="00683BEC"/>
    <w:rsid w:val="00683D6C"/>
    <w:rsid w:val="00683E4B"/>
    <w:rsid w:val="00683E83"/>
    <w:rsid w:val="00683EDB"/>
    <w:rsid w:val="00683FD0"/>
    <w:rsid w:val="006840E5"/>
    <w:rsid w:val="0068425B"/>
    <w:rsid w:val="006842BA"/>
    <w:rsid w:val="00684572"/>
    <w:rsid w:val="006845D7"/>
    <w:rsid w:val="0068462B"/>
    <w:rsid w:val="00684636"/>
    <w:rsid w:val="006846A1"/>
    <w:rsid w:val="006846A8"/>
    <w:rsid w:val="00684917"/>
    <w:rsid w:val="006849F7"/>
    <w:rsid w:val="00684ADE"/>
    <w:rsid w:val="00684CDF"/>
    <w:rsid w:val="00684EBB"/>
    <w:rsid w:val="00685276"/>
    <w:rsid w:val="00685707"/>
    <w:rsid w:val="0068576F"/>
    <w:rsid w:val="0068578B"/>
    <w:rsid w:val="006859FD"/>
    <w:rsid w:val="00685AC5"/>
    <w:rsid w:val="00685C94"/>
    <w:rsid w:val="00685D05"/>
    <w:rsid w:val="00685D0E"/>
    <w:rsid w:val="00685D3D"/>
    <w:rsid w:val="0068602C"/>
    <w:rsid w:val="0068603C"/>
    <w:rsid w:val="00686323"/>
    <w:rsid w:val="0068642A"/>
    <w:rsid w:val="006865AE"/>
    <w:rsid w:val="0068692F"/>
    <w:rsid w:val="00686AD4"/>
    <w:rsid w:val="00686BC6"/>
    <w:rsid w:val="00686C44"/>
    <w:rsid w:val="00686EDC"/>
    <w:rsid w:val="0068741A"/>
    <w:rsid w:val="0068741F"/>
    <w:rsid w:val="00687790"/>
    <w:rsid w:val="006879EA"/>
    <w:rsid w:val="00687A68"/>
    <w:rsid w:val="00687B80"/>
    <w:rsid w:val="00687CD0"/>
    <w:rsid w:val="00687DF4"/>
    <w:rsid w:val="00687DFE"/>
    <w:rsid w:val="00687E99"/>
    <w:rsid w:val="00687EF5"/>
    <w:rsid w:val="00687F5C"/>
    <w:rsid w:val="0069001A"/>
    <w:rsid w:val="0069018A"/>
    <w:rsid w:val="00690218"/>
    <w:rsid w:val="00690227"/>
    <w:rsid w:val="006902AE"/>
    <w:rsid w:val="006902D0"/>
    <w:rsid w:val="00690507"/>
    <w:rsid w:val="00690A0C"/>
    <w:rsid w:val="00690A8C"/>
    <w:rsid w:val="00690B4C"/>
    <w:rsid w:val="00690D87"/>
    <w:rsid w:val="00690FC8"/>
    <w:rsid w:val="00691034"/>
    <w:rsid w:val="006911D1"/>
    <w:rsid w:val="0069130C"/>
    <w:rsid w:val="0069153F"/>
    <w:rsid w:val="0069155B"/>
    <w:rsid w:val="00691975"/>
    <w:rsid w:val="00691A2E"/>
    <w:rsid w:val="00691BA4"/>
    <w:rsid w:val="00691BC8"/>
    <w:rsid w:val="00691C6C"/>
    <w:rsid w:val="00691F67"/>
    <w:rsid w:val="00692020"/>
    <w:rsid w:val="0069237D"/>
    <w:rsid w:val="0069248F"/>
    <w:rsid w:val="00692772"/>
    <w:rsid w:val="00692787"/>
    <w:rsid w:val="00692833"/>
    <w:rsid w:val="00692B34"/>
    <w:rsid w:val="00692B8E"/>
    <w:rsid w:val="00692BC1"/>
    <w:rsid w:val="00692BCE"/>
    <w:rsid w:val="00692DA5"/>
    <w:rsid w:val="00692DB7"/>
    <w:rsid w:val="00692FB8"/>
    <w:rsid w:val="0069311B"/>
    <w:rsid w:val="00693175"/>
    <w:rsid w:val="00693444"/>
    <w:rsid w:val="00693496"/>
    <w:rsid w:val="006935DC"/>
    <w:rsid w:val="00693977"/>
    <w:rsid w:val="00693A08"/>
    <w:rsid w:val="00693B30"/>
    <w:rsid w:val="00693C95"/>
    <w:rsid w:val="00693F6E"/>
    <w:rsid w:val="006940E7"/>
    <w:rsid w:val="006941D1"/>
    <w:rsid w:val="0069425B"/>
    <w:rsid w:val="006942FD"/>
    <w:rsid w:val="0069436F"/>
    <w:rsid w:val="00694580"/>
    <w:rsid w:val="006948D6"/>
    <w:rsid w:val="00694CA2"/>
    <w:rsid w:val="00694CA9"/>
    <w:rsid w:val="00694D58"/>
    <w:rsid w:val="00694EDF"/>
    <w:rsid w:val="00694F1E"/>
    <w:rsid w:val="0069502D"/>
    <w:rsid w:val="00695170"/>
    <w:rsid w:val="006951C9"/>
    <w:rsid w:val="00695296"/>
    <w:rsid w:val="006953C0"/>
    <w:rsid w:val="0069542D"/>
    <w:rsid w:val="00695791"/>
    <w:rsid w:val="00695859"/>
    <w:rsid w:val="00695BFA"/>
    <w:rsid w:val="00695C5A"/>
    <w:rsid w:val="00695D06"/>
    <w:rsid w:val="00695D41"/>
    <w:rsid w:val="00695E42"/>
    <w:rsid w:val="00695F57"/>
    <w:rsid w:val="0069602B"/>
    <w:rsid w:val="006961AB"/>
    <w:rsid w:val="00696238"/>
    <w:rsid w:val="0069627D"/>
    <w:rsid w:val="006962AB"/>
    <w:rsid w:val="00696570"/>
    <w:rsid w:val="006965CB"/>
    <w:rsid w:val="006969C4"/>
    <w:rsid w:val="00696A66"/>
    <w:rsid w:val="00696BF2"/>
    <w:rsid w:val="00696C98"/>
    <w:rsid w:val="00696D36"/>
    <w:rsid w:val="00696DC2"/>
    <w:rsid w:val="00696F25"/>
    <w:rsid w:val="0069715A"/>
    <w:rsid w:val="00697187"/>
    <w:rsid w:val="006971BE"/>
    <w:rsid w:val="0069750A"/>
    <w:rsid w:val="006975E1"/>
    <w:rsid w:val="00697601"/>
    <w:rsid w:val="0069782A"/>
    <w:rsid w:val="0069785F"/>
    <w:rsid w:val="006978D3"/>
    <w:rsid w:val="006979C3"/>
    <w:rsid w:val="00697C92"/>
    <w:rsid w:val="006A00B1"/>
    <w:rsid w:val="006A033F"/>
    <w:rsid w:val="006A0399"/>
    <w:rsid w:val="006A041C"/>
    <w:rsid w:val="006A0605"/>
    <w:rsid w:val="006A06A5"/>
    <w:rsid w:val="006A0A7B"/>
    <w:rsid w:val="006A0B7C"/>
    <w:rsid w:val="006A0D0E"/>
    <w:rsid w:val="006A0D2A"/>
    <w:rsid w:val="006A0E6D"/>
    <w:rsid w:val="006A0ECF"/>
    <w:rsid w:val="006A0F51"/>
    <w:rsid w:val="006A0FD3"/>
    <w:rsid w:val="006A10FF"/>
    <w:rsid w:val="006A1296"/>
    <w:rsid w:val="006A1597"/>
    <w:rsid w:val="006A15E8"/>
    <w:rsid w:val="006A181F"/>
    <w:rsid w:val="006A1E1E"/>
    <w:rsid w:val="006A1E5D"/>
    <w:rsid w:val="006A1ED9"/>
    <w:rsid w:val="006A1F90"/>
    <w:rsid w:val="006A20CB"/>
    <w:rsid w:val="006A21C5"/>
    <w:rsid w:val="006A21E9"/>
    <w:rsid w:val="006A2371"/>
    <w:rsid w:val="006A248E"/>
    <w:rsid w:val="006A26A1"/>
    <w:rsid w:val="006A2706"/>
    <w:rsid w:val="006A2719"/>
    <w:rsid w:val="006A29CF"/>
    <w:rsid w:val="006A29F3"/>
    <w:rsid w:val="006A2A18"/>
    <w:rsid w:val="006A2B71"/>
    <w:rsid w:val="006A2BBE"/>
    <w:rsid w:val="006A2C00"/>
    <w:rsid w:val="006A2C2F"/>
    <w:rsid w:val="006A2C53"/>
    <w:rsid w:val="006A2D2A"/>
    <w:rsid w:val="006A2E20"/>
    <w:rsid w:val="006A3434"/>
    <w:rsid w:val="006A3510"/>
    <w:rsid w:val="006A3987"/>
    <w:rsid w:val="006A3D59"/>
    <w:rsid w:val="006A3E75"/>
    <w:rsid w:val="006A470D"/>
    <w:rsid w:val="006A4720"/>
    <w:rsid w:val="006A473D"/>
    <w:rsid w:val="006A4833"/>
    <w:rsid w:val="006A49CC"/>
    <w:rsid w:val="006A4B5D"/>
    <w:rsid w:val="006A4D05"/>
    <w:rsid w:val="006A4D28"/>
    <w:rsid w:val="006A4F87"/>
    <w:rsid w:val="006A4F8B"/>
    <w:rsid w:val="006A51D1"/>
    <w:rsid w:val="006A52D7"/>
    <w:rsid w:val="006A54B8"/>
    <w:rsid w:val="006A568F"/>
    <w:rsid w:val="006A5724"/>
    <w:rsid w:val="006A58C4"/>
    <w:rsid w:val="006A5B2A"/>
    <w:rsid w:val="006A5C7B"/>
    <w:rsid w:val="006A5FA6"/>
    <w:rsid w:val="006A6B6D"/>
    <w:rsid w:val="006A6B7F"/>
    <w:rsid w:val="006A6CC8"/>
    <w:rsid w:val="006A6EF4"/>
    <w:rsid w:val="006A6F27"/>
    <w:rsid w:val="006A6FF1"/>
    <w:rsid w:val="006A72D5"/>
    <w:rsid w:val="006A7396"/>
    <w:rsid w:val="006A73B2"/>
    <w:rsid w:val="006A769B"/>
    <w:rsid w:val="006A7BCD"/>
    <w:rsid w:val="006A7D05"/>
    <w:rsid w:val="006A7ECF"/>
    <w:rsid w:val="006A7F22"/>
    <w:rsid w:val="006B00A1"/>
    <w:rsid w:val="006B018B"/>
    <w:rsid w:val="006B0267"/>
    <w:rsid w:val="006B045B"/>
    <w:rsid w:val="006B0607"/>
    <w:rsid w:val="006B063E"/>
    <w:rsid w:val="006B0640"/>
    <w:rsid w:val="006B0760"/>
    <w:rsid w:val="006B08A7"/>
    <w:rsid w:val="006B0AA3"/>
    <w:rsid w:val="006B0B82"/>
    <w:rsid w:val="006B0C53"/>
    <w:rsid w:val="006B0FA5"/>
    <w:rsid w:val="006B1381"/>
    <w:rsid w:val="006B143A"/>
    <w:rsid w:val="006B1576"/>
    <w:rsid w:val="006B168B"/>
    <w:rsid w:val="006B16A0"/>
    <w:rsid w:val="006B1892"/>
    <w:rsid w:val="006B1B1A"/>
    <w:rsid w:val="006B1D5D"/>
    <w:rsid w:val="006B1EA9"/>
    <w:rsid w:val="006B1FBF"/>
    <w:rsid w:val="006B204B"/>
    <w:rsid w:val="006B20E1"/>
    <w:rsid w:val="006B2218"/>
    <w:rsid w:val="006B2667"/>
    <w:rsid w:val="006B27D3"/>
    <w:rsid w:val="006B2810"/>
    <w:rsid w:val="006B2D54"/>
    <w:rsid w:val="006B2EAA"/>
    <w:rsid w:val="006B2F26"/>
    <w:rsid w:val="006B3259"/>
    <w:rsid w:val="006B3515"/>
    <w:rsid w:val="006B35FC"/>
    <w:rsid w:val="006B367C"/>
    <w:rsid w:val="006B371F"/>
    <w:rsid w:val="006B3720"/>
    <w:rsid w:val="006B39CB"/>
    <w:rsid w:val="006B3AB4"/>
    <w:rsid w:val="006B3B3D"/>
    <w:rsid w:val="006B3CAC"/>
    <w:rsid w:val="006B3DB2"/>
    <w:rsid w:val="006B3E18"/>
    <w:rsid w:val="006B3E36"/>
    <w:rsid w:val="006B3F48"/>
    <w:rsid w:val="006B3FA8"/>
    <w:rsid w:val="006B4007"/>
    <w:rsid w:val="006B4035"/>
    <w:rsid w:val="006B415F"/>
    <w:rsid w:val="006B43F3"/>
    <w:rsid w:val="006B442D"/>
    <w:rsid w:val="006B452E"/>
    <w:rsid w:val="006B4941"/>
    <w:rsid w:val="006B4996"/>
    <w:rsid w:val="006B49AD"/>
    <w:rsid w:val="006B4A3E"/>
    <w:rsid w:val="006B4B20"/>
    <w:rsid w:val="006B4B3C"/>
    <w:rsid w:val="006B4B49"/>
    <w:rsid w:val="006B5264"/>
    <w:rsid w:val="006B5341"/>
    <w:rsid w:val="006B534B"/>
    <w:rsid w:val="006B5417"/>
    <w:rsid w:val="006B5663"/>
    <w:rsid w:val="006B58BE"/>
    <w:rsid w:val="006B5B9F"/>
    <w:rsid w:val="006B5BAD"/>
    <w:rsid w:val="006B5E22"/>
    <w:rsid w:val="006B5F9E"/>
    <w:rsid w:val="006B608E"/>
    <w:rsid w:val="006B623F"/>
    <w:rsid w:val="006B63A4"/>
    <w:rsid w:val="006B64CF"/>
    <w:rsid w:val="006B6549"/>
    <w:rsid w:val="006B6682"/>
    <w:rsid w:val="006B6974"/>
    <w:rsid w:val="006B69A2"/>
    <w:rsid w:val="006B6A70"/>
    <w:rsid w:val="006B6D03"/>
    <w:rsid w:val="006B6EA8"/>
    <w:rsid w:val="006B6EE6"/>
    <w:rsid w:val="006B6FAE"/>
    <w:rsid w:val="006B6FB3"/>
    <w:rsid w:val="006B6FF1"/>
    <w:rsid w:val="006B707F"/>
    <w:rsid w:val="006B73D5"/>
    <w:rsid w:val="006B760B"/>
    <w:rsid w:val="006B76D5"/>
    <w:rsid w:val="006B76E4"/>
    <w:rsid w:val="006B7735"/>
    <w:rsid w:val="006B78D6"/>
    <w:rsid w:val="006B790F"/>
    <w:rsid w:val="006B79C1"/>
    <w:rsid w:val="006B79FC"/>
    <w:rsid w:val="006B7A0A"/>
    <w:rsid w:val="006B7AEA"/>
    <w:rsid w:val="006B7AF0"/>
    <w:rsid w:val="006B7D5E"/>
    <w:rsid w:val="006B7E16"/>
    <w:rsid w:val="006B7E93"/>
    <w:rsid w:val="006C01C4"/>
    <w:rsid w:val="006C057C"/>
    <w:rsid w:val="006C0619"/>
    <w:rsid w:val="006C09F9"/>
    <w:rsid w:val="006C0AB4"/>
    <w:rsid w:val="006C0E89"/>
    <w:rsid w:val="006C0E9D"/>
    <w:rsid w:val="006C0F34"/>
    <w:rsid w:val="006C0FDB"/>
    <w:rsid w:val="006C1064"/>
    <w:rsid w:val="006C1188"/>
    <w:rsid w:val="006C13D8"/>
    <w:rsid w:val="006C1464"/>
    <w:rsid w:val="006C162D"/>
    <w:rsid w:val="006C16B6"/>
    <w:rsid w:val="006C194E"/>
    <w:rsid w:val="006C1A5D"/>
    <w:rsid w:val="006C1B46"/>
    <w:rsid w:val="006C1D45"/>
    <w:rsid w:val="006C1DDB"/>
    <w:rsid w:val="006C1F2D"/>
    <w:rsid w:val="006C2063"/>
    <w:rsid w:val="006C21AB"/>
    <w:rsid w:val="006C2210"/>
    <w:rsid w:val="006C2215"/>
    <w:rsid w:val="006C23B0"/>
    <w:rsid w:val="006C2537"/>
    <w:rsid w:val="006C2573"/>
    <w:rsid w:val="006C2687"/>
    <w:rsid w:val="006C28E4"/>
    <w:rsid w:val="006C2927"/>
    <w:rsid w:val="006C2B4B"/>
    <w:rsid w:val="006C2B93"/>
    <w:rsid w:val="006C2C17"/>
    <w:rsid w:val="006C2C48"/>
    <w:rsid w:val="006C2CB9"/>
    <w:rsid w:val="006C2E77"/>
    <w:rsid w:val="006C329C"/>
    <w:rsid w:val="006C3415"/>
    <w:rsid w:val="006C352D"/>
    <w:rsid w:val="006C367F"/>
    <w:rsid w:val="006C38CF"/>
    <w:rsid w:val="006C38EB"/>
    <w:rsid w:val="006C3A15"/>
    <w:rsid w:val="006C3A8C"/>
    <w:rsid w:val="006C3AF3"/>
    <w:rsid w:val="006C3CF7"/>
    <w:rsid w:val="006C3D51"/>
    <w:rsid w:val="006C3DCE"/>
    <w:rsid w:val="006C3F49"/>
    <w:rsid w:val="006C4199"/>
    <w:rsid w:val="006C41B7"/>
    <w:rsid w:val="006C41F6"/>
    <w:rsid w:val="006C452B"/>
    <w:rsid w:val="006C454A"/>
    <w:rsid w:val="006C4B2B"/>
    <w:rsid w:val="006C4E73"/>
    <w:rsid w:val="006C4EC6"/>
    <w:rsid w:val="006C4F13"/>
    <w:rsid w:val="006C4FF1"/>
    <w:rsid w:val="006C5105"/>
    <w:rsid w:val="006C5383"/>
    <w:rsid w:val="006C543D"/>
    <w:rsid w:val="006C5532"/>
    <w:rsid w:val="006C5608"/>
    <w:rsid w:val="006C562A"/>
    <w:rsid w:val="006C5B72"/>
    <w:rsid w:val="006C5BBE"/>
    <w:rsid w:val="006C5BEB"/>
    <w:rsid w:val="006C5E95"/>
    <w:rsid w:val="006C5FB7"/>
    <w:rsid w:val="006C5FFF"/>
    <w:rsid w:val="006C6097"/>
    <w:rsid w:val="006C60EE"/>
    <w:rsid w:val="006C617E"/>
    <w:rsid w:val="006C627A"/>
    <w:rsid w:val="006C6317"/>
    <w:rsid w:val="006C642C"/>
    <w:rsid w:val="006C64FE"/>
    <w:rsid w:val="006C6650"/>
    <w:rsid w:val="006C67A8"/>
    <w:rsid w:val="006C6868"/>
    <w:rsid w:val="006C6A54"/>
    <w:rsid w:val="006C6C1A"/>
    <w:rsid w:val="006C6D3A"/>
    <w:rsid w:val="006C6F78"/>
    <w:rsid w:val="006C7071"/>
    <w:rsid w:val="006C70B7"/>
    <w:rsid w:val="006C7141"/>
    <w:rsid w:val="006C7155"/>
    <w:rsid w:val="006C7348"/>
    <w:rsid w:val="006C75EC"/>
    <w:rsid w:val="006C77AB"/>
    <w:rsid w:val="006C7986"/>
    <w:rsid w:val="006C7A77"/>
    <w:rsid w:val="006C7CAC"/>
    <w:rsid w:val="006C7D2A"/>
    <w:rsid w:val="006C7E1C"/>
    <w:rsid w:val="006C7F35"/>
    <w:rsid w:val="006C7F72"/>
    <w:rsid w:val="006C7F93"/>
    <w:rsid w:val="006D00BC"/>
    <w:rsid w:val="006D030C"/>
    <w:rsid w:val="006D0373"/>
    <w:rsid w:val="006D0431"/>
    <w:rsid w:val="006D05C3"/>
    <w:rsid w:val="006D0A81"/>
    <w:rsid w:val="006D0B14"/>
    <w:rsid w:val="006D0D5C"/>
    <w:rsid w:val="006D0DB9"/>
    <w:rsid w:val="006D0E05"/>
    <w:rsid w:val="006D0E38"/>
    <w:rsid w:val="006D0FCB"/>
    <w:rsid w:val="006D105E"/>
    <w:rsid w:val="006D10A5"/>
    <w:rsid w:val="006D12F0"/>
    <w:rsid w:val="006D1709"/>
    <w:rsid w:val="006D1744"/>
    <w:rsid w:val="006D1900"/>
    <w:rsid w:val="006D19C3"/>
    <w:rsid w:val="006D1BC8"/>
    <w:rsid w:val="006D1C73"/>
    <w:rsid w:val="006D1DFB"/>
    <w:rsid w:val="006D1E9A"/>
    <w:rsid w:val="006D22BB"/>
    <w:rsid w:val="006D2319"/>
    <w:rsid w:val="006D25D0"/>
    <w:rsid w:val="006D26B0"/>
    <w:rsid w:val="006D2965"/>
    <w:rsid w:val="006D29C5"/>
    <w:rsid w:val="006D2B15"/>
    <w:rsid w:val="006D2CA1"/>
    <w:rsid w:val="006D2DDF"/>
    <w:rsid w:val="006D2F97"/>
    <w:rsid w:val="006D314F"/>
    <w:rsid w:val="006D345E"/>
    <w:rsid w:val="006D378C"/>
    <w:rsid w:val="006D38CF"/>
    <w:rsid w:val="006D38DE"/>
    <w:rsid w:val="006D3962"/>
    <w:rsid w:val="006D3BEF"/>
    <w:rsid w:val="006D3C1D"/>
    <w:rsid w:val="006D3D52"/>
    <w:rsid w:val="006D40C7"/>
    <w:rsid w:val="006D41D8"/>
    <w:rsid w:val="006D43AF"/>
    <w:rsid w:val="006D4537"/>
    <w:rsid w:val="006D4575"/>
    <w:rsid w:val="006D4577"/>
    <w:rsid w:val="006D46FE"/>
    <w:rsid w:val="006D48C8"/>
    <w:rsid w:val="006D49BA"/>
    <w:rsid w:val="006D49F5"/>
    <w:rsid w:val="006D4A0F"/>
    <w:rsid w:val="006D4A53"/>
    <w:rsid w:val="006D4A73"/>
    <w:rsid w:val="006D4D8E"/>
    <w:rsid w:val="006D511E"/>
    <w:rsid w:val="006D512B"/>
    <w:rsid w:val="006D5137"/>
    <w:rsid w:val="006D5157"/>
    <w:rsid w:val="006D53A2"/>
    <w:rsid w:val="006D53D0"/>
    <w:rsid w:val="006D5527"/>
    <w:rsid w:val="006D5610"/>
    <w:rsid w:val="006D5666"/>
    <w:rsid w:val="006D567B"/>
    <w:rsid w:val="006D57A2"/>
    <w:rsid w:val="006D58D2"/>
    <w:rsid w:val="006D5907"/>
    <w:rsid w:val="006D593C"/>
    <w:rsid w:val="006D5AF1"/>
    <w:rsid w:val="006D5BB4"/>
    <w:rsid w:val="006D5C02"/>
    <w:rsid w:val="006D5C1C"/>
    <w:rsid w:val="006D5D77"/>
    <w:rsid w:val="006D5E70"/>
    <w:rsid w:val="006D5F5E"/>
    <w:rsid w:val="006D607B"/>
    <w:rsid w:val="006D638C"/>
    <w:rsid w:val="006D66A7"/>
    <w:rsid w:val="006D68B1"/>
    <w:rsid w:val="006D68D4"/>
    <w:rsid w:val="006D6D25"/>
    <w:rsid w:val="006D6DCA"/>
    <w:rsid w:val="006D6E80"/>
    <w:rsid w:val="006D6EAD"/>
    <w:rsid w:val="006D7364"/>
    <w:rsid w:val="006D74AA"/>
    <w:rsid w:val="006D75E6"/>
    <w:rsid w:val="006D773D"/>
    <w:rsid w:val="006D7D03"/>
    <w:rsid w:val="006D7DC0"/>
    <w:rsid w:val="006D7DCA"/>
    <w:rsid w:val="006E00EE"/>
    <w:rsid w:val="006E0192"/>
    <w:rsid w:val="006E027A"/>
    <w:rsid w:val="006E0389"/>
    <w:rsid w:val="006E0448"/>
    <w:rsid w:val="006E04FB"/>
    <w:rsid w:val="006E0755"/>
    <w:rsid w:val="006E07AF"/>
    <w:rsid w:val="006E08FF"/>
    <w:rsid w:val="006E0966"/>
    <w:rsid w:val="006E0C78"/>
    <w:rsid w:val="006E0F1E"/>
    <w:rsid w:val="006E12F3"/>
    <w:rsid w:val="006E130D"/>
    <w:rsid w:val="006E133B"/>
    <w:rsid w:val="006E13A1"/>
    <w:rsid w:val="006E14E3"/>
    <w:rsid w:val="006E166B"/>
    <w:rsid w:val="006E188C"/>
    <w:rsid w:val="006E1AC3"/>
    <w:rsid w:val="006E1B54"/>
    <w:rsid w:val="006E1BFC"/>
    <w:rsid w:val="006E1C8C"/>
    <w:rsid w:val="006E1F60"/>
    <w:rsid w:val="006E2279"/>
    <w:rsid w:val="006E2318"/>
    <w:rsid w:val="006E24F6"/>
    <w:rsid w:val="006E2538"/>
    <w:rsid w:val="006E267C"/>
    <w:rsid w:val="006E2702"/>
    <w:rsid w:val="006E279B"/>
    <w:rsid w:val="006E2AC8"/>
    <w:rsid w:val="006E2E5A"/>
    <w:rsid w:val="006E2F07"/>
    <w:rsid w:val="006E2F0B"/>
    <w:rsid w:val="006E3012"/>
    <w:rsid w:val="006E303D"/>
    <w:rsid w:val="006E3081"/>
    <w:rsid w:val="006E3370"/>
    <w:rsid w:val="006E361A"/>
    <w:rsid w:val="006E364A"/>
    <w:rsid w:val="006E366F"/>
    <w:rsid w:val="006E3691"/>
    <w:rsid w:val="006E36E8"/>
    <w:rsid w:val="006E3705"/>
    <w:rsid w:val="006E3960"/>
    <w:rsid w:val="006E398F"/>
    <w:rsid w:val="006E3A19"/>
    <w:rsid w:val="006E3ABA"/>
    <w:rsid w:val="006E3AF4"/>
    <w:rsid w:val="006E3BD4"/>
    <w:rsid w:val="006E3CCB"/>
    <w:rsid w:val="006E3EF4"/>
    <w:rsid w:val="006E3FA3"/>
    <w:rsid w:val="006E3FF3"/>
    <w:rsid w:val="006E3FF7"/>
    <w:rsid w:val="006E40EF"/>
    <w:rsid w:val="006E4178"/>
    <w:rsid w:val="006E41B6"/>
    <w:rsid w:val="006E4365"/>
    <w:rsid w:val="006E4481"/>
    <w:rsid w:val="006E4483"/>
    <w:rsid w:val="006E457E"/>
    <w:rsid w:val="006E45E5"/>
    <w:rsid w:val="006E4727"/>
    <w:rsid w:val="006E480E"/>
    <w:rsid w:val="006E49F6"/>
    <w:rsid w:val="006E4A58"/>
    <w:rsid w:val="006E4C3C"/>
    <w:rsid w:val="006E4CA3"/>
    <w:rsid w:val="006E503E"/>
    <w:rsid w:val="006E5483"/>
    <w:rsid w:val="006E5516"/>
    <w:rsid w:val="006E5551"/>
    <w:rsid w:val="006E55AF"/>
    <w:rsid w:val="006E56D3"/>
    <w:rsid w:val="006E58CE"/>
    <w:rsid w:val="006E5E41"/>
    <w:rsid w:val="006E5E44"/>
    <w:rsid w:val="006E5EE6"/>
    <w:rsid w:val="006E5FFC"/>
    <w:rsid w:val="006E623A"/>
    <w:rsid w:val="006E6360"/>
    <w:rsid w:val="006E6427"/>
    <w:rsid w:val="006E6724"/>
    <w:rsid w:val="006E6994"/>
    <w:rsid w:val="006E6A06"/>
    <w:rsid w:val="006E6A2F"/>
    <w:rsid w:val="006E6BC2"/>
    <w:rsid w:val="006E6C5F"/>
    <w:rsid w:val="006E6C7D"/>
    <w:rsid w:val="006E6D9C"/>
    <w:rsid w:val="006E6E90"/>
    <w:rsid w:val="006E70CD"/>
    <w:rsid w:val="006E7475"/>
    <w:rsid w:val="006E755B"/>
    <w:rsid w:val="006E780F"/>
    <w:rsid w:val="006E792D"/>
    <w:rsid w:val="006E7AF8"/>
    <w:rsid w:val="006E7C75"/>
    <w:rsid w:val="006E7CE6"/>
    <w:rsid w:val="006E7FB8"/>
    <w:rsid w:val="006F015A"/>
    <w:rsid w:val="006F0577"/>
    <w:rsid w:val="006F067D"/>
    <w:rsid w:val="006F06CE"/>
    <w:rsid w:val="006F06F6"/>
    <w:rsid w:val="006F07F1"/>
    <w:rsid w:val="006F089B"/>
    <w:rsid w:val="006F0C96"/>
    <w:rsid w:val="006F0EC4"/>
    <w:rsid w:val="006F10A4"/>
    <w:rsid w:val="006F10F1"/>
    <w:rsid w:val="006F111F"/>
    <w:rsid w:val="006F1478"/>
    <w:rsid w:val="006F182F"/>
    <w:rsid w:val="006F18A3"/>
    <w:rsid w:val="006F1967"/>
    <w:rsid w:val="006F1A99"/>
    <w:rsid w:val="006F1AF1"/>
    <w:rsid w:val="006F1B3A"/>
    <w:rsid w:val="006F1C23"/>
    <w:rsid w:val="006F1CAF"/>
    <w:rsid w:val="006F1DF3"/>
    <w:rsid w:val="006F1EB5"/>
    <w:rsid w:val="006F1ECB"/>
    <w:rsid w:val="006F1FC5"/>
    <w:rsid w:val="006F2033"/>
    <w:rsid w:val="006F204F"/>
    <w:rsid w:val="006F2063"/>
    <w:rsid w:val="006F20B6"/>
    <w:rsid w:val="006F211A"/>
    <w:rsid w:val="006F225A"/>
    <w:rsid w:val="006F229A"/>
    <w:rsid w:val="006F237D"/>
    <w:rsid w:val="006F23C4"/>
    <w:rsid w:val="006F240B"/>
    <w:rsid w:val="006F24B5"/>
    <w:rsid w:val="006F24D5"/>
    <w:rsid w:val="006F2548"/>
    <w:rsid w:val="006F262F"/>
    <w:rsid w:val="006F2743"/>
    <w:rsid w:val="006F27A5"/>
    <w:rsid w:val="006F27B0"/>
    <w:rsid w:val="006F289D"/>
    <w:rsid w:val="006F2DD4"/>
    <w:rsid w:val="006F3049"/>
    <w:rsid w:val="006F31C2"/>
    <w:rsid w:val="006F33CE"/>
    <w:rsid w:val="006F35C8"/>
    <w:rsid w:val="006F36AA"/>
    <w:rsid w:val="006F37B2"/>
    <w:rsid w:val="006F392B"/>
    <w:rsid w:val="006F3992"/>
    <w:rsid w:val="006F3B6A"/>
    <w:rsid w:val="006F3CC5"/>
    <w:rsid w:val="006F3D2A"/>
    <w:rsid w:val="006F3E5E"/>
    <w:rsid w:val="006F3F14"/>
    <w:rsid w:val="006F3FB1"/>
    <w:rsid w:val="006F45CF"/>
    <w:rsid w:val="006F49DF"/>
    <w:rsid w:val="006F4A67"/>
    <w:rsid w:val="006F4C94"/>
    <w:rsid w:val="006F4D45"/>
    <w:rsid w:val="006F4E07"/>
    <w:rsid w:val="006F50A4"/>
    <w:rsid w:val="006F515E"/>
    <w:rsid w:val="006F52C0"/>
    <w:rsid w:val="006F5521"/>
    <w:rsid w:val="006F5643"/>
    <w:rsid w:val="006F58C1"/>
    <w:rsid w:val="006F58D5"/>
    <w:rsid w:val="006F58E3"/>
    <w:rsid w:val="006F58FD"/>
    <w:rsid w:val="006F5A04"/>
    <w:rsid w:val="006F5A93"/>
    <w:rsid w:val="006F5B48"/>
    <w:rsid w:val="006F5BB9"/>
    <w:rsid w:val="006F5C72"/>
    <w:rsid w:val="006F5D04"/>
    <w:rsid w:val="006F6221"/>
    <w:rsid w:val="006F63B2"/>
    <w:rsid w:val="006F650F"/>
    <w:rsid w:val="006F664D"/>
    <w:rsid w:val="006F6927"/>
    <w:rsid w:val="006F6A62"/>
    <w:rsid w:val="006F6A94"/>
    <w:rsid w:val="006F6D2F"/>
    <w:rsid w:val="006F7188"/>
    <w:rsid w:val="006F74F0"/>
    <w:rsid w:val="006F76D2"/>
    <w:rsid w:val="006F7817"/>
    <w:rsid w:val="006F7939"/>
    <w:rsid w:val="006F7A3A"/>
    <w:rsid w:val="006F7A6A"/>
    <w:rsid w:val="006F7AD0"/>
    <w:rsid w:val="006F7B46"/>
    <w:rsid w:val="006F7BEC"/>
    <w:rsid w:val="006F7C50"/>
    <w:rsid w:val="006F7C8E"/>
    <w:rsid w:val="006F7D89"/>
    <w:rsid w:val="006F7E20"/>
    <w:rsid w:val="006F7E29"/>
    <w:rsid w:val="006F7EE3"/>
    <w:rsid w:val="0070000B"/>
    <w:rsid w:val="007000DE"/>
    <w:rsid w:val="00700203"/>
    <w:rsid w:val="00700289"/>
    <w:rsid w:val="00700442"/>
    <w:rsid w:val="00700449"/>
    <w:rsid w:val="0070061D"/>
    <w:rsid w:val="00700902"/>
    <w:rsid w:val="00700922"/>
    <w:rsid w:val="007009E0"/>
    <w:rsid w:val="00700A2E"/>
    <w:rsid w:val="00700C9F"/>
    <w:rsid w:val="00700D2D"/>
    <w:rsid w:val="007010EF"/>
    <w:rsid w:val="007012CE"/>
    <w:rsid w:val="007015D4"/>
    <w:rsid w:val="0070162B"/>
    <w:rsid w:val="00701864"/>
    <w:rsid w:val="00701991"/>
    <w:rsid w:val="007019A7"/>
    <w:rsid w:val="00701A59"/>
    <w:rsid w:val="00701CCA"/>
    <w:rsid w:val="00701E11"/>
    <w:rsid w:val="007020B2"/>
    <w:rsid w:val="00702261"/>
    <w:rsid w:val="007022A3"/>
    <w:rsid w:val="007022B2"/>
    <w:rsid w:val="007023A4"/>
    <w:rsid w:val="0070241C"/>
    <w:rsid w:val="0070251B"/>
    <w:rsid w:val="00702ADB"/>
    <w:rsid w:val="00702B31"/>
    <w:rsid w:val="00702B5E"/>
    <w:rsid w:val="00702D1A"/>
    <w:rsid w:val="0070300F"/>
    <w:rsid w:val="0070320C"/>
    <w:rsid w:val="0070338F"/>
    <w:rsid w:val="00703520"/>
    <w:rsid w:val="00703BB3"/>
    <w:rsid w:val="00703C24"/>
    <w:rsid w:val="00703E1D"/>
    <w:rsid w:val="00703ED7"/>
    <w:rsid w:val="007040CD"/>
    <w:rsid w:val="00704115"/>
    <w:rsid w:val="007041B5"/>
    <w:rsid w:val="0070468C"/>
    <w:rsid w:val="0070470B"/>
    <w:rsid w:val="0070474C"/>
    <w:rsid w:val="00704D27"/>
    <w:rsid w:val="00704E2D"/>
    <w:rsid w:val="00704ECB"/>
    <w:rsid w:val="00704F9C"/>
    <w:rsid w:val="00704FED"/>
    <w:rsid w:val="007052AF"/>
    <w:rsid w:val="00705310"/>
    <w:rsid w:val="00705350"/>
    <w:rsid w:val="007054FB"/>
    <w:rsid w:val="00705732"/>
    <w:rsid w:val="007057C7"/>
    <w:rsid w:val="0070597F"/>
    <w:rsid w:val="007059CB"/>
    <w:rsid w:val="007059DA"/>
    <w:rsid w:val="00705AA2"/>
    <w:rsid w:val="00705F44"/>
    <w:rsid w:val="00706081"/>
    <w:rsid w:val="007061A6"/>
    <w:rsid w:val="0070624B"/>
    <w:rsid w:val="00706413"/>
    <w:rsid w:val="0070673C"/>
    <w:rsid w:val="00706944"/>
    <w:rsid w:val="00706C8D"/>
    <w:rsid w:val="00706D3E"/>
    <w:rsid w:val="00706FD4"/>
    <w:rsid w:val="0070763F"/>
    <w:rsid w:val="0070768D"/>
    <w:rsid w:val="0070784A"/>
    <w:rsid w:val="00707C48"/>
    <w:rsid w:val="00707E7C"/>
    <w:rsid w:val="00710000"/>
    <w:rsid w:val="0071007B"/>
    <w:rsid w:val="0071007D"/>
    <w:rsid w:val="0071008D"/>
    <w:rsid w:val="007100B9"/>
    <w:rsid w:val="00710381"/>
    <w:rsid w:val="007103A7"/>
    <w:rsid w:val="00710425"/>
    <w:rsid w:val="0071066A"/>
    <w:rsid w:val="00710881"/>
    <w:rsid w:val="007109B4"/>
    <w:rsid w:val="00710BF4"/>
    <w:rsid w:val="00710C30"/>
    <w:rsid w:val="00710CD2"/>
    <w:rsid w:val="00710DAD"/>
    <w:rsid w:val="00710F14"/>
    <w:rsid w:val="00710F7D"/>
    <w:rsid w:val="00710FFB"/>
    <w:rsid w:val="0071113D"/>
    <w:rsid w:val="0071118A"/>
    <w:rsid w:val="007112A4"/>
    <w:rsid w:val="007113EC"/>
    <w:rsid w:val="0071141D"/>
    <w:rsid w:val="007117CF"/>
    <w:rsid w:val="007117D6"/>
    <w:rsid w:val="00711894"/>
    <w:rsid w:val="007119B7"/>
    <w:rsid w:val="00711AED"/>
    <w:rsid w:val="00711CED"/>
    <w:rsid w:val="00711D42"/>
    <w:rsid w:val="00711DDA"/>
    <w:rsid w:val="007122B9"/>
    <w:rsid w:val="007122E6"/>
    <w:rsid w:val="00712338"/>
    <w:rsid w:val="00712523"/>
    <w:rsid w:val="00713202"/>
    <w:rsid w:val="00713286"/>
    <w:rsid w:val="007133B3"/>
    <w:rsid w:val="00713490"/>
    <w:rsid w:val="00713581"/>
    <w:rsid w:val="0071363D"/>
    <w:rsid w:val="0071365B"/>
    <w:rsid w:val="007136F6"/>
    <w:rsid w:val="00713792"/>
    <w:rsid w:val="0071388D"/>
    <w:rsid w:val="007138B9"/>
    <w:rsid w:val="00713AB2"/>
    <w:rsid w:val="00713BD4"/>
    <w:rsid w:val="00713C09"/>
    <w:rsid w:val="00713DC3"/>
    <w:rsid w:val="00713FAE"/>
    <w:rsid w:val="00714020"/>
    <w:rsid w:val="0071406B"/>
    <w:rsid w:val="007141D2"/>
    <w:rsid w:val="007143B8"/>
    <w:rsid w:val="00714751"/>
    <w:rsid w:val="007147B4"/>
    <w:rsid w:val="007147BD"/>
    <w:rsid w:val="007148E8"/>
    <w:rsid w:val="00714997"/>
    <w:rsid w:val="00714C2F"/>
    <w:rsid w:val="00714F0C"/>
    <w:rsid w:val="00714F44"/>
    <w:rsid w:val="007151AB"/>
    <w:rsid w:val="00715219"/>
    <w:rsid w:val="0071526D"/>
    <w:rsid w:val="00715378"/>
    <w:rsid w:val="00715384"/>
    <w:rsid w:val="00715510"/>
    <w:rsid w:val="00715720"/>
    <w:rsid w:val="007157E7"/>
    <w:rsid w:val="0071581D"/>
    <w:rsid w:val="007158D6"/>
    <w:rsid w:val="00715A0A"/>
    <w:rsid w:val="00715A6D"/>
    <w:rsid w:val="00715BB5"/>
    <w:rsid w:val="00715CA8"/>
    <w:rsid w:val="00715E05"/>
    <w:rsid w:val="00715EBB"/>
    <w:rsid w:val="00715F49"/>
    <w:rsid w:val="00716250"/>
    <w:rsid w:val="00716292"/>
    <w:rsid w:val="0071661A"/>
    <w:rsid w:val="007166FE"/>
    <w:rsid w:val="00716756"/>
    <w:rsid w:val="00716A88"/>
    <w:rsid w:val="00716AD5"/>
    <w:rsid w:val="00716DBF"/>
    <w:rsid w:val="00716E20"/>
    <w:rsid w:val="00716ECE"/>
    <w:rsid w:val="0071707F"/>
    <w:rsid w:val="00717135"/>
    <w:rsid w:val="00717266"/>
    <w:rsid w:val="007179DF"/>
    <w:rsid w:val="00717D12"/>
    <w:rsid w:val="00717F26"/>
    <w:rsid w:val="00720002"/>
    <w:rsid w:val="00720183"/>
    <w:rsid w:val="00720272"/>
    <w:rsid w:val="00720316"/>
    <w:rsid w:val="007204C8"/>
    <w:rsid w:val="00720519"/>
    <w:rsid w:val="00720556"/>
    <w:rsid w:val="00720708"/>
    <w:rsid w:val="007208EC"/>
    <w:rsid w:val="00720908"/>
    <w:rsid w:val="00720A34"/>
    <w:rsid w:val="00720A70"/>
    <w:rsid w:val="00720AEE"/>
    <w:rsid w:val="00720E2C"/>
    <w:rsid w:val="00720E4B"/>
    <w:rsid w:val="007211F0"/>
    <w:rsid w:val="00721201"/>
    <w:rsid w:val="00721495"/>
    <w:rsid w:val="007215C0"/>
    <w:rsid w:val="00721823"/>
    <w:rsid w:val="00721919"/>
    <w:rsid w:val="007219F7"/>
    <w:rsid w:val="00721AAB"/>
    <w:rsid w:val="00721CE3"/>
    <w:rsid w:val="00721F61"/>
    <w:rsid w:val="00722309"/>
    <w:rsid w:val="00722389"/>
    <w:rsid w:val="007224AF"/>
    <w:rsid w:val="00722593"/>
    <w:rsid w:val="007226D3"/>
    <w:rsid w:val="00722BD0"/>
    <w:rsid w:val="00722CBC"/>
    <w:rsid w:val="00722CF8"/>
    <w:rsid w:val="00722E7C"/>
    <w:rsid w:val="00722FF5"/>
    <w:rsid w:val="00723075"/>
    <w:rsid w:val="00723091"/>
    <w:rsid w:val="0072322F"/>
    <w:rsid w:val="007232BF"/>
    <w:rsid w:val="007234AB"/>
    <w:rsid w:val="00723641"/>
    <w:rsid w:val="007239A6"/>
    <w:rsid w:val="007239B0"/>
    <w:rsid w:val="007239EB"/>
    <w:rsid w:val="00723A86"/>
    <w:rsid w:val="00723AB0"/>
    <w:rsid w:val="00723E19"/>
    <w:rsid w:val="00723FE8"/>
    <w:rsid w:val="007241DE"/>
    <w:rsid w:val="00724327"/>
    <w:rsid w:val="0072443D"/>
    <w:rsid w:val="00724632"/>
    <w:rsid w:val="0072472F"/>
    <w:rsid w:val="0072475B"/>
    <w:rsid w:val="00724760"/>
    <w:rsid w:val="007248E9"/>
    <w:rsid w:val="00724952"/>
    <w:rsid w:val="00724A26"/>
    <w:rsid w:val="00724B5E"/>
    <w:rsid w:val="00724BC5"/>
    <w:rsid w:val="0072515E"/>
    <w:rsid w:val="007252BA"/>
    <w:rsid w:val="0072546E"/>
    <w:rsid w:val="00725498"/>
    <w:rsid w:val="007254FB"/>
    <w:rsid w:val="0072562B"/>
    <w:rsid w:val="007256A1"/>
    <w:rsid w:val="00725746"/>
    <w:rsid w:val="00725760"/>
    <w:rsid w:val="007258B6"/>
    <w:rsid w:val="00725CE7"/>
    <w:rsid w:val="0072603E"/>
    <w:rsid w:val="00726202"/>
    <w:rsid w:val="00726346"/>
    <w:rsid w:val="007264EC"/>
    <w:rsid w:val="007266F0"/>
    <w:rsid w:val="0072671A"/>
    <w:rsid w:val="00726BA5"/>
    <w:rsid w:val="00726DC1"/>
    <w:rsid w:val="007271BD"/>
    <w:rsid w:val="0072721B"/>
    <w:rsid w:val="007273C0"/>
    <w:rsid w:val="007273E5"/>
    <w:rsid w:val="0072750E"/>
    <w:rsid w:val="00727711"/>
    <w:rsid w:val="0072782A"/>
    <w:rsid w:val="00727E93"/>
    <w:rsid w:val="00730168"/>
    <w:rsid w:val="00730587"/>
    <w:rsid w:val="00730615"/>
    <w:rsid w:val="007306BB"/>
    <w:rsid w:val="007309CB"/>
    <w:rsid w:val="00730A7E"/>
    <w:rsid w:val="00730DB1"/>
    <w:rsid w:val="00730EA1"/>
    <w:rsid w:val="007310C5"/>
    <w:rsid w:val="007313BC"/>
    <w:rsid w:val="00731458"/>
    <w:rsid w:val="007314D0"/>
    <w:rsid w:val="00731544"/>
    <w:rsid w:val="007315AF"/>
    <w:rsid w:val="007315E8"/>
    <w:rsid w:val="00731609"/>
    <w:rsid w:val="007317BC"/>
    <w:rsid w:val="007317EC"/>
    <w:rsid w:val="00731C35"/>
    <w:rsid w:val="00731F13"/>
    <w:rsid w:val="00731F3A"/>
    <w:rsid w:val="007320F1"/>
    <w:rsid w:val="007321D9"/>
    <w:rsid w:val="007322D7"/>
    <w:rsid w:val="00732402"/>
    <w:rsid w:val="007325D7"/>
    <w:rsid w:val="0073274D"/>
    <w:rsid w:val="00732893"/>
    <w:rsid w:val="007329B4"/>
    <w:rsid w:val="00732A88"/>
    <w:rsid w:val="00732BDA"/>
    <w:rsid w:val="00732C9F"/>
    <w:rsid w:val="00733132"/>
    <w:rsid w:val="00733267"/>
    <w:rsid w:val="007332FE"/>
    <w:rsid w:val="007334A8"/>
    <w:rsid w:val="00733554"/>
    <w:rsid w:val="00733672"/>
    <w:rsid w:val="007337FC"/>
    <w:rsid w:val="00733A0D"/>
    <w:rsid w:val="00733B67"/>
    <w:rsid w:val="00733B83"/>
    <w:rsid w:val="00733C26"/>
    <w:rsid w:val="00733C4E"/>
    <w:rsid w:val="00733CD7"/>
    <w:rsid w:val="00733DB4"/>
    <w:rsid w:val="00733DF6"/>
    <w:rsid w:val="00733E6D"/>
    <w:rsid w:val="00733ECF"/>
    <w:rsid w:val="00733EF5"/>
    <w:rsid w:val="00733F1E"/>
    <w:rsid w:val="00734030"/>
    <w:rsid w:val="0073404F"/>
    <w:rsid w:val="007340B7"/>
    <w:rsid w:val="00734176"/>
    <w:rsid w:val="00734324"/>
    <w:rsid w:val="007343D5"/>
    <w:rsid w:val="00734519"/>
    <w:rsid w:val="0073457D"/>
    <w:rsid w:val="0073460C"/>
    <w:rsid w:val="0073477F"/>
    <w:rsid w:val="00734902"/>
    <w:rsid w:val="00734A57"/>
    <w:rsid w:val="00734A7D"/>
    <w:rsid w:val="00734BF8"/>
    <w:rsid w:val="00734C7E"/>
    <w:rsid w:val="00734D63"/>
    <w:rsid w:val="007352B3"/>
    <w:rsid w:val="00735318"/>
    <w:rsid w:val="0073542D"/>
    <w:rsid w:val="007354CD"/>
    <w:rsid w:val="007354FD"/>
    <w:rsid w:val="0073552D"/>
    <w:rsid w:val="00735B63"/>
    <w:rsid w:val="00735BD2"/>
    <w:rsid w:val="00735E76"/>
    <w:rsid w:val="0073616B"/>
    <w:rsid w:val="007361F7"/>
    <w:rsid w:val="007362D2"/>
    <w:rsid w:val="007363F3"/>
    <w:rsid w:val="0073654F"/>
    <w:rsid w:val="00736686"/>
    <w:rsid w:val="0073676B"/>
    <w:rsid w:val="00736786"/>
    <w:rsid w:val="0073687E"/>
    <w:rsid w:val="00736926"/>
    <w:rsid w:val="007369DE"/>
    <w:rsid w:val="007371D1"/>
    <w:rsid w:val="0073722F"/>
    <w:rsid w:val="00737357"/>
    <w:rsid w:val="007373D0"/>
    <w:rsid w:val="0073743E"/>
    <w:rsid w:val="00737574"/>
    <w:rsid w:val="00737722"/>
    <w:rsid w:val="00737B50"/>
    <w:rsid w:val="00737C8E"/>
    <w:rsid w:val="00737DB9"/>
    <w:rsid w:val="00737E6E"/>
    <w:rsid w:val="00737EA6"/>
    <w:rsid w:val="00737F9C"/>
    <w:rsid w:val="00740030"/>
    <w:rsid w:val="00740455"/>
    <w:rsid w:val="007404FA"/>
    <w:rsid w:val="00740645"/>
    <w:rsid w:val="00740648"/>
    <w:rsid w:val="00740815"/>
    <w:rsid w:val="007408F2"/>
    <w:rsid w:val="00740ADE"/>
    <w:rsid w:val="00740D34"/>
    <w:rsid w:val="00740E58"/>
    <w:rsid w:val="00740E92"/>
    <w:rsid w:val="00740EC2"/>
    <w:rsid w:val="007411ED"/>
    <w:rsid w:val="00741474"/>
    <w:rsid w:val="007414F2"/>
    <w:rsid w:val="0074196D"/>
    <w:rsid w:val="00741A82"/>
    <w:rsid w:val="00741BAA"/>
    <w:rsid w:val="00741DD9"/>
    <w:rsid w:val="00741DF4"/>
    <w:rsid w:val="00741EFF"/>
    <w:rsid w:val="00741FC5"/>
    <w:rsid w:val="007421BE"/>
    <w:rsid w:val="007421E9"/>
    <w:rsid w:val="0074255A"/>
    <w:rsid w:val="007425EA"/>
    <w:rsid w:val="0074265C"/>
    <w:rsid w:val="00742739"/>
    <w:rsid w:val="007429BF"/>
    <w:rsid w:val="007431B1"/>
    <w:rsid w:val="00743955"/>
    <w:rsid w:val="00743A71"/>
    <w:rsid w:val="00743AEC"/>
    <w:rsid w:val="00743B55"/>
    <w:rsid w:val="007440C0"/>
    <w:rsid w:val="00744112"/>
    <w:rsid w:val="00744144"/>
    <w:rsid w:val="00744268"/>
    <w:rsid w:val="0074439B"/>
    <w:rsid w:val="0074439E"/>
    <w:rsid w:val="007443E6"/>
    <w:rsid w:val="007444CB"/>
    <w:rsid w:val="007445B7"/>
    <w:rsid w:val="00744614"/>
    <w:rsid w:val="0074468A"/>
    <w:rsid w:val="00744717"/>
    <w:rsid w:val="00744778"/>
    <w:rsid w:val="007447BB"/>
    <w:rsid w:val="007447C2"/>
    <w:rsid w:val="00744C11"/>
    <w:rsid w:val="00744CFA"/>
    <w:rsid w:val="00744EFE"/>
    <w:rsid w:val="00744FD6"/>
    <w:rsid w:val="00745080"/>
    <w:rsid w:val="007451BB"/>
    <w:rsid w:val="00745222"/>
    <w:rsid w:val="0074526C"/>
    <w:rsid w:val="00745456"/>
    <w:rsid w:val="007454DE"/>
    <w:rsid w:val="007457D1"/>
    <w:rsid w:val="00745A46"/>
    <w:rsid w:val="00745CAA"/>
    <w:rsid w:val="00745D14"/>
    <w:rsid w:val="00745D96"/>
    <w:rsid w:val="00745FAA"/>
    <w:rsid w:val="00745FAF"/>
    <w:rsid w:val="0074613D"/>
    <w:rsid w:val="00746443"/>
    <w:rsid w:val="00746807"/>
    <w:rsid w:val="00746841"/>
    <w:rsid w:val="007468C3"/>
    <w:rsid w:val="00746A70"/>
    <w:rsid w:val="00746C68"/>
    <w:rsid w:val="00746C79"/>
    <w:rsid w:val="00746CCE"/>
    <w:rsid w:val="00746E82"/>
    <w:rsid w:val="00747171"/>
    <w:rsid w:val="00747200"/>
    <w:rsid w:val="00747678"/>
    <w:rsid w:val="00747E4C"/>
    <w:rsid w:val="00747E86"/>
    <w:rsid w:val="00750212"/>
    <w:rsid w:val="00750458"/>
    <w:rsid w:val="007505A4"/>
    <w:rsid w:val="007505C8"/>
    <w:rsid w:val="007505F5"/>
    <w:rsid w:val="0075070E"/>
    <w:rsid w:val="00750772"/>
    <w:rsid w:val="00750BAF"/>
    <w:rsid w:val="00750BD7"/>
    <w:rsid w:val="00750C28"/>
    <w:rsid w:val="00750CB3"/>
    <w:rsid w:val="00750D15"/>
    <w:rsid w:val="00750DC6"/>
    <w:rsid w:val="007510AF"/>
    <w:rsid w:val="007510E8"/>
    <w:rsid w:val="00751109"/>
    <w:rsid w:val="00751163"/>
    <w:rsid w:val="00751479"/>
    <w:rsid w:val="007515F3"/>
    <w:rsid w:val="007516D1"/>
    <w:rsid w:val="007516D4"/>
    <w:rsid w:val="00751855"/>
    <w:rsid w:val="007518EF"/>
    <w:rsid w:val="00751A70"/>
    <w:rsid w:val="00751E15"/>
    <w:rsid w:val="00751E88"/>
    <w:rsid w:val="0075202A"/>
    <w:rsid w:val="007521D0"/>
    <w:rsid w:val="00752384"/>
    <w:rsid w:val="007523B0"/>
    <w:rsid w:val="007523BD"/>
    <w:rsid w:val="007523CB"/>
    <w:rsid w:val="00752A88"/>
    <w:rsid w:val="00752ACE"/>
    <w:rsid w:val="00752AFC"/>
    <w:rsid w:val="00752E74"/>
    <w:rsid w:val="00752EBE"/>
    <w:rsid w:val="00752F77"/>
    <w:rsid w:val="00752F91"/>
    <w:rsid w:val="00752F94"/>
    <w:rsid w:val="00753187"/>
    <w:rsid w:val="007532BD"/>
    <w:rsid w:val="00753445"/>
    <w:rsid w:val="007534C3"/>
    <w:rsid w:val="007534F3"/>
    <w:rsid w:val="00753593"/>
    <w:rsid w:val="0075372D"/>
    <w:rsid w:val="0075384F"/>
    <w:rsid w:val="00753A71"/>
    <w:rsid w:val="00753BDF"/>
    <w:rsid w:val="00753C5A"/>
    <w:rsid w:val="00753C7B"/>
    <w:rsid w:val="00753F29"/>
    <w:rsid w:val="00753F36"/>
    <w:rsid w:val="007540CE"/>
    <w:rsid w:val="0075412C"/>
    <w:rsid w:val="00754214"/>
    <w:rsid w:val="00754341"/>
    <w:rsid w:val="00754367"/>
    <w:rsid w:val="0075443D"/>
    <w:rsid w:val="0075454E"/>
    <w:rsid w:val="0075467C"/>
    <w:rsid w:val="00754681"/>
    <w:rsid w:val="007546F6"/>
    <w:rsid w:val="007547C5"/>
    <w:rsid w:val="00754823"/>
    <w:rsid w:val="0075491B"/>
    <w:rsid w:val="00754A75"/>
    <w:rsid w:val="00754B47"/>
    <w:rsid w:val="00754B72"/>
    <w:rsid w:val="00754B7E"/>
    <w:rsid w:val="00754C90"/>
    <w:rsid w:val="00754EFC"/>
    <w:rsid w:val="0075503B"/>
    <w:rsid w:val="007550D3"/>
    <w:rsid w:val="007555FD"/>
    <w:rsid w:val="00755753"/>
    <w:rsid w:val="007557C2"/>
    <w:rsid w:val="00755A54"/>
    <w:rsid w:val="00755CDF"/>
    <w:rsid w:val="00755EC9"/>
    <w:rsid w:val="00755EF6"/>
    <w:rsid w:val="00756001"/>
    <w:rsid w:val="007560E6"/>
    <w:rsid w:val="00756158"/>
    <w:rsid w:val="007561BA"/>
    <w:rsid w:val="007561C0"/>
    <w:rsid w:val="007561D7"/>
    <w:rsid w:val="00756266"/>
    <w:rsid w:val="00756478"/>
    <w:rsid w:val="0075655B"/>
    <w:rsid w:val="007569A3"/>
    <w:rsid w:val="007569BD"/>
    <w:rsid w:val="00756DBC"/>
    <w:rsid w:val="00756E25"/>
    <w:rsid w:val="00756ED7"/>
    <w:rsid w:val="00756EFE"/>
    <w:rsid w:val="0075726E"/>
    <w:rsid w:val="0075758B"/>
    <w:rsid w:val="007576C4"/>
    <w:rsid w:val="00757717"/>
    <w:rsid w:val="007578B4"/>
    <w:rsid w:val="007578D6"/>
    <w:rsid w:val="00757AB2"/>
    <w:rsid w:val="00757CFF"/>
    <w:rsid w:val="00757FB8"/>
    <w:rsid w:val="00760087"/>
    <w:rsid w:val="0076024F"/>
    <w:rsid w:val="007604BD"/>
    <w:rsid w:val="00760532"/>
    <w:rsid w:val="00760732"/>
    <w:rsid w:val="007609FE"/>
    <w:rsid w:val="00760AD6"/>
    <w:rsid w:val="00760B0B"/>
    <w:rsid w:val="00760F67"/>
    <w:rsid w:val="0076109A"/>
    <w:rsid w:val="007610B3"/>
    <w:rsid w:val="007615FD"/>
    <w:rsid w:val="00761708"/>
    <w:rsid w:val="007617A0"/>
    <w:rsid w:val="00761A86"/>
    <w:rsid w:val="00761BDB"/>
    <w:rsid w:val="00761CAD"/>
    <w:rsid w:val="00761D15"/>
    <w:rsid w:val="00761DB8"/>
    <w:rsid w:val="00761F40"/>
    <w:rsid w:val="00762218"/>
    <w:rsid w:val="00762435"/>
    <w:rsid w:val="007625C9"/>
    <w:rsid w:val="00762690"/>
    <w:rsid w:val="007628C8"/>
    <w:rsid w:val="00762960"/>
    <w:rsid w:val="00762CB7"/>
    <w:rsid w:val="00762CE8"/>
    <w:rsid w:val="00762D13"/>
    <w:rsid w:val="00762D6F"/>
    <w:rsid w:val="00762DE7"/>
    <w:rsid w:val="00762E2A"/>
    <w:rsid w:val="00762F3F"/>
    <w:rsid w:val="00762F73"/>
    <w:rsid w:val="0076337C"/>
    <w:rsid w:val="007633C0"/>
    <w:rsid w:val="00763538"/>
    <w:rsid w:val="00763756"/>
    <w:rsid w:val="00763A2F"/>
    <w:rsid w:val="00763A66"/>
    <w:rsid w:val="00763B63"/>
    <w:rsid w:val="00763BE8"/>
    <w:rsid w:val="00763C2C"/>
    <w:rsid w:val="00763CED"/>
    <w:rsid w:val="00763CF0"/>
    <w:rsid w:val="00763D19"/>
    <w:rsid w:val="00763F5E"/>
    <w:rsid w:val="007641BC"/>
    <w:rsid w:val="00764289"/>
    <w:rsid w:val="00764315"/>
    <w:rsid w:val="007643B4"/>
    <w:rsid w:val="0076453B"/>
    <w:rsid w:val="007647AF"/>
    <w:rsid w:val="007647DC"/>
    <w:rsid w:val="00764879"/>
    <w:rsid w:val="00764DE5"/>
    <w:rsid w:val="00764ECC"/>
    <w:rsid w:val="0076507D"/>
    <w:rsid w:val="00765397"/>
    <w:rsid w:val="007653A6"/>
    <w:rsid w:val="007654F4"/>
    <w:rsid w:val="007658CA"/>
    <w:rsid w:val="00765962"/>
    <w:rsid w:val="00765CD3"/>
    <w:rsid w:val="00765CD4"/>
    <w:rsid w:val="00765D6F"/>
    <w:rsid w:val="00765EC7"/>
    <w:rsid w:val="00766064"/>
    <w:rsid w:val="007661BD"/>
    <w:rsid w:val="00766280"/>
    <w:rsid w:val="007662ED"/>
    <w:rsid w:val="00766482"/>
    <w:rsid w:val="00766564"/>
    <w:rsid w:val="0076675B"/>
    <w:rsid w:val="00766781"/>
    <w:rsid w:val="007667F5"/>
    <w:rsid w:val="00766808"/>
    <w:rsid w:val="007668D0"/>
    <w:rsid w:val="00766A1B"/>
    <w:rsid w:val="00766A3E"/>
    <w:rsid w:val="00766A45"/>
    <w:rsid w:val="00766B59"/>
    <w:rsid w:val="00766BEE"/>
    <w:rsid w:val="00766C22"/>
    <w:rsid w:val="00766E2E"/>
    <w:rsid w:val="00766E8A"/>
    <w:rsid w:val="00767222"/>
    <w:rsid w:val="00767276"/>
    <w:rsid w:val="007672F1"/>
    <w:rsid w:val="00767782"/>
    <w:rsid w:val="0076798E"/>
    <w:rsid w:val="00767D84"/>
    <w:rsid w:val="00770079"/>
    <w:rsid w:val="00770099"/>
    <w:rsid w:val="00770183"/>
    <w:rsid w:val="007702FC"/>
    <w:rsid w:val="0077034D"/>
    <w:rsid w:val="007707FF"/>
    <w:rsid w:val="0077086F"/>
    <w:rsid w:val="00770988"/>
    <w:rsid w:val="00770DDE"/>
    <w:rsid w:val="00770E01"/>
    <w:rsid w:val="00770FA4"/>
    <w:rsid w:val="00771056"/>
    <w:rsid w:val="00771173"/>
    <w:rsid w:val="00771219"/>
    <w:rsid w:val="00771340"/>
    <w:rsid w:val="0077139D"/>
    <w:rsid w:val="007713E1"/>
    <w:rsid w:val="00771437"/>
    <w:rsid w:val="00771499"/>
    <w:rsid w:val="007714A8"/>
    <w:rsid w:val="007714B2"/>
    <w:rsid w:val="0077156B"/>
    <w:rsid w:val="00771708"/>
    <w:rsid w:val="007717DE"/>
    <w:rsid w:val="00771A02"/>
    <w:rsid w:val="00771B4C"/>
    <w:rsid w:val="00771C20"/>
    <w:rsid w:val="00771CE6"/>
    <w:rsid w:val="00771D10"/>
    <w:rsid w:val="00771E51"/>
    <w:rsid w:val="00771F47"/>
    <w:rsid w:val="00771FFA"/>
    <w:rsid w:val="00772081"/>
    <w:rsid w:val="00772099"/>
    <w:rsid w:val="00772198"/>
    <w:rsid w:val="007721AB"/>
    <w:rsid w:val="0077230F"/>
    <w:rsid w:val="007724A7"/>
    <w:rsid w:val="00772993"/>
    <w:rsid w:val="00772A9A"/>
    <w:rsid w:val="00772A9E"/>
    <w:rsid w:val="00772B62"/>
    <w:rsid w:val="00772CC5"/>
    <w:rsid w:val="00773009"/>
    <w:rsid w:val="00773199"/>
    <w:rsid w:val="007732BF"/>
    <w:rsid w:val="007733D4"/>
    <w:rsid w:val="0077350B"/>
    <w:rsid w:val="00773604"/>
    <w:rsid w:val="007736AB"/>
    <w:rsid w:val="007739EC"/>
    <w:rsid w:val="00773BC9"/>
    <w:rsid w:val="00773BFC"/>
    <w:rsid w:val="00773C74"/>
    <w:rsid w:val="00773DB4"/>
    <w:rsid w:val="00773F55"/>
    <w:rsid w:val="00773F62"/>
    <w:rsid w:val="007740BA"/>
    <w:rsid w:val="0077413C"/>
    <w:rsid w:val="0077418C"/>
    <w:rsid w:val="00774294"/>
    <w:rsid w:val="00774325"/>
    <w:rsid w:val="0077442E"/>
    <w:rsid w:val="007745F0"/>
    <w:rsid w:val="00774D30"/>
    <w:rsid w:val="007752D7"/>
    <w:rsid w:val="007752D9"/>
    <w:rsid w:val="00775338"/>
    <w:rsid w:val="007753E1"/>
    <w:rsid w:val="0077541B"/>
    <w:rsid w:val="00775591"/>
    <w:rsid w:val="0077564A"/>
    <w:rsid w:val="007756A8"/>
    <w:rsid w:val="00775814"/>
    <w:rsid w:val="00775A6E"/>
    <w:rsid w:val="00775B52"/>
    <w:rsid w:val="0077602A"/>
    <w:rsid w:val="0077620A"/>
    <w:rsid w:val="00776214"/>
    <w:rsid w:val="007762EA"/>
    <w:rsid w:val="00776537"/>
    <w:rsid w:val="0077659F"/>
    <w:rsid w:val="00776A13"/>
    <w:rsid w:val="00776AFF"/>
    <w:rsid w:val="00776BD3"/>
    <w:rsid w:val="00776D88"/>
    <w:rsid w:val="00776DDC"/>
    <w:rsid w:val="0077701C"/>
    <w:rsid w:val="007771AF"/>
    <w:rsid w:val="0077720B"/>
    <w:rsid w:val="00777414"/>
    <w:rsid w:val="00777545"/>
    <w:rsid w:val="007775E7"/>
    <w:rsid w:val="007779FF"/>
    <w:rsid w:val="00777B46"/>
    <w:rsid w:val="00777BC8"/>
    <w:rsid w:val="00777BF6"/>
    <w:rsid w:val="00777D97"/>
    <w:rsid w:val="00777DE7"/>
    <w:rsid w:val="0078013F"/>
    <w:rsid w:val="00780167"/>
    <w:rsid w:val="007801D6"/>
    <w:rsid w:val="007801E1"/>
    <w:rsid w:val="0078030E"/>
    <w:rsid w:val="0078057B"/>
    <w:rsid w:val="00780607"/>
    <w:rsid w:val="007807CA"/>
    <w:rsid w:val="00780836"/>
    <w:rsid w:val="00780B96"/>
    <w:rsid w:val="0078102D"/>
    <w:rsid w:val="0078113B"/>
    <w:rsid w:val="00781172"/>
    <w:rsid w:val="007811C9"/>
    <w:rsid w:val="00781247"/>
    <w:rsid w:val="00781255"/>
    <w:rsid w:val="00781294"/>
    <w:rsid w:val="007818EF"/>
    <w:rsid w:val="00781B80"/>
    <w:rsid w:val="00781D88"/>
    <w:rsid w:val="00781E42"/>
    <w:rsid w:val="00781FD9"/>
    <w:rsid w:val="007821F1"/>
    <w:rsid w:val="0078234F"/>
    <w:rsid w:val="007823CC"/>
    <w:rsid w:val="00782500"/>
    <w:rsid w:val="00782790"/>
    <w:rsid w:val="00782853"/>
    <w:rsid w:val="007828BF"/>
    <w:rsid w:val="00782BAB"/>
    <w:rsid w:val="00782DA1"/>
    <w:rsid w:val="00782E39"/>
    <w:rsid w:val="00782E9F"/>
    <w:rsid w:val="00782EC4"/>
    <w:rsid w:val="00783667"/>
    <w:rsid w:val="00783682"/>
    <w:rsid w:val="007836A9"/>
    <w:rsid w:val="007839A5"/>
    <w:rsid w:val="00783DF4"/>
    <w:rsid w:val="00783EF7"/>
    <w:rsid w:val="00783F88"/>
    <w:rsid w:val="00783FA8"/>
    <w:rsid w:val="0078411D"/>
    <w:rsid w:val="007843C6"/>
    <w:rsid w:val="007843D7"/>
    <w:rsid w:val="00784511"/>
    <w:rsid w:val="00784577"/>
    <w:rsid w:val="0078462A"/>
    <w:rsid w:val="00784708"/>
    <w:rsid w:val="007848DA"/>
    <w:rsid w:val="00784915"/>
    <w:rsid w:val="0078495A"/>
    <w:rsid w:val="00784970"/>
    <w:rsid w:val="007849CC"/>
    <w:rsid w:val="00784D21"/>
    <w:rsid w:val="00784F31"/>
    <w:rsid w:val="00785134"/>
    <w:rsid w:val="0078515E"/>
    <w:rsid w:val="00785377"/>
    <w:rsid w:val="0078545B"/>
    <w:rsid w:val="00785647"/>
    <w:rsid w:val="00785720"/>
    <w:rsid w:val="0078583A"/>
    <w:rsid w:val="00785A2B"/>
    <w:rsid w:val="00785C1A"/>
    <w:rsid w:val="007864C5"/>
    <w:rsid w:val="007864C7"/>
    <w:rsid w:val="00786516"/>
    <w:rsid w:val="00786589"/>
    <w:rsid w:val="00786C9E"/>
    <w:rsid w:val="00786CBA"/>
    <w:rsid w:val="007871D1"/>
    <w:rsid w:val="00787249"/>
    <w:rsid w:val="0078729A"/>
    <w:rsid w:val="00787511"/>
    <w:rsid w:val="0078777B"/>
    <w:rsid w:val="007877B8"/>
    <w:rsid w:val="007878D6"/>
    <w:rsid w:val="00787AAA"/>
    <w:rsid w:val="00787AB7"/>
    <w:rsid w:val="00787B08"/>
    <w:rsid w:val="00787FD6"/>
    <w:rsid w:val="007905A8"/>
    <w:rsid w:val="00790666"/>
    <w:rsid w:val="00790757"/>
    <w:rsid w:val="007907EB"/>
    <w:rsid w:val="007909B0"/>
    <w:rsid w:val="00790B29"/>
    <w:rsid w:val="00790D0D"/>
    <w:rsid w:val="00790ECF"/>
    <w:rsid w:val="0079109E"/>
    <w:rsid w:val="007911E5"/>
    <w:rsid w:val="007911FF"/>
    <w:rsid w:val="0079121C"/>
    <w:rsid w:val="007913DD"/>
    <w:rsid w:val="00791495"/>
    <w:rsid w:val="0079155A"/>
    <w:rsid w:val="00791A09"/>
    <w:rsid w:val="00791C55"/>
    <w:rsid w:val="00791D17"/>
    <w:rsid w:val="00791D50"/>
    <w:rsid w:val="00792147"/>
    <w:rsid w:val="007921A2"/>
    <w:rsid w:val="00792296"/>
    <w:rsid w:val="00792449"/>
    <w:rsid w:val="00792551"/>
    <w:rsid w:val="0079276E"/>
    <w:rsid w:val="007929EF"/>
    <w:rsid w:val="00792C66"/>
    <w:rsid w:val="00793302"/>
    <w:rsid w:val="0079331A"/>
    <w:rsid w:val="007933E6"/>
    <w:rsid w:val="007933F7"/>
    <w:rsid w:val="007934DC"/>
    <w:rsid w:val="007934FA"/>
    <w:rsid w:val="00793563"/>
    <w:rsid w:val="00793835"/>
    <w:rsid w:val="0079383E"/>
    <w:rsid w:val="007939B4"/>
    <w:rsid w:val="007939E7"/>
    <w:rsid w:val="00793BB3"/>
    <w:rsid w:val="00793C49"/>
    <w:rsid w:val="00793FC7"/>
    <w:rsid w:val="0079402F"/>
    <w:rsid w:val="007942AD"/>
    <w:rsid w:val="007942B6"/>
    <w:rsid w:val="00794370"/>
    <w:rsid w:val="007944D7"/>
    <w:rsid w:val="007945B7"/>
    <w:rsid w:val="007947E7"/>
    <w:rsid w:val="00794A98"/>
    <w:rsid w:val="00794B3C"/>
    <w:rsid w:val="00794BD2"/>
    <w:rsid w:val="00794DE3"/>
    <w:rsid w:val="00794F64"/>
    <w:rsid w:val="0079527E"/>
    <w:rsid w:val="0079530A"/>
    <w:rsid w:val="0079532C"/>
    <w:rsid w:val="0079538C"/>
    <w:rsid w:val="00795586"/>
    <w:rsid w:val="007955D1"/>
    <w:rsid w:val="00795790"/>
    <w:rsid w:val="00795BBC"/>
    <w:rsid w:val="00795C78"/>
    <w:rsid w:val="00795F01"/>
    <w:rsid w:val="00796387"/>
    <w:rsid w:val="007963CB"/>
    <w:rsid w:val="00796420"/>
    <w:rsid w:val="00796610"/>
    <w:rsid w:val="007966AC"/>
    <w:rsid w:val="00796B31"/>
    <w:rsid w:val="00796C8D"/>
    <w:rsid w:val="00796DEF"/>
    <w:rsid w:val="00796EC4"/>
    <w:rsid w:val="00796FCC"/>
    <w:rsid w:val="00797087"/>
    <w:rsid w:val="00797330"/>
    <w:rsid w:val="007973F2"/>
    <w:rsid w:val="0079745E"/>
    <w:rsid w:val="00797579"/>
    <w:rsid w:val="0079794C"/>
    <w:rsid w:val="00797992"/>
    <w:rsid w:val="007A003C"/>
    <w:rsid w:val="007A02FD"/>
    <w:rsid w:val="007A04AE"/>
    <w:rsid w:val="007A0669"/>
    <w:rsid w:val="007A0B22"/>
    <w:rsid w:val="007A0B94"/>
    <w:rsid w:val="007A0D75"/>
    <w:rsid w:val="007A0DD7"/>
    <w:rsid w:val="007A0DDF"/>
    <w:rsid w:val="007A12A9"/>
    <w:rsid w:val="007A1336"/>
    <w:rsid w:val="007A138F"/>
    <w:rsid w:val="007A15CF"/>
    <w:rsid w:val="007A1744"/>
    <w:rsid w:val="007A18C4"/>
    <w:rsid w:val="007A197A"/>
    <w:rsid w:val="007A1F2B"/>
    <w:rsid w:val="007A1F8F"/>
    <w:rsid w:val="007A2768"/>
    <w:rsid w:val="007A27BB"/>
    <w:rsid w:val="007A29CB"/>
    <w:rsid w:val="007A2B82"/>
    <w:rsid w:val="007A2FA9"/>
    <w:rsid w:val="007A30EE"/>
    <w:rsid w:val="007A3124"/>
    <w:rsid w:val="007A314F"/>
    <w:rsid w:val="007A31AD"/>
    <w:rsid w:val="007A3333"/>
    <w:rsid w:val="007A3414"/>
    <w:rsid w:val="007A36C9"/>
    <w:rsid w:val="007A37A7"/>
    <w:rsid w:val="007A38E6"/>
    <w:rsid w:val="007A3907"/>
    <w:rsid w:val="007A3977"/>
    <w:rsid w:val="007A39B6"/>
    <w:rsid w:val="007A3B76"/>
    <w:rsid w:val="007A3D9D"/>
    <w:rsid w:val="007A3DF3"/>
    <w:rsid w:val="007A4023"/>
    <w:rsid w:val="007A41CC"/>
    <w:rsid w:val="007A4374"/>
    <w:rsid w:val="007A43A9"/>
    <w:rsid w:val="007A43BA"/>
    <w:rsid w:val="007A43CD"/>
    <w:rsid w:val="007A43D5"/>
    <w:rsid w:val="007A4468"/>
    <w:rsid w:val="007A4514"/>
    <w:rsid w:val="007A46C2"/>
    <w:rsid w:val="007A46F6"/>
    <w:rsid w:val="007A4715"/>
    <w:rsid w:val="007A4822"/>
    <w:rsid w:val="007A48AA"/>
    <w:rsid w:val="007A4905"/>
    <w:rsid w:val="007A496A"/>
    <w:rsid w:val="007A4BDA"/>
    <w:rsid w:val="007A4D15"/>
    <w:rsid w:val="007A4D61"/>
    <w:rsid w:val="007A4EDD"/>
    <w:rsid w:val="007A4F63"/>
    <w:rsid w:val="007A51C7"/>
    <w:rsid w:val="007A520F"/>
    <w:rsid w:val="007A52C6"/>
    <w:rsid w:val="007A52FC"/>
    <w:rsid w:val="007A5391"/>
    <w:rsid w:val="007A53C8"/>
    <w:rsid w:val="007A54E2"/>
    <w:rsid w:val="007A5548"/>
    <w:rsid w:val="007A56AA"/>
    <w:rsid w:val="007A5747"/>
    <w:rsid w:val="007A574A"/>
    <w:rsid w:val="007A57E3"/>
    <w:rsid w:val="007A58F9"/>
    <w:rsid w:val="007A5B4B"/>
    <w:rsid w:val="007A60A1"/>
    <w:rsid w:val="007A6106"/>
    <w:rsid w:val="007A61E6"/>
    <w:rsid w:val="007A624B"/>
    <w:rsid w:val="007A6262"/>
    <w:rsid w:val="007A650E"/>
    <w:rsid w:val="007A65A6"/>
    <w:rsid w:val="007A66B7"/>
    <w:rsid w:val="007A6740"/>
    <w:rsid w:val="007A688D"/>
    <w:rsid w:val="007A6965"/>
    <w:rsid w:val="007A6986"/>
    <w:rsid w:val="007A6ABA"/>
    <w:rsid w:val="007A6B7B"/>
    <w:rsid w:val="007A6C15"/>
    <w:rsid w:val="007A6CB5"/>
    <w:rsid w:val="007A6E0B"/>
    <w:rsid w:val="007A6E37"/>
    <w:rsid w:val="007A7049"/>
    <w:rsid w:val="007A711A"/>
    <w:rsid w:val="007A728E"/>
    <w:rsid w:val="007A72A6"/>
    <w:rsid w:val="007A737D"/>
    <w:rsid w:val="007A73CF"/>
    <w:rsid w:val="007A755B"/>
    <w:rsid w:val="007A7808"/>
    <w:rsid w:val="007A7AE1"/>
    <w:rsid w:val="007A7B9C"/>
    <w:rsid w:val="007A7CFA"/>
    <w:rsid w:val="007A7E0F"/>
    <w:rsid w:val="007A7E56"/>
    <w:rsid w:val="007B00BD"/>
    <w:rsid w:val="007B0194"/>
    <w:rsid w:val="007B019B"/>
    <w:rsid w:val="007B034D"/>
    <w:rsid w:val="007B0701"/>
    <w:rsid w:val="007B084E"/>
    <w:rsid w:val="007B086A"/>
    <w:rsid w:val="007B0931"/>
    <w:rsid w:val="007B0A22"/>
    <w:rsid w:val="007B0A7A"/>
    <w:rsid w:val="007B0CCA"/>
    <w:rsid w:val="007B0CE2"/>
    <w:rsid w:val="007B0DDA"/>
    <w:rsid w:val="007B0E7B"/>
    <w:rsid w:val="007B1169"/>
    <w:rsid w:val="007B124F"/>
    <w:rsid w:val="007B1521"/>
    <w:rsid w:val="007B153E"/>
    <w:rsid w:val="007B15BF"/>
    <w:rsid w:val="007B15FF"/>
    <w:rsid w:val="007B17A8"/>
    <w:rsid w:val="007B18B7"/>
    <w:rsid w:val="007B1942"/>
    <w:rsid w:val="007B1A56"/>
    <w:rsid w:val="007B1ACE"/>
    <w:rsid w:val="007B1B66"/>
    <w:rsid w:val="007B1CB3"/>
    <w:rsid w:val="007B1D2A"/>
    <w:rsid w:val="007B1E86"/>
    <w:rsid w:val="007B1F71"/>
    <w:rsid w:val="007B24EF"/>
    <w:rsid w:val="007B25E0"/>
    <w:rsid w:val="007B2788"/>
    <w:rsid w:val="007B2CBC"/>
    <w:rsid w:val="007B31F6"/>
    <w:rsid w:val="007B321E"/>
    <w:rsid w:val="007B33C6"/>
    <w:rsid w:val="007B33CF"/>
    <w:rsid w:val="007B380D"/>
    <w:rsid w:val="007B3A70"/>
    <w:rsid w:val="007B3BAE"/>
    <w:rsid w:val="007B3BC4"/>
    <w:rsid w:val="007B3CDA"/>
    <w:rsid w:val="007B3D1A"/>
    <w:rsid w:val="007B3E33"/>
    <w:rsid w:val="007B3EEF"/>
    <w:rsid w:val="007B3F22"/>
    <w:rsid w:val="007B3FC5"/>
    <w:rsid w:val="007B4047"/>
    <w:rsid w:val="007B40B3"/>
    <w:rsid w:val="007B4256"/>
    <w:rsid w:val="007B433C"/>
    <w:rsid w:val="007B449E"/>
    <w:rsid w:val="007B4516"/>
    <w:rsid w:val="007B47F5"/>
    <w:rsid w:val="007B48F6"/>
    <w:rsid w:val="007B49C6"/>
    <w:rsid w:val="007B4A90"/>
    <w:rsid w:val="007B4B81"/>
    <w:rsid w:val="007B4CBB"/>
    <w:rsid w:val="007B4CD4"/>
    <w:rsid w:val="007B4E6A"/>
    <w:rsid w:val="007B4EE9"/>
    <w:rsid w:val="007B5026"/>
    <w:rsid w:val="007B5089"/>
    <w:rsid w:val="007B5200"/>
    <w:rsid w:val="007B53D1"/>
    <w:rsid w:val="007B5546"/>
    <w:rsid w:val="007B55AB"/>
    <w:rsid w:val="007B567F"/>
    <w:rsid w:val="007B580B"/>
    <w:rsid w:val="007B58A7"/>
    <w:rsid w:val="007B596C"/>
    <w:rsid w:val="007B59F1"/>
    <w:rsid w:val="007B5B1E"/>
    <w:rsid w:val="007B5CC1"/>
    <w:rsid w:val="007B5CDB"/>
    <w:rsid w:val="007B611E"/>
    <w:rsid w:val="007B622D"/>
    <w:rsid w:val="007B6482"/>
    <w:rsid w:val="007B6527"/>
    <w:rsid w:val="007B6641"/>
    <w:rsid w:val="007B66D7"/>
    <w:rsid w:val="007B67C5"/>
    <w:rsid w:val="007B69C8"/>
    <w:rsid w:val="007B6A6A"/>
    <w:rsid w:val="007B706E"/>
    <w:rsid w:val="007B7122"/>
    <w:rsid w:val="007B7149"/>
    <w:rsid w:val="007B7178"/>
    <w:rsid w:val="007B71A6"/>
    <w:rsid w:val="007B71D9"/>
    <w:rsid w:val="007B78BA"/>
    <w:rsid w:val="007B79A4"/>
    <w:rsid w:val="007B7A32"/>
    <w:rsid w:val="007B7C49"/>
    <w:rsid w:val="007B7D25"/>
    <w:rsid w:val="007C023F"/>
    <w:rsid w:val="007C031F"/>
    <w:rsid w:val="007C0499"/>
    <w:rsid w:val="007C04D1"/>
    <w:rsid w:val="007C0583"/>
    <w:rsid w:val="007C0585"/>
    <w:rsid w:val="007C060D"/>
    <w:rsid w:val="007C0A91"/>
    <w:rsid w:val="007C0D94"/>
    <w:rsid w:val="007C0FD1"/>
    <w:rsid w:val="007C105F"/>
    <w:rsid w:val="007C129C"/>
    <w:rsid w:val="007C12A4"/>
    <w:rsid w:val="007C1435"/>
    <w:rsid w:val="007C14D1"/>
    <w:rsid w:val="007C16F5"/>
    <w:rsid w:val="007C182F"/>
    <w:rsid w:val="007C18E3"/>
    <w:rsid w:val="007C19D5"/>
    <w:rsid w:val="007C1DD7"/>
    <w:rsid w:val="007C1E7E"/>
    <w:rsid w:val="007C1F11"/>
    <w:rsid w:val="007C2248"/>
    <w:rsid w:val="007C22B2"/>
    <w:rsid w:val="007C2300"/>
    <w:rsid w:val="007C2374"/>
    <w:rsid w:val="007C23B5"/>
    <w:rsid w:val="007C23B8"/>
    <w:rsid w:val="007C25AF"/>
    <w:rsid w:val="007C25B1"/>
    <w:rsid w:val="007C2657"/>
    <w:rsid w:val="007C2721"/>
    <w:rsid w:val="007C2795"/>
    <w:rsid w:val="007C297A"/>
    <w:rsid w:val="007C29AE"/>
    <w:rsid w:val="007C2A22"/>
    <w:rsid w:val="007C2A43"/>
    <w:rsid w:val="007C2B95"/>
    <w:rsid w:val="007C2C9A"/>
    <w:rsid w:val="007C2D74"/>
    <w:rsid w:val="007C2FFE"/>
    <w:rsid w:val="007C30D1"/>
    <w:rsid w:val="007C319A"/>
    <w:rsid w:val="007C3210"/>
    <w:rsid w:val="007C3347"/>
    <w:rsid w:val="007C3427"/>
    <w:rsid w:val="007C343B"/>
    <w:rsid w:val="007C3662"/>
    <w:rsid w:val="007C3886"/>
    <w:rsid w:val="007C3A79"/>
    <w:rsid w:val="007C3BAD"/>
    <w:rsid w:val="007C3D3E"/>
    <w:rsid w:val="007C40E4"/>
    <w:rsid w:val="007C4123"/>
    <w:rsid w:val="007C412F"/>
    <w:rsid w:val="007C41CF"/>
    <w:rsid w:val="007C41E6"/>
    <w:rsid w:val="007C425B"/>
    <w:rsid w:val="007C43BB"/>
    <w:rsid w:val="007C440F"/>
    <w:rsid w:val="007C4430"/>
    <w:rsid w:val="007C47C0"/>
    <w:rsid w:val="007C47D8"/>
    <w:rsid w:val="007C47F3"/>
    <w:rsid w:val="007C4805"/>
    <w:rsid w:val="007C483F"/>
    <w:rsid w:val="007C4871"/>
    <w:rsid w:val="007C48F7"/>
    <w:rsid w:val="007C4CFD"/>
    <w:rsid w:val="007C4DA2"/>
    <w:rsid w:val="007C4DFC"/>
    <w:rsid w:val="007C5015"/>
    <w:rsid w:val="007C5365"/>
    <w:rsid w:val="007C53D8"/>
    <w:rsid w:val="007C53DE"/>
    <w:rsid w:val="007C5428"/>
    <w:rsid w:val="007C546F"/>
    <w:rsid w:val="007C5603"/>
    <w:rsid w:val="007C5609"/>
    <w:rsid w:val="007C5725"/>
    <w:rsid w:val="007C57FA"/>
    <w:rsid w:val="007C5D2A"/>
    <w:rsid w:val="007C5F26"/>
    <w:rsid w:val="007C5F8C"/>
    <w:rsid w:val="007C60F3"/>
    <w:rsid w:val="007C621A"/>
    <w:rsid w:val="007C631B"/>
    <w:rsid w:val="007C65E1"/>
    <w:rsid w:val="007C66CB"/>
    <w:rsid w:val="007C670D"/>
    <w:rsid w:val="007C69FB"/>
    <w:rsid w:val="007C6D80"/>
    <w:rsid w:val="007C6DA7"/>
    <w:rsid w:val="007C6DE9"/>
    <w:rsid w:val="007C6FAF"/>
    <w:rsid w:val="007C723E"/>
    <w:rsid w:val="007C75EE"/>
    <w:rsid w:val="007C7604"/>
    <w:rsid w:val="007C7795"/>
    <w:rsid w:val="007C78EF"/>
    <w:rsid w:val="007C7CF6"/>
    <w:rsid w:val="007C7D95"/>
    <w:rsid w:val="007C7E4E"/>
    <w:rsid w:val="007D00A5"/>
    <w:rsid w:val="007D027E"/>
    <w:rsid w:val="007D0471"/>
    <w:rsid w:val="007D0940"/>
    <w:rsid w:val="007D0956"/>
    <w:rsid w:val="007D0C1F"/>
    <w:rsid w:val="007D0EE2"/>
    <w:rsid w:val="007D0EE4"/>
    <w:rsid w:val="007D1059"/>
    <w:rsid w:val="007D1096"/>
    <w:rsid w:val="007D137C"/>
    <w:rsid w:val="007D199E"/>
    <w:rsid w:val="007D19FF"/>
    <w:rsid w:val="007D1BB3"/>
    <w:rsid w:val="007D1EE1"/>
    <w:rsid w:val="007D1F84"/>
    <w:rsid w:val="007D1FE4"/>
    <w:rsid w:val="007D2157"/>
    <w:rsid w:val="007D22C0"/>
    <w:rsid w:val="007D2324"/>
    <w:rsid w:val="007D2555"/>
    <w:rsid w:val="007D265B"/>
    <w:rsid w:val="007D2A1F"/>
    <w:rsid w:val="007D2A52"/>
    <w:rsid w:val="007D2AF9"/>
    <w:rsid w:val="007D2B57"/>
    <w:rsid w:val="007D2BC4"/>
    <w:rsid w:val="007D2C46"/>
    <w:rsid w:val="007D2D1F"/>
    <w:rsid w:val="007D2DED"/>
    <w:rsid w:val="007D308C"/>
    <w:rsid w:val="007D3096"/>
    <w:rsid w:val="007D31F7"/>
    <w:rsid w:val="007D3661"/>
    <w:rsid w:val="007D3788"/>
    <w:rsid w:val="007D3AC2"/>
    <w:rsid w:val="007D3D7A"/>
    <w:rsid w:val="007D3ED5"/>
    <w:rsid w:val="007D3FA8"/>
    <w:rsid w:val="007D4029"/>
    <w:rsid w:val="007D41A0"/>
    <w:rsid w:val="007D41D2"/>
    <w:rsid w:val="007D424D"/>
    <w:rsid w:val="007D4425"/>
    <w:rsid w:val="007D45D9"/>
    <w:rsid w:val="007D46D9"/>
    <w:rsid w:val="007D4781"/>
    <w:rsid w:val="007D4A9B"/>
    <w:rsid w:val="007D4BEC"/>
    <w:rsid w:val="007D4CF4"/>
    <w:rsid w:val="007D4EED"/>
    <w:rsid w:val="007D4EEF"/>
    <w:rsid w:val="007D4F38"/>
    <w:rsid w:val="007D4F69"/>
    <w:rsid w:val="007D4F86"/>
    <w:rsid w:val="007D5115"/>
    <w:rsid w:val="007D5162"/>
    <w:rsid w:val="007D51F8"/>
    <w:rsid w:val="007D5286"/>
    <w:rsid w:val="007D5636"/>
    <w:rsid w:val="007D56D5"/>
    <w:rsid w:val="007D5A99"/>
    <w:rsid w:val="007D5B74"/>
    <w:rsid w:val="007D5C37"/>
    <w:rsid w:val="007D5C89"/>
    <w:rsid w:val="007D5CD6"/>
    <w:rsid w:val="007D6474"/>
    <w:rsid w:val="007D669B"/>
    <w:rsid w:val="007D67D2"/>
    <w:rsid w:val="007D6903"/>
    <w:rsid w:val="007D6924"/>
    <w:rsid w:val="007D693E"/>
    <w:rsid w:val="007D6A44"/>
    <w:rsid w:val="007D6B56"/>
    <w:rsid w:val="007D70AE"/>
    <w:rsid w:val="007D7152"/>
    <w:rsid w:val="007D71D5"/>
    <w:rsid w:val="007D7406"/>
    <w:rsid w:val="007D7592"/>
    <w:rsid w:val="007D781C"/>
    <w:rsid w:val="007D7A4B"/>
    <w:rsid w:val="007D7C48"/>
    <w:rsid w:val="007D7D35"/>
    <w:rsid w:val="007D7E3A"/>
    <w:rsid w:val="007D7E3F"/>
    <w:rsid w:val="007D7E4A"/>
    <w:rsid w:val="007D7ED4"/>
    <w:rsid w:val="007E0000"/>
    <w:rsid w:val="007E02FA"/>
    <w:rsid w:val="007E054B"/>
    <w:rsid w:val="007E05B2"/>
    <w:rsid w:val="007E060D"/>
    <w:rsid w:val="007E08E9"/>
    <w:rsid w:val="007E0B64"/>
    <w:rsid w:val="007E0CE8"/>
    <w:rsid w:val="007E0DAF"/>
    <w:rsid w:val="007E0F58"/>
    <w:rsid w:val="007E1143"/>
    <w:rsid w:val="007E143B"/>
    <w:rsid w:val="007E1547"/>
    <w:rsid w:val="007E15E8"/>
    <w:rsid w:val="007E1822"/>
    <w:rsid w:val="007E1AE5"/>
    <w:rsid w:val="007E1D04"/>
    <w:rsid w:val="007E1F2E"/>
    <w:rsid w:val="007E1F88"/>
    <w:rsid w:val="007E1FB5"/>
    <w:rsid w:val="007E1FFF"/>
    <w:rsid w:val="007E2124"/>
    <w:rsid w:val="007E232F"/>
    <w:rsid w:val="007E23B5"/>
    <w:rsid w:val="007E24B1"/>
    <w:rsid w:val="007E2594"/>
    <w:rsid w:val="007E2949"/>
    <w:rsid w:val="007E2A4D"/>
    <w:rsid w:val="007E2BD3"/>
    <w:rsid w:val="007E30CA"/>
    <w:rsid w:val="007E30FA"/>
    <w:rsid w:val="007E3107"/>
    <w:rsid w:val="007E32BB"/>
    <w:rsid w:val="007E36D9"/>
    <w:rsid w:val="007E36E8"/>
    <w:rsid w:val="007E3C19"/>
    <w:rsid w:val="007E3E86"/>
    <w:rsid w:val="007E3EC3"/>
    <w:rsid w:val="007E3F12"/>
    <w:rsid w:val="007E3FD9"/>
    <w:rsid w:val="007E47ED"/>
    <w:rsid w:val="007E487D"/>
    <w:rsid w:val="007E4AC8"/>
    <w:rsid w:val="007E4D94"/>
    <w:rsid w:val="007E51E4"/>
    <w:rsid w:val="007E5255"/>
    <w:rsid w:val="007E530D"/>
    <w:rsid w:val="007E54CD"/>
    <w:rsid w:val="007E5519"/>
    <w:rsid w:val="007E5544"/>
    <w:rsid w:val="007E5677"/>
    <w:rsid w:val="007E5760"/>
    <w:rsid w:val="007E5761"/>
    <w:rsid w:val="007E5880"/>
    <w:rsid w:val="007E58B8"/>
    <w:rsid w:val="007E58CF"/>
    <w:rsid w:val="007E5968"/>
    <w:rsid w:val="007E59D7"/>
    <w:rsid w:val="007E5AEB"/>
    <w:rsid w:val="007E5D17"/>
    <w:rsid w:val="007E5D78"/>
    <w:rsid w:val="007E5FCF"/>
    <w:rsid w:val="007E5FD8"/>
    <w:rsid w:val="007E6040"/>
    <w:rsid w:val="007E6577"/>
    <w:rsid w:val="007E66EA"/>
    <w:rsid w:val="007E6AAB"/>
    <w:rsid w:val="007E6AC1"/>
    <w:rsid w:val="007E6F20"/>
    <w:rsid w:val="007E6FC4"/>
    <w:rsid w:val="007E7012"/>
    <w:rsid w:val="007E708A"/>
    <w:rsid w:val="007E7128"/>
    <w:rsid w:val="007E72DD"/>
    <w:rsid w:val="007E72E9"/>
    <w:rsid w:val="007E74FA"/>
    <w:rsid w:val="007E7596"/>
    <w:rsid w:val="007E77AA"/>
    <w:rsid w:val="007E77BB"/>
    <w:rsid w:val="007E77C9"/>
    <w:rsid w:val="007E78B8"/>
    <w:rsid w:val="007E79A1"/>
    <w:rsid w:val="007E7A6B"/>
    <w:rsid w:val="007E7CB5"/>
    <w:rsid w:val="007E7D34"/>
    <w:rsid w:val="007E7E0D"/>
    <w:rsid w:val="007E7E45"/>
    <w:rsid w:val="007F0028"/>
    <w:rsid w:val="007F00B9"/>
    <w:rsid w:val="007F0161"/>
    <w:rsid w:val="007F01C0"/>
    <w:rsid w:val="007F089A"/>
    <w:rsid w:val="007F08C7"/>
    <w:rsid w:val="007F0964"/>
    <w:rsid w:val="007F09EA"/>
    <w:rsid w:val="007F0A23"/>
    <w:rsid w:val="007F0C95"/>
    <w:rsid w:val="007F0FB4"/>
    <w:rsid w:val="007F10FE"/>
    <w:rsid w:val="007F126D"/>
    <w:rsid w:val="007F1472"/>
    <w:rsid w:val="007F16A4"/>
    <w:rsid w:val="007F178B"/>
    <w:rsid w:val="007F17B0"/>
    <w:rsid w:val="007F181B"/>
    <w:rsid w:val="007F195A"/>
    <w:rsid w:val="007F1A8E"/>
    <w:rsid w:val="007F1B13"/>
    <w:rsid w:val="007F1C3C"/>
    <w:rsid w:val="007F1C6B"/>
    <w:rsid w:val="007F20EE"/>
    <w:rsid w:val="007F2120"/>
    <w:rsid w:val="007F21C4"/>
    <w:rsid w:val="007F2313"/>
    <w:rsid w:val="007F2346"/>
    <w:rsid w:val="007F24B0"/>
    <w:rsid w:val="007F24E8"/>
    <w:rsid w:val="007F2530"/>
    <w:rsid w:val="007F2565"/>
    <w:rsid w:val="007F256C"/>
    <w:rsid w:val="007F2782"/>
    <w:rsid w:val="007F28AF"/>
    <w:rsid w:val="007F2AD0"/>
    <w:rsid w:val="007F2D0F"/>
    <w:rsid w:val="007F2DEB"/>
    <w:rsid w:val="007F312F"/>
    <w:rsid w:val="007F3210"/>
    <w:rsid w:val="007F3614"/>
    <w:rsid w:val="007F392D"/>
    <w:rsid w:val="007F39F7"/>
    <w:rsid w:val="007F3AF6"/>
    <w:rsid w:val="007F3CB3"/>
    <w:rsid w:val="007F425B"/>
    <w:rsid w:val="007F429A"/>
    <w:rsid w:val="007F42B9"/>
    <w:rsid w:val="007F4346"/>
    <w:rsid w:val="007F4407"/>
    <w:rsid w:val="007F4432"/>
    <w:rsid w:val="007F447F"/>
    <w:rsid w:val="007F44E0"/>
    <w:rsid w:val="007F4575"/>
    <w:rsid w:val="007F46F8"/>
    <w:rsid w:val="007F4732"/>
    <w:rsid w:val="007F498F"/>
    <w:rsid w:val="007F4E8C"/>
    <w:rsid w:val="007F4FB0"/>
    <w:rsid w:val="007F52FA"/>
    <w:rsid w:val="007F582D"/>
    <w:rsid w:val="007F5891"/>
    <w:rsid w:val="007F5AE6"/>
    <w:rsid w:val="007F5F26"/>
    <w:rsid w:val="007F6011"/>
    <w:rsid w:val="007F60C3"/>
    <w:rsid w:val="007F620C"/>
    <w:rsid w:val="007F63CB"/>
    <w:rsid w:val="007F65C6"/>
    <w:rsid w:val="007F661E"/>
    <w:rsid w:val="007F66E2"/>
    <w:rsid w:val="007F6723"/>
    <w:rsid w:val="007F6784"/>
    <w:rsid w:val="007F67C1"/>
    <w:rsid w:val="007F6837"/>
    <w:rsid w:val="007F69F2"/>
    <w:rsid w:val="007F6A36"/>
    <w:rsid w:val="007F6AC0"/>
    <w:rsid w:val="007F6B0C"/>
    <w:rsid w:val="007F6B35"/>
    <w:rsid w:val="007F6BB4"/>
    <w:rsid w:val="007F6DD4"/>
    <w:rsid w:val="007F6EB2"/>
    <w:rsid w:val="007F6FA3"/>
    <w:rsid w:val="007F6FEE"/>
    <w:rsid w:val="007F6FFE"/>
    <w:rsid w:val="007F75B0"/>
    <w:rsid w:val="007F77A0"/>
    <w:rsid w:val="007F77DC"/>
    <w:rsid w:val="007F78CE"/>
    <w:rsid w:val="007F79DF"/>
    <w:rsid w:val="007F7BBA"/>
    <w:rsid w:val="007F7DAD"/>
    <w:rsid w:val="007F7FA1"/>
    <w:rsid w:val="0080002E"/>
    <w:rsid w:val="00800063"/>
    <w:rsid w:val="008000EE"/>
    <w:rsid w:val="008005A0"/>
    <w:rsid w:val="008006DA"/>
    <w:rsid w:val="00800914"/>
    <w:rsid w:val="00800C83"/>
    <w:rsid w:val="00800D98"/>
    <w:rsid w:val="00800E40"/>
    <w:rsid w:val="00801111"/>
    <w:rsid w:val="0080114C"/>
    <w:rsid w:val="00801255"/>
    <w:rsid w:val="008012B0"/>
    <w:rsid w:val="0080137B"/>
    <w:rsid w:val="0080137C"/>
    <w:rsid w:val="008016E2"/>
    <w:rsid w:val="00801792"/>
    <w:rsid w:val="008018DA"/>
    <w:rsid w:val="008019F1"/>
    <w:rsid w:val="00801BA2"/>
    <w:rsid w:val="00801C68"/>
    <w:rsid w:val="00802258"/>
    <w:rsid w:val="008024AE"/>
    <w:rsid w:val="00802512"/>
    <w:rsid w:val="00802750"/>
    <w:rsid w:val="008027B3"/>
    <w:rsid w:val="008028F7"/>
    <w:rsid w:val="00802958"/>
    <w:rsid w:val="00802B8A"/>
    <w:rsid w:val="00802BFB"/>
    <w:rsid w:val="00802D42"/>
    <w:rsid w:val="00803228"/>
    <w:rsid w:val="008034CF"/>
    <w:rsid w:val="008035F7"/>
    <w:rsid w:val="008037CD"/>
    <w:rsid w:val="008037F6"/>
    <w:rsid w:val="00803A35"/>
    <w:rsid w:val="008041B0"/>
    <w:rsid w:val="00804233"/>
    <w:rsid w:val="008043D7"/>
    <w:rsid w:val="0080495F"/>
    <w:rsid w:val="00804AFD"/>
    <w:rsid w:val="00804B8E"/>
    <w:rsid w:val="00804C00"/>
    <w:rsid w:val="00804C14"/>
    <w:rsid w:val="00804E62"/>
    <w:rsid w:val="00804F69"/>
    <w:rsid w:val="00805163"/>
    <w:rsid w:val="0080531A"/>
    <w:rsid w:val="00805386"/>
    <w:rsid w:val="008053D9"/>
    <w:rsid w:val="00805483"/>
    <w:rsid w:val="008054B6"/>
    <w:rsid w:val="00805744"/>
    <w:rsid w:val="0080588F"/>
    <w:rsid w:val="00805BAA"/>
    <w:rsid w:val="00805C10"/>
    <w:rsid w:val="00806108"/>
    <w:rsid w:val="0080621F"/>
    <w:rsid w:val="0080628D"/>
    <w:rsid w:val="00806426"/>
    <w:rsid w:val="008064CC"/>
    <w:rsid w:val="0080654C"/>
    <w:rsid w:val="0080659C"/>
    <w:rsid w:val="00806699"/>
    <w:rsid w:val="008068EF"/>
    <w:rsid w:val="00806A36"/>
    <w:rsid w:val="00806B98"/>
    <w:rsid w:val="00806BBB"/>
    <w:rsid w:val="00806BFC"/>
    <w:rsid w:val="00806C46"/>
    <w:rsid w:val="00806CE4"/>
    <w:rsid w:val="00807106"/>
    <w:rsid w:val="00807512"/>
    <w:rsid w:val="0080766C"/>
    <w:rsid w:val="00807716"/>
    <w:rsid w:val="00807811"/>
    <w:rsid w:val="008079C8"/>
    <w:rsid w:val="00807CC1"/>
    <w:rsid w:val="0081006C"/>
    <w:rsid w:val="00810166"/>
    <w:rsid w:val="008102BF"/>
    <w:rsid w:val="00810551"/>
    <w:rsid w:val="00810573"/>
    <w:rsid w:val="00810574"/>
    <w:rsid w:val="00810821"/>
    <w:rsid w:val="00810947"/>
    <w:rsid w:val="00810A4F"/>
    <w:rsid w:val="00810BFB"/>
    <w:rsid w:val="00810D0C"/>
    <w:rsid w:val="00810D7B"/>
    <w:rsid w:val="00810E67"/>
    <w:rsid w:val="00811131"/>
    <w:rsid w:val="00811143"/>
    <w:rsid w:val="0081136D"/>
    <w:rsid w:val="0081138B"/>
    <w:rsid w:val="0081171C"/>
    <w:rsid w:val="008118E0"/>
    <w:rsid w:val="00811984"/>
    <w:rsid w:val="00811ACA"/>
    <w:rsid w:val="00811C32"/>
    <w:rsid w:val="00811D26"/>
    <w:rsid w:val="00811FAC"/>
    <w:rsid w:val="008120B2"/>
    <w:rsid w:val="008121C0"/>
    <w:rsid w:val="00812385"/>
    <w:rsid w:val="0081242C"/>
    <w:rsid w:val="008125D0"/>
    <w:rsid w:val="00812752"/>
    <w:rsid w:val="008127FA"/>
    <w:rsid w:val="00812805"/>
    <w:rsid w:val="008128FE"/>
    <w:rsid w:val="00812DD0"/>
    <w:rsid w:val="00812E08"/>
    <w:rsid w:val="0081305A"/>
    <w:rsid w:val="00813194"/>
    <w:rsid w:val="008131F3"/>
    <w:rsid w:val="0081330A"/>
    <w:rsid w:val="0081333E"/>
    <w:rsid w:val="00813388"/>
    <w:rsid w:val="008133C3"/>
    <w:rsid w:val="00813565"/>
    <w:rsid w:val="0081388A"/>
    <w:rsid w:val="00813893"/>
    <w:rsid w:val="00813A14"/>
    <w:rsid w:val="00813F23"/>
    <w:rsid w:val="00814078"/>
    <w:rsid w:val="0081414B"/>
    <w:rsid w:val="00814322"/>
    <w:rsid w:val="00814359"/>
    <w:rsid w:val="008144D5"/>
    <w:rsid w:val="008145C6"/>
    <w:rsid w:val="008145D2"/>
    <w:rsid w:val="00814A79"/>
    <w:rsid w:val="00814B8A"/>
    <w:rsid w:val="00814C0B"/>
    <w:rsid w:val="00814FA8"/>
    <w:rsid w:val="008151AA"/>
    <w:rsid w:val="00815256"/>
    <w:rsid w:val="008154EF"/>
    <w:rsid w:val="008156C5"/>
    <w:rsid w:val="0081579B"/>
    <w:rsid w:val="00815C73"/>
    <w:rsid w:val="00815CB4"/>
    <w:rsid w:val="00815DF6"/>
    <w:rsid w:val="00815F3D"/>
    <w:rsid w:val="00815F56"/>
    <w:rsid w:val="00816055"/>
    <w:rsid w:val="00816240"/>
    <w:rsid w:val="0081628A"/>
    <w:rsid w:val="0081637D"/>
    <w:rsid w:val="008163CE"/>
    <w:rsid w:val="008164AC"/>
    <w:rsid w:val="00816654"/>
    <w:rsid w:val="008169FB"/>
    <w:rsid w:val="00816A86"/>
    <w:rsid w:val="00816D75"/>
    <w:rsid w:val="00817009"/>
    <w:rsid w:val="008170BF"/>
    <w:rsid w:val="0081738C"/>
    <w:rsid w:val="008175C9"/>
    <w:rsid w:val="008177F1"/>
    <w:rsid w:val="00817AD4"/>
    <w:rsid w:val="00817D84"/>
    <w:rsid w:val="00817F4E"/>
    <w:rsid w:val="0082003B"/>
    <w:rsid w:val="008200F1"/>
    <w:rsid w:val="00820219"/>
    <w:rsid w:val="008202F1"/>
    <w:rsid w:val="008202F6"/>
    <w:rsid w:val="008203C4"/>
    <w:rsid w:val="008204B6"/>
    <w:rsid w:val="00820507"/>
    <w:rsid w:val="008205AF"/>
    <w:rsid w:val="0082069C"/>
    <w:rsid w:val="008206E3"/>
    <w:rsid w:val="00820932"/>
    <w:rsid w:val="00820E61"/>
    <w:rsid w:val="00820EC4"/>
    <w:rsid w:val="00820ED7"/>
    <w:rsid w:val="00820F19"/>
    <w:rsid w:val="00820F31"/>
    <w:rsid w:val="00820FC9"/>
    <w:rsid w:val="0082124E"/>
    <w:rsid w:val="008214BD"/>
    <w:rsid w:val="0082155A"/>
    <w:rsid w:val="0082179A"/>
    <w:rsid w:val="008218D2"/>
    <w:rsid w:val="00821C0A"/>
    <w:rsid w:val="00821CD7"/>
    <w:rsid w:val="00821DEC"/>
    <w:rsid w:val="00821EE0"/>
    <w:rsid w:val="00821FFC"/>
    <w:rsid w:val="0082200F"/>
    <w:rsid w:val="00822032"/>
    <w:rsid w:val="00822244"/>
    <w:rsid w:val="00822272"/>
    <w:rsid w:val="008224DE"/>
    <w:rsid w:val="008224FC"/>
    <w:rsid w:val="0082262F"/>
    <w:rsid w:val="00822633"/>
    <w:rsid w:val="00822A19"/>
    <w:rsid w:val="00822A7F"/>
    <w:rsid w:val="00822D54"/>
    <w:rsid w:val="00822DCA"/>
    <w:rsid w:val="00822E5B"/>
    <w:rsid w:val="0082302B"/>
    <w:rsid w:val="008234F0"/>
    <w:rsid w:val="00823584"/>
    <w:rsid w:val="00823589"/>
    <w:rsid w:val="0082373B"/>
    <w:rsid w:val="00823FA6"/>
    <w:rsid w:val="00824032"/>
    <w:rsid w:val="0082403F"/>
    <w:rsid w:val="00824116"/>
    <w:rsid w:val="008242C1"/>
    <w:rsid w:val="0082431D"/>
    <w:rsid w:val="0082443B"/>
    <w:rsid w:val="00824522"/>
    <w:rsid w:val="00824671"/>
    <w:rsid w:val="008246D0"/>
    <w:rsid w:val="0082472E"/>
    <w:rsid w:val="00824812"/>
    <w:rsid w:val="008248EA"/>
    <w:rsid w:val="00824ADF"/>
    <w:rsid w:val="00824CD9"/>
    <w:rsid w:val="00824D0A"/>
    <w:rsid w:val="00824EA5"/>
    <w:rsid w:val="00824F27"/>
    <w:rsid w:val="00824F67"/>
    <w:rsid w:val="0082502A"/>
    <w:rsid w:val="00825289"/>
    <w:rsid w:val="00825295"/>
    <w:rsid w:val="008252B8"/>
    <w:rsid w:val="0082531F"/>
    <w:rsid w:val="008254CA"/>
    <w:rsid w:val="008257E0"/>
    <w:rsid w:val="00825924"/>
    <w:rsid w:val="008259A6"/>
    <w:rsid w:val="00825A59"/>
    <w:rsid w:val="00825CEA"/>
    <w:rsid w:val="00825CFB"/>
    <w:rsid w:val="00825D3D"/>
    <w:rsid w:val="00825FB8"/>
    <w:rsid w:val="00825FD6"/>
    <w:rsid w:val="0082602F"/>
    <w:rsid w:val="0082630D"/>
    <w:rsid w:val="0082650A"/>
    <w:rsid w:val="00826710"/>
    <w:rsid w:val="00826988"/>
    <w:rsid w:val="00826CFC"/>
    <w:rsid w:val="00826D73"/>
    <w:rsid w:val="00826DC8"/>
    <w:rsid w:val="00826E24"/>
    <w:rsid w:val="00826EF7"/>
    <w:rsid w:val="00827010"/>
    <w:rsid w:val="008273C9"/>
    <w:rsid w:val="0082747F"/>
    <w:rsid w:val="008274A1"/>
    <w:rsid w:val="008274C0"/>
    <w:rsid w:val="008274F8"/>
    <w:rsid w:val="0082773F"/>
    <w:rsid w:val="00827774"/>
    <w:rsid w:val="008279FD"/>
    <w:rsid w:val="00827A31"/>
    <w:rsid w:val="00827CE3"/>
    <w:rsid w:val="00827E1D"/>
    <w:rsid w:val="00830163"/>
    <w:rsid w:val="0083018C"/>
    <w:rsid w:val="0083023C"/>
    <w:rsid w:val="00830360"/>
    <w:rsid w:val="008303C3"/>
    <w:rsid w:val="0083053E"/>
    <w:rsid w:val="008305E5"/>
    <w:rsid w:val="00830794"/>
    <w:rsid w:val="00830A8D"/>
    <w:rsid w:val="00830B3B"/>
    <w:rsid w:val="00830D02"/>
    <w:rsid w:val="00830DAB"/>
    <w:rsid w:val="00830E0F"/>
    <w:rsid w:val="008311C6"/>
    <w:rsid w:val="008311D7"/>
    <w:rsid w:val="00831331"/>
    <w:rsid w:val="00831DAB"/>
    <w:rsid w:val="00831F49"/>
    <w:rsid w:val="0083209B"/>
    <w:rsid w:val="008321AD"/>
    <w:rsid w:val="0083221D"/>
    <w:rsid w:val="00832374"/>
    <w:rsid w:val="0083247B"/>
    <w:rsid w:val="00832484"/>
    <w:rsid w:val="00832588"/>
    <w:rsid w:val="00832596"/>
    <w:rsid w:val="0083269A"/>
    <w:rsid w:val="008326DD"/>
    <w:rsid w:val="00832755"/>
    <w:rsid w:val="00832829"/>
    <w:rsid w:val="00832860"/>
    <w:rsid w:val="00832891"/>
    <w:rsid w:val="008329D7"/>
    <w:rsid w:val="00832AE1"/>
    <w:rsid w:val="00832C89"/>
    <w:rsid w:val="00832D55"/>
    <w:rsid w:val="00832E3F"/>
    <w:rsid w:val="00832E92"/>
    <w:rsid w:val="00832EC3"/>
    <w:rsid w:val="0083310F"/>
    <w:rsid w:val="00833211"/>
    <w:rsid w:val="008332C2"/>
    <w:rsid w:val="008332D3"/>
    <w:rsid w:val="0083333A"/>
    <w:rsid w:val="008333E8"/>
    <w:rsid w:val="00833724"/>
    <w:rsid w:val="00833ADC"/>
    <w:rsid w:val="00833C76"/>
    <w:rsid w:val="00833C89"/>
    <w:rsid w:val="00833DDC"/>
    <w:rsid w:val="00833E0D"/>
    <w:rsid w:val="00833EFA"/>
    <w:rsid w:val="00833F80"/>
    <w:rsid w:val="0083406B"/>
    <w:rsid w:val="008344F6"/>
    <w:rsid w:val="008347E0"/>
    <w:rsid w:val="00834986"/>
    <w:rsid w:val="0083499A"/>
    <w:rsid w:val="00835043"/>
    <w:rsid w:val="008350AB"/>
    <w:rsid w:val="008350B2"/>
    <w:rsid w:val="00835168"/>
    <w:rsid w:val="0083522C"/>
    <w:rsid w:val="008352D3"/>
    <w:rsid w:val="008352E1"/>
    <w:rsid w:val="008353A0"/>
    <w:rsid w:val="008353CD"/>
    <w:rsid w:val="0083568C"/>
    <w:rsid w:val="008356B4"/>
    <w:rsid w:val="00835750"/>
    <w:rsid w:val="008358DF"/>
    <w:rsid w:val="00835A91"/>
    <w:rsid w:val="00835ACE"/>
    <w:rsid w:val="00835B36"/>
    <w:rsid w:val="00835B50"/>
    <w:rsid w:val="00835B8C"/>
    <w:rsid w:val="00835BF4"/>
    <w:rsid w:val="00835D48"/>
    <w:rsid w:val="0083602F"/>
    <w:rsid w:val="008362E4"/>
    <w:rsid w:val="008363D8"/>
    <w:rsid w:val="00836567"/>
    <w:rsid w:val="0083660B"/>
    <w:rsid w:val="00836628"/>
    <w:rsid w:val="00836736"/>
    <w:rsid w:val="00836756"/>
    <w:rsid w:val="00836852"/>
    <w:rsid w:val="0083686D"/>
    <w:rsid w:val="00836953"/>
    <w:rsid w:val="008369C7"/>
    <w:rsid w:val="00836C2E"/>
    <w:rsid w:val="00836CEB"/>
    <w:rsid w:val="00836D3A"/>
    <w:rsid w:val="00836E27"/>
    <w:rsid w:val="00836F63"/>
    <w:rsid w:val="00836F85"/>
    <w:rsid w:val="008370CD"/>
    <w:rsid w:val="0083710E"/>
    <w:rsid w:val="00837143"/>
    <w:rsid w:val="00837305"/>
    <w:rsid w:val="008373E3"/>
    <w:rsid w:val="008374C9"/>
    <w:rsid w:val="00837553"/>
    <w:rsid w:val="008375CE"/>
    <w:rsid w:val="0083793A"/>
    <w:rsid w:val="008379D2"/>
    <w:rsid w:val="008379ED"/>
    <w:rsid w:val="00837A2E"/>
    <w:rsid w:val="00837DA2"/>
    <w:rsid w:val="008400FF"/>
    <w:rsid w:val="00840113"/>
    <w:rsid w:val="008402EE"/>
    <w:rsid w:val="0084040D"/>
    <w:rsid w:val="00840471"/>
    <w:rsid w:val="00840575"/>
    <w:rsid w:val="008405D7"/>
    <w:rsid w:val="00840730"/>
    <w:rsid w:val="008407CD"/>
    <w:rsid w:val="00840832"/>
    <w:rsid w:val="00841242"/>
    <w:rsid w:val="008412C7"/>
    <w:rsid w:val="00841486"/>
    <w:rsid w:val="00841503"/>
    <w:rsid w:val="00841597"/>
    <w:rsid w:val="00841603"/>
    <w:rsid w:val="008417E7"/>
    <w:rsid w:val="00841818"/>
    <w:rsid w:val="00841863"/>
    <w:rsid w:val="00841B78"/>
    <w:rsid w:val="00841FFC"/>
    <w:rsid w:val="00842112"/>
    <w:rsid w:val="0084221E"/>
    <w:rsid w:val="00842381"/>
    <w:rsid w:val="008424BB"/>
    <w:rsid w:val="008427F0"/>
    <w:rsid w:val="00842948"/>
    <w:rsid w:val="00842985"/>
    <w:rsid w:val="00842A67"/>
    <w:rsid w:val="00842A78"/>
    <w:rsid w:val="00842CC1"/>
    <w:rsid w:val="00842DDD"/>
    <w:rsid w:val="00842EEF"/>
    <w:rsid w:val="008430C1"/>
    <w:rsid w:val="008431DF"/>
    <w:rsid w:val="00843239"/>
    <w:rsid w:val="0084337C"/>
    <w:rsid w:val="00843392"/>
    <w:rsid w:val="0084372B"/>
    <w:rsid w:val="00843783"/>
    <w:rsid w:val="008439BB"/>
    <w:rsid w:val="00843A07"/>
    <w:rsid w:val="00843DC8"/>
    <w:rsid w:val="00843DF7"/>
    <w:rsid w:val="00844591"/>
    <w:rsid w:val="00844679"/>
    <w:rsid w:val="0084476E"/>
    <w:rsid w:val="008449B5"/>
    <w:rsid w:val="008449BD"/>
    <w:rsid w:val="008449D4"/>
    <w:rsid w:val="00844A1E"/>
    <w:rsid w:val="00844C6F"/>
    <w:rsid w:val="00844DFF"/>
    <w:rsid w:val="00844E22"/>
    <w:rsid w:val="00845018"/>
    <w:rsid w:val="00845184"/>
    <w:rsid w:val="00845353"/>
    <w:rsid w:val="008453CC"/>
    <w:rsid w:val="008454C4"/>
    <w:rsid w:val="008454CA"/>
    <w:rsid w:val="008456B5"/>
    <w:rsid w:val="00845735"/>
    <w:rsid w:val="00845869"/>
    <w:rsid w:val="008458C0"/>
    <w:rsid w:val="00845A58"/>
    <w:rsid w:val="00845B06"/>
    <w:rsid w:val="00845B48"/>
    <w:rsid w:val="00845C55"/>
    <w:rsid w:val="00845C62"/>
    <w:rsid w:val="00845F09"/>
    <w:rsid w:val="00845F41"/>
    <w:rsid w:val="0084605D"/>
    <w:rsid w:val="008460AB"/>
    <w:rsid w:val="008460CF"/>
    <w:rsid w:val="008461E2"/>
    <w:rsid w:val="00846209"/>
    <w:rsid w:val="00846226"/>
    <w:rsid w:val="0084635B"/>
    <w:rsid w:val="0084638F"/>
    <w:rsid w:val="0084646B"/>
    <w:rsid w:val="00846645"/>
    <w:rsid w:val="008466AF"/>
    <w:rsid w:val="008466C3"/>
    <w:rsid w:val="008468D9"/>
    <w:rsid w:val="008469D3"/>
    <w:rsid w:val="00846D74"/>
    <w:rsid w:val="008473CF"/>
    <w:rsid w:val="00847579"/>
    <w:rsid w:val="008478A9"/>
    <w:rsid w:val="008478C3"/>
    <w:rsid w:val="008479D2"/>
    <w:rsid w:val="00847ACA"/>
    <w:rsid w:val="00847BB0"/>
    <w:rsid w:val="00847CFC"/>
    <w:rsid w:val="00847E2E"/>
    <w:rsid w:val="00847F2F"/>
    <w:rsid w:val="00850016"/>
    <w:rsid w:val="008500AF"/>
    <w:rsid w:val="00850172"/>
    <w:rsid w:val="008501BF"/>
    <w:rsid w:val="008504AA"/>
    <w:rsid w:val="0085060F"/>
    <w:rsid w:val="0085066A"/>
    <w:rsid w:val="00850728"/>
    <w:rsid w:val="008507E2"/>
    <w:rsid w:val="0085087F"/>
    <w:rsid w:val="008508B0"/>
    <w:rsid w:val="00850933"/>
    <w:rsid w:val="00850996"/>
    <w:rsid w:val="008509E1"/>
    <w:rsid w:val="008509FF"/>
    <w:rsid w:val="00851180"/>
    <w:rsid w:val="0085119F"/>
    <w:rsid w:val="008513AD"/>
    <w:rsid w:val="00851559"/>
    <w:rsid w:val="008515D4"/>
    <w:rsid w:val="00851801"/>
    <w:rsid w:val="00851854"/>
    <w:rsid w:val="00851A0A"/>
    <w:rsid w:val="00851AA1"/>
    <w:rsid w:val="00851B2A"/>
    <w:rsid w:val="00851DDA"/>
    <w:rsid w:val="00851E4F"/>
    <w:rsid w:val="00851E5B"/>
    <w:rsid w:val="00851F19"/>
    <w:rsid w:val="00851FE8"/>
    <w:rsid w:val="00852065"/>
    <w:rsid w:val="0085233E"/>
    <w:rsid w:val="0085269B"/>
    <w:rsid w:val="008526C4"/>
    <w:rsid w:val="00852724"/>
    <w:rsid w:val="00852870"/>
    <w:rsid w:val="00852967"/>
    <w:rsid w:val="00852A93"/>
    <w:rsid w:val="00852AA1"/>
    <w:rsid w:val="00852B3A"/>
    <w:rsid w:val="00852BB5"/>
    <w:rsid w:val="00852C4E"/>
    <w:rsid w:val="00852DF8"/>
    <w:rsid w:val="00852E22"/>
    <w:rsid w:val="00852E41"/>
    <w:rsid w:val="00852E8D"/>
    <w:rsid w:val="00852F27"/>
    <w:rsid w:val="00853297"/>
    <w:rsid w:val="008532BE"/>
    <w:rsid w:val="00853311"/>
    <w:rsid w:val="0085347A"/>
    <w:rsid w:val="00853547"/>
    <w:rsid w:val="0085355B"/>
    <w:rsid w:val="00853686"/>
    <w:rsid w:val="0085369F"/>
    <w:rsid w:val="008536CC"/>
    <w:rsid w:val="00853878"/>
    <w:rsid w:val="008538F1"/>
    <w:rsid w:val="00853D69"/>
    <w:rsid w:val="00853DC2"/>
    <w:rsid w:val="00853FAA"/>
    <w:rsid w:val="008541F2"/>
    <w:rsid w:val="008542E0"/>
    <w:rsid w:val="00854300"/>
    <w:rsid w:val="008543B5"/>
    <w:rsid w:val="008543DE"/>
    <w:rsid w:val="008543EA"/>
    <w:rsid w:val="0085469E"/>
    <w:rsid w:val="0085474B"/>
    <w:rsid w:val="008547D3"/>
    <w:rsid w:val="00854ABA"/>
    <w:rsid w:val="00854C8C"/>
    <w:rsid w:val="00854DC1"/>
    <w:rsid w:val="00854E09"/>
    <w:rsid w:val="00854FDD"/>
    <w:rsid w:val="00855366"/>
    <w:rsid w:val="00855453"/>
    <w:rsid w:val="0085549A"/>
    <w:rsid w:val="00855891"/>
    <w:rsid w:val="00855A07"/>
    <w:rsid w:val="00855A87"/>
    <w:rsid w:val="00855BE5"/>
    <w:rsid w:val="00855CFA"/>
    <w:rsid w:val="00855D40"/>
    <w:rsid w:val="00855D69"/>
    <w:rsid w:val="00855E42"/>
    <w:rsid w:val="00855E9B"/>
    <w:rsid w:val="00855EC3"/>
    <w:rsid w:val="00855F23"/>
    <w:rsid w:val="00855F49"/>
    <w:rsid w:val="00855FF2"/>
    <w:rsid w:val="00856007"/>
    <w:rsid w:val="0085611A"/>
    <w:rsid w:val="0085654C"/>
    <w:rsid w:val="0085655B"/>
    <w:rsid w:val="00856593"/>
    <w:rsid w:val="008567B2"/>
    <w:rsid w:val="008567DF"/>
    <w:rsid w:val="00856987"/>
    <w:rsid w:val="00856D2C"/>
    <w:rsid w:val="00857321"/>
    <w:rsid w:val="00857437"/>
    <w:rsid w:val="0085760B"/>
    <w:rsid w:val="008576DC"/>
    <w:rsid w:val="00857813"/>
    <w:rsid w:val="00857870"/>
    <w:rsid w:val="008578ED"/>
    <w:rsid w:val="008579E7"/>
    <w:rsid w:val="00857D11"/>
    <w:rsid w:val="00857DA4"/>
    <w:rsid w:val="00857E4B"/>
    <w:rsid w:val="00857F01"/>
    <w:rsid w:val="0086004D"/>
    <w:rsid w:val="00860297"/>
    <w:rsid w:val="008602E4"/>
    <w:rsid w:val="008603E1"/>
    <w:rsid w:val="0086045A"/>
    <w:rsid w:val="008607E5"/>
    <w:rsid w:val="00860A85"/>
    <w:rsid w:val="00860AE9"/>
    <w:rsid w:val="00860B49"/>
    <w:rsid w:val="00860BAF"/>
    <w:rsid w:val="00860E7E"/>
    <w:rsid w:val="00860FBF"/>
    <w:rsid w:val="008610EA"/>
    <w:rsid w:val="008611A5"/>
    <w:rsid w:val="008611D9"/>
    <w:rsid w:val="00861292"/>
    <w:rsid w:val="008614EE"/>
    <w:rsid w:val="0086172A"/>
    <w:rsid w:val="0086182B"/>
    <w:rsid w:val="008618C9"/>
    <w:rsid w:val="00861A3F"/>
    <w:rsid w:val="00861AC2"/>
    <w:rsid w:val="00861BED"/>
    <w:rsid w:val="00861D52"/>
    <w:rsid w:val="0086230E"/>
    <w:rsid w:val="0086268F"/>
    <w:rsid w:val="00862771"/>
    <w:rsid w:val="008628F2"/>
    <w:rsid w:val="00862B17"/>
    <w:rsid w:val="00862C0A"/>
    <w:rsid w:val="00862CAB"/>
    <w:rsid w:val="00862EB2"/>
    <w:rsid w:val="00862F10"/>
    <w:rsid w:val="00862F77"/>
    <w:rsid w:val="0086309E"/>
    <w:rsid w:val="00863163"/>
    <w:rsid w:val="008632DA"/>
    <w:rsid w:val="0086331D"/>
    <w:rsid w:val="008633D0"/>
    <w:rsid w:val="0086343F"/>
    <w:rsid w:val="0086377E"/>
    <w:rsid w:val="00863805"/>
    <w:rsid w:val="00863BF5"/>
    <w:rsid w:val="00863DEF"/>
    <w:rsid w:val="00863E39"/>
    <w:rsid w:val="00863ED0"/>
    <w:rsid w:val="00863ED7"/>
    <w:rsid w:val="00863F7F"/>
    <w:rsid w:val="00864025"/>
    <w:rsid w:val="00864101"/>
    <w:rsid w:val="00864247"/>
    <w:rsid w:val="008644DF"/>
    <w:rsid w:val="008646C4"/>
    <w:rsid w:val="00864825"/>
    <w:rsid w:val="008648B9"/>
    <w:rsid w:val="008649EC"/>
    <w:rsid w:val="00864A29"/>
    <w:rsid w:val="00864E25"/>
    <w:rsid w:val="00864E72"/>
    <w:rsid w:val="00864E8A"/>
    <w:rsid w:val="00864ED6"/>
    <w:rsid w:val="00864F6C"/>
    <w:rsid w:val="0086516F"/>
    <w:rsid w:val="0086519C"/>
    <w:rsid w:val="008654B1"/>
    <w:rsid w:val="00865517"/>
    <w:rsid w:val="00865554"/>
    <w:rsid w:val="008657C2"/>
    <w:rsid w:val="00865845"/>
    <w:rsid w:val="00865A86"/>
    <w:rsid w:val="00865CB6"/>
    <w:rsid w:val="00866233"/>
    <w:rsid w:val="008664FA"/>
    <w:rsid w:val="00866593"/>
    <w:rsid w:val="008669B8"/>
    <w:rsid w:val="00866B91"/>
    <w:rsid w:val="00866D73"/>
    <w:rsid w:val="00866FDD"/>
    <w:rsid w:val="00867029"/>
    <w:rsid w:val="00867036"/>
    <w:rsid w:val="00867070"/>
    <w:rsid w:val="008670C6"/>
    <w:rsid w:val="00867259"/>
    <w:rsid w:val="008677A7"/>
    <w:rsid w:val="008677B8"/>
    <w:rsid w:val="00867829"/>
    <w:rsid w:val="008678E0"/>
    <w:rsid w:val="00867918"/>
    <w:rsid w:val="00867A44"/>
    <w:rsid w:val="00867C11"/>
    <w:rsid w:val="00867D67"/>
    <w:rsid w:val="00867F47"/>
    <w:rsid w:val="0087010C"/>
    <w:rsid w:val="00870172"/>
    <w:rsid w:val="00870361"/>
    <w:rsid w:val="008704D9"/>
    <w:rsid w:val="0087054A"/>
    <w:rsid w:val="008705B5"/>
    <w:rsid w:val="008705ED"/>
    <w:rsid w:val="008705FC"/>
    <w:rsid w:val="00870644"/>
    <w:rsid w:val="0087065E"/>
    <w:rsid w:val="008706C8"/>
    <w:rsid w:val="00870738"/>
    <w:rsid w:val="008707BF"/>
    <w:rsid w:val="008709A4"/>
    <w:rsid w:val="00870B86"/>
    <w:rsid w:val="00870BF4"/>
    <w:rsid w:val="00870C6B"/>
    <w:rsid w:val="00870EEB"/>
    <w:rsid w:val="00870F9E"/>
    <w:rsid w:val="008710C8"/>
    <w:rsid w:val="00871137"/>
    <w:rsid w:val="0087116B"/>
    <w:rsid w:val="008713F9"/>
    <w:rsid w:val="0087142E"/>
    <w:rsid w:val="008714E7"/>
    <w:rsid w:val="008716F8"/>
    <w:rsid w:val="00871982"/>
    <w:rsid w:val="00871B4D"/>
    <w:rsid w:val="00871BB0"/>
    <w:rsid w:val="00871BE5"/>
    <w:rsid w:val="00871C15"/>
    <w:rsid w:val="00871C19"/>
    <w:rsid w:val="00871C7B"/>
    <w:rsid w:val="00871D52"/>
    <w:rsid w:val="00871E78"/>
    <w:rsid w:val="00871E86"/>
    <w:rsid w:val="00871FA3"/>
    <w:rsid w:val="008720F5"/>
    <w:rsid w:val="008721E4"/>
    <w:rsid w:val="00872335"/>
    <w:rsid w:val="008724BC"/>
    <w:rsid w:val="008727A7"/>
    <w:rsid w:val="008727E1"/>
    <w:rsid w:val="008727E9"/>
    <w:rsid w:val="0087280D"/>
    <w:rsid w:val="00872895"/>
    <w:rsid w:val="00872A16"/>
    <w:rsid w:val="00872A6A"/>
    <w:rsid w:val="00872A9D"/>
    <w:rsid w:val="00872B4D"/>
    <w:rsid w:val="00872B98"/>
    <w:rsid w:val="00872BCE"/>
    <w:rsid w:val="00872BE8"/>
    <w:rsid w:val="00872DCF"/>
    <w:rsid w:val="00872F05"/>
    <w:rsid w:val="00873036"/>
    <w:rsid w:val="00873465"/>
    <w:rsid w:val="0087348C"/>
    <w:rsid w:val="008734C4"/>
    <w:rsid w:val="00873766"/>
    <w:rsid w:val="00873924"/>
    <w:rsid w:val="008739C6"/>
    <w:rsid w:val="008739F3"/>
    <w:rsid w:val="00873B5F"/>
    <w:rsid w:val="00873C32"/>
    <w:rsid w:val="00873D9A"/>
    <w:rsid w:val="00873DA6"/>
    <w:rsid w:val="00873E78"/>
    <w:rsid w:val="0087428D"/>
    <w:rsid w:val="008743BC"/>
    <w:rsid w:val="008743E8"/>
    <w:rsid w:val="00874416"/>
    <w:rsid w:val="00874594"/>
    <w:rsid w:val="00874690"/>
    <w:rsid w:val="008747FF"/>
    <w:rsid w:val="00874C1F"/>
    <w:rsid w:val="00874D99"/>
    <w:rsid w:val="00875071"/>
    <w:rsid w:val="0087524F"/>
    <w:rsid w:val="008753FC"/>
    <w:rsid w:val="0087566E"/>
    <w:rsid w:val="00875A40"/>
    <w:rsid w:val="00875B7A"/>
    <w:rsid w:val="00875DF2"/>
    <w:rsid w:val="00875E30"/>
    <w:rsid w:val="00875EC9"/>
    <w:rsid w:val="00876315"/>
    <w:rsid w:val="008763B3"/>
    <w:rsid w:val="00876495"/>
    <w:rsid w:val="00876631"/>
    <w:rsid w:val="00876635"/>
    <w:rsid w:val="0087667F"/>
    <w:rsid w:val="008768C0"/>
    <w:rsid w:val="00876905"/>
    <w:rsid w:val="00876A1B"/>
    <w:rsid w:val="00876B73"/>
    <w:rsid w:val="00876BCA"/>
    <w:rsid w:val="00876D6D"/>
    <w:rsid w:val="00876D95"/>
    <w:rsid w:val="008770C6"/>
    <w:rsid w:val="008772C7"/>
    <w:rsid w:val="00877446"/>
    <w:rsid w:val="008774D5"/>
    <w:rsid w:val="00877667"/>
    <w:rsid w:val="008776C8"/>
    <w:rsid w:val="008776FC"/>
    <w:rsid w:val="0087772C"/>
    <w:rsid w:val="00877A32"/>
    <w:rsid w:val="00877ACB"/>
    <w:rsid w:val="00877BD0"/>
    <w:rsid w:val="00877C57"/>
    <w:rsid w:val="00877CF2"/>
    <w:rsid w:val="00877F19"/>
    <w:rsid w:val="00880061"/>
    <w:rsid w:val="008800BE"/>
    <w:rsid w:val="00880180"/>
    <w:rsid w:val="00880229"/>
    <w:rsid w:val="00880278"/>
    <w:rsid w:val="008802CB"/>
    <w:rsid w:val="008804FB"/>
    <w:rsid w:val="008805F2"/>
    <w:rsid w:val="00880719"/>
    <w:rsid w:val="0088089D"/>
    <w:rsid w:val="00880ADF"/>
    <w:rsid w:val="00880BE3"/>
    <w:rsid w:val="00880D08"/>
    <w:rsid w:val="00880E60"/>
    <w:rsid w:val="00880F37"/>
    <w:rsid w:val="0088107F"/>
    <w:rsid w:val="008811FB"/>
    <w:rsid w:val="00881852"/>
    <w:rsid w:val="00881A46"/>
    <w:rsid w:val="00881A76"/>
    <w:rsid w:val="00881B19"/>
    <w:rsid w:val="00881FC9"/>
    <w:rsid w:val="00881FF2"/>
    <w:rsid w:val="00882081"/>
    <w:rsid w:val="008822D4"/>
    <w:rsid w:val="008822FA"/>
    <w:rsid w:val="0088242B"/>
    <w:rsid w:val="008825A2"/>
    <w:rsid w:val="008825D7"/>
    <w:rsid w:val="008825FE"/>
    <w:rsid w:val="00882741"/>
    <w:rsid w:val="008829DC"/>
    <w:rsid w:val="00882A75"/>
    <w:rsid w:val="00882AB4"/>
    <w:rsid w:val="00882E8C"/>
    <w:rsid w:val="0088320C"/>
    <w:rsid w:val="0088321A"/>
    <w:rsid w:val="00883359"/>
    <w:rsid w:val="0088353C"/>
    <w:rsid w:val="00883605"/>
    <w:rsid w:val="008836C6"/>
    <w:rsid w:val="008836DD"/>
    <w:rsid w:val="008838F6"/>
    <w:rsid w:val="00883B9E"/>
    <w:rsid w:val="0088406F"/>
    <w:rsid w:val="0088407B"/>
    <w:rsid w:val="008841A7"/>
    <w:rsid w:val="00884238"/>
    <w:rsid w:val="008844D8"/>
    <w:rsid w:val="0088465A"/>
    <w:rsid w:val="008847C0"/>
    <w:rsid w:val="008848AA"/>
    <w:rsid w:val="00884A7E"/>
    <w:rsid w:val="00884C88"/>
    <w:rsid w:val="00884ED5"/>
    <w:rsid w:val="00884FE0"/>
    <w:rsid w:val="00885030"/>
    <w:rsid w:val="0088547E"/>
    <w:rsid w:val="00885B04"/>
    <w:rsid w:val="00885BB9"/>
    <w:rsid w:val="00885BE3"/>
    <w:rsid w:val="00885D60"/>
    <w:rsid w:val="00885DC2"/>
    <w:rsid w:val="00885E09"/>
    <w:rsid w:val="008861E1"/>
    <w:rsid w:val="00886416"/>
    <w:rsid w:val="00886420"/>
    <w:rsid w:val="008864C8"/>
    <w:rsid w:val="008864E9"/>
    <w:rsid w:val="00886662"/>
    <w:rsid w:val="00886791"/>
    <w:rsid w:val="00886B3B"/>
    <w:rsid w:val="00886BD3"/>
    <w:rsid w:val="00886C86"/>
    <w:rsid w:val="00886CED"/>
    <w:rsid w:val="00886E8D"/>
    <w:rsid w:val="008871B1"/>
    <w:rsid w:val="00887258"/>
    <w:rsid w:val="0088743D"/>
    <w:rsid w:val="0088743F"/>
    <w:rsid w:val="00887605"/>
    <w:rsid w:val="00887628"/>
    <w:rsid w:val="0088772A"/>
    <w:rsid w:val="00887AA7"/>
    <w:rsid w:val="00887C66"/>
    <w:rsid w:val="00887EFE"/>
    <w:rsid w:val="00887F88"/>
    <w:rsid w:val="00890084"/>
    <w:rsid w:val="0089014C"/>
    <w:rsid w:val="00890810"/>
    <w:rsid w:val="0089096B"/>
    <w:rsid w:val="008909AA"/>
    <w:rsid w:val="00890C71"/>
    <w:rsid w:val="00890C78"/>
    <w:rsid w:val="00890E9D"/>
    <w:rsid w:val="00890F29"/>
    <w:rsid w:val="008911E5"/>
    <w:rsid w:val="00891216"/>
    <w:rsid w:val="0089143B"/>
    <w:rsid w:val="0089159D"/>
    <w:rsid w:val="0089161F"/>
    <w:rsid w:val="0089199F"/>
    <w:rsid w:val="00891BA0"/>
    <w:rsid w:val="00892188"/>
    <w:rsid w:val="008921E9"/>
    <w:rsid w:val="00892279"/>
    <w:rsid w:val="008923FF"/>
    <w:rsid w:val="00892445"/>
    <w:rsid w:val="0089257F"/>
    <w:rsid w:val="008925B2"/>
    <w:rsid w:val="008925C4"/>
    <w:rsid w:val="00892779"/>
    <w:rsid w:val="00892C0A"/>
    <w:rsid w:val="00892D07"/>
    <w:rsid w:val="00892E76"/>
    <w:rsid w:val="00892F11"/>
    <w:rsid w:val="00892FAE"/>
    <w:rsid w:val="00893127"/>
    <w:rsid w:val="0089324A"/>
    <w:rsid w:val="00893343"/>
    <w:rsid w:val="008933D3"/>
    <w:rsid w:val="00893576"/>
    <w:rsid w:val="00893686"/>
    <w:rsid w:val="00893730"/>
    <w:rsid w:val="00893733"/>
    <w:rsid w:val="00893766"/>
    <w:rsid w:val="0089380F"/>
    <w:rsid w:val="0089397D"/>
    <w:rsid w:val="00893D70"/>
    <w:rsid w:val="00893D97"/>
    <w:rsid w:val="00893EAA"/>
    <w:rsid w:val="00894054"/>
    <w:rsid w:val="00894195"/>
    <w:rsid w:val="00894218"/>
    <w:rsid w:val="0089423A"/>
    <w:rsid w:val="00894317"/>
    <w:rsid w:val="00894801"/>
    <w:rsid w:val="00894950"/>
    <w:rsid w:val="00894AD9"/>
    <w:rsid w:val="00894D62"/>
    <w:rsid w:val="00894E02"/>
    <w:rsid w:val="008950AC"/>
    <w:rsid w:val="00895119"/>
    <w:rsid w:val="0089530B"/>
    <w:rsid w:val="00895540"/>
    <w:rsid w:val="008957BB"/>
    <w:rsid w:val="008958AD"/>
    <w:rsid w:val="00895CCB"/>
    <w:rsid w:val="00895D84"/>
    <w:rsid w:val="00895E0F"/>
    <w:rsid w:val="0089601D"/>
    <w:rsid w:val="008962A2"/>
    <w:rsid w:val="00896351"/>
    <w:rsid w:val="008963E5"/>
    <w:rsid w:val="008965A2"/>
    <w:rsid w:val="0089661E"/>
    <w:rsid w:val="008969FE"/>
    <w:rsid w:val="00896AA2"/>
    <w:rsid w:val="00896BEF"/>
    <w:rsid w:val="00896BFB"/>
    <w:rsid w:val="00896C07"/>
    <w:rsid w:val="00896DF4"/>
    <w:rsid w:val="0089703F"/>
    <w:rsid w:val="00897268"/>
    <w:rsid w:val="0089736A"/>
    <w:rsid w:val="00897451"/>
    <w:rsid w:val="00897564"/>
    <w:rsid w:val="008975F8"/>
    <w:rsid w:val="008978B0"/>
    <w:rsid w:val="008A00BA"/>
    <w:rsid w:val="008A036B"/>
    <w:rsid w:val="008A06FB"/>
    <w:rsid w:val="008A09FE"/>
    <w:rsid w:val="008A0D3E"/>
    <w:rsid w:val="008A10D1"/>
    <w:rsid w:val="008A116E"/>
    <w:rsid w:val="008A1250"/>
    <w:rsid w:val="008A1396"/>
    <w:rsid w:val="008A1972"/>
    <w:rsid w:val="008A1981"/>
    <w:rsid w:val="008A1CB3"/>
    <w:rsid w:val="008A1CC6"/>
    <w:rsid w:val="008A1D83"/>
    <w:rsid w:val="008A1DC7"/>
    <w:rsid w:val="008A1F4F"/>
    <w:rsid w:val="008A1F94"/>
    <w:rsid w:val="008A24AB"/>
    <w:rsid w:val="008A2629"/>
    <w:rsid w:val="008A279D"/>
    <w:rsid w:val="008A27A8"/>
    <w:rsid w:val="008A2810"/>
    <w:rsid w:val="008A2AE8"/>
    <w:rsid w:val="008A2BF4"/>
    <w:rsid w:val="008A2CC3"/>
    <w:rsid w:val="008A2D3E"/>
    <w:rsid w:val="008A2F09"/>
    <w:rsid w:val="008A3139"/>
    <w:rsid w:val="008A3185"/>
    <w:rsid w:val="008A31FA"/>
    <w:rsid w:val="008A322A"/>
    <w:rsid w:val="008A32A3"/>
    <w:rsid w:val="008A32BE"/>
    <w:rsid w:val="008A35B9"/>
    <w:rsid w:val="008A3B20"/>
    <w:rsid w:val="008A3BB5"/>
    <w:rsid w:val="008A3BC2"/>
    <w:rsid w:val="008A3C7B"/>
    <w:rsid w:val="008A3D56"/>
    <w:rsid w:val="008A3F09"/>
    <w:rsid w:val="008A42F3"/>
    <w:rsid w:val="008A451B"/>
    <w:rsid w:val="008A454B"/>
    <w:rsid w:val="008A48CE"/>
    <w:rsid w:val="008A4901"/>
    <w:rsid w:val="008A4909"/>
    <w:rsid w:val="008A4AAB"/>
    <w:rsid w:val="008A4C51"/>
    <w:rsid w:val="008A4E4C"/>
    <w:rsid w:val="008A4E8E"/>
    <w:rsid w:val="008A5010"/>
    <w:rsid w:val="008A5181"/>
    <w:rsid w:val="008A52B5"/>
    <w:rsid w:val="008A560C"/>
    <w:rsid w:val="008A568C"/>
    <w:rsid w:val="008A570E"/>
    <w:rsid w:val="008A576C"/>
    <w:rsid w:val="008A57F5"/>
    <w:rsid w:val="008A58DC"/>
    <w:rsid w:val="008A5988"/>
    <w:rsid w:val="008A5A25"/>
    <w:rsid w:val="008A5B09"/>
    <w:rsid w:val="008A5C5D"/>
    <w:rsid w:val="008A5CFD"/>
    <w:rsid w:val="008A5DED"/>
    <w:rsid w:val="008A5DF6"/>
    <w:rsid w:val="008A5F9E"/>
    <w:rsid w:val="008A6170"/>
    <w:rsid w:val="008A63A5"/>
    <w:rsid w:val="008A63B4"/>
    <w:rsid w:val="008A6800"/>
    <w:rsid w:val="008A6827"/>
    <w:rsid w:val="008A6960"/>
    <w:rsid w:val="008A6A02"/>
    <w:rsid w:val="008A6BA6"/>
    <w:rsid w:val="008A6BF5"/>
    <w:rsid w:val="008A6C19"/>
    <w:rsid w:val="008A6EA5"/>
    <w:rsid w:val="008A707B"/>
    <w:rsid w:val="008A71AC"/>
    <w:rsid w:val="008A71FE"/>
    <w:rsid w:val="008A7508"/>
    <w:rsid w:val="008A7555"/>
    <w:rsid w:val="008A75F2"/>
    <w:rsid w:val="008A7679"/>
    <w:rsid w:val="008A7723"/>
    <w:rsid w:val="008A7A6B"/>
    <w:rsid w:val="008A7D8A"/>
    <w:rsid w:val="008A7DBA"/>
    <w:rsid w:val="008A7F4B"/>
    <w:rsid w:val="008A7F87"/>
    <w:rsid w:val="008B011B"/>
    <w:rsid w:val="008B013C"/>
    <w:rsid w:val="008B02B6"/>
    <w:rsid w:val="008B0374"/>
    <w:rsid w:val="008B041D"/>
    <w:rsid w:val="008B0470"/>
    <w:rsid w:val="008B05AF"/>
    <w:rsid w:val="008B0697"/>
    <w:rsid w:val="008B069B"/>
    <w:rsid w:val="008B06BF"/>
    <w:rsid w:val="008B07AA"/>
    <w:rsid w:val="008B09A3"/>
    <w:rsid w:val="008B0A9C"/>
    <w:rsid w:val="008B0ADA"/>
    <w:rsid w:val="008B0C34"/>
    <w:rsid w:val="008B0C4D"/>
    <w:rsid w:val="008B0FA1"/>
    <w:rsid w:val="008B1086"/>
    <w:rsid w:val="008B110C"/>
    <w:rsid w:val="008B122B"/>
    <w:rsid w:val="008B12B7"/>
    <w:rsid w:val="008B1300"/>
    <w:rsid w:val="008B152C"/>
    <w:rsid w:val="008B155F"/>
    <w:rsid w:val="008B15CC"/>
    <w:rsid w:val="008B1721"/>
    <w:rsid w:val="008B17A8"/>
    <w:rsid w:val="008B181C"/>
    <w:rsid w:val="008B18ED"/>
    <w:rsid w:val="008B19E9"/>
    <w:rsid w:val="008B1B31"/>
    <w:rsid w:val="008B1CB9"/>
    <w:rsid w:val="008B1CCE"/>
    <w:rsid w:val="008B1E93"/>
    <w:rsid w:val="008B2083"/>
    <w:rsid w:val="008B23A5"/>
    <w:rsid w:val="008B24DC"/>
    <w:rsid w:val="008B24F2"/>
    <w:rsid w:val="008B25A2"/>
    <w:rsid w:val="008B2619"/>
    <w:rsid w:val="008B2660"/>
    <w:rsid w:val="008B2A8B"/>
    <w:rsid w:val="008B2C4E"/>
    <w:rsid w:val="008B2E5B"/>
    <w:rsid w:val="008B3244"/>
    <w:rsid w:val="008B32A4"/>
    <w:rsid w:val="008B354A"/>
    <w:rsid w:val="008B3558"/>
    <w:rsid w:val="008B35E2"/>
    <w:rsid w:val="008B36D7"/>
    <w:rsid w:val="008B3926"/>
    <w:rsid w:val="008B395F"/>
    <w:rsid w:val="008B3AD2"/>
    <w:rsid w:val="008B4134"/>
    <w:rsid w:val="008B41F3"/>
    <w:rsid w:val="008B4420"/>
    <w:rsid w:val="008B45A1"/>
    <w:rsid w:val="008B481C"/>
    <w:rsid w:val="008B493B"/>
    <w:rsid w:val="008B4A93"/>
    <w:rsid w:val="008B4ABA"/>
    <w:rsid w:val="008B4ACC"/>
    <w:rsid w:val="008B4B88"/>
    <w:rsid w:val="008B4D82"/>
    <w:rsid w:val="008B52D6"/>
    <w:rsid w:val="008B533C"/>
    <w:rsid w:val="008B53EA"/>
    <w:rsid w:val="008B553E"/>
    <w:rsid w:val="008B57D0"/>
    <w:rsid w:val="008B5980"/>
    <w:rsid w:val="008B5B65"/>
    <w:rsid w:val="008B5B6A"/>
    <w:rsid w:val="008B5FF5"/>
    <w:rsid w:val="008B6095"/>
    <w:rsid w:val="008B62EC"/>
    <w:rsid w:val="008B63A1"/>
    <w:rsid w:val="008B64FA"/>
    <w:rsid w:val="008B6743"/>
    <w:rsid w:val="008B6A2D"/>
    <w:rsid w:val="008B6B39"/>
    <w:rsid w:val="008B6DDF"/>
    <w:rsid w:val="008B72DA"/>
    <w:rsid w:val="008B7322"/>
    <w:rsid w:val="008B73BF"/>
    <w:rsid w:val="008B7455"/>
    <w:rsid w:val="008B7462"/>
    <w:rsid w:val="008B7580"/>
    <w:rsid w:val="008B75F2"/>
    <w:rsid w:val="008B77A2"/>
    <w:rsid w:val="008B7988"/>
    <w:rsid w:val="008B7EF8"/>
    <w:rsid w:val="008B7F34"/>
    <w:rsid w:val="008B7FBE"/>
    <w:rsid w:val="008C0083"/>
    <w:rsid w:val="008C009E"/>
    <w:rsid w:val="008C0133"/>
    <w:rsid w:val="008C027B"/>
    <w:rsid w:val="008C033F"/>
    <w:rsid w:val="008C038D"/>
    <w:rsid w:val="008C0502"/>
    <w:rsid w:val="008C060D"/>
    <w:rsid w:val="008C0620"/>
    <w:rsid w:val="008C0798"/>
    <w:rsid w:val="008C087E"/>
    <w:rsid w:val="008C09C5"/>
    <w:rsid w:val="008C0AF4"/>
    <w:rsid w:val="008C0B5D"/>
    <w:rsid w:val="008C0C15"/>
    <w:rsid w:val="008C0DA1"/>
    <w:rsid w:val="008C0DC7"/>
    <w:rsid w:val="008C0F46"/>
    <w:rsid w:val="008C0F8A"/>
    <w:rsid w:val="008C117A"/>
    <w:rsid w:val="008C11EB"/>
    <w:rsid w:val="008C1272"/>
    <w:rsid w:val="008C15E2"/>
    <w:rsid w:val="008C186A"/>
    <w:rsid w:val="008C1AB2"/>
    <w:rsid w:val="008C211A"/>
    <w:rsid w:val="008C21E6"/>
    <w:rsid w:val="008C232F"/>
    <w:rsid w:val="008C23AB"/>
    <w:rsid w:val="008C25A3"/>
    <w:rsid w:val="008C272E"/>
    <w:rsid w:val="008C29CB"/>
    <w:rsid w:val="008C2CB6"/>
    <w:rsid w:val="008C2CE0"/>
    <w:rsid w:val="008C2F2E"/>
    <w:rsid w:val="008C307C"/>
    <w:rsid w:val="008C30CA"/>
    <w:rsid w:val="008C3278"/>
    <w:rsid w:val="008C32CB"/>
    <w:rsid w:val="008C339A"/>
    <w:rsid w:val="008C34C5"/>
    <w:rsid w:val="008C351F"/>
    <w:rsid w:val="008C3524"/>
    <w:rsid w:val="008C355D"/>
    <w:rsid w:val="008C3588"/>
    <w:rsid w:val="008C3605"/>
    <w:rsid w:val="008C372D"/>
    <w:rsid w:val="008C395F"/>
    <w:rsid w:val="008C3D3E"/>
    <w:rsid w:val="008C3F12"/>
    <w:rsid w:val="008C409F"/>
    <w:rsid w:val="008C4127"/>
    <w:rsid w:val="008C434C"/>
    <w:rsid w:val="008C4413"/>
    <w:rsid w:val="008C4577"/>
    <w:rsid w:val="008C45D2"/>
    <w:rsid w:val="008C4874"/>
    <w:rsid w:val="008C4D86"/>
    <w:rsid w:val="008C4DBD"/>
    <w:rsid w:val="008C4EB2"/>
    <w:rsid w:val="008C5243"/>
    <w:rsid w:val="008C5861"/>
    <w:rsid w:val="008C5928"/>
    <w:rsid w:val="008C593C"/>
    <w:rsid w:val="008C5A36"/>
    <w:rsid w:val="008C5A5D"/>
    <w:rsid w:val="008C5C75"/>
    <w:rsid w:val="008C5E2B"/>
    <w:rsid w:val="008C5E2E"/>
    <w:rsid w:val="008C5E77"/>
    <w:rsid w:val="008C5F27"/>
    <w:rsid w:val="008C5F81"/>
    <w:rsid w:val="008C5FAC"/>
    <w:rsid w:val="008C623C"/>
    <w:rsid w:val="008C632C"/>
    <w:rsid w:val="008C6745"/>
    <w:rsid w:val="008C69A9"/>
    <w:rsid w:val="008C6CDE"/>
    <w:rsid w:val="008C6DAB"/>
    <w:rsid w:val="008C6EA3"/>
    <w:rsid w:val="008C6F42"/>
    <w:rsid w:val="008C7142"/>
    <w:rsid w:val="008C7153"/>
    <w:rsid w:val="008C7274"/>
    <w:rsid w:val="008C7407"/>
    <w:rsid w:val="008C7496"/>
    <w:rsid w:val="008C74FC"/>
    <w:rsid w:val="008C7528"/>
    <w:rsid w:val="008C762A"/>
    <w:rsid w:val="008C7ADA"/>
    <w:rsid w:val="008C7BDD"/>
    <w:rsid w:val="008C7E9A"/>
    <w:rsid w:val="008D009C"/>
    <w:rsid w:val="008D033F"/>
    <w:rsid w:val="008D04EA"/>
    <w:rsid w:val="008D057D"/>
    <w:rsid w:val="008D05BA"/>
    <w:rsid w:val="008D0729"/>
    <w:rsid w:val="008D0838"/>
    <w:rsid w:val="008D0868"/>
    <w:rsid w:val="008D0893"/>
    <w:rsid w:val="008D092C"/>
    <w:rsid w:val="008D09B2"/>
    <w:rsid w:val="008D0AB1"/>
    <w:rsid w:val="008D0AEA"/>
    <w:rsid w:val="008D0CB6"/>
    <w:rsid w:val="008D0CC7"/>
    <w:rsid w:val="008D0EB3"/>
    <w:rsid w:val="008D0FF9"/>
    <w:rsid w:val="008D1146"/>
    <w:rsid w:val="008D132F"/>
    <w:rsid w:val="008D13E7"/>
    <w:rsid w:val="008D146F"/>
    <w:rsid w:val="008D14CA"/>
    <w:rsid w:val="008D16AB"/>
    <w:rsid w:val="008D1733"/>
    <w:rsid w:val="008D1783"/>
    <w:rsid w:val="008D1886"/>
    <w:rsid w:val="008D1A26"/>
    <w:rsid w:val="008D1A7E"/>
    <w:rsid w:val="008D1ABB"/>
    <w:rsid w:val="008D1CB4"/>
    <w:rsid w:val="008D1CCF"/>
    <w:rsid w:val="008D1E0F"/>
    <w:rsid w:val="008D1F59"/>
    <w:rsid w:val="008D1FA8"/>
    <w:rsid w:val="008D2191"/>
    <w:rsid w:val="008D2559"/>
    <w:rsid w:val="008D27EF"/>
    <w:rsid w:val="008D28AE"/>
    <w:rsid w:val="008D2A31"/>
    <w:rsid w:val="008D2C17"/>
    <w:rsid w:val="008D304C"/>
    <w:rsid w:val="008D31F8"/>
    <w:rsid w:val="008D32AF"/>
    <w:rsid w:val="008D332B"/>
    <w:rsid w:val="008D3337"/>
    <w:rsid w:val="008D3476"/>
    <w:rsid w:val="008D379B"/>
    <w:rsid w:val="008D37A9"/>
    <w:rsid w:val="008D3882"/>
    <w:rsid w:val="008D3A64"/>
    <w:rsid w:val="008D3B5A"/>
    <w:rsid w:val="008D3BF9"/>
    <w:rsid w:val="008D3C31"/>
    <w:rsid w:val="008D3CC9"/>
    <w:rsid w:val="008D3CFC"/>
    <w:rsid w:val="008D3D5A"/>
    <w:rsid w:val="008D3D92"/>
    <w:rsid w:val="008D3E7F"/>
    <w:rsid w:val="008D3F22"/>
    <w:rsid w:val="008D3F74"/>
    <w:rsid w:val="008D408A"/>
    <w:rsid w:val="008D42CB"/>
    <w:rsid w:val="008D454C"/>
    <w:rsid w:val="008D478B"/>
    <w:rsid w:val="008D4811"/>
    <w:rsid w:val="008D48C1"/>
    <w:rsid w:val="008D4C84"/>
    <w:rsid w:val="008D4C8E"/>
    <w:rsid w:val="008D5031"/>
    <w:rsid w:val="008D5243"/>
    <w:rsid w:val="008D5316"/>
    <w:rsid w:val="008D5467"/>
    <w:rsid w:val="008D56D6"/>
    <w:rsid w:val="008D59FC"/>
    <w:rsid w:val="008D5A7F"/>
    <w:rsid w:val="008D5A83"/>
    <w:rsid w:val="008D5ADE"/>
    <w:rsid w:val="008D5D4A"/>
    <w:rsid w:val="008D5DB6"/>
    <w:rsid w:val="008D5E63"/>
    <w:rsid w:val="008D602A"/>
    <w:rsid w:val="008D624F"/>
    <w:rsid w:val="008D629D"/>
    <w:rsid w:val="008D6624"/>
    <w:rsid w:val="008D67D5"/>
    <w:rsid w:val="008D684A"/>
    <w:rsid w:val="008D689A"/>
    <w:rsid w:val="008D68A0"/>
    <w:rsid w:val="008D6AE5"/>
    <w:rsid w:val="008D6EAD"/>
    <w:rsid w:val="008D6FDF"/>
    <w:rsid w:val="008D7062"/>
    <w:rsid w:val="008D706C"/>
    <w:rsid w:val="008D714E"/>
    <w:rsid w:val="008D7277"/>
    <w:rsid w:val="008D72AC"/>
    <w:rsid w:val="008D739D"/>
    <w:rsid w:val="008D73DF"/>
    <w:rsid w:val="008D74AE"/>
    <w:rsid w:val="008D775E"/>
    <w:rsid w:val="008D78E6"/>
    <w:rsid w:val="008D7EBF"/>
    <w:rsid w:val="008D7EFB"/>
    <w:rsid w:val="008E006C"/>
    <w:rsid w:val="008E0168"/>
    <w:rsid w:val="008E0939"/>
    <w:rsid w:val="008E0B07"/>
    <w:rsid w:val="008E0C28"/>
    <w:rsid w:val="008E0CB9"/>
    <w:rsid w:val="008E0D15"/>
    <w:rsid w:val="008E0D5B"/>
    <w:rsid w:val="008E0F1A"/>
    <w:rsid w:val="008E0F2F"/>
    <w:rsid w:val="008E0F52"/>
    <w:rsid w:val="008E1055"/>
    <w:rsid w:val="008E11E1"/>
    <w:rsid w:val="008E13F1"/>
    <w:rsid w:val="008E1691"/>
    <w:rsid w:val="008E16AE"/>
    <w:rsid w:val="008E16EA"/>
    <w:rsid w:val="008E1776"/>
    <w:rsid w:val="008E1852"/>
    <w:rsid w:val="008E19BF"/>
    <w:rsid w:val="008E1AF8"/>
    <w:rsid w:val="008E1B50"/>
    <w:rsid w:val="008E1B57"/>
    <w:rsid w:val="008E1CAA"/>
    <w:rsid w:val="008E1E25"/>
    <w:rsid w:val="008E1F02"/>
    <w:rsid w:val="008E206D"/>
    <w:rsid w:val="008E2086"/>
    <w:rsid w:val="008E22F8"/>
    <w:rsid w:val="008E244A"/>
    <w:rsid w:val="008E255E"/>
    <w:rsid w:val="008E26A2"/>
    <w:rsid w:val="008E29CB"/>
    <w:rsid w:val="008E2D2F"/>
    <w:rsid w:val="008E2F5C"/>
    <w:rsid w:val="008E308E"/>
    <w:rsid w:val="008E30BD"/>
    <w:rsid w:val="008E31A1"/>
    <w:rsid w:val="008E3386"/>
    <w:rsid w:val="008E3492"/>
    <w:rsid w:val="008E349C"/>
    <w:rsid w:val="008E35B5"/>
    <w:rsid w:val="008E368E"/>
    <w:rsid w:val="008E3809"/>
    <w:rsid w:val="008E38BE"/>
    <w:rsid w:val="008E3B4D"/>
    <w:rsid w:val="008E3E1C"/>
    <w:rsid w:val="008E3F43"/>
    <w:rsid w:val="008E4088"/>
    <w:rsid w:val="008E45B0"/>
    <w:rsid w:val="008E46D3"/>
    <w:rsid w:val="008E473D"/>
    <w:rsid w:val="008E4766"/>
    <w:rsid w:val="008E47DD"/>
    <w:rsid w:val="008E48BD"/>
    <w:rsid w:val="008E49C5"/>
    <w:rsid w:val="008E4D94"/>
    <w:rsid w:val="008E5009"/>
    <w:rsid w:val="008E54B2"/>
    <w:rsid w:val="008E54CC"/>
    <w:rsid w:val="008E56FF"/>
    <w:rsid w:val="008E59D2"/>
    <w:rsid w:val="008E5C1B"/>
    <w:rsid w:val="008E5CA4"/>
    <w:rsid w:val="008E5CAC"/>
    <w:rsid w:val="008E5ED9"/>
    <w:rsid w:val="008E5F19"/>
    <w:rsid w:val="008E6238"/>
    <w:rsid w:val="008E630D"/>
    <w:rsid w:val="008E63BF"/>
    <w:rsid w:val="008E6404"/>
    <w:rsid w:val="008E6440"/>
    <w:rsid w:val="008E6465"/>
    <w:rsid w:val="008E64D8"/>
    <w:rsid w:val="008E6719"/>
    <w:rsid w:val="008E6720"/>
    <w:rsid w:val="008E6744"/>
    <w:rsid w:val="008E6900"/>
    <w:rsid w:val="008E691B"/>
    <w:rsid w:val="008E6BD2"/>
    <w:rsid w:val="008E6C2B"/>
    <w:rsid w:val="008E6DF9"/>
    <w:rsid w:val="008E6FA6"/>
    <w:rsid w:val="008E7124"/>
    <w:rsid w:val="008E7645"/>
    <w:rsid w:val="008E76D6"/>
    <w:rsid w:val="008E76E0"/>
    <w:rsid w:val="008E7768"/>
    <w:rsid w:val="008E77CF"/>
    <w:rsid w:val="008E79BC"/>
    <w:rsid w:val="008E7CA8"/>
    <w:rsid w:val="008E7E38"/>
    <w:rsid w:val="008E7E53"/>
    <w:rsid w:val="008E7FC0"/>
    <w:rsid w:val="008F00C8"/>
    <w:rsid w:val="008F0274"/>
    <w:rsid w:val="008F029E"/>
    <w:rsid w:val="008F0436"/>
    <w:rsid w:val="008F0479"/>
    <w:rsid w:val="008F0690"/>
    <w:rsid w:val="008F06DE"/>
    <w:rsid w:val="008F0717"/>
    <w:rsid w:val="008F0A05"/>
    <w:rsid w:val="008F0C37"/>
    <w:rsid w:val="008F0CB4"/>
    <w:rsid w:val="008F0D54"/>
    <w:rsid w:val="008F0EDD"/>
    <w:rsid w:val="008F122D"/>
    <w:rsid w:val="008F12A8"/>
    <w:rsid w:val="008F12FB"/>
    <w:rsid w:val="008F1360"/>
    <w:rsid w:val="008F13AC"/>
    <w:rsid w:val="008F16DF"/>
    <w:rsid w:val="008F178C"/>
    <w:rsid w:val="008F1835"/>
    <w:rsid w:val="008F1A35"/>
    <w:rsid w:val="008F1B10"/>
    <w:rsid w:val="008F1D18"/>
    <w:rsid w:val="008F1D7C"/>
    <w:rsid w:val="008F1E3F"/>
    <w:rsid w:val="008F1EB5"/>
    <w:rsid w:val="008F2449"/>
    <w:rsid w:val="008F2569"/>
    <w:rsid w:val="008F2A6B"/>
    <w:rsid w:val="008F2B10"/>
    <w:rsid w:val="008F2E1B"/>
    <w:rsid w:val="008F31D1"/>
    <w:rsid w:val="008F3217"/>
    <w:rsid w:val="008F3577"/>
    <w:rsid w:val="008F3705"/>
    <w:rsid w:val="008F3A8B"/>
    <w:rsid w:val="008F3B3E"/>
    <w:rsid w:val="008F3B73"/>
    <w:rsid w:val="008F3D27"/>
    <w:rsid w:val="008F3E6C"/>
    <w:rsid w:val="008F4075"/>
    <w:rsid w:val="008F40EF"/>
    <w:rsid w:val="008F41CC"/>
    <w:rsid w:val="008F42DB"/>
    <w:rsid w:val="008F43B7"/>
    <w:rsid w:val="008F45A9"/>
    <w:rsid w:val="008F4712"/>
    <w:rsid w:val="008F473F"/>
    <w:rsid w:val="008F4858"/>
    <w:rsid w:val="008F4964"/>
    <w:rsid w:val="008F5012"/>
    <w:rsid w:val="008F5118"/>
    <w:rsid w:val="008F51FE"/>
    <w:rsid w:val="008F53C5"/>
    <w:rsid w:val="008F53F4"/>
    <w:rsid w:val="008F545F"/>
    <w:rsid w:val="008F54BE"/>
    <w:rsid w:val="008F5621"/>
    <w:rsid w:val="008F58B1"/>
    <w:rsid w:val="008F5A78"/>
    <w:rsid w:val="008F5AE7"/>
    <w:rsid w:val="008F5B02"/>
    <w:rsid w:val="008F5C5B"/>
    <w:rsid w:val="008F5D9C"/>
    <w:rsid w:val="008F5F3D"/>
    <w:rsid w:val="008F5F5E"/>
    <w:rsid w:val="008F5FA3"/>
    <w:rsid w:val="008F602A"/>
    <w:rsid w:val="008F6088"/>
    <w:rsid w:val="008F62EF"/>
    <w:rsid w:val="008F6628"/>
    <w:rsid w:val="008F6671"/>
    <w:rsid w:val="008F67C8"/>
    <w:rsid w:val="008F6B4E"/>
    <w:rsid w:val="008F6ED4"/>
    <w:rsid w:val="008F7097"/>
    <w:rsid w:val="008F70EF"/>
    <w:rsid w:val="008F7237"/>
    <w:rsid w:val="008F7587"/>
    <w:rsid w:val="008F79FC"/>
    <w:rsid w:val="008F7AE0"/>
    <w:rsid w:val="008F7B70"/>
    <w:rsid w:val="008F7BB1"/>
    <w:rsid w:val="008F7BC3"/>
    <w:rsid w:val="008F7E7B"/>
    <w:rsid w:val="008F7F0B"/>
    <w:rsid w:val="008F7F34"/>
    <w:rsid w:val="008F7F68"/>
    <w:rsid w:val="008F7FEF"/>
    <w:rsid w:val="009000F1"/>
    <w:rsid w:val="009004E1"/>
    <w:rsid w:val="009005A2"/>
    <w:rsid w:val="009005D8"/>
    <w:rsid w:val="00900620"/>
    <w:rsid w:val="009008E1"/>
    <w:rsid w:val="009009AC"/>
    <w:rsid w:val="009009BE"/>
    <w:rsid w:val="00900A21"/>
    <w:rsid w:val="00900A2F"/>
    <w:rsid w:val="00900B6C"/>
    <w:rsid w:val="00900C0F"/>
    <w:rsid w:val="00900C2D"/>
    <w:rsid w:val="00900D59"/>
    <w:rsid w:val="00900F9C"/>
    <w:rsid w:val="00901058"/>
    <w:rsid w:val="0090114C"/>
    <w:rsid w:val="009011D7"/>
    <w:rsid w:val="009014E9"/>
    <w:rsid w:val="0090154D"/>
    <w:rsid w:val="009016D5"/>
    <w:rsid w:val="009019F2"/>
    <w:rsid w:val="00901A53"/>
    <w:rsid w:val="00901ABC"/>
    <w:rsid w:val="00901ACB"/>
    <w:rsid w:val="00901B14"/>
    <w:rsid w:val="00901BA5"/>
    <w:rsid w:val="00901E5E"/>
    <w:rsid w:val="00901F0F"/>
    <w:rsid w:val="00901F51"/>
    <w:rsid w:val="0090221A"/>
    <w:rsid w:val="0090262D"/>
    <w:rsid w:val="00902803"/>
    <w:rsid w:val="00902895"/>
    <w:rsid w:val="0090292D"/>
    <w:rsid w:val="0090293E"/>
    <w:rsid w:val="00902C19"/>
    <w:rsid w:val="00902C92"/>
    <w:rsid w:val="00902D3C"/>
    <w:rsid w:val="00902E68"/>
    <w:rsid w:val="00902EDD"/>
    <w:rsid w:val="00902F2E"/>
    <w:rsid w:val="00903215"/>
    <w:rsid w:val="0090337F"/>
    <w:rsid w:val="0090364A"/>
    <w:rsid w:val="0090369B"/>
    <w:rsid w:val="00903717"/>
    <w:rsid w:val="00903893"/>
    <w:rsid w:val="00903E77"/>
    <w:rsid w:val="00904028"/>
    <w:rsid w:val="00904353"/>
    <w:rsid w:val="009043BD"/>
    <w:rsid w:val="00904432"/>
    <w:rsid w:val="00904583"/>
    <w:rsid w:val="0090467E"/>
    <w:rsid w:val="00904808"/>
    <w:rsid w:val="00904809"/>
    <w:rsid w:val="00904999"/>
    <w:rsid w:val="00904D0A"/>
    <w:rsid w:val="00904D49"/>
    <w:rsid w:val="00904DC2"/>
    <w:rsid w:val="00904E95"/>
    <w:rsid w:val="0090502D"/>
    <w:rsid w:val="00905140"/>
    <w:rsid w:val="0090519E"/>
    <w:rsid w:val="0090536E"/>
    <w:rsid w:val="009053AE"/>
    <w:rsid w:val="00905415"/>
    <w:rsid w:val="009054AF"/>
    <w:rsid w:val="0090550D"/>
    <w:rsid w:val="00905704"/>
    <w:rsid w:val="00905785"/>
    <w:rsid w:val="009057C6"/>
    <w:rsid w:val="00905831"/>
    <w:rsid w:val="00905D76"/>
    <w:rsid w:val="00905D85"/>
    <w:rsid w:val="00905E0A"/>
    <w:rsid w:val="00905E2F"/>
    <w:rsid w:val="00905E93"/>
    <w:rsid w:val="00905FD6"/>
    <w:rsid w:val="009061CD"/>
    <w:rsid w:val="009063B9"/>
    <w:rsid w:val="00906431"/>
    <w:rsid w:val="00906452"/>
    <w:rsid w:val="009064BE"/>
    <w:rsid w:val="00906665"/>
    <w:rsid w:val="009066AF"/>
    <w:rsid w:val="00906A64"/>
    <w:rsid w:val="00906AAE"/>
    <w:rsid w:val="00906BBF"/>
    <w:rsid w:val="00906CE8"/>
    <w:rsid w:val="00906D93"/>
    <w:rsid w:val="00906EE4"/>
    <w:rsid w:val="00906F03"/>
    <w:rsid w:val="0090720B"/>
    <w:rsid w:val="00907498"/>
    <w:rsid w:val="0090750B"/>
    <w:rsid w:val="009075A6"/>
    <w:rsid w:val="00907696"/>
    <w:rsid w:val="0090781D"/>
    <w:rsid w:val="00907958"/>
    <w:rsid w:val="00907992"/>
    <w:rsid w:val="00907B08"/>
    <w:rsid w:val="00907BBC"/>
    <w:rsid w:val="00907CA2"/>
    <w:rsid w:val="00907D3B"/>
    <w:rsid w:val="00907E4A"/>
    <w:rsid w:val="00910062"/>
    <w:rsid w:val="00910223"/>
    <w:rsid w:val="0091022D"/>
    <w:rsid w:val="00910260"/>
    <w:rsid w:val="009102D3"/>
    <w:rsid w:val="0091044C"/>
    <w:rsid w:val="0091061E"/>
    <w:rsid w:val="00910684"/>
    <w:rsid w:val="0091075E"/>
    <w:rsid w:val="009107E9"/>
    <w:rsid w:val="0091084A"/>
    <w:rsid w:val="00910923"/>
    <w:rsid w:val="00910924"/>
    <w:rsid w:val="00910A86"/>
    <w:rsid w:val="00910D06"/>
    <w:rsid w:val="0091123F"/>
    <w:rsid w:val="00911312"/>
    <w:rsid w:val="009115DE"/>
    <w:rsid w:val="00911678"/>
    <w:rsid w:val="009116FE"/>
    <w:rsid w:val="009119BB"/>
    <w:rsid w:val="00911A52"/>
    <w:rsid w:val="00911ACF"/>
    <w:rsid w:val="00911C7C"/>
    <w:rsid w:val="00911D2C"/>
    <w:rsid w:val="00911D38"/>
    <w:rsid w:val="00911EDA"/>
    <w:rsid w:val="0091213A"/>
    <w:rsid w:val="00912152"/>
    <w:rsid w:val="00912216"/>
    <w:rsid w:val="00912280"/>
    <w:rsid w:val="0091252D"/>
    <w:rsid w:val="00912598"/>
    <w:rsid w:val="009125DA"/>
    <w:rsid w:val="009127EF"/>
    <w:rsid w:val="00912AA1"/>
    <w:rsid w:val="00912B3F"/>
    <w:rsid w:val="00912D8E"/>
    <w:rsid w:val="00912E57"/>
    <w:rsid w:val="00912F3C"/>
    <w:rsid w:val="009131AB"/>
    <w:rsid w:val="00913350"/>
    <w:rsid w:val="0091346E"/>
    <w:rsid w:val="00913760"/>
    <w:rsid w:val="009137A3"/>
    <w:rsid w:val="009137F3"/>
    <w:rsid w:val="00913871"/>
    <w:rsid w:val="00913BFF"/>
    <w:rsid w:val="00913C6A"/>
    <w:rsid w:val="00913CB2"/>
    <w:rsid w:val="00914051"/>
    <w:rsid w:val="00914140"/>
    <w:rsid w:val="009141F7"/>
    <w:rsid w:val="00914234"/>
    <w:rsid w:val="0091432B"/>
    <w:rsid w:val="009146AD"/>
    <w:rsid w:val="009149A0"/>
    <w:rsid w:val="00914A63"/>
    <w:rsid w:val="00914B24"/>
    <w:rsid w:val="00914BB0"/>
    <w:rsid w:val="00914EEF"/>
    <w:rsid w:val="00914F71"/>
    <w:rsid w:val="00915066"/>
    <w:rsid w:val="009151CD"/>
    <w:rsid w:val="009153BF"/>
    <w:rsid w:val="00915527"/>
    <w:rsid w:val="009155A7"/>
    <w:rsid w:val="00915B75"/>
    <w:rsid w:val="00915C7B"/>
    <w:rsid w:val="0091608A"/>
    <w:rsid w:val="0091626C"/>
    <w:rsid w:val="009162EE"/>
    <w:rsid w:val="0091637A"/>
    <w:rsid w:val="00916681"/>
    <w:rsid w:val="009166B7"/>
    <w:rsid w:val="0091672C"/>
    <w:rsid w:val="0091691D"/>
    <w:rsid w:val="00916975"/>
    <w:rsid w:val="00916A5D"/>
    <w:rsid w:val="00916DC4"/>
    <w:rsid w:val="00916DEB"/>
    <w:rsid w:val="00916EDD"/>
    <w:rsid w:val="00916F53"/>
    <w:rsid w:val="00917268"/>
    <w:rsid w:val="009175B9"/>
    <w:rsid w:val="009178C7"/>
    <w:rsid w:val="00917951"/>
    <w:rsid w:val="00917B9C"/>
    <w:rsid w:val="00917CA6"/>
    <w:rsid w:val="00917DBD"/>
    <w:rsid w:val="00917E88"/>
    <w:rsid w:val="00917F15"/>
    <w:rsid w:val="00917F21"/>
    <w:rsid w:val="00917F2B"/>
    <w:rsid w:val="00920167"/>
    <w:rsid w:val="009201F0"/>
    <w:rsid w:val="009205E7"/>
    <w:rsid w:val="00920688"/>
    <w:rsid w:val="00920AB9"/>
    <w:rsid w:val="00920B45"/>
    <w:rsid w:val="00920B7A"/>
    <w:rsid w:val="00920CC1"/>
    <w:rsid w:val="00920E93"/>
    <w:rsid w:val="00920EE8"/>
    <w:rsid w:val="0092101A"/>
    <w:rsid w:val="009210F0"/>
    <w:rsid w:val="00921115"/>
    <w:rsid w:val="009211C0"/>
    <w:rsid w:val="00921687"/>
    <w:rsid w:val="009216D5"/>
    <w:rsid w:val="00921820"/>
    <w:rsid w:val="00921847"/>
    <w:rsid w:val="00921B15"/>
    <w:rsid w:val="00921D0A"/>
    <w:rsid w:val="00921DB2"/>
    <w:rsid w:val="00921DB9"/>
    <w:rsid w:val="00921DEC"/>
    <w:rsid w:val="00921DFF"/>
    <w:rsid w:val="00921E20"/>
    <w:rsid w:val="00921EA0"/>
    <w:rsid w:val="00922040"/>
    <w:rsid w:val="00922044"/>
    <w:rsid w:val="00922671"/>
    <w:rsid w:val="0092277B"/>
    <w:rsid w:val="009229A9"/>
    <w:rsid w:val="00922A3C"/>
    <w:rsid w:val="00922AA2"/>
    <w:rsid w:val="00922B5F"/>
    <w:rsid w:val="00923066"/>
    <w:rsid w:val="009235C8"/>
    <w:rsid w:val="0092362B"/>
    <w:rsid w:val="00923835"/>
    <w:rsid w:val="009238B5"/>
    <w:rsid w:val="0092396C"/>
    <w:rsid w:val="00923A50"/>
    <w:rsid w:val="00923E00"/>
    <w:rsid w:val="00923E25"/>
    <w:rsid w:val="00924102"/>
    <w:rsid w:val="009241F9"/>
    <w:rsid w:val="00924213"/>
    <w:rsid w:val="009247BF"/>
    <w:rsid w:val="0092486F"/>
    <w:rsid w:val="00924881"/>
    <w:rsid w:val="00924889"/>
    <w:rsid w:val="00924B23"/>
    <w:rsid w:val="00924B25"/>
    <w:rsid w:val="00924B28"/>
    <w:rsid w:val="00924F22"/>
    <w:rsid w:val="00924FDA"/>
    <w:rsid w:val="009250BD"/>
    <w:rsid w:val="00925377"/>
    <w:rsid w:val="00925482"/>
    <w:rsid w:val="00925563"/>
    <w:rsid w:val="009255D5"/>
    <w:rsid w:val="009258CA"/>
    <w:rsid w:val="00925AB8"/>
    <w:rsid w:val="00925B5F"/>
    <w:rsid w:val="00925B83"/>
    <w:rsid w:val="00925F63"/>
    <w:rsid w:val="009264B4"/>
    <w:rsid w:val="009264BF"/>
    <w:rsid w:val="00926515"/>
    <w:rsid w:val="00926519"/>
    <w:rsid w:val="00926533"/>
    <w:rsid w:val="00926580"/>
    <w:rsid w:val="00926691"/>
    <w:rsid w:val="009266B2"/>
    <w:rsid w:val="009267AD"/>
    <w:rsid w:val="00926A16"/>
    <w:rsid w:val="00926AE9"/>
    <w:rsid w:val="00926B36"/>
    <w:rsid w:val="00926D1B"/>
    <w:rsid w:val="00926F8C"/>
    <w:rsid w:val="0092715D"/>
    <w:rsid w:val="009271C4"/>
    <w:rsid w:val="009275ED"/>
    <w:rsid w:val="009279C3"/>
    <w:rsid w:val="009279D5"/>
    <w:rsid w:val="00927EE2"/>
    <w:rsid w:val="00927F16"/>
    <w:rsid w:val="00927FBC"/>
    <w:rsid w:val="00930023"/>
    <w:rsid w:val="009303D0"/>
    <w:rsid w:val="00930B72"/>
    <w:rsid w:val="00930BD8"/>
    <w:rsid w:val="00930F06"/>
    <w:rsid w:val="009312C1"/>
    <w:rsid w:val="00931316"/>
    <w:rsid w:val="009313AA"/>
    <w:rsid w:val="0093149D"/>
    <w:rsid w:val="009317CE"/>
    <w:rsid w:val="00931907"/>
    <w:rsid w:val="00931A14"/>
    <w:rsid w:val="00931A4B"/>
    <w:rsid w:val="00931A5C"/>
    <w:rsid w:val="00931F4B"/>
    <w:rsid w:val="00932046"/>
    <w:rsid w:val="009320A2"/>
    <w:rsid w:val="009320BF"/>
    <w:rsid w:val="009321E4"/>
    <w:rsid w:val="00932759"/>
    <w:rsid w:val="009327B6"/>
    <w:rsid w:val="009327BF"/>
    <w:rsid w:val="00932987"/>
    <w:rsid w:val="00932A1C"/>
    <w:rsid w:val="00932A26"/>
    <w:rsid w:val="00932AFB"/>
    <w:rsid w:val="00932BCF"/>
    <w:rsid w:val="00932EF8"/>
    <w:rsid w:val="00932F04"/>
    <w:rsid w:val="009332A1"/>
    <w:rsid w:val="00933369"/>
    <w:rsid w:val="0093337C"/>
    <w:rsid w:val="00933771"/>
    <w:rsid w:val="00933A24"/>
    <w:rsid w:val="00933AF9"/>
    <w:rsid w:val="00933B82"/>
    <w:rsid w:val="00933CEA"/>
    <w:rsid w:val="00933EF9"/>
    <w:rsid w:val="00933F16"/>
    <w:rsid w:val="00933FEB"/>
    <w:rsid w:val="00934046"/>
    <w:rsid w:val="0093406F"/>
    <w:rsid w:val="009343E7"/>
    <w:rsid w:val="009343F2"/>
    <w:rsid w:val="0093444A"/>
    <w:rsid w:val="009344E8"/>
    <w:rsid w:val="009344ED"/>
    <w:rsid w:val="00934575"/>
    <w:rsid w:val="00934697"/>
    <w:rsid w:val="0093494D"/>
    <w:rsid w:val="00934A14"/>
    <w:rsid w:val="00934AF0"/>
    <w:rsid w:val="00934AF2"/>
    <w:rsid w:val="00934DA9"/>
    <w:rsid w:val="00934F8F"/>
    <w:rsid w:val="00935133"/>
    <w:rsid w:val="00935223"/>
    <w:rsid w:val="009353CA"/>
    <w:rsid w:val="009357B5"/>
    <w:rsid w:val="009358C1"/>
    <w:rsid w:val="00935942"/>
    <w:rsid w:val="00935B99"/>
    <w:rsid w:val="00935C04"/>
    <w:rsid w:val="00935C1A"/>
    <w:rsid w:val="00935C27"/>
    <w:rsid w:val="00935FE5"/>
    <w:rsid w:val="009361EB"/>
    <w:rsid w:val="0093624E"/>
    <w:rsid w:val="009363B1"/>
    <w:rsid w:val="0093645C"/>
    <w:rsid w:val="0093675F"/>
    <w:rsid w:val="0093678A"/>
    <w:rsid w:val="009367B0"/>
    <w:rsid w:val="00936849"/>
    <w:rsid w:val="009369DC"/>
    <w:rsid w:val="009369F8"/>
    <w:rsid w:val="00936BC1"/>
    <w:rsid w:val="00936C53"/>
    <w:rsid w:val="00936CB2"/>
    <w:rsid w:val="00936EA7"/>
    <w:rsid w:val="00936EC7"/>
    <w:rsid w:val="00937040"/>
    <w:rsid w:val="00937172"/>
    <w:rsid w:val="00937529"/>
    <w:rsid w:val="009375D3"/>
    <w:rsid w:val="0093770D"/>
    <w:rsid w:val="00937753"/>
    <w:rsid w:val="00937773"/>
    <w:rsid w:val="009377D7"/>
    <w:rsid w:val="00937864"/>
    <w:rsid w:val="00937A37"/>
    <w:rsid w:val="00937A88"/>
    <w:rsid w:val="00937AE5"/>
    <w:rsid w:val="00937B8F"/>
    <w:rsid w:val="00937E14"/>
    <w:rsid w:val="00937F52"/>
    <w:rsid w:val="009401C9"/>
    <w:rsid w:val="0094025A"/>
    <w:rsid w:val="009402CB"/>
    <w:rsid w:val="00940366"/>
    <w:rsid w:val="009406EC"/>
    <w:rsid w:val="00940B02"/>
    <w:rsid w:val="00940BD9"/>
    <w:rsid w:val="00940CB4"/>
    <w:rsid w:val="00940DC5"/>
    <w:rsid w:val="00940F1B"/>
    <w:rsid w:val="00941205"/>
    <w:rsid w:val="00941232"/>
    <w:rsid w:val="009412EE"/>
    <w:rsid w:val="009413FB"/>
    <w:rsid w:val="00941405"/>
    <w:rsid w:val="00941481"/>
    <w:rsid w:val="00941598"/>
    <w:rsid w:val="009416A8"/>
    <w:rsid w:val="00941783"/>
    <w:rsid w:val="009417EF"/>
    <w:rsid w:val="00941AB7"/>
    <w:rsid w:val="00941B3D"/>
    <w:rsid w:val="00941D4F"/>
    <w:rsid w:val="00941DC1"/>
    <w:rsid w:val="00941E26"/>
    <w:rsid w:val="00941E3A"/>
    <w:rsid w:val="00941EBA"/>
    <w:rsid w:val="00942327"/>
    <w:rsid w:val="00942662"/>
    <w:rsid w:val="0094270F"/>
    <w:rsid w:val="00942746"/>
    <w:rsid w:val="009427CF"/>
    <w:rsid w:val="00942858"/>
    <w:rsid w:val="00942C4B"/>
    <w:rsid w:val="00942D2F"/>
    <w:rsid w:val="00942EFF"/>
    <w:rsid w:val="00942F53"/>
    <w:rsid w:val="009430DE"/>
    <w:rsid w:val="009431EC"/>
    <w:rsid w:val="009432FE"/>
    <w:rsid w:val="009433C3"/>
    <w:rsid w:val="00943504"/>
    <w:rsid w:val="009435AC"/>
    <w:rsid w:val="009437B2"/>
    <w:rsid w:val="00943A5D"/>
    <w:rsid w:val="00943CFF"/>
    <w:rsid w:val="00943DA1"/>
    <w:rsid w:val="00943EEC"/>
    <w:rsid w:val="00943F90"/>
    <w:rsid w:val="00944137"/>
    <w:rsid w:val="0094448F"/>
    <w:rsid w:val="00944A67"/>
    <w:rsid w:val="00944C6D"/>
    <w:rsid w:val="00944D64"/>
    <w:rsid w:val="00944FC2"/>
    <w:rsid w:val="009450B6"/>
    <w:rsid w:val="00945675"/>
    <w:rsid w:val="00945701"/>
    <w:rsid w:val="00945922"/>
    <w:rsid w:val="00945C54"/>
    <w:rsid w:val="00945C97"/>
    <w:rsid w:val="00945DE9"/>
    <w:rsid w:val="00945F58"/>
    <w:rsid w:val="0094626D"/>
    <w:rsid w:val="009462C2"/>
    <w:rsid w:val="0094636F"/>
    <w:rsid w:val="0094648B"/>
    <w:rsid w:val="0094655F"/>
    <w:rsid w:val="009465D7"/>
    <w:rsid w:val="00946720"/>
    <w:rsid w:val="009467EC"/>
    <w:rsid w:val="009468BA"/>
    <w:rsid w:val="00946BCB"/>
    <w:rsid w:val="00946C41"/>
    <w:rsid w:val="00946D2C"/>
    <w:rsid w:val="00946E8E"/>
    <w:rsid w:val="00946EA6"/>
    <w:rsid w:val="00946EB7"/>
    <w:rsid w:val="00946ED4"/>
    <w:rsid w:val="00946EF8"/>
    <w:rsid w:val="009473FA"/>
    <w:rsid w:val="0094751C"/>
    <w:rsid w:val="0094755D"/>
    <w:rsid w:val="009475FD"/>
    <w:rsid w:val="00947707"/>
    <w:rsid w:val="0094770C"/>
    <w:rsid w:val="0094784E"/>
    <w:rsid w:val="009479DF"/>
    <w:rsid w:val="00947B36"/>
    <w:rsid w:val="00947B63"/>
    <w:rsid w:val="00947BBB"/>
    <w:rsid w:val="00947E6D"/>
    <w:rsid w:val="00950000"/>
    <w:rsid w:val="009502D8"/>
    <w:rsid w:val="0095039A"/>
    <w:rsid w:val="00950476"/>
    <w:rsid w:val="009504B1"/>
    <w:rsid w:val="0095070A"/>
    <w:rsid w:val="0095086E"/>
    <w:rsid w:val="00950A66"/>
    <w:rsid w:val="00950B2F"/>
    <w:rsid w:val="00950BA7"/>
    <w:rsid w:val="00950BC1"/>
    <w:rsid w:val="00950D5A"/>
    <w:rsid w:val="00950D73"/>
    <w:rsid w:val="00950F2A"/>
    <w:rsid w:val="009511CE"/>
    <w:rsid w:val="009511EC"/>
    <w:rsid w:val="009514C4"/>
    <w:rsid w:val="009515C6"/>
    <w:rsid w:val="009516E1"/>
    <w:rsid w:val="009517D3"/>
    <w:rsid w:val="00951843"/>
    <w:rsid w:val="009518F5"/>
    <w:rsid w:val="00951AFB"/>
    <w:rsid w:val="00951BD8"/>
    <w:rsid w:val="00951D3A"/>
    <w:rsid w:val="00951E96"/>
    <w:rsid w:val="00952025"/>
    <w:rsid w:val="0095246C"/>
    <w:rsid w:val="009524D6"/>
    <w:rsid w:val="009526E5"/>
    <w:rsid w:val="009527BF"/>
    <w:rsid w:val="009527EA"/>
    <w:rsid w:val="00952942"/>
    <w:rsid w:val="00952A35"/>
    <w:rsid w:val="00952BC7"/>
    <w:rsid w:val="00952C5D"/>
    <w:rsid w:val="00952C65"/>
    <w:rsid w:val="00952CD1"/>
    <w:rsid w:val="00952D7A"/>
    <w:rsid w:val="00952DD8"/>
    <w:rsid w:val="00952F65"/>
    <w:rsid w:val="00953304"/>
    <w:rsid w:val="009534C8"/>
    <w:rsid w:val="00953630"/>
    <w:rsid w:val="009536F9"/>
    <w:rsid w:val="00953874"/>
    <w:rsid w:val="009539A0"/>
    <w:rsid w:val="00953D81"/>
    <w:rsid w:val="009541A1"/>
    <w:rsid w:val="009542E6"/>
    <w:rsid w:val="0095433E"/>
    <w:rsid w:val="009544D5"/>
    <w:rsid w:val="00954C2F"/>
    <w:rsid w:val="00954C4B"/>
    <w:rsid w:val="00954F4C"/>
    <w:rsid w:val="00954FEA"/>
    <w:rsid w:val="00955248"/>
    <w:rsid w:val="00955348"/>
    <w:rsid w:val="009554F6"/>
    <w:rsid w:val="0095583F"/>
    <w:rsid w:val="00955B7B"/>
    <w:rsid w:val="00955E26"/>
    <w:rsid w:val="00955E2D"/>
    <w:rsid w:val="00955E9B"/>
    <w:rsid w:val="0095600B"/>
    <w:rsid w:val="009561A6"/>
    <w:rsid w:val="009561E7"/>
    <w:rsid w:val="00956562"/>
    <w:rsid w:val="00956667"/>
    <w:rsid w:val="009566D0"/>
    <w:rsid w:val="0095677F"/>
    <w:rsid w:val="0095682C"/>
    <w:rsid w:val="00956A11"/>
    <w:rsid w:val="00956B7A"/>
    <w:rsid w:val="00956CA8"/>
    <w:rsid w:val="00956CC9"/>
    <w:rsid w:val="00956DAA"/>
    <w:rsid w:val="00956DB4"/>
    <w:rsid w:val="00956DCB"/>
    <w:rsid w:val="00956E46"/>
    <w:rsid w:val="00956F3F"/>
    <w:rsid w:val="0095702F"/>
    <w:rsid w:val="009570B2"/>
    <w:rsid w:val="00957218"/>
    <w:rsid w:val="0095730C"/>
    <w:rsid w:val="00957344"/>
    <w:rsid w:val="00957387"/>
    <w:rsid w:val="0095740C"/>
    <w:rsid w:val="009575FA"/>
    <w:rsid w:val="0095775D"/>
    <w:rsid w:val="00957959"/>
    <w:rsid w:val="009579B2"/>
    <w:rsid w:val="00957A11"/>
    <w:rsid w:val="00957AAB"/>
    <w:rsid w:val="00957CEC"/>
    <w:rsid w:val="00957D19"/>
    <w:rsid w:val="00957D29"/>
    <w:rsid w:val="00957E59"/>
    <w:rsid w:val="00957EBF"/>
    <w:rsid w:val="00957EC7"/>
    <w:rsid w:val="009600DB"/>
    <w:rsid w:val="009601DD"/>
    <w:rsid w:val="009602EC"/>
    <w:rsid w:val="0096036A"/>
    <w:rsid w:val="00960626"/>
    <w:rsid w:val="00960E79"/>
    <w:rsid w:val="0096109D"/>
    <w:rsid w:val="00961124"/>
    <w:rsid w:val="00961673"/>
    <w:rsid w:val="00961697"/>
    <w:rsid w:val="00961786"/>
    <w:rsid w:val="00961CD2"/>
    <w:rsid w:val="00961CF5"/>
    <w:rsid w:val="00961D38"/>
    <w:rsid w:val="00962072"/>
    <w:rsid w:val="009620BE"/>
    <w:rsid w:val="009624B5"/>
    <w:rsid w:val="0096255E"/>
    <w:rsid w:val="009625DC"/>
    <w:rsid w:val="00962688"/>
    <w:rsid w:val="00962749"/>
    <w:rsid w:val="00962EC6"/>
    <w:rsid w:val="00962EDC"/>
    <w:rsid w:val="00963198"/>
    <w:rsid w:val="0096322A"/>
    <w:rsid w:val="00963273"/>
    <w:rsid w:val="0096344B"/>
    <w:rsid w:val="00963601"/>
    <w:rsid w:val="0096388D"/>
    <w:rsid w:val="009638CB"/>
    <w:rsid w:val="0096395A"/>
    <w:rsid w:val="00963A3C"/>
    <w:rsid w:val="00963B63"/>
    <w:rsid w:val="00963B7E"/>
    <w:rsid w:val="00963D2E"/>
    <w:rsid w:val="00963D83"/>
    <w:rsid w:val="00963DCE"/>
    <w:rsid w:val="009640E8"/>
    <w:rsid w:val="009643BE"/>
    <w:rsid w:val="009643C3"/>
    <w:rsid w:val="00964411"/>
    <w:rsid w:val="00964465"/>
    <w:rsid w:val="00964790"/>
    <w:rsid w:val="00964970"/>
    <w:rsid w:val="009649E1"/>
    <w:rsid w:val="00964AFC"/>
    <w:rsid w:val="00964B06"/>
    <w:rsid w:val="00964B10"/>
    <w:rsid w:val="00964B4C"/>
    <w:rsid w:val="00964D02"/>
    <w:rsid w:val="00964D95"/>
    <w:rsid w:val="00964E02"/>
    <w:rsid w:val="00964F6B"/>
    <w:rsid w:val="0096513A"/>
    <w:rsid w:val="00965163"/>
    <w:rsid w:val="009653E6"/>
    <w:rsid w:val="0096545C"/>
    <w:rsid w:val="0096579F"/>
    <w:rsid w:val="0096591E"/>
    <w:rsid w:val="00965A1D"/>
    <w:rsid w:val="00965A31"/>
    <w:rsid w:val="00965A7B"/>
    <w:rsid w:val="00965B91"/>
    <w:rsid w:val="00965DF6"/>
    <w:rsid w:val="009660CF"/>
    <w:rsid w:val="00966162"/>
    <w:rsid w:val="009663E0"/>
    <w:rsid w:val="00966460"/>
    <w:rsid w:val="0096648B"/>
    <w:rsid w:val="009668EA"/>
    <w:rsid w:val="0096716F"/>
    <w:rsid w:val="009671DE"/>
    <w:rsid w:val="009673B7"/>
    <w:rsid w:val="009675F8"/>
    <w:rsid w:val="00967670"/>
    <w:rsid w:val="009676DD"/>
    <w:rsid w:val="009679A9"/>
    <w:rsid w:val="00967DC9"/>
    <w:rsid w:val="00967EC5"/>
    <w:rsid w:val="00970268"/>
    <w:rsid w:val="00970278"/>
    <w:rsid w:val="00970426"/>
    <w:rsid w:val="009704E1"/>
    <w:rsid w:val="0097052B"/>
    <w:rsid w:val="009705F0"/>
    <w:rsid w:val="00970623"/>
    <w:rsid w:val="009709E8"/>
    <w:rsid w:val="00970A92"/>
    <w:rsid w:val="00970B06"/>
    <w:rsid w:val="00970D16"/>
    <w:rsid w:val="00970DBC"/>
    <w:rsid w:val="00970E42"/>
    <w:rsid w:val="00970E63"/>
    <w:rsid w:val="00970FBE"/>
    <w:rsid w:val="00971101"/>
    <w:rsid w:val="00971215"/>
    <w:rsid w:val="0097169D"/>
    <w:rsid w:val="009717AE"/>
    <w:rsid w:val="00971862"/>
    <w:rsid w:val="009719D8"/>
    <w:rsid w:val="00971A2F"/>
    <w:rsid w:val="00971D6D"/>
    <w:rsid w:val="00971DE5"/>
    <w:rsid w:val="00971EA3"/>
    <w:rsid w:val="00971F55"/>
    <w:rsid w:val="00971F88"/>
    <w:rsid w:val="00972046"/>
    <w:rsid w:val="0097238D"/>
    <w:rsid w:val="0097245A"/>
    <w:rsid w:val="00972505"/>
    <w:rsid w:val="00972561"/>
    <w:rsid w:val="0097256C"/>
    <w:rsid w:val="009728A3"/>
    <w:rsid w:val="00972A5E"/>
    <w:rsid w:val="00972C27"/>
    <w:rsid w:val="00972C90"/>
    <w:rsid w:val="00972CDC"/>
    <w:rsid w:val="00972EA4"/>
    <w:rsid w:val="00972ECD"/>
    <w:rsid w:val="00972F1D"/>
    <w:rsid w:val="00973263"/>
    <w:rsid w:val="00973288"/>
    <w:rsid w:val="009733B6"/>
    <w:rsid w:val="00973430"/>
    <w:rsid w:val="009734C0"/>
    <w:rsid w:val="00973518"/>
    <w:rsid w:val="00973771"/>
    <w:rsid w:val="009737AC"/>
    <w:rsid w:val="00973927"/>
    <w:rsid w:val="00973BF1"/>
    <w:rsid w:val="00973DB5"/>
    <w:rsid w:val="00973DD9"/>
    <w:rsid w:val="00973FC3"/>
    <w:rsid w:val="00974084"/>
    <w:rsid w:val="0097414D"/>
    <w:rsid w:val="00974171"/>
    <w:rsid w:val="00974216"/>
    <w:rsid w:val="0097450E"/>
    <w:rsid w:val="00974589"/>
    <w:rsid w:val="009745B7"/>
    <w:rsid w:val="00974603"/>
    <w:rsid w:val="009747F5"/>
    <w:rsid w:val="00974998"/>
    <w:rsid w:val="00974C0B"/>
    <w:rsid w:val="00974C70"/>
    <w:rsid w:val="009751C2"/>
    <w:rsid w:val="00975327"/>
    <w:rsid w:val="009759DF"/>
    <w:rsid w:val="00975E41"/>
    <w:rsid w:val="00975E55"/>
    <w:rsid w:val="009760F0"/>
    <w:rsid w:val="00976138"/>
    <w:rsid w:val="0097622E"/>
    <w:rsid w:val="00976257"/>
    <w:rsid w:val="0097632B"/>
    <w:rsid w:val="00976529"/>
    <w:rsid w:val="00976765"/>
    <w:rsid w:val="00976879"/>
    <w:rsid w:val="009768C3"/>
    <w:rsid w:val="00976D50"/>
    <w:rsid w:val="00976F71"/>
    <w:rsid w:val="00976F72"/>
    <w:rsid w:val="00976FEA"/>
    <w:rsid w:val="009770D7"/>
    <w:rsid w:val="0097745F"/>
    <w:rsid w:val="009774F4"/>
    <w:rsid w:val="009775ED"/>
    <w:rsid w:val="009776B1"/>
    <w:rsid w:val="00977853"/>
    <w:rsid w:val="00977957"/>
    <w:rsid w:val="00977BD9"/>
    <w:rsid w:val="00977C40"/>
    <w:rsid w:val="00977C91"/>
    <w:rsid w:val="00977CBA"/>
    <w:rsid w:val="00977F68"/>
    <w:rsid w:val="00980175"/>
    <w:rsid w:val="009803DF"/>
    <w:rsid w:val="009803FF"/>
    <w:rsid w:val="00980491"/>
    <w:rsid w:val="00980655"/>
    <w:rsid w:val="00980D80"/>
    <w:rsid w:val="0098101B"/>
    <w:rsid w:val="0098123F"/>
    <w:rsid w:val="009812E7"/>
    <w:rsid w:val="00981378"/>
    <w:rsid w:val="00981496"/>
    <w:rsid w:val="0098152A"/>
    <w:rsid w:val="009815B6"/>
    <w:rsid w:val="009816A2"/>
    <w:rsid w:val="0098189A"/>
    <w:rsid w:val="00981BC6"/>
    <w:rsid w:val="00981C18"/>
    <w:rsid w:val="00981E53"/>
    <w:rsid w:val="00981ECA"/>
    <w:rsid w:val="00982006"/>
    <w:rsid w:val="009822CB"/>
    <w:rsid w:val="0098239E"/>
    <w:rsid w:val="009824FB"/>
    <w:rsid w:val="00982536"/>
    <w:rsid w:val="00982602"/>
    <w:rsid w:val="009827A8"/>
    <w:rsid w:val="00982AF5"/>
    <w:rsid w:val="00982AF6"/>
    <w:rsid w:val="00982C01"/>
    <w:rsid w:val="00982CFA"/>
    <w:rsid w:val="00982DD3"/>
    <w:rsid w:val="00982EB5"/>
    <w:rsid w:val="009830B4"/>
    <w:rsid w:val="009830BC"/>
    <w:rsid w:val="0098313B"/>
    <w:rsid w:val="00983241"/>
    <w:rsid w:val="00983378"/>
    <w:rsid w:val="00983604"/>
    <w:rsid w:val="009837DF"/>
    <w:rsid w:val="009839C6"/>
    <w:rsid w:val="009839D7"/>
    <w:rsid w:val="00983B72"/>
    <w:rsid w:val="00983B7D"/>
    <w:rsid w:val="00983B8D"/>
    <w:rsid w:val="00983CA4"/>
    <w:rsid w:val="00983D22"/>
    <w:rsid w:val="00983E94"/>
    <w:rsid w:val="00984449"/>
    <w:rsid w:val="00984590"/>
    <w:rsid w:val="009847AB"/>
    <w:rsid w:val="009847B3"/>
    <w:rsid w:val="00984970"/>
    <w:rsid w:val="009849BD"/>
    <w:rsid w:val="009849C9"/>
    <w:rsid w:val="00984CAD"/>
    <w:rsid w:val="00984DBB"/>
    <w:rsid w:val="00984F0A"/>
    <w:rsid w:val="0098501B"/>
    <w:rsid w:val="0098502E"/>
    <w:rsid w:val="00985093"/>
    <w:rsid w:val="0098511D"/>
    <w:rsid w:val="00985206"/>
    <w:rsid w:val="0098537B"/>
    <w:rsid w:val="00985573"/>
    <w:rsid w:val="009856E9"/>
    <w:rsid w:val="00985714"/>
    <w:rsid w:val="00985763"/>
    <w:rsid w:val="0098594E"/>
    <w:rsid w:val="00985976"/>
    <w:rsid w:val="00985F38"/>
    <w:rsid w:val="00986039"/>
    <w:rsid w:val="00986045"/>
    <w:rsid w:val="0098606D"/>
    <w:rsid w:val="009860B1"/>
    <w:rsid w:val="009861FA"/>
    <w:rsid w:val="0098628F"/>
    <w:rsid w:val="009863C7"/>
    <w:rsid w:val="0098640A"/>
    <w:rsid w:val="0098658C"/>
    <w:rsid w:val="00986591"/>
    <w:rsid w:val="009866AB"/>
    <w:rsid w:val="009866BC"/>
    <w:rsid w:val="00986773"/>
    <w:rsid w:val="009868AE"/>
    <w:rsid w:val="009868E3"/>
    <w:rsid w:val="00986946"/>
    <w:rsid w:val="00986BA7"/>
    <w:rsid w:val="00986BE1"/>
    <w:rsid w:val="00986C4C"/>
    <w:rsid w:val="00986D44"/>
    <w:rsid w:val="00986D48"/>
    <w:rsid w:val="00986DA0"/>
    <w:rsid w:val="00986ECF"/>
    <w:rsid w:val="0098705D"/>
    <w:rsid w:val="00987367"/>
    <w:rsid w:val="00987502"/>
    <w:rsid w:val="009875EB"/>
    <w:rsid w:val="009877D0"/>
    <w:rsid w:val="00987898"/>
    <w:rsid w:val="009879A0"/>
    <w:rsid w:val="00987AB2"/>
    <w:rsid w:val="00987B50"/>
    <w:rsid w:val="00987C25"/>
    <w:rsid w:val="00987F11"/>
    <w:rsid w:val="0099016A"/>
    <w:rsid w:val="0099054F"/>
    <w:rsid w:val="00990A49"/>
    <w:rsid w:val="00990AD8"/>
    <w:rsid w:val="00990AE3"/>
    <w:rsid w:val="00990C2A"/>
    <w:rsid w:val="00990D4D"/>
    <w:rsid w:val="00990F2D"/>
    <w:rsid w:val="00990FF2"/>
    <w:rsid w:val="00991029"/>
    <w:rsid w:val="00991383"/>
    <w:rsid w:val="009913E5"/>
    <w:rsid w:val="00991467"/>
    <w:rsid w:val="00991525"/>
    <w:rsid w:val="009916E4"/>
    <w:rsid w:val="00991729"/>
    <w:rsid w:val="0099175B"/>
    <w:rsid w:val="00991AD1"/>
    <w:rsid w:val="00991B1A"/>
    <w:rsid w:val="00991B98"/>
    <w:rsid w:val="00991BEF"/>
    <w:rsid w:val="00991E85"/>
    <w:rsid w:val="00991EDD"/>
    <w:rsid w:val="00991F87"/>
    <w:rsid w:val="00991FB3"/>
    <w:rsid w:val="00991FE9"/>
    <w:rsid w:val="009921AA"/>
    <w:rsid w:val="00992372"/>
    <w:rsid w:val="0099242E"/>
    <w:rsid w:val="00992579"/>
    <w:rsid w:val="00992595"/>
    <w:rsid w:val="009925D8"/>
    <w:rsid w:val="009925DF"/>
    <w:rsid w:val="009927D3"/>
    <w:rsid w:val="0099290F"/>
    <w:rsid w:val="00992C32"/>
    <w:rsid w:val="00992C58"/>
    <w:rsid w:val="00992CCF"/>
    <w:rsid w:val="0099316B"/>
    <w:rsid w:val="0099321C"/>
    <w:rsid w:val="009932E9"/>
    <w:rsid w:val="0099342B"/>
    <w:rsid w:val="009934D5"/>
    <w:rsid w:val="0099375A"/>
    <w:rsid w:val="009937B2"/>
    <w:rsid w:val="0099392F"/>
    <w:rsid w:val="009939E2"/>
    <w:rsid w:val="00993A8C"/>
    <w:rsid w:val="00993EFA"/>
    <w:rsid w:val="00993F20"/>
    <w:rsid w:val="00993FBA"/>
    <w:rsid w:val="009940CC"/>
    <w:rsid w:val="0099416F"/>
    <w:rsid w:val="009942B9"/>
    <w:rsid w:val="009942EA"/>
    <w:rsid w:val="00994308"/>
    <w:rsid w:val="0099438B"/>
    <w:rsid w:val="009943D7"/>
    <w:rsid w:val="009943E8"/>
    <w:rsid w:val="009943EA"/>
    <w:rsid w:val="009944CE"/>
    <w:rsid w:val="009945F1"/>
    <w:rsid w:val="00994642"/>
    <w:rsid w:val="00994676"/>
    <w:rsid w:val="00994868"/>
    <w:rsid w:val="009949BE"/>
    <w:rsid w:val="009949DB"/>
    <w:rsid w:val="00994B57"/>
    <w:rsid w:val="00994C16"/>
    <w:rsid w:val="00994C61"/>
    <w:rsid w:val="00994CE2"/>
    <w:rsid w:val="00994E72"/>
    <w:rsid w:val="00995304"/>
    <w:rsid w:val="00995553"/>
    <w:rsid w:val="00995651"/>
    <w:rsid w:val="00995725"/>
    <w:rsid w:val="00995D4A"/>
    <w:rsid w:val="00995EC9"/>
    <w:rsid w:val="00995F3B"/>
    <w:rsid w:val="009960FE"/>
    <w:rsid w:val="00996105"/>
    <w:rsid w:val="00996230"/>
    <w:rsid w:val="00996287"/>
    <w:rsid w:val="009962F6"/>
    <w:rsid w:val="009964B2"/>
    <w:rsid w:val="009964B8"/>
    <w:rsid w:val="009966B0"/>
    <w:rsid w:val="0099679B"/>
    <w:rsid w:val="00996B83"/>
    <w:rsid w:val="00996C4D"/>
    <w:rsid w:val="00996C58"/>
    <w:rsid w:val="00996EAD"/>
    <w:rsid w:val="009970C1"/>
    <w:rsid w:val="0099717F"/>
    <w:rsid w:val="0099748B"/>
    <w:rsid w:val="009975D4"/>
    <w:rsid w:val="009979B0"/>
    <w:rsid w:val="00997A01"/>
    <w:rsid w:val="00997A34"/>
    <w:rsid w:val="00997BA0"/>
    <w:rsid w:val="00997CAC"/>
    <w:rsid w:val="00997F55"/>
    <w:rsid w:val="00997F97"/>
    <w:rsid w:val="00997FAE"/>
    <w:rsid w:val="009A0286"/>
    <w:rsid w:val="009A050B"/>
    <w:rsid w:val="009A08A3"/>
    <w:rsid w:val="009A0B2C"/>
    <w:rsid w:val="009A0D15"/>
    <w:rsid w:val="009A0DBE"/>
    <w:rsid w:val="009A0DD4"/>
    <w:rsid w:val="009A0F02"/>
    <w:rsid w:val="009A0F57"/>
    <w:rsid w:val="009A0FEA"/>
    <w:rsid w:val="009A1002"/>
    <w:rsid w:val="009A10DC"/>
    <w:rsid w:val="009A11FF"/>
    <w:rsid w:val="009A12D7"/>
    <w:rsid w:val="009A12DB"/>
    <w:rsid w:val="009A1356"/>
    <w:rsid w:val="009A136C"/>
    <w:rsid w:val="009A139C"/>
    <w:rsid w:val="009A13D2"/>
    <w:rsid w:val="009A14A0"/>
    <w:rsid w:val="009A14C4"/>
    <w:rsid w:val="009A168A"/>
    <w:rsid w:val="009A16D9"/>
    <w:rsid w:val="009A17DD"/>
    <w:rsid w:val="009A1929"/>
    <w:rsid w:val="009A1941"/>
    <w:rsid w:val="009A1A68"/>
    <w:rsid w:val="009A1B42"/>
    <w:rsid w:val="009A1B81"/>
    <w:rsid w:val="009A1C8D"/>
    <w:rsid w:val="009A1EEE"/>
    <w:rsid w:val="009A1F8D"/>
    <w:rsid w:val="009A200B"/>
    <w:rsid w:val="009A230F"/>
    <w:rsid w:val="009A2330"/>
    <w:rsid w:val="009A2340"/>
    <w:rsid w:val="009A247F"/>
    <w:rsid w:val="009A2814"/>
    <w:rsid w:val="009A2858"/>
    <w:rsid w:val="009A2A74"/>
    <w:rsid w:val="009A2BF3"/>
    <w:rsid w:val="009A2C21"/>
    <w:rsid w:val="009A2C31"/>
    <w:rsid w:val="009A2E7C"/>
    <w:rsid w:val="009A317F"/>
    <w:rsid w:val="009A3289"/>
    <w:rsid w:val="009A331C"/>
    <w:rsid w:val="009A354E"/>
    <w:rsid w:val="009A35C9"/>
    <w:rsid w:val="009A36AD"/>
    <w:rsid w:val="009A36BA"/>
    <w:rsid w:val="009A38A9"/>
    <w:rsid w:val="009A398A"/>
    <w:rsid w:val="009A3A03"/>
    <w:rsid w:val="009A3B6D"/>
    <w:rsid w:val="009A3E96"/>
    <w:rsid w:val="009A3F60"/>
    <w:rsid w:val="009A4036"/>
    <w:rsid w:val="009A4721"/>
    <w:rsid w:val="009A4794"/>
    <w:rsid w:val="009A47E2"/>
    <w:rsid w:val="009A4867"/>
    <w:rsid w:val="009A49BF"/>
    <w:rsid w:val="009A4A19"/>
    <w:rsid w:val="009A4D14"/>
    <w:rsid w:val="009A4FF1"/>
    <w:rsid w:val="009A535C"/>
    <w:rsid w:val="009A5495"/>
    <w:rsid w:val="009A54D0"/>
    <w:rsid w:val="009A54E3"/>
    <w:rsid w:val="009A58BE"/>
    <w:rsid w:val="009A5A0E"/>
    <w:rsid w:val="009A5B7E"/>
    <w:rsid w:val="009A5C4B"/>
    <w:rsid w:val="009A5D8A"/>
    <w:rsid w:val="009A5E0F"/>
    <w:rsid w:val="009A5E68"/>
    <w:rsid w:val="009A5EBD"/>
    <w:rsid w:val="009A6023"/>
    <w:rsid w:val="009A65BE"/>
    <w:rsid w:val="009A6697"/>
    <w:rsid w:val="009A66C8"/>
    <w:rsid w:val="009A6760"/>
    <w:rsid w:val="009A6A1F"/>
    <w:rsid w:val="009A6A62"/>
    <w:rsid w:val="009A6B6C"/>
    <w:rsid w:val="009A6CCC"/>
    <w:rsid w:val="009A6D93"/>
    <w:rsid w:val="009A72B9"/>
    <w:rsid w:val="009A72F1"/>
    <w:rsid w:val="009A74D4"/>
    <w:rsid w:val="009A75F2"/>
    <w:rsid w:val="009A79D7"/>
    <w:rsid w:val="009A7AD4"/>
    <w:rsid w:val="009A7B28"/>
    <w:rsid w:val="009B0780"/>
    <w:rsid w:val="009B0804"/>
    <w:rsid w:val="009B0980"/>
    <w:rsid w:val="009B0C8F"/>
    <w:rsid w:val="009B0E5E"/>
    <w:rsid w:val="009B1031"/>
    <w:rsid w:val="009B11DC"/>
    <w:rsid w:val="009B1380"/>
    <w:rsid w:val="009B138F"/>
    <w:rsid w:val="009B1526"/>
    <w:rsid w:val="009B18C0"/>
    <w:rsid w:val="009B19AD"/>
    <w:rsid w:val="009B1DBA"/>
    <w:rsid w:val="009B1DBD"/>
    <w:rsid w:val="009B1E10"/>
    <w:rsid w:val="009B1F47"/>
    <w:rsid w:val="009B1FA8"/>
    <w:rsid w:val="009B1FB0"/>
    <w:rsid w:val="009B1FD6"/>
    <w:rsid w:val="009B211F"/>
    <w:rsid w:val="009B2200"/>
    <w:rsid w:val="009B2277"/>
    <w:rsid w:val="009B24F3"/>
    <w:rsid w:val="009B271A"/>
    <w:rsid w:val="009B2759"/>
    <w:rsid w:val="009B27D0"/>
    <w:rsid w:val="009B295B"/>
    <w:rsid w:val="009B2A11"/>
    <w:rsid w:val="009B2AD4"/>
    <w:rsid w:val="009B2BCD"/>
    <w:rsid w:val="009B2C22"/>
    <w:rsid w:val="009B307B"/>
    <w:rsid w:val="009B3184"/>
    <w:rsid w:val="009B32CE"/>
    <w:rsid w:val="009B3383"/>
    <w:rsid w:val="009B3400"/>
    <w:rsid w:val="009B34C2"/>
    <w:rsid w:val="009B3567"/>
    <w:rsid w:val="009B3684"/>
    <w:rsid w:val="009B3883"/>
    <w:rsid w:val="009B3987"/>
    <w:rsid w:val="009B3AE3"/>
    <w:rsid w:val="009B3E59"/>
    <w:rsid w:val="009B3FF2"/>
    <w:rsid w:val="009B4022"/>
    <w:rsid w:val="009B418E"/>
    <w:rsid w:val="009B4303"/>
    <w:rsid w:val="009B45A8"/>
    <w:rsid w:val="009B482C"/>
    <w:rsid w:val="009B4AD1"/>
    <w:rsid w:val="009B4B10"/>
    <w:rsid w:val="009B4B61"/>
    <w:rsid w:val="009B4DF9"/>
    <w:rsid w:val="009B505F"/>
    <w:rsid w:val="009B50A4"/>
    <w:rsid w:val="009B50E2"/>
    <w:rsid w:val="009B53EA"/>
    <w:rsid w:val="009B55D5"/>
    <w:rsid w:val="009B572B"/>
    <w:rsid w:val="009B58E8"/>
    <w:rsid w:val="009B5A5F"/>
    <w:rsid w:val="009B5AE2"/>
    <w:rsid w:val="009B5B04"/>
    <w:rsid w:val="009B60F9"/>
    <w:rsid w:val="009B61FA"/>
    <w:rsid w:val="009B629D"/>
    <w:rsid w:val="009B62B5"/>
    <w:rsid w:val="009B6583"/>
    <w:rsid w:val="009B6600"/>
    <w:rsid w:val="009B678B"/>
    <w:rsid w:val="009B678C"/>
    <w:rsid w:val="009B6832"/>
    <w:rsid w:val="009B68A5"/>
    <w:rsid w:val="009B6B4F"/>
    <w:rsid w:val="009B6C43"/>
    <w:rsid w:val="009B6E8D"/>
    <w:rsid w:val="009B6F47"/>
    <w:rsid w:val="009B6F97"/>
    <w:rsid w:val="009B7450"/>
    <w:rsid w:val="009B74F5"/>
    <w:rsid w:val="009B7556"/>
    <w:rsid w:val="009B76AB"/>
    <w:rsid w:val="009B76CD"/>
    <w:rsid w:val="009B77BE"/>
    <w:rsid w:val="009B7983"/>
    <w:rsid w:val="009B7DEF"/>
    <w:rsid w:val="009B7E65"/>
    <w:rsid w:val="009B7EE0"/>
    <w:rsid w:val="009C073C"/>
    <w:rsid w:val="009C0B33"/>
    <w:rsid w:val="009C0B3F"/>
    <w:rsid w:val="009C0C82"/>
    <w:rsid w:val="009C0CFA"/>
    <w:rsid w:val="009C0D55"/>
    <w:rsid w:val="009C0E26"/>
    <w:rsid w:val="009C0FBA"/>
    <w:rsid w:val="009C0FDA"/>
    <w:rsid w:val="009C1065"/>
    <w:rsid w:val="009C11E7"/>
    <w:rsid w:val="009C12E2"/>
    <w:rsid w:val="009C131E"/>
    <w:rsid w:val="009C14F1"/>
    <w:rsid w:val="009C16F5"/>
    <w:rsid w:val="009C18E1"/>
    <w:rsid w:val="009C1AE2"/>
    <w:rsid w:val="009C1C4A"/>
    <w:rsid w:val="009C1EE0"/>
    <w:rsid w:val="009C210E"/>
    <w:rsid w:val="009C22E5"/>
    <w:rsid w:val="009C23C5"/>
    <w:rsid w:val="009C2475"/>
    <w:rsid w:val="009C24D3"/>
    <w:rsid w:val="009C25F6"/>
    <w:rsid w:val="009C26EA"/>
    <w:rsid w:val="009C277B"/>
    <w:rsid w:val="009C27AC"/>
    <w:rsid w:val="009C2D01"/>
    <w:rsid w:val="009C2E16"/>
    <w:rsid w:val="009C2E1A"/>
    <w:rsid w:val="009C2E2D"/>
    <w:rsid w:val="009C2EA8"/>
    <w:rsid w:val="009C2F64"/>
    <w:rsid w:val="009C2FB0"/>
    <w:rsid w:val="009C3039"/>
    <w:rsid w:val="009C3215"/>
    <w:rsid w:val="009C3334"/>
    <w:rsid w:val="009C3402"/>
    <w:rsid w:val="009C3483"/>
    <w:rsid w:val="009C34CD"/>
    <w:rsid w:val="009C3546"/>
    <w:rsid w:val="009C35AB"/>
    <w:rsid w:val="009C3705"/>
    <w:rsid w:val="009C3856"/>
    <w:rsid w:val="009C399F"/>
    <w:rsid w:val="009C39CC"/>
    <w:rsid w:val="009C3B33"/>
    <w:rsid w:val="009C3C4B"/>
    <w:rsid w:val="009C3C7D"/>
    <w:rsid w:val="009C3E87"/>
    <w:rsid w:val="009C40E3"/>
    <w:rsid w:val="009C4321"/>
    <w:rsid w:val="009C45E2"/>
    <w:rsid w:val="009C4747"/>
    <w:rsid w:val="009C482A"/>
    <w:rsid w:val="009C4940"/>
    <w:rsid w:val="009C4945"/>
    <w:rsid w:val="009C4D67"/>
    <w:rsid w:val="009C4E7A"/>
    <w:rsid w:val="009C525D"/>
    <w:rsid w:val="009C52E7"/>
    <w:rsid w:val="009C5347"/>
    <w:rsid w:val="009C5498"/>
    <w:rsid w:val="009C553F"/>
    <w:rsid w:val="009C5787"/>
    <w:rsid w:val="009C5849"/>
    <w:rsid w:val="009C58F6"/>
    <w:rsid w:val="009C5A57"/>
    <w:rsid w:val="009C5A98"/>
    <w:rsid w:val="009C5BD6"/>
    <w:rsid w:val="009C5DC9"/>
    <w:rsid w:val="009C5F02"/>
    <w:rsid w:val="009C5F06"/>
    <w:rsid w:val="009C60B3"/>
    <w:rsid w:val="009C6162"/>
    <w:rsid w:val="009C630D"/>
    <w:rsid w:val="009C641A"/>
    <w:rsid w:val="009C6539"/>
    <w:rsid w:val="009C659B"/>
    <w:rsid w:val="009C65E7"/>
    <w:rsid w:val="009C6670"/>
    <w:rsid w:val="009C680E"/>
    <w:rsid w:val="009C6AD6"/>
    <w:rsid w:val="009C6B18"/>
    <w:rsid w:val="009C6B67"/>
    <w:rsid w:val="009C6BB2"/>
    <w:rsid w:val="009C6C08"/>
    <w:rsid w:val="009C6C6D"/>
    <w:rsid w:val="009C6D8B"/>
    <w:rsid w:val="009C6E9D"/>
    <w:rsid w:val="009C6F7E"/>
    <w:rsid w:val="009C7009"/>
    <w:rsid w:val="009C7159"/>
    <w:rsid w:val="009C71BF"/>
    <w:rsid w:val="009C72C0"/>
    <w:rsid w:val="009C76C4"/>
    <w:rsid w:val="009C7744"/>
    <w:rsid w:val="009C7763"/>
    <w:rsid w:val="009C7DC1"/>
    <w:rsid w:val="009C7FB7"/>
    <w:rsid w:val="009D0044"/>
    <w:rsid w:val="009D0055"/>
    <w:rsid w:val="009D06D1"/>
    <w:rsid w:val="009D0798"/>
    <w:rsid w:val="009D07F8"/>
    <w:rsid w:val="009D0B4F"/>
    <w:rsid w:val="009D0D3B"/>
    <w:rsid w:val="009D0EB0"/>
    <w:rsid w:val="009D0ED6"/>
    <w:rsid w:val="009D0F5C"/>
    <w:rsid w:val="009D1031"/>
    <w:rsid w:val="009D1050"/>
    <w:rsid w:val="009D124A"/>
    <w:rsid w:val="009D1366"/>
    <w:rsid w:val="009D13B7"/>
    <w:rsid w:val="009D145D"/>
    <w:rsid w:val="009D1505"/>
    <w:rsid w:val="009D15A8"/>
    <w:rsid w:val="009D15D0"/>
    <w:rsid w:val="009D166F"/>
    <w:rsid w:val="009D16CA"/>
    <w:rsid w:val="009D1860"/>
    <w:rsid w:val="009D198C"/>
    <w:rsid w:val="009D1ACB"/>
    <w:rsid w:val="009D1C3E"/>
    <w:rsid w:val="009D1CFD"/>
    <w:rsid w:val="009D1DC8"/>
    <w:rsid w:val="009D1EDE"/>
    <w:rsid w:val="009D20BA"/>
    <w:rsid w:val="009D226A"/>
    <w:rsid w:val="009D24AC"/>
    <w:rsid w:val="009D264D"/>
    <w:rsid w:val="009D2853"/>
    <w:rsid w:val="009D28AD"/>
    <w:rsid w:val="009D2942"/>
    <w:rsid w:val="009D2967"/>
    <w:rsid w:val="009D2A18"/>
    <w:rsid w:val="009D2BFA"/>
    <w:rsid w:val="009D2BFD"/>
    <w:rsid w:val="009D2CD9"/>
    <w:rsid w:val="009D2EB4"/>
    <w:rsid w:val="009D2EE2"/>
    <w:rsid w:val="009D306D"/>
    <w:rsid w:val="009D3213"/>
    <w:rsid w:val="009D33A0"/>
    <w:rsid w:val="009D341B"/>
    <w:rsid w:val="009D3479"/>
    <w:rsid w:val="009D3774"/>
    <w:rsid w:val="009D3A41"/>
    <w:rsid w:val="009D3B21"/>
    <w:rsid w:val="009D3B88"/>
    <w:rsid w:val="009D3C04"/>
    <w:rsid w:val="009D3CE3"/>
    <w:rsid w:val="009D3D82"/>
    <w:rsid w:val="009D3EC0"/>
    <w:rsid w:val="009D3F8D"/>
    <w:rsid w:val="009D4420"/>
    <w:rsid w:val="009D44D0"/>
    <w:rsid w:val="009D461D"/>
    <w:rsid w:val="009D4B2D"/>
    <w:rsid w:val="009D4B89"/>
    <w:rsid w:val="009D4C2D"/>
    <w:rsid w:val="009D4D30"/>
    <w:rsid w:val="009D4DE1"/>
    <w:rsid w:val="009D4F38"/>
    <w:rsid w:val="009D4F9C"/>
    <w:rsid w:val="009D4FDA"/>
    <w:rsid w:val="009D52FB"/>
    <w:rsid w:val="009D55CC"/>
    <w:rsid w:val="009D5600"/>
    <w:rsid w:val="009D574C"/>
    <w:rsid w:val="009D5975"/>
    <w:rsid w:val="009D5980"/>
    <w:rsid w:val="009D59DF"/>
    <w:rsid w:val="009D5A43"/>
    <w:rsid w:val="009D5C47"/>
    <w:rsid w:val="009D5CFE"/>
    <w:rsid w:val="009D5E21"/>
    <w:rsid w:val="009D5E2B"/>
    <w:rsid w:val="009D60B5"/>
    <w:rsid w:val="009D65AE"/>
    <w:rsid w:val="009D6686"/>
    <w:rsid w:val="009D6C1D"/>
    <w:rsid w:val="009D6F67"/>
    <w:rsid w:val="009D703E"/>
    <w:rsid w:val="009D733A"/>
    <w:rsid w:val="009D745C"/>
    <w:rsid w:val="009D7488"/>
    <w:rsid w:val="009D7721"/>
    <w:rsid w:val="009D7910"/>
    <w:rsid w:val="009D7ABB"/>
    <w:rsid w:val="009D7CB1"/>
    <w:rsid w:val="009D7E62"/>
    <w:rsid w:val="009D7EC7"/>
    <w:rsid w:val="009D7FC3"/>
    <w:rsid w:val="009E0039"/>
    <w:rsid w:val="009E0198"/>
    <w:rsid w:val="009E02C9"/>
    <w:rsid w:val="009E06B3"/>
    <w:rsid w:val="009E0C36"/>
    <w:rsid w:val="009E0C76"/>
    <w:rsid w:val="009E0E30"/>
    <w:rsid w:val="009E1165"/>
    <w:rsid w:val="009E1494"/>
    <w:rsid w:val="009E15D3"/>
    <w:rsid w:val="009E173C"/>
    <w:rsid w:val="009E17DE"/>
    <w:rsid w:val="009E18FC"/>
    <w:rsid w:val="009E190C"/>
    <w:rsid w:val="009E199D"/>
    <w:rsid w:val="009E1A01"/>
    <w:rsid w:val="009E1BEE"/>
    <w:rsid w:val="009E1D37"/>
    <w:rsid w:val="009E1D78"/>
    <w:rsid w:val="009E1D7D"/>
    <w:rsid w:val="009E1FA7"/>
    <w:rsid w:val="009E205A"/>
    <w:rsid w:val="009E20F2"/>
    <w:rsid w:val="009E2177"/>
    <w:rsid w:val="009E27FD"/>
    <w:rsid w:val="009E295D"/>
    <w:rsid w:val="009E2A13"/>
    <w:rsid w:val="009E2C67"/>
    <w:rsid w:val="009E3000"/>
    <w:rsid w:val="009E3028"/>
    <w:rsid w:val="009E30C1"/>
    <w:rsid w:val="009E3102"/>
    <w:rsid w:val="009E3169"/>
    <w:rsid w:val="009E317B"/>
    <w:rsid w:val="009E33AA"/>
    <w:rsid w:val="009E3690"/>
    <w:rsid w:val="009E36C5"/>
    <w:rsid w:val="009E374D"/>
    <w:rsid w:val="009E3871"/>
    <w:rsid w:val="009E390A"/>
    <w:rsid w:val="009E39CF"/>
    <w:rsid w:val="009E3ADC"/>
    <w:rsid w:val="009E3B80"/>
    <w:rsid w:val="009E3BAD"/>
    <w:rsid w:val="009E3BF0"/>
    <w:rsid w:val="009E3C3D"/>
    <w:rsid w:val="009E3CE5"/>
    <w:rsid w:val="009E3E38"/>
    <w:rsid w:val="009E40C7"/>
    <w:rsid w:val="009E40E1"/>
    <w:rsid w:val="009E40FE"/>
    <w:rsid w:val="009E41B2"/>
    <w:rsid w:val="009E44AA"/>
    <w:rsid w:val="009E479A"/>
    <w:rsid w:val="009E4BCB"/>
    <w:rsid w:val="009E4E6E"/>
    <w:rsid w:val="009E4E7E"/>
    <w:rsid w:val="009E4F9C"/>
    <w:rsid w:val="009E531C"/>
    <w:rsid w:val="009E554A"/>
    <w:rsid w:val="009E555E"/>
    <w:rsid w:val="009E56BD"/>
    <w:rsid w:val="009E571F"/>
    <w:rsid w:val="009E59F8"/>
    <w:rsid w:val="009E5A8E"/>
    <w:rsid w:val="009E5BE6"/>
    <w:rsid w:val="009E5C2F"/>
    <w:rsid w:val="009E5D36"/>
    <w:rsid w:val="009E5D8E"/>
    <w:rsid w:val="009E5E50"/>
    <w:rsid w:val="009E5EB0"/>
    <w:rsid w:val="009E6032"/>
    <w:rsid w:val="009E6274"/>
    <w:rsid w:val="009E6347"/>
    <w:rsid w:val="009E687E"/>
    <w:rsid w:val="009E6C2B"/>
    <w:rsid w:val="009E6E18"/>
    <w:rsid w:val="009E6EA2"/>
    <w:rsid w:val="009E6FE0"/>
    <w:rsid w:val="009E7231"/>
    <w:rsid w:val="009E72C1"/>
    <w:rsid w:val="009E73FB"/>
    <w:rsid w:val="009E785C"/>
    <w:rsid w:val="009E79A8"/>
    <w:rsid w:val="009E7C58"/>
    <w:rsid w:val="009E7DF8"/>
    <w:rsid w:val="009E7EE9"/>
    <w:rsid w:val="009F01AA"/>
    <w:rsid w:val="009F02ED"/>
    <w:rsid w:val="009F03A9"/>
    <w:rsid w:val="009F04D2"/>
    <w:rsid w:val="009F0502"/>
    <w:rsid w:val="009F0652"/>
    <w:rsid w:val="009F080E"/>
    <w:rsid w:val="009F0960"/>
    <w:rsid w:val="009F097E"/>
    <w:rsid w:val="009F09DF"/>
    <w:rsid w:val="009F0A10"/>
    <w:rsid w:val="009F0AB5"/>
    <w:rsid w:val="009F0BAD"/>
    <w:rsid w:val="009F0CC5"/>
    <w:rsid w:val="009F0D76"/>
    <w:rsid w:val="009F0FC1"/>
    <w:rsid w:val="009F1002"/>
    <w:rsid w:val="009F1075"/>
    <w:rsid w:val="009F1116"/>
    <w:rsid w:val="009F123C"/>
    <w:rsid w:val="009F1469"/>
    <w:rsid w:val="009F158D"/>
    <w:rsid w:val="009F1595"/>
    <w:rsid w:val="009F16F0"/>
    <w:rsid w:val="009F195D"/>
    <w:rsid w:val="009F1CBD"/>
    <w:rsid w:val="009F1E21"/>
    <w:rsid w:val="009F1EAB"/>
    <w:rsid w:val="009F1F5F"/>
    <w:rsid w:val="009F1F92"/>
    <w:rsid w:val="009F1FD7"/>
    <w:rsid w:val="009F2297"/>
    <w:rsid w:val="009F22E2"/>
    <w:rsid w:val="009F2339"/>
    <w:rsid w:val="009F23A2"/>
    <w:rsid w:val="009F2634"/>
    <w:rsid w:val="009F2823"/>
    <w:rsid w:val="009F29AE"/>
    <w:rsid w:val="009F2A85"/>
    <w:rsid w:val="009F2D2F"/>
    <w:rsid w:val="009F2DCA"/>
    <w:rsid w:val="009F2F4E"/>
    <w:rsid w:val="009F2FC1"/>
    <w:rsid w:val="009F3454"/>
    <w:rsid w:val="009F36C7"/>
    <w:rsid w:val="009F376C"/>
    <w:rsid w:val="009F3771"/>
    <w:rsid w:val="009F38B2"/>
    <w:rsid w:val="009F3932"/>
    <w:rsid w:val="009F3B4C"/>
    <w:rsid w:val="009F3BE6"/>
    <w:rsid w:val="009F3C1B"/>
    <w:rsid w:val="009F3ED4"/>
    <w:rsid w:val="009F3EF2"/>
    <w:rsid w:val="009F3F42"/>
    <w:rsid w:val="009F4284"/>
    <w:rsid w:val="009F43CC"/>
    <w:rsid w:val="009F44AD"/>
    <w:rsid w:val="009F44EF"/>
    <w:rsid w:val="009F454A"/>
    <w:rsid w:val="009F4683"/>
    <w:rsid w:val="009F4749"/>
    <w:rsid w:val="009F48A6"/>
    <w:rsid w:val="009F4A94"/>
    <w:rsid w:val="009F4B48"/>
    <w:rsid w:val="009F4CCF"/>
    <w:rsid w:val="009F4D91"/>
    <w:rsid w:val="009F5013"/>
    <w:rsid w:val="009F50FC"/>
    <w:rsid w:val="009F561F"/>
    <w:rsid w:val="009F5772"/>
    <w:rsid w:val="009F577D"/>
    <w:rsid w:val="009F584C"/>
    <w:rsid w:val="009F587C"/>
    <w:rsid w:val="009F588F"/>
    <w:rsid w:val="009F5976"/>
    <w:rsid w:val="009F59F5"/>
    <w:rsid w:val="009F5A61"/>
    <w:rsid w:val="009F5C27"/>
    <w:rsid w:val="009F5EB3"/>
    <w:rsid w:val="009F6361"/>
    <w:rsid w:val="009F63E9"/>
    <w:rsid w:val="009F6781"/>
    <w:rsid w:val="009F69F5"/>
    <w:rsid w:val="009F6A6E"/>
    <w:rsid w:val="009F6D25"/>
    <w:rsid w:val="009F706E"/>
    <w:rsid w:val="009F70C6"/>
    <w:rsid w:val="009F70FA"/>
    <w:rsid w:val="009F7254"/>
    <w:rsid w:val="009F755B"/>
    <w:rsid w:val="009F768A"/>
    <w:rsid w:val="009F78AE"/>
    <w:rsid w:val="009F799B"/>
    <w:rsid w:val="009F79C5"/>
    <w:rsid w:val="009F7A67"/>
    <w:rsid w:val="009F7BB0"/>
    <w:rsid w:val="009F7C92"/>
    <w:rsid w:val="009F7FB9"/>
    <w:rsid w:val="00A002A6"/>
    <w:rsid w:val="00A0034E"/>
    <w:rsid w:val="00A0037C"/>
    <w:rsid w:val="00A003DF"/>
    <w:rsid w:val="00A007B5"/>
    <w:rsid w:val="00A00A11"/>
    <w:rsid w:val="00A00C65"/>
    <w:rsid w:val="00A00CFF"/>
    <w:rsid w:val="00A00D55"/>
    <w:rsid w:val="00A00E5B"/>
    <w:rsid w:val="00A01164"/>
    <w:rsid w:val="00A0138B"/>
    <w:rsid w:val="00A01462"/>
    <w:rsid w:val="00A01582"/>
    <w:rsid w:val="00A01595"/>
    <w:rsid w:val="00A015A5"/>
    <w:rsid w:val="00A015D0"/>
    <w:rsid w:val="00A01821"/>
    <w:rsid w:val="00A0190D"/>
    <w:rsid w:val="00A01993"/>
    <w:rsid w:val="00A01B28"/>
    <w:rsid w:val="00A01B32"/>
    <w:rsid w:val="00A01B9E"/>
    <w:rsid w:val="00A01DA1"/>
    <w:rsid w:val="00A01DCC"/>
    <w:rsid w:val="00A01EB7"/>
    <w:rsid w:val="00A0203D"/>
    <w:rsid w:val="00A02135"/>
    <w:rsid w:val="00A02193"/>
    <w:rsid w:val="00A0220F"/>
    <w:rsid w:val="00A0231B"/>
    <w:rsid w:val="00A0235E"/>
    <w:rsid w:val="00A02559"/>
    <w:rsid w:val="00A025EF"/>
    <w:rsid w:val="00A02646"/>
    <w:rsid w:val="00A02683"/>
    <w:rsid w:val="00A029CA"/>
    <w:rsid w:val="00A02B34"/>
    <w:rsid w:val="00A02C2F"/>
    <w:rsid w:val="00A02E7E"/>
    <w:rsid w:val="00A030FE"/>
    <w:rsid w:val="00A032E0"/>
    <w:rsid w:val="00A033B5"/>
    <w:rsid w:val="00A034FA"/>
    <w:rsid w:val="00A0388E"/>
    <w:rsid w:val="00A039D8"/>
    <w:rsid w:val="00A03A6F"/>
    <w:rsid w:val="00A03AF8"/>
    <w:rsid w:val="00A03BCB"/>
    <w:rsid w:val="00A03DDE"/>
    <w:rsid w:val="00A03E16"/>
    <w:rsid w:val="00A03E37"/>
    <w:rsid w:val="00A044E4"/>
    <w:rsid w:val="00A04760"/>
    <w:rsid w:val="00A0485C"/>
    <w:rsid w:val="00A04941"/>
    <w:rsid w:val="00A04A82"/>
    <w:rsid w:val="00A04B27"/>
    <w:rsid w:val="00A04B9D"/>
    <w:rsid w:val="00A04BAD"/>
    <w:rsid w:val="00A04CFF"/>
    <w:rsid w:val="00A04DA5"/>
    <w:rsid w:val="00A05092"/>
    <w:rsid w:val="00A05422"/>
    <w:rsid w:val="00A0545F"/>
    <w:rsid w:val="00A054E3"/>
    <w:rsid w:val="00A05857"/>
    <w:rsid w:val="00A05ABD"/>
    <w:rsid w:val="00A05ACD"/>
    <w:rsid w:val="00A05B9A"/>
    <w:rsid w:val="00A05BE6"/>
    <w:rsid w:val="00A05BF6"/>
    <w:rsid w:val="00A05E7E"/>
    <w:rsid w:val="00A05F09"/>
    <w:rsid w:val="00A05F98"/>
    <w:rsid w:val="00A060E7"/>
    <w:rsid w:val="00A061C5"/>
    <w:rsid w:val="00A06485"/>
    <w:rsid w:val="00A068EA"/>
    <w:rsid w:val="00A06947"/>
    <w:rsid w:val="00A06AEF"/>
    <w:rsid w:val="00A06B01"/>
    <w:rsid w:val="00A06DCA"/>
    <w:rsid w:val="00A06FCE"/>
    <w:rsid w:val="00A072B1"/>
    <w:rsid w:val="00A072D9"/>
    <w:rsid w:val="00A07313"/>
    <w:rsid w:val="00A07314"/>
    <w:rsid w:val="00A07325"/>
    <w:rsid w:val="00A07726"/>
    <w:rsid w:val="00A077D9"/>
    <w:rsid w:val="00A07939"/>
    <w:rsid w:val="00A0795C"/>
    <w:rsid w:val="00A07A59"/>
    <w:rsid w:val="00A07C66"/>
    <w:rsid w:val="00A07CA9"/>
    <w:rsid w:val="00A07DE7"/>
    <w:rsid w:val="00A07DF1"/>
    <w:rsid w:val="00A07F3C"/>
    <w:rsid w:val="00A102F3"/>
    <w:rsid w:val="00A10532"/>
    <w:rsid w:val="00A107BE"/>
    <w:rsid w:val="00A10901"/>
    <w:rsid w:val="00A10988"/>
    <w:rsid w:val="00A10B05"/>
    <w:rsid w:val="00A10B24"/>
    <w:rsid w:val="00A10F6D"/>
    <w:rsid w:val="00A10F98"/>
    <w:rsid w:val="00A11118"/>
    <w:rsid w:val="00A11137"/>
    <w:rsid w:val="00A111A6"/>
    <w:rsid w:val="00A111C3"/>
    <w:rsid w:val="00A1154E"/>
    <w:rsid w:val="00A1174A"/>
    <w:rsid w:val="00A11A12"/>
    <w:rsid w:val="00A11B55"/>
    <w:rsid w:val="00A11BB2"/>
    <w:rsid w:val="00A11ED8"/>
    <w:rsid w:val="00A11F01"/>
    <w:rsid w:val="00A11F9D"/>
    <w:rsid w:val="00A1215A"/>
    <w:rsid w:val="00A121B1"/>
    <w:rsid w:val="00A12429"/>
    <w:rsid w:val="00A12431"/>
    <w:rsid w:val="00A12566"/>
    <w:rsid w:val="00A1294B"/>
    <w:rsid w:val="00A12AEC"/>
    <w:rsid w:val="00A12FC3"/>
    <w:rsid w:val="00A13017"/>
    <w:rsid w:val="00A130D2"/>
    <w:rsid w:val="00A1336A"/>
    <w:rsid w:val="00A1357F"/>
    <w:rsid w:val="00A13768"/>
    <w:rsid w:val="00A13884"/>
    <w:rsid w:val="00A13C29"/>
    <w:rsid w:val="00A13D31"/>
    <w:rsid w:val="00A13E08"/>
    <w:rsid w:val="00A13E66"/>
    <w:rsid w:val="00A14297"/>
    <w:rsid w:val="00A14302"/>
    <w:rsid w:val="00A14A05"/>
    <w:rsid w:val="00A14B2E"/>
    <w:rsid w:val="00A14BF5"/>
    <w:rsid w:val="00A14D8F"/>
    <w:rsid w:val="00A14EF1"/>
    <w:rsid w:val="00A15116"/>
    <w:rsid w:val="00A1517A"/>
    <w:rsid w:val="00A15228"/>
    <w:rsid w:val="00A15340"/>
    <w:rsid w:val="00A15376"/>
    <w:rsid w:val="00A15486"/>
    <w:rsid w:val="00A1574E"/>
    <w:rsid w:val="00A1594D"/>
    <w:rsid w:val="00A15B95"/>
    <w:rsid w:val="00A15BC9"/>
    <w:rsid w:val="00A15C29"/>
    <w:rsid w:val="00A15D9F"/>
    <w:rsid w:val="00A16070"/>
    <w:rsid w:val="00A16296"/>
    <w:rsid w:val="00A166CF"/>
    <w:rsid w:val="00A16729"/>
    <w:rsid w:val="00A16910"/>
    <w:rsid w:val="00A16A8C"/>
    <w:rsid w:val="00A16B2E"/>
    <w:rsid w:val="00A16BB3"/>
    <w:rsid w:val="00A16F53"/>
    <w:rsid w:val="00A16FC8"/>
    <w:rsid w:val="00A17328"/>
    <w:rsid w:val="00A173EB"/>
    <w:rsid w:val="00A17651"/>
    <w:rsid w:val="00A179E1"/>
    <w:rsid w:val="00A17A13"/>
    <w:rsid w:val="00A17AAA"/>
    <w:rsid w:val="00A17AAF"/>
    <w:rsid w:val="00A17BC0"/>
    <w:rsid w:val="00A17BCD"/>
    <w:rsid w:val="00A17D1A"/>
    <w:rsid w:val="00A17F4E"/>
    <w:rsid w:val="00A17FD2"/>
    <w:rsid w:val="00A17FF8"/>
    <w:rsid w:val="00A20075"/>
    <w:rsid w:val="00A200CB"/>
    <w:rsid w:val="00A20348"/>
    <w:rsid w:val="00A20501"/>
    <w:rsid w:val="00A2054A"/>
    <w:rsid w:val="00A20747"/>
    <w:rsid w:val="00A20A53"/>
    <w:rsid w:val="00A20ABF"/>
    <w:rsid w:val="00A20E62"/>
    <w:rsid w:val="00A20F52"/>
    <w:rsid w:val="00A20F76"/>
    <w:rsid w:val="00A210A1"/>
    <w:rsid w:val="00A2120D"/>
    <w:rsid w:val="00A213FD"/>
    <w:rsid w:val="00A216FB"/>
    <w:rsid w:val="00A218BA"/>
    <w:rsid w:val="00A21963"/>
    <w:rsid w:val="00A219C5"/>
    <w:rsid w:val="00A219E1"/>
    <w:rsid w:val="00A21C5B"/>
    <w:rsid w:val="00A21DC6"/>
    <w:rsid w:val="00A22019"/>
    <w:rsid w:val="00A2206A"/>
    <w:rsid w:val="00A22088"/>
    <w:rsid w:val="00A22391"/>
    <w:rsid w:val="00A2239F"/>
    <w:rsid w:val="00A225E3"/>
    <w:rsid w:val="00A2266C"/>
    <w:rsid w:val="00A22888"/>
    <w:rsid w:val="00A22D25"/>
    <w:rsid w:val="00A22D78"/>
    <w:rsid w:val="00A22DC3"/>
    <w:rsid w:val="00A2303C"/>
    <w:rsid w:val="00A231DD"/>
    <w:rsid w:val="00A231E3"/>
    <w:rsid w:val="00A231F3"/>
    <w:rsid w:val="00A2327D"/>
    <w:rsid w:val="00A2347B"/>
    <w:rsid w:val="00A2360C"/>
    <w:rsid w:val="00A236E0"/>
    <w:rsid w:val="00A23A1E"/>
    <w:rsid w:val="00A23C94"/>
    <w:rsid w:val="00A23D87"/>
    <w:rsid w:val="00A23FB4"/>
    <w:rsid w:val="00A2418F"/>
    <w:rsid w:val="00A2426D"/>
    <w:rsid w:val="00A24320"/>
    <w:rsid w:val="00A245A1"/>
    <w:rsid w:val="00A245C9"/>
    <w:rsid w:val="00A24A07"/>
    <w:rsid w:val="00A24B2D"/>
    <w:rsid w:val="00A24B3B"/>
    <w:rsid w:val="00A24BB2"/>
    <w:rsid w:val="00A24C0A"/>
    <w:rsid w:val="00A24FCF"/>
    <w:rsid w:val="00A2516F"/>
    <w:rsid w:val="00A254FC"/>
    <w:rsid w:val="00A255A4"/>
    <w:rsid w:val="00A255D7"/>
    <w:rsid w:val="00A25736"/>
    <w:rsid w:val="00A25866"/>
    <w:rsid w:val="00A259E8"/>
    <w:rsid w:val="00A25A47"/>
    <w:rsid w:val="00A25BA1"/>
    <w:rsid w:val="00A25D0F"/>
    <w:rsid w:val="00A25DF6"/>
    <w:rsid w:val="00A25F99"/>
    <w:rsid w:val="00A25FBA"/>
    <w:rsid w:val="00A2666E"/>
    <w:rsid w:val="00A26692"/>
    <w:rsid w:val="00A26941"/>
    <w:rsid w:val="00A269E2"/>
    <w:rsid w:val="00A26A7E"/>
    <w:rsid w:val="00A26B95"/>
    <w:rsid w:val="00A26B9B"/>
    <w:rsid w:val="00A26C18"/>
    <w:rsid w:val="00A26C2A"/>
    <w:rsid w:val="00A26E6E"/>
    <w:rsid w:val="00A26F7F"/>
    <w:rsid w:val="00A2701D"/>
    <w:rsid w:val="00A272CC"/>
    <w:rsid w:val="00A2745E"/>
    <w:rsid w:val="00A27460"/>
    <w:rsid w:val="00A274CA"/>
    <w:rsid w:val="00A275E0"/>
    <w:rsid w:val="00A27887"/>
    <w:rsid w:val="00A278D2"/>
    <w:rsid w:val="00A279F7"/>
    <w:rsid w:val="00A27AEE"/>
    <w:rsid w:val="00A27C61"/>
    <w:rsid w:val="00A27D55"/>
    <w:rsid w:val="00A27F9F"/>
    <w:rsid w:val="00A3011F"/>
    <w:rsid w:val="00A301EF"/>
    <w:rsid w:val="00A302E5"/>
    <w:rsid w:val="00A303E9"/>
    <w:rsid w:val="00A305C5"/>
    <w:rsid w:val="00A30647"/>
    <w:rsid w:val="00A307C5"/>
    <w:rsid w:val="00A3084C"/>
    <w:rsid w:val="00A30897"/>
    <w:rsid w:val="00A30916"/>
    <w:rsid w:val="00A30CE5"/>
    <w:rsid w:val="00A30D3D"/>
    <w:rsid w:val="00A30D52"/>
    <w:rsid w:val="00A30E74"/>
    <w:rsid w:val="00A30F2C"/>
    <w:rsid w:val="00A30F3A"/>
    <w:rsid w:val="00A31040"/>
    <w:rsid w:val="00A3108A"/>
    <w:rsid w:val="00A312DE"/>
    <w:rsid w:val="00A31482"/>
    <w:rsid w:val="00A3148A"/>
    <w:rsid w:val="00A31527"/>
    <w:rsid w:val="00A3158A"/>
    <w:rsid w:val="00A3171F"/>
    <w:rsid w:val="00A31794"/>
    <w:rsid w:val="00A319D9"/>
    <w:rsid w:val="00A31A06"/>
    <w:rsid w:val="00A31CDE"/>
    <w:rsid w:val="00A31D74"/>
    <w:rsid w:val="00A31DD1"/>
    <w:rsid w:val="00A31E30"/>
    <w:rsid w:val="00A32049"/>
    <w:rsid w:val="00A320DB"/>
    <w:rsid w:val="00A32486"/>
    <w:rsid w:val="00A3248B"/>
    <w:rsid w:val="00A3277F"/>
    <w:rsid w:val="00A327F3"/>
    <w:rsid w:val="00A32ABF"/>
    <w:rsid w:val="00A32C46"/>
    <w:rsid w:val="00A3312D"/>
    <w:rsid w:val="00A3334F"/>
    <w:rsid w:val="00A3368B"/>
    <w:rsid w:val="00A33828"/>
    <w:rsid w:val="00A3398F"/>
    <w:rsid w:val="00A339AC"/>
    <w:rsid w:val="00A33BF3"/>
    <w:rsid w:val="00A33C0E"/>
    <w:rsid w:val="00A33D67"/>
    <w:rsid w:val="00A33DEF"/>
    <w:rsid w:val="00A341DC"/>
    <w:rsid w:val="00A3423D"/>
    <w:rsid w:val="00A34287"/>
    <w:rsid w:val="00A34416"/>
    <w:rsid w:val="00A34778"/>
    <w:rsid w:val="00A34884"/>
    <w:rsid w:val="00A34B66"/>
    <w:rsid w:val="00A34CB3"/>
    <w:rsid w:val="00A34E09"/>
    <w:rsid w:val="00A34E10"/>
    <w:rsid w:val="00A35032"/>
    <w:rsid w:val="00A350FD"/>
    <w:rsid w:val="00A3523D"/>
    <w:rsid w:val="00A35257"/>
    <w:rsid w:val="00A352D0"/>
    <w:rsid w:val="00A35357"/>
    <w:rsid w:val="00A35428"/>
    <w:rsid w:val="00A354B4"/>
    <w:rsid w:val="00A35531"/>
    <w:rsid w:val="00A356A5"/>
    <w:rsid w:val="00A35707"/>
    <w:rsid w:val="00A3580F"/>
    <w:rsid w:val="00A35839"/>
    <w:rsid w:val="00A35907"/>
    <w:rsid w:val="00A35972"/>
    <w:rsid w:val="00A35C88"/>
    <w:rsid w:val="00A35CEE"/>
    <w:rsid w:val="00A36052"/>
    <w:rsid w:val="00A360A3"/>
    <w:rsid w:val="00A36324"/>
    <w:rsid w:val="00A3655E"/>
    <w:rsid w:val="00A3661C"/>
    <w:rsid w:val="00A36629"/>
    <w:rsid w:val="00A36691"/>
    <w:rsid w:val="00A36733"/>
    <w:rsid w:val="00A36743"/>
    <w:rsid w:val="00A367FC"/>
    <w:rsid w:val="00A36A4A"/>
    <w:rsid w:val="00A36BBD"/>
    <w:rsid w:val="00A36E71"/>
    <w:rsid w:val="00A36F3E"/>
    <w:rsid w:val="00A37137"/>
    <w:rsid w:val="00A373FB"/>
    <w:rsid w:val="00A37428"/>
    <w:rsid w:val="00A374B3"/>
    <w:rsid w:val="00A37596"/>
    <w:rsid w:val="00A377B8"/>
    <w:rsid w:val="00A37991"/>
    <w:rsid w:val="00A379A3"/>
    <w:rsid w:val="00A37AC6"/>
    <w:rsid w:val="00A37EF8"/>
    <w:rsid w:val="00A400B4"/>
    <w:rsid w:val="00A4014A"/>
    <w:rsid w:val="00A4056A"/>
    <w:rsid w:val="00A40622"/>
    <w:rsid w:val="00A407EA"/>
    <w:rsid w:val="00A408F8"/>
    <w:rsid w:val="00A40CED"/>
    <w:rsid w:val="00A40E1A"/>
    <w:rsid w:val="00A40E42"/>
    <w:rsid w:val="00A40ECA"/>
    <w:rsid w:val="00A4118A"/>
    <w:rsid w:val="00A411F5"/>
    <w:rsid w:val="00A41279"/>
    <w:rsid w:val="00A4160D"/>
    <w:rsid w:val="00A41865"/>
    <w:rsid w:val="00A41920"/>
    <w:rsid w:val="00A41B0F"/>
    <w:rsid w:val="00A41CE2"/>
    <w:rsid w:val="00A41D41"/>
    <w:rsid w:val="00A41DD1"/>
    <w:rsid w:val="00A41E55"/>
    <w:rsid w:val="00A41E63"/>
    <w:rsid w:val="00A420A0"/>
    <w:rsid w:val="00A4213A"/>
    <w:rsid w:val="00A4225B"/>
    <w:rsid w:val="00A42465"/>
    <w:rsid w:val="00A426FD"/>
    <w:rsid w:val="00A4271A"/>
    <w:rsid w:val="00A4274B"/>
    <w:rsid w:val="00A42A35"/>
    <w:rsid w:val="00A42C40"/>
    <w:rsid w:val="00A42DA5"/>
    <w:rsid w:val="00A42E0B"/>
    <w:rsid w:val="00A42F37"/>
    <w:rsid w:val="00A42FDF"/>
    <w:rsid w:val="00A4304E"/>
    <w:rsid w:val="00A431C6"/>
    <w:rsid w:val="00A433DB"/>
    <w:rsid w:val="00A43450"/>
    <w:rsid w:val="00A43533"/>
    <w:rsid w:val="00A435A6"/>
    <w:rsid w:val="00A436AB"/>
    <w:rsid w:val="00A438A3"/>
    <w:rsid w:val="00A438BD"/>
    <w:rsid w:val="00A4399E"/>
    <w:rsid w:val="00A43A2E"/>
    <w:rsid w:val="00A43B5B"/>
    <w:rsid w:val="00A43C13"/>
    <w:rsid w:val="00A43FE6"/>
    <w:rsid w:val="00A440BB"/>
    <w:rsid w:val="00A440E0"/>
    <w:rsid w:val="00A44443"/>
    <w:rsid w:val="00A44486"/>
    <w:rsid w:val="00A444E3"/>
    <w:rsid w:val="00A445DA"/>
    <w:rsid w:val="00A4482D"/>
    <w:rsid w:val="00A448DC"/>
    <w:rsid w:val="00A44B25"/>
    <w:rsid w:val="00A44CB4"/>
    <w:rsid w:val="00A44F3A"/>
    <w:rsid w:val="00A45171"/>
    <w:rsid w:val="00A45348"/>
    <w:rsid w:val="00A453D9"/>
    <w:rsid w:val="00A45505"/>
    <w:rsid w:val="00A4571A"/>
    <w:rsid w:val="00A45766"/>
    <w:rsid w:val="00A4577E"/>
    <w:rsid w:val="00A457DB"/>
    <w:rsid w:val="00A458A4"/>
    <w:rsid w:val="00A45A60"/>
    <w:rsid w:val="00A45C3A"/>
    <w:rsid w:val="00A45DDF"/>
    <w:rsid w:val="00A45E23"/>
    <w:rsid w:val="00A4621F"/>
    <w:rsid w:val="00A4623C"/>
    <w:rsid w:val="00A463AC"/>
    <w:rsid w:val="00A46483"/>
    <w:rsid w:val="00A46668"/>
    <w:rsid w:val="00A4671F"/>
    <w:rsid w:val="00A4677F"/>
    <w:rsid w:val="00A469E4"/>
    <w:rsid w:val="00A46A1E"/>
    <w:rsid w:val="00A46B6B"/>
    <w:rsid w:val="00A46CE6"/>
    <w:rsid w:val="00A46DE6"/>
    <w:rsid w:val="00A4717B"/>
    <w:rsid w:val="00A47392"/>
    <w:rsid w:val="00A474CE"/>
    <w:rsid w:val="00A4754B"/>
    <w:rsid w:val="00A47567"/>
    <w:rsid w:val="00A47571"/>
    <w:rsid w:val="00A47747"/>
    <w:rsid w:val="00A479C9"/>
    <w:rsid w:val="00A47B2F"/>
    <w:rsid w:val="00A47D50"/>
    <w:rsid w:val="00A47E87"/>
    <w:rsid w:val="00A47FC3"/>
    <w:rsid w:val="00A50013"/>
    <w:rsid w:val="00A501DC"/>
    <w:rsid w:val="00A503CB"/>
    <w:rsid w:val="00A507CE"/>
    <w:rsid w:val="00A5087B"/>
    <w:rsid w:val="00A50A40"/>
    <w:rsid w:val="00A50BCE"/>
    <w:rsid w:val="00A50C98"/>
    <w:rsid w:val="00A50CB7"/>
    <w:rsid w:val="00A50FBD"/>
    <w:rsid w:val="00A51141"/>
    <w:rsid w:val="00A51197"/>
    <w:rsid w:val="00A513F3"/>
    <w:rsid w:val="00A514CC"/>
    <w:rsid w:val="00A514ED"/>
    <w:rsid w:val="00A518AA"/>
    <w:rsid w:val="00A519E3"/>
    <w:rsid w:val="00A51A39"/>
    <w:rsid w:val="00A51B0C"/>
    <w:rsid w:val="00A51BBD"/>
    <w:rsid w:val="00A51C5B"/>
    <w:rsid w:val="00A51C7E"/>
    <w:rsid w:val="00A51EBE"/>
    <w:rsid w:val="00A522A7"/>
    <w:rsid w:val="00A52302"/>
    <w:rsid w:val="00A52303"/>
    <w:rsid w:val="00A52392"/>
    <w:rsid w:val="00A5270F"/>
    <w:rsid w:val="00A52725"/>
    <w:rsid w:val="00A52792"/>
    <w:rsid w:val="00A52986"/>
    <w:rsid w:val="00A52B72"/>
    <w:rsid w:val="00A52D33"/>
    <w:rsid w:val="00A52DF0"/>
    <w:rsid w:val="00A52E31"/>
    <w:rsid w:val="00A52FFB"/>
    <w:rsid w:val="00A53114"/>
    <w:rsid w:val="00A53119"/>
    <w:rsid w:val="00A53131"/>
    <w:rsid w:val="00A531DA"/>
    <w:rsid w:val="00A53298"/>
    <w:rsid w:val="00A5329C"/>
    <w:rsid w:val="00A53759"/>
    <w:rsid w:val="00A53794"/>
    <w:rsid w:val="00A53D3A"/>
    <w:rsid w:val="00A53E53"/>
    <w:rsid w:val="00A54040"/>
    <w:rsid w:val="00A541F7"/>
    <w:rsid w:val="00A546B0"/>
    <w:rsid w:val="00A54804"/>
    <w:rsid w:val="00A54BA7"/>
    <w:rsid w:val="00A54D7F"/>
    <w:rsid w:val="00A54E6F"/>
    <w:rsid w:val="00A55065"/>
    <w:rsid w:val="00A550C9"/>
    <w:rsid w:val="00A55207"/>
    <w:rsid w:val="00A55241"/>
    <w:rsid w:val="00A553FC"/>
    <w:rsid w:val="00A556C1"/>
    <w:rsid w:val="00A556DE"/>
    <w:rsid w:val="00A55729"/>
    <w:rsid w:val="00A5579C"/>
    <w:rsid w:val="00A55A90"/>
    <w:rsid w:val="00A55C16"/>
    <w:rsid w:val="00A55C1D"/>
    <w:rsid w:val="00A55E49"/>
    <w:rsid w:val="00A55F4C"/>
    <w:rsid w:val="00A56133"/>
    <w:rsid w:val="00A561C8"/>
    <w:rsid w:val="00A56282"/>
    <w:rsid w:val="00A562C9"/>
    <w:rsid w:val="00A564A6"/>
    <w:rsid w:val="00A564FA"/>
    <w:rsid w:val="00A56565"/>
    <w:rsid w:val="00A56578"/>
    <w:rsid w:val="00A56598"/>
    <w:rsid w:val="00A566C1"/>
    <w:rsid w:val="00A566CC"/>
    <w:rsid w:val="00A5699E"/>
    <w:rsid w:val="00A56A40"/>
    <w:rsid w:val="00A56C58"/>
    <w:rsid w:val="00A56FD4"/>
    <w:rsid w:val="00A5709B"/>
    <w:rsid w:val="00A57125"/>
    <w:rsid w:val="00A57126"/>
    <w:rsid w:val="00A5719A"/>
    <w:rsid w:val="00A571C3"/>
    <w:rsid w:val="00A57210"/>
    <w:rsid w:val="00A5730C"/>
    <w:rsid w:val="00A57443"/>
    <w:rsid w:val="00A57B15"/>
    <w:rsid w:val="00A57B7D"/>
    <w:rsid w:val="00A57C67"/>
    <w:rsid w:val="00A57C92"/>
    <w:rsid w:val="00A57DF7"/>
    <w:rsid w:val="00A57F51"/>
    <w:rsid w:val="00A60175"/>
    <w:rsid w:val="00A60291"/>
    <w:rsid w:val="00A603E9"/>
    <w:rsid w:val="00A6041B"/>
    <w:rsid w:val="00A604E8"/>
    <w:rsid w:val="00A6061F"/>
    <w:rsid w:val="00A6067F"/>
    <w:rsid w:val="00A607E6"/>
    <w:rsid w:val="00A60AD1"/>
    <w:rsid w:val="00A60C4F"/>
    <w:rsid w:val="00A60C78"/>
    <w:rsid w:val="00A60F24"/>
    <w:rsid w:val="00A61083"/>
    <w:rsid w:val="00A61145"/>
    <w:rsid w:val="00A6115E"/>
    <w:rsid w:val="00A612CF"/>
    <w:rsid w:val="00A615CF"/>
    <w:rsid w:val="00A618A1"/>
    <w:rsid w:val="00A61921"/>
    <w:rsid w:val="00A61A7C"/>
    <w:rsid w:val="00A61BFC"/>
    <w:rsid w:val="00A61E1C"/>
    <w:rsid w:val="00A61EB5"/>
    <w:rsid w:val="00A61F2C"/>
    <w:rsid w:val="00A61F39"/>
    <w:rsid w:val="00A623B7"/>
    <w:rsid w:val="00A62513"/>
    <w:rsid w:val="00A6255B"/>
    <w:rsid w:val="00A62615"/>
    <w:rsid w:val="00A626AB"/>
    <w:rsid w:val="00A62870"/>
    <w:rsid w:val="00A62942"/>
    <w:rsid w:val="00A62A0A"/>
    <w:rsid w:val="00A62B0F"/>
    <w:rsid w:val="00A62B4E"/>
    <w:rsid w:val="00A62B77"/>
    <w:rsid w:val="00A62C65"/>
    <w:rsid w:val="00A62CBD"/>
    <w:rsid w:val="00A62D3F"/>
    <w:rsid w:val="00A62EA1"/>
    <w:rsid w:val="00A62F2B"/>
    <w:rsid w:val="00A63191"/>
    <w:rsid w:val="00A633D2"/>
    <w:rsid w:val="00A63589"/>
    <w:rsid w:val="00A638A0"/>
    <w:rsid w:val="00A63BA0"/>
    <w:rsid w:val="00A63C70"/>
    <w:rsid w:val="00A63DAE"/>
    <w:rsid w:val="00A63DEA"/>
    <w:rsid w:val="00A63EA4"/>
    <w:rsid w:val="00A63FFC"/>
    <w:rsid w:val="00A64329"/>
    <w:rsid w:val="00A644A4"/>
    <w:rsid w:val="00A64678"/>
    <w:rsid w:val="00A64683"/>
    <w:rsid w:val="00A64834"/>
    <w:rsid w:val="00A648D1"/>
    <w:rsid w:val="00A64A01"/>
    <w:rsid w:val="00A64A54"/>
    <w:rsid w:val="00A64D31"/>
    <w:rsid w:val="00A64DEF"/>
    <w:rsid w:val="00A650A4"/>
    <w:rsid w:val="00A65235"/>
    <w:rsid w:val="00A6539F"/>
    <w:rsid w:val="00A65636"/>
    <w:rsid w:val="00A657A2"/>
    <w:rsid w:val="00A657B2"/>
    <w:rsid w:val="00A65907"/>
    <w:rsid w:val="00A65A06"/>
    <w:rsid w:val="00A65A72"/>
    <w:rsid w:val="00A65EAB"/>
    <w:rsid w:val="00A65FF5"/>
    <w:rsid w:val="00A66063"/>
    <w:rsid w:val="00A66274"/>
    <w:rsid w:val="00A66275"/>
    <w:rsid w:val="00A662CD"/>
    <w:rsid w:val="00A6650B"/>
    <w:rsid w:val="00A66620"/>
    <w:rsid w:val="00A6679D"/>
    <w:rsid w:val="00A668B7"/>
    <w:rsid w:val="00A6694D"/>
    <w:rsid w:val="00A66952"/>
    <w:rsid w:val="00A669F7"/>
    <w:rsid w:val="00A66B0E"/>
    <w:rsid w:val="00A66F0B"/>
    <w:rsid w:val="00A670F6"/>
    <w:rsid w:val="00A67408"/>
    <w:rsid w:val="00A6740D"/>
    <w:rsid w:val="00A6746E"/>
    <w:rsid w:val="00A67492"/>
    <w:rsid w:val="00A6755F"/>
    <w:rsid w:val="00A67B02"/>
    <w:rsid w:val="00A67B7A"/>
    <w:rsid w:val="00A67BE6"/>
    <w:rsid w:val="00A703CF"/>
    <w:rsid w:val="00A703F0"/>
    <w:rsid w:val="00A703F7"/>
    <w:rsid w:val="00A7048E"/>
    <w:rsid w:val="00A705AF"/>
    <w:rsid w:val="00A7064E"/>
    <w:rsid w:val="00A7075E"/>
    <w:rsid w:val="00A7077B"/>
    <w:rsid w:val="00A708E2"/>
    <w:rsid w:val="00A70951"/>
    <w:rsid w:val="00A709D2"/>
    <w:rsid w:val="00A70A6E"/>
    <w:rsid w:val="00A70DBE"/>
    <w:rsid w:val="00A70F6E"/>
    <w:rsid w:val="00A70F92"/>
    <w:rsid w:val="00A710E6"/>
    <w:rsid w:val="00A71368"/>
    <w:rsid w:val="00A7139F"/>
    <w:rsid w:val="00A7142E"/>
    <w:rsid w:val="00A7144D"/>
    <w:rsid w:val="00A714E8"/>
    <w:rsid w:val="00A7154B"/>
    <w:rsid w:val="00A715D7"/>
    <w:rsid w:val="00A716A6"/>
    <w:rsid w:val="00A71885"/>
    <w:rsid w:val="00A718A5"/>
    <w:rsid w:val="00A718C1"/>
    <w:rsid w:val="00A71973"/>
    <w:rsid w:val="00A71A39"/>
    <w:rsid w:val="00A71A55"/>
    <w:rsid w:val="00A71AC3"/>
    <w:rsid w:val="00A71ACD"/>
    <w:rsid w:val="00A71C96"/>
    <w:rsid w:val="00A71D2B"/>
    <w:rsid w:val="00A71D32"/>
    <w:rsid w:val="00A71F25"/>
    <w:rsid w:val="00A71F26"/>
    <w:rsid w:val="00A71F73"/>
    <w:rsid w:val="00A724FC"/>
    <w:rsid w:val="00A7279E"/>
    <w:rsid w:val="00A7282B"/>
    <w:rsid w:val="00A728B2"/>
    <w:rsid w:val="00A728F5"/>
    <w:rsid w:val="00A72A1B"/>
    <w:rsid w:val="00A72A78"/>
    <w:rsid w:val="00A72AD4"/>
    <w:rsid w:val="00A72B38"/>
    <w:rsid w:val="00A72B3D"/>
    <w:rsid w:val="00A72E89"/>
    <w:rsid w:val="00A72E8A"/>
    <w:rsid w:val="00A72F93"/>
    <w:rsid w:val="00A7314E"/>
    <w:rsid w:val="00A73240"/>
    <w:rsid w:val="00A73292"/>
    <w:rsid w:val="00A733EF"/>
    <w:rsid w:val="00A73534"/>
    <w:rsid w:val="00A735A4"/>
    <w:rsid w:val="00A736EC"/>
    <w:rsid w:val="00A73789"/>
    <w:rsid w:val="00A73B1D"/>
    <w:rsid w:val="00A73B3F"/>
    <w:rsid w:val="00A73C4A"/>
    <w:rsid w:val="00A73D60"/>
    <w:rsid w:val="00A73EBE"/>
    <w:rsid w:val="00A73EC3"/>
    <w:rsid w:val="00A73F3B"/>
    <w:rsid w:val="00A74169"/>
    <w:rsid w:val="00A74308"/>
    <w:rsid w:val="00A743E9"/>
    <w:rsid w:val="00A74488"/>
    <w:rsid w:val="00A74740"/>
    <w:rsid w:val="00A7477D"/>
    <w:rsid w:val="00A74917"/>
    <w:rsid w:val="00A749CE"/>
    <w:rsid w:val="00A74DCC"/>
    <w:rsid w:val="00A7520F"/>
    <w:rsid w:val="00A75288"/>
    <w:rsid w:val="00A753C7"/>
    <w:rsid w:val="00A75456"/>
    <w:rsid w:val="00A75533"/>
    <w:rsid w:val="00A75772"/>
    <w:rsid w:val="00A757DC"/>
    <w:rsid w:val="00A75BAF"/>
    <w:rsid w:val="00A75C93"/>
    <w:rsid w:val="00A75DDF"/>
    <w:rsid w:val="00A75E33"/>
    <w:rsid w:val="00A75E69"/>
    <w:rsid w:val="00A75F4A"/>
    <w:rsid w:val="00A75FCA"/>
    <w:rsid w:val="00A76071"/>
    <w:rsid w:val="00A7626C"/>
    <w:rsid w:val="00A7648A"/>
    <w:rsid w:val="00A7661D"/>
    <w:rsid w:val="00A7677D"/>
    <w:rsid w:val="00A769AC"/>
    <w:rsid w:val="00A76B72"/>
    <w:rsid w:val="00A76C47"/>
    <w:rsid w:val="00A76C90"/>
    <w:rsid w:val="00A76E3F"/>
    <w:rsid w:val="00A7712C"/>
    <w:rsid w:val="00A7728B"/>
    <w:rsid w:val="00A77396"/>
    <w:rsid w:val="00A77425"/>
    <w:rsid w:val="00A7744C"/>
    <w:rsid w:val="00A774AB"/>
    <w:rsid w:val="00A774E6"/>
    <w:rsid w:val="00A775F7"/>
    <w:rsid w:val="00A7765F"/>
    <w:rsid w:val="00A777DE"/>
    <w:rsid w:val="00A779AA"/>
    <w:rsid w:val="00A77CF2"/>
    <w:rsid w:val="00A77D33"/>
    <w:rsid w:val="00A77DB2"/>
    <w:rsid w:val="00A77FCA"/>
    <w:rsid w:val="00A8009E"/>
    <w:rsid w:val="00A8034C"/>
    <w:rsid w:val="00A805FC"/>
    <w:rsid w:val="00A806C6"/>
    <w:rsid w:val="00A807EB"/>
    <w:rsid w:val="00A80AFB"/>
    <w:rsid w:val="00A80F4E"/>
    <w:rsid w:val="00A8100B"/>
    <w:rsid w:val="00A810B9"/>
    <w:rsid w:val="00A810F5"/>
    <w:rsid w:val="00A81246"/>
    <w:rsid w:val="00A8126E"/>
    <w:rsid w:val="00A812F1"/>
    <w:rsid w:val="00A813DB"/>
    <w:rsid w:val="00A8143E"/>
    <w:rsid w:val="00A818C2"/>
    <w:rsid w:val="00A81AA7"/>
    <w:rsid w:val="00A81CEF"/>
    <w:rsid w:val="00A81DB0"/>
    <w:rsid w:val="00A81EE5"/>
    <w:rsid w:val="00A82025"/>
    <w:rsid w:val="00A82266"/>
    <w:rsid w:val="00A824BC"/>
    <w:rsid w:val="00A827E7"/>
    <w:rsid w:val="00A8283C"/>
    <w:rsid w:val="00A828EC"/>
    <w:rsid w:val="00A82A71"/>
    <w:rsid w:val="00A82AEB"/>
    <w:rsid w:val="00A82B5B"/>
    <w:rsid w:val="00A82DE1"/>
    <w:rsid w:val="00A82E38"/>
    <w:rsid w:val="00A82FD5"/>
    <w:rsid w:val="00A8307D"/>
    <w:rsid w:val="00A83432"/>
    <w:rsid w:val="00A83437"/>
    <w:rsid w:val="00A834B5"/>
    <w:rsid w:val="00A83522"/>
    <w:rsid w:val="00A83563"/>
    <w:rsid w:val="00A835F3"/>
    <w:rsid w:val="00A837AF"/>
    <w:rsid w:val="00A839C9"/>
    <w:rsid w:val="00A8406A"/>
    <w:rsid w:val="00A84320"/>
    <w:rsid w:val="00A84583"/>
    <w:rsid w:val="00A84670"/>
    <w:rsid w:val="00A8467F"/>
    <w:rsid w:val="00A84BCC"/>
    <w:rsid w:val="00A84D25"/>
    <w:rsid w:val="00A84D94"/>
    <w:rsid w:val="00A84E0F"/>
    <w:rsid w:val="00A84FAF"/>
    <w:rsid w:val="00A84FEE"/>
    <w:rsid w:val="00A85013"/>
    <w:rsid w:val="00A85067"/>
    <w:rsid w:val="00A85211"/>
    <w:rsid w:val="00A854AB"/>
    <w:rsid w:val="00A85ADE"/>
    <w:rsid w:val="00A85C47"/>
    <w:rsid w:val="00A85C5C"/>
    <w:rsid w:val="00A85D29"/>
    <w:rsid w:val="00A85D3C"/>
    <w:rsid w:val="00A85E43"/>
    <w:rsid w:val="00A85FE3"/>
    <w:rsid w:val="00A864C9"/>
    <w:rsid w:val="00A86569"/>
    <w:rsid w:val="00A865E3"/>
    <w:rsid w:val="00A86896"/>
    <w:rsid w:val="00A86AB1"/>
    <w:rsid w:val="00A86ABE"/>
    <w:rsid w:val="00A86BCC"/>
    <w:rsid w:val="00A86DE8"/>
    <w:rsid w:val="00A86E6C"/>
    <w:rsid w:val="00A86ECE"/>
    <w:rsid w:val="00A86FB0"/>
    <w:rsid w:val="00A87136"/>
    <w:rsid w:val="00A87275"/>
    <w:rsid w:val="00A87285"/>
    <w:rsid w:val="00A8753F"/>
    <w:rsid w:val="00A8774E"/>
    <w:rsid w:val="00A87937"/>
    <w:rsid w:val="00A87D6A"/>
    <w:rsid w:val="00A87EFF"/>
    <w:rsid w:val="00A90194"/>
    <w:rsid w:val="00A904EA"/>
    <w:rsid w:val="00A90603"/>
    <w:rsid w:val="00A90646"/>
    <w:rsid w:val="00A9085B"/>
    <w:rsid w:val="00A9089B"/>
    <w:rsid w:val="00A909B4"/>
    <w:rsid w:val="00A90A91"/>
    <w:rsid w:val="00A90EE4"/>
    <w:rsid w:val="00A90F1B"/>
    <w:rsid w:val="00A9110E"/>
    <w:rsid w:val="00A911A6"/>
    <w:rsid w:val="00A91517"/>
    <w:rsid w:val="00A91645"/>
    <w:rsid w:val="00A91687"/>
    <w:rsid w:val="00A91921"/>
    <w:rsid w:val="00A91FA4"/>
    <w:rsid w:val="00A9247B"/>
    <w:rsid w:val="00A92858"/>
    <w:rsid w:val="00A928D5"/>
    <w:rsid w:val="00A92ACB"/>
    <w:rsid w:val="00A92B2E"/>
    <w:rsid w:val="00A92DC6"/>
    <w:rsid w:val="00A92F84"/>
    <w:rsid w:val="00A93261"/>
    <w:rsid w:val="00A93321"/>
    <w:rsid w:val="00A9355B"/>
    <w:rsid w:val="00A936A4"/>
    <w:rsid w:val="00A9377E"/>
    <w:rsid w:val="00A93CDB"/>
    <w:rsid w:val="00A94106"/>
    <w:rsid w:val="00A94179"/>
    <w:rsid w:val="00A94415"/>
    <w:rsid w:val="00A94651"/>
    <w:rsid w:val="00A94824"/>
    <w:rsid w:val="00A94A2A"/>
    <w:rsid w:val="00A94AD7"/>
    <w:rsid w:val="00A94D19"/>
    <w:rsid w:val="00A94D76"/>
    <w:rsid w:val="00A94DF2"/>
    <w:rsid w:val="00A95462"/>
    <w:rsid w:val="00A955FB"/>
    <w:rsid w:val="00A95653"/>
    <w:rsid w:val="00A957DA"/>
    <w:rsid w:val="00A9585A"/>
    <w:rsid w:val="00A95882"/>
    <w:rsid w:val="00A95C66"/>
    <w:rsid w:val="00A95E3C"/>
    <w:rsid w:val="00A95F78"/>
    <w:rsid w:val="00A95FF4"/>
    <w:rsid w:val="00A9603B"/>
    <w:rsid w:val="00A961B6"/>
    <w:rsid w:val="00A96613"/>
    <w:rsid w:val="00A9673D"/>
    <w:rsid w:val="00A968FD"/>
    <w:rsid w:val="00A96930"/>
    <w:rsid w:val="00A96A4B"/>
    <w:rsid w:val="00A96AA5"/>
    <w:rsid w:val="00A96BB1"/>
    <w:rsid w:val="00A96DCA"/>
    <w:rsid w:val="00A96DCE"/>
    <w:rsid w:val="00A96E2A"/>
    <w:rsid w:val="00A97411"/>
    <w:rsid w:val="00A97574"/>
    <w:rsid w:val="00A9758A"/>
    <w:rsid w:val="00A9780E"/>
    <w:rsid w:val="00A97867"/>
    <w:rsid w:val="00A978BB"/>
    <w:rsid w:val="00A978F2"/>
    <w:rsid w:val="00A979A6"/>
    <w:rsid w:val="00A97BEA"/>
    <w:rsid w:val="00A97CE5"/>
    <w:rsid w:val="00A97D8B"/>
    <w:rsid w:val="00AA0032"/>
    <w:rsid w:val="00AA0034"/>
    <w:rsid w:val="00AA01EF"/>
    <w:rsid w:val="00AA032D"/>
    <w:rsid w:val="00AA0361"/>
    <w:rsid w:val="00AA0566"/>
    <w:rsid w:val="00AA0683"/>
    <w:rsid w:val="00AA094F"/>
    <w:rsid w:val="00AA0A46"/>
    <w:rsid w:val="00AA0D01"/>
    <w:rsid w:val="00AA0DD0"/>
    <w:rsid w:val="00AA114B"/>
    <w:rsid w:val="00AA160E"/>
    <w:rsid w:val="00AA172D"/>
    <w:rsid w:val="00AA19FF"/>
    <w:rsid w:val="00AA1A83"/>
    <w:rsid w:val="00AA1C24"/>
    <w:rsid w:val="00AA1C4E"/>
    <w:rsid w:val="00AA1C9A"/>
    <w:rsid w:val="00AA1CC7"/>
    <w:rsid w:val="00AA1DC1"/>
    <w:rsid w:val="00AA21E0"/>
    <w:rsid w:val="00AA22CD"/>
    <w:rsid w:val="00AA23A0"/>
    <w:rsid w:val="00AA248C"/>
    <w:rsid w:val="00AA2502"/>
    <w:rsid w:val="00AA2522"/>
    <w:rsid w:val="00AA2694"/>
    <w:rsid w:val="00AA2A03"/>
    <w:rsid w:val="00AA2B24"/>
    <w:rsid w:val="00AA2B2C"/>
    <w:rsid w:val="00AA2B49"/>
    <w:rsid w:val="00AA2D27"/>
    <w:rsid w:val="00AA2D40"/>
    <w:rsid w:val="00AA2DAB"/>
    <w:rsid w:val="00AA2DE7"/>
    <w:rsid w:val="00AA3017"/>
    <w:rsid w:val="00AA3062"/>
    <w:rsid w:val="00AA3283"/>
    <w:rsid w:val="00AA3610"/>
    <w:rsid w:val="00AA39A3"/>
    <w:rsid w:val="00AA3A86"/>
    <w:rsid w:val="00AA3AEB"/>
    <w:rsid w:val="00AA3C11"/>
    <w:rsid w:val="00AA3CE9"/>
    <w:rsid w:val="00AA3D17"/>
    <w:rsid w:val="00AA3D7C"/>
    <w:rsid w:val="00AA3E4D"/>
    <w:rsid w:val="00AA41FF"/>
    <w:rsid w:val="00AA4477"/>
    <w:rsid w:val="00AA4551"/>
    <w:rsid w:val="00AA4720"/>
    <w:rsid w:val="00AA4973"/>
    <w:rsid w:val="00AA4D8B"/>
    <w:rsid w:val="00AA4E1B"/>
    <w:rsid w:val="00AA4E2C"/>
    <w:rsid w:val="00AA52AD"/>
    <w:rsid w:val="00AA553C"/>
    <w:rsid w:val="00AA555C"/>
    <w:rsid w:val="00AA57BE"/>
    <w:rsid w:val="00AA57BF"/>
    <w:rsid w:val="00AA5838"/>
    <w:rsid w:val="00AA5AA3"/>
    <w:rsid w:val="00AA5BFD"/>
    <w:rsid w:val="00AA5F10"/>
    <w:rsid w:val="00AA6536"/>
    <w:rsid w:val="00AA6745"/>
    <w:rsid w:val="00AA6768"/>
    <w:rsid w:val="00AA6C1A"/>
    <w:rsid w:val="00AA6C50"/>
    <w:rsid w:val="00AA6DCD"/>
    <w:rsid w:val="00AA6DEE"/>
    <w:rsid w:val="00AA7074"/>
    <w:rsid w:val="00AA707E"/>
    <w:rsid w:val="00AA70D7"/>
    <w:rsid w:val="00AA7164"/>
    <w:rsid w:val="00AA7185"/>
    <w:rsid w:val="00AA71FA"/>
    <w:rsid w:val="00AA75C4"/>
    <w:rsid w:val="00AA788A"/>
    <w:rsid w:val="00AA7963"/>
    <w:rsid w:val="00AA7B76"/>
    <w:rsid w:val="00AA7B87"/>
    <w:rsid w:val="00AA7C9A"/>
    <w:rsid w:val="00AA7CE2"/>
    <w:rsid w:val="00AA7D17"/>
    <w:rsid w:val="00AA7E88"/>
    <w:rsid w:val="00AB013C"/>
    <w:rsid w:val="00AB018D"/>
    <w:rsid w:val="00AB05DE"/>
    <w:rsid w:val="00AB07AD"/>
    <w:rsid w:val="00AB084A"/>
    <w:rsid w:val="00AB0B54"/>
    <w:rsid w:val="00AB0C5B"/>
    <w:rsid w:val="00AB0CC4"/>
    <w:rsid w:val="00AB0EBB"/>
    <w:rsid w:val="00AB0EE2"/>
    <w:rsid w:val="00AB1019"/>
    <w:rsid w:val="00AB1246"/>
    <w:rsid w:val="00AB12CA"/>
    <w:rsid w:val="00AB1635"/>
    <w:rsid w:val="00AB180D"/>
    <w:rsid w:val="00AB18FA"/>
    <w:rsid w:val="00AB1B99"/>
    <w:rsid w:val="00AB1C43"/>
    <w:rsid w:val="00AB1E3C"/>
    <w:rsid w:val="00AB1EB9"/>
    <w:rsid w:val="00AB1FA1"/>
    <w:rsid w:val="00AB2223"/>
    <w:rsid w:val="00AB2474"/>
    <w:rsid w:val="00AB2798"/>
    <w:rsid w:val="00AB27B3"/>
    <w:rsid w:val="00AB2856"/>
    <w:rsid w:val="00AB2982"/>
    <w:rsid w:val="00AB2C92"/>
    <w:rsid w:val="00AB2D01"/>
    <w:rsid w:val="00AB2E51"/>
    <w:rsid w:val="00AB2E72"/>
    <w:rsid w:val="00AB30F4"/>
    <w:rsid w:val="00AB320D"/>
    <w:rsid w:val="00AB339C"/>
    <w:rsid w:val="00AB3417"/>
    <w:rsid w:val="00AB35DD"/>
    <w:rsid w:val="00AB36E2"/>
    <w:rsid w:val="00AB37CF"/>
    <w:rsid w:val="00AB3B45"/>
    <w:rsid w:val="00AB3DFD"/>
    <w:rsid w:val="00AB3F29"/>
    <w:rsid w:val="00AB4066"/>
    <w:rsid w:val="00AB4072"/>
    <w:rsid w:val="00AB40D6"/>
    <w:rsid w:val="00AB43F4"/>
    <w:rsid w:val="00AB4412"/>
    <w:rsid w:val="00AB4569"/>
    <w:rsid w:val="00AB47E1"/>
    <w:rsid w:val="00AB4802"/>
    <w:rsid w:val="00AB482C"/>
    <w:rsid w:val="00AB4A80"/>
    <w:rsid w:val="00AB4ACE"/>
    <w:rsid w:val="00AB4BE3"/>
    <w:rsid w:val="00AB50E2"/>
    <w:rsid w:val="00AB5284"/>
    <w:rsid w:val="00AB539F"/>
    <w:rsid w:val="00AB53DB"/>
    <w:rsid w:val="00AB5486"/>
    <w:rsid w:val="00AB5592"/>
    <w:rsid w:val="00AB5680"/>
    <w:rsid w:val="00AB56D1"/>
    <w:rsid w:val="00AB56E2"/>
    <w:rsid w:val="00AB58EE"/>
    <w:rsid w:val="00AB594C"/>
    <w:rsid w:val="00AB59DE"/>
    <w:rsid w:val="00AB5A44"/>
    <w:rsid w:val="00AB5BFF"/>
    <w:rsid w:val="00AB5FE9"/>
    <w:rsid w:val="00AB636F"/>
    <w:rsid w:val="00AB63BB"/>
    <w:rsid w:val="00AB67F1"/>
    <w:rsid w:val="00AB6D5D"/>
    <w:rsid w:val="00AB7134"/>
    <w:rsid w:val="00AB720E"/>
    <w:rsid w:val="00AB735C"/>
    <w:rsid w:val="00AB736E"/>
    <w:rsid w:val="00AB7A2D"/>
    <w:rsid w:val="00AB7A94"/>
    <w:rsid w:val="00AB7C3F"/>
    <w:rsid w:val="00AC011D"/>
    <w:rsid w:val="00AC0173"/>
    <w:rsid w:val="00AC01AB"/>
    <w:rsid w:val="00AC0297"/>
    <w:rsid w:val="00AC0400"/>
    <w:rsid w:val="00AC040E"/>
    <w:rsid w:val="00AC0475"/>
    <w:rsid w:val="00AC0740"/>
    <w:rsid w:val="00AC089E"/>
    <w:rsid w:val="00AC092B"/>
    <w:rsid w:val="00AC0A17"/>
    <w:rsid w:val="00AC0A3B"/>
    <w:rsid w:val="00AC0AC5"/>
    <w:rsid w:val="00AC0C45"/>
    <w:rsid w:val="00AC0EA4"/>
    <w:rsid w:val="00AC0F13"/>
    <w:rsid w:val="00AC0F65"/>
    <w:rsid w:val="00AC0F73"/>
    <w:rsid w:val="00AC1109"/>
    <w:rsid w:val="00AC112F"/>
    <w:rsid w:val="00AC1184"/>
    <w:rsid w:val="00AC11E7"/>
    <w:rsid w:val="00AC1317"/>
    <w:rsid w:val="00AC147C"/>
    <w:rsid w:val="00AC19C1"/>
    <w:rsid w:val="00AC1B44"/>
    <w:rsid w:val="00AC1E49"/>
    <w:rsid w:val="00AC1F68"/>
    <w:rsid w:val="00AC200D"/>
    <w:rsid w:val="00AC20FC"/>
    <w:rsid w:val="00AC222A"/>
    <w:rsid w:val="00AC22AE"/>
    <w:rsid w:val="00AC22AF"/>
    <w:rsid w:val="00AC259D"/>
    <w:rsid w:val="00AC26EF"/>
    <w:rsid w:val="00AC286E"/>
    <w:rsid w:val="00AC2ABE"/>
    <w:rsid w:val="00AC2E2A"/>
    <w:rsid w:val="00AC2E2E"/>
    <w:rsid w:val="00AC2E8D"/>
    <w:rsid w:val="00AC2F3A"/>
    <w:rsid w:val="00AC2F65"/>
    <w:rsid w:val="00AC3045"/>
    <w:rsid w:val="00AC3237"/>
    <w:rsid w:val="00AC3690"/>
    <w:rsid w:val="00AC3915"/>
    <w:rsid w:val="00AC39A9"/>
    <w:rsid w:val="00AC3AFB"/>
    <w:rsid w:val="00AC3CAF"/>
    <w:rsid w:val="00AC3CDA"/>
    <w:rsid w:val="00AC3F4C"/>
    <w:rsid w:val="00AC4369"/>
    <w:rsid w:val="00AC43CB"/>
    <w:rsid w:val="00AC43F8"/>
    <w:rsid w:val="00AC447C"/>
    <w:rsid w:val="00AC46FA"/>
    <w:rsid w:val="00AC4846"/>
    <w:rsid w:val="00AC4AF3"/>
    <w:rsid w:val="00AC4BDB"/>
    <w:rsid w:val="00AC4EAC"/>
    <w:rsid w:val="00AC4F55"/>
    <w:rsid w:val="00AC4FFC"/>
    <w:rsid w:val="00AC5357"/>
    <w:rsid w:val="00AC538B"/>
    <w:rsid w:val="00AC5485"/>
    <w:rsid w:val="00AC5552"/>
    <w:rsid w:val="00AC5647"/>
    <w:rsid w:val="00AC570D"/>
    <w:rsid w:val="00AC583F"/>
    <w:rsid w:val="00AC5A67"/>
    <w:rsid w:val="00AC5BE3"/>
    <w:rsid w:val="00AC5C17"/>
    <w:rsid w:val="00AC5C25"/>
    <w:rsid w:val="00AC5C73"/>
    <w:rsid w:val="00AC5DA5"/>
    <w:rsid w:val="00AC5EE0"/>
    <w:rsid w:val="00AC5EE9"/>
    <w:rsid w:val="00AC613C"/>
    <w:rsid w:val="00AC62EB"/>
    <w:rsid w:val="00AC6448"/>
    <w:rsid w:val="00AC6500"/>
    <w:rsid w:val="00AC656D"/>
    <w:rsid w:val="00AC657D"/>
    <w:rsid w:val="00AC6619"/>
    <w:rsid w:val="00AC6AD6"/>
    <w:rsid w:val="00AC6B97"/>
    <w:rsid w:val="00AC6F10"/>
    <w:rsid w:val="00AC717F"/>
    <w:rsid w:val="00AC7207"/>
    <w:rsid w:val="00AC75DB"/>
    <w:rsid w:val="00AC76E5"/>
    <w:rsid w:val="00AC775C"/>
    <w:rsid w:val="00AC785B"/>
    <w:rsid w:val="00AC78FA"/>
    <w:rsid w:val="00AC7C12"/>
    <w:rsid w:val="00AC7D41"/>
    <w:rsid w:val="00AC7E76"/>
    <w:rsid w:val="00AC7F97"/>
    <w:rsid w:val="00AD002F"/>
    <w:rsid w:val="00AD0052"/>
    <w:rsid w:val="00AD02B5"/>
    <w:rsid w:val="00AD0332"/>
    <w:rsid w:val="00AD049D"/>
    <w:rsid w:val="00AD04B1"/>
    <w:rsid w:val="00AD071D"/>
    <w:rsid w:val="00AD0786"/>
    <w:rsid w:val="00AD0B5B"/>
    <w:rsid w:val="00AD0C9E"/>
    <w:rsid w:val="00AD0D1B"/>
    <w:rsid w:val="00AD0EA0"/>
    <w:rsid w:val="00AD0EAB"/>
    <w:rsid w:val="00AD0F35"/>
    <w:rsid w:val="00AD0FE8"/>
    <w:rsid w:val="00AD13BB"/>
    <w:rsid w:val="00AD15C9"/>
    <w:rsid w:val="00AD17E7"/>
    <w:rsid w:val="00AD1983"/>
    <w:rsid w:val="00AD19D1"/>
    <w:rsid w:val="00AD1A02"/>
    <w:rsid w:val="00AD1A4E"/>
    <w:rsid w:val="00AD1B17"/>
    <w:rsid w:val="00AD1E6E"/>
    <w:rsid w:val="00AD1FBE"/>
    <w:rsid w:val="00AD1FDD"/>
    <w:rsid w:val="00AD206D"/>
    <w:rsid w:val="00AD214D"/>
    <w:rsid w:val="00AD2218"/>
    <w:rsid w:val="00AD226F"/>
    <w:rsid w:val="00AD2273"/>
    <w:rsid w:val="00AD231B"/>
    <w:rsid w:val="00AD23CA"/>
    <w:rsid w:val="00AD2519"/>
    <w:rsid w:val="00AD25AC"/>
    <w:rsid w:val="00AD2660"/>
    <w:rsid w:val="00AD26AA"/>
    <w:rsid w:val="00AD26AC"/>
    <w:rsid w:val="00AD2924"/>
    <w:rsid w:val="00AD2927"/>
    <w:rsid w:val="00AD2BB2"/>
    <w:rsid w:val="00AD2BE5"/>
    <w:rsid w:val="00AD2BF2"/>
    <w:rsid w:val="00AD2ECB"/>
    <w:rsid w:val="00AD2FAE"/>
    <w:rsid w:val="00AD3090"/>
    <w:rsid w:val="00AD3267"/>
    <w:rsid w:val="00AD333B"/>
    <w:rsid w:val="00AD3382"/>
    <w:rsid w:val="00AD3397"/>
    <w:rsid w:val="00AD33C9"/>
    <w:rsid w:val="00AD3510"/>
    <w:rsid w:val="00AD36B5"/>
    <w:rsid w:val="00AD380F"/>
    <w:rsid w:val="00AD3894"/>
    <w:rsid w:val="00AD3A42"/>
    <w:rsid w:val="00AD3BE7"/>
    <w:rsid w:val="00AD3C60"/>
    <w:rsid w:val="00AD3CE5"/>
    <w:rsid w:val="00AD3FA6"/>
    <w:rsid w:val="00AD448F"/>
    <w:rsid w:val="00AD4740"/>
    <w:rsid w:val="00AD48F2"/>
    <w:rsid w:val="00AD4A15"/>
    <w:rsid w:val="00AD4A6B"/>
    <w:rsid w:val="00AD4C71"/>
    <w:rsid w:val="00AD4CAC"/>
    <w:rsid w:val="00AD4ED8"/>
    <w:rsid w:val="00AD4F2D"/>
    <w:rsid w:val="00AD512D"/>
    <w:rsid w:val="00AD527F"/>
    <w:rsid w:val="00AD531D"/>
    <w:rsid w:val="00AD545E"/>
    <w:rsid w:val="00AD5573"/>
    <w:rsid w:val="00AD558E"/>
    <w:rsid w:val="00AD55A6"/>
    <w:rsid w:val="00AD579A"/>
    <w:rsid w:val="00AD5AE7"/>
    <w:rsid w:val="00AD5CC3"/>
    <w:rsid w:val="00AD5CF3"/>
    <w:rsid w:val="00AD5D11"/>
    <w:rsid w:val="00AD5DA9"/>
    <w:rsid w:val="00AD5DFF"/>
    <w:rsid w:val="00AD5E45"/>
    <w:rsid w:val="00AD5EAA"/>
    <w:rsid w:val="00AD5F1E"/>
    <w:rsid w:val="00AD5FCA"/>
    <w:rsid w:val="00AD60FA"/>
    <w:rsid w:val="00AD653C"/>
    <w:rsid w:val="00AD6603"/>
    <w:rsid w:val="00AD673B"/>
    <w:rsid w:val="00AD6CB3"/>
    <w:rsid w:val="00AD6E78"/>
    <w:rsid w:val="00AD6F2C"/>
    <w:rsid w:val="00AD7027"/>
    <w:rsid w:val="00AD7138"/>
    <w:rsid w:val="00AD7192"/>
    <w:rsid w:val="00AD7265"/>
    <w:rsid w:val="00AD7347"/>
    <w:rsid w:val="00AD778C"/>
    <w:rsid w:val="00AD7A19"/>
    <w:rsid w:val="00AD7B22"/>
    <w:rsid w:val="00AD7B32"/>
    <w:rsid w:val="00AD7B66"/>
    <w:rsid w:val="00AD7E19"/>
    <w:rsid w:val="00AD7E35"/>
    <w:rsid w:val="00AD7EDC"/>
    <w:rsid w:val="00AD7F06"/>
    <w:rsid w:val="00AE001E"/>
    <w:rsid w:val="00AE01CC"/>
    <w:rsid w:val="00AE0207"/>
    <w:rsid w:val="00AE02BB"/>
    <w:rsid w:val="00AE035F"/>
    <w:rsid w:val="00AE06B2"/>
    <w:rsid w:val="00AE0752"/>
    <w:rsid w:val="00AE07C6"/>
    <w:rsid w:val="00AE0D86"/>
    <w:rsid w:val="00AE1105"/>
    <w:rsid w:val="00AE113C"/>
    <w:rsid w:val="00AE13DD"/>
    <w:rsid w:val="00AE16E3"/>
    <w:rsid w:val="00AE1920"/>
    <w:rsid w:val="00AE1B38"/>
    <w:rsid w:val="00AE1B3E"/>
    <w:rsid w:val="00AE1C8D"/>
    <w:rsid w:val="00AE1DF5"/>
    <w:rsid w:val="00AE1F87"/>
    <w:rsid w:val="00AE1FCE"/>
    <w:rsid w:val="00AE20BE"/>
    <w:rsid w:val="00AE21D2"/>
    <w:rsid w:val="00AE225E"/>
    <w:rsid w:val="00AE2298"/>
    <w:rsid w:val="00AE2737"/>
    <w:rsid w:val="00AE28D7"/>
    <w:rsid w:val="00AE2CF4"/>
    <w:rsid w:val="00AE3151"/>
    <w:rsid w:val="00AE34C9"/>
    <w:rsid w:val="00AE3716"/>
    <w:rsid w:val="00AE37D2"/>
    <w:rsid w:val="00AE37D3"/>
    <w:rsid w:val="00AE3988"/>
    <w:rsid w:val="00AE39E9"/>
    <w:rsid w:val="00AE3B2F"/>
    <w:rsid w:val="00AE3CB9"/>
    <w:rsid w:val="00AE3CFE"/>
    <w:rsid w:val="00AE3DB3"/>
    <w:rsid w:val="00AE3E00"/>
    <w:rsid w:val="00AE3E3C"/>
    <w:rsid w:val="00AE3F5D"/>
    <w:rsid w:val="00AE3FF8"/>
    <w:rsid w:val="00AE40BD"/>
    <w:rsid w:val="00AE4366"/>
    <w:rsid w:val="00AE444D"/>
    <w:rsid w:val="00AE4478"/>
    <w:rsid w:val="00AE4501"/>
    <w:rsid w:val="00AE4718"/>
    <w:rsid w:val="00AE471E"/>
    <w:rsid w:val="00AE4B9A"/>
    <w:rsid w:val="00AE506D"/>
    <w:rsid w:val="00AE5579"/>
    <w:rsid w:val="00AE559C"/>
    <w:rsid w:val="00AE56AE"/>
    <w:rsid w:val="00AE59B0"/>
    <w:rsid w:val="00AE59B1"/>
    <w:rsid w:val="00AE59F2"/>
    <w:rsid w:val="00AE5C97"/>
    <w:rsid w:val="00AE5CD8"/>
    <w:rsid w:val="00AE5D4B"/>
    <w:rsid w:val="00AE5E4E"/>
    <w:rsid w:val="00AE5EB6"/>
    <w:rsid w:val="00AE5ECE"/>
    <w:rsid w:val="00AE5F6C"/>
    <w:rsid w:val="00AE5FA0"/>
    <w:rsid w:val="00AE5FF2"/>
    <w:rsid w:val="00AE6443"/>
    <w:rsid w:val="00AE6943"/>
    <w:rsid w:val="00AE69C4"/>
    <w:rsid w:val="00AE6A40"/>
    <w:rsid w:val="00AE6B2F"/>
    <w:rsid w:val="00AE6B70"/>
    <w:rsid w:val="00AE6CAB"/>
    <w:rsid w:val="00AE6EB7"/>
    <w:rsid w:val="00AE7199"/>
    <w:rsid w:val="00AE74DE"/>
    <w:rsid w:val="00AE75C3"/>
    <w:rsid w:val="00AE766E"/>
    <w:rsid w:val="00AE7695"/>
    <w:rsid w:val="00AE76AD"/>
    <w:rsid w:val="00AE7747"/>
    <w:rsid w:val="00AE77D2"/>
    <w:rsid w:val="00AE784D"/>
    <w:rsid w:val="00AE789A"/>
    <w:rsid w:val="00AE7DF6"/>
    <w:rsid w:val="00AE7E78"/>
    <w:rsid w:val="00AE7E87"/>
    <w:rsid w:val="00AE7ED9"/>
    <w:rsid w:val="00AF0157"/>
    <w:rsid w:val="00AF054C"/>
    <w:rsid w:val="00AF05E6"/>
    <w:rsid w:val="00AF06DF"/>
    <w:rsid w:val="00AF080F"/>
    <w:rsid w:val="00AF09A5"/>
    <w:rsid w:val="00AF0A68"/>
    <w:rsid w:val="00AF0D06"/>
    <w:rsid w:val="00AF0D31"/>
    <w:rsid w:val="00AF0D57"/>
    <w:rsid w:val="00AF0E30"/>
    <w:rsid w:val="00AF0F00"/>
    <w:rsid w:val="00AF10C0"/>
    <w:rsid w:val="00AF1149"/>
    <w:rsid w:val="00AF1198"/>
    <w:rsid w:val="00AF1241"/>
    <w:rsid w:val="00AF1648"/>
    <w:rsid w:val="00AF1A2A"/>
    <w:rsid w:val="00AF1ABB"/>
    <w:rsid w:val="00AF1AD4"/>
    <w:rsid w:val="00AF1D64"/>
    <w:rsid w:val="00AF1DDA"/>
    <w:rsid w:val="00AF1E1E"/>
    <w:rsid w:val="00AF1F10"/>
    <w:rsid w:val="00AF1FA3"/>
    <w:rsid w:val="00AF1FAF"/>
    <w:rsid w:val="00AF1FF2"/>
    <w:rsid w:val="00AF20AA"/>
    <w:rsid w:val="00AF219A"/>
    <w:rsid w:val="00AF2232"/>
    <w:rsid w:val="00AF234F"/>
    <w:rsid w:val="00AF23A2"/>
    <w:rsid w:val="00AF2543"/>
    <w:rsid w:val="00AF2640"/>
    <w:rsid w:val="00AF26CB"/>
    <w:rsid w:val="00AF2A2C"/>
    <w:rsid w:val="00AF2A50"/>
    <w:rsid w:val="00AF2A5F"/>
    <w:rsid w:val="00AF2A6E"/>
    <w:rsid w:val="00AF2B66"/>
    <w:rsid w:val="00AF2D1E"/>
    <w:rsid w:val="00AF2F19"/>
    <w:rsid w:val="00AF3116"/>
    <w:rsid w:val="00AF317C"/>
    <w:rsid w:val="00AF3225"/>
    <w:rsid w:val="00AF323A"/>
    <w:rsid w:val="00AF344F"/>
    <w:rsid w:val="00AF3568"/>
    <w:rsid w:val="00AF3715"/>
    <w:rsid w:val="00AF371E"/>
    <w:rsid w:val="00AF37A5"/>
    <w:rsid w:val="00AF38BD"/>
    <w:rsid w:val="00AF398C"/>
    <w:rsid w:val="00AF3CAD"/>
    <w:rsid w:val="00AF3D5B"/>
    <w:rsid w:val="00AF3DDD"/>
    <w:rsid w:val="00AF3E2E"/>
    <w:rsid w:val="00AF3F5B"/>
    <w:rsid w:val="00AF3F6C"/>
    <w:rsid w:val="00AF3F9E"/>
    <w:rsid w:val="00AF40E9"/>
    <w:rsid w:val="00AF444C"/>
    <w:rsid w:val="00AF45EB"/>
    <w:rsid w:val="00AF48C2"/>
    <w:rsid w:val="00AF4A17"/>
    <w:rsid w:val="00AF4AB9"/>
    <w:rsid w:val="00AF4CAD"/>
    <w:rsid w:val="00AF517E"/>
    <w:rsid w:val="00AF5354"/>
    <w:rsid w:val="00AF53A7"/>
    <w:rsid w:val="00AF54F7"/>
    <w:rsid w:val="00AF553D"/>
    <w:rsid w:val="00AF56CA"/>
    <w:rsid w:val="00AF57B2"/>
    <w:rsid w:val="00AF5ACD"/>
    <w:rsid w:val="00AF5CDA"/>
    <w:rsid w:val="00AF5F88"/>
    <w:rsid w:val="00AF5FFE"/>
    <w:rsid w:val="00AF610A"/>
    <w:rsid w:val="00AF6204"/>
    <w:rsid w:val="00AF6238"/>
    <w:rsid w:val="00AF623D"/>
    <w:rsid w:val="00AF6286"/>
    <w:rsid w:val="00AF62C6"/>
    <w:rsid w:val="00AF62CC"/>
    <w:rsid w:val="00AF633E"/>
    <w:rsid w:val="00AF6475"/>
    <w:rsid w:val="00AF6580"/>
    <w:rsid w:val="00AF6A1A"/>
    <w:rsid w:val="00AF6B17"/>
    <w:rsid w:val="00AF6C15"/>
    <w:rsid w:val="00AF6E08"/>
    <w:rsid w:val="00AF6E26"/>
    <w:rsid w:val="00AF6E2F"/>
    <w:rsid w:val="00AF7114"/>
    <w:rsid w:val="00AF7359"/>
    <w:rsid w:val="00AF7632"/>
    <w:rsid w:val="00AF7636"/>
    <w:rsid w:val="00AF7B37"/>
    <w:rsid w:val="00AF7D8B"/>
    <w:rsid w:val="00AF7E9F"/>
    <w:rsid w:val="00AF7F1F"/>
    <w:rsid w:val="00AF7F95"/>
    <w:rsid w:val="00B00011"/>
    <w:rsid w:val="00B00180"/>
    <w:rsid w:val="00B004CB"/>
    <w:rsid w:val="00B005F8"/>
    <w:rsid w:val="00B006C1"/>
    <w:rsid w:val="00B00715"/>
    <w:rsid w:val="00B00857"/>
    <w:rsid w:val="00B00A53"/>
    <w:rsid w:val="00B00B78"/>
    <w:rsid w:val="00B00B87"/>
    <w:rsid w:val="00B00BCE"/>
    <w:rsid w:val="00B00BFF"/>
    <w:rsid w:val="00B00D5D"/>
    <w:rsid w:val="00B00F89"/>
    <w:rsid w:val="00B01034"/>
    <w:rsid w:val="00B01068"/>
    <w:rsid w:val="00B013B3"/>
    <w:rsid w:val="00B015DA"/>
    <w:rsid w:val="00B01696"/>
    <w:rsid w:val="00B01813"/>
    <w:rsid w:val="00B0198F"/>
    <w:rsid w:val="00B01B06"/>
    <w:rsid w:val="00B01C49"/>
    <w:rsid w:val="00B01C8F"/>
    <w:rsid w:val="00B01DAC"/>
    <w:rsid w:val="00B01FE7"/>
    <w:rsid w:val="00B020D1"/>
    <w:rsid w:val="00B02298"/>
    <w:rsid w:val="00B026D1"/>
    <w:rsid w:val="00B02706"/>
    <w:rsid w:val="00B02A01"/>
    <w:rsid w:val="00B02E5D"/>
    <w:rsid w:val="00B030BB"/>
    <w:rsid w:val="00B0317E"/>
    <w:rsid w:val="00B03246"/>
    <w:rsid w:val="00B032DE"/>
    <w:rsid w:val="00B03301"/>
    <w:rsid w:val="00B03302"/>
    <w:rsid w:val="00B0363C"/>
    <w:rsid w:val="00B03927"/>
    <w:rsid w:val="00B03A34"/>
    <w:rsid w:val="00B03A97"/>
    <w:rsid w:val="00B03BA3"/>
    <w:rsid w:val="00B03D28"/>
    <w:rsid w:val="00B03F31"/>
    <w:rsid w:val="00B03F6D"/>
    <w:rsid w:val="00B04101"/>
    <w:rsid w:val="00B041B0"/>
    <w:rsid w:val="00B0427E"/>
    <w:rsid w:val="00B042C2"/>
    <w:rsid w:val="00B04308"/>
    <w:rsid w:val="00B0438B"/>
    <w:rsid w:val="00B043F3"/>
    <w:rsid w:val="00B045AF"/>
    <w:rsid w:val="00B046DD"/>
    <w:rsid w:val="00B04A73"/>
    <w:rsid w:val="00B04EE0"/>
    <w:rsid w:val="00B053C3"/>
    <w:rsid w:val="00B053CE"/>
    <w:rsid w:val="00B05580"/>
    <w:rsid w:val="00B0563B"/>
    <w:rsid w:val="00B056F3"/>
    <w:rsid w:val="00B0591F"/>
    <w:rsid w:val="00B05A11"/>
    <w:rsid w:val="00B05A4C"/>
    <w:rsid w:val="00B05A69"/>
    <w:rsid w:val="00B05B0C"/>
    <w:rsid w:val="00B05C40"/>
    <w:rsid w:val="00B05F05"/>
    <w:rsid w:val="00B05F89"/>
    <w:rsid w:val="00B05F8B"/>
    <w:rsid w:val="00B05FF5"/>
    <w:rsid w:val="00B0603E"/>
    <w:rsid w:val="00B0606D"/>
    <w:rsid w:val="00B0615C"/>
    <w:rsid w:val="00B061D6"/>
    <w:rsid w:val="00B06879"/>
    <w:rsid w:val="00B0691C"/>
    <w:rsid w:val="00B06AC8"/>
    <w:rsid w:val="00B06AD5"/>
    <w:rsid w:val="00B06AF4"/>
    <w:rsid w:val="00B06B19"/>
    <w:rsid w:val="00B06B49"/>
    <w:rsid w:val="00B06C39"/>
    <w:rsid w:val="00B06D21"/>
    <w:rsid w:val="00B06D32"/>
    <w:rsid w:val="00B06F48"/>
    <w:rsid w:val="00B06F4E"/>
    <w:rsid w:val="00B0724C"/>
    <w:rsid w:val="00B074EA"/>
    <w:rsid w:val="00B076EC"/>
    <w:rsid w:val="00B0772F"/>
    <w:rsid w:val="00B07799"/>
    <w:rsid w:val="00B07DD7"/>
    <w:rsid w:val="00B07F71"/>
    <w:rsid w:val="00B07FD5"/>
    <w:rsid w:val="00B07FFB"/>
    <w:rsid w:val="00B10047"/>
    <w:rsid w:val="00B100BD"/>
    <w:rsid w:val="00B10233"/>
    <w:rsid w:val="00B103DC"/>
    <w:rsid w:val="00B10444"/>
    <w:rsid w:val="00B1057F"/>
    <w:rsid w:val="00B10643"/>
    <w:rsid w:val="00B10660"/>
    <w:rsid w:val="00B10F20"/>
    <w:rsid w:val="00B11431"/>
    <w:rsid w:val="00B115E8"/>
    <w:rsid w:val="00B117D1"/>
    <w:rsid w:val="00B11964"/>
    <w:rsid w:val="00B119F6"/>
    <w:rsid w:val="00B11A04"/>
    <w:rsid w:val="00B11ACC"/>
    <w:rsid w:val="00B11BCD"/>
    <w:rsid w:val="00B11BE5"/>
    <w:rsid w:val="00B11D19"/>
    <w:rsid w:val="00B11D2C"/>
    <w:rsid w:val="00B11F9E"/>
    <w:rsid w:val="00B12104"/>
    <w:rsid w:val="00B1260A"/>
    <w:rsid w:val="00B126C7"/>
    <w:rsid w:val="00B127E7"/>
    <w:rsid w:val="00B128EF"/>
    <w:rsid w:val="00B12980"/>
    <w:rsid w:val="00B12AAE"/>
    <w:rsid w:val="00B12AEF"/>
    <w:rsid w:val="00B12B1A"/>
    <w:rsid w:val="00B12B53"/>
    <w:rsid w:val="00B12B63"/>
    <w:rsid w:val="00B12E13"/>
    <w:rsid w:val="00B12E61"/>
    <w:rsid w:val="00B12F0A"/>
    <w:rsid w:val="00B12F6E"/>
    <w:rsid w:val="00B12F6F"/>
    <w:rsid w:val="00B132CF"/>
    <w:rsid w:val="00B1361F"/>
    <w:rsid w:val="00B138D6"/>
    <w:rsid w:val="00B13B32"/>
    <w:rsid w:val="00B13D08"/>
    <w:rsid w:val="00B13EBB"/>
    <w:rsid w:val="00B13ECD"/>
    <w:rsid w:val="00B1416F"/>
    <w:rsid w:val="00B1424C"/>
    <w:rsid w:val="00B1445D"/>
    <w:rsid w:val="00B145C2"/>
    <w:rsid w:val="00B145DE"/>
    <w:rsid w:val="00B14675"/>
    <w:rsid w:val="00B146E8"/>
    <w:rsid w:val="00B14722"/>
    <w:rsid w:val="00B147A3"/>
    <w:rsid w:val="00B14940"/>
    <w:rsid w:val="00B14BA9"/>
    <w:rsid w:val="00B14EAE"/>
    <w:rsid w:val="00B15039"/>
    <w:rsid w:val="00B150F4"/>
    <w:rsid w:val="00B1519B"/>
    <w:rsid w:val="00B153DE"/>
    <w:rsid w:val="00B1588E"/>
    <w:rsid w:val="00B1590A"/>
    <w:rsid w:val="00B15A6F"/>
    <w:rsid w:val="00B15CA4"/>
    <w:rsid w:val="00B15F84"/>
    <w:rsid w:val="00B15FE7"/>
    <w:rsid w:val="00B16178"/>
    <w:rsid w:val="00B161CD"/>
    <w:rsid w:val="00B163C2"/>
    <w:rsid w:val="00B163EB"/>
    <w:rsid w:val="00B16562"/>
    <w:rsid w:val="00B16AD8"/>
    <w:rsid w:val="00B16CAD"/>
    <w:rsid w:val="00B16DE4"/>
    <w:rsid w:val="00B16F32"/>
    <w:rsid w:val="00B16F7A"/>
    <w:rsid w:val="00B17027"/>
    <w:rsid w:val="00B174A6"/>
    <w:rsid w:val="00B176CD"/>
    <w:rsid w:val="00B176DB"/>
    <w:rsid w:val="00B176FD"/>
    <w:rsid w:val="00B17A2A"/>
    <w:rsid w:val="00B17B31"/>
    <w:rsid w:val="00B2001E"/>
    <w:rsid w:val="00B2016D"/>
    <w:rsid w:val="00B2018A"/>
    <w:rsid w:val="00B201E5"/>
    <w:rsid w:val="00B2023E"/>
    <w:rsid w:val="00B202FF"/>
    <w:rsid w:val="00B203C3"/>
    <w:rsid w:val="00B20582"/>
    <w:rsid w:val="00B2075A"/>
    <w:rsid w:val="00B20988"/>
    <w:rsid w:val="00B20BBB"/>
    <w:rsid w:val="00B20BC7"/>
    <w:rsid w:val="00B20CCA"/>
    <w:rsid w:val="00B20D70"/>
    <w:rsid w:val="00B20D75"/>
    <w:rsid w:val="00B20EFE"/>
    <w:rsid w:val="00B21007"/>
    <w:rsid w:val="00B212DD"/>
    <w:rsid w:val="00B2132E"/>
    <w:rsid w:val="00B2144F"/>
    <w:rsid w:val="00B2148E"/>
    <w:rsid w:val="00B21532"/>
    <w:rsid w:val="00B21AFD"/>
    <w:rsid w:val="00B21B34"/>
    <w:rsid w:val="00B21CAE"/>
    <w:rsid w:val="00B21CFF"/>
    <w:rsid w:val="00B21FC7"/>
    <w:rsid w:val="00B22046"/>
    <w:rsid w:val="00B2210A"/>
    <w:rsid w:val="00B2221D"/>
    <w:rsid w:val="00B2245D"/>
    <w:rsid w:val="00B225A5"/>
    <w:rsid w:val="00B225ED"/>
    <w:rsid w:val="00B22772"/>
    <w:rsid w:val="00B22A95"/>
    <w:rsid w:val="00B22AE1"/>
    <w:rsid w:val="00B22BD8"/>
    <w:rsid w:val="00B22D65"/>
    <w:rsid w:val="00B22D8F"/>
    <w:rsid w:val="00B22E7F"/>
    <w:rsid w:val="00B230CD"/>
    <w:rsid w:val="00B232CA"/>
    <w:rsid w:val="00B2350F"/>
    <w:rsid w:val="00B23B3C"/>
    <w:rsid w:val="00B23C24"/>
    <w:rsid w:val="00B23D33"/>
    <w:rsid w:val="00B23EDE"/>
    <w:rsid w:val="00B23FE8"/>
    <w:rsid w:val="00B24069"/>
    <w:rsid w:val="00B24158"/>
    <w:rsid w:val="00B2416B"/>
    <w:rsid w:val="00B24178"/>
    <w:rsid w:val="00B241DB"/>
    <w:rsid w:val="00B2425F"/>
    <w:rsid w:val="00B24369"/>
    <w:rsid w:val="00B24465"/>
    <w:rsid w:val="00B246BC"/>
    <w:rsid w:val="00B24A8E"/>
    <w:rsid w:val="00B24B08"/>
    <w:rsid w:val="00B24CE2"/>
    <w:rsid w:val="00B24CE8"/>
    <w:rsid w:val="00B24DEE"/>
    <w:rsid w:val="00B24EB1"/>
    <w:rsid w:val="00B25002"/>
    <w:rsid w:val="00B25069"/>
    <w:rsid w:val="00B25089"/>
    <w:rsid w:val="00B251E0"/>
    <w:rsid w:val="00B25203"/>
    <w:rsid w:val="00B2525F"/>
    <w:rsid w:val="00B252B5"/>
    <w:rsid w:val="00B253F4"/>
    <w:rsid w:val="00B254E5"/>
    <w:rsid w:val="00B2553E"/>
    <w:rsid w:val="00B255B0"/>
    <w:rsid w:val="00B25628"/>
    <w:rsid w:val="00B2570C"/>
    <w:rsid w:val="00B2572C"/>
    <w:rsid w:val="00B258B8"/>
    <w:rsid w:val="00B258E0"/>
    <w:rsid w:val="00B25925"/>
    <w:rsid w:val="00B25967"/>
    <w:rsid w:val="00B25A77"/>
    <w:rsid w:val="00B25B09"/>
    <w:rsid w:val="00B25B25"/>
    <w:rsid w:val="00B25F81"/>
    <w:rsid w:val="00B26398"/>
    <w:rsid w:val="00B265D7"/>
    <w:rsid w:val="00B267BF"/>
    <w:rsid w:val="00B267D8"/>
    <w:rsid w:val="00B268E0"/>
    <w:rsid w:val="00B26948"/>
    <w:rsid w:val="00B26B73"/>
    <w:rsid w:val="00B26CB3"/>
    <w:rsid w:val="00B26D82"/>
    <w:rsid w:val="00B26EDB"/>
    <w:rsid w:val="00B26F8F"/>
    <w:rsid w:val="00B27052"/>
    <w:rsid w:val="00B273B3"/>
    <w:rsid w:val="00B274A4"/>
    <w:rsid w:val="00B2763E"/>
    <w:rsid w:val="00B27665"/>
    <w:rsid w:val="00B27826"/>
    <w:rsid w:val="00B27F6C"/>
    <w:rsid w:val="00B30290"/>
    <w:rsid w:val="00B3057B"/>
    <w:rsid w:val="00B307CE"/>
    <w:rsid w:val="00B30891"/>
    <w:rsid w:val="00B308CB"/>
    <w:rsid w:val="00B30A9A"/>
    <w:rsid w:val="00B30C40"/>
    <w:rsid w:val="00B31465"/>
    <w:rsid w:val="00B31883"/>
    <w:rsid w:val="00B31C76"/>
    <w:rsid w:val="00B31CC6"/>
    <w:rsid w:val="00B31D52"/>
    <w:rsid w:val="00B31D96"/>
    <w:rsid w:val="00B3205A"/>
    <w:rsid w:val="00B3205C"/>
    <w:rsid w:val="00B3222B"/>
    <w:rsid w:val="00B322BD"/>
    <w:rsid w:val="00B323F7"/>
    <w:rsid w:val="00B3241C"/>
    <w:rsid w:val="00B32680"/>
    <w:rsid w:val="00B32686"/>
    <w:rsid w:val="00B3284F"/>
    <w:rsid w:val="00B3295B"/>
    <w:rsid w:val="00B3296C"/>
    <w:rsid w:val="00B32C74"/>
    <w:rsid w:val="00B32E78"/>
    <w:rsid w:val="00B32FDE"/>
    <w:rsid w:val="00B33017"/>
    <w:rsid w:val="00B336A8"/>
    <w:rsid w:val="00B337DB"/>
    <w:rsid w:val="00B3384A"/>
    <w:rsid w:val="00B338F3"/>
    <w:rsid w:val="00B33911"/>
    <w:rsid w:val="00B339AC"/>
    <w:rsid w:val="00B33A88"/>
    <w:rsid w:val="00B33BF9"/>
    <w:rsid w:val="00B33CE4"/>
    <w:rsid w:val="00B33E29"/>
    <w:rsid w:val="00B341FF"/>
    <w:rsid w:val="00B34568"/>
    <w:rsid w:val="00B34587"/>
    <w:rsid w:val="00B34624"/>
    <w:rsid w:val="00B34C6E"/>
    <w:rsid w:val="00B34D8C"/>
    <w:rsid w:val="00B34E89"/>
    <w:rsid w:val="00B34F84"/>
    <w:rsid w:val="00B34FC8"/>
    <w:rsid w:val="00B351AF"/>
    <w:rsid w:val="00B3521B"/>
    <w:rsid w:val="00B352BE"/>
    <w:rsid w:val="00B352CA"/>
    <w:rsid w:val="00B352D9"/>
    <w:rsid w:val="00B353BA"/>
    <w:rsid w:val="00B3553C"/>
    <w:rsid w:val="00B35704"/>
    <w:rsid w:val="00B35780"/>
    <w:rsid w:val="00B35954"/>
    <w:rsid w:val="00B35DCD"/>
    <w:rsid w:val="00B36002"/>
    <w:rsid w:val="00B365DA"/>
    <w:rsid w:val="00B366E0"/>
    <w:rsid w:val="00B36734"/>
    <w:rsid w:val="00B3673E"/>
    <w:rsid w:val="00B368A1"/>
    <w:rsid w:val="00B36957"/>
    <w:rsid w:val="00B36D38"/>
    <w:rsid w:val="00B36EDF"/>
    <w:rsid w:val="00B36EFF"/>
    <w:rsid w:val="00B36F7D"/>
    <w:rsid w:val="00B372EC"/>
    <w:rsid w:val="00B373BB"/>
    <w:rsid w:val="00B373ED"/>
    <w:rsid w:val="00B374B7"/>
    <w:rsid w:val="00B3755A"/>
    <w:rsid w:val="00B3790D"/>
    <w:rsid w:val="00B379E3"/>
    <w:rsid w:val="00B37A40"/>
    <w:rsid w:val="00B37BD5"/>
    <w:rsid w:val="00B37C00"/>
    <w:rsid w:val="00B37E68"/>
    <w:rsid w:val="00B40020"/>
    <w:rsid w:val="00B402FD"/>
    <w:rsid w:val="00B40317"/>
    <w:rsid w:val="00B4075C"/>
    <w:rsid w:val="00B40914"/>
    <w:rsid w:val="00B409AD"/>
    <w:rsid w:val="00B40D33"/>
    <w:rsid w:val="00B40DAD"/>
    <w:rsid w:val="00B40DD2"/>
    <w:rsid w:val="00B40EC8"/>
    <w:rsid w:val="00B40ECB"/>
    <w:rsid w:val="00B410A0"/>
    <w:rsid w:val="00B413D8"/>
    <w:rsid w:val="00B4158D"/>
    <w:rsid w:val="00B415CE"/>
    <w:rsid w:val="00B416F5"/>
    <w:rsid w:val="00B4183A"/>
    <w:rsid w:val="00B418F7"/>
    <w:rsid w:val="00B41ACE"/>
    <w:rsid w:val="00B41CA3"/>
    <w:rsid w:val="00B41CB6"/>
    <w:rsid w:val="00B41CF2"/>
    <w:rsid w:val="00B41DA9"/>
    <w:rsid w:val="00B41FE8"/>
    <w:rsid w:val="00B42169"/>
    <w:rsid w:val="00B42205"/>
    <w:rsid w:val="00B42208"/>
    <w:rsid w:val="00B42214"/>
    <w:rsid w:val="00B422D6"/>
    <w:rsid w:val="00B426DB"/>
    <w:rsid w:val="00B428A7"/>
    <w:rsid w:val="00B428DC"/>
    <w:rsid w:val="00B42ACE"/>
    <w:rsid w:val="00B42CBB"/>
    <w:rsid w:val="00B42FB0"/>
    <w:rsid w:val="00B43151"/>
    <w:rsid w:val="00B43160"/>
    <w:rsid w:val="00B43200"/>
    <w:rsid w:val="00B4323A"/>
    <w:rsid w:val="00B432BD"/>
    <w:rsid w:val="00B433A8"/>
    <w:rsid w:val="00B43453"/>
    <w:rsid w:val="00B43610"/>
    <w:rsid w:val="00B438D8"/>
    <w:rsid w:val="00B43ABB"/>
    <w:rsid w:val="00B43C32"/>
    <w:rsid w:val="00B43CEB"/>
    <w:rsid w:val="00B43F0C"/>
    <w:rsid w:val="00B44073"/>
    <w:rsid w:val="00B4434E"/>
    <w:rsid w:val="00B4440E"/>
    <w:rsid w:val="00B44840"/>
    <w:rsid w:val="00B448E3"/>
    <w:rsid w:val="00B44ABB"/>
    <w:rsid w:val="00B44C45"/>
    <w:rsid w:val="00B44DE4"/>
    <w:rsid w:val="00B44DF9"/>
    <w:rsid w:val="00B44EB6"/>
    <w:rsid w:val="00B44F18"/>
    <w:rsid w:val="00B45003"/>
    <w:rsid w:val="00B45390"/>
    <w:rsid w:val="00B4550A"/>
    <w:rsid w:val="00B45610"/>
    <w:rsid w:val="00B459D1"/>
    <w:rsid w:val="00B45E43"/>
    <w:rsid w:val="00B45EAB"/>
    <w:rsid w:val="00B45EF5"/>
    <w:rsid w:val="00B45F23"/>
    <w:rsid w:val="00B45F97"/>
    <w:rsid w:val="00B461F3"/>
    <w:rsid w:val="00B46211"/>
    <w:rsid w:val="00B4673F"/>
    <w:rsid w:val="00B468D1"/>
    <w:rsid w:val="00B468E5"/>
    <w:rsid w:val="00B469F8"/>
    <w:rsid w:val="00B47090"/>
    <w:rsid w:val="00B47564"/>
    <w:rsid w:val="00B47692"/>
    <w:rsid w:val="00B477EA"/>
    <w:rsid w:val="00B477FF"/>
    <w:rsid w:val="00B47990"/>
    <w:rsid w:val="00B47CCB"/>
    <w:rsid w:val="00B47DF0"/>
    <w:rsid w:val="00B47DFC"/>
    <w:rsid w:val="00B47E81"/>
    <w:rsid w:val="00B47F2F"/>
    <w:rsid w:val="00B47F52"/>
    <w:rsid w:val="00B5005B"/>
    <w:rsid w:val="00B502D1"/>
    <w:rsid w:val="00B503D2"/>
    <w:rsid w:val="00B503E8"/>
    <w:rsid w:val="00B50403"/>
    <w:rsid w:val="00B504F6"/>
    <w:rsid w:val="00B505CA"/>
    <w:rsid w:val="00B50665"/>
    <w:rsid w:val="00B50740"/>
    <w:rsid w:val="00B5084C"/>
    <w:rsid w:val="00B508D3"/>
    <w:rsid w:val="00B50AD6"/>
    <w:rsid w:val="00B50B9E"/>
    <w:rsid w:val="00B50D9A"/>
    <w:rsid w:val="00B50E15"/>
    <w:rsid w:val="00B50EB6"/>
    <w:rsid w:val="00B50FAC"/>
    <w:rsid w:val="00B50FE3"/>
    <w:rsid w:val="00B51267"/>
    <w:rsid w:val="00B5128B"/>
    <w:rsid w:val="00B51490"/>
    <w:rsid w:val="00B514A4"/>
    <w:rsid w:val="00B516EE"/>
    <w:rsid w:val="00B5171B"/>
    <w:rsid w:val="00B51B75"/>
    <w:rsid w:val="00B51CEE"/>
    <w:rsid w:val="00B51E4C"/>
    <w:rsid w:val="00B51EC1"/>
    <w:rsid w:val="00B51EE6"/>
    <w:rsid w:val="00B51F7D"/>
    <w:rsid w:val="00B522C0"/>
    <w:rsid w:val="00B522C8"/>
    <w:rsid w:val="00B522CE"/>
    <w:rsid w:val="00B5233E"/>
    <w:rsid w:val="00B52729"/>
    <w:rsid w:val="00B52920"/>
    <w:rsid w:val="00B529D3"/>
    <w:rsid w:val="00B52AE8"/>
    <w:rsid w:val="00B52BB0"/>
    <w:rsid w:val="00B52CD3"/>
    <w:rsid w:val="00B52CFA"/>
    <w:rsid w:val="00B52E14"/>
    <w:rsid w:val="00B52E52"/>
    <w:rsid w:val="00B52EA1"/>
    <w:rsid w:val="00B5313A"/>
    <w:rsid w:val="00B5313F"/>
    <w:rsid w:val="00B5317D"/>
    <w:rsid w:val="00B531C9"/>
    <w:rsid w:val="00B53327"/>
    <w:rsid w:val="00B533C5"/>
    <w:rsid w:val="00B534DD"/>
    <w:rsid w:val="00B5387B"/>
    <w:rsid w:val="00B5389A"/>
    <w:rsid w:val="00B538A5"/>
    <w:rsid w:val="00B53A2C"/>
    <w:rsid w:val="00B53B10"/>
    <w:rsid w:val="00B53BDB"/>
    <w:rsid w:val="00B53C00"/>
    <w:rsid w:val="00B53E94"/>
    <w:rsid w:val="00B53F58"/>
    <w:rsid w:val="00B54155"/>
    <w:rsid w:val="00B54209"/>
    <w:rsid w:val="00B54339"/>
    <w:rsid w:val="00B54669"/>
    <w:rsid w:val="00B54706"/>
    <w:rsid w:val="00B547EE"/>
    <w:rsid w:val="00B54A45"/>
    <w:rsid w:val="00B54B89"/>
    <w:rsid w:val="00B54CAD"/>
    <w:rsid w:val="00B54CF1"/>
    <w:rsid w:val="00B54D20"/>
    <w:rsid w:val="00B54D48"/>
    <w:rsid w:val="00B54E97"/>
    <w:rsid w:val="00B5518E"/>
    <w:rsid w:val="00B552AC"/>
    <w:rsid w:val="00B55500"/>
    <w:rsid w:val="00B55544"/>
    <w:rsid w:val="00B5559F"/>
    <w:rsid w:val="00B55B8F"/>
    <w:rsid w:val="00B55B9B"/>
    <w:rsid w:val="00B55DAE"/>
    <w:rsid w:val="00B56629"/>
    <w:rsid w:val="00B56668"/>
    <w:rsid w:val="00B56B92"/>
    <w:rsid w:val="00B56BA8"/>
    <w:rsid w:val="00B56D07"/>
    <w:rsid w:val="00B56D36"/>
    <w:rsid w:val="00B56F6E"/>
    <w:rsid w:val="00B57085"/>
    <w:rsid w:val="00B570A4"/>
    <w:rsid w:val="00B572E8"/>
    <w:rsid w:val="00B573B1"/>
    <w:rsid w:val="00B57426"/>
    <w:rsid w:val="00B579D7"/>
    <w:rsid w:val="00B57B6E"/>
    <w:rsid w:val="00B57F5C"/>
    <w:rsid w:val="00B57F6D"/>
    <w:rsid w:val="00B60098"/>
    <w:rsid w:val="00B60172"/>
    <w:rsid w:val="00B60178"/>
    <w:rsid w:val="00B6028A"/>
    <w:rsid w:val="00B60369"/>
    <w:rsid w:val="00B6042B"/>
    <w:rsid w:val="00B606D7"/>
    <w:rsid w:val="00B60712"/>
    <w:rsid w:val="00B608C8"/>
    <w:rsid w:val="00B60991"/>
    <w:rsid w:val="00B609A7"/>
    <w:rsid w:val="00B60A56"/>
    <w:rsid w:val="00B60A64"/>
    <w:rsid w:val="00B60AF9"/>
    <w:rsid w:val="00B60F61"/>
    <w:rsid w:val="00B610EF"/>
    <w:rsid w:val="00B6182F"/>
    <w:rsid w:val="00B61925"/>
    <w:rsid w:val="00B61A85"/>
    <w:rsid w:val="00B61B0F"/>
    <w:rsid w:val="00B61BCD"/>
    <w:rsid w:val="00B61C37"/>
    <w:rsid w:val="00B61DB4"/>
    <w:rsid w:val="00B62179"/>
    <w:rsid w:val="00B6223A"/>
    <w:rsid w:val="00B624E4"/>
    <w:rsid w:val="00B6266F"/>
    <w:rsid w:val="00B629AA"/>
    <w:rsid w:val="00B62A92"/>
    <w:rsid w:val="00B62A9C"/>
    <w:rsid w:val="00B62BDB"/>
    <w:rsid w:val="00B62F22"/>
    <w:rsid w:val="00B62FD4"/>
    <w:rsid w:val="00B6314A"/>
    <w:rsid w:val="00B63212"/>
    <w:rsid w:val="00B63288"/>
    <w:rsid w:val="00B633F5"/>
    <w:rsid w:val="00B63414"/>
    <w:rsid w:val="00B63A5F"/>
    <w:rsid w:val="00B63B47"/>
    <w:rsid w:val="00B63D18"/>
    <w:rsid w:val="00B63DDB"/>
    <w:rsid w:val="00B63E23"/>
    <w:rsid w:val="00B63E93"/>
    <w:rsid w:val="00B63F94"/>
    <w:rsid w:val="00B63FB6"/>
    <w:rsid w:val="00B6447C"/>
    <w:rsid w:val="00B64537"/>
    <w:rsid w:val="00B64682"/>
    <w:rsid w:val="00B64774"/>
    <w:rsid w:val="00B6477D"/>
    <w:rsid w:val="00B64859"/>
    <w:rsid w:val="00B64A63"/>
    <w:rsid w:val="00B64AC3"/>
    <w:rsid w:val="00B64C0B"/>
    <w:rsid w:val="00B652CC"/>
    <w:rsid w:val="00B653A2"/>
    <w:rsid w:val="00B6543A"/>
    <w:rsid w:val="00B65592"/>
    <w:rsid w:val="00B656CC"/>
    <w:rsid w:val="00B65839"/>
    <w:rsid w:val="00B65E33"/>
    <w:rsid w:val="00B65E9E"/>
    <w:rsid w:val="00B65FBF"/>
    <w:rsid w:val="00B66489"/>
    <w:rsid w:val="00B66884"/>
    <w:rsid w:val="00B669BC"/>
    <w:rsid w:val="00B66D3A"/>
    <w:rsid w:val="00B66DBF"/>
    <w:rsid w:val="00B66E76"/>
    <w:rsid w:val="00B6731A"/>
    <w:rsid w:val="00B674E3"/>
    <w:rsid w:val="00B67D23"/>
    <w:rsid w:val="00B67E48"/>
    <w:rsid w:val="00B67EB5"/>
    <w:rsid w:val="00B67F53"/>
    <w:rsid w:val="00B70044"/>
    <w:rsid w:val="00B70052"/>
    <w:rsid w:val="00B704F6"/>
    <w:rsid w:val="00B706F1"/>
    <w:rsid w:val="00B70717"/>
    <w:rsid w:val="00B70A44"/>
    <w:rsid w:val="00B70AAB"/>
    <w:rsid w:val="00B70DD1"/>
    <w:rsid w:val="00B71031"/>
    <w:rsid w:val="00B7103F"/>
    <w:rsid w:val="00B7113F"/>
    <w:rsid w:val="00B71258"/>
    <w:rsid w:val="00B712A3"/>
    <w:rsid w:val="00B713F8"/>
    <w:rsid w:val="00B71497"/>
    <w:rsid w:val="00B717A0"/>
    <w:rsid w:val="00B717AB"/>
    <w:rsid w:val="00B717C7"/>
    <w:rsid w:val="00B7189F"/>
    <w:rsid w:val="00B7193E"/>
    <w:rsid w:val="00B722C5"/>
    <w:rsid w:val="00B7243C"/>
    <w:rsid w:val="00B7244D"/>
    <w:rsid w:val="00B726E4"/>
    <w:rsid w:val="00B7293C"/>
    <w:rsid w:val="00B72CBC"/>
    <w:rsid w:val="00B730A6"/>
    <w:rsid w:val="00B730F2"/>
    <w:rsid w:val="00B73411"/>
    <w:rsid w:val="00B73481"/>
    <w:rsid w:val="00B7353B"/>
    <w:rsid w:val="00B73824"/>
    <w:rsid w:val="00B738B3"/>
    <w:rsid w:val="00B73A46"/>
    <w:rsid w:val="00B73B1D"/>
    <w:rsid w:val="00B73C5B"/>
    <w:rsid w:val="00B73E14"/>
    <w:rsid w:val="00B73F53"/>
    <w:rsid w:val="00B73FD5"/>
    <w:rsid w:val="00B740A0"/>
    <w:rsid w:val="00B7465C"/>
    <w:rsid w:val="00B747C6"/>
    <w:rsid w:val="00B748A5"/>
    <w:rsid w:val="00B748C2"/>
    <w:rsid w:val="00B74945"/>
    <w:rsid w:val="00B74957"/>
    <w:rsid w:val="00B749DE"/>
    <w:rsid w:val="00B7502A"/>
    <w:rsid w:val="00B7515C"/>
    <w:rsid w:val="00B75417"/>
    <w:rsid w:val="00B754AA"/>
    <w:rsid w:val="00B75699"/>
    <w:rsid w:val="00B75765"/>
    <w:rsid w:val="00B757D9"/>
    <w:rsid w:val="00B75993"/>
    <w:rsid w:val="00B75DAA"/>
    <w:rsid w:val="00B75DAB"/>
    <w:rsid w:val="00B75DB3"/>
    <w:rsid w:val="00B75F85"/>
    <w:rsid w:val="00B76260"/>
    <w:rsid w:val="00B762BB"/>
    <w:rsid w:val="00B7648E"/>
    <w:rsid w:val="00B76609"/>
    <w:rsid w:val="00B76759"/>
    <w:rsid w:val="00B76780"/>
    <w:rsid w:val="00B768D1"/>
    <w:rsid w:val="00B769F7"/>
    <w:rsid w:val="00B76A61"/>
    <w:rsid w:val="00B76AB3"/>
    <w:rsid w:val="00B76B07"/>
    <w:rsid w:val="00B76BFB"/>
    <w:rsid w:val="00B76FF3"/>
    <w:rsid w:val="00B771E5"/>
    <w:rsid w:val="00B772FF"/>
    <w:rsid w:val="00B774AA"/>
    <w:rsid w:val="00B775AC"/>
    <w:rsid w:val="00B7761C"/>
    <w:rsid w:val="00B7771E"/>
    <w:rsid w:val="00B7772C"/>
    <w:rsid w:val="00B7777A"/>
    <w:rsid w:val="00B777E0"/>
    <w:rsid w:val="00B7792A"/>
    <w:rsid w:val="00B77A81"/>
    <w:rsid w:val="00B77AA8"/>
    <w:rsid w:val="00B77AA9"/>
    <w:rsid w:val="00B77E53"/>
    <w:rsid w:val="00B77E60"/>
    <w:rsid w:val="00B77FFE"/>
    <w:rsid w:val="00B8000B"/>
    <w:rsid w:val="00B80112"/>
    <w:rsid w:val="00B80733"/>
    <w:rsid w:val="00B80992"/>
    <w:rsid w:val="00B80A85"/>
    <w:rsid w:val="00B80B26"/>
    <w:rsid w:val="00B80D6F"/>
    <w:rsid w:val="00B811E5"/>
    <w:rsid w:val="00B81398"/>
    <w:rsid w:val="00B814CA"/>
    <w:rsid w:val="00B815D3"/>
    <w:rsid w:val="00B816B5"/>
    <w:rsid w:val="00B817B7"/>
    <w:rsid w:val="00B817D6"/>
    <w:rsid w:val="00B8189C"/>
    <w:rsid w:val="00B81B7D"/>
    <w:rsid w:val="00B81BDB"/>
    <w:rsid w:val="00B81D65"/>
    <w:rsid w:val="00B81DBD"/>
    <w:rsid w:val="00B81E2B"/>
    <w:rsid w:val="00B81E39"/>
    <w:rsid w:val="00B8215F"/>
    <w:rsid w:val="00B821C7"/>
    <w:rsid w:val="00B821D3"/>
    <w:rsid w:val="00B82267"/>
    <w:rsid w:val="00B8246B"/>
    <w:rsid w:val="00B825C2"/>
    <w:rsid w:val="00B825DD"/>
    <w:rsid w:val="00B826D7"/>
    <w:rsid w:val="00B82768"/>
    <w:rsid w:val="00B82977"/>
    <w:rsid w:val="00B8298B"/>
    <w:rsid w:val="00B829C7"/>
    <w:rsid w:val="00B82A09"/>
    <w:rsid w:val="00B82A10"/>
    <w:rsid w:val="00B82A8B"/>
    <w:rsid w:val="00B82BBD"/>
    <w:rsid w:val="00B82C9A"/>
    <w:rsid w:val="00B82CF5"/>
    <w:rsid w:val="00B83014"/>
    <w:rsid w:val="00B8301F"/>
    <w:rsid w:val="00B8330C"/>
    <w:rsid w:val="00B8380E"/>
    <w:rsid w:val="00B83CB6"/>
    <w:rsid w:val="00B83D6A"/>
    <w:rsid w:val="00B84038"/>
    <w:rsid w:val="00B8419E"/>
    <w:rsid w:val="00B84592"/>
    <w:rsid w:val="00B84684"/>
    <w:rsid w:val="00B848C2"/>
    <w:rsid w:val="00B84AF3"/>
    <w:rsid w:val="00B84BC0"/>
    <w:rsid w:val="00B84E6D"/>
    <w:rsid w:val="00B84ECB"/>
    <w:rsid w:val="00B85064"/>
    <w:rsid w:val="00B85121"/>
    <w:rsid w:val="00B85236"/>
    <w:rsid w:val="00B8524C"/>
    <w:rsid w:val="00B85352"/>
    <w:rsid w:val="00B8548A"/>
    <w:rsid w:val="00B8563B"/>
    <w:rsid w:val="00B8563D"/>
    <w:rsid w:val="00B8571A"/>
    <w:rsid w:val="00B858F1"/>
    <w:rsid w:val="00B85978"/>
    <w:rsid w:val="00B85A0B"/>
    <w:rsid w:val="00B85AB6"/>
    <w:rsid w:val="00B85B1E"/>
    <w:rsid w:val="00B85C1B"/>
    <w:rsid w:val="00B85D71"/>
    <w:rsid w:val="00B85F23"/>
    <w:rsid w:val="00B86097"/>
    <w:rsid w:val="00B860B0"/>
    <w:rsid w:val="00B86188"/>
    <w:rsid w:val="00B8664B"/>
    <w:rsid w:val="00B86655"/>
    <w:rsid w:val="00B8668B"/>
    <w:rsid w:val="00B8668D"/>
    <w:rsid w:val="00B866E3"/>
    <w:rsid w:val="00B86734"/>
    <w:rsid w:val="00B86C62"/>
    <w:rsid w:val="00B86C63"/>
    <w:rsid w:val="00B870AF"/>
    <w:rsid w:val="00B871AF"/>
    <w:rsid w:val="00B87568"/>
    <w:rsid w:val="00B8758E"/>
    <w:rsid w:val="00B87618"/>
    <w:rsid w:val="00B87623"/>
    <w:rsid w:val="00B8762B"/>
    <w:rsid w:val="00B87642"/>
    <w:rsid w:val="00B87740"/>
    <w:rsid w:val="00B87831"/>
    <w:rsid w:val="00B87AF5"/>
    <w:rsid w:val="00B87B1B"/>
    <w:rsid w:val="00B87C80"/>
    <w:rsid w:val="00B87CA7"/>
    <w:rsid w:val="00B87D1C"/>
    <w:rsid w:val="00B87D38"/>
    <w:rsid w:val="00B901A8"/>
    <w:rsid w:val="00B901FC"/>
    <w:rsid w:val="00B904C6"/>
    <w:rsid w:val="00B90589"/>
    <w:rsid w:val="00B906CF"/>
    <w:rsid w:val="00B9070D"/>
    <w:rsid w:val="00B908A3"/>
    <w:rsid w:val="00B90922"/>
    <w:rsid w:val="00B90C34"/>
    <w:rsid w:val="00B90DF8"/>
    <w:rsid w:val="00B90E38"/>
    <w:rsid w:val="00B90F74"/>
    <w:rsid w:val="00B9103E"/>
    <w:rsid w:val="00B911C8"/>
    <w:rsid w:val="00B912DF"/>
    <w:rsid w:val="00B91337"/>
    <w:rsid w:val="00B9164C"/>
    <w:rsid w:val="00B91733"/>
    <w:rsid w:val="00B91812"/>
    <w:rsid w:val="00B91844"/>
    <w:rsid w:val="00B91989"/>
    <w:rsid w:val="00B91A18"/>
    <w:rsid w:val="00B91B64"/>
    <w:rsid w:val="00B91B8B"/>
    <w:rsid w:val="00B91BB3"/>
    <w:rsid w:val="00B91BCC"/>
    <w:rsid w:val="00B91BEB"/>
    <w:rsid w:val="00B91E0E"/>
    <w:rsid w:val="00B91E4C"/>
    <w:rsid w:val="00B91E53"/>
    <w:rsid w:val="00B91EBD"/>
    <w:rsid w:val="00B91FEF"/>
    <w:rsid w:val="00B9208F"/>
    <w:rsid w:val="00B920FE"/>
    <w:rsid w:val="00B922B3"/>
    <w:rsid w:val="00B92685"/>
    <w:rsid w:val="00B928E6"/>
    <w:rsid w:val="00B92940"/>
    <w:rsid w:val="00B93006"/>
    <w:rsid w:val="00B930BA"/>
    <w:rsid w:val="00B93474"/>
    <w:rsid w:val="00B9358F"/>
    <w:rsid w:val="00B93796"/>
    <w:rsid w:val="00B9390F"/>
    <w:rsid w:val="00B93E0E"/>
    <w:rsid w:val="00B93F72"/>
    <w:rsid w:val="00B94159"/>
    <w:rsid w:val="00B94245"/>
    <w:rsid w:val="00B942AB"/>
    <w:rsid w:val="00B942EC"/>
    <w:rsid w:val="00B94366"/>
    <w:rsid w:val="00B944F8"/>
    <w:rsid w:val="00B947BA"/>
    <w:rsid w:val="00B94B65"/>
    <w:rsid w:val="00B94B69"/>
    <w:rsid w:val="00B94D28"/>
    <w:rsid w:val="00B94E8C"/>
    <w:rsid w:val="00B954D3"/>
    <w:rsid w:val="00B955EC"/>
    <w:rsid w:val="00B956E5"/>
    <w:rsid w:val="00B9570D"/>
    <w:rsid w:val="00B957C8"/>
    <w:rsid w:val="00B958EC"/>
    <w:rsid w:val="00B95940"/>
    <w:rsid w:val="00B95B48"/>
    <w:rsid w:val="00B95C12"/>
    <w:rsid w:val="00B95DA3"/>
    <w:rsid w:val="00B95DD8"/>
    <w:rsid w:val="00B95FFC"/>
    <w:rsid w:val="00B962A0"/>
    <w:rsid w:val="00B96455"/>
    <w:rsid w:val="00B965B9"/>
    <w:rsid w:val="00B96766"/>
    <w:rsid w:val="00B967D7"/>
    <w:rsid w:val="00B968C6"/>
    <w:rsid w:val="00B968FA"/>
    <w:rsid w:val="00B969E9"/>
    <w:rsid w:val="00B96A52"/>
    <w:rsid w:val="00B96CD0"/>
    <w:rsid w:val="00B96EA2"/>
    <w:rsid w:val="00B96F95"/>
    <w:rsid w:val="00B96FF5"/>
    <w:rsid w:val="00B970A0"/>
    <w:rsid w:val="00B971DC"/>
    <w:rsid w:val="00B972EC"/>
    <w:rsid w:val="00B972F4"/>
    <w:rsid w:val="00B97309"/>
    <w:rsid w:val="00B9735F"/>
    <w:rsid w:val="00B97423"/>
    <w:rsid w:val="00B975FD"/>
    <w:rsid w:val="00B97616"/>
    <w:rsid w:val="00B97B3C"/>
    <w:rsid w:val="00B97C4B"/>
    <w:rsid w:val="00BA02B2"/>
    <w:rsid w:val="00BA02C6"/>
    <w:rsid w:val="00BA0723"/>
    <w:rsid w:val="00BA08EA"/>
    <w:rsid w:val="00BA0B51"/>
    <w:rsid w:val="00BA0BB3"/>
    <w:rsid w:val="00BA0E80"/>
    <w:rsid w:val="00BA0F01"/>
    <w:rsid w:val="00BA0FF3"/>
    <w:rsid w:val="00BA11FA"/>
    <w:rsid w:val="00BA17AC"/>
    <w:rsid w:val="00BA17B5"/>
    <w:rsid w:val="00BA17CF"/>
    <w:rsid w:val="00BA185F"/>
    <w:rsid w:val="00BA18BC"/>
    <w:rsid w:val="00BA19C0"/>
    <w:rsid w:val="00BA1C0E"/>
    <w:rsid w:val="00BA1E28"/>
    <w:rsid w:val="00BA1FA8"/>
    <w:rsid w:val="00BA2025"/>
    <w:rsid w:val="00BA229A"/>
    <w:rsid w:val="00BA2486"/>
    <w:rsid w:val="00BA272A"/>
    <w:rsid w:val="00BA277E"/>
    <w:rsid w:val="00BA2AFC"/>
    <w:rsid w:val="00BA2D09"/>
    <w:rsid w:val="00BA3002"/>
    <w:rsid w:val="00BA3109"/>
    <w:rsid w:val="00BA3242"/>
    <w:rsid w:val="00BA32B3"/>
    <w:rsid w:val="00BA38EA"/>
    <w:rsid w:val="00BA39C2"/>
    <w:rsid w:val="00BA42E8"/>
    <w:rsid w:val="00BA435A"/>
    <w:rsid w:val="00BA4516"/>
    <w:rsid w:val="00BA45C1"/>
    <w:rsid w:val="00BA4641"/>
    <w:rsid w:val="00BA47FD"/>
    <w:rsid w:val="00BA48F7"/>
    <w:rsid w:val="00BA494C"/>
    <w:rsid w:val="00BA4EEE"/>
    <w:rsid w:val="00BA4F08"/>
    <w:rsid w:val="00BA50A8"/>
    <w:rsid w:val="00BA5182"/>
    <w:rsid w:val="00BA5440"/>
    <w:rsid w:val="00BA5469"/>
    <w:rsid w:val="00BA58AC"/>
    <w:rsid w:val="00BA5B25"/>
    <w:rsid w:val="00BA5C1C"/>
    <w:rsid w:val="00BA5E7A"/>
    <w:rsid w:val="00BA6471"/>
    <w:rsid w:val="00BA64C9"/>
    <w:rsid w:val="00BA6536"/>
    <w:rsid w:val="00BA6573"/>
    <w:rsid w:val="00BA65DE"/>
    <w:rsid w:val="00BA666E"/>
    <w:rsid w:val="00BA66E3"/>
    <w:rsid w:val="00BA6725"/>
    <w:rsid w:val="00BA6763"/>
    <w:rsid w:val="00BA680E"/>
    <w:rsid w:val="00BA6971"/>
    <w:rsid w:val="00BA69E7"/>
    <w:rsid w:val="00BA69F5"/>
    <w:rsid w:val="00BA6AD1"/>
    <w:rsid w:val="00BA6CCA"/>
    <w:rsid w:val="00BA6E15"/>
    <w:rsid w:val="00BA718A"/>
    <w:rsid w:val="00BA72D3"/>
    <w:rsid w:val="00BA7390"/>
    <w:rsid w:val="00BA7415"/>
    <w:rsid w:val="00BA751E"/>
    <w:rsid w:val="00BA753D"/>
    <w:rsid w:val="00BA7616"/>
    <w:rsid w:val="00BA7961"/>
    <w:rsid w:val="00BA79E8"/>
    <w:rsid w:val="00BA7BD2"/>
    <w:rsid w:val="00BA7CDA"/>
    <w:rsid w:val="00BA7CDF"/>
    <w:rsid w:val="00BA7F14"/>
    <w:rsid w:val="00BA7F47"/>
    <w:rsid w:val="00BB0337"/>
    <w:rsid w:val="00BB0365"/>
    <w:rsid w:val="00BB055A"/>
    <w:rsid w:val="00BB0722"/>
    <w:rsid w:val="00BB0725"/>
    <w:rsid w:val="00BB08BE"/>
    <w:rsid w:val="00BB0CE8"/>
    <w:rsid w:val="00BB1265"/>
    <w:rsid w:val="00BB14EC"/>
    <w:rsid w:val="00BB1530"/>
    <w:rsid w:val="00BB1542"/>
    <w:rsid w:val="00BB17C6"/>
    <w:rsid w:val="00BB1925"/>
    <w:rsid w:val="00BB1958"/>
    <w:rsid w:val="00BB1AF9"/>
    <w:rsid w:val="00BB1B49"/>
    <w:rsid w:val="00BB1BF1"/>
    <w:rsid w:val="00BB1F57"/>
    <w:rsid w:val="00BB1FB6"/>
    <w:rsid w:val="00BB2230"/>
    <w:rsid w:val="00BB2359"/>
    <w:rsid w:val="00BB244C"/>
    <w:rsid w:val="00BB2509"/>
    <w:rsid w:val="00BB250B"/>
    <w:rsid w:val="00BB26A6"/>
    <w:rsid w:val="00BB271B"/>
    <w:rsid w:val="00BB29CE"/>
    <w:rsid w:val="00BB29D9"/>
    <w:rsid w:val="00BB2A21"/>
    <w:rsid w:val="00BB2A41"/>
    <w:rsid w:val="00BB2D54"/>
    <w:rsid w:val="00BB2D97"/>
    <w:rsid w:val="00BB2F21"/>
    <w:rsid w:val="00BB2F9F"/>
    <w:rsid w:val="00BB3059"/>
    <w:rsid w:val="00BB319E"/>
    <w:rsid w:val="00BB3255"/>
    <w:rsid w:val="00BB3387"/>
    <w:rsid w:val="00BB3428"/>
    <w:rsid w:val="00BB3626"/>
    <w:rsid w:val="00BB36EF"/>
    <w:rsid w:val="00BB375A"/>
    <w:rsid w:val="00BB38DF"/>
    <w:rsid w:val="00BB3B31"/>
    <w:rsid w:val="00BB3D4C"/>
    <w:rsid w:val="00BB3D4F"/>
    <w:rsid w:val="00BB3D96"/>
    <w:rsid w:val="00BB3E41"/>
    <w:rsid w:val="00BB3E52"/>
    <w:rsid w:val="00BB3F0D"/>
    <w:rsid w:val="00BB44C9"/>
    <w:rsid w:val="00BB4D11"/>
    <w:rsid w:val="00BB4E76"/>
    <w:rsid w:val="00BB4EE3"/>
    <w:rsid w:val="00BB503D"/>
    <w:rsid w:val="00BB518B"/>
    <w:rsid w:val="00BB539E"/>
    <w:rsid w:val="00BB544E"/>
    <w:rsid w:val="00BB5510"/>
    <w:rsid w:val="00BB5511"/>
    <w:rsid w:val="00BB55F8"/>
    <w:rsid w:val="00BB578B"/>
    <w:rsid w:val="00BB588F"/>
    <w:rsid w:val="00BB5913"/>
    <w:rsid w:val="00BB59B8"/>
    <w:rsid w:val="00BB5A56"/>
    <w:rsid w:val="00BB5B40"/>
    <w:rsid w:val="00BB5F2E"/>
    <w:rsid w:val="00BB60A3"/>
    <w:rsid w:val="00BB611D"/>
    <w:rsid w:val="00BB6361"/>
    <w:rsid w:val="00BB63CE"/>
    <w:rsid w:val="00BB656D"/>
    <w:rsid w:val="00BB6670"/>
    <w:rsid w:val="00BB6857"/>
    <w:rsid w:val="00BB69B1"/>
    <w:rsid w:val="00BB6CCE"/>
    <w:rsid w:val="00BB6E81"/>
    <w:rsid w:val="00BB6F00"/>
    <w:rsid w:val="00BB6FC5"/>
    <w:rsid w:val="00BB7182"/>
    <w:rsid w:val="00BB71BE"/>
    <w:rsid w:val="00BB7245"/>
    <w:rsid w:val="00BB72D6"/>
    <w:rsid w:val="00BB7396"/>
    <w:rsid w:val="00BB73CF"/>
    <w:rsid w:val="00BB7724"/>
    <w:rsid w:val="00BB79A3"/>
    <w:rsid w:val="00BB7A43"/>
    <w:rsid w:val="00BB7D0E"/>
    <w:rsid w:val="00BC001C"/>
    <w:rsid w:val="00BC0415"/>
    <w:rsid w:val="00BC04E0"/>
    <w:rsid w:val="00BC0784"/>
    <w:rsid w:val="00BC07CA"/>
    <w:rsid w:val="00BC0B30"/>
    <w:rsid w:val="00BC0B36"/>
    <w:rsid w:val="00BC0BB1"/>
    <w:rsid w:val="00BC0C31"/>
    <w:rsid w:val="00BC0CA9"/>
    <w:rsid w:val="00BC0D66"/>
    <w:rsid w:val="00BC0DAC"/>
    <w:rsid w:val="00BC0DB3"/>
    <w:rsid w:val="00BC0EE8"/>
    <w:rsid w:val="00BC0EF3"/>
    <w:rsid w:val="00BC132A"/>
    <w:rsid w:val="00BC132B"/>
    <w:rsid w:val="00BC1349"/>
    <w:rsid w:val="00BC1436"/>
    <w:rsid w:val="00BC159F"/>
    <w:rsid w:val="00BC1844"/>
    <w:rsid w:val="00BC1C33"/>
    <w:rsid w:val="00BC1C7B"/>
    <w:rsid w:val="00BC1EF5"/>
    <w:rsid w:val="00BC1F2D"/>
    <w:rsid w:val="00BC2107"/>
    <w:rsid w:val="00BC220A"/>
    <w:rsid w:val="00BC2369"/>
    <w:rsid w:val="00BC23FE"/>
    <w:rsid w:val="00BC2599"/>
    <w:rsid w:val="00BC2620"/>
    <w:rsid w:val="00BC2750"/>
    <w:rsid w:val="00BC27CB"/>
    <w:rsid w:val="00BC2AE9"/>
    <w:rsid w:val="00BC2BC9"/>
    <w:rsid w:val="00BC2C4C"/>
    <w:rsid w:val="00BC2E52"/>
    <w:rsid w:val="00BC2ED0"/>
    <w:rsid w:val="00BC3021"/>
    <w:rsid w:val="00BC30BB"/>
    <w:rsid w:val="00BC30D5"/>
    <w:rsid w:val="00BC3258"/>
    <w:rsid w:val="00BC341A"/>
    <w:rsid w:val="00BC359A"/>
    <w:rsid w:val="00BC3621"/>
    <w:rsid w:val="00BC3CC3"/>
    <w:rsid w:val="00BC3DAB"/>
    <w:rsid w:val="00BC3F81"/>
    <w:rsid w:val="00BC410E"/>
    <w:rsid w:val="00BC4121"/>
    <w:rsid w:val="00BC412D"/>
    <w:rsid w:val="00BC4159"/>
    <w:rsid w:val="00BC4400"/>
    <w:rsid w:val="00BC444E"/>
    <w:rsid w:val="00BC472A"/>
    <w:rsid w:val="00BC47A4"/>
    <w:rsid w:val="00BC483D"/>
    <w:rsid w:val="00BC4A88"/>
    <w:rsid w:val="00BC4B73"/>
    <w:rsid w:val="00BC4BFE"/>
    <w:rsid w:val="00BC4F01"/>
    <w:rsid w:val="00BC5287"/>
    <w:rsid w:val="00BC532D"/>
    <w:rsid w:val="00BC54FE"/>
    <w:rsid w:val="00BC576E"/>
    <w:rsid w:val="00BC5776"/>
    <w:rsid w:val="00BC5ECA"/>
    <w:rsid w:val="00BC5F56"/>
    <w:rsid w:val="00BC5FDA"/>
    <w:rsid w:val="00BC60E7"/>
    <w:rsid w:val="00BC6329"/>
    <w:rsid w:val="00BC6359"/>
    <w:rsid w:val="00BC655D"/>
    <w:rsid w:val="00BC67A2"/>
    <w:rsid w:val="00BC6811"/>
    <w:rsid w:val="00BC6B24"/>
    <w:rsid w:val="00BC6B27"/>
    <w:rsid w:val="00BC6F4F"/>
    <w:rsid w:val="00BC71FA"/>
    <w:rsid w:val="00BC76A1"/>
    <w:rsid w:val="00BC76CF"/>
    <w:rsid w:val="00BC772A"/>
    <w:rsid w:val="00BC777E"/>
    <w:rsid w:val="00BC7804"/>
    <w:rsid w:val="00BC788C"/>
    <w:rsid w:val="00BC7C39"/>
    <w:rsid w:val="00BD00F9"/>
    <w:rsid w:val="00BD014C"/>
    <w:rsid w:val="00BD0188"/>
    <w:rsid w:val="00BD0586"/>
    <w:rsid w:val="00BD05E7"/>
    <w:rsid w:val="00BD08F7"/>
    <w:rsid w:val="00BD08FD"/>
    <w:rsid w:val="00BD0BF2"/>
    <w:rsid w:val="00BD0CB5"/>
    <w:rsid w:val="00BD0D65"/>
    <w:rsid w:val="00BD0FDD"/>
    <w:rsid w:val="00BD1342"/>
    <w:rsid w:val="00BD14C5"/>
    <w:rsid w:val="00BD1614"/>
    <w:rsid w:val="00BD163E"/>
    <w:rsid w:val="00BD1696"/>
    <w:rsid w:val="00BD18FC"/>
    <w:rsid w:val="00BD195C"/>
    <w:rsid w:val="00BD19C6"/>
    <w:rsid w:val="00BD1C32"/>
    <w:rsid w:val="00BD1D1D"/>
    <w:rsid w:val="00BD1D2E"/>
    <w:rsid w:val="00BD206E"/>
    <w:rsid w:val="00BD20E2"/>
    <w:rsid w:val="00BD211A"/>
    <w:rsid w:val="00BD21F1"/>
    <w:rsid w:val="00BD2379"/>
    <w:rsid w:val="00BD28FA"/>
    <w:rsid w:val="00BD294D"/>
    <w:rsid w:val="00BD2973"/>
    <w:rsid w:val="00BD2D16"/>
    <w:rsid w:val="00BD2DAA"/>
    <w:rsid w:val="00BD2F66"/>
    <w:rsid w:val="00BD2FF0"/>
    <w:rsid w:val="00BD32DF"/>
    <w:rsid w:val="00BD33EE"/>
    <w:rsid w:val="00BD3487"/>
    <w:rsid w:val="00BD3538"/>
    <w:rsid w:val="00BD35F8"/>
    <w:rsid w:val="00BD35FF"/>
    <w:rsid w:val="00BD381B"/>
    <w:rsid w:val="00BD391C"/>
    <w:rsid w:val="00BD39A5"/>
    <w:rsid w:val="00BD3A1E"/>
    <w:rsid w:val="00BD3A2A"/>
    <w:rsid w:val="00BD3B54"/>
    <w:rsid w:val="00BD3BB1"/>
    <w:rsid w:val="00BD3BE6"/>
    <w:rsid w:val="00BD41A2"/>
    <w:rsid w:val="00BD420E"/>
    <w:rsid w:val="00BD4320"/>
    <w:rsid w:val="00BD436E"/>
    <w:rsid w:val="00BD442E"/>
    <w:rsid w:val="00BD476C"/>
    <w:rsid w:val="00BD4B5C"/>
    <w:rsid w:val="00BD4E4A"/>
    <w:rsid w:val="00BD4F26"/>
    <w:rsid w:val="00BD50B8"/>
    <w:rsid w:val="00BD512B"/>
    <w:rsid w:val="00BD547E"/>
    <w:rsid w:val="00BD566D"/>
    <w:rsid w:val="00BD56C5"/>
    <w:rsid w:val="00BD56F3"/>
    <w:rsid w:val="00BD58A6"/>
    <w:rsid w:val="00BD59FD"/>
    <w:rsid w:val="00BD5F0D"/>
    <w:rsid w:val="00BD5F8B"/>
    <w:rsid w:val="00BD5FAB"/>
    <w:rsid w:val="00BD608A"/>
    <w:rsid w:val="00BD6166"/>
    <w:rsid w:val="00BD620A"/>
    <w:rsid w:val="00BD6434"/>
    <w:rsid w:val="00BD6478"/>
    <w:rsid w:val="00BD663A"/>
    <w:rsid w:val="00BD688F"/>
    <w:rsid w:val="00BD68E8"/>
    <w:rsid w:val="00BD6B27"/>
    <w:rsid w:val="00BD6BF1"/>
    <w:rsid w:val="00BD6D79"/>
    <w:rsid w:val="00BD6E6F"/>
    <w:rsid w:val="00BD6E88"/>
    <w:rsid w:val="00BD6E9D"/>
    <w:rsid w:val="00BD6EE4"/>
    <w:rsid w:val="00BD6F2E"/>
    <w:rsid w:val="00BD6FD3"/>
    <w:rsid w:val="00BD7108"/>
    <w:rsid w:val="00BD718F"/>
    <w:rsid w:val="00BD719D"/>
    <w:rsid w:val="00BD73F4"/>
    <w:rsid w:val="00BD7555"/>
    <w:rsid w:val="00BD75BB"/>
    <w:rsid w:val="00BD75E3"/>
    <w:rsid w:val="00BD76F4"/>
    <w:rsid w:val="00BD7839"/>
    <w:rsid w:val="00BD7968"/>
    <w:rsid w:val="00BD7C4F"/>
    <w:rsid w:val="00BD7C9C"/>
    <w:rsid w:val="00BD7CFA"/>
    <w:rsid w:val="00BD7D18"/>
    <w:rsid w:val="00BE0075"/>
    <w:rsid w:val="00BE045C"/>
    <w:rsid w:val="00BE0546"/>
    <w:rsid w:val="00BE06AE"/>
    <w:rsid w:val="00BE07E8"/>
    <w:rsid w:val="00BE09F4"/>
    <w:rsid w:val="00BE0A55"/>
    <w:rsid w:val="00BE0BA2"/>
    <w:rsid w:val="00BE0C87"/>
    <w:rsid w:val="00BE0D68"/>
    <w:rsid w:val="00BE0EC9"/>
    <w:rsid w:val="00BE0F9D"/>
    <w:rsid w:val="00BE1002"/>
    <w:rsid w:val="00BE1076"/>
    <w:rsid w:val="00BE153D"/>
    <w:rsid w:val="00BE1895"/>
    <w:rsid w:val="00BE1A93"/>
    <w:rsid w:val="00BE1AC9"/>
    <w:rsid w:val="00BE1E34"/>
    <w:rsid w:val="00BE1F59"/>
    <w:rsid w:val="00BE1F5A"/>
    <w:rsid w:val="00BE1F95"/>
    <w:rsid w:val="00BE2097"/>
    <w:rsid w:val="00BE20C8"/>
    <w:rsid w:val="00BE22F0"/>
    <w:rsid w:val="00BE2414"/>
    <w:rsid w:val="00BE2594"/>
    <w:rsid w:val="00BE299A"/>
    <w:rsid w:val="00BE29FF"/>
    <w:rsid w:val="00BE2C8E"/>
    <w:rsid w:val="00BE2CB5"/>
    <w:rsid w:val="00BE2F7C"/>
    <w:rsid w:val="00BE305F"/>
    <w:rsid w:val="00BE30EC"/>
    <w:rsid w:val="00BE316E"/>
    <w:rsid w:val="00BE3293"/>
    <w:rsid w:val="00BE33DF"/>
    <w:rsid w:val="00BE344E"/>
    <w:rsid w:val="00BE3665"/>
    <w:rsid w:val="00BE3678"/>
    <w:rsid w:val="00BE36DE"/>
    <w:rsid w:val="00BE397B"/>
    <w:rsid w:val="00BE3AEA"/>
    <w:rsid w:val="00BE3AF1"/>
    <w:rsid w:val="00BE418F"/>
    <w:rsid w:val="00BE445F"/>
    <w:rsid w:val="00BE44AE"/>
    <w:rsid w:val="00BE45BF"/>
    <w:rsid w:val="00BE4932"/>
    <w:rsid w:val="00BE49C1"/>
    <w:rsid w:val="00BE4AAA"/>
    <w:rsid w:val="00BE4EB2"/>
    <w:rsid w:val="00BE4EEA"/>
    <w:rsid w:val="00BE4F46"/>
    <w:rsid w:val="00BE50F7"/>
    <w:rsid w:val="00BE5154"/>
    <w:rsid w:val="00BE5336"/>
    <w:rsid w:val="00BE5534"/>
    <w:rsid w:val="00BE55EA"/>
    <w:rsid w:val="00BE57C3"/>
    <w:rsid w:val="00BE58DA"/>
    <w:rsid w:val="00BE5D04"/>
    <w:rsid w:val="00BE5F04"/>
    <w:rsid w:val="00BE60AE"/>
    <w:rsid w:val="00BE60E6"/>
    <w:rsid w:val="00BE6179"/>
    <w:rsid w:val="00BE6209"/>
    <w:rsid w:val="00BE64A7"/>
    <w:rsid w:val="00BE65A1"/>
    <w:rsid w:val="00BE68C4"/>
    <w:rsid w:val="00BE6B88"/>
    <w:rsid w:val="00BE6E9A"/>
    <w:rsid w:val="00BE6EBC"/>
    <w:rsid w:val="00BE714D"/>
    <w:rsid w:val="00BE7236"/>
    <w:rsid w:val="00BE7274"/>
    <w:rsid w:val="00BE7354"/>
    <w:rsid w:val="00BE73CC"/>
    <w:rsid w:val="00BE74B6"/>
    <w:rsid w:val="00BE7597"/>
    <w:rsid w:val="00BE780E"/>
    <w:rsid w:val="00BE786C"/>
    <w:rsid w:val="00BE78E1"/>
    <w:rsid w:val="00BE7D56"/>
    <w:rsid w:val="00BF01FA"/>
    <w:rsid w:val="00BF03F8"/>
    <w:rsid w:val="00BF0465"/>
    <w:rsid w:val="00BF0860"/>
    <w:rsid w:val="00BF0AA5"/>
    <w:rsid w:val="00BF0ABC"/>
    <w:rsid w:val="00BF0BA0"/>
    <w:rsid w:val="00BF1176"/>
    <w:rsid w:val="00BF1610"/>
    <w:rsid w:val="00BF176E"/>
    <w:rsid w:val="00BF17B4"/>
    <w:rsid w:val="00BF18F7"/>
    <w:rsid w:val="00BF1974"/>
    <w:rsid w:val="00BF1A48"/>
    <w:rsid w:val="00BF1CBA"/>
    <w:rsid w:val="00BF1D5E"/>
    <w:rsid w:val="00BF1F9F"/>
    <w:rsid w:val="00BF21CC"/>
    <w:rsid w:val="00BF24B2"/>
    <w:rsid w:val="00BF24EE"/>
    <w:rsid w:val="00BF2752"/>
    <w:rsid w:val="00BF2A64"/>
    <w:rsid w:val="00BF2B08"/>
    <w:rsid w:val="00BF2C82"/>
    <w:rsid w:val="00BF2D86"/>
    <w:rsid w:val="00BF2EDC"/>
    <w:rsid w:val="00BF2F40"/>
    <w:rsid w:val="00BF31C4"/>
    <w:rsid w:val="00BF3200"/>
    <w:rsid w:val="00BF34A0"/>
    <w:rsid w:val="00BF3611"/>
    <w:rsid w:val="00BF368F"/>
    <w:rsid w:val="00BF3A84"/>
    <w:rsid w:val="00BF3C7D"/>
    <w:rsid w:val="00BF3C97"/>
    <w:rsid w:val="00BF3CB9"/>
    <w:rsid w:val="00BF3CD3"/>
    <w:rsid w:val="00BF3DBA"/>
    <w:rsid w:val="00BF3F15"/>
    <w:rsid w:val="00BF4115"/>
    <w:rsid w:val="00BF4167"/>
    <w:rsid w:val="00BF44B0"/>
    <w:rsid w:val="00BF4531"/>
    <w:rsid w:val="00BF4746"/>
    <w:rsid w:val="00BF481A"/>
    <w:rsid w:val="00BF4D07"/>
    <w:rsid w:val="00BF4D69"/>
    <w:rsid w:val="00BF4E1B"/>
    <w:rsid w:val="00BF516D"/>
    <w:rsid w:val="00BF5312"/>
    <w:rsid w:val="00BF54DF"/>
    <w:rsid w:val="00BF54F3"/>
    <w:rsid w:val="00BF5670"/>
    <w:rsid w:val="00BF5734"/>
    <w:rsid w:val="00BF57FD"/>
    <w:rsid w:val="00BF584A"/>
    <w:rsid w:val="00BF5B46"/>
    <w:rsid w:val="00BF5CBA"/>
    <w:rsid w:val="00BF5D80"/>
    <w:rsid w:val="00BF5F0D"/>
    <w:rsid w:val="00BF5FD4"/>
    <w:rsid w:val="00BF6115"/>
    <w:rsid w:val="00BF6816"/>
    <w:rsid w:val="00BF6967"/>
    <w:rsid w:val="00BF6AD4"/>
    <w:rsid w:val="00BF6C9E"/>
    <w:rsid w:val="00BF6D51"/>
    <w:rsid w:val="00BF6FB2"/>
    <w:rsid w:val="00BF708D"/>
    <w:rsid w:val="00BF7162"/>
    <w:rsid w:val="00BF722A"/>
    <w:rsid w:val="00BF72C6"/>
    <w:rsid w:val="00BF750B"/>
    <w:rsid w:val="00BF7582"/>
    <w:rsid w:val="00BF75BD"/>
    <w:rsid w:val="00BF7722"/>
    <w:rsid w:val="00BF7A2D"/>
    <w:rsid w:val="00BF7A4F"/>
    <w:rsid w:val="00BF7A52"/>
    <w:rsid w:val="00BF7AF8"/>
    <w:rsid w:val="00BF7C00"/>
    <w:rsid w:val="00BF7CFE"/>
    <w:rsid w:val="00BF7E11"/>
    <w:rsid w:val="00C00034"/>
    <w:rsid w:val="00C0013B"/>
    <w:rsid w:val="00C0050A"/>
    <w:rsid w:val="00C008CB"/>
    <w:rsid w:val="00C008E2"/>
    <w:rsid w:val="00C00BEC"/>
    <w:rsid w:val="00C00CA9"/>
    <w:rsid w:val="00C00CF8"/>
    <w:rsid w:val="00C00E37"/>
    <w:rsid w:val="00C00E44"/>
    <w:rsid w:val="00C00E6C"/>
    <w:rsid w:val="00C00FF0"/>
    <w:rsid w:val="00C0108C"/>
    <w:rsid w:val="00C011CF"/>
    <w:rsid w:val="00C01229"/>
    <w:rsid w:val="00C01325"/>
    <w:rsid w:val="00C01355"/>
    <w:rsid w:val="00C0136F"/>
    <w:rsid w:val="00C0154F"/>
    <w:rsid w:val="00C0161B"/>
    <w:rsid w:val="00C0166A"/>
    <w:rsid w:val="00C0194B"/>
    <w:rsid w:val="00C01F93"/>
    <w:rsid w:val="00C02079"/>
    <w:rsid w:val="00C02282"/>
    <w:rsid w:val="00C02345"/>
    <w:rsid w:val="00C023E4"/>
    <w:rsid w:val="00C02599"/>
    <w:rsid w:val="00C02683"/>
    <w:rsid w:val="00C0272C"/>
    <w:rsid w:val="00C028A6"/>
    <w:rsid w:val="00C02A7C"/>
    <w:rsid w:val="00C02AA5"/>
    <w:rsid w:val="00C02B0B"/>
    <w:rsid w:val="00C02B66"/>
    <w:rsid w:val="00C02B8C"/>
    <w:rsid w:val="00C02C71"/>
    <w:rsid w:val="00C02CE2"/>
    <w:rsid w:val="00C02DAE"/>
    <w:rsid w:val="00C02E7C"/>
    <w:rsid w:val="00C02F85"/>
    <w:rsid w:val="00C03805"/>
    <w:rsid w:val="00C03A38"/>
    <w:rsid w:val="00C03D47"/>
    <w:rsid w:val="00C03D96"/>
    <w:rsid w:val="00C04092"/>
    <w:rsid w:val="00C0449B"/>
    <w:rsid w:val="00C049C3"/>
    <w:rsid w:val="00C04A9D"/>
    <w:rsid w:val="00C04CCC"/>
    <w:rsid w:val="00C04EE4"/>
    <w:rsid w:val="00C04EEA"/>
    <w:rsid w:val="00C05096"/>
    <w:rsid w:val="00C05211"/>
    <w:rsid w:val="00C05272"/>
    <w:rsid w:val="00C053B0"/>
    <w:rsid w:val="00C05466"/>
    <w:rsid w:val="00C05517"/>
    <w:rsid w:val="00C055F3"/>
    <w:rsid w:val="00C05709"/>
    <w:rsid w:val="00C0571D"/>
    <w:rsid w:val="00C05815"/>
    <w:rsid w:val="00C059F3"/>
    <w:rsid w:val="00C05BAD"/>
    <w:rsid w:val="00C05C12"/>
    <w:rsid w:val="00C05D82"/>
    <w:rsid w:val="00C05DFC"/>
    <w:rsid w:val="00C05DFD"/>
    <w:rsid w:val="00C05E62"/>
    <w:rsid w:val="00C05F13"/>
    <w:rsid w:val="00C06016"/>
    <w:rsid w:val="00C06101"/>
    <w:rsid w:val="00C06152"/>
    <w:rsid w:val="00C063A4"/>
    <w:rsid w:val="00C064A8"/>
    <w:rsid w:val="00C06575"/>
    <w:rsid w:val="00C0668B"/>
    <w:rsid w:val="00C06CD2"/>
    <w:rsid w:val="00C06CD8"/>
    <w:rsid w:val="00C06CFF"/>
    <w:rsid w:val="00C06DE6"/>
    <w:rsid w:val="00C06EEB"/>
    <w:rsid w:val="00C070EA"/>
    <w:rsid w:val="00C07318"/>
    <w:rsid w:val="00C07471"/>
    <w:rsid w:val="00C07706"/>
    <w:rsid w:val="00C0771E"/>
    <w:rsid w:val="00C07AD7"/>
    <w:rsid w:val="00C07CD4"/>
    <w:rsid w:val="00C07D63"/>
    <w:rsid w:val="00C07DBB"/>
    <w:rsid w:val="00C10003"/>
    <w:rsid w:val="00C1012C"/>
    <w:rsid w:val="00C103AE"/>
    <w:rsid w:val="00C106E8"/>
    <w:rsid w:val="00C106F4"/>
    <w:rsid w:val="00C10950"/>
    <w:rsid w:val="00C10A65"/>
    <w:rsid w:val="00C10A7E"/>
    <w:rsid w:val="00C10AF8"/>
    <w:rsid w:val="00C10B19"/>
    <w:rsid w:val="00C10D2E"/>
    <w:rsid w:val="00C10E1B"/>
    <w:rsid w:val="00C10FCF"/>
    <w:rsid w:val="00C1111E"/>
    <w:rsid w:val="00C1125C"/>
    <w:rsid w:val="00C11360"/>
    <w:rsid w:val="00C11450"/>
    <w:rsid w:val="00C114D8"/>
    <w:rsid w:val="00C11648"/>
    <w:rsid w:val="00C116F4"/>
    <w:rsid w:val="00C11863"/>
    <w:rsid w:val="00C1195D"/>
    <w:rsid w:val="00C11C76"/>
    <w:rsid w:val="00C11F9F"/>
    <w:rsid w:val="00C1211F"/>
    <w:rsid w:val="00C121CF"/>
    <w:rsid w:val="00C12270"/>
    <w:rsid w:val="00C123E7"/>
    <w:rsid w:val="00C12428"/>
    <w:rsid w:val="00C1246A"/>
    <w:rsid w:val="00C12496"/>
    <w:rsid w:val="00C124B3"/>
    <w:rsid w:val="00C12583"/>
    <w:rsid w:val="00C126AD"/>
    <w:rsid w:val="00C12762"/>
    <w:rsid w:val="00C127B0"/>
    <w:rsid w:val="00C12A8A"/>
    <w:rsid w:val="00C12CA3"/>
    <w:rsid w:val="00C12D47"/>
    <w:rsid w:val="00C12E6A"/>
    <w:rsid w:val="00C12EAF"/>
    <w:rsid w:val="00C13081"/>
    <w:rsid w:val="00C130E3"/>
    <w:rsid w:val="00C1311D"/>
    <w:rsid w:val="00C13191"/>
    <w:rsid w:val="00C1379A"/>
    <w:rsid w:val="00C139E1"/>
    <w:rsid w:val="00C13D40"/>
    <w:rsid w:val="00C13D9E"/>
    <w:rsid w:val="00C14063"/>
    <w:rsid w:val="00C14083"/>
    <w:rsid w:val="00C1436E"/>
    <w:rsid w:val="00C14636"/>
    <w:rsid w:val="00C14779"/>
    <w:rsid w:val="00C14842"/>
    <w:rsid w:val="00C14959"/>
    <w:rsid w:val="00C14B04"/>
    <w:rsid w:val="00C14B8C"/>
    <w:rsid w:val="00C14C4A"/>
    <w:rsid w:val="00C14CE2"/>
    <w:rsid w:val="00C14E96"/>
    <w:rsid w:val="00C14FCB"/>
    <w:rsid w:val="00C150F1"/>
    <w:rsid w:val="00C1523E"/>
    <w:rsid w:val="00C15262"/>
    <w:rsid w:val="00C152C2"/>
    <w:rsid w:val="00C15360"/>
    <w:rsid w:val="00C15968"/>
    <w:rsid w:val="00C15A31"/>
    <w:rsid w:val="00C15A89"/>
    <w:rsid w:val="00C15AD6"/>
    <w:rsid w:val="00C15BC8"/>
    <w:rsid w:val="00C15E71"/>
    <w:rsid w:val="00C1609D"/>
    <w:rsid w:val="00C162CD"/>
    <w:rsid w:val="00C166D2"/>
    <w:rsid w:val="00C16872"/>
    <w:rsid w:val="00C169B4"/>
    <w:rsid w:val="00C16A00"/>
    <w:rsid w:val="00C16A89"/>
    <w:rsid w:val="00C16D28"/>
    <w:rsid w:val="00C16D50"/>
    <w:rsid w:val="00C16DED"/>
    <w:rsid w:val="00C16FF7"/>
    <w:rsid w:val="00C170DF"/>
    <w:rsid w:val="00C17230"/>
    <w:rsid w:val="00C172C7"/>
    <w:rsid w:val="00C174B0"/>
    <w:rsid w:val="00C174FE"/>
    <w:rsid w:val="00C17A74"/>
    <w:rsid w:val="00C17EC8"/>
    <w:rsid w:val="00C17EE3"/>
    <w:rsid w:val="00C202B1"/>
    <w:rsid w:val="00C202E9"/>
    <w:rsid w:val="00C20541"/>
    <w:rsid w:val="00C2079B"/>
    <w:rsid w:val="00C20828"/>
    <w:rsid w:val="00C208FB"/>
    <w:rsid w:val="00C209CD"/>
    <w:rsid w:val="00C20AA9"/>
    <w:rsid w:val="00C20C22"/>
    <w:rsid w:val="00C20CA6"/>
    <w:rsid w:val="00C20F47"/>
    <w:rsid w:val="00C20F9C"/>
    <w:rsid w:val="00C2119A"/>
    <w:rsid w:val="00C215FD"/>
    <w:rsid w:val="00C216C7"/>
    <w:rsid w:val="00C216EA"/>
    <w:rsid w:val="00C21A19"/>
    <w:rsid w:val="00C21A80"/>
    <w:rsid w:val="00C21B67"/>
    <w:rsid w:val="00C21BA3"/>
    <w:rsid w:val="00C21C5C"/>
    <w:rsid w:val="00C21CE4"/>
    <w:rsid w:val="00C21D0A"/>
    <w:rsid w:val="00C21D17"/>
    <w:rsid w:val="00C21D2A"/>
    <w:rsid w:val="00C21E41"/>
    <w:rsid w:val="00C21EDB"/>
    <w:rsid w:val="00C21F15"/>
    <w:rsid w:val="00C21F69"/>
    <w:rsid w:val="00C21FE8"/>
    <w:rsid w:val="00C21FF6"/>
    <w:rsid w:val="00C22008"/>
    <w:rsid w:val="00C2226C"/>
    <w:rsid w:val="00C22327"/>
    <w:rsid w:val="00C2238B"/>
    <w:rsid w:val="00C224FF"/>
    <w:rsid w:val="00C227B1"/>
    <w:rsid w:val="00C22AB5"/>
    <w:rsid w:val="00C22BBC"/>
    <w:rsid w:val="00C22C5A"/>
    <w:rsid w:val="00C22C94"/>
    <w:rsid w:val="00C22CF0"/>
    <w:rsid w:val="00C22E0C"/>
    <w:rsid w:val="00C22F24"/>
    <w:rsid w:val="00C23320"/>
    <w:rsid w:val="00C2369D"/>
    <w:rsid w:val="00C23857"/>
    <w:rsid w:val="00C23874"/>
    <w:rsid w:val="00C238FF"/>
    <w:rsid w:val="00C23933"/>
    <w:rsid w:val="00C23B63"/>
    <w:rsid w:val="00C23CC0"/>
    <w:rsid w:val="00C23D0B"/>
    <w:rsid w:val="00C23D4D"/>
    <w:rsid w:val="00C23E54"/>
    <w:rsid w:val="00C24027"/>
    <w:rsid w:val="00C2404E"/>
    <w:rsid w:val="00C2422D"/>
    <w:rsid w:val="00C2430D"/>
    <w:rsid w:val="00C2437C"/>
    <w:rsid w:val="00C24463"/>
    <w:rsid w:val="00C24467"/>
    <w:rsid w:val="00C24546"/>
    <w:rsid w:val="00C2470F"/>
    <w:rsid w:val="00C247A4"/>
    <w:rsid w:val="00C247A8"/>
    <w:rsid w:val="00C2484E"/>
    <w:rsid w:val="00C24BE8"/>
    <w:rsid w:val="00C24C2D"/>
    <w:rsid w:val="00C24E70"/>
    <w:rsid w:val="00C251C2"/>
    <w:rsid w:val="00C25365"/>
    <w:rsid w:val="00C2538D"/>
    <w:rsid w:val="00C253E4"/>
    <w:rsid w:val="00C25492"/>
    <w:rsid w:val="00C2551B"/>
    <w:rsid w:val="00C257E8"/>
    <w:rsid w:val="00C258C5"/>
    <w:rsid w:val="00C2592D"/>
    <w:rsid w:val="00C25A84"/>
    <w:rsid w:val="00C25B6A"/>
    <w:rsid w:val="00C25C02"/>
    <w:rsid w:val="00C25CA2"/>
    <w:rsid w:val="00C25E05"/>
    <w:rsid w:val="00C25F06"/>
    <w:rsid w:val="00C25FB8"/>
    <w:rsid w:val="00C2608E"/>
    <w:rsid w:val="00C26256"/>
    <w:rsid w:val="00C264CD"/>
    <w:rsid w:val="00C2671C"/>
    <w:rsid w:val="00C2673B"/>
    <w:rsid w:val="00C2695E"/>
    <w:rsid w:val="00C2697B"/>
    <w:rsid w:val="00C269CF"/>
    <w:rsid w:val="00C26D4E"/>
    <w:rsid w:val="00C26D85"/>
    <w:rsid w:val="00C26E9C"/>
    <w:rsid w:val="00C26EEC"/>
    <w:rsid w:val="00C27013"/>
    <w:rsid w:val="00C2709C"/>
    <w:rsid w:val="00C27758"/>
    <w:rsid w:val="00C277EF"/>
    <w:rsid w:val="00C27859"/>
    <w:rsid w:val="00C278A7"/>
    <w:rsid w:val="00C278D1"/>
    <w:rsid w:val="00C27A95"/>
    <w:rsid w:val="00C27BDD"/>
    <w:rsid w:val="00C27BF3"/>
    <w:rsid w:val="00C27D53"/>
    <w:rsid w:val="00C27D70"/>
    <w:rsid w:val="00C27DE7"/>
    <w:rsid w:val="00C27E2A"/>
    <w:rsid w:val="00C27FE2"/>
    <w:rsid w:val="00C27FF4"/>
    <w:rsid w:val="00C30056"/>
    <w:rsid w:val="00C30104"/>
    <w:rsid w:val="00C301AB"/>
    <w:rsid w:val="00C301B4"/>
    <w:rsid w:val="00C30247"/>
    <w:rsid w:val="00C302FC"/>
    <w:rsid w:val="00C3046C"/>
    <w:rsid w:val="00C305ED"/>
    <w:rsid w:val="00C30871"/>
    <w:rsid w:val="00C30A23"/>
    <w:rsid w:val="00C30B06"/>
    <w:rsid w:val="00C30C63"/>
    <w:rsid w:val="00C30D78"/>
    <w:rsid w:val="00C30DAB"/>
    <w:rsid w:val="00C30E31"/>
    <w:rsid w:val="00C31039"/>
    <w:rsid w:val="00C31065"/>
    <w:rsid w:val="00C3109E"/>
    <w:rsid w:val="00C3121B"/>
    <w:rsid w:val="00C31306"/>
    <w:rsid w:val="00C31485"/>
    <w:rsid w:val="00C316A5"/>
    <w:rsid w:val="00C3190C"/>
    <w:rsid w:val="00C31AB5"/>
    <w:rsid w:val="00C31B1F"/>
    <w:rsid w:val="00C31CAA"/>
    <w:rsid w:val="00C31CE0"/>
    <w:rsid w:val="00C31D8A"/>
    <w:rsid w:val="00C32127"/>
    <w:rsid w:val="00C32185"/>
    <w:rsid w:val="00C3234C"/>
    <w:rsid w:val="00C32406"/>
    <w:rsid w:val="00C32452"/>
    <w:rsid w:val="00C324B0"/>
    <w:rsid w:val="00C32922"/>
    <w:rsid w:val="00C32C9C"/>
    <w:rsid w:val="00C32CF2"/>
    <w:rsid w:val="00C32D9A"/>
    <w:rsid w:val="00C32F8E"/>
    <w:rsid w:val="00C3302C"/>
    <w:rsid w:val="00C332B6"/>
    <w:rsid w:val="00C33521"/>
    <w:rsid w:val="00C3354F"/>
    <w:rsid w:val="00C33933"/>
    <w:rsid w:val="00C339B2"/>
    <w:rsid w:val="00C33C16"/>
    <w:rsid w:val="00C33DD2"/>
    <w:rsid w:val="00C33E32"/>
    <w:rsid w:val="00C34020"/>
    <w:rsid w:val="00C34231"/>
    <w:rsid w:val="00C34350"/>
    <w:rsid w:val="00C3445B"/>
    <w:rsid w:val="00C344BD"/>
    <w:rsid w:val="00C3456B"/>
    <w:rsid w:val="00C34587"/>
    <w:rsid w:val="00C34621"/>
    <w:rsid w:val="00C3470E"/>
    <w:rsid w:val="00C3479E"/>
    <w:rsid w:val="00C3499C"/>
    <w:rsid w:val="00C34CDE"/>
    <w:rsid w:val="00C34D26"/>
    <w:rsid w:val="00C34DB2"/>
    <w:rsid w:val="00C34DF8"/>
    <w:rsid w:val="00C34FEB"/>
    <w:rsid w:val="00C35227"/>
    <w:rsid w:val="00C35340"/>
    <w:rsid w:val="00C35698"/>
    <w:rsid w:val="00C356D7"/>
    <w:rsid w:val="00C35786"/>
    <w:rsid w:val="00C35AB3"/>
    <w:rsid w:val="00C35C7F"/>
    <w:rsid w:val="00C35F4A"/>
    <w:rsid w:val="00C36026"/>
    <w:rsid w:val="00C36116"/>
    <w:rsid w:val="00C362B2"/>
    <w:rsid w:val="00C362CB"/>
    <w:rsid w:val="00C36362"/>
    <w:rsid w:val="00C364B6"/>
    <w:rsid w:val="00C36691"/>
    <w:rsid w:val="00C366E1"/>
    <w:rsid w:val="00C36708"/>
    <w:rsid w:val="00C36838"/>
    <w:rsid w:val="00C368C3"/>
    <w:rsid w:val="00C36BA7"/>
    <w:rsid w:val="00C36E42"/>
    <w:rsid w:val="00C3705C"/>
    <w:rsid w:val="00C37076"/>
    <w:rsid w:val="00C372A1"/>
    <w:rsid w:val="00C372BE"/>
    <w:rsid w:val="00C372C7"/>
    <w:rsid w:val="00C372F6"/>
    <w:rsid w:val="00C37639"/>
    <w:rsid w:val="00C3763F"/>
    <w:rsid w:val="00C37691"/>
    <w:rsid w:val="00C3797B"/>
    <w:rsid w:val="00C37F8D"/>
    <w:rsid w:val="00C4022D"/>
    <w:rsid w:val="00C40271"/>
    <w:rsid w:val="00C4037B"/>
    <w:rsid w:val="00C403B7"/>
    <w:rsid w:val="00C405F4"/>
    <w:rsid w:val="00C40AFE"/>
    <w:rsid w:val="00C40BDE"/>
    <w:rsid w:val="00C40C60"/>
    <w:rsid w:val="00C40D21"/>
    <w:rsid w:val="00C40DFA"/>
    <w:rsid w:val="00C40DFD"/>
    <w:rsid w:val="00C40EC6"/>
    <w:rsid w:val="00C40FD9"/>
    <w:rsid w:val="00C41232"/>
    <w:rsid w:val="00C4136D"/>
    <w:rsid w:val="00C414B9"/>
    <w:rsid w:val="00C415E9"/>
    <w:rsid w:val="00C416DE"/>
    <w:rsid w:val="00C41746"/>
    <w:rsid w:val="00C418C8"/>
    <w:rsid w:val="00C418EE"/>
    <w:rsid w:val="00C419EB"/>
    <w:rsid w:val="00C41D2E"/>
    <w:rsid w:val="00C41DC0"/>
    <w:rsid w:val="00C41E4C"/>
    <w:rsid w:val="00C41E62"/>
    <w:rsid w:val="00C41F69"/>
    <w:rsid w:val="00C4201B"/>
    <w:rsid w:val="00C421FB"/>
    <w:rsid w:val="00C42239"/>
    <w:rsid w:val="00C42447"/>
    <w:rsid w:val="00C4245C"/>
    <w:rsid w:val="00C42480"/>
    <w:rsid w:val="00C424C1"/>
    <w:rsid w:val="00C42608"/>
    <w:rsid w:val="00C42650"/>
    <w:rsid w:val="00C42707"/>
    <w:rsid w:val="00C42709"/>
    <w:rsid w:val="00C42769"/>
    <w:rsid w:val="00C42B01"/>
    <w:rsid w:val="00C42D30"/>
    <w:rsid w:val="00C4328F"/>
    <w:rsid w:val="00C435A2"/>
    <w:rsid w:val="00C437DC"/>
    <w:rsid w:val="00C438F3"/>
    <w:rsid w:val="00C438FB"/>
    <w:rsid w:val="00C439B6"/>
    <w:rsid w:val="00C439C5"/>
    <w:rsid w:val="00C43BA4"/>
    <w:rsid w:val="00C43DDB"/>
    <w:rsid w:val="00C43DF5"/>
    <w:rsid w:val="00C43E68"/>
    <w:rsid w:val="00C43F73"/>
    <w:rsid w:val="00C441C9"/>
    <w:rsid w:val="00C4423B"/>
    <w:rsid w:val="00C443E0"/>
    <w:rsid w:val="00C44426"/>
    <w:rsid w:val="00C44613"/>
    <w:rsid w:val="00C4480C"/>
    <w:rsid w:val="00C44909"/>
    <w:rsid w:val="00C44CA0"/>
    <w:rsid w:val="00C44DF0"/>
    <w:rsid w:val="00C44ED8"/>
    <w:rsid w:val="00C45043"/>
    <w:rsid w:val="00C4518A"/>
    <w:rsid w:val="00C452DF"/>
    <w:rsid w:val="00C45313"/>
    <w:rsid w:val="00C45535"/>
    <w:rsid w:val="00C45843"/>
    <w:rsid w:val="00C458B4"/>
    <w:rsid w:val="00C45D11"/>
    <w:rsid w:val="00C45EE4"/>
    <w:rsid w:val="00C45FA4"/>
    <w:rsid w:val="00C460D1"/>
    <w:rsid w:val="00C46332"/>
    <w:rsid w:val="00C4651C"/>
    <w:rsid w:val="00C46A24"/>
    <w:rsid w:val="00C46A3C"/>
    <w:rsid w:val="00C46B24"/>
    <w:rsid w:val="00C46B71"/>
    <w:rsid w:val="00C46C09"/>
    <w:rsid w:val="00C46CA1"/>
    <w:rsid w:val="00C46D10"/>
    <w:rsid w:val="00C46E23"/>
    <w:rsid w:val="00C47335"/>
    <w:rsid w:val="00C47466"/>
    <w:rsid w:val="00C47748"/>
    <w:rsid w:val="00C47816"/>
    <w:rsid w:val="00C47A0E"/>
    <w:rsid w:val="00C47ACD"/>
    <w:rsid w:val="00C47BF2"/>
    <w:rsid w:val="00C47DFA"/>
    <w:rsid w:val="00C47EA6"/>
    <w:rsid w:val="00C500C2"/>
    <w:rsid w:val="00C50188"/>
    <w:rsid w:val="00C5030F"/>
    <w:rsid w:val="00C50387"/>
    <w:rsid w:val="00C50733"/>
    <w:rsid w:val="00C508EB"/>
    <w:rsid w:val="00C50A75"/>
    <w:rsid w:val="00C50AF4"/>
    <w:rsid w:val="00C50BA0"/>
    <w:rsid w:val="00C50F8F"/>
    <w:rsid w:val="00C5106E"/>
    <w:rsid w:val="00C510D7"/>
    <w:rsid w:val="00C5112C"/>
    <w:rsid w:val="00C512C8"/>
    <w:rsid w:val="00C5130C"/>
    <w:rsid w:val="00C5133A"/>
    <w:rsid w:val="00C514F5"/>
    <w:rsid w:val="00C5150A"/>
    <w:rsid w:val="00C51532"/>
    <w:rsid w:val="00C515B6"/>
    <w:rsid w:val="00C515E9"/>
    <w:rsid w:val="00C5166A"/>
    <w:rsid w:val="00C5172A"/>
    <w:rsid w:val="00C51BD3"/>
    <w:rsid w:val="00C51C2D"/>
    <w:rsid w:val="00C51CA8"/>
    <w:rsid w:val="00C51DE8"/>
    <w:rsid w:val="00C52033"/>
    <w:rsid w:val="00C52055"/>
    <w:rsid w:val="00C525DB"/>
    <w:rsid w:val="00C52652"/>
    <w:rsid w:val="00C527AC"/>
    <w:rsid w:val="00C52801"/>
    <w:rsid w:val="00C5296E"/>
    <w:rsid w:val="00C5299F"/>
    <w:rsid w:val="00C52A7B"/>
    <w:rsid w:val="00C52B5F"/>
    <w:rsid w:val="00C52D51"/>
    <w:rsid w:val="00C52D5C"/>
    <w:rsid w:val="00C52F41"/>
    <w:rsid w:val="00C5306C"/>
    <w:rsid w:val="00C53407"/>
    <w:rsid w:val="00C53706"/>
    <w:rsid w:val="00C537F9"/>
    <w:rsid w:val="00C53951"/>
    <w:rsid w:val="00C53C8E"/>
    <w:rsid w:val="00C53EBA"/>
    <w:rsid w:val="00C5404B"/>
    <w:rsid w:val="00C54064"/>
    <w:rsid w:val="00C546C6"/>
    <w:rsid w:val="00C54864"/>
    <w:rsid w:val="00C549AC"/>
    <w:rsid w:val="00C54B09"/>
    <w:rsid w:val="00C54C62"/>
    <w:rsid w:val="00C54DC0"/>
    <w:rsid w:val="00C54DEB"/>
    <w:rsid w:val="00C54E51"/>
    <w:rsid w:val="00C550D1"/>
    <w:rsid w:val="00C55206"/>
    <w:rsid w:val="00C5529B"/>
    <w:rsid w:val="00C55371"/>
    <w:rsid w:val="00C55424"/>
    <w:rsid w:val="00C55823"/>
    <w:rsid w:val="00C55A62"/>
    <w:rsid w:val="00C55B0F"/>
    <w:rsid w:val="00C55E03"/>
    <w:rsid w:val="00C55E6D"/>
    <w:rsid w:val="00C5605B"/>
    <w:rsid w:val="00C562BD"/>
    <w:rsid w:val="00C562D3"/>
    <w:rsid w:val="00C5641F"/>
    <w:rsid w:val="00C5649E"/>
    <w:rsid w:val="00C564FC"/>
    <w:rsid w:val="00C565B1"/>
    <w:rsid w:val="00C56722"/>
    <w:rsid w:val="00C56835"/>
    <w:rsid w:val="00C5687F"/>
    <w:rsid w:val="00C56ADF"/>
    <w:rsid w:val="00C56B39"/>
    <w:rsid w:val="00C56BF6"/>
    <w:rsid w:val="00C56E22"/>
    <w:rsid w:val="00C56EE5"/>
    <w:rsid w:val="00C56F53"/>
    <w:rsid w:val="00C56F6A"/>
    <w:rsid w:val="00C5724A"/>
    <w:rsid w:val="00C572C5"/>
    <w:rsid w:val="00C57380"/>
    <w:rsid w:val="00C57448"/>
    <w:rsid w:val="00C57548"/>
    <w:rsid w:val="00C57649"/>
    <w:rsid w:val="00C579CC"/>
    <w:rsid w:val="00C57BFC"/>
    <w:rsid w:val="00C57D75"/>
    <w:rsid w:val="00C600FD"/>
    <w:rsid w:val="00C6037D"/>
    <w:rsid w:val="00C606AF"/>
    <w:rsid w:val="00C60BE3"/>
    <w:rsid w:val="00C60C98"/>
    <w:rsid w:val="00C60CD6"/>
    <w:rsid w:val="00C60D01"/>
    <w:rsid w:val="00C60D4D"/>
    <w:rsid w:val="00C611A0"/>
    <w:rsid w:val="00C611E2"/>
    <w:rsid w:val="00C611EA"/>
    <w:rsid w:val="00C613D5"/>
    <w:rsid w:val="00C61686"/>
    <w:rsid w:val="00C6169F"/>
    <w:rsid w:val="00C61783"/>
    <w:rsid w:val="00C61936"/>
    <w:rsid w:val="00C61947"/>
    <w:rsid w:val="00C61AE9"/>
    <w:rsid w:val="00C61D1A"/>
    <w:rsid w:val="00C61DA7"/>
    <w:rsid w:val="00C6269E"/>
    <w:rsid w:val="00C6286A"/>
    <w:rsid w:val="00C62890"/>
    <w:rsid w:val="00C628A8"/>
    <w:rsid w:val="00C62925"/>
    <w:rsid w:val="00C629D0"/>
    <w:rsid w:val="00C62D34"/>
    <w:rsid w:val="00C62DB1"/>
    <w:rsid w:val="00C62EFA"/>
    <w:rsid w:val="00C62F10"/>
    <w:rsid w:val="00C630C3"/>
    <w:rsid w:val="00C633C0"/>
    <w:rsid w:val="00C637DD"/>
    <w:rsid w:val="00C63A0E"/>
    <w:rsid w:val="00C63A1D"/>
    <w:rsid w:val="00C63A98"/>
    <w:rsid w:val="00C63D01"/>
    <w:rsid w:val="00C63DA4"/>
    <w:rsid w:val="00C63E08"/>
    <w:rsid w:val="00C640C5"/>
    <w:rsid w:val="00C64360"/>
    <w:rsid w:val="00C64387"/>
    <w:rsid w:val="00C64495"/>
    <w:rsid w:val="00C64965"/>
    <w:rsid w:val="00C64A89"/>
    <w:rsid w:val="00C64B87"/>
    <w:rsid w:val="00C64E9F"/>
    <w:rsid w:val="00C64F3B"/>
    <w:rsid w:val="00C64F65"/>
    <w:rsid w:val="00C650AB"/>
    <w:rsid w:val="00C65297"/>
    <w:rsid w:val="00C65958"/>
    <w:rsid w:val="00C65AF3"/>
    <w:rsid w:val="00C65CA0"/>
    <w:rsid w:val="00C65E35"/>
    <w:rsid w:val="00C65E3A"/>
    <w:rsid w:val="00C65ED5"/>
    <w:rsid w:val="00C660B2"/>
    <w:rsid w:val="00C66241"/>
    <w:rsid w:val="00C663C8"/>
    <w:rsid w:val="00C66541"/>
    <w:rsid w:val="00C6656C"/>
    <w:rsid w:val="00C6661C"/>
    <w:rsid w:val="00C666A7"/>
    <w:rsid w:val="00C668B0"/>
    <w:rsid w:val="00C668CB"/>
    <w:rsid w:val="00C66B13"/>
    <w:rsid w:val="00C66B57"/>
    <w:rsid w:val="00C66D8C"/>
    <w:rsid w:val="00C66E71"/>
    <w:rsid w:val="00C670B9"/>
    <w:rsid w:val="00C670F6"/>
    <w:rsid w:val="00C6740A"/>
    <w:rsid w:val="00C67998"/>
    <w:rsid w:val="00C67A0F"/>
    <w:rsid w:val="00C67A43"/>
    <w:rsid w:val="00C67CB4"/>
    <w:rsid w:val="00C67E63"/>
    <w:rsid w:val="00C70054"/>
    <w:rsid w:val="00C702CA"/>
    <w:rsid w:val="00C70431"/>
    <w:rsid w:val="00C7055E"/>
    <w:rsid w:val="00C7056C"/>
    <w:rsid w:val="00C7062E"/>
    <w:rsid w:val="00C70684"/>
    <w:rsid w:val="00C706F3"/>
    <w:rsid w:val="00C7076B"/>
    <w:rsid w:val="00C708B8"/>
    <w:rsid w:val="00C708F8"/>
    <w:rsid w:val="00C70909"/>
    <w:rsid w:val="00C7099A"/>
    <w:rsid w:val="00C709FF"/>
    <w:rsid w:val="00C70B2D"/>
    <w:rsid w:val="00C70B36"/>
    <w:rsid w:val="00C70B9E"/>
    <w:rsid w:val="00C71105"/>
    <w:rsid w:val="00C712CA"/>
    <w:rsid w:val="00C712D6"/>
    <w:rsid w:val="00C71426"/>
    <w:rsid w:val="00C71494"/>
    <w:rsid w:val="00C715E0"/>
    <w:rsid w:val="00C71832"/>
    <w:rsid w:val="00C71861"/>
    <w:rsid w:val="00C71C60"/>
    <w:rsid w:val="00C71CB5"/>
    <w:rsid w:val="00C71E22"/>
    <w:rsid w:val="00C71EC9"/>
    <w:rsid w:val="00C72036"/>
    <w:rsid w:val="00C720BB"/>
    <w:rsid w:val="00C7217D"/>
    <w:rsid w:val="00C72311"/>
    <w:rsid w:val="00C724BD"/>
    <w:rsid w:val="00C72691"/>
    <w:rsid w:val="00C72A80"/>
    <w:rsid w:val="00C72B2D"/>
    <w:rsid w:val="00C72BCF"/>
    <w:rsid w:val="00C72D2C"/>
    <w:rsid w:val="00C72E23"/>
    <w:rsid w:val="00C7303A"/>
    <w:rsid w:val="00C73197"/>
    <w:rsid w:val="00C73293"/>
    <w:rsid w:val="00C73467"/>
    <w:rsid w:val="00C7347A"/>
    <w:rsid w:val="00C73571"/>
    <w:rsid w:val="00C73639"/>
    <w:rsid w:val="00C73732"/>
    <w:rsid w:val="00C737B5"/>
    <w:rsid w:val="00C73863"/>
    <w:rsid w:val="00C7390A"/>
    <w:rsid w:val="00C7418E"/>
    <w:rsid w:val="00C741B4"/>
    <w:rsid w:val="00C742E9"/>
    <w:rsid w:val="00C74349"/>
    <w:rsid w:val="00C743CA"/>
    <w:rsid w:val="00C745D1"/>
    <w:rsid w:val="00C746F6"/>
    <w:rsid w:val="00C74799"/>
    <w:rsid w:val="00C748B2"/>
    <w:rsid w:val="00C748B8"/>
    <w:rsid w:val="00C748F3"/>
    <w:rsid w:val="00C74965"/>
    <w:rsid w:val="00C74B15"/>
    <w:rsid w:val="00C74B1C"/>
    <w:rsid w:val="00C74B4A"/>
    <w:rsid w:val="00C74BF7"/>
    <w:rsid w:val="00C74F00"/>
    <w:rsid w:val="00C75071"/>
    <w:rsid w:val="00C7526E"/>
    <w:rsid w:val="00C753DB"/>
    <w:rsid w:val="00C754DB"/>
    <w:rsid w:val="00C759A4"/>
    <w:rsid w:val="00C75B1C"/>
    <w:rsid w:val="00C75C0C"/>
    <w:rsid w:val="00C75CBC"/>
    <w:rsid w:val="00C75D80"/>
    <w:rsid w:val="00C75ED6"/>
    <w:rsid w:val="00C76059"/>
    <w:rsid w:val="00C760C5"/>
    <w:rsid w:val="00C7615B"/>
    <w:rsid w:val="00C763E4"/>
    <w:rsid w:val="00C76526"/>
    <w:rsid w:val="00C76539"/>
    <w:rsid w:val="00C765A8"/>
    <w:rsid w:val="00C765CF"/>
    <w:rsid w:val="00C766DF"/>
    <w:rsid w:val="00C76730"/>
    <w:rsid w:val="00C76743"/>
    <w:rsid w:val="00C7674D"/>
    <w:rsid w:val="00C767F6"/>
    <w:rsid w:val="00C769B7"/>
    <w:rsid w:val="00C769BB"/>
    <w:rsid w:val="00C76B25"/>
    <w:rsid w:val="00C76D28"/>
    <w:rsid w:val="00C76E37"/>
    <w:rsid w:val="00C76F0D"/>
    <w:rsid w:val="00C76F94"/>
    <w:rsid w:val="00C76FF5"/>
    <w:rsid w:val="00C77169"/>
    <w:rsid w:val="00C77552"/>
    <w:rsid w:val="00C77A29"/>
    <w:rsid w:val="00C77DAE"/>
    <w:rsid w:val="00C77ED7"/>
    <w:rsid w:val="00C80046"/>
    <w:rsid w:val="00C800D4"/>
    <w:rsid w:val="00C80248"/>
    <w:rsid w:val="00C802CE"/>
    <w:rsid w:val="00C8043B"/>
    <w:rsid w:val="00C804F8"/>
    <w:rsid w:val="00C80621"/>
    <w:rsid w:val="00C80886"/>
    <w:rsid w:val="00C80915"/>
    <w:rsid w:val="00C80A34"/>
    <w:rsid w:val="00C80AEB"/>
    <w:rsid w:val="00C80C3D"/>
    <w:rsid w:val="00C80D1C"/>
    <w:rsid w:val="00C80E7B"/>
    <w:rsid w:val="00C810A5"/>
    <w:rsid w:val="00C811BA"/>
    <w:rsid w:val="00C811C2"/>
    <w:rsid w:val="00C81689"/>
    <w:rsid w:val="00C8183D"/>
    <w:rsid w:val="00C81877"/>
    <w:rsid w:val="00C81927"/>
    <w:rsid w:val="00C8195A"/>
    <w:rsid w:val="00C81C11"/>
    <w:rsid w:val="00C81C6F"/>
    <w:rsid w:val="00C81D53"/>
    <w:rsid w:val="00C81E78"/>
    <w:rsid w:val="00C81F32"/>
    <w:rsid w:val="00C81F39"/>
    <w:rsid w:val="00C821AA"/>
    <w:rsid w:val="00C823E2"/>
    <w:rsid w:val="00C82773"/>
    <w:rsid w:val="00C828B4"/>
    <w:rsid w:val="00C82A96"/>
    <w:rsid w:val="00C82A9C"/>
    <w:rsid w:val="00C82D43"/>
    <w:rsid w:val="00C82D60"/>
    <w:rsid w:val="00C82DAF"/>
    <w:rsid w:val="00C82DFF"/>
    <w:rsid w:val="00C83004"/>
    <w:rsid w:val="00C830A3"/>
    <w:rsid w:val="00C830AD"/>
    <w:rsid w:val="00C831C9"/>
    <w:rsid w:val="00C833B5"/>
    <w:rsid w:val="00C834BB"/>
    <w:rsid w:val="00C834EF"/>
    <w:rsid w:val="00C835FC"/>
    <w:rsid w:val="00C836EC"/>
    <w:rsid w:val="00C83736"/>
    <w:rsid w:val="00C83B25"/>
    <w:rsid w:val="00C83B67"/>
    <w:rsid w:val="00C83C96"/>
    <w:rsid w:val="00C83EA5"/>
    <w:rsid w:val="00C83EEE"/>
    <w:rsid w:val="00C83F84"/>
    <w:rsid w:val="00C83FD3"/>
    <w:rsid w:val="00C84045"/>
    <w:rsid w:val="00C84273"/>
    <w:rsid w:val="00C84315"/>
    <w:rsid w:val="00C8456D"/>
    <w:rsid w:val="00C84ACA"/>
    <w:rsid w:val="00C84ACE"/>
    <w:rsid w:val="00C84D5C"/>
    <w:rsid w:val="00C8520C"/>
    <w:rsid w:val="00C8536D"/>
    <w:rsid w:val="00C8553C"/>
    <w:rsid w:val="00C85721"/>
    <w:rsid w:val="00C8583D"/>
    <w:rsid w:val="00C8595E"/>
    <w:rsid w:val="00C8598C"/>
    <w:rsid w:val="00C859C8"/>
    <w:rsid w:val="00C85AC7"/>
    <w:rsid w:val="00C85B7B"/>
    <w:rsid w:val="00C85BD0"/>
    <w:rsid w:val="00C85C19"/>
    <w:rsid w:val="00C85F35"/>
    <w:rsid w:val="00C85FA6"/>
    <w:rsid w:val="00C861E2"/>
    <w:rsid w:val="00C865D5"/>
    <w:rsid w:val="00C866E5"/>
    <w:rsid w:val="00C868D2"/>
    <w:rsid w:val="00C86970"/>
    <w:rsid w:val="00C86A0D"/>
    <w:rsid w:val="00C86A78"/>
    <w:rsid w:val="00C86C04"/>
    <w:rsid w:val="00C87044"/>
    <w:rsid w:val="00C8716A"/>
    <w:rsid w:val="00C871B9"/>
    <w:rsid w:val="00C872BB"/>
    <w:rsid w:val="00C873D5"/>
    <w:rsid w:val="00C8740D"/>
    <w:rsid w:val="00C87651"/>
    <w:rsid w:val="00C87686"/>
    <w:rsid w:val="00C876F6"/>
    <w:rsid w:val="00C87893"/>
    <w:rsid w:val="00C878FF"/>
    <w:rsid w:val="00C87AA2"/>
    <w:rsid w:val="00C87AFD"/>
    <w:rsid w:val="00C87B14"/>
    <w:rsid w:val="00C87E03"/>
    <w:rsid w:val="00C87F2C"/>
    <w:rsid w:val="00C90135"/>
    <w:rsid w:val="00C901AC"/>
    <w:rsid w:val="00C90200"/>
    <w:rsid w:val="00C9026C"/>
    <w:rsid w:val="00C904E7"/>
    <w:rsid w:val="00C90707"/>
    <w:rsid w:val="00C9080D"/>
    <w:rsid w:val="00C90828"/>
    <w:rsid w:val="00C90895"/>
    <w:rsid w:val="00C90D82"/>
    <w:rsid w:val="00C90E7A"/>
    <w:rsid w:val="00C91221"/>
    <w:rsid w:val="00C912A5"/>
    <w:rsid w:val="00C9158F"/>
    <w:rsid w:val="00C915F8"/>
    <w:rsid w:val="00C91A32"/>
    <w:rsid w:val="00C92113"/>
    <w:rsid w:val="00C921D8"/>
    <w:rsid w:val="00C92325"/>
    <w:rsid w:val="00C924CC"/>
    <w:rsid w:val="00C92596"/>
    <w:rsid w:val="00C926E4"/>
    <w:rsid w:val="00C92D35"/>
    <w:rsid w:val="00C92DFE"/>
    <w:rsid w:val="00C92E98"/>
    <w:rsid w:val="00C92FFC"/>
    <w:rsid w:val="00C9323F"/>
    <w:rsid w:val="00C932BF"/>
    <w:rsid w:val="00C9343D"/>
    <w:rsid w:val="00C93553"/>
    <w:rsid w:val="00C93562"/>
    <w:rsid w:val="00C93611"/>
    <w:rsid w:val="00C938B0"/>
    <w:rsid w:val="00C93A0B"/>
    <w:rsid w:val="00C93D01"/>
    <w:rsid w:val="00C941BE"/>
    <w:rsid w:val="00C94288"/>
    <w:rsid w:val="00C9464E"/>
    <w:rsid w:val="00C9470D"/>
    <w:rsid w:val="00C94991"/>
    <w:rsid w:val="00C94EC8"/>
    <w:rsid w:val="00C94F58"/>
    <w:rsid w:val="00C953F3"/>
    <w:rsid w:val="00C954B5"/>
    <w:rsid w:val="00C95A96"/>
    <w:rsid w:val="00C95BEC"/>
    <w:rsid w:val="00C95C95"/>
    <w:rsid w:val="00C95D10"/>
    <w:rsid w:val="00C95DFB"/>
    <w:rsid w:val="00C95EAC"/>
    <w:rsid w:val="00C95EE4"/>
    <w:rsid w:val="00C95F72"/>
    <w:rsid w:val="00C96045"/>
    <w:rsid w:val="00C96159"/>
    <w:rsid w:val="00C96439"/>
    <w:rsid w:val="00C96494"/>
    <w:rsid w:val="00C964DD"/>
    <w:rsid w:val="00C968AD"/>
    <w:rsid w:val="00C96917"/>
    <w:rsid w:val="00C96B01"/>
    <w:rsid w:val="00C96DEC"/>
    <w:rsid w:val="00C96F93"/>
    <w:rsid w:val="00C97006"/>
    <w:rsid w:val="00C97019"/>
    <w:rsid w:val="00C972D3"/>
    <w:rsid w:val="00C97367"/>
    <w:rsid w:val="00C9748C"/>
    <w:rsid w:val="00C974B5"/>
    <w:rsid w:val="00C974ED"/>
    <w:rsid w:val="00C975C9"/>
    <w:rsid w:val="00C975E0"/>
    <w:rsid w:val="00C9766C"/>
    <w:rsid w:val="00C976FF"/>
    <w:rsid w:val="00C97756"/>
    <w:rsid w:val="00C97AF4"/>
    <w:rsid w:val="00C97C78"/>
    <w:rsid w:val="00C97D50"/>
    <w:rsid w:val="00C97DAA"/>
    <w:rsid w:val="00CA0094"/>
    <w:rsid w:val="00CA00CC"/>
    <w:rsid w:val="00CA00FA"/>
    <w:rsid w:val="00CA024F"/>
    <w:rsid w:val="00CA0551"/>
    <w:rsid w:val="00CA06D3"/>
    <w:rsid w:val="00CA0944"/>
    <w:rsid w:val="00CA0D79"/>
    <w:rsid w:val="00CA1317"/>
    <w:rsid w:val="00CA13EC"/>
    <w:rsid w:val="00CA1511"/>
    <w:rsid w:val="00CA1635"/>
    <w:rsid w:val="00CA1698"/>
    <w:rsid w:val="00CA1798"/>
    <w:rsid w:val="00CA1C1C"/>
    <w:rsid w:val="00CA1D33"/>
    <w:rsid w:val="00CA1F0C"/>
    <w:rsid w:val="00CA1F0D"/>
    <w:rsid w:val="00CA2278"/>
    <w:rsid w:val="00CA228D"/>
    <w:rsid w:val="00CA2341"/>
    <w:rsid w:val="00CA2470"/>
    <w:rsid w:val="00CA24C4"/>
    <w:rsid w:val="00CA2547"/>
    <w:rsid w:val="00CA270A"/>
    <w:rsid w:val="00CA280A"/>
    <w:rsid w:val="00CA293E"/>
    <w:rsid w:val="00CA29F6"/>
    <w:rsid w:val="00CA2A2B"/>
    <w:rsid w:val="00CA2ADA"/>
    <w:rsid w:val="00CA2C7D"/>
    <w:rsid w:val="00CA2E7B"/>
    <w:rsid w:val="00CA2FB6"/>
    <w:rsid w:val="00CA328E"/>
    <w:rsid w:val="00CA32B8"/>
    <w:rsid w:val="00CA33A7"/>
    <w:rsid w:val="00CA3483"/>
    <w:rsid w:val="00CA349A"/>
    <w:rsid w:val="00CA372E"/>
    <w:rsid w:val="00CA373D"/>
    <w:rsid w:val="00CA37D1"/>
    <w:rsid w:val="00CA3975"/>
    <w:rsid w:val="00CA3B78"/>
    <w:rsid w:val="00CA3E5E"/>
    <w:rsid w:val="00CA3E74"/>
    <w:rsid w:val="00CA3F90"/>
    <w:rsid w:val="00CA4068"/>
    <w:rsid w:val="00CA4262"/>
    <w:rsid w:val="00CA4271"/>
    <w:rsid w:val="00CA42E2"/>
    <w:rsid w:val="00CA4413"/>
    <w:rsid w:val="00CA4477"/>
    <w:rsid w:val="00CA45D2"/>
    <w:rsid w:val="00CA46D9"/>
    <w:rsid w:val="00CA4734"/>
    <w:rsid w:val="00CA48D9"/>
    <w:rsid w:val="00CA497A"/>
    <w:rsid w:val="00CA4AEA"/>
    <w:rsid w:val="00CA4E19"/>
    <w:rsid w:val="00CA5068"/>
    <w:rsid w:val="00CA514D"/>
    <w:rsid w:val="00CA52D8"/>
    <w:rsid w:val="00CA5397"/>
    <w:rsid w:val="00CA53ED"/>
    <w:rsid w:val="00CA550F"/>
    <w:rsid w:val="00CA5623"/>
    <w:rsid w:val="00CA564E"/>
    <w:rsid w:val="00CA56BE"/>
    <w:rsid w:val="00CA5740"/>
    <w:rsid w:val="00CA583F"/>
    <w:rsid w:val="00CA59CF"/>
    <w:rsid w:val="00CA5B6C"/>
    <w:rsid w:val="00CA5BF6"/>
    <w:rsid w:val="00CA604E"/>
    <w:rsid w:val="00CA607D"/>
    <w:rsid w:val="00CA60F1"/>
    <w:rsid w:val="00CA61C3"/>
    <w:rsid w:val="00CA6291"/>
    <w:rsid w:val="00CA62AA"/>
    <w:rsid w:val="00CA6338"/>
    <w:rsid w:val="00CA634D"/>
    <w:rsid w:val="00CA6398"/>
    <w:rsid w:val="00CA658E"/>
    <w:rsid w:val="00CA67B0"/>
    <w:rsid w:val="00CA6C48"/>
    <w:rsid w:val="00CA6DAD"/>
    <w:rsid w:val="00CA6DDC"/>
    <w:rsid w:val="00CA6EAB"/>
    <w:rsid w:val="00CA7055"/>
    <w:rsid w:val="00CA75DC"/>
    <w:rsid w:val="00CA7664"/>
    <w:rsid w:val="00CA7789"/>
    <w:rsid w:val="00CA779D"/>
    <w:rsid w:val="00CA789A"/>
    <w:rsid w:val="00CA794D"/>
    <w:rsid w:val="00CA7B0C"/>
    <w:rsid w:val="00CA7BE9"/>
    <w:rsid w:val="00CA7C99"/>
    <w:rsid w:val="00CA7DCD"/>
    <w:rsid w:val="00CB00B4"/>
    <w:rsid w:val="00CB0159"/>
    <w:rsid w:val="00CB029E"/>
    <w:rsid w:val="00CB02D5"/>
    <w:rsid w:val="00CB04EB"/>
    <w:rsid w:val="00CB0569"/>
    <w:rsid w:val="00CB0E2A"/>
    <w:rsid w:val="00CB122B"/>
    <w:rsid w:val="00CB1290"/>
    <w:rsid w:val="00CB13D5"/>
    <w:rsid w:val="00CB1592"/>
    <w:rsid w:val="00CB1612"/>
    <w:rsid w:val="00CB1678"/>
    <w:rsid w:val="00CB1761"/>
    <w:rsid w:val="00CB185E"/>
    <w:rsid w:val="00CB192C"/>
    <w:rsid w:val="00CB195E"/>
    <w:rsid w:val="00CB1C39"/>
    <w:rsid w:val="00CB1C3F"/>
    <w:rsid w:val="00CB1C41"/>
    <w:rsid w:val="00CB1DB2"/>
    <w:rsid w:val="00CB1F53"/>
    <w:rsid w:val="00CB1F65"/>
    <w:rsid w:val="00CB20E6"/>
    <w:rsid w:val="00CB221F"/>
    <w:rsid w:val="00CB250B"/>
    <w:rsid w:val="00CB25A4"/>
    <w:rsid w:val="00CB25C7"/>
    <w:rsid w:val="00CB280B"/>
    <w:rsid w:val="00CB2831"/>
    <w:rsid w:val="00CB2925"/>
    <w:rsid w:val="00CB2A6C"/>
    <w:rsid w:val="00CB2C32"/>
    <w:rsid w:val="00CB2F8E"/>
    <w:rsid w:val="00CB2FB2"/>
    <w:rsid w:val="00CB33D2"/>
    <w:rsid w:val="00CB35C4"/>
    <w:rsid w:val="00CB3613"/>
    <w:rsid w:val="00CB373E"/>
    <w:rsid w:val="00CB3880"/>
    <w:rsid w:val="00CB3DB5"/>
    <w:rsid w:val="00CB3EC1"/>
    <w:rsid w:val="00CB3EF1"/>
    <w:rsid w:val="00CB413D"/>
    <w:rsid w:val="00CB4299"/>
    <w:rsid w:val="00CB42E5"/>
    <w:rsid w:val="00CB44AA"/>
    <w:rsid w:val="00CB44AB"/>
    <w:rsid w:val="00CB457E"/>
    <w:rsid w:val="00CB45B3"/>
    <w:rsid w:val="00CB45E6"/>
    <w:rsid w:val="00CB46D0"/>
    <w:rsid w:val="00CB4756"/>
    <w:rsid w:val="00CB48B0"/>
    <w:rsid w:val="00CB48C4"/>
    <w:rsid w:val="00CB5053"/>
    <w:rsid w:val="00CB538F"/>
    <w:rsid w:val="00CB553D"/>
    <w:rsid w:val="00CB565B"/>
    <w:rsid w:val="00CB583E"/>
    <w:rsid w:val="00CB587F"/>
    <w:rsid w:val="00CB5A44"/>
    <w:rsid w:val="00CB5A5E"/>
    <w:rsid w:val="00CB5A72"/>
    <w:rsid w:val="00CB5BB8"/>
    <w:rsid w:val="00CB5C34"/>
    <w:rsid w:val="00CB6034"/>
    <w:rsid w:val="00CB607A"/>
    <w:rsid w:val="00CB646B"/>
    <w:rsid w:val="00CB674C"/>
    <w:rsid w:val="00CB6797"/>
    <w:rsid w:val="00CB67B2"/>
    <w:rsid w:val="00CB6A93"/>
    <w:rsid w:val="00CB6BEA"/>
    <w:rsid w:val="00CB6FC3"/>
    <w:rsid w:val="00CB70EC"/>
    <w:rsid w:val="00CB722E"/>
    <w:rsid w:val="00CB722F"/>
    <w:rsid w:val="00CB7349"/>
    <w:rsid w:val="00CB7469"/>
    <w:rsid w:val="00CB79B9"/>
    <w:rsid w:val="00CB7C7A"/>
    <w:rsid w:val="00CB7D81"/>
    <w:rsid w:val="00CB7E34"/>
    <w:rsid w:val="00CB7E57"/>
    <w:rsid w:val="00CB7EA2"/>
    <w:rsid w:val="00CC0161"/>
    <w:rsid w:val="00CC03E4"/>
    <w:rsid w:val="00CC053A"/>
    <w:rsid w:val="00CC07CB"/>
    <w:rsid w:val="00CC0813"/>
    <w:rsid w:val="00CC08B6"/>
    <w:rsid w:val="00CC0986"/>
    <w:rsid w:val="00CC0B39"/>
    <w:rsid w:val="00CC0C8F"/>
    <w:rsid w:val="00CC0E56"/>
    <w:rsid w:val="00CC0F03"/>
    <w:rsid w:val="00CC0F1D"/>
    <w:rsid w:val="00CC10D4"/>
    <w:rsid w:val="00CC128B"/>
    <w:rsid w:val="00CC16CC"/>
    <w:rsid w:val="00CC1721"/>
    <w:rsid w:val="00CC18A4"/>
    <w:rsid w:val="00CC1960"/>
    <w:rsid w:val="00CC1A18"/>
    <w:rsid w:val="00CC1A75"/>
    <w:rsid w:val="00CC1E02"/>
    <w:rsid w:val="00CC2131"/>
    <w:rsid w:val="00CC2158"/>
    <w:rsid w:val="00CC2209"/>
    <w:rsid w:val="00CC2216"/>
    <w:rsid w:val="00CC22BE"/>
    <w:rsid w:val="00CC22C6"/>
    <w:rsid w:val="00CC24C2"/>
    <w:rsid w:val="00CC264F"/>
    <w:rsid w:val="00CC267A"/>
    <w:rsid w:val="00CC271D"/>
    <w:rsid w:val="00CC284B"/>
    <w:rsid w:val="00CC28CF"/>
    <w:rsid w:val="00CC29E7"/>
    <w:rsid w:val="00CC2C1F"/>
    <w:rsid w:val="00CC2D12"/>
    <w:rsid w:val="00CC2E2A"/>
    <w:rsid w:val="00CC2E2D"/>
    <w:rsid w:val="00CC2E78"/>
    <w:rsid w:val="00CC2EB5"/>
    <w:rsid w:val="00CC301A"/>
    <w:rsid w:val="00CC3195"/>
    <w:rsid w:val="00CC323A"/>
    <w:rsid w:val="00CC3319"/>
    <w:rsid w:val="00CC3338"/>
    <w:rsid w:val="00CC33EA"/>
    <w:rsid w:val="00CC34AE"/>
    <w:rsid w:val="00CC34C9"/>
    <w:rsid w:val="00CC358E"/>
    <w:rsid w:val="00CC36C1"/>
    <w:rsid w:val="00CC3752"/>
    <w:rsid w:val="00CC3875"/>
    <w:rsid w:val="00CC3912"/>
    <w:rsid w:val="00CC3BA1"/>
    <w:rsid w:val="00CC3F65"/>
    <w:rsid w:val="00CC4031"/>
    <w:rsid w:val="00CC4201"/>
    <w:rsid w:val="00CC445A"/>
    <w:rsid w:val="00CC4654"/>
    <w:rsid w:val="00CC469B"/>
    <w:rsid w:val="00CC4811"/>
    <w:rsid w:val="00CC4996"/>
    <w:rsid w:val="00CC4A7F"/>
    <w:rsid w:val="00CC4AF6"/>
    <w:rsid w:val="00CC4C5E"/>
    <w:rsid w:val="00CC4C98"/>
    <w:rsid w:val="00CC4CD9"/>
    <w:rsid w:val="00CC506E"/>
    <w:rsid w:val="00CC51E1"/>
    <w:rsid w:val="00CC5305"/>
    <w:rsid w:val="00CC5351"/>
    <w:rsid w:val="00CC5809"/>
    <w:rsid w:val="00CC5835"/>
    <w:rsid w:val="00CC5D13"/>
    <w:rsid w:val="00CC5D60"/>
    <w:rsid w:val="00CC5D86"/>
    <w:rsid w:val="00CC5DF3"/>
    <w:rsid w:val="00CC5F6B"/>
    <w:rsid w:val="00CC62D9"/>
    <w:rsid w:val="00CC638B"/>
    <w:rsid w:val="00CC6604"/>
    <w:rsid w:val="00CC6635"/>
    <w:rsid w:val="00CC6782"/>
    <w:rsid w:val="00CC67CB"/>
    <w:rsid w:val="00CC6BF0"/>
    <w:rsid w:val="00CC6C4A"/>
    <w:rsid w:val="00CC6C84"/>
    <w:rsid w:val="00CC6D67"/>
    <w:rsid w:val="00CC6F4B"/>
    <w:rsid w:val="00CC6F65"/>
    <w:rsid w:val="00CC6F67"/>
    <w:rsid w:val="00CC70BC"/>
    <w:rsid w:val="00CC720D"/>
    <w:rsid w:val="00CC7364"/>
    <w:rsid w:val="00CC74D5"/>
    <w:rsid w:val="00CC7522"/>
    <w:rsid w:val="00CC75BF"/>
    <w:rsid w:val="00CC75D3"/>
    <w:rsid w:val="00CC765B"/>
    <w:rsid w:val="00CC7807"/>
    <w:rsid w:val="00CC7845"/>
    <w:rsid w:val="00CC7A85"/>
    <w:rsid w:val="00CC7A8D"/>
    <w:rsid w:val="00CC7AF1"/>
    <w:rsid w:val="00CC7B93"/>
    <w:rsid w:val="00CC7BC6"/>
    <w:rsid w:val="00CC7C91"/>
    <w:rsid w:val="00CC7D2E"/>
    <w:rsid w:val="00CC7D35"/>
    <w:rsid w:val="00CD00B8"/>
    <w:rsid w:val="00CD0135"/>
    <w:rsid w:val="00CD023F"/>
    <w:rsid w:val="00CD0259"/>
    <w:rsid w:val="00CD0465"/>
    <w:rsid w:val="00CD04D4"/>
    <w:rsid w:val="00CD07B0"/>
    <w:rsid w:val="00CD0849"/>
    <w:rsid w:val="00CD090F"/>
    <w:rsid w:val="00CD0939"/>
    <w:rsid w:val="00CD0A0B"/>
    <w:rsid w:val="00CD0A7E"/>
    <w:rsid w:val="00CD0AAE"/>
    <w:rsid w:val="00CD0C6F"/>
    <w:rsid w:val="00CD0FAC"/>
    <w:rsid w:val="00CD10BB"/>
    <w:rsid w:val="00CD11F1"/>
    <w:rsid w:val="00CD1344"/>
    <w:rsid w:val="00CD1484"/>
    <w:rsid w:val="00CD14A6"/>
    <w:rsid w:val="00CD1508"/>
    <w:rsid w:val="00CD1725"/>
    <w:rsid w:val="00CD1748"/>
    <w:rsid w:val="00CD185B"/>
    <w:rsid w:val="00CD21F0"/>
    <w:rsid w:val="00CD2310"/>
    <w:rsid w:val="00CD2417"/>
    <w:rsid w:val="00CD252F"/>
    <w:rsid w:val="00CD25B4"/>
    <w:rsid w:val="00CD2697"/>
    <w:rsid w:val="00CD26F2"/>
    <w:rsid w:val="00CD29E6"/>
    <w:rsid w:val="00CD2B2B"/>
    <w:rsid w:val="00CD2CB3"/>
    <w:rsid w:val="00CD2CEB"/>
    <w:rsid w:val="00CD2DFC"/>
    <w:rsid w:val="00CD2E9C"/>
    <w:rsid w:val="00CD3001"/>
    <w:rsid w:val="00CD3549"/>
    <w:rsid w:val="00CD38DA"/>
    <w:rsid w:val="00CD3996"/>
    <w:rsid w:val="00CD39EF"/>
    <w:rsid w:val="00CD3CD1"/>
    <w:rsid w:val="00CD3D47"/>
    <w:rsid w:val="00CD3DA3"/>
    <w:rsid w:val="00CD3E0E"/>
    <w:rsid w:val="00CD41D7"/>
    <w:rsid w:val="00CD439D"/>
    <w:rsid w:val="00CD43E8"/>
    <w:rsid w:val="00CD46A5"/>
    <w:rsid w:val="00CD474F"/>
    <w:rsid w:val="00CD47B1"/>
    <w:rsid w:val="00CD4CC1"/>
    <w:rsid w:val="00CD4CEE"/>
    <w:rsid w:val="00CD5179"/>
    <w:rsid w:val="00CD5239"/>
    <w:rsid w:val="00CD54A4"/>
    <w:rsid w:val="00CD5709"/>
    <w:rsid w:val="00CD590D"/>
    <w:rsid w:val="00CD5B0D"/>
    <w:rsid w:val="00CD5BAC"/>
    <w:rsid w:val="00CD5D40"/>
    <w:rsid w:val="00CD5EAB"/>
    <w:rsid w:val="00CD5EBB"/>
    <w:rsid w:val="00CD62C4"/>
    <w:rsid w:val="00CD633D"/>
    <w:rsid w:val="00CD6377"/>
    <w:rsid w:val="00CD6631"/>
    <w:rsid w:val="00CD6633"/>
    <w:rsid w:val="00CD66EF"/>
    <w:rsid w:val="00CD67FC"/>
    <w:rsid w:val="00CD6945"/>
    <w:rsid w:val="00CD6A4A"/>
    <w:rsid w:val="00CD6B29"/>
    <w:rsid w:val="00CD6EEB"/>
    <w:rsid w:val="00CD7031"/>
    <w:rsid w:val="00CD7156"/>
    <w:rsid w:val="00CD71D9"/>
    <w:rsid w:val="00CD727F"/>
    <w:rsid w:val="00CD7302"/>
    <w:rsid w:val="00CD7407"/>
    <w:rsid w:val="00CD7548"/>
    <w:rsid w:val="00CD75EF"/>
    <w:rsid w:val="00CD7800"/>
    <w:rsid w:val="00CD78D1"/>
    <w:rsid w:val="00CD7F01"/>
    <w:rsid w:val="00CE003C"/>
    <w:rsid w:val="00CE0070"/>
    <w:rsid w:val="00CE00A4"/>
    <w:rsid w:val="00CE0101"/>
    <w:rsid w:val="00CE01D6"/>
    <w:rsid w:val="00CE02FB"/>
    <w:rsid w:val="00CE0597"/>
    <w:rsid w:val="00CE07F5"/>
    <w:rsid w:val="00CE0805"/>
    <w:rsid w:val="00CE0A3C"/>
    <w:rsid w:val="00CE0B2A"/>
    <w:rsid w:val="00CE0B6D"/>
    <w:rsid w:val="00CE10D1"/>
    <w:rsid w:val="00CE1392"/>
    <w:rsid w:val="00CE1510"/>
    <w:rsid w:val="00CE1520"/>
    <w:rsid w:val="00CE1763"/>
    <w:rsid w:val="00CE17AE"/>
    <w:rsid w:val="00CE1E0C"/>
    <w:rsid w:val="00CE1E79"/>
    <w:rsid w:val="00CE205E"/>
    <w:rsid w:val="00CE2227"/>
    <w:rsid w:val="00CE24D1"/>
    <w:rsid w:val="00CE2981"/>
    <w:rsid w:val="00CE2A15"/>
    <w:rsid w:val="00CE2AC1"/>
    <w:rsid w:val="00CE2BD1"/>
    <w:rsid w:val="00CE2D07"/>
    <w:rsid w:val="00CE2D31"/>
    <w:rsid w:val="00CE2D3D"/>
    <w:rsid w:val="00CE2F8F"/>
    <w:rsid w:val="00CE31AF"/>
    <w:rsid w:val="00CE31D2"/>
    <w:rsid w:val="00CE32CF"/>
    <w:rsid w:val="00CE33BC"/>
    <w:rsid w:val="00CE340B"/>
    <w:rsid w:val="00CE3686"/>
    <w:rsid w:val="00CE39DB"/>
    <w:rsid w:val="00CE3BBC"/>
    <w:rsid w:val="00CE3D1E"/>
    <w:rsid w:val="00CE3E8D"/>
    <w:rsid w:val="00CE3EB2"/>
    <w:rsid w:val="00CE3F70"/>
    <w:rsid w:val="00CE425C"/>
    <w:rsid w:val="00CE427C"/>
    <w:rsid w:val="00CE42EE"/>
    <w:rsid w:val="00CE4327"/>
    <w:rsid w:val="00CE4438"/>
    <w:rsid w:val="00CE449F"/>
    <w:rsid w:val="00CE4529"/>
    <w:rsid w:val="00CE47AC"/>
    <w:rsid w:val="00CE4B00"/>
    <w:rsid w:val="00CE4D82"/>
    <w:rsid w:val="00CE4DDF"/>
    <w:rsid w:val="00CE5181"/>
    <w:rsid w:val="00CE5316"/>
    <w:rsid w:val="00CE557B"/>
    <w:rsid w:val="00CE5629"/>
    <w:rsid w:val="00CE59CE"/>
    <w:rsid w:val="00CE5AE8"/>
    <w:rsid w:val="00CE5B3C"/>
    <w:rsid w:val="00CE5BD1"/>
    <w:rsid w:val="00CE5CF6"/>
    <w:rsid w:val="00CE5D47"/>
    <w:rsid w:val="00CE5DC6"/>
    <w:rsid w:val="00CE5EFD"/>
    <w:rsid w:val="00CE5F07"/>
    <w:rsid w:val="00CE5FD9"/>
    <w:rsid w:val="00CE601C"/>
    <w:rsid w:val="00CE6313"/>
    <w:rsid w:val="00CE64F3"/>
    <w:rsid w:val="00CE6576"/>
    <w:rsid w:val="00CE669F"/>
    <w:rsid w:val="00CE67E0"/>
    <w:rsid w:val="00CE6935"/>
    <w:rsid w:val="00CE6C93"/>
    <w:rsid w:val="00CE6D5B"/>
    <w:rsid w:val="00CE6E74"/>
    <w:rsid w:val="00CE71F7"/>
    <w:rsid w:val="00CE730F"/>
    <w:rsid w:val="00CE73F7"/>
    <w:rsid w:val="00CE7437"/>
    <w:rsid w:val="00CE77BB"/>
    <w:rsid w:val="00CE7E32"/>
    <w:rsid w:val="00CE7ECD"/>
    <w:rsid w:val="00CF002B"/>
    <w:rsid w:val="00CF00B8"/>
    <w:rsid w:val="00CF05B2"/>
    <w:rsid w:val="00CF0621"/>
    <w:rsid w:val="00CF0686"/>
    <w:rsid w:val="00CF08C8"/>
    <w:rsid w:val="00CF092C"/>
    <w:rsid w:val="00CF0980"/>
    <w:rsid w:val="00CF0CD7"/>
    <w:rsid w:val="00CF0D97"/>
    <w:rsid w:val="00CF11E7"/>
    <w:rsid w:val="00CF1317"/>
    <w:rsid w:val="00CF13BA"/>
    <w:rsid w:val="00CF13C8"/>
    <w:rsid w:val="00CF16E0"/>
    <w:rsid w:val="00CF1714"/>
    <w:rsid w:val="00CF1936"/>
    <w:rsid w:val="00CF1AD7"/>
    <w:rsid w:val="00CF1B54"/>
    <w:rsid w:val="00CF1C26"/>
    <w:rsid w:val="00CF1CCF"/>
    <w:rsid w:val="00CF1D9A"/>
    <w:rsid w:val="00CF2261"/>
    <w:rsid w:val="00CF23DF"/>
    <w:rsid w:val="00CF240F"/>
    <w:rsid w:val="00CF242D"/>
    <w:rsid w:val="00CF2475"/>
    <w:rsid w:val="00CF25C7"/>
    <w:rsid w:val="00CF2902"/>
    <w:rsid w:val="00CF2A24"/>
    <w:rsid w:val="00CF2C3F"/>
    <w:rsid w:val="00CF2CEB"/>
    <w:rsid w:val="00CF2ED2"/>
    <w:rsid w:val="00CF3053"/>
    <w:rsid w:val="00CF3083"/>
    <w:rsid w:val="00CF3148"/>
    <w:rsid w:val="00CF31E4"/>
    <w:rsid w:val="00CF33DA"/>
    <w:rsid w:val="00CF3469"/>
    <w:rsid w:val="00CF3BB0"/>
    <w:rsid w:val="00CF3C51"/>
    <w:rsid w:val="00CF3F8E"/>
    <w:rsid w:val="00CF4214"/>
    <w:rsid w:val="00CF42C8"/>
    <w:rsid w:val="00CF4344"/>
    <w:rsid w:val="00CF44E3"/>
    <w:rsid w:val="00CF4B54"/>
    <w:rsid w:val="00CF4DF6"/>
    <w:rsid w:val="00CF4EE9"/>
    <w:rsid w:val="00CF51DD"/>
    <w:rsid w:val="00CF52B2"/>
    <w:rsid w:val="00CF53F6"/>
    <w:rsid w:val="00CF5426"/>
    <w:rsid w:val="00CF5519"/>
    <w:rsid w:val="00CF59B8"/>
    <w:rsid w:val="00CF5BE6"/>
    <w:rsid w:val="00CF5C6D"/>
    <w:rsid w:val="00CF6033"/>
    <w:rsid w:val="00CF6163"/>
    <w:rsid w:val="00CF6290"/>
    <w:rsid w:val="00CF6448"/>
    <w:rsid w:val="00CF64F5"/>
    <w:rsid w:val="00CF650E"/>
    <w:rsid w:val="00CF6543"/>
    <w:rsid w:val="00CF67C3"/>
    <w:rsid w:val="00CF6CE7"/>
    <w:rsid w:val="00CF6D68"/>
    <w:rsid w:val="00CF6E17"/>
    <w:rsid w:val="00CF6E5C"/>
    <w:rsid w:val="00CF6E76"/>
    <w:rsid w:val="00CF6EF9"/>
    <w:rsid w:val="00CF6FDD"/>
    <w:rsid w:val="00CF7033"/>
    <w:rsid w:val="00CF7155"/>
    <w:rsid w:val="00CF72D3"/>
    <w:rsid w:val="00CF740A"/>
    <w:rsid w:val="00CF7522"/>
    <w:rsid w:val="00CF7787"/>
    <w:rsid w:val="00CF77CE"/>
    <w:rsid w:val="00CF78E0"/>
    <w:rsid w:val="00CF79DD"/>
    <w:rsid w:val="00CF7A35"/>
    <w:rsid w:val="00CF7CAB"/>
    <w:rsid w:val="00CF7DC1"/>
    <w:rsid w:val="00CF7F30"/>
    <w:rsid w:val="00D0004C"/>
    <w:rsid w:val="00D00098"/>
    <w:rsid w:val="00D0050E"/>
    <w:rsid w:val="00D0089E"/>
    <w:rsid w:val="00D00941"/>
    <w:rsid w:val="00D00A63"/>
    <w:rsid w:val="00D00B59"/>
    <w:rsid w:val="00D00D77"/>
    <w:rsid w:val="00D00D79"/>
    <w:rsid w:val="00D0109A"/>
    <w:rsid w:val="00D0133E"/>
    <w:rsid w:val="00D0147F"/>
    <w:rsid w:val="00D0156D"/>
    <w:rsid w:val="00D017C7"/>
    <w:rsid w:val="00D017F0"/>
    <w:rsid w:val="00D01863"/>
    <w:rsid w:val="00D01889"/>
    <w:rsid w:val="00D01920"/>
    <w:rsid w:val="00D01A9C"/>
    <w:rsid w:val="00D01D2B"/>
    <w:rsid w:val="00D01D6F"/>
    <w:rsid w:val="00D01F34"/>
    <w:rsid w:val="00D02251"/>
    <w:rsid w:val="00D02310"/>
    <w:rsid w:val="00D0245F"/>
    <w:rsid w:val="00D025B0"/>
    <w:rsid w:val="00D027FA"/>
    <w:rsid w:val="00D02987"/>
    <w:rsid w:val="00D02A45"/>
    <w:rsid w:val="00D02E54"/>
    <w:rsid w:val="00D02EAE"/>
    <w:rsid w:val="00D02F50"/>
    <w:rsid w:val="00D02FBE"/>
    <w:rsid w:val="00D03015"/>
    <w:rsid w:val="00D0321F"/>
    <w:rsid w:val="00D03425"/>
    <w:rsid w:val="00D035E2"/>
    <w:rsid w:val="00D036EE"/>
    <w:rsid w:val="00D03723"/>
    <w:rsid w:val="00D0372F"/>
    <w:rsid w:val="00D039D8"/>
    <w:rsid w:val="00D03A73"/>
    <w:rsid w:val="00D04446"/>
    <w:rsid w:val="00D04668"/>
    <w:rsid w:val="00D0470E"/>
    <w:rsid w:val="00D04852"/>
    <w:rsid w:val="00D049A6"/>
    <w:rsid w:val="00D04A2F"/>
    <w:rsid w:val="00D04B96"/>
    <w:rsid w:val="00D04BBC"/>
    <w:rsid w:val="00D04EB1"/>
    <w:rsid w:val="00D0559E"/>
    <w:rsid w:val="00D0572B"/>
    <w:rsid w:val="00D05813"/>
    <w:rsid w:val="00D059FD"/>
    <w:rsid w:val="00D05C30"/>
    <w:rsid w:val="00D05CBB"/>
    <w:rsid w:val="00D0659A"/>
    <w:rsid w:val="00D0679F"/>
    <w:rsid w:val="00D068F6"/>
    <w:rsid w:val="00D068FE"/>
    <w:rsid w:val="00D06979"/>
    <w:rsid w:val="00D06B05"/>
    <w:rsid w:val="00D06B62"/>
    <w:rsid w:val="00D06C6B"/>
    <w:rsid w:val="00D06DE4"/>
    <w:rsid w:val="00D06E5E"/>
    <w:rsid w:val="00D06F0B"/>
    <w:rsid w:val="00D0702C"/>
    <w:rsid w:val="00D070C1"/>
    <w:rsid w:val="00D070D2"/>
    <w:rsid w:val="00D07125"/>
    <w:rsid w:val="00D07188"/>
    <w:rsid w:val="00D072D0"/>
    <w:rsid w:val="00D074DB"/>
    <w:rsid w:val="00D0777E"/>
    <w:rsid w:val="00D077F7"/>
    <w:rsid w:val="00D07958"/>
    <w:rsid w:val="00D07AB3"/>
    <w:rsid w:val="00D07B16"/>
    <w:rsid w:val="00D07C39"/>
    <w:rsid w:val="00D07DBC"/>
    <w:rsid w:val="00D07F48"/>
    <w:rsid w:val="00D101C4"/>
    <w:rsid w:val="00D101EF"/>
    <w:rsid w:val="00D10277"/>
    <w:rsid w:val="00D10279"/>
    <w:rsid w:val="00D10383"/>
    <w:rsid w:val="00D103C7"/>
    <w:rsid w:val="00D1050F"/>
    <w:rsid w:val="00D108F1"/>
    <w:rsid w:val="00D10947"/>
    <w:rsid w:val="00D10965"/>
    <w:rsid w:val="00D109F6"/>
    <w:rsid w:val="00D10BDA"/>
    <w:rsid w:val="00D10CB6"/>
    <w:rsid w:val="00D10DBE"/>
    <w:rsid w:val="00D10EE3"/>
    <w:rsid w:val="00D10EE6"/>
    <w:rsid w:val="00D10FAB"/>
    <w:rsid w:val="00D1107E"/>
    <w:rsid w:val="00D1109A"/>
    <w:rsid w:val="00D110A5"/>
    <w:rsid w:val="00D1135F"/>
    <w:rsid w:val="00D116B0"/>
    <w:rsid w:val="00D11755"/>
    <w:rsid w:val="00D117D6"/>
    <w:rsid w:val="00D11865"/>
    <w:rsid w:val="00D11985"/>
    <w:rsid w:val="00D11BD4"/>
    <w:rsid w:val="00D11CD9"/>
    <w:rsid w:val="00D11F4E"/>
    <w:rsid w:val="00D1204E"/>
    <w:rsid w:val="00D1213C"/>
    <w:rsid w:val="00D122BE"/>
    <w:rsid w:val="00D12364"/>
    <w:rsid w:val="00D125B2"/>
    <w:rsid w:val="00D1260C"/>
    <w:rsid w:val="00D12BA5"/>
    <w:rsid w:val="00D12BFD"/>
    <w:rsid w:val="00D12C32"/>
    <w:rsid w:val="00D12D2F"/>
    <w:rsid w:val="00D12E13"/>
    <w:rsid w:val="00D12EC5"/>
    <w:rsid w:val="00D12F8C"/>
    <w:rsid w:val="00D1319E"/>
    <w:rsid w:val="00D134A5"/>
    <w:rsid w:val="00D136E2"/>
    <w:rsid w:val="00D137AB"/>
    <w:rsid w:val="00D13884"/>
    <w:rsid w:val="00D13A68"/>
    <w:rsid w:val="00D13ABE"/>
    <w:rsid w:val="00D13BE2"/>
    <w:rsid w:val="00D1408A"/>
    <w:rsid w:val="00D141BD"/>
    <w:rsid w:val="00D141DA"/>
    <w:rsid w:val="00D1432E"/>
    <w:rsid w:val="00D1478E"/>
    <w:rsid w:val="00D14A73"/>
    <w:rsid w:val="00D150E1"/>
    <w:rsid w:val="00D15259"/>
    <w:rsid w:val="00D152DB"/>
    <w:rsid w:val="00D15351"/>
    <w:rsid w:val="00D1548A"/>
    <w:rsid w:val="00D15595"/>
    <w:rsid w:val="00D15645"/>
    <w:rsid w:val="00D156E9"/>
    <w:rsid w:val="00D157D4"/>
    <w:rsid w:val="00D157DD"/>
    <w:rsid w:val="00D15990"/>
    <w:rsid w:val="00D15A3E"/>
    <w:rsid w:val="00D15D4C"/>
    <w:rsid w:val="00D15E77"/>
    <w:rsid w:val="00D15EDF"/>
    <w:rsid w:val="00D1611C"/>
    <w:rsid w:val="00D1612C"/>
    <w:rsid w:val="00D16361"/>
    <w:rsid w:val="00D16559"/>
    <w:rsid w:val="00D165B5"/>
    <w:rsid w:val="00D16646"/>
    <w:rsid w:val="00D16679"/>
    <w:rsid w:val="00D16AEB"/>
    <w:rsid w:val="00D16CC9"/>
    <w:rsid w:val="00D16E7D"/>
    <w:rsid w:val="00D16E7F"/>
    <w:rsid w:val="00D17250"/>
    <w:rsid w:val="00D17746"/>
    <w:rsid w:val="00D1774D"/>
    <w:rsid w:val="00D178F8"/>
    <w:rsid w:val="00D179D6"/>
    <w:rsid w:val="00D17B5D"/>
    <w:rsid w:val="00D17B87"/>
    <w:rsid w:val="00D17D72"/>
    <w:rsid w:val="00D2006E"/>
    <w:rsid w:val="00D200DA"/>
    <w:rsid w:val="00D20255"/>
    <w:rsid w:val="00D20343"/>
    <w:rsid w:val="00D204D8"/>
    <w:rsid w:val="00D205EB"/>
    <w:rsid w:val="00D207D9"/>
    <w:rsid w:val="00D20C5F"/>
    <w:rsid w:val="00D20ED0"/>
    <w:rsid w:val="00D20F23"/>
    <w:rsid w:val="00D20F89"/>
    <w:rsid w:val="00D2100A"/>
    <w:rsid w:val="00D2106F"/>
    <w:rsid w:val="00D2145F"/>
    <w:rsid w:val="00D214FB"/>
    <w:rsid w:val="00D218D7"/>
    <w:rsid w:val="00D21E22"/>
    <w:rsid w:val="00D21ECA"/>
    <w:rsid w:val="00D220E3"/>
    <w:rsid w:val="00D2266F"/>
    <w:rsid w:val="00D227C9"/>
    <w:rsid w:val="00D22813"/>
    <w:rsid w:val="00D229F5"/>
    <w:rsid w:val="00D22E45"/>
    <w:rsid w:val="00D22FC0"/>
    <w:rsid w:val="00D23072"/>
    <w:rsid w:val="00D231E1"/>
    <w:rsid w:val="00D23220"/>
    <w:rsid w:val="00D23281"/>
    <w:rsid w:val="00D23366"/>
    <w:rsid w:val="00D23615"/>
    <w:rsid w:val="00D23752"/>
    <w:rsid w:val="00D23764"/>
    <w:rsid w:val="00D237DF"/>
    <w:rsid w:val="00D23929"/>
    <w:rsid w:val="00D239C0"/>
    <w:rsid w:val="00D23A93"/>
    <w:rsid w:val="00D23C17"/>
    <w:rsid w:val="00D24180"/>
    <w:rsid w:val="00D242CA"/>
    <w:rsid w:val="00D242E0"/>
    <w:rsid w:val="00D246F0"/>
    <w:rsid w:val="00D24737"/>
    <w:rsid w:val="00D24909"/>
    <w:rsid w:val="00D24989"/>
    <w:rsid w:val="00D24A29"/>
    <w:rsid w:val="00D24C64"/>
    <w:rsid w:val="00D24C8F"/>
    <w:rsid w:val="00D24CE0"/>
    <w:rsid w:val="00D24EBF"/>
    <w:rsid w:val="00D2515F"/>
    <w:rsid w:val="00D25341"/>
    <w:rsid w:val="00D25407"/>
    <w:rsid w:val="00D254BC"/>
    <w:rsid w:val="00D254C4"/>
    <w:rsid w:val="00D255DB"/>
    <w:rsid w:val="00D25635"/>
    <w:rsid w:val="00D25697"/>
    <w:rsid w:val="00D25774"/>
    <w:rsid w:val="00D25CDD"/>
    <w:rsid w:val="00D25EE2"/>
    <w:rsid w:val="00D25F75"/>
    <w:rsid w:val="00D261AE"/>
    <w:rsid w:val="00D26324"/>
    <w:rsid w:val="00D263D1"/>
    <w:rsid w:val="00D2647F"/>
    <w:rsid w:val="00D26490"/>
    <w:rsid w:val="00D265F7"/>
    <w:rsid w:val="00D26671"/>
    <w:rsid w:val="00D26889"/>
    <w:rsid w:val="00D268C3"/>
    <w:rsid w:val="00D2698D"/>
    <w:rsid w:val="00D26AFF"/>
    <w:rsid w:val="00D26C36"/>
    <w:rsid w:val="00D26D3D"/>
    <w:rsid w:val="00D26D55"/>
    <w:rsid w:val="00D26ED6"/>
    <w:rsid w:val="00D26F7C"/>
    <w:rsid w:val="00D27112"/>
    <w:rsid w:val="00D27142"/>
    <w:rsid w:val="00D27384"/>
    <w:rsid w:val="00D274A6"/>
    <w:rsid w:val="00D27656"/>
    <w:rsid w:val="00D27658"/>
    <w:rsid w:val="00D2765E"/>
    <w:rsid w:val="00D276EF"/>
    <w:rsid w:val="00D2770E"/>
    <w:rsid w:val="00D27820"/>
    <w:rsid w:val="00D278A2"/>
    <w:rsid w:val="00D27C36"/>
    <w:rsid w:val="00D30011"/>
    <w:rsid w:val="00D30067"/>
    <w:rsid w:val="00D3026C"/>
    <w:rsid w:val="00D302A9"/>
    <w:rsid w:val="00D303F7"/>
    <w:rsid w:val="00D306E7"/>
    <w:rsid w:val="00D30B54"/>
    <w:rsid w:val="00D30D21"/>
    <w:rsid w:val="00D30E0B"/>
    <w:rsid w:val="00D30E71"/>
    <w:rsid w:val="00D30FEE"/>
    <w:rsid w:val="00D31171"/>
    <w:rsid w:val="00D3120B"/>
    <w:rsid w:val="00D3123B"/>
    <w:rsid w:val="00D3127D"/>
    <w:rsid w:val="00D313FB"/>
    <w:rsid w:val="00D31774"/>
    <w:rsid w:val="00D317A3"/>
    <w:rsid w:val="00D3191A"/>
    <w:rsid w:val="00D31ADD"/>
    <w:rsid w:val="00D31C9D"/>
    <w:rsid w:val="00D31CB3"/>
    <w:rsid w:val="00D31CDD"/>
    <w:rsid w:val="00D31EE5"/>
    <w:rsid w:val="00D324E1"/>
    <w:rsid w:val="00D32B9C"/>
    <w:rsid w:val="00D32DD1"/>
    <w:rsid w:val="00D32EC6"/>
    <w:rsid w:val="00D32F5B"/>
    <w:rsid w:val="00D32FC8"/>
    <w:rsid w:val="00D32FCD"/>
    <w:rsid w:val="00D33290"/>
    <w:rsid w:val="00D3332D"/>
    <w:rsid w:val="00D33464"/>
    <w:rsid w:val="00D33474"/>
    <w:rsid w:val="00D336C7"/>
    <w:rsid w:val="00D33A29"/>
    <w:rsid w:val="00D33A6C"/>
    <w:rsid w:val="00D33A85"/>
    <w:rsid w:val="00D33AD0"/>
    <w:rsid w:val="00D33CE4"/>
    <w:rsid w:val="00D33D1E"/>
    <w:rsid w:val="00D33E0D"/>
    <w:rsid w:val="00D33EDA"/>
    <w:rsid w:val="00D33FD0"/>
    <w:rsid w:val="00D342F8"/>
    <w:rsid w:val="00D34887"/>
    <w:rsid w:val="00D34C28"/>
    <w:rsid w:val="00D34E00"/>
    <w:rsid w:val="00D3524F"/>
    <w:rsid w:val="00D353E6"/>
    <w:rsid w:val="00D3545E"/>
    <w:rsid w:val="00D35472"/>
    <w:rsid w:val="00D35723"/>
    <w:rsid w:val="00D357E9"/>
    <w:rsid w:val="00D358DA"/>
    <w:rsid w:val="00D35CBB"/>
    <w:rsid w:val="00D35D3C"/>
    <w:rsid w:val="00D36607"/>
    <w:rsid w:val="00D368D8"/>
    <w:rsid w:val="00D36A50"/>
    <w:rsid w:val="00D36C93"/>
    <w:rsid w:val="00D36F8C"/>
    <w:rsid w:val="00D37014"/>
    <w:rsid w:val="00D3704B"/>
    <w:rsid w:val="00D370D0"/>
    <w:rsid w:val="00D371B0"/>
    <w:rsid w:val="00D37225"/>
    <w:rsid w:val="00D372A2"/>
    <w:rsid w:val="00D37311"/>
    <w:rsid w:val="00D37372"/>
    <w:rsid w:val="00D37595"/>
    <w:rsid w:val="00D37601"/>
    <w:rsid w:val="00D379D8"/>
    <w:rsid w:val="00D37AB4"/>
    <w:rsid w:val="00D37B32"/>
    <w:rsid w:val="00D37B35"/>
    <w:rsid w:val="00D37B67"/>
    <w:rsid w:val="00D37B86"/>
    <w:rsid w:val="00D37BC7"/>
    <w:rsid w:val="00D37BEC"/>
    <w:rsid w:val="00D37C7E"/>
    <w:rsid w:val="00D37EBB"/>
    <w:rsid w:val="00D37F11"/>
    <w:rsid w:val="00D4002A"/>
    <w:rsid w:val="00D40070"/>
    <w:rsid w:val="00D400C4"/>
    <w:rsid w:val="00D40358"/>
    <w:rsid w:val="00D403FC"/>
    <w:rsid w:val="00D4055A"/>
    <w:rsid w:val="00D4059B"/>
    <w:rsid w:val="00D407A0"/>
    <w:rsid w:val="00D40890"/>
    <w:rsid w:val="00D409EC"/>
    <w:rsid w:val="00D40AC4"/>
    <w:rsid w:val="00D40C50"/>
    <w:rsid w:val="00D40DC9"/>
    <w:rsid w:val="00D40F48"/>
    <w:rsid w:val="00D412C3"/>
    <w:rsid w:val="00D412CF"/>
    <w:rsid w:val="00D4131D"/>
    <w:rsid w:val="00D41355"/>
    <w:rsid w:val="00D41485"/>
    <w:rsid w:val="00D4188D"/>
    <w:rsid w:val="00D4190D"/>
    <w:rsid w:val="00D419AA"/>
    <w:rsid w:val="00D419DC"/>
    <w:rsid w:val="00D41A7A"/>
    <w:rsid w:val="00D41AFF"/>
    <w:rsid w:val="00D41B3D"/>
    <w:rsid w:val="00D41B6E"/>
    <w:rsid w:val="00D41C24"/>
    <w:rsid w:val="00D41D7F"/>
    <w:rsid w:val="00D41EC7"/>
    <w:rsid w:val="00D42286"/>
    <w:rsid w:val="00D422AD"/>
    <w:rsid w:val="00D422E8"/>
    <w:rsid w:val="00D425B5"/>
    <w:rsid w:val="00D425F9"/>
    <w:rsid w:val="00D427F7"/>
    <w:rsid w:val="00D4291B"/>
    <w:rsid w:val="00D429ED"/>
    <w:rsid w:val="00D42BB8"/>
    <w:rsid w:val="00D4310F"/>
    <w:rsid w:val="00D43112"/>
    <w:rsid w:val="00D4312E"/>
    <w:rsid w:val="00D4337D"/>
    <w:rsid w:val="00D4358A"/>
    <w:rsid w:val="00D4374C"/>
    <w:rsid w:val="00D437E3"/>
    <w:rsid w:val="00D43813"/>
    <w:rsid w:val="00D43829"/>
    <w:rsid w:val="00D438FC"/>
    <w:rsid w:val="00D438FE"/>
    <w:rsid w:val="00D43BBD"/>
    <w:rsid w:val="00D43DDA"/>
    <w:rsid w:val="00D43FED"/>
    <w:rsid w:val="00D44005"/>
    <w:rsid w:val="00D443D4"/>
    <w:rsid w:val="00D44695"/>
    <w:rsid w:val="00D44705"/>
    <w:rsid w:val="00D4470F"/>
    <w:rsid w:val="00D44753"/>
    <w:rsid w:val="00D44A7E"/>
    <w:rsid w:val="00D44B04"/>
    <w:rsid w:val="00D44CB3"/>
    <w:rsid w:val="00D44D61"/>
    <w:rsid w:val="00D45018"/>
    <w:rsid w:val="00D45462"/>
    <w:rsid w:val="00D45535"/>
    <w:rsid w:val="00D45554"/>
    <w:rsid w:val="00D456D6"/>
    <w:rsid w:val="00D45731"/>
    <w:rsid w:val="00D45794"/>
    <w:rsid w:val="00D459B6"/>
    <w:rsid w:val="00D45BCA"/>
    <w:rsid w:val="00D45C9A"/>
    <w:rsid w:val="00D45CF9"/>
    <w:rsid w:val="00D45D1E"/>
    <w:rsid w:val="00D45D69"/>
    <w:rsid w:val="00D45DC4"/>
    <w:rsid w:val="00D46458"/>
    <w:rsid w:val="00D465BF"/>
    <w:rsid w:val="00D466C7"/>
    <w:rsid w:val="00D4692E"/>
    <w:rsid w:val="00D46C62"/>
    <w:rsid w:val="00D46D1F"/>
    <w:rsid w:val="00D46FC4"/>
    <w:rsid w:val="00D47136"/>
    <w:rsid w:val="00D4745A"/>
    <w:rsid w:val="00D4754A"/>
    <w:rsid w:val="00D476E2"/>
    <w:rsid w:val="00D476F0"/>
    <w:rsid w:val="00D476FC"/>
    <w:rsid w:val="00D479CA"/>
    <w:rsid w:val="00D47C2F"/>
    <w:rsid w:val="00D47D8F"/>
    <w:rsid w:val="00D47E2B"/>
    <w:rsid w:val="00D47E97"/>
    <w:rsid w:val="00D47FC5"/>
    <w:rsid w:val="00D500DA"/>
    <w:rsid w:val="00D501CE"/>
    <w:rsid w:val="00D50398"/>
    <w:rsid w:val="00D505E7"/>
    <w:rsid w:val="00D506C1"/>
    <w:rsid w:val="00D507DC"/>
    <w:rsid w:val="00D50858"/>
    <w:rsid w:val="00D5087C"/>
    <w:rsid w:val="00D50A2F"/>
    <w:rsid w:val="00D50CED"/>
    <w:rsid w:val="00D50E30"/>
    <w:rsid w:val="00D51228"/>
    <w:rsid w:val="00D51298"/>
    <w:rsid w:val="00D512E6"/>
    <w:rsid w:val="00D51434"/>
    <w:rsid w:val="00D514D7"/>
    <w:rsid w:val="00D516AA"/>
    <w:rsid w:val="00D517A6"/>
    <w:rsid w:val="00D51990"/>
    <w:rsid w:val="00D51B95"/>
    <w:rsid w:val="00D51BB8"/>
    <w:rsid w:val="00D51C26"/>
    <w:rsid w:val="00D51D53"/>
    <w:rsid w:val="00D51E76"/>
    <w:rsid w:val="00D51FDF"/>
    <w:rsid w:val="00D52102"/>
    <w:rsid w:val="00D5232F"/>
    <w:rsid w:val="00D524C6"/>
    <w:rsid w:val="00D526A0"/>
    <w:rsid w:val="00D529BE"/>
    <w:rsid w:val="00D52A99"/>
    <w:rsid w:val="00D52CD4"/>
    <w:rsid w:val="00D52F51"/>
    <w:rsid w:val="00D52F6F"/>
    <w:rsid w:val="00D53195"/>
    <w:rsid w:val="00D5378F"/>
    <w:rsid w:val="00D537F7"/>
    <w:rsid w:val="00D53991"/>
    <w:rsid w:val="00D539CB"/>
    <w:rsid w:val="00D53D83"/>
    <w:rsid w:val="00D53FA6"/>
    <w:rsid w:val="00D54209"/>
    <w:rsid w:val="00D5420B"/>
    <w:rsid w:val="00D5425D"/>
    <w:rsid w:val="00D543C5"/>
    <w:rsid w:val="00D54549"/>
    <w:rsid w:val="00D54716"/>
    <w:rsid w:val="00D54B18"/>
    <w:rsid w:val="00D54E2F"/>
    <w:rsid w:val="00D54EAB"/>
    <w:rsid w:val="00D54F6D"/>
    <w:rsid w:val="00D55380"/>
    <w:rsid w:val="00D555C4"/>
    <w:rsid w:val="00D5565E"/>
    <w:rsid w:val="00D55825"/>
    <w:rsid w:val="00D55874"/>
    <w:rsid w:val="00D55A5D"/>
    <w:rsid w:val="00D55D2A"/>
    <w:rsid w:val="00D55FA6"/>
    <w:rsid w:val="00D560D4"/>
    <w:rsid w:val="00D560E1"/>
    <w:rsid w:val="00D56114"/>
    <w:rsid w:val="00D5627A"/>
    <w:rsid w:val="00D56374"/>
    <w:rsid w:val="00D56773"/>
    <w:rsid w:val="00D5689C"/>
    <w:rsid w:val="00D5692E"/>
    <w:rsid w:val="00D56AEE"/>
    <w:rsid w:val="00D56B80"/>
    <w:rsid w:val="00D56C23"/>
    <w:rsid w:val="00D56C4F"/>
    <w:rsid w:val="00D56D86"/>
    <w:rsid w:val="00D56DD4"/>
    <w:rsid w:val="00D56E6C"/>
    <w:rsid w:val="00D56E85"/>
    <w:rsid w:val="00D56F08"/>
    <w:rsid w:val="00D570DC"/>
    <w:rsid w:val="00D571E7"/>
    <w:rsid w:val="00D57278"/>
    <w:rsid w:val="00D572C9"/>
    <w:rsid w:val="00D57369"/>
    <w:rsid w:val="00D57486"/>
    <w:rsid w:val="00D575B1"/>
    <w:rsid w:val="00D57649"/>
    <w:rsid w:val="00D57804"/>
    <w:rsid w:val="00D5783E"/>
    <w:rsid w:val="00D5785D"/>
    <w:rsid w:val="00D5798D"/>
    <w:rsid w:val="00D57A23"/>
    <w:rsid w:val="00D57DA6"/>
    <w:rsid w:val="00D57F95"/>
    <w:rsid w:val="00D601D6"/>
    <w:rsid w:val="00D6066F"/>
    <w:rsid w:val="00D60702"/>
    <w:rsid w:val="00D607D8"/>
    <w:rsid w:val="00D60AA2"/>
    <w:rsid w:val="00D60ADF"/>
    <w:rsid w:val="00D60DFB"/>
    <w:rsid w:val="00D60E80"/>
    <w:rsid w:val="00D60EB3"/>
    <w:rsid w:val="00D60F02"/>
    <w:rsid w:val="00D61047"/>
    <w:rsid w:val="00D610E9"/>
    <w:rsid w:val="00D61123"/>
    <w:rsid w:val="00D61145"/>
    <w:rsid w:val="00D61274"/>
    <w:rsid w:val="00D61456"/>
    <w:rsid w:val="00D61579"/>
    <w:rsid w:val="00D615B4"/>
    <w:rsid w:val="00D616F0"/>
    <w:rsid w:val="00D61774"/>
    <w:rsid w:val="00D61C11"/>
    <w:rsid w:val="00D61C42"/>
    <w:rsid w:val="00D61D68"/>
    <w:rsid w:val="00D61D76"/>
    <w:rsid w:val="00D61DA9"/>
    <w:rsid w:val="00D61FB8"/>
    <w:rsid w:val="00D62062"/>
    <w:rsid w:val="00D62115"/>
    <w:rsid w:val="00D6211D"/>
    <w:rsid w:val="00D6222B"/>
    <w:rsid w:val="00D62268"/>
    <w:rsid w:val="00D62278"/>
    <w:rsid w:val="00D62460"/>
    <w:rsid w:val="00D6248D"/>
    <w:rsid w:val="00D6250F"/>
    <w:rsid w:val="00D62537"/>
    <w:rsid w:val="00D625A8"/>
    <w:rsid w:val="00D625F8"/>
    <w:rsid w:val="00D6263F"/>
    <w:rsid w:val="00D6279E"/>
    <w:rsid w:val="00D627D6"/>
    <w:rsid w:val="00D628B5"/>
    <w:rsid w:val="00D62911"/>
    <w:rsid w:val="00D62927"/>
    <w:rsid w:val="00D62929"/>
    <w:rsid w:val="00D62DF5"/>
    <w:rsid w:val="00D62E09"/>
    <w:rsid w:val="00D62EF1"/>
    <w:rsid w:val="00D6306E"/>
    <w:rsid w:val="00D631C6"/>
    <w:rsid w:val="00D6321C"/>
    <w:rsid w:val="00D634CB"/>
    <w:rsid w:val="00D63563"/>
    <w:rsid w:val="00D63586"/>
    <w:rsid w:val="00D635A2"/>
    <w:rsid w:val="00D63730"/>
    <w:rsid w:val="00D63774"/>
    <w:rsid w:val="00D63C58"/>
    <w:rsid w:val="00D63F6F"/>
    <w:rsid w:val="00D640A4"/>
    <w:rsid w:val="00D641DD"/>
    <w:rsid w:val="00D643C0"/>
    <w:rsid w:val="00D6447F"/>
    <w:rsid w:val="00D644B3"/>
    <w:rsid w:val="00D645A1"/>
    <w:rsid w:val="00D6465A"/>
    <w:rsid w:val="00D646A3"/>
    <w:rsid w:val="00D64789"/>
    <w:rsid w:val="00D64A48"/>
    <w:rsid w:val="00D64C42"/>
    <w:rsid w:val="00D64DD5"/>
    <w:rsid w:val="00D64E0B"/>
    <w:rsid w:val="00D64E97"/>
    <w:rsid w:val="00D64F92"/>
    <w:rsid w:val="00D64F98"/>
    <w:rsid w:val="00D651B5"/>
    <w:rsid w:val="00D65325"/>
    <w:rsid w:val="00D65396"/>
    <w:rsid w:val="00D65484"/>
    <w:rsid w:val="00D65716"/>
    <w:rsid w:val="00D65A22"/>
    <w:rsid w:val="00D65B1E"/>
    <w:rsid w:val="00D65E92"/>
    <w:rsid w:val="00D65F1A"/>
    <w:rsid w:val="00D65F45"/>
    <w:rsid w:val="00D65FA2"/>
    <w:rsid w:val="00D66039"/>
    <w:rsid w:val="00D66281"/>
    <w:rsid w:val="00D6640C"/>
    <w:rsid w:val="00D664DD"/>
    <w:rsid w:val="00D66546"/>
    <w:rsid w:val="00D667CF"/>
    <w:rsid w:val="00D667DB"/>
    <w:rsid w:val="00D66838"/>
    <w:rsid w:val="00D6685F"/>
    <w:rsid w:val="00D66945"/>
    <w:rsid w:val="00D66BFE"/>
    <w:rsid w:val="00D66D25"/>
    <w:rsid w:val="00D6784B"/>
    <w:rsid w:val="00D679CE"/>
    <w:rsid w:val="00D67A3E"/>
    <w:rsid w:val="00D67AE1"/>
    <w:rsid w:val="00D67DB7"/>
    <w:rsid w:val="00D67EA4"/>
    <w:rsid w:val="00D702F9"/>
    <w:rsid w:val="00D70681"/>
    <w:rsid w:val="00D70702"/>
    <w:rsid w:val="00D70C59"/>
    <w:rsid w:val="00D70D15"/>
    <w:rsid w:val="00D70EDC"/>
    <w:rsid w:val="00D71055"/>
    <w:rsid w:val="00D71080"/>
    <w:rsid w:val="00D710B7"/>
    <w:rsid w:val="00D715E0"/>
    <w:rsid w:val="00D7168D"/>
    <w:rsid w:val="00D717EE"/>
    <w:rsid w:val="00D718AA"/>
    <w:rsid w:val="00D71999"/>
    <w:rsid w:val="00D719C3"/>
    <w:rsid w:val="00D71BC7"/>
    <w:rsid w:val="00D71C79"/>
    <w:rsid w:val="00D71D98"/>
    <w:rsid w:val="00D71FBC"/>
    <w:rsid w:val="00D7200E"/>
    <w:rsid w:val="00D72090"/>
    <w:rsid w:val="00D720C2"/>
    <w:rsid w:val="00D72151"/>
    <w:rsid w:val="00D7233F"/>
    <w:rsid w:val="00D7238C"/>
    <w:rsid w:val="00D7246B"/>
    <w:rsid w:val="00D72476"/>
    <w:rsid w:val="00D7281F"/>
    <w:rsid w:val="00D72C7A"/>
    <w:rsid w:val="00D72CAD"/>
    <w:rsid w:val="00D72F81"/>
    <w:rsid w:val="00D72F9C"/>
    <w:rsid w:val="00D72FE3"/>
    <w:rsid w:val="00D73015"/>
    <w:rsid w:val="00D731CA"/>
    <w:rsid w:val="00D7321D"/>
    <w:rsid w:val="00D7329C"/>
    <w:rsid w:val="00D732F7"/>
    <w:rsid w:val="00D73494"/>
    <w:rsid w:val="00D734A0"/>
    <w:rsid w:val="00D73582"/>
    <w:rsid w:val="00D738CC"/>
    <w:rsid w:val="00D73B1B"/>
    <w:rsid w:val="00D73C89"/>
    <w:rsid w:val="00D73C95"/>
    <w:rsid w:val="00D73E38"/>
    <w:rsid w:val="00D73F45"/>
    <w:rsid w:val="00D740C8"/>
    <w:rsid w:val="00D74118"/>
    <w:rsid w:val="00D741F8"/>
    <w:rsid w:val="00D742A6"/>
    <w:rsid w:val="00D7446A"/>
    <w:rsid w:val="00D744BB"/>
    <w:rsid w:val="00D7460C"/>
    <w:rsid w:val="00D7467E"/>
    <w:rsid w:val="00D74786"/>
    <w:rsid w:val="00D747EE"/>
    <w:rsid w:val="00D747FF"/>
    <w:rsid w:val="00D7484D"/>
    <w:rsid w:val="00D7486A"/>
    <w:rsid w:val="00D74960"/>
    <w:rsid w:val="00D74CEC"/>
    <w:rsid w:val="00D74E71"/>
    <w:rsid w:val="00D74EEB"/>
    <w:rsid w:val="00D74F6D"/>
    <w:rsid w:val="00D7532C"/>
    <w:rsid w:val="00D753A3"/>
    <w:rsid w:val="00D754FD"/>
    <w:rsid w:val="00D7565C"/>
    <w:rsid w:val="00D75697"/>
    <w:rsid w:val="00D7591D"/>
    <w:rsid w:val="00D75A60"/>
    <w:rsid w:val="00D75AB1"/>
    <w:rsid w:val="00D75C0F"/>
    <w:rsid w:val="00D75CE4"/>
    <w:rsid w:val="00D75D90"/>
    <w:rsid w:val="00D765B2"/>
    <w:rsid w:val="00D766EC"/>
    <w:rsid w:val="00D76885"/>
    <w:rsid w:val="00D768BA"/>
    <w:rsid w:val="00D76971"/>
    <w:rsid w:val="00D7699E"/>
    <w:rsid w:val="00D76A01"/>
    <w:rsid w:val="00D76C1E"/>
    <w:rsid w:val="00D76D06"/>
    <w:rsid w:val="00D76D6A"/>
    <w:rsid w:val="00D76E4F"/>
    <w:rsid w:val="00D76E5C"/>
    <w:rsid w:val="00D76E9C"/>
    <w:rsid w:val="00D77045"/>
    <w:rsid w:val="00D77255"/>
    <w:rsid w:val="00D772DB"/>
    <w:rsid w:val="00D7741B"/>
    <w:rsid w:val="00D77452"/>
    <w:rsid w:val="00D7772B"/>
    <w:rsid w:val="00D77ADD"/>
    <w:rsid w:val="00D77B95"/>
    <w:rsid w:val="00D77BB3"/>
    <w:rsid w:val="00D77C17"/>
    <w:rsid w:val="00D77C27"/>
    <w:rsid w:val="00D77E40"/>
    <w:rsid w:val="00D77FE5"/>
    <w:rsid w:val="00D80100"/>
    <w:rsid w:val="00D8015A"/>
    <w:rsid w:val="00D8052F"/>
    <w:rsid w:val="00D80542"/>
    <w:rsid w:val="00D805AF"/>
    <w:rsid w:val="00D80A18"/>
    <w:rsid w:val="00D80C6F"/>
    <w:rsid w:val="00D80EAD"/>
    <w:rsid w:val="00D80ECD"/>
    <w:rsid w:val="00D80EE1"/>
    <w:rsid w:val="00D811D3"/>
    <w:rsid w:val="00D81734"/>
    <w:rsid w:val="00D8191C"/>
    <w:rsid w:val="00D8199F"/>
    <w:rsid w:val="00D819DA"/>
    <w:rsid w:val="00D81EA9"/>
    <w:rsid w:val="00D8223A"/>
    <w:rsid w:val="00D82387"/>
    <w:rsid w:val="00D8238E"/>
    <w:rsid w:val="00D823B6"/>
    <w:rsid w:val="00D82410"/>
    <w:rsid w:val="00D8248D"/>
    <w:rsid w:val="00D824F6"/>
    <w:rsid w:val="00D827C5"/>
    <w:rsid w:val="00D828E0"/>
    <w:rsid w:val="00D82949"/>
    <w:rsid w:val="00D829B6"/>
    <w:rsid w:val="00D82CD5"/>
    <w:rsid w:val="00D82D52"/>
    <w:rsid w:val="00D82DB5"/>
    <w:rsid w:val="00D82DD1"/>
    <w:rsid w:val="00D82EF2"/>
    <w:rsid w:val="00D83187"/>
    <w:rsid w:val="00D8326C"/>
    <w:rsid w:val="00D8342D"/>
    <w:rsid w:val="00D834DD"/>
    <w:rsid w:val="00D835D9"/>
    <w:rsid w:val="00D835F5"/>
    <w:rsid w:val="00D83745"/>
    <w:rsid w:val="00D8378E"/>
    <w:rsid w:val="00D837B4"/>
    <w:rsid w:val="00D839CF"/>
    <w:rsid w:val="00D83B65"/>
    <w:rsid w:val="00D83C3D"/>
    <w:rsid w:val="00D83C9C"/>
    <w:rsid w:val="00D83F25"/>
    <w:rsid w:val="00D840D5"/>
    <w:rsid w:val="00D84108"/>
    <w:rsid w:val="00D841C7"/>
    <w:rsid w:val="00D842D6"/>
    <w:rsid w:val="00D84395"/>
    <w:rsid w:val="00D847B8"/>
    <w:rsid w:val="00D84846"/>
    <w:rsid w:val="00D84A89"/>
    <w:rsid w:val="00D84B4D"/>
    <w:rsid w:val="00D84CF4"/>
    <w:rsid w:val="00D84D05"/>
    <w:rsid w:val="00D84DF9"/>
    <w:rsid w:val="00D84E75"/>
    <w:rsid w:val="00D84F5B"/>
    <w:rsid w:val="00D84F8C"/>
    <w:rsid w:val="00D84FB8"/>
    <w:rsid w:val="00D850C0"/>
    <w:rsid w:val="00D85118"/>
    <w:rsid w:val="00D851D8"/>
    <w:rsid w:val="00D85232"/>
    <w:rsid w:val="00D8524A"/>
    <w:rsid w:val="00D852DF"/>
    <w:rsid w:val="00D8534F"/>
    <w:rsid w:val="00D85462"/>
    <w:rsid w:val="00D85797"/>
    <w:rsid w:val="00D8592A"/>
    <w:rsid w:val="00D85987"/>
    <w:rsid w:val="00D85993"/>
    <w:rsid w:val="00D859C8"/>
    <w:rsid w:val="00D85A27"/>
    <w:rsid w:val="00D85A82"/>
    <w:rsid w:val="00D85BA9"/>
    <w:rsid w:val="00D85D28"/>
    <w:rsid w:val="00D85FEA"/>
    <w:rsid w:val="00D86266"/>
    <w:rsid w:val="00D862DE"/>
    <w:rsid w:val="00D86727"/>
    <w:rsid w:val="00D867AE"/>
    <w:rsid w:val="00D86995"/>
    <w:rsid w:val="00D869C2"/>
    <w:rsid w:val="00D86B06"/>
    <w:rsid w:val="00D86F35"/>
    <w:rsid w:val="00D86FC4"/>
    <w:rsid w:val="00D8713A"/>
    <w:rsid w:val="00D87338"/>
    <w:rsid w:val="00D873E6"/>
    <w:rsid w:val="00D87500"/>
    <w:rsid w:val="00D87644"/>
    <w:rsid w:val="00D87B98"/>
    <w:rsid w:val="00D87CD2"/>
    <w:rsid w:val="00D87DF4"/>
    <w:rsid w:val="00D87DF6"/>
    <w:rsid w:val="00D87E90"/>
    <w:rsid w:val="00D87FBB"/>
    <w:rsid w:val="00D90099"/>
    <w:rsid w:val="00D90129"/>
    <w:rsid w:val="00D9035F"/>
    <w:rsid w:val="00D90387"/>
    <w:rsid w:val="00D905C0"/>
    <w:rsid w:val="00D90873"/>
    <w:rsid w:val="00D908FE"/>
    <w:rsid w:val="00D90A23"/>
    <w:rsid w:val="00D90CD9"/>
    <w:rsid w:val="00D90FCC"/>
    <w:rsid w:val="00D91211"/>
    <w:rsid w:val="00D91306"/>
    <w:rsid w:val="00D915A4"/>
    <w:rsid w:val="00D91724"/>
    <w:rsid w:val="00D91751"/>
    <w:rsid w:val="00D9176D"/>
    <w:rsid w:val="00D91946"/>
    <w:rsid w:val="00D91A1A"/>
    <w:rsid w:val="00D91A59"/>
    <w:rsid w:val="00D91A5D"/>
    <w:rsid w:val="00D91CBB"/>
    <w:rsid w:val="00D91F29"/>
    <w:rsid w:val="00D92084"/>
    <w:rsid w:val="00D924AF"/>
    <w:rsid w:val="00D924F2"/>
    <w:rsid w:val="00D9270D"/>
    <w:rsid w:val="00D927FE"/>
    <w:rsid w:val="00D92883"/>
    <w:rsid w:val="00D928CC"/>
    <w:rsid w:val="00D92A94"/>
    <w:rsid w:val="00D92BB0"/>
    <w:rsid w:val="00D92BED"/>
    <w:rsid w:val="00D92D57"/>
    <w:rsid w:val="00D92EB1"/>
    <w:rsid w:val="00D92F0D"/>
    <w:rsid w:val="00D93086"/>
    <w:rsid w:val="00D931A2"/>
    <w:rsid w:val="00D931AF"/>
    <w:rsid w:val="00D93383"/>
    <w:rsid w:val="00D93447"/>
    <w:rsid w:val="00D934D4"/>
    <w:rsid w:val="00D935FA"/>
    <w:rsid w:val="00D93650"/>
    <w:rsid w:val="00D936A4"/>
    <w:rsid w:val="00D936A5"/>
    <w:rsid w:val="00D93782"/>
    <w:rsid w:val="00D937CB"/>
    <w:rsid w:val="00D93942"/>
    <w:rsid w:val="00D9396C"/>
    <w:rsid w:val="00D93AF3"/>
    <w:rsid w:val="00D93B97"/>
    <w:rsid w:val="00D93D26"/>
    <w:rsid w:val="00D93DF1"/>
    <w:rsid w:val="00D93EC8"/>
    <w:rsid w:val="00D93FB8"/>
    <w:rsid w:val="00D94179"/>
    <w:rsid w:val="00D942E9"/>
    <w:rsid w:val="00D94329"/>
    <w:rsid w:val="00D94332"/>
    <w:rsid w:val="00D94412"/>
    <w:rsid w:val="00D94416"/>
    <w:rsid w:val="00D944D8"/>
    <w:rsid w:val="00D9474A"/>
    <w:rsid w:val="00D950F0"/>
    <w:rsid w:val="00D95779"/>
    <w:rsid w:val="00D957CE"/>
    <w:rsid w:val="00D95981"/>
    <w:rsid w:val="00D95999"/>
    <w:rsid w:val="00D95B12"/>
    <w:rsid w:val="00D95BA5"/>
    <w:rsid w:val="00D95BA8"/>
    <w:rsid w:val="00D961EF"/>
    <w:rsid w:val="00D96263"/>
    <w:rsid w:val="00D96692"/>
    <w:rsid w:val="00D9685A"/>
    <w:rsid w:val="00D968D0"/>
    <w:rsid w:val="00D96B38"/>
    <w:rsid w:val="00D96D02"/>
    <w:rsid w:val="00D96E86"/>
    <w:rsid w:val="00D96F09"/>
    <w:rsid w:val="00D970E8"/>
    <w:rsid w:val="00D97114"/>
    <w:rsid w:val="00D971C0"/>
    <w:rsid w:val="00D9724F"/>
    <w:rsid w:val="00D972C6"/>
    <w:rsid w:val="00D97325"/>
    <w:rsid w:val="00D974D6"/>
    <w:rsid w:val="00D97876"/>
    <w:rsid w:val="00D97B5B"/>
    <w:rsid w:val="00D97C5F"/>
    <w:rsid w:val="00D97C68"/>
    <w:rsid w:val="00D97E28"/>
    <w:rsid w:val="00D97FBD"/>
    <w:rsid w:val="00DA0026"/>
    <w:rsid w:val="00DA00C1"/>
    <w:rsid w:val="00DA02A5"/>
    <w:rsid w:val="00DA0556"/>
    <w:rsid w:val="00DA0571"/>
    <w:rsid w:val="00DA05F4"/>
    <w:rsid w:val="00DA0720"/>
    <w:rsid w:val="00DA099A"/>
    <w:rsid w:val="00DA09C3"/>
    <w:rsid w:val="00DA0AD7"/>
    <w:rsid w:val="00DA0BFB"/>
    <w:rsid w:val="00DA0C9B"/>
    <w:rsid w:val="00DA0D1D"/>
    <w:rsid w:val="00DA0ED0"/>
    <w:rsid w:val="00DA107B"/>
    <w:rsid w:val="00DA10FB"/>
    <w:rsid w:val="00DA113F"/>
    <w:rsid w:val="00DA119D"/>
    <w:rsid w:val="00DA13F6"/>
    <w:rsid w:val="00DA163E"/>
    <w:rsid w:val="00DA16BC"/>
    <w:rsid w:val="00DA16CF"/>
    <w:rsid w:val="00DA17F6"/>
    <w:rsid w:val="00DA1A15"/>
    <w:rsid w:val="00DA1A48"/>
    <w:rsid w:val="00DA1A66"/>
    <w:rsid w:val="00DA1B0B"/>
    <w:rsid w:val="00DA1D0B"/>
    <w:rsid w:val="00DA1F49"/>
    <w:rsid w:val="00DA202B"/>
    <w:rsid w:val="00DA2115"/>
    <w:rsid w:val="00DA2226"/>
    <w:rsid w:val="00DA22E3"/>
    <w:rsid w:val="00DA236A"/>
    <w:rsid w:val="00DA247B"/>
    <w:rsid w:val="00DA24D4"/>
    <w:rsid w:val="00DA263D"/>
    <w:rsid w:val="00DA2664"/>
    <w:rsid w:val="00DA2764"/>
    <w:rsid w:val="00DA2D59"/>
    <w:rsid w:val="00DA2EDD"/>
    <w:rsid w:val="00DA310B"/>
    <w:rsid w:val="00DA31B1"/>
    <w:rsid w:val="00DA3372"/>
    <w:rsid w:val="00DA33D6"/>
    <w:rsid w:val="00DA3452"/>
    <w:rsid w:val="00DA3517"/>
    <w:rsid w:val="00DA353E"/>
    <w:rsid w:val="00DA3596"/>
    <w:rsid w:val="00DA3786"/>
    <w:rsid w:val="00DA3B38"/>
    <w:rsid w:val="00DA3BEA"/>
    <w:rsid w:val="00DA3C20"/>
    <w:rsid w:val="00DA3DF7"/>
    <w:rsid w:val="00DA40A4"/>
    <w:rsid w:val="00DA4364"/>
    <w:rsid w:val="00DA44BA"/>
    <w:rsid w:val="00DA4566"/>
    <w:rsid w:val="00DA4570"/>
    <w:rsid w:val="00DA45A2"/>
    <w:rsid w:val="00DA4648"/>
    <w:rsid w:val="00DA4664"/>
    <w:rsid w:val="00DA4755"/>
    <w:rsid w:val="00DA4BF6"/>
    <w:rsid w:val="00DA4D26"/>
    <w:rsid w:val="00DA51A8"/>
    <w:rsid w:val="00DA51FF"/>
    <w:rsid w:val="00DA529C"/>
    <w:rsid w:val="00DA5441"/>
    <w:rsid w:val="00DA56C4"/>
    <w:rsid w:val="00DA58E0"/>
    <w:rsid w:val="00DA592C"/>
    <w:rsid w:val="00DA59A9"/>
    <w:rsid w:val="00DA5A21"/>
    <w:rsid w:val="00DA5A43"/>
    <w:rsid w:val="00DA5BAB"/>
    <w:rsid w:val="00DA5EB9"/>
    <w:rsid w:val="00DA6000"/>
    <w:rsid w:val="00DA622F"/>
    <w:rsid w:val="00DA63B6"/>
    <w:rsid w:val="00DA63FB"/>
    <w:rsid w:val="00DA66FB"/>
    <w:rsid w:val="00DA6A7D"/>
    <w:rsid w:val="00DA6C54"/>
    <w:rsid w:val="00DA6E71"/>
    <w:rsid w:val="00DA72AB"/>
    <w:rsid w:val="00DA741A"/>
    <w:rsid w:val="00DA74F8"/>
    <w:rsid w:val="00DA75F9"/>
    <w:rsid w:val="00DA76E0"/>
    <w:rsid w:val="00DA7BDE"/>
    <w:rsid w:val="00DA7CBB"/>
    <w:rsid w:val="00DA7DB5"/>
    <w:rsid w:val="00DA7E49"/>
    <w:rsid w:val="00DA7E9F"/>
    <w:rsid w:val="00DB003B"/>
    <w:rsid w:val="00DB0141"/>
    <w:rsid w:val="00DB0305"/>
    <w:rsid w:val="00DB034B"/>
    <w:rsid w:val="00DB03A6"/>
    <w:rsid w:val="00DB03F1"/>
    <w:rsid w:val="00DB0642"/>
    <w:rsid w:val="00DB070C"/>
    <w:rsid w:val="00DB0786"/>
    <w:rsid w:val="00DB0941"/>
    <w:rsid w:val="00DB0946"/>
    <w:rsid w:val="00DB0DC9"/>
    <w:rsid w:val="00DB0E6A"/>
    <w:rsid w:val="00DB0EEC"/>
    <w:rsid w:val="00DB0F3A"/>
    <w:rsid w:val="00DB1085"/>
    <w:rsid w:val="00DB11AA"/>
    <w:rsid w:val="00DB121B"/>
    <w:rsid w:val="00DB12C8"/>
    <w:rsid w:val="00DB12D7"/>
    <w:rsid w:val="00DB1592"/>
    <w:rsid w:val="00DB16E6"/>
    <w:rsid w:val="00DB1736"/>
    <w:rsid w:val="00DB185A"/>
    <w:rsid w:val="00DB1C7C"/>
    <w:rsid w:val="00DB1E87"/>
    <w:rsid w:val="00DB1E9B"/>
    <w:rsid w:val="00DB1EE1"/>
    <w:rsid w:val="00DB1F1D"/>
    <w:rsid w:val="00DB1F40"/>
    <w:rsid w:val="00DB1FA3"/>
    <w:rsid w:val="00DB2066"/>
    <w:rsid w:val="00DB208F"/>
    <w:rsid w:val="00DB22A2"/>
    <w:rsid w:val="00DB2454"/>
    <w:rsid w:val="00DB2459"/>
    <w:rsid w:val="00DB24E7"/>
    <w:rsid w:val="00DB26CF"/>
    <w:rsid w:val="00DB2767"/>
    <w:rsid w:val="00DB278A"/>
    <w:rsid w:val="00DB289A"/>
    <w:rsid w:val="00DB29C4"/>
    <w:rsid w:val="00DB2ABE"/>
    <w:rsid w:val="00DB2B8B"/>
    <w:rsid w:val="00DB2C3A"/>
    <w:rsid w:val="00DB2C9C"/>
    <w:rsid w:val="00DB2E11"/>
    <w:rsid w:val="00DB30E3"/>
    <w:rsid w:val="00DB311A"/>
    <w:rsid w:val="00DB32D5"/>
    <w:rsid w:val="00DB3313"/>
    <w:rsid w:val="00DB353A"/>
    <w:rsid w:val="00DB3780"/>
    <w:rsid w:val="00DB381C"/>
    <w:rsid w:val="00DB395B"/>
    <w:rsid w:val="00DB39AC"/>
    <w:rsid w:val="00DB3A7E"/>
    <w:rsid w:val="00DB3BA1"/>
    <w:rsid w:val="00DB42F0"/>
    <w:rsid w:val="00DB4378"/>
    <w:rsid w:val="00DB43D2"/>
    <w:rsid w:val="00DB484D"/>
    <w:rsid w:val="00DB49D7"/>
    <w:rsid w:val="00DB49F1"/>
    <w:rsid w:val="00DB4BA4"/>
    <w:rsid w:val="00DB4C19"/>
    <w:rsid w:val="00DB4CA5"/>
    <w:rsid w:val="00DB4CD8"/>
    <w:rsid w:val="00DB4E47"/>
    <w:rsid w:val="00DB4EC7"/>
    <w:rsid w:val="00DB4ED3"/>
    <w:rsid w:val="00DB4F2E"/>
    <w:rsid w:val="00DB50B7"/>
    <w:rsid w:val="00DB51F7"/>
    <w:rsid w:val="00DB53AC"/>
    <w:rsid w:val="00DB55FC"/>
    <w:rsid w:val="00DB58CF"/>
    <w:rsid w:val="00DB58DF"/>
    <w:rsid w:val="00DB58F3"/>
    <w:rsid w:val="00DB5A05"/>
    <w:rsid w:val="00DB5A7B"/>
    <w:rsid w:val="00DB5BA1"/>
    <w:rsid w:val="00DB5C2B"/>
    <w:rsid w:val="00DB5C4B"/>
    <w:rsid w:val="00DB6168"/>
    <w:rsid w:val="00DB6244"/>
    <w:rsid w:val="00DB653E"/>
    <w:rsid w:val="00DB658B"/>
    <w:rsid w:val="00DB693F"/>
    <w:rsid w:val="00DB6A2D"/>
    <w:rsid w:val="00DB6A8B"/>
    <w:rsid w:val="00DB6ACD"/>
    <w:rsid w:val="00DB6CC3"/>
    <w:rsid w:val="00DB6DC2"/>
    <w:rsid w:val="00DB6F3D"/>
    <w:rsid w:val="00DB7698"/>
    <w:rsid w:val="00DB76D5"/>
    <w:rsid w:val="00DB7735"/>
    <w:rsid w:val="00DB776C"/>
    <w:rsid w:val="00DB7838"/>
    <w:rsid w:val="00DB7852"/>
    <w:rsid w:val="00DB791D"/>
    <w:rsid w:val="00DB7951"/>
    <w:rsid w:val="00DB7A98"/>
    <w:rsid w:val="00DB7B1E"/>
    <w:rsid w:val="00DB7B25"/>
    <w:rsid w:val="00DB7C0B"/>
    <w:rsid w:val="00DB7D3F"/>
    <w:rsid w:val="00DB7DDE"/>
    <w:rsid w:val="00DC0291"/>
    <w:rsid w:val="00DC0329"/>
    <w:rsid w:val="00DC041E"/>
    <w:rsid w:val="00DC081A"/>
    <w:rsid w:val="00DC0B5B"/>
    <w:rsid w:val="00DC0CA5"/>
    <w:rsid w:val="00DC0F57"/>
    <w:rsid w:val="00DC0FA1"/>
    <w:rsid w:val="00DC1123"/>
    <w:rsid w:val="00DC144D"/>
    <w:rsid w:val="00DC151E"/>
    <w:rsid w:val="00DC157C"/>
    <w:rsid w:val="00DC157E"/>
    <w:rsid w:val="00DC1ACE"/>
    <w:rsid w:val="00DC1C12"/>
    <w:rsid w:val="00DC1C42"/>
    <w:rsid w:val="00DC1D17"/>
    <w:rsid w:val="00DC1D37"/>
    <w:rsid w:val="00DC1E17"/>
    <w:rsid w:val="00DC1F22"/>
    <w:rsid w:val="00DC2101"/>
    <w:rsid w:val="00DC220A"/>
    <w:rsid w:val="00DC2408"/>
    <w:rsid w:val="00DC2471"/>
    <w:rsid w:val="00DC2553"/>
    <w:rsid w:val="00DC26F8"/>
    <w:rsid w:val="00DC2720"/>
    <w:rsid w:val="00DC27A5"/>
    <w:rsid w:val="00DC2AB6"/>
    <w:rsid w:val="00DC2AEA"/>
    <w:rsid w:val="00DC2EA4"/>
    <w:rsid w:val="00DC2F28"/>
    <w:rsid w:val="00DC2F44"/>
    <w:rsid w:val="00DC37B6"/>
    <w:rsid w:val="00DC39A6"/>
    <w:rsid w:val="00DC39CB"/>
    <w:rsid w:val="00DC3ADB"/>
    <w:rsid w:val="00DC3DF9"/>
    <w:rsid w:val="00DC3EA8"/>
    <w:rsid w:val="00DC4060"/>
    <w:rsid w:val="00DC406D"/>
    <w:rsid w:val="00DC43ED"/>
    <w:rsid w:val="00DC4846"/>
    <w:rsid w:val="00DC48A5"/>
    <w:rsid w:val="00DC48D9"/>
    <w:rsid w:val="00DC49A1"/>
    <w:rsid w:val="00DC4A7A"/>
    <w:rsid w:val="00DC4C3E"/>
    <w:rsid w:val="00DC4CBB"/>
    <w:rsid w:val="00DC5343"/>
    <w:rsid w:val="00DC54E8"/>
    <w:rsid w:val="00DC552B"/>
    <w:rsid w:val="00DC58E1"/>
    <w:rsid w:val="00DC58EF"/>
    <w:rsid w:val="00DC59B8"/>
    <w:rsid w:val="00DC5B6E"/>
    <w:rsid w:val="00DC5DDE"/>
    <w:rsid w:val="00DC60DC"/>
    <w:rsid w:val="00DC655E"/>
    <w:rsid w:val="00DC6782"/>
    <w:rsid w:val="00DC67CF"/>
    <w:rsid w:val="00DC6A59"/>
    <w:rsid w:val="00DC6F13"/>
    <w:rsid w:val="00DC71B8"/>
    <w:rsid w:val="00DC73E3"/>
    <w:rsid w:val="00DC78CA"/>
    <w:rsid w:val="00DC78FB"/>
    <w:rsid w:val="00DC7A6B"/>
    <w:rsid w:val="00DC7B06"/>
    <w:rsid w:val="00DC7B23"/>
    <w:rsid w:val="00DC7FAD"/>
    <w:rsid w:val="00DD03CE"/>
    <w:rsid w:val="00DD0511"/>
    <w:rsid w:val="00DD0826"/>
    <w:rsid w:val="00DD0B44"/>
    <w:rsid w:val="00DD0BA0"/>
    <w:rsid w:val="00DD0DB0"/>
    <w:rsid w:val="00DD0F05"/>
    <w:rsid w:val="00DD0FB3"/>
    <w:rsid w:val="00DD0FCE"/>
    <w:rsid w:val="00DD10E1"/>
    <w:rsid w:val="00DD111A"/>
    <w:rsid w:val="00DD11FE"/>
    <w:rsid w:val="00DD179B"/>
    <w:rsid w:val="00DD18B2"/>
    <w:rsid w:val="00DD18CC"/>
    <w:rsid w:val="00DD1DEB"/>
    <w:rsid w:val="00DD1E09"/>
    <w:rsid w:val="00DD1EC3"/>
    <w:rsid w:val="00DD2034"/>
    <w:rsid w:val="00DD2143"/>
    <w:rsid w:val="00DD222E"/>
    <w:rsid w:val="00DD276F"/>
    <w:rsid w:val="00DD286D"/>
    <w:rsid w:val="00DD289B"/>
    <w:rsid w:val="00DD29DE"/>
    <w:rsid w:val="00DD29FB"/>
    <w:rsid w:val="00DD2B7B"/>
    <w:rsid w:val="00DD2C1A"/>
    <w:rsid w:val="00DD2C55"/>
    <w:rsid w:val="00DD2C66"/>
    <w:rsid w:val="00DD2CDA"/>
    <w:rsid w:val="00DD2E12"/>
    <w:rsid w:val="00DD2F05"/>
    <w:rsid w:val="00DD3054"/>
    <w:rsid w:val="00DD3149"/>
    <w:rsid w:val="00DD357E"/>
    <w:rsid w:val="00DD364A"/>
    <w:rsid w:val="00DD365C"/>
    <w:rsid w:val="00DD3807"/>
    <w:rsid w:val="00DD3A1C"/>
    <w:rsid w:val="00DD3BCE"/>
    <w:rsid w:val="00DD3CFD"/>
    <w:rsid w:val="00DD3DEE"/>
    <w:rsid w:val="00DD3DF6"/>
    <w:rsid w:val="00DD3F01"/>
    <w:rsid w:val="00DD41F3"/>
    <w:rsid w:val="00DD4241"/>
    <w:rsid w:val="00DD425B"/>
    <w:rsid w:val="00DD46C6"/>
    <w:rsid w:val="00DD4710"/>
    <w:rsid w:val="00DD47B8"/>
    <w:rsid w:val="00DD4811"/>
    <w:rsid w:val="00DD48AC"/>
    <w:rsid w:val="00DD4A90"/>
    <w:rsid w:val="00DD4D2A"/>
    <w:rsid w:val="00DD4D9A"/>
    <w:rsid w:val="00DD4F42"/>
    <w:rsid w:val="00DD50C6"/>
    <w:rsid w:val="00DD5124"/>
    <w:rsid w:val="00DD5302"/>
    <w:rsid w:val="00DD5330"/>
    <w:rsid w:val="00DD54C2"/>
    <w:rsid w:val="00DD55A6"/>
    <w:rsid w:val="00DD574A"/>
    <w:rsid w:val="00DD589B"/>
    <w:rsid w:val="00DD59E4"/>
    <w:rsid w:val="00DD5AC6"/>
    <w:rsid w:val="00DD5CFB"/>
    <w:rsid w:val="00DD5FBB"/>
    <w:rsid w:val="00DD613A"/>
    <w:rsid w:val="00DD613F"/>
    <w:rsid w:val="00DD6220"/>
    <w:rsid w:val="00DD6246"/>
    <w:rsid w:val="00DD6878"/>
    <w:rsid w:val="00DD68E7"/>
    <w:rsid w:val="00DD6A41"/>
    <w:rsid w:val="00DD6A8B"/>
    <w:rsid w:val="00DD6B36"/>
    <w:rsid w:val="00DD6B9A"/>
    <w:rsid w:val="00DD6BDE"/>
    <w:rsid w:val="00DD6D96"/>
    <w:rsid w:val="00DD6EA7"/>
    <w:rsid w:val="00DD6F66"/>
    <w:rsid w:val="00DD73C4"/>
    <w:rsid w:val="00DD755D"/>
    <w:rsid w:val="00DD7560"/>
    <w:rsid w:val="00DD77D7"/>
    <w:rsid w:val="00DD78E6"/>
    <w:rsid w:val="00DD791F"/>
    <w:rsid w:val="00DD7ABC"/>
    <w:rsid w:val="00DD7C99"/>
    <w:rsid w:val="00DD7DB2"/>
    <w:rsid w:val="00DD7FF1"/>
    <w:rsid w:val="00DE006E"/>
    <w:rsid w:val="00DE02E5"/>
    <w:rsid w:val="00DE04D7"/>
    <w:rsid w:val="00DE06B5"/>
    <w:rsid w:val="00DE079E"/>
    <w:rsid w:val="00DE0911"/>
    <w:rsid w:val="00DE0AAF"/>
    <w:rsid w:val="00DE0B79"/>
    <w:rsid w:val="00DE0BC4"/>
    <w:rsid w:val="00DE0C79"/>
    <w:rsid w:val="00DE0CAE"/>
    <w:rsid w:val="00DE0F1F"/>
    <w:rsid w:val="00DE10BB"/>
    <w:rsid w:val="00DE1243"/>
    <w:rsid w:val="00DE12BB"/>
    <w:rsid w:val="00DE12C0"/>
    <w:rsid w:val="00DE156A"/>
    <w:rsid w:val="00DE1817"/>
    <w:rsid w:val="00DE1848"/>
    <w:rsid w:val="00DE1A79"/>
    <w:rsid w:val="00DE1AC6"/>
    <w:rsid w:val="00DE1B5D"/>
    <w:rsid w:val="00DE1BDE"/>
    <w:rsid w:val="00DE1C4F"/>
    <w:rsid w:val="00DE1D6E"/>
    <w:rsid w:val="00DE2273"/>
    <w:rsid w:val="00DE2301"/>
    <w:rsid w:val="00DE25C8"/>
    <w:rsid w:val="00DE27E6"/>
    <w:rsid w:val="00DE285C"/>
    <w:rsid w:val="00DE286D"/>
    <w:rsid w:val="00DE2984"/>
    <w:rsid w:val="00DE2BC2"/>
    <w:rsid w:val="00DE2E7F"/>
    <w:rsid w:val="00DE335E"/>
    <w:rsid w:val="00DE347B"/>
    <w:rsid w:val="00DE350A"/>
    <w:rsid w:val="00DE37F6"/>
    <w:rsid w:val="00DE3887"/>
    <w:rsid w:val="00DE3991"/>
    <w:rsid w:val="00DE3A54"/>
    <w:rsid w:val="00DE3A95"/>
    <w:rsid w:val="00DE3B36"/>
    <w:rsid w:val="00DE3B5B"/>
    <w:rsid w:val="00DE3DDD"/>
    <w:rsid w:val="00DE3E1A"/>
    <w:rsid w:val="00DE3EE2"/>
    <w:rsid w:val="00DE3EF7"/>
    <w:rsid w:val="00DE3F7E"/>
    <w:rsid w:val="00DE4070"/>
    <w:rsid w:val="00DE4091"/>
    <w:rsid w:val="00DE4166"/>
    <w:rsid w:val="00DE44A5"/>
    <w:rsid w:val="00DE4512"/>
    <w:rsid w:val="00DE45EF"/>
    <w:rsid w:val="00DE4607"/>
    <w:rsid w:val="00DE4750"/>
    <w:rsid w:val="00DE4774"/>
    <w:rsid w:val="00DE4846"/>
    <w:rsid w:val="00DE4CE1"/>
    <w:rsid w:val="00DE4D8C"/>
    <w:rsid w:val="00DE4F1C"/>
    <w:rsid w:val="00DE4FA1"/>
    <w:rsid w:val="00DE510F"/>
    <w:rsid w:val="00DE5692"/>
    <w:rsid w:val="00DE584D"/>
    <w:rsid w:val="00DE59FA"/>
    <w:rsid w:val="00DE5A60"/>
    <w:rsid w:val="00DE5A92"/>
    <w:rsid w:val="00DE5C6E"/>
    <w:rsid w:val="00DE5E39"/>
    <w:rsid w:val="00DE608B"/>
    <w:rsid w:val="00DE6580"/>
    <w:rsid w:val="00DE6668"/>
    <w:rsid w:val="00DE67FF"/>
    <w:rsid w:val="00DE684D"/>
    <w:rsid w:val="00DE692F"/>
    <w:rsid w:val="00DE6990"/>
    <w:rsid w:val="00DE6B67"/>
    <w:rsid w:val="00DE6D73"/>
    <w:rsid w:val="00DE6E14"/>
    <w:rsid w:val="00DE6E15"/>
    <w:rsid w:val="00DE6F9A"/>
    <w:rsid w:val="00DE7031"/>
    <w:rsid w:val="00DE7155"/>
    <w:rsid w:val="00DE7162"/>
    <w:rsid w:val="00DE71FA"/>
    <w:rsid w:val="00DE72E0"/>
    <w:rsid w:val="00DE7463"/>
    <w:rsid w:val="00DE7555"/>
    <w:rsid w:val="00DE7660"/>
    <w:rsid w:val="00DE76F7"/>
    <w:rsid w:val="00DE773F"/>
    <w:rsid w:val="00DE7839"/>
    <w:rsid w:val="00DE7A24"/>
    <w:rsid w:val="00DE7B08"/>
    <w:rsid w:val="00DE7D3E"/>
    <w:rsid w:val="00DE7D91"/>
    <w:rsid w:val="00DE7E61"/>
    <w:rsid w:val="00DE7F56"/>
    <w:rsid w:val="00DF0039"/>
    <w:rsid w:val="00DF00AF"/>
    <w:rsid w:val="00DF01D4"/>
    <w:rsid w:val="00DF01DE"/>
    <w:rsid w:val="00DF03AB"/>
    <w:rsid w:val="00DF0413"/>
    <w:rsid w:val="00DF0574"/>
    <w:rsid w:val="00DF057E"/>
    <w:rsid w:val="00DF0811"/>
    <w:rsid w:val="00DF0997"/>
    <w:rsid w:val="00DF0A40"/>
    <w:rsid w:val="00DF0A99"/>
    <w:rsid w:val="00DF0C9F"/>
    <w:rsid w:val="00DF0CE3"/>
    <w:rsid w:val="00DF0D14"/>
    <w:rsid w:val="00DF0E96"/>
    <w:rsid w:val="00DF0EC6"/>
    <w:rsid w:val="00DF0EDC"/>
    <w:rsid w:val="00DF1127"/>
    <w:rsid w:val="00DF1175"/>
    <w:rsid w:val="00DF11C6"/>
    <w:rsid w:val="00DF1220"/>
    <w:rsid w:val="00DF12D6"/>
    <w:rsid w:val="00DF13C8"/>
    <w:rsid w:val="00DF14DC"/>
    <w:rsid w:val="00DF15A5"/>
    <w:rsid w:val="00DF17F0"/>
    <w:rsid w:val="00DF192A"/>
    <w:rsid w:val="00DF19AB"/>
    <w:rsid w:val="00DF19AE"/>
    <w:rsid w:val="00DF1E0C"/>
    <w:rsid w:val="00DF1E80"/>
    <w:rsid w:val="00DF2011"/>
    <w:rsid w:val="00DF201E"/>
    <w:rsid w:val="00DF22F5"/>
    <w:rsid w:val="00DF22FA"/>
    <w:rsid w:val="00DF232D"/>
    <w:rsid w:val="00DF23AE"/>
    <w:rsid w:val="00DF23BC"/>
    <w:rsid w:val="00DF255F"/>
    <w:rsid w:val="00DF257F"/>
    <w:rsid w:val="00DF263A"/>
    <w:rsid w:val="00DF2690"/>
    <w:rsid w:val="00DF277E"/>
    <w:rsid w:val="00DF2E89"/>
    <w:rsid w:val="00DF30E8"/>
    <w:rsid w:val="00DF3146"/>
    <w:rsid w:val="00DF3306"/>
    <w:rsid w:val="00DF333F"/>
    <w:rsid w:val="00DF343B"/>
    <w:rsid w:val="00DF350A"/>
    <w:rsid w:val="00DF3635"/>
    <w:rsid w:val="00DF368B"/>
    <w:rsid w:val="00DF37A2"/>
    <w:rsid w:val="00DF3A5C"/>
    <w:rsid w:val="00DF3C69"/>
    <w:rsid w:val="00DF3C79"/>
    <w:rsid w:val="00DF3E44"/>
    <w:rsid w:val="00DF42CE"/>
    <w:rsid w:val="00DF42DD"/>
    <w:rsid w:val="00DF42F4"/>
    <w:rsid w:val="00DF43CA"/>
    <w:rsid w:val="00DF4516"/>
    <w:rsid w:val="00DF45CD"/>
    <w:rsid w:val="00DF4656"/>
    <w:rsid w:val="00DF46F4"/>
    <w:rsid w:val="00DF4723"/>
    <w:rsid w:val="00DF475F"/>
    <w:rsid w:val="00DF4906"/>
    <w:rsid w:val="00DF4968"/>
    <w:rsid w:val="00DF4A15"/>
    <w:rsid w:val="00DF4B6A"/>
    <w:rsid w:val="00DF4C59"/>
    <w:rsid w:val="00DF4EE9"/>
    <w:rsid w:val="00DF5197"/>
    <w:rsid w:val="00DF51BC"/>
    <w:rsid w:val="00DF535D"/>
    <w:rsid w:val="00DF539E"/>
    <w:rsid w:val="00DF53FD"/>
    <w:rsid w:val="00DF54D7"/>
    <w:rsid w:val="00DF5533"/>
    <w:rsid w:val="00DF5873"/>
    <w:rsid w:val="00DF59C1"/>
    <w:rsid w:val="00DF5B00"/>
    <w:rsid w:val="00DF6087"/>
    <w:rsid w:val="00DF63B1"/>
    <w:rsid w:val="00DF63E7"/>
    <w:rsid w:val="00DF64EC"/>
    <w:rsid w:val="00DF65CD"/>
    <w:rsid w:val="00DF65D5"/>
    <w:rsid w:val="00DF65EE"/>
    <w:rsid w:val="00DF65FF"/>
    <w:rsid w:val="00DF66E7"/>
    <w:rsid w:val="00DF6BF4"/>
    <w:rsid w:val="00DF6CAF"/>
    <w:rsid w:val="00DF6EAD"/>
    <w:rsid w:val="00DF700A"/>
    <w:rsid w:val="00DF7299"/>
    <w:rsid w:val="00DF729C"/>
    <w:rsid w:val="00DF744A"/>
    <w:rsid w:val="00DF7547"/>
    <w:rsid w:val="00DF76FE"/>
    <w:rsid w:val="00DF7712"/>
    <w:rsid w:val="00DF7A33"/>
    <w:rsid w:val="00DF7AC2"/>
    <w:rsid w:val="00DF7C29"/>
    <w:rsid w:val="00DF7D62"/>
    <w:rsid w:val="00E0003C"/>
    <w:rsid w:val="00E000C1"/>
    <w:rsid w:val="00E000C7"/>
    <w:rsid w:val="00E0012E"/>
    <w:rsid w:val="00E0021A"/>
    <w:rsid w:val="00E003D4"/>
    <w:rsid w:val="00E00A37"/>
    <w:rsid w:val="00E00ABB"/>
    <w:rsid w:val="00E00BA0"/>
    <w:rsid w:val="00E00E51"/>
    <w:rsid w:val="00E00EEE"/>
    <w:rsid w:val="00E00FAF"/>
    <w:rsid w:val="00E00FE9"/>
    <w:rsid w:val="00E0100C"/>
    <w:rsid w:val="00E0104C"/>
    <w:rsid w:val="00E01084"/>
    <w:rsid w:val="00E01170"/>
    <w:rsid w:val="00E011D5"/>
    <w:rsid w:val="00E01357"/>
    <w:rsid w:val="00E0137D"/>
    <w:rsid w:val="00E0139F"/>
    <w:rsid w:val="00E01488"/>
    <w:rsid w:val="00E01541"/>
    <w:rsid w:val="00E01558"/>
    <w:rsid w:val="00E01BAA"/>
    <w:rsid w:val="00E02051"/>
    <w:rsid w:val="00E0272E"/>
    <w:rsid w:val="00E0280D"/>
    <w:rsid w:val="00E02AF9"/>
    <w:rsid w:val="00E02BB6"/>
    <w:rsid w:val="00E02C7E"/>
    <w:rsid w:val="00E02D98"/>
    <w:rsid w:val="00E02E18"/>
    <w:rsid w:val="00E02E3D"/>
    <w:rsid w:val="00E02EA0"/>
    <w:rsid w:val="00E032E9"/>
    <w:rsid w:val="00E0343E"/>
    <w:rsid w:val="00E03451"/>
    <w:rsid w:val="00E03575"/>
    <w:rsid w:val="00E036F7"/>
    <w:rsid w:val="00E03912"/>
    <w:rsid w:val="00E0392A"/>
    <w:rsid w:val="00E03A35"/>
    <w:rsid w:val="00E03B37"/>
    <w:rsid w:val="00E03B45"/>
    <w:rsid w:val="00E03B4C"/>
    <w:rsid w:val="00E03C3C"/>
    <w:rsid w:val="00E03F38"/>
    <w:rsid w:val="00E041B4"/>
    <w:rsid w:val="00E0438E"/>
    <w:rsid w:val="00E04627"/>
    <w:rsid w:val="00E0482A"/>
    <w:rsid w:val="00E0494B"/>
    <w:rsid w:val="00E0516E"/>
    <w:rsid w:val="00E053E5"/>
    <w:rsid w:val="00E055C9"/>
    <w:rsid w:val="00E0581B"/>
    <w:rsid w:val="00E059DC"/>
    <w:rsid w:val="00E05B68"/>
    <w:rsid w:val="00E05C32"/>
    <w:rsid w:val="00E05C81"/>
    <w:rsid w:val="00E05C93"/>
    <w:rsid w:val="00E05D81"/>
    <w:rsid w:val="00E0601F"/>
    <w:rsid w:val="00E06270"/>
    <w:rsid w:val="00E0628C"/>
    <w:rsid w:val="00E06304"/>
    <w:rsid w:val="00E0649D"/>
    <w:rsid w:val="00E064B8"/>
    <w:rsid w:val="00E0651B"/>
    <w:rsid w:val="00E06778"/>
    <w:rsid w:val="00E0679F"/>
    <w:rsid w:val="00E06D75"/>
    <w:rsid w:val="00E071BF"/>
    <w:rsid w:val="00E071EA"/>
    <w:rsid w:val="00E073A5"/>
    <w:rsid w:val="00E075D4"/>
    <w:rsid w:val="00E076B1"/>
    <w:rsid w:val="00E0775D"/>
    <w:rsid w:val="00E07862"/>
    <w:rsid w:val="00E07C0B"/>
    <w:rsid w:val="00E07C8C"/>
    <w:rsid w:val="00E07CE7"/>
    <w:rsid w:val="00E07EC8"/>
    <w:rsid w:val="00E1003A"/>
    <w:rsid w:val="00E102B8"/>
    <w:rsid w:val="00E10523"/>
    <w:rsid w:val="00E10828"/>
    <w:rsid w:val="00E10888"/>
    <w:rsid w:val="00E108D3"/>
    <w:rsid w:val="00E10AF6"/>
    <w:rsid w:val="00E10B5E"/>
    <w:rsid w:val="00E10C32"/>
    <w:rsid w:val="00E10CBC"/>
    <w:rsid w:val="00E10D24"/>
    <w:rsid w:val="00E10E49"/>
    <w:rsid w:val="00E11333"/>
    <w:rsid w:val="00E11386"/>
    <w:rsid w:val="00E114B7"/>
    <w:rsid w:val="00E114D5"/>
    <w:rsid w:val="00E115DA"/>
    <w:rsid w:val="00E11719"/>
    <w:rsid w:val="00E11737"/>
    <w:rsid w:val="00E117FA"/>
    <w:rsid w:val="00E11823"/>
    <w:rsid w:val="00E11964"/>
    <w:rsid w:val="00E11966"/>
    <w:rsid w:val="00E119D2"/>
    <w:rsid w:val="00E11C71"/>
    <w:rsid w:val="00E11CDE"/>
    <w:rsid w:val="00E11D9B"/>
    <w:rsid w:val="00E11FC7"/>
    <w:rsid w:val="00E12091"/>
    <w:rsid w:val="00E120D1"/>
    <w:rsid w:val="00E121AE"/>
    <w:rsid w:val="00E1241F"/>
    <w:rsid w:val="00E124B5"/>
    <w:rsid w:val="00E1280A"/>
    <w:rsid w:val="00E129A4"/>
    <w:rsid w:val="00E129D0"/>
    <w:rsid w:val="00E12BDF"/>
    <w:rsid w:val="00E12E55"/>
    <w:rsid w:val="00E12F12"/>
    <w:rsid w:val="00E131CA"/>
    <w:rsid w:val="00E133D1"/>
    <w:rsid w:val="00E13A0C"/>
    <w:rsid w:val="00E13AE1"/>
    <w:rsid w:val="00E13BB1"/>
    <w:rsid w:val="00E13D1A"/>
    <w:rsid w:val="00E13F05"/>
    <w:rsid w:val="00E142FF"/>
    <w:rsid w:val="00E14497"/>
    <w:rsid w:val="00E145E7"/>
    <w:rsid w:val="00E1469C"/>
    <w:rsid w:val="00E146AA"/>
    <w:rsid w:val="00E14702"/>
    <w:rsid w:val="00E14748"/>
    <w:rsid w:val="00E149CF"/>
    <w:rsid w:val="00E14C22"/>
    <w:rsid w:val="00E14E6B"/>
    <w:rsid w:val="00E15059"/>
    <w:rsid w:val="00E150DA"/>
    <w:rsid w:val="00E1528C"/>
    <w:rsid w:val="00E1530C"/>
    <w:rsid w:val="00E154DB"/>
    <w:rsid w:val="00E15544"/>
    <w:rsid w:val="00E15643"/>
    <w:rsid w:val="00E15732"/>
    <w:rsid w:val="00E15810"/>
    <w:rsid w:val="00E15AD4"/>
    <w:rsid w:val="00E15E2D"/>
    <w:rsid w:val="00E15E81"/>
    <w:rsid w:val="00E15FB8"/>
    <w:rsid w:val="00E16168"/>
    <w:rsid w:val="00E1640C"/>
    <w:rsid w:val="00E16613"/>
    <w:rsid w:val="00E1675A"/>
    <w:rsid w:val="00E16BFC"/>
    <w:rsid w:val="00E16C06"/>
    <w:rsid w:val="00E16C74"/>
    <w:rsid w:val="00E16CE5"/>
    <w:rsid w:val="00E16D81"/>
    <w:rsid w:val="00E16E5A"/>
    <w:rsid w:val="00E16FE7"/>
    <w:rsid w:val="00E17041"/>
    <w:rsid w:val="00E170A2"/>
    <w:rsid w:val="00E170AF"/>
    <w:rsid w:val="00E17298"/>
    <w:rsid w:val="00E17765"/>
    <w:rsid w:val="00E178A7"/>
    <w:rsid w:val="00E178B1"/>
    <w:rsid w:val="00E179B7"/>
    <w:rsid w:val="00E17C52"/>
    <w:rsid w:val="00E17EC0"/>
    <w:rsid w:val="00E17FFE"/>
    <w:rsid w:val="00E2028A"/>
    <w:rsid w:val="00E2049E"/>
    <w:rsid w:val="00E20712"/>
    <w:rsid w:val="00E20752"/>
    <w:rsid w:val="00E20A33"/>
    <w:rsid w:val="00E20B84"/>
    <w:rsid w:val="00E20B91"/>
    <w:rsid w:val="00E20D81"/>
    <w:rsid w:val="00E20D9C"/>
    <w:rsid w:val="00E20DD4"/>
    <w:rsid w:val="00E2102A"/>
    <w:rsid w:val="00E2118F"/>
    <w:rsid w:val="00E2129D"/>
    <w:rsid w:val="00E212A9"/>
    <w:rsid w:val="00E21366"/>
    <w:rsid w:val="00E21482"/>
    <w:rsid w:val="00E214D6"/>
    <w:rsid w:val="00E218F7"/>
    <w:rsid w:val="00E2198A"/>
    <w:rsid w:val="00E219E9"/>
    <w:rsid w:val="00E21D65"/>
    <w:rsid w:val="00E2209D"/>
    <w:rsid w:val="00E2219D"/>
    <w:rsid w:val="00E22478"/>
    <w:rsid w:val="00E2289B"/>
    <w:rsid w:val="00E22B66"/>
    <w:rsid w:val="00E22D89"/>
    <w:rsid w:val="00E22E08"/>
    <w:rsid w:val="00E22EBD"/>
    <w:rsid w:val="00E22F52"/>
    <w:rsid w:val="00E22F7A"/>
    <w:rsid w:val="00E23008"/>
    <w:rsid w:val="00E23336"/>
    <w:rsid w:val="00E23375"/>
    <w:rsid w:val="00E23423"/>
    <w:rsid w:val="00E23428"/>
    <w:rsid w:val="00E234E3"/>
    <w:rsid w:val="00E23583"/>
    <w:rsid w:val="00E23795"/>
    <w:rsid w:val="00E2383C"/>
    <w:rsid w:val="00E23922"/>
    <w:rsid w:val="00E23A6C"/>
    <w:rsid w:val="00E23C9C"/>
    <w:rsid w:val="00E23CCC"/>
    <w:rsid w:val="00E23CE0"/>
    <w:rsid w:val="00E23D76"/>
    <w:rsid w:val="00E23E66"/>
    <w:rsid w:val="00E24051"/>
    <w:rsid w:val="00E240FD"/>
    <w:rsid w:val="00E24298"/>
    <w:rsid w:val="00E247FE"/>
    <w:rsid w:val="00E2481D"/>
    <w:rsid w:val="00E248D5"/>
    <w:rsid w:val="00E24A37"/>
    <w:rsid w:val="00E24AEE"/>
    <w:rsid w:val="00E24BC9"/>
    <w:rsid w:val="00E24C40"/>
    <w:rsid w:val="00E24E13"/>
    <w:rsid w:val="00E24F5E"/>
    <w:rsid w:val="00E25015"/>
    <w:rsid w:val="00E257E3"/>
    <w:rsid w:val="00E25BEA"/>
    <w:rsid w:val="00E25DF3"/>
    <w:rsid w:val="00E25ED6"/>
    <w:rsid w:val="00E26080"/>
    <w:rsid w:val="00E26165"/>
    <w:rsid w:val="00E2632A"/>
    <w:rsid w:val="00E263C0"/>
    <w:rsid w:val="00E26487"/>
    <w:rsid w:val="00E26644"/>
    <w:rsid w:val="00E26831"/>
    <w:rsid w:val="00E26C35"/>
    <w:rsid w:val="00E26C95"/>
    <w:rsid w:val="00E26CEB"/>
    <w:rsid w:val="00E26DC2"/>
    <w:rsid w:val="00E26E78"/>
    <w:rsid w:val="00E26F34"/>
    <w:rsid w:val="00E26F40"/>
    <w:rsid w:val="00E26F43"/>
    <w:rsid w:val="00E271DE"/>
    <w:rsid w:val="00E2751F"/>
    <w:rsid w:val="00E2764F"/>
    <w:rsid w:val="00E276B8"/>
    <w:rsid w:val="00E27B17"/>
    <w:rsid w:val="00E27B38"/>
    <w:rsid w:val="00E27B70"/>
    <w:rsid w:val="00E27CE1"/>
    <w:rsid w:val="00E27E5B"/>
    <w:rsid w:val="00E27F28"/>
    <w:rsid w:val="00E27FA3"/>
    <w:rsid w:val="00E300D7"/>
    <w:rsid w:val="00E30149"/>
    <w:rsid w:val="00E3058D"/>
    <w:rsid w:val="00E305BD"/>
    <w:rsid w:val="00E306DE"/>
    <w:rsid w:val="00E306DF"/>
    <w:rsid w:val="00E308B3"/>
    <w:rsid w:val="00E30B3F"/>
    <w:rsid w:val="00E30B56"/>
    <w:rsid w:val="00E31351"/>
    <w:rsid w:val="00E313DC"/>
    <w:rsid w:val="00E3156B"/>
    <w:rsid w:val="00E31689"/>
    <w:rsid w:val="00E31740"/>
    <w:rsid w:val="00E317D0"/>
    <w:rsid w:val="00E3195E"/>
    <w:rsid w:val="00E31B92"/>
    <w:rsid w:val="00E31DE3"/>
    <w:rsid w:val="00E31EDB"/>
    <w:rsid w:val="00E31F06"/>
    <w:rsid w:val="00E31F34"/>
    <w:rsid w:val="00E31FA3"/>
    <w:rsid w:val="00E32264"/>
    <w:rsid w:val="00E32458"/>
    <w:rsid w:val="00E325F1"/>
    <w:rsid w:val="00E32718"/>
    <w:rsid w:val="00E32844"/>
    <w:rsid w:val="00E328B3"/>
    <w:rsid w:val="00E328B7"/>
    <w:rsid w:val="00E32A00"/>
    <w:rsid w:val="00E32A6C"/>
    <w:rsid w:val="00E32B3F"/>
    <w:rsid w:val="00E32C75"/>
    <w:rsid w:val="00E32C8E"/>
    <w:rsid w:val="00E32E68"/>
    <w:rsid w:val="00E32EF1"/>
    <w:rsid w:val="00E32FF9"/>
    <w:rsid w:val="00E3334B"/>
    <w:rsid w:val="00E33389"/>
    <w:rsid w:val="00E33430"/>
    <w:rsid w:val="00E3365E"/>
    <w:rsid w:val="00E33672"/>
    <w:rsid w:val="00E336B9"/>
    <w:rsid w:val="00E337B6"/>
    <w:rsid w:val="00E3394B"/>
    <w:rsid w:val="00E339C5"/>
    <w:rsid w:val="00E3432B"/>
    <w:rsid w:val="00E34525"/>
    <w:rsid w:val="00E3453C"/>
    <w:rsid w:val="00E34542"/>
    <w:rsid w:val="00E3465E"/>
    <w:rsid w:val="00E3481B"/>
    <w:rsid w:val="00E34AC4"/>
    <w:rsid w:val="00E34BA8"/>
    <w:rsid w:val="00E34C27"/>
    <w:rsid w:val="00E350A5"/>
    <w:rsid w:val="00E35273"/>
    <w:rsid w:val="00E35286"/>
    <w:rsid w:val="00E3587D"/>
    <w:rsid w:val="00E35960"/>
    <w:rsid w:val="00E35A0F"/>
    <w:rsid w:val="00E35AC5"/>
    <w:rsid w:val="00E35AF1"/>
    <w:rsid w:val="00E35B70"/>
    <w:rsid w:val="00E35CD6"/>
    <w:rsid w:val="00E35DD8"/>
    <w:rsid w:val="00E3617D"/>
    <w:rsid w:val="00E361B0"/>
    <w:rsid w:val="00E364EA"/>
    <w:rsid w:val="00E36587"/>
    <w:rsid w:val="00E3673A"/>
    <w:rsid w:val="00E367AE"/>
    <w:rsid w:val="00E367CF"/>
    <w:rsid w:val="00E36A18"/>
    <w:rsid w:val="00E36A47"/>
    <w:rsid w:val="00E36D7D"/>
    <w:rsid w:val="00E36E14"/>
    <w:rsid w:val="00E36EE3"/>
    <w:rsid w:val="00E36F04"/>
    <w:rsid w:val="00E36FAE"/>
    <w:rsid w:val="00E37088"/>
    <w:rsid w:val="00E37095"/>
    <w:rsid w:val="00E37181"/>
    <w:rsid w:val="00E37472"/>
    <w:rsid w:val="00E37500"/>
    <w:rsid w:val="00E3753D"/>
    <w:rsid w:val="00E376DE"/>
    <w:rsid w:val="00E37962"/>
    <w:rsid w:val="00E37F4F"/>
    <w:rsid w:val="00E37F7B"/>
    <w:rsid w:val="00E37FB5"/>
    <w:rsid w:val="00E401CF"/>
    <w:rsid w:val="00E402BC"/>
    <w:rsid w:val="00E403CF"/>
    <w:rsid w:val="00E4049E"/>
    <w:rsid w:val="00E40C22"/>
    <w:rsid w:val="00E4117C"/>
    <w:rsid w:val="00E4132A"/>
    <w:rsid w:val="00E41370"/>
    <w:rsid w:val="00E415F7"/>
    <w:rsid w:val="00E4162F"/>
    <w:rsid w:val="00E41667"/>
    <w:rsid w:val="00E418BF"/>
    <w:rsid w:val="00E4192D"/>
    <w:rsid w:val="00E41AD5"/>
    <w:rsid w:val="00E41BBF"/>
    <w:rsid w:val="00E41C49"/>
    <w:rsid w:val="00E41D9D"/>
    <w:rsid w:val="00E41F8F"/>
    <w:rsid w:val="00E41FDE"/>
    <w:rsid w:val="00E4201F"/>
    <w:rsid w:val="00E42041"/>
    <w:rsid w:val="00E420B4"/>
    <w:rsid w:val="00E42296"/>
    <w:rsid w:val="00E422D0"/>
    <w:rsid w:val="00E4247A"/>
    <w:rsid w:val="00E426FB"/>
    <w:rsid w:val="00E42867"/>
    <w:rsid w:val="00E42894"/>
    <w:rsid w:val="00E428D7"/>
    <w:rsid w:val="00E42CA1"/>
    <w:rsid w:val="00E42E90"/>
    <w:rsid w:val="00E430E0"/>
    <w:rsid w:val="00E43123"/>
    <w:rsid w:val="00E431C0"/>
    <w:rsid w:val="00E43221"/>
    <w:rsid w:val="00E4322C"/>
    <w:rsid w:val="00E43381"/>
    <w:rsid w:val="00E433BC"/>
    <w:rsid w:val="00E43415"/>
    <w:rsid w:val="00E43437"/>
    <w:rsid w:val="00E43532"/>
    <w:rsid w:val="00E43A36"/>
    <w:rsid w:val="00E43FE9"/>
    <w:rsid w:val="00E44093"/>
    <w:rsid w:val="00E442F6"/>
    <w:rsid w:val="00E44309"/>
    <w:rsid w:val="00E4436C"/>
    <w:rsid w:val="00E44397"/>
    <w:rsid w:val="00E443B9"/>
    <w:rsid w:val="00E44517"/>
    <w:rsid w:val="00E445FC"/>
    <w:rsid w:val="00E4468C"/>
    <w:rsid w:val="00E44B06"/>
    <w:rsid w:val="00E44B46"/>
    <w:rsid w:val="00E44E82"/>
    <w:rsid w:val="00E44ED1"/>
    <w:rsid w:val="00E44FB5"/>
    <w:rsid w:val="00E451CF"/>
    <w:rsid w:val="00E4527F"/>
    <w:rsid w:val="00E4533B"/>
    <w:rsid w:val="00E453DE"/>
    <w:rsid w:val="00E4595B"/>
    <w:rsid w:val="00E45A06"/>
    <w:rsid w:val="00E45A40"/>
    <w:rsid w:val="00E45C22"/>
    <w:rsid w:val="00E45D11"/>
    <w:rsid w:val="00E45FD0"/>
    <w:rsid w:val="00E45FF4"/>
    <w:rsid w:val="00E4629E"/>
    <w:rsid w:val="00E46367"/>
    <w:rsid w:val="00E46488"/>
    <w:rsid w:val="00E465EE"/>
    <w:rsid w:val="00E467A8"/>
    <w:rsid w:val="00E46AC8"/>
    <w:rsid w:val="00E46B4C"/>
    <w:rsid w:val="00E46C90"/>
    <w:rsid w:val="00E46DFA"/>
    <w:rsid w:val="00E46FA7"/>
    <w:rsid w:val="00E472B9"/>
    <w:rsid w:val="00E47390"/>
    <w:rsid w:val="00E47846"/>
    <w:rsid w:val="00E47C6C"/>
    <w:rsid w:val="00E47E1A"/>
    <w:rsid w:val="00E5000A"/>
    <w:rsid w:val="00E500CA"/>
    <w:rsid w:val="00E502A8"/>
    <w:rsid w:val="00E503EA"/>
    <w:rsid w:val="00E50689"/>
    <w:rsid w:val="00E506BA"/>
    <w:rsid w:val="00E50975"/>
    <w:rsid w:val="00E5099A"/>
    <w:rsid w:val="00E50A85"/>
    <w:rsid w:val="00E50BA9"/>
    <w:rsid w:val="00E50FC0"/>
    <w:rsid w:val="00E51042"/>
    <w:rsid w:val="00E51075"/>
    <w:rsid w:val="00E511A8"/>
    <w:rsid w:val="00E511EB"/>
    <w:rsid w:val="00E5124D"/>
    <w:rsid w:val="00E51354"/>
    <w:rsid w:val="00E51462"/>
    <w:rsid w:val="00E51499"/>
    <w:rsid w:val="00E516E1"/>
    <w:rsid w:val="00E51868"/>
    <w:rsid w:val="00E51979"/>
    <w:rsid w:val="00E51AA5"/>
    <w:rsid w:val="00E51C60"/>
    <w:rsid w:val="00E51C75"/>
    <w:rsid w:val="00E51D23"/>
    <w:rsid w:val="00E51E46"/>
    <w:rsid w:val="00E51E9F"/>
    <w:rsid w:val="00E51EA6"/>
    <w:rsid w:val="00E51F81"/>
    <w:rsid w:val="00E5202A"/>
    <w:rsid w:val="00E52134"/>
    <w:rsid w:val="00E521A0"/>
    <w:rsid w:val="00E521E4"/>
    <w:rsid w:val="00E522A6"/>
    <w:rsid w:val="00E5236D"/>
    <w:rsid w:val="00E5243D"/>
    <w:rsid w:val="00E525A7"/>
    <w:rsid w:val="00E52659"/>
    <w:rsid w:val="00E5267C"/>
    <w:rsid w:val="00E52722"/>
    <w:rsid w:val="00E5281A"/>
    <w:rsid w:val="00E52C20"/>
    <w:rsid w:val="00E52DE4"/>
    <w:rsid w:val="00E52E89"/>
    <w:rsid w:val="00E52EB9"/>
    <w:rsid w:val="00E52F29"/>
    <w:rsid w:val="00E52F3F"/>
    <w:rsid w:val="00E52FA6"/>
    <w:rsid w:val="00E53634"/>
    <w:rsid w:val="00E536C5"/>
    <w:rsid w:val="00E5395A"/>
    <w:rsid w:val="00E53B18"/>
    <w:rsid w:val="00E53B37"/>
    <w:rsid w:val="00E53C47"/>
    <w:rsid w:val="00E53D29"/>
    <w:rsid w:val="00E53E4D"/>
    <w:rsid w:val="00E54048"/>
    <w:rsid w:val="00E540A0"/>
    <w:rsid w:val="00E541C1"/>
    <w:rsid w:val="00E542D4"/>
    <w:rsid w:val="00E54310"/>
    <w:rsid w:val="00E5437D"/>
    <w:rsid w:val="00E5445A"/>
    <w:rsid w:val="00E54461"/>
    <w:rsid w:val="00E5452F"/>
    <w:rsid w:val="00E5464F"/>
    <w:rsid w:val="00E54714"/>
    <w:rsid w:val="00E547C7"/>
    <w:rsid w:val="00E54948"/>
    <w:rsid w:val="00E54991"/>
    <w:rsid w:val="00E549B9"/>
    <w:rsid w:val="00E54B99"/>
    <w:rsid w:val="00E54BC1"/>
    <w:rsid w:val="00E54CBC"/>
    <w:rsid w:val="00E54CF0"/>
    <w:rsid w:val="00E54F19"/>
    <w:rsid w:val="00E55032"/>
    <w:rsid w:val="00E5506F"/>
    <w:rsid w:val="00E5510F"/>
    <w:rsid w:val="00E5523C"/>
    <w:rsid w:val="00E5526F"/>
    <w:rsid w:val="00E5540B"/>
    <w:rsid w:val="00E554A6"/>
    <w:rsid w:val="00E5555B"/>
    <w:rsid w:val="00E55621"/>
    <w:rsid w:val="00E55886"/>
    <w:rsid w:val="00E55920"/>
    <w:rsid w:val="00E55B10"/>
    <w:rsid w:val="00E55D45"/>
    <w:rsid w:val="00E55E9E"/>
    <w:rsid w:val="00E55F34"/>
    <w:rsid w:val="00E56239"/>
    <w:rsid w:val="00E5633C"/>
    <w:rsid w:val="00E56443"/>
    <w:rsid w:val="00E565ED"/>
    <w:rsid w:val="00E56654"/>
    <w:rsid w:val="00E5667D"/>
    <w:rsid w:val="00E56795"/>
    <w:rsid w:val="00E56B7E"/>
    <w:rsid w:val="00E56C7F"/>
    <w:rsid w:val="00E5709F"/>
    <w:rsid w:val="00E5754A"/>
    <w:rsid w:val="00E5773B"/>
    <w:rsid w:val="00E578DF"/>
    <w:rsid w:val="00E5793D"/>
    <w:rsid w:val="00E57CE4"/>
    <w:rsid w:val="00E60075"/>
    <w:rsid w:val="00E60207"/>
    <w:rsid w:val="00E602AF"/>
    <w:rsid w:val="00E603D7"/>
    <w:rsid w:val="00E60478"/>
    <w:rsid w:val="00E605B6"/>
    <w:rsid w:val="00E60646"/>
    <w:rsid w:val="00E606A6"/>
    <w:rsid w:val="00E6074D"/>
    <w:rsid w:val="00E607DD"/>
    <w:rsid w:val="00E6094F"/>
    <w:rsid w:val="00E60AFF"/>
    <w:rsid w:val="00E60B65"/>
    <w:rsid w:val="00E60B73"/>
    <w:rsid w:val="00E60B77"/>
    <w:rsid w:val="00E60D23"/>
    <w:rsid w:val="00E60F5D"/>
    <w:rsid w:val="00E60F5F"/>
    <w:rsid w:val="00E60F7A"/>
    <w:rsid w:val="00E61228"/>
    <w:rsid w:val="00E612A6"/>
    <w:rsid w:val="00E612DD"/>
    <w:rsid w:val="00E6130D"/>
    <w:rsid w:val="00E6139E"/>
    <w:rsid w:val="00E613BF"/>
    <w:rsid w:val="00E61445"/>
    <w:rsid w:val="00E614AF"/>
    <w:rsid w:val="00E6151F"/>
    <w:rsid w:val="00E61608"/>
    <w:rsid w:val="00E61620"/>
    <w:rsid w:val="00E61767"/>
    <w:rsid w:val="00E6177A"/>
    <w:rsid w:val="00E61970"/>
    <w:rsid w:val="00E619A6"/>
    <w:rsid w:val="00E619B4"/>
    <w:rsid w:val="00E61A0A"/>
    <w:rsid w:val="00E61A41"/>
    <w:rsid w:val="00E61C69"/>
    <w:rsid w:val="00E61CD4"/>
    <w:rsid w:val="00E61D79"/>
    <w:rsid w:val="00E61ED1"/>
    <w:rsid w:val="00E61F56"/>
    <w:rsid w:val="00E62199"/>
    <w:rsid w:val="00E62334"/>
    <w:rsid w:val="00E62336"/>
    <w:rsid w:val="00E623DD"/>
    <w:rsid w:val="00E62400"/>
    <w:rsid w:val="00E624FC"/>
    <w:rsid w:val="00E626E0"/>
    <w:rsid w:val="00E6280A"/>
    <w:rsid w:val="00E62856"/>
    <w:rsid w:val="00E62BAD"/>
    <w:rsid w:val="00E62C32"/>
    <w:rsid w:val="00E62C8F"/>
    <w:rsid w:val="00E62D54"/>
    <w:rsid w:val="00E62E1F"/>
    <w:rsid w:val="00E62E54"/>
    <w:rsid w:val="00E62EB5"/>
    <w:rsid w:val="00E62EE9"/>
    <w:rsid w:val="00E63361"/>
    <w:rsid w:val="00E635DF"/>
    <w:rsid w:val="00E63666"/>
    <w:rsid w:val="00E637E2"/>
    <w:rsid w:val="00E63890"/>
    <w:rsid w:val="00E638AA"/>
    <w:rsid w:val="00E63F6E"/>
    <w:rsid w:val="00E640A4"/>
    <w:rsid w:val="00E64197"/>
    <w:rsid w:val="00E6424F"/>
    <w:rsid w:val="00E6482B"/>
    <w:rsid w:val="00E64B6F"/>
    <w:rsid w:val="00E64C38"/>
    <w:rsid w:val="00E6500C"/>
    <w:rsid w:val="00E655A8"/>
    <w:rsid w:val="00E6564B"/>
    <w:rsid w:val="00E6572A"/>
    <w:rsid w:val="00E65896"/>
    <w:rsid w:val="00E658C0"/>
    <w:rsid w:val="00E658DA"/>
    <w:rsid w:val="00E65C83"/>
    <w:rsid w:val="00E65E21"/>
    <w:rsid w:val="00E65EBD"/>
    <w:rsid w:val="00E65FC8"/>
    <w:rsid w:val="00E6612F"/>
    <w:rsid w:val="00E66246"/>
    <w:rsid w:val="00E66309"/>
    <w:rsid w:val="00E66619"/>
    <w:rsid w:val="00E6666D"/>
    <w:rsid w:val="00E6672A"/>
    <w:rsid w:val="00E6689D"/>
    <w:rsid w:val="00E668A0"/>
    <w:rsid w:val="00E668DF"/>
    <w:rsid w:val="00E668F6"/>
    <w:rsid w:val="00E66A34"/>
    <w:rsid w:val="00E66BCA"/>
    <w:rsid w:val="00E66C38"/>
    <w:rsid w:val="00E67007"/>
    <w:rsid w:val="00E670C6"/>
    <w:rsid w:val="00E6716D"/>
    <w:rsid w:val="00E67226"/>
    <w:rsid w:val="00E6727B"/>
    <w:rsid w:val="00E673D3"/>
    <w:rsid w:val="00E6741C"/>
    <w:rsid w:val="00E67827"/>
    <w:rsid w:val="00E6790B"/>
    <w:rsid w:val="00E67AB0"/>
    <w:rsid w:val="00E67AB2"/>
    <w:rsid w:val="00E67B41"/>
    <w:rsid w:val="00E67E4D"/>
    <w:rsid w:val="00E67E66"/>
    <w:rsid w:val="00E700ED"/>
    <w:rsid w:val="00E70267"/>
    <w:rsid w:val="00E703A8"/>
    <w:rsid w:val="00E7045D"/>
    <w:rsid w:val="00E707F2"/>
    <w:rsid w:val="00E70973"/>
    <w:rsid w:val="00E70993"/>
    <w:rsid w:val="00E70A53"/>
    <w:rsid w:val="00E70A5B"/>
    <w:rsid w:val="00E70A81"/>
    <w:rsid w:val="00E70EA8"/>
    <w:rsid w:val="00E70EFD"/>
    <w:rsid w:val="00E70FD5"/>
    <w:rsid w:val="00E711A1"/>
    <w:rsid w:val="00E712B8"/>
    <w:rsid w:val="00E714FF"/>
    <w:rsid w:val="00E715BA"/>
    <w:rsid w:val="00E71679"/>
    <w:rsid w:val="00E71697"/>
    <w:rsid w:val="00E7180B"/>
    <w:rsid w:val="00E71911"/>
    <w:rsid w:val="00E719D8"/>
    <w:rsid w:val="00E719DE"/>
    <w:rsid w:val="00E71A86"/>
    <w:rsid w:val="00E71ADE"/>
    <w:rsid w:val="00E71AFA"/>
    <w:rsid w:val="00E71CF3"/>
    <w:rsid w:val="00E71DEE"/>
    <w:rsid w:val="00E71E19"/>
    <w:rsid w:val="00E721D9"/>
    <w:rsid w:val="00E723BA"/>
    <w:rsid w:val="00E723EB"/>
    <w:rsid w:val="00E7245A"/>
    <w:rsid w:val="00E727BE"/>
    <w:rsid w:val="00E7297E"/>
    <w:rsid w:val="00E72DB3"/>
    <w:rsid w:val="00E72EB1"/>
    <w:rsid w:val="00E72EBC"/>
    <w:rsid w:val="00E72FE0"/>
    <w:rsid w:val="00E72FEF"/>
    <w:rsid w:val="00E73313"/>
    <w:rsid w:val="00E735FF"/>
    <w:rsid w:val="00E73642"/>
    <w:rsid w:val="00E73655"/>
    <w:rsid w:val="00E736D1"/>
    <w:rsid w:val="00E73989"/>
    <w:rsid w:val="00E73A84"/>
    <w:rsid w:val="00E73BD2"/>
    <w:rsid w:val="00E73CD2"/>
    <w:rsid w:val="00E73D65"/>
    <w:rsid w:val="00E73F22"/>
    <w:rsid w:val="00E74119"/>
    <w:rsid w:val="00E7411A"/>
    <w:rsid w:val="00E7414D"/>
    <w:rsid w:val="00E74293"/>
    <w:rsid w:val="00E74775"/>
    <w:rsid w:val="00E74B6C"/>
    <w:rsid w:val="00E74BAD"/>
    <w:rsid w:val="00E74BD4"/>
    <w:rsid w:val="00E74CB8"/>
    <w:rsid w:val="00E74E08"/>
    <w:rsid w:val="00E75229"/>
    <w:rsid w:val="00E75289"/>
    <w:rsid w:val="00E755AD"/>
    <w:rsid w:val="00E755E0"/>
    <w:rsid w:val="00E75663"/>
    <w:rsid w:val="00E7567C"/>
    <w:rsid w:val="00E75ADB"/>
    <w:rsid w:val="00E75D3A"/>
    <w:rsid w:val="00E75EAB"/>
    <w:rsid w:val="00E76016"/>
    <w:rsid w:val="00E76066"/>
    <w:rsid w:val="00E76201"/>
    <w:rsid w:val="00E76206"/>
    <w:rsid w:val="00E76406"/>
    <w:rsid w:val="00E7670D"/>
    <w:rsid w:val="00E767CC"/>
    <w:rsid w:val="00E76868"/>
    <w:rsid w:val="00E76A50"/>
    <w:rsid w:val="00E76C6E"/>
    <w:rsid w:val="00E76D37"/>
    <w:rsid w:val="00E76DE7"/>
    <w:rsid w:val="00E76EB5"/>
    <w:rsid w:val="00E76FDA"/>
    <w:rsid w:val="00E771C6"/>
    <w:rsid w:val="00E7731C"/>
    <w:rsid w:val="00E7780B"/>
    <w:rsid w:val="00E77B4D"/>
    <w:rsid w:val="00E77C60"/>
    <w:rsid w:val="00E77FB4"/>
    <w:rsid w:val="00E80032"/>
    <w:rsid w:val="00E808C0"/>
    <w:rsid w:val="00E80949"/>
    <w:rsid w:val="00E80AF8"/>
    <w:rsid w:val="00E80EB4"/>
    <w:rsid w:val="00E8109E"/>
    <w:rsid w:val="00E8131F"/>
    <w:rsid w:val="00E813A8"/>
    <w:rsid w:val="00E814F6"/>
    <w:rsid w:val="00E81534"/>
    <w:rsid w:val="00E816FC"/>
    <w:rsid w:val="00E81785"/>
    <w:rsid w:val="00E8179D"/>
    <w:rsid w:val="00E81A06"/>
    <w:rsid w:val="00E81AFF"/>
    <w:rsid w:val="00E820AF"/>
    <w:rsid w:val="00E8222A"/>
    <w:rsid w:val="00E824DD"/>
    <w:rsid w:val="00E824ED"/>
    <w:rsid w:val="00E8272F"/>
    <w:rsid w:val="00E827AE"/>
    <w:rsid w:val="00E8289C"/>
    <w:rsid w:val="00E829F9"/>
    <w:rsid w:val="00E82A9A"/>
    <w:rsid w:val="00E82B56"/>
    <w:rsid w:val="00E82CB4"/>
    <w:rsid w:val="00E82D92"/>
    <w:rsid w:val="00E82F35"/>
    <w:rsid w:val="00E831AB"/>
    <w:rsid w:val="00E831E4"/>
    <w:rsid w:val="00E8323D"/>
    <w:rsid w:val="00E832A5"/>
    <w:rsid w:val="00E83341"/>
    <w:rsid w:val="00E833E3"/>
    <w:rsid w:val="00E8346B"/>
    <w:rsid w:val="00E834A1"/>
    <w:rsid w:val="00E837AC"/>
    <w:rsid w:val="00E837ED"/>
    <w:rsid w:val="00E83AA1"/>
    <w:rsid w:val="00E83C11"/>
    <w:rsid w:val="00E83E99"/>
    <w:rsid w:val="00E83F49"/>
    <w:rsid w:val="00E83F83"/>
    <w:rsid w:val="00E83FC4"/>
    <w:rsid w:val="00E8403E"/>
    <w:rsid w:val="00E840B8"/>
    <w:rsid w:val="00E84125"/>
    <w:rsid w:val="00E84513"/>
    <w:rsid w:val="00E84721"/>
    <w:rsid w:val="00E84732"/>
    <w:rsid w:val="00E847DE"/>
    <w:rsid w:val="00E8481D"/>
    <w:rsid w:val="00E8483A"/>
    <w:rsid w:val="00E849AF"/>
    <w:rsid w:val="00E84B37"/>
    <w:rsid w:val="00E84CFB"/>
    <w:rsid w:val="00E84DB1"/>
    <w:rsid w:val="00E84DF7"/>
    <w:rsid w:val="00E8517C"/>
    <w:rsid w:val="00E8559B"/>
    <w:rsid w:val="00E85669"/>
    <w:rsid w:val="00E856FC"/>
    <w:rsid w:val="00E8592A"/>
    <w:rsid w:val="00E85A41"/>
    <w:rsid w:val="00E85B6B"/>
    <w:rsid w:val="00E85CEB"/>
    <w:rsid w:val="00E86278"/>
    <w:rsid w:val="00E863C8"/>
    <w:rsid w:val="00E86405"/>
    <w:rsid w:val="00E8648C"/>
    <w:rsid w:val="00E8653A"/>
    <w:rsid w:val="00E86736"/>
    <w:rsid w:val="00E8675F"/>
    <w:rsid w:val="00E867B9"/>
    <w:rsid w:val="00E867CD"/>
    <w:rsid w:val="00E8683F"/>
    <w:rsid w:val="00E86BDD"/>
    <w:rsid w:val="00E86CDD"/>
    <w:rsid w:val="00E86D23"/>
    <w:rsid w:val="00E86F46"/>
    <w:rsid w:val="00E86F47"/>
    <w:rsid w:val="00E8709A"/>
    <w:rsid w:val="00E87134"/>
    <w:rsid w:val="00E8714B"/>
    <w:rsid w:val="00E873DE"/>
    <w:rsid w:val="00E876B6"/>
    <w:rsid w:val="00E876C3"/>
    <w:rsid w:val="00E879B4"/>
    <w:rsid w:val="00E879C0"/>
    <w:rsid w:val="00E87A87"/>
    <w:rsid w:val="00E87B93"/>
    <w:rsid w:val="00E87BE0"/>
    <w:rsid w:val="00E87CC4"/>
    <w:rsid w:val="00E9004D"/>
    <w:rsid w:val="00E90552"/>
    <w:rsid w:val="00E906CA"/>
    <w:rsid w:val="00E906DD"/>
    <w:rsid w:val="00E9079E"/>
    <w:rsid w:val="00E90827"/>
    <w:rsid w:val="00E90847"/>
    <w:rsid w:val="00E9092E"/>
    <w:rsid w:val="00E909B5"/>
    <w:rsid w:val="00E90ACC"/>
    <w:rsid w:val="00E90C0C"/>
    <w:rsid w:val="00E90CCA"/>
    <w:rsid w:val="00E90DD0"/>
    <w:rsid w:val="00E90E12"/>
    <w:rsid w:val="00E90ED3"/>
    <w:rsid w:val="00E90EF3"/>
    <w:rsid w:val="00E90FC2"/>
    <w:rsid w:val="00E911F8"/>
    <w:rsid w:val="00E91216"/>
    <w:rsid w:val="00E91459"/>
    <w:rsid w:val="00E914F4"/>
    <w:rsid w:val="00E91558"/>
    <w:rsid w:val="00E9165E"/>
    <w:rsid w:val="00E916C2"/>
    <w:rsid w:val="00E9178F"/>
    <w:rsid w:val="00E91863"/>
    <w:rsid w:val="00E91C11"/>
    <w:rsid w:val="00E91C43"/>
    <w:rsid w:val="00E91DAC"/>
    <w:rsid w:val="00E91F8F"/>
    <w:rsid w:val="00E92327"/>
    <w:rsid w:val="00E9251A"/>
    <w:rsid w:val="00E92587"/>
    <w:rsid w:val="00E925DE"/>
    <w:rsid w:val="00E928E5"/>
    <w:rsid w:val="00E92A14"/>
    <w:rsid w:val="00E92A8D"/>
    <w:rsid w:val="00E92B02"/>
    <w:rsid w:val="00E92C9E"/>
    <w:rsid w:val="00E92E4D"/>
    <w:rsid w:val="00E92EDA"/>
    <w:rsid w:val="00E92FFA"/>
    <w:rsid w:val="00E930F6"/>
    <w:rsid w:val="00E931AF"/>
    <w:rsid w:val="00E931CF"/>
    <w:rsid w:val="00E93205"/>
    <w:rsid w:val="00E9330B"/>
    <w:rsid w:val="00E93411"/>
    <w:rsid w:val="00E93477"/>
    <w:rsid w:val="00E934A3"/>
    <w:rsid w:val="00E93595"/>
    <w:rsid w:val="00E9361B"/>
    <w:rsid w:val="00E9366A"/>
    <w:rsid w:val="00E939CD"/>
    <w:rsid w:val="00E93AC0"/>
    <w:rsid w:val="00E93B66"/>
    <w:rsid w:val="00E93BC9"/>
    <w:rsid w:val="00E93DA2"/>
    <w:rsid w:val="00E93F06"/>
    <w:rsid w:val="00E93FF4"/>
    <w:rsid w:val="00E94086"/>
    <w:rsid w:val="00E943DB"/>
    <w:rsid w:val="00E946E5"/>
    <w:rsid w:val="00E949B1"/>
    <w:rsid w:val="00E949BA"/>
    <w:rsid w:val="00E94BB2"/>
    <w:rsid w:val="00E94CED"/>
    <w:rsid w:val="00E94EB5"/>
    <w:rsid w:val="00E94F44"/>
    <w:rsid w:val="00E95384"/>
    <w:rsid w:val="00E95462"/>
    <w:rsid w:val="00E9556F"/>
    <w:rsid w:val="00E956ED"/>
    <w:rsid w:val="00E95707"/>
    <w:rsid w:val="00E957CB"/>
    <w:rsid w:val="00E95826"/>
    <w:rsid w:val="00E958C5"/>
    <w:rsid w:val="00E9594C"/>
    <w:rsid w:val="00E95A48"/>
    <w:rsid w:val="00E95A77"/>
    <w:rsid w:val="00E95FBF"/>
    <w:rsid w:val="00E96126"/>
    <w:rsid w:val="00E9668C"/>
    <w:rsid w:val="00E968DF"/>
    <w:rsid w:val="00E969BB"/>
    <w:rsid w:val="00E96AB6"/>
    <w:rsid w:val="00E96B81"/>
    <w:rsid w:val="00E96B89"/>
    <w:rsid w:val="00E96E8A"/>
    <w:rsid w:val="00E973D0"/>
    <w:rsid w:val="00E974AB"/>
    <w:rsid w:val="00E9755A"/>
    <w:rsid w:val="00E97572"/>
    <w:rsid w:val="00E9776F"/>
    <w:rsid w:val="00E97813"/>
    <w:rsid w:val="00E9781F"/>
    <w:rsid w:val="00E978A0"/>
    <w:rsid w:val="00E97AE7"/>
    <w:rsid w:val="00E97C9E"/>
    <w:rsid w:val="00EA0204"/>
    <w:rsid w:val="00EA02B1"/>
    <w:rsid w:val="00EA034C"/>
    <w:rsid w:val="00EA07D1"/>
    <w:rsid w:val="00EA081B"/>
    <w:rsid w:val="00EA085B"/>
    <w:rsid w:val="00EA08AF"/>
    <w:rsid w:val="00EA095F"/>
    <w:rsid w:val="00EA0AE0"/>
    <w:rsid w:val="00EA0C47"/>
    <w:rsid w:val="00EA0F51"/>
    <w:rsid w:val="00EA0F5C"/>
    <w:rsid w:val="00EA1044"/>
    <w:rsid w:val="00EA128F"/>
    <w:rsid w:val="00EA132E"/>
    <w:rsid w:val="00EA15F7"/>
    <w:rsid w:val="00EA1614"/>
    <w:rsid w:val="00EA16F5"/>
    <w:rsid w:val="00EA17A9"/>
    <w:rsid w:val="00EA19A0"/>
    <w:rsid w:val="00EA1B48"/>
    <w:rsid w:val="00EA1C8B"/>
    <w:rsid w:val="00EA1CCA"/>
    <w:rsid w:val="00EA1DB7"/>
    <w:rsid w:val="00EA1DDF"/>
    <w:rsid w:val="00EA1F9B"/>
    <w:rsid w:val="00EA2243"/>
    <w:rsid w:val="00EA225E"/>
    <w:rsid w:val="00EA24B9"/>
    <w:rsid w:val="00EA2582"/>
    <w:rsid w:val="00EA2702"/>
    <w:rsid w:val="00EA28FC"/>
    <w:rsid w:val="00EA2918"/>
    <w:rsid w:val="00EA29C5"/>
    <w:rsid w:val="00EA2A56"/>
    <w:rsid w:val="00EA2BA0"/>
    <w:rsid w:val="00EA2C17"/>
    <w:rsid w:val="00EA2D6D"/>
    <w:rsid w:val="00EA2E3D"/>
    <w:rsid w:val="00EA3016"/>
    <w:rsid w:val="00EA31A7"/>
    <w:rsid w:val="00EA32CB"/>
    <w:rsid w:val="00EA32EC"/>
    <w:rsid w:val="00EA33D5"/>
    <w:rsid w:val="00EA341B"/>
    <w:rsid w:val="00EA3633"/>
    <w:rsid w:val="00EA36C3"/>
    <w:rsid w:val="00EA375B"/>
    <w:rsid w:val="00EA38AD"/>
    <w:rsid w:val="00EA3EB8"/>
    <w:rsid w:val="00EA405C"/>
    <w:rsid w:val="00EA4205"/>
    <w:rsid w:val="00EA45B7"/>
    <w:rsid w:val="00EA467E"/>
    <w:rsid w:val="00EA4807"/>
    <w:rsid w:val="00EA48D9"/>
    <w:rsid w:val="00EA497D"/>
    <w:rsid w:val="00EA49E0"/>
    <w:rsid w:val="00EA4EDC"/>
    <w:rsid w:val="00EA4F5A"/>
    <w:rsid w:val="00EA4FAE"/>
    <w:rsid w:val="00EA5151"/>
    <w:rsid w:val="00EA519F"/>
    <w:rsid w:val="00EA5232"/>
    <w:rsid w:val="00EA5518"/>
    <w:rsid w:val="00EA583D"/>
    <w:rsid w:val="00EA59C8"/>
    <w:rsid w:val="00EA5F58"/>
    <w:rsid w:val="00EA6046"/>
    <w:rsid w:val="00EA605A"/>
    <w:rsid w:val="00EA60E0"/>
    <w:rsid w:val="00EA623C"/>
    <w:rsid w:val="00EA649E"/>
    <w:rsid w:val="00EA67BC"/>
    <w:rsid w:val="00EA6960"/>
    <w:rsid w:val="00EA6C07"/>
    <w:rsid w:val="00EA6C84"/>
    <w:rsid w:val="00EA6C99"/>
    <w:rsid w:val="00EA6CE4"/>
    <w:rsid w:val="00EA6DF8"/>
    <w:rsid w:val="00EA7080"/>
    <w:rsid w:val="00EA7277"/>
    <w:rsid w:val="00EA741D"/>
    <w:rsid w:val="00EA7547"/>
    <w:rsid w:val="00EA762D"/>
    <w:rsid w:val="00EA763F"/>
    <w:rsid w:val="00EA7710"/>
    <w:rsid w:val="00EA7ABA"/>
    <w:rsid w:val="00EA7BCD"/>
    <w:rsid w:val="00EA7C48"/>
    <w:rsid w:val="00EA7F49"/>
    <w:rsid w:val="00EB02C3"/>
    <w:rsid w:val="00EB02D3"/>
    <w:rsid w:val="00EB0391"/>
    <w:rsid w:val="00EB0403"/>
    <w:rsid w:val="00EB04E3"/>
    <w:rsid w:val="00EB04F2"/>
    <w:rsid w:val="00EB08D9"/>
    <w:rsid w:val="00EB0B11"/>
    <w:rsid w:val="00EB0B14"/>
    <w:rsid w:val="00EB0B81"/>
    <w:rsid w:val="00EB0BD5"/>
    <w:rsid w:val="00EB0C19"/>
    <w:rsid w:val="00EB0EC1"/>
    <w:rsid w:val="00EB0EDD"/>
    <w:rsid w:val="00EB1015"/>
    <w:rsid w:val="00EB1076"/>
    <w:rsid w:val="00EB1442"/>
    <w:rsid w:val="00EB176E"/>
    <w:rsid w:val="00EB19E2"/>
    <w:rsid w:val="00EB1A08"/>
    <w:rsid w:val="00EB1A47"/>
    <w:rsid w:val="00EB1B2B"/>
    <w:rsid w:val="00EB1B51"/>
    <w:rsid w:val="00EB1B74"/>
    <w:rsid w:val="00EB1D28"/>
    <w:rsid w:val="00EB1DD7"/>
    <w:rsid w:val="00EB1FBD"/>
    <w:rsid w:val="00EB24A1"/>
    <w:rsid w:val="00EB27E2"/>
    <w:rsid w:val="00EB2900"/>
    <w:rsid w:val="00EB297D"/>
    <w:rsid w:val="00EB29B5"/>
    <w:rsid w:val="00EB2C18"/>
    <w:rsid w:val="00EB2D31"/>
    <w:rsid w:val="00EB2E5B"/>
    <w:rsid w:val="00EB2F30"/>
    <w:rsid w:val="00EB2F62"/>
    <w:rsid w:val="00EB3235"/>
    <w:rsid w:val="00EB3322"/>
    <w:rsid w:val="00EB33BF"/>
    <w:rsid w:val="00EB34CB"/>
    <w:rsid w:val="00EB3560"/>
    <w:rsid w:val="00EB3580"/>
    <w:rsid w:val="00EB36A4"/>
    <w:rsid w:val="00EB36E6"/>
    <w:rsid w:val="00EB380E"/>
    <w:rsid w:val="00EB3A72"/>
    <w:rsid w:val="00EB3D30"/>
    <w:rsid w:val="00EB4177"/>
    <w:rsid w:val="00EB4297"/>
    <w:rsid w:val="00EB432D"/>
    <w:rsid w:val="00EB45FA"/>
    <w:rsid w:val="00EB4694"/>
    <w:rsid w:val="00EB4776"/>
    <w:rsid w:val="00EB487B"/>
    <w:rsid w:val="00EB48C7"/>
    <w:rsid w:val="00EB49F1"/>
    <w:rsid w:val="00EB4C05"/>
    <w:rsid w:val="00EB4D71"/>
    <w:rsid w:val="00EB4D7A"/>
    <w:rsid w:val="00EB4DA8"/>
    <w:rsid w:val="00EB4EBF"/>
    <w:rsid w:val="00EB4F11"/>
    <w:rsid w:val="00EB4F43"/>
    <w:rsid w:val="00EB5120"/>
    <w:rsid w:val="00EB531F"/>
    <w:rsid w:val="00EB54B0"/>
    <w:rsid w:val="00EB594F"/>
    <w:rsid w:val="00EB5D30"/>
    <w:rsid w:val="00EB5D88"/>
    <w:rsid w:val="00EB5FB0"/>
    <w:rsid w:val="00EB6074"/>
    <w:rsid w:val="00EB610B"/>
    <w:rsid w:val="00EB61D9"/>
    <w:rsid w:val="00EB665A"/>
    <w:rsid w:val="00EB67BA"/>
    <w:rsid w:val="00EB6807"/>
    <w:rsid w:val="00EB699E"/>
    <w:rsid w:val="00EB6D22"/>
    <w:rsid w:val="00EB6F53"/>
    <w:rsid w:val="00EB6F8E"/>
    <w:rsid w:val="00EB7145"/>
    <w:rsid w:val="00EB7227"/>
    <w:rsid w:val="00EB72B0"/>
    <w:rsid w:val="00EB72E8"/>
    <w:rsid w:val="00EB7578"/>
    <w:rsid w:val="00EB786D"/>
    <w:rsid w:val="00EB78A3"/>
    <w:rsid w:val="00EB78F6"/>
    <w:rsid w:val="00EB7955"/>
    <w:rsid w:val="00EB7A78"/>
    <w:rsid w:val="00EB7A93"/>
    <w:rsid w:val="00EB7CC3"/>
    <w:rsid w:val="00EB7D0F"/>
    <w:rsid w:val="00EB7DC8"/>
    <w:rsid w:val="00EC0541"/>
    <w:rsid w:val="00EC0823"/>
    <w:rsid w:val="00EC083B"/>
    <w:rsid w:val="00EC0865"/>
    <w:rsid w:val="00EC08AA"/>
    <w:rsid w:val="00EC08FE"/>
    <w:rsid w:val="00EC0A68"/>
    <w:rsid w:val="00EC0B1E"/>
    <w:rsid w:val="00EC0B82"/>
    <w:rsid w:val="00EC0B8D"/>
    <w:rsid w:val="00EC0C0B"/>
    <w:rsid w:val="00EC0D97"/>
    <w:rsid w:val="00EC0F7C"/>
    <w:rsid w:val="00EC106C"/>
    <w:rsid w:val="00EC1151"/>
    <w:rsid w:val="00EC115E"/>
    <w:rsid w:val="00EC12C6"/>
    <w:rsid w:val="00EC1412"/>
    <w:rsid w:val="00EC179B"/>
    <w:rsid w:val="00EC1997"/>
    <w:rsid w:val="00EC19DF"/>
    <w:rsid w:val="00EC1A60"/>
    <w:rsid w:val="00EC1AF9"/>
    <w:rsid w:val="00EC1D4D"/>
    <w:rsid w:val="00EC1D76"/>
    <w:rsid w:val="00EC1E15"/>
    <w:rsid w:val="00EC1E4A"/>
    <w:rsid w:val="00EC1F7C"/>
    <w:rsid w:val="00EC2094"/>
    <w:rsid w:val="00EC220F"/>
    <w:rsid w:val="00EC22CB"/>
    <w:rsid w:val="00EC2301"/>
    <w:rsid w:val="00EC2695"/>
    <w:rsid w:val="00EC2758"/>
    <w:rsid w:val="00EC28D9"/>
    <w:rsid w:val="00EC29A9"/>
    <w:rsid w:val="00EC2AC1"/>
    <w:rsid w:val="00EC2D66"/>
    <w:rsid w:val="00EC2D93"/>
    <w:rsid w:val="00EC2E50"/>
    <w:rsid w:val="00EC3044"/>
    <w:rsid w:val="00EC312E"/>
    <w:rsid w:val="00EC3185"/>
    <w:rsid w:val="00EC3259"/>
    <w:rsid w:val="00EC34D5"/>
    <w:rsid w:val="00EC3512"/>
    <w:rsid w:val="00EC3748"/>
    <w:rsid w:val="00EC3D44"/>
    <w:rsid w:val="00EC4129"/>
    <w:rsid w:val="00EC415B"/>
    <w:rsid w:val="00EC4174"/>
    <w:rsid w:val="00EC4447"/>
    <w:rsid w:val="00EC44C2"/>
    <w:rsid w:val="00EC46EB"/>
    <w:rsid w:val="00EC4773"/>
    <w:rsid w:val="00EC48A0"/>
    <w:rsid w:val="00EC4B8E"/>
    <w:rsid w:val="00EC4C43"/>
    <w:rsid w:val="00EC4E02"/>
    <w:rsid w:val="00EC52AF"/>
    <w:rsid w:val="00EC5300"/>
    <w:rsid w:val="00EC53FB"/>
    <w:rsid w:val="00EC5534"/>
    <w:rsid w:val="00EC55F8"/>
    <w:rsid w:val="00EC56A8"/>
    <w:rsid w:val="00EC5979"/>
    <w:rsid w:val="00EC59F2"/>
    <w:rsid w:val="00EC5BD3"/>
    <w:rsid w:val="00EC5BE0"/>
    <w:rsid w:val="00EC5E01"/>
    <w:rsid w:val="00EC6218"/>
    <w:rsid w:val="00EC6292"/>
    <w:rsid w:val="00EC63EB"/>
    <w:rsid w:val="00EC63FF"/>
    <w:rsid w:val="00EC663B"/>
    <w:rsid w:val="00EC689B"/>
    <w:rsid w:val="00EC692E"/>
    <w:rsid w:val="00EC6C37"/>
    <w:rsid w:val="00EC6C41"/>
    <w:rsid w:val="00EC6EC7"/>
    <w:rsid w:val="00EC6ECE"/>
    <w:rsid w:val="00EC6FD7"/>
    <w:rsid w:val="00EC70CA"/>
    <w:rsid w:val="00EC7587"/>
    <w:rsid w:val="00EC762E"/>
    <w:rsid w:val="00EC7648"/>
    <w:rsid w:val="00EC7724"/>
    <w:rsid w:val="00EC7759"/>
    <w:rsid w:val="00EC7C5C"/>
    <w:rsid w:val="00EC7EAF"/>
    <w:rsid w:val="00ED0058"/>
    <w:rsid w:val="00ED005E"/>
    <w:rsid w:val="00ED010A"/>
    <w:rsid w:val="00ED01D2"/>
    <w:rsid w:val="00ED0200"/>
    <w:rsid w:val="00ED0592"/>
    <w:rsid w:val="00ED0716"/>
    <w:rsid w:val="00ED08C7"/>
    <w:rsid w:val="00ED0A54"/>
    <w:rsid w:val="00ED0A5A"/>
    <w:rsid w:val="00ED0B9F"/>
    <w:rsid w:val="00ED0EA4"/>
    <w:rsid w:val="00ED1017"/>
    <w:rsid w:val="00ED110E"/>
    <w:rsid w:val="00ED13AE"/>
    <w:rsid w:val="00ED1640"/>
    <w:rsid w:val="00ED18CA"/>
    <w:rsid w:val="00ED1B3D"/>
    <w:rsid w:val="00ED1DF8"/>
    <w:rsid w:val="00ED209F"/>
    <w:rsid w:val="00ED20F9"/>
    <w:rsid w:val="00ED2195"/>
    <w:rsid w:val="00ED2298"/>
    <w:rsid w:val="00ED2372"/>
    <w:rsid w:val="00ED240C"/>
    <w:rsid w:val="00ED24F0"/>
    <w:rsid w:val="00ED2627"/>
    <w:rsid w:val="00ED2684"/>
    <w:rsid w:val="00ED278A"/>
    <w:rsid w:val="00ED27C0"/>
    <w:rsid w:val="00ED27E5"/>
    <w:rsid w:val="00ED2BF0"/>
    <w:rsid w:val="00ED2F11"/>
    <w:rsid w:val="00ED3059"/>
    <w:rsid w:val="00ED31C2"/>
    <w:rsid w:val="00ED34DE"/>
    <w:rsid w:val="00ED354E"/>
    <w:rsid w:val="00ED3594"/>
    <w:rsid w:val="00ED35E0"/>
    <w:rsid w:val="00ED36A9"/>
    <w:rsid w:val="00ED36E5"/>
    <w:rsid w:val="00ED36F6"/>
    <w:rsid w:val="00ED37A3"/>
    <w:rsid w:val="00ED3876"/>
    <w:rsid w:val="00ED3930"/>
    <w:rsid w:val="00ED3958"/>
    <w:rsid w:val="00ED397A"/>
    <w:rsid w:val="00ED3988"/>
    <w:rsid w:val="00ED3A08"/>
    <w:rsid w:val="00ED3A26"/>
    <w:rsid w:val="00ED3A62"/>
    <w:rsid w:val="00ED3A79"/>
    <w:rsid w:val="00ED3B37"/>
    <w:rsid w:val="00ED3B74"/>
    <w:rsid w:val="00ED3BB3"/>
    <w:rsid w:val="00ED3BEF"/>
    <w:rsid w:val="00ED3C65"/>
    <w:rsid w:val="00ED3D16"/>
    <w:rsid w:val="00ED402F"/>
    <w:rsid w:val="00ED454B"/>
    <w:rsid w:val="00ED458C"/>
    <w:rsid w:val="00ED45DA"/>
    <w:rsid w:val="00ED4636"/>
    <w:rsid w:val="00ED4694"/>
    <w:rsid w:val="00ED472A"/>
    <w:rsid w:val="00ED47D9"/>
    <w:rsid w:val="00ED4E85"/>
    <w:rsid w:val="00ED50FA"/>
    <w:rsid w:val="00ED5491"/>
    <w:rsid w:val="00ED5578"/>
    <w:rsid w:val="00ED5760"/>
    <w:rsid w:val="00ED5798"/>
    <w:rsid w:val="00ED57F3"/>
    <w:rsid w:val="00ED5814"/>
    <w:rsid w:val="00ED59DD"/>
    <w:rsid w:val="00ED59F2"/>
    <w:rsid w:val="00ED643F"/>
    <w:rsid w:val="00ED64FE"/>
    <w:rsid w:val="00ED653B"/>
    <w:rsid w:val="00ED699B"/>
    <w:rsid w:val="00ED69F9"/>
    <w:rsid w:val="00ED6A63"/>
    <w:rsid w:val="00ED6A7B"/>
    <w:rsid w:val="00ED6D0F"/>
    <w:rsid w:val="00ED6D2E"/>
    <w:rsid w:val="00ED7057"/>
    <w:rsid w:val="00ED71CA"/>
    <w:rsid w:val="00ED7261"/>
    <w:rsid w:val="00ED739F"/>
    <w:rsid w:val="00ED741E"/>
    <w:rsid w:val="00ED75AB"/>
    <w:rsid w:val="00ED75EA"/>
    <w:rsid w:val="00ED773C"/>
    <w:rsid w:val="00ED77F4"/>
    <w:rsid w:val="00ED7975"/>
    <w:rsid w:val="00ED7ABD"/>
    <w:rsid w:val="00ED7BA0"/>
    <w:rsid w:val="00ED7C4E"/>
    <w:rsid w:val="00ED7CF5"/>
    <w:rsid w:val="00ED7E2E"/>
    <w:rsid w:val="00EE01E5"/>
    <w:rsid w:val="00EE03CE"/>
    <w:rsid w:val="00EE0538"/>
    <w:rsid w:val="00EE0602"/>
    <w:rsid w:val="00EE0764"/>
    <w:rsid w:val="00EE07E4"/>
    <w:rsid w:val="00EE0893"/>
    <w:rsid w:val="00EE0905"/>
    <w:rsid w:val="00EE096A"/>
    <w:rsid w:val="00EE09B1"/>
    <w:rsid w:val="00EE0C8F"/>
    <w:rsid w:val="00EE0C9C"/>
    <w:rsid w:val="00EE0D2E"/>
    <w:rsid w:val="00EE0F0D"/>
    <w:rsid w:val="00EE1220"/>
    <w:rsid w:val="00EE17E8"/>
    <w:rsid w:val="00EE1A42"/>
    <w:rsid w:val="00EE1AB8"/>
    <w:rsid w:val="00EE1C6A"/>
    <w:rsid w:val="00EE1D3E"/>
    <w:rsid w:val="00EE20C5"/>
    <w:rsid w:val="00EE2115"/>
    <w:rsid w:val="00EE214F"/>
    <w:rsid w:val="00EE2181"/>
    <w:rsid w:val="00EE21F6"/>
    <w:rsid w:val="00EE2813"/>
    <w:rsid w:val="00EE2972"/>
    <w:rsid w:val="00EE29AA"/>
    <w:rsid w:val="00EE29AD"/>
    <w:rsid w:val="00EE2C18"/>
    <w:rsid w:val="00EE2C51"/>
    <w:rsid w:val="00EE2CD8"/>
    <w:rsid w:val="00EE2E95"/>
    <w:rsid w:val="00EE2EAC"/>
    <w:rsid w:val="00EE2EB5"/>
    <w:rsid w:val="00EE31BA"/>
    <w:rsid w:val="00EE3205"/>
    <w:rsid w:val="00EE35BF"/>
    <w:rsid w:val="00EE374F"/>
    <w:rsid w:val="00EE3C54"/>
    <w:rsid w:val="00EE3D45"/>
    <w:rsid w:val="00EE3EA0"/>
    <w:rsid w:val="00EE3F07"/>
    <w:rsid w:val="00EE40DA"/>
    <w:rsid w:val="00EE41A0"/>
    <w:rsid w:val="00EE4420"/>
    <w:rsid w:val="00EE44A3"/>
    <w:rsid w:val="00EE4629"/>
    <w:rsid w:val="00EE46D3"/>
    <w:rsid w:val="00EE46F0"/>
    <w:rsid w:val="00EE4710"/>
    <w:rsid w:val="00EE4901"/>
    <w:rsid w:val="00EE4F5F"/>
    <w:rsid w:val="00EE507C"/>
    <w:rsid w:val="00EE5186"/>
    <w:rsid w:val="00EE5456"/>
    <w:rsid w:val="00EE5469"/>
    <w:rsid w:val="00EE552E"/>
    <w:rsid w:val="00EE5635"/>
    <w:rsid w:val="00EE5642"/>
    <w:rsid w:val="00EE5794"/>
    <w:rsid w:val="00EE5ACD"/>
    <w:rsid w:val="00EE5C18"/>
    <w:rsid w:val="00EE5CB6"/>
    <w:rsid w:val="00EE5F98"/>
    <w:rsid w:val="00EE6014"/>
    <w:rsid w:val="00EE6023"/>
    <w:rsid w:val="00EE6091"/>
    <w:rsid w:val="00EE60A5"/>
    <w:rsid w:val="00EE612C"/>
    <w:rsid w:val="00EE6288"/>
    <w:rsid w:val="00EE6355"/>
    <w:rsid w:val="00EE63EA"/>
    <w:rsid w:val="00EE6544"/>
    <w:rsid w:val="00EE684B"/>
    <w:rsid w:val="00EE6861"/>
    <w:rsid w:val="00EE6CE5"/>
    <w:rsid w:val="00EE6EFD"/>
    <w:rsid w:val="00EE718F"/>
    <w:rsid w:val="00EE7376"/>
    <w:rsid w:val="00EE738F"/>
    <w:rsid w:val="00EE746C"/>
    <w:rsid w:val="00EE7A3E"/>
    <w:rsid w:val="00EE7A53"/>
    <w:rsid w:val="00EE7A64"/>
    <w:rsid w:val="00EE7A9E"/>
    <w:rsid w:val="00EF019D"/>
    <w:rsid w:val="00EF031D"/>
    <w:rsid w:val="00EF03DF"/>
    <w:rsid w:val="00EF07D9"/>
    <w:rsid w:val="00EF0E82"/>
    <w:rsid w:val="00EF125F"/>
    <w:rsid w:val="00EF14E5"/>
    <w:rsid w:val="00EF16FB"/>
    <w:rsid w:val="00EF1A5E"/>
    <w:rsid w:val="00EF1C6E"/>
    <w:rsid w:val="00EF1C74"/>
    <w:rsid w:val="00EF1D22"/>
    <w:rsid w:val="00EF1D54"/>
    <w:rsid w:val="00EF1DA4"/>
    <w:rsid w:val="00EF1DB7"/>
    <w:rsid w:val="00EF1E51"/>
    <w:rsid w:val="00EF1E5A"/>
    <w:rsid w:val="00EF1FDB"/>
    <w:rsid w:val="00EF204D"/>
    <w:rsid w:val="00EF210C"/>
    <w:rsid w:val="00EF220E"/>
    <w:rsid w:val="00EF2308"/>
    <w:rsid w:val="00EF240D"/>
    <w:rsid w:val="00EF24B0"/>
    <w:rsid w:val="00EF27BB"/>
    <w:rsid w:val="00EF28AC"/>
    <w:rsid w:val="00EF2A1B"/>
    <w:rsid w:val="00EF2A37"/>
    <w:rsid w:val="00EF2BF4"/>
    <w:rsid w:val="00EF2C23"/>
    <w:rsid w:val="00EF2F46"/>
    <w:rsid w:val="00EF3103"/>
    <w:rsid w:val="00EF360E"/>
    <w:rsid w:val="00EF37B9"/>
    <w:rsid w:val="00EF37E2"/>
    <w:rsid w:val="00EF384C"/>
    <w:rsid w:val="00EF38D4"/>
    <w:rsid w:val="00EF3914"/>
    <w:rsid w:val="00EF3A1C"/>
    <w:rsid w:val="00EF3CDA"/>
    <w:rsid w:val="00EF3DB6"/>
    <w:rsid w:val="00EF3FAF"/>
    <w:rsid w:val="00EF4045"/>
    <w:rsid w:val="00EF4050"/>
    <w:rsid w:val="00EF4165"/>
    <w:rsid w:val="00EF428F"/>
    <w:rsid w:val="00EF43D5"/>
    <w:rsid w:val="00EF449B"/>
    <w:rsid w:val="00EF4504"/>
    <w:rsid w:val="00EF46F5"/>
    <w:rsid w:val="00EF4786"/>
    <w:rsid w:val="00EF4863"/>
    <w:rsid w:val="00EF4BDB"/>
    <w:rsid w:val="00EF4D55"/>
    <w:rsid w:val="00EF4F79"/>
    <w:rsid w:val="00EF504F"/>
    <w:rsid w:val="00EF5217"/>
    <w:rsid w:val="00EF5633"/>
    <w:rsid w:val="00EF5694"/>
    <w:rsid w:val="00EF5E3E"/>
    <w:rsid w:val="00EF5F6C"/>
    <w:rsid w:val="00EF61E8"/>
    <w:rsid w:val="00EF6338"/>
    <w:rsid w:val="00EF63AD"/>
    <w:rsid w:val="00EF63E8"/>
    <w:rsid w:val="00EF6691"/>
    <w:rsid w:val="00EF66E4"/>
    <w:rsid w:val="00EF6C62"/>
    <w:rsid w:val="00EF6C6D"/>
    <w:rsid w:val="00EF6DB1"/>
    <w:rsid w:val="00EF6EF0"/>
    <w:rsid w:val="00EF6F70"/>
    <w:rsid w:val="00EF715A"/>
    <w:rsid w:val="00EF725F"/>
    <w:rsid w:val="00EF730E"/>
    <w:rsid w:val="00EF73AC"/>
    <w:rsid w:val="00EF7493"/>
    <w:rsid w:val="00EF750D"/>
    <w:rsid w:val="00EF7927"/>
    <w:rsid w:val="00EF795A"/>
    <w:rsid w:val="00EF7A7E"/>
    <w:rsid w:val="00EF7D0D"/>
    <w:rsid w:val="00F0001D"/>
    <w:rsid w:val="00F0017F"/>
    <w:rsid w:val="00F002AC"/>
    <w:rsid w:val="00F004B4"/>
    <w:rsid w:val="00F00BA1"/>
    <w:rsid w:val="00F00C50"/>
    <w:rsid w:val="00F00C62"/>
    <w:rsid w:val="00F00C71"/>
    <w:rsid w:val="00F00FB7"/>
    <w:rsid w:val="00F01048"/>
    <w:rsid w:val="00F01054"/>
    <w:rsid w:val="00F011DE"/>
    <w:rsid w:val="00F01224"/>
    <w:rsid w:val="00F012FD"/>
    <w:rsid w:val="00F0161A"/>
    <w:rsid w:val="00F016AB"/>
    <w:rsid w:val="00F01811"/>
    <w:rsid w:val="00F01854"/>
    <w:rsid w:val="00F01870"/>
    <w:rsid w:val="00F01879"/>
    <w:rsid w:val="00F01943"/>
    <w:rsid w:val="00F01A1E"/>
    <w:rsid w:val="00F01AE3"/>
    <w:rsid w:val="00F01CC5"/>
    <w:rsid w:val="00F01DDD"/>
    <w:rsid w:val="00F01E85"/>
    <w:rsid w:val="00F01F24"/>
    <w:rsid w:val="00F01FF3"/>
    <w:rsid w:val="00F02096"/>
    <w:rsid w:val="00F02123"/>
    <w:rsid w:val="00F0216F"/>
    <w:rsid w:val="00F0257F"/>
    <w:rsid w:val="00F0258E"/>
    <w:rsid w:val="00F02597"/>
    <w:rsid w:val="00F026F8"/>
    <w:rsid w:val="00F028F6"/>
    <w:rsid w:val="00F02D7A"/>
    <w:rsid w:val="00F032C7"/>
    <w:rsid w:val="00F032FD"/>
    <w:rsid w:val="00F033AF"/>
    <w:rsid w:val="00F033DA"/>
    <w:rsid w:val="00F03454"/>
    <w:rsid w:val="00F034E2"/>
    <w:rsid w:val="00F036ED"/>
    <w:rsid w:val="00F0393C"/>
    <w:rsid w:val="00F03DBC"/>
    <w:rsid w:val="00F03F11"/>
    <w:rsid w:val="00F040A7"/>
    <w:rsid w:val="00F041CA"/>
    <w:rsid w:val="00F04202"/>
    <w:rsid w:val="00F042E9"/>
    <w:rsid w:val="00F043BF"/>
    <w:rsid w:val="00F0471E"/>
    <w:rsid w:val="00F047B0"/>
    <w:rsid w:val="00F04879"/>
    <w:rsid w:val="00F048CF"/>
    <w:rsid w:val="00F04DFB"/>
    <w:rsid w:val="00F04FBA"/>
    <w:rsid w:val="00F05017"/>
    <w:rsid w:val="00F0518E"/>
    <w:rsid w:val="00F05240"/>
    <w:rsid w:val="00F052A3"/>
    <w:rsid w:val="00F05404"/>
    <w:rsid w:val="00F05486"/>
    <w:rsid w:val="00F055AF"/>
    <w:rsid w:val="00F05741"/>
    <w:rsid w:val="00F058E9"/>
    <w:rsid w:val="00F05966"/>
    <w:rsid w:val="00F05C5E"/>
    <w:rsid w:val="00F05CCD"/>
    <w:rsid w:val="00F05CE7"/>
    <w:rsid w:val="00F05E91"/>
    <w:rsid w:val="00F05F08"/>
    <w:rsid w:val="00F05F22"/>
    <w:rsid w:val="00F05FB0"/>
    <w:rsid w:val="00F05FB6"/>
    <w:rsid w:val="00F06017"/>
    <w:rsid w:val="00F0616C"/>
    <w:rsid w:val="00F06228"/>
    <w:rsid w:val="00F0636D"/>
    <w:rsid w:val="00F063DD"/>
    <w:rsid w:val="00F06409"/>
    <w:rsid w:val="00F06603"/>
    <w:rsid w:val="00F068F0"/>
    <w:rsid w:val="00F06EBF"/>
    <w:rsid w:val="00F06F76"/>
    <w:rsid w:val="00F0734B"/>
    <w:rsid w:val="00F07439"/>
    <w:rsid w:val="00F07460"/>
    <w:rsid w:val="00F075A1"/>
    <w:rsid w:val="00F075D2"/>
    <w:rsid w:val="00F0767E"/>
    <w:rsid w:val="00F07698"/>
    <w:rsid w:val="00F07719"/>
    <w:rsid w:val="00F0789E"/>
    <w:rsid w:val="00F07B76"/>
    <w:rsid w:val="00F07C0B"/>
    <w:rsid w:val="00F10045"/>
    <w:rsid w:val="00F1014D"/>
    <w:rsid w:val="00F105E7"/>
    <w:rsid w:val="00F10930"/>
    <w:rsid w:val="00F109A6"/>
    <w:rsid w:val="00F10A35"/>
    <w:rsid w:val="00F10CA2"/>
    <w:rsid w:val="00F10E8B"/>
    <w:rsid w:val="00F10ED1"/>
    <w:rsid w:val="00F10FD8"/>
    <w:rsid w:val="00F11045"/>
    <w:rsid w:val="00F11063"/>
    <w:rsid w:val="00F110DD"/>
    <w:rsid w:val="00F113BF"/>
    <w:rsid w:val="00F11557"/>
    <w:rsid w:val="00F1164E"/>
    <w:rsid w:val="00F1167E"/>
    <w:rsid w:val="00F11720"/>
    <w:rsid w:val="00F1179B"/>
    <w:rsid w:val="00F118AA"/>
    <w:rsid w:val="00F11BC0"/>
    <w:rsid w:val="00F11C5A"/>
    <w:rsid w:val="00F11C9F"/>
    <w:rsid w:val="00F11D8E"/>
    <w:rsid w:val="00F11DFC"/>
    <w:rsid w:val="00F11FC8"/>
    <w:rsid w:val="00F1207B"/>
    <w:rsid w:val="00F12112"/>
    <w:rsid w:val="00F12485"/>
    <w:rsid w:val="00F125A2"/>
    <w:rsid w:val="00F12932"/>
    <w:rsid w:val="00F12BB6"/>
    <w:rsid w:val="00F12CCA"/>
    <w:rsid w:val="00F12E2E"/>
    <w:rsid w:val="00F12F69"/>
    <w:rsid w:val="00F130E7"/>
    <w:rsid w:val="00F131B4"/>
    <w:rsid w:val="00F132B8"/>
    <w:rsid w:val="00F1338A"/>
    <w:rsid w:val="00F134A9"/>
    <w:rsid w:val="00F13569"/>
    <w:rsid w:val="00F13695"/>
    <w:rsid w:val="00F137B4"/>
    <w:rsid w:val="00F13817"/>
    <w:rsid w:val="00F138EA"/>
    <w:rsid w:val="00F1398E"/>
    <w:rsid w:val="00F139DA"/>
    <w:rsid w:val="00F139E5"/>
    <w:rsid w:val="00F139F8"/>
    <w:rsid w:val="00F13A47"/>
    <w:rsid w:val="00F13B06"/>
    <w:rsid w:val="00F13B9A"/>
    <w:rsid w:val="00F13C84"/>
    <w:rsid w:val="00F13F22"/>
    <w:rsid w:val="00F14119"/>
    <w:rsid w:val="00F14143"/>
    <w:rsid w:val="00F14180"/>
    <w:rsid w:val="00F14426"/>
    <w:rsid w:val="00F146E6"/>
    <w:rsid w:val="00F1481B"/>
    <w:rsid w:val="00F14989"/>
    <w:rsid w:val="00F149D3"/>
    <w:rsid w:val="00F14C13"/>
    <w:rsid w:val="00F14CB5"/>
    <w:rsid w:val="00F14EA9"/>
    <w:rsid w:val="00F1528E"/>
    <w:rsid w:val="00F152C3"/>
    <w:rsid w:val="00F153AF"/>
    <w:rsid w:val="00F153D2"/>
    <w:rsid w:val="00F1556E"/>
    <w:rsid w:val="00F155A5"/>
    <w:rsid w:val="00F1568D"/>
    <w:rsid w:val="00F15697"/>
    <w:rsid w:val="00F156B7"/>
    <w:rsid w:val="00F157DE"/>
    <w:rsid w:val="00F1584E"/>
    <w:rsid w:val="00F15896"/>
    <w:rsid w:val="00F159F9"/>
    <w:rsid w:val="00F15A13"/>
    <w:rsid w:val="00F15A39"/>
    <w:rsid w:val="00F15A8E"/>
    <w:rsid w:val="00F15AB7"/>
    <w:rsid w:val="00F15AD7"/>
    <w:rsid w:val="00F15B25"/>
    <w:rsid w:val="00F15C19"/>
    <w:rsid w:val="00F15CFB"/>
    <w:rsid w:val="00F15D18"/>
    <w:rsid w:val="00F1602A"/>
    <w:rsid w:val="00F16053"/>
    <w:rsid w:val="00F160DD"/>
    <w:rsid w:val="00F1611E"/>
    <w:rsid w:val="00F161BB"/>
    <w:rsid w:val="00F165E5"/>
    <w:rsid w:val="00F167C7"/>
    <w:rsid w:val="00F1685B"/>
    <w:rsid w:val="00F16915"/>
    <w:rsid w:val="00F16A32"/>
    <w:rsid w:val="00F16A88"/>
    <w:rsid w:val="00F16C36"/>
    <w:rsid w:val="00F16C6A"/>
    <w:rsid w:val="00F16CAD"/>
    <w:rsid w:val="00F16F71"/>
    <w:rsid w:val="00F16FA8"/>
    <w:rsid w:val="00F17164"/>
    <w:rsid w:val="00F171ED"/>
    <w:rsid w:val="00F17265"/>
    <w:rsid w:val="00F17564"/>
    <w:rsid w:val="00F17790"/>
    <w:rsid w:val="00F17796"/>
    <w:rsid w:val="00F178F6"/>
    <w:rsid w:val="00F17F37"/>
    <w:rsid w:val="00F2015D"/>
    <w:rsid w:val="00F2030A"/>
    <w:rsid w:val="00F20359"/>
    <w:rsid w:val="00F203DC"/>
    <w:rsid w:val="00F204D6"/>
    <w:rsid w:val="00F205F6"/>
    <w:rsid w:val="00F2061D"/>
    <w:rsid w:val="00F20633"/>
    <w:rsid w:val="00F20855"/>
    <w:rsid w:val="00F209F7"/>
    <w:rsid w:val="00F20A88"/>
    <w:rsid w:val="00F21032"/>
    <w:rsid w:val="00F211A4"/>
    <w:rsid w:val="00F211C5"/>
    <w:rsid w:val="00F213A7"/>
    <w:rsid w:val="00F2149E"/>
    <w:rsid w:val="00F215A3"/>
    <w:rsid w:val="00F21685"/>
    <w:rsid w:val="00F216AF"/>
    <w:rsid w:val="00F21768"/>
    <w:rsid w:val="00F21EEF"/>
    <w:rsid w:val="00F21FC2"/>
    <w:rsid w:val="00F21FDE"/>
    <w:rsid w:val="00F220C8"/>
    <w:rsid w:val="00F2227D"/>
    <w:rsid w:val="00F22281"/>
    <w:rsid w:val="00F2232F"/>
    <w:rsid w:val="00F22382"/>
    <w:rsid w:val="00F2254E"/>
    <w:rsid w:val="00F225D7"/>
    <w:rsid w:val="00F22635"/>
    <w:rsid w:val="00F22C4B"/>
    <w:rsid w:val="00F22D90"/>
    <w:rsid w:val="00F23192"/>
    <w:rsid w:val="00F234C2"/>
    <w:rsid w:val="00F2377D"/>
    <w:rsid w:val="00F23847"/>
    <w:rsid w:val="00F238D6"/>
    <w:rsid w:val="00F23A65"/>
    <w:rsid w:val="00F23B02"/>
    <w:rsid w:val="00F23B1B"/>
    <w:rsid w:val="00F23B3A"/>
    <w:rsid w:val="00F23B64"/>
    <w:rsid w:val="00F23CE9"/>
    <w:rsid w:val="00F23D97"/>
    <w:rsid w:val="00F2406B"/>
    <w:rsid w:val="00F2439D"/>
    <w:rsid w:val="00F24468"/>
    <w:rsid w:val="00F245DC"/>
    <w:rsid w:val="00F246A7"/>
    <w:rsid w:val="00F248AF"/>
    <w:rsid w:val="00F248BC"/>
    <w:rsid w:val="00F24AD8"/>
    <w:rsid w:val="00F24D0E"/>
    <w:rsid w:val="00F2515B"/>
    <w:rsid w:val="00F252BF"/>
    <w:rsid w:val="00F2540A"/>
    <w:rsid w:val="00F25A69"/>
    <w:rsid w:val="00F25BDB"/>
    <w:rsid w:val="00F25D9C"/>
    <w:rsid w:val="00F25E29"/>
    <w:rsid w:val="00F25E8B"/>
    <w:rsid w:val="00F26065"/>
    <w:rsid w:val="00F261A6"/>
    <w:rsid w:val="00F261B1"/>
    <w:rsid w:val="00F262E6"/>
    <w:rsid w:val="00F264A2"/>
    <w:rsid w:val="00F264D2"/>
    <w:rsid w:val="00F26513"/>
    <w:rsid w:val="00F2653D"/>
    <w:rsid w:val="00F2679F"/>
    <w:rsid w:val="00F26D1A"/>
    <w:rsid w:val="00F26D5E"/>
    <w:rsid w:val="00F26E1D"/>
    <w:rsid w:val="00F26F36"/>
    <w:rsid w:val="00F26F50"/>
    <w:rsid w:val="00F26FC8"/>
    <w:rsid w:val="00F27138"/>
    <w:rsid w:val="00F2734E"/>
    <w:rsid w:val="00F273B1"/>
    <w:rsid w:val="00F27559"/>
    <w:rsid w:val="00F2764A"/>
    <w:rsid w:val="00F2764F"/>
    <w:rsid w:val="00F27A37"/>
    <w:rsid w:val="00F27A93"/>
    <w:rsid w:val="00F27ABC"/>
    <w:rsid w:val="00F27ACA"/>
    <w:rsid w:val="00F27DBE"/>
    <w:rsid w:val="00F27E10"/>
    <w:rsid w:val="00F27F9B"/>
    <w:rsid w:val="00F27FAE"/>
    <w:rsid w:val="00F27FD3"/>
    <w:rsid w:val="00F30187"/>
    <w:rsid w:val="00F306CD"/>
    <w:rsid w:val="00F308B6"/>
    <w:rsid w:val="00F3097F"/>
    <w:rsid w:val="00F30BDE"/>
    <w:rsid w:val="00F30DEB"/>
    <w:rsid w:val="00F30E52"/>
    <w:rsid w:val="00F30F47"/>
    <w:rsid w:val="00F30FD9"/>
    <w:rsid w:val="00F31015"/>
    <w:rsid w:val="00F31054"/>
    <w:rsid w:val="00F311AC"/>
    <w:rsid w:val="00F312AF"/>
    <w:rsid w:val="00F313D0"/>
    <w:rsid w:val="00F31698"/>
    <w:rsid w:val="00F31716"/>
    <w:rsid w:val="00F317D8"/>
    <w:rsid w:val="00F3187B"/>
    <w:rsid w:val="00F31CA3"/>
    <w:rsid w:val="00F31CDE"/>
    <w:rsid w:val="00F31EEA"/>
    <w:rsid w:val="00F320A3"/>
    <w:rsid w:val="00F321A4"/>
    <w:rsid w:val="00F32278"/>
    <w:rsid w:val="00F325F6"/>
    <w:rsid w:val="00F32AC5"/>
    <w:rsid w:val="00F32B7B"/>
    <w:rsid w:val="00F32E82"/>
    <w:rsid w:val="00F33056"/>
    <w:rsid w:val="00F3306F"/>
    <w:rsid w:val="00F334C6"/>
    <w:rsid w:val="00F33518"/>
    <w:rsid w:val="00F33675"/>
    <w:rsid w:val="00F3399F"/>
    <w:rsid w:val="00F33A99"/>
    <w:rsid w:val="00F33C37"/>
    <w:rsid w:val="00F33C9F"/>
    <w:rsid w:val="00F33CF7"/>
    <w:rsid w:val="00F33EE6"/>
    <w:rsid w:val="00F33F6A"/>
    <w:rsid w:val="00F3418B"/>
    <w:rsid w:val="00F34269"/>
    <w:rsid w:val="00F343D5"/>
    <w:rsid w:val="00F345E9"/>
    <w:rsid w:val="00F346AF"/>
    <w:rsid w:val="00F346CE"/>
    <w:rsid w:val="00F3479A"/>
    <w:rsid w:val="00F3485E"/>
    <w:rsid w:val="00F34BE7"/>
    <w:rsid w:val="00F34ECD"/>
    <w:rsid w:val="00F35114"/>
    <w:rsid w:val="00F3524F"/>
    <w:rsid w:val="00F35436"/>
    <w:rsid w:val="00F354D5"/>
    <w:rsid w:val="00F355DE"/>
    <w:rsid w:val="00F35706"/>
    <w:rsid w:val="00F35755"/>
    <w:rsid w:val="00F3589E"/>
    <w:rsid w:val="00F35994"/>
    <w:rsid w:val="00F35A0C"/>
    <w:rsid w:val="00F35A17"/>
    <w:rsid w:val="00F35A40"/>
    <w:rsid w:val="00F35A74"/>
    <w:rsid w:val="00F35B66"/>
    <w:rsid w:val="00F35BB5"/>
    <w:rsid w:val="00F35D5A"/>
    <w:rsid w:val="00F35D66"/>
    <w:rsid w:val="00F35DA2"/>
    <w:rsid w:val="00F35E6C"/>
    <w:rsid w:val="00F35EF9"/>
    <w:rsid w:val="00F3626C"/>
    <w:rsid w:val="00F36443"/>
    <w:rsid w:val="00F36590"/>
    <w:rsid w:val="00F36845"/>
    <w:rsid w:val="00F3689F"/>
    <w:rsid w:val="00F368D1"/>
    <w:rsid w:val="00F369A2"/>
    <w:rsid w:val="00F369D9"/>
    <w:rsid w:val="00F36B45"/>
    <w:rsid w:val="00F36D1E"/>
    <w:rsid w:val="00F36DA0"/>
    <w:rsid w:val="00F36E52"/>
    <w:rsid w:val="00F36E95"/>
    <w:rsid w:val="00F36F5E"/>
    <w:rsid w:val="00F36F6F"/>
    <w:rsid w:val="00F36FA9"/>
    <w:rsid w:val="00F36FAE"/>
    <w:rsid w:val="00F3728B"/>
    <w:rsid w:val="00F37351"/>
    <w:rsid w:val="00F37355"/>
    <w:rsid w:val="00F373CC"/>
    <w:rsid w:val="00F3759E"/>
    <w:rsid w:val="00F37836"/>
    <w:rsid w:val="00F378AB"/>
    <w:rsid w:val="00F37A63"/>
    <w:rsid w:val="00F37B0C"/>
    <w:rsid w:val="00F37B9A"/>
    <w:rsid w:val="00F37C18"/>
    <w:rsid w:val="00F37D10"/>
    <w:rsid w:val="00F37D38"/>
    <w:rsid w:val="00F37E08"/>
    <w:rsid w:val="00F37E96"/>
    <w:rsid w:val="00F37FEB"/>
    <w:rsid w:val="00F400FF"/>
    <w:rsid w:val="00F401A5"/>
    <w:rsid w:val="00F40356"/>
    <w:rsid w:val="00F40417"/>
    <w:rsid w:val="00F40784"/>
    <w:rsid w:val="00F407C0"/>
    <w:rsid w:val="00F40904"/>
    <w:rsid w:val="00F40A2F"/>
    <w:rsid w:val="00F40B2F"/>
    <w:rsid w:val="00F40BA1"/>
    <w:rsid w:val="00F40C75"/>
    <w:rsid w:val="00F40CBB"/>
    <w:rsid w:val="00F40F65"/>
    <w:rsid w:val="00F40F8A"/>
    <w:rsid w:val="00F41021"/>
    <w:rsid w:val="00F4104E"/>
    <w:rsid w:val="00F4124F"/>
    <w:rsid w:val="00F4139C"/>
    <w:rsid w:val="00F41772"/>
    <w:rsid w:val="00F41786"/>
    <w:rsid w:val="00F417D9"/>
    <w:rsid w:val="00F41B22"/>
    <w:rsid w:val="00F41BF2"/>
    <w:rsid w:val="00F41F2B"/>
    <w:rsid w:val="00F41F8E"/>
    <w:rsid w:val="00F41FCB"/>
    <w:rsid w:val="00F4205B"/>
    <w:rsid w:val="00F42087"/>
    <w:rsid w:val="00F42448"/>
    <w:rsid w:val="00F4244C"/>
    <w:rsid w:val="00F424C3"/>
    <w:rsid w:val="00F4257A"/>
    <w:rsid w:val="00F42852"/>
    <w:rsid w:val="00F4298A"/>
    <w:rsid w:val="00F42994"/>
    <w:rsid w:val="00F429D0"/>
    <w:rsid w:val="00F42A9C"/>
    <w:rsid w:val="00F42BC5"/>
    <w:rsid w:val="00F42C39"/>
    <w:rsid w:val="00F42E09"/>
    <w:rsid w:val="00F43133"/>
    <w:rsid w:val="00F4316F"/>
    <w:rsid w:val="00F43507"/>
    <w:rsid w:val="00F43592"/>
    <w:rsid w:val="00F4369D"/>
    <w:rsid w:val="00F436BC"/>
    <w:rsid w:val="00F43708"/>
    <w:rsid w:val="00F437B6"/>
    <w:rsid w:val="00F437C2"/>
    <w:rsid w:val="00F4386C"/>
    <w:rsid w:val="00F439D3"/>
    <w:rsid w:val="00F43A2D"/>
    <w:rsid w:val="00F43D1E"/>
    <w:rsid w:val="00F43D51"/>
    <w:rsid w:val="00F43E3E"/>
    <w:rsid w:val="00F43E9D"/>
    <w:rsid w:val="00F43FFA"/>
    <w:rsid w:val="00F44091"/>
    <w:rsid w:val="00F44375"/>
    <w:rsid w:val="00F446DB"/>
    <w:rsid w:val="00F44711"/>
    <w:rsid w:val="00F44744"/>
    <w:rsid w:val="00F447AF"/>
    <w:rsid w:val="00F4498A"/>
    <w:rsid w:val="00F44C93"/>
    <w:rsid w:val="00F44EF8"/>
    <w:rsid w:val="00F45140"/>
    <w:rsid w:val="00F451BF"/>
    <w:rsid w:val="00F455A6"/>
    <w:rsid w:val="00F4564B"/>
    <w:rsid w:val="00F45798"/>
    <w:rsid w:val="00F459C1"/>
    <w:rsid w:val="00F45C0A"/>
    <w:rsid w:val="00F45D04"/>
    <w:rsid w:val="00F45EC3"/>
    <w:rsid w:val="00F45ED5"/>
    <w:rsid w:val="00F46061"/>
    <w:rsid w:val="00F46181"/>
    <w:rsid w:val="00F46730"/>
    <w:rsid w:val="00F4686B"/>
    <w:rsid w:val="00F469DB"/>
    <w:rsid w:val="00F46C7C"/>
    <w:rsid w:val="00F46D7C"/>
    <w:rsid w:val="00F46DD8"/>
    <w:rsid w:val="00F47066"/>
    <w:rsid w:val="00F47112"/>
    <w:rsid w:val="00F47175"/>
    <w:rsid w:val="00F47457"/>
    <w:rsid w:val="00F4746F"/>
    <w:rsid w:val="00F4766F"/>
    <w:rsid w:val="00F4790E"/>
    <w:rsid w:val="00F47AB2"/>
    <w:rsid w:val="00F47AFA"/>
    <w:rsid w:val="00F47B56"/>
    <w:rsid w:val="00F47B95"/>
    <w:rsid w:val="00F47D1A"/>
    <w:rsid w:val="00F47DE7"/>
    <w:rsid w:val="00F47DF0"/>
    <w:rsid w:val="00F47E9D"/>
    <w:rsid w:val="00F47F1B"/>
    <w:rsid w:val="00F47F59"/>
    <w:rsid w:val="00F500A9"/>
    <w:rsid w:val="00F500BA"/>
    <w:rsid w:val="00F50596"/>
    <w:rsid w:val="00F50634"/>
    <w:rsid w:val="00F506BA"/>
    <w:rsid w:val="00F5076D"/>
    <w:rsid w:val="00F5078F"/>
    <w:rsid w:val="00F50923"/>
    <w:rsid w:val="00F50CCA"/>
    <w:rsid w:val="00F50CE1"/>
    <w:rsid w:val="00F50E7B"/>
    <w:rsid w:val="00F50E7F"/>
    <w:rsid w:val="00F51084"/>
    <w:rsid w:val="00F5128C"/>
    <w:rsid w:val="00F5130E"/>
    <w:rsid w:val="00F5158B"/>
    <w:rsid w:val="00F517B9"/>
    <w:rsid w:val="00F518D0"/>
    <w:rsid w:val="00F51A87"/>
    <w:rsid w:val="00F51D35"/>
    <w:rsid w:val="00F51F11"/>
    <w:rsid w:val="00F51F18"/>
    <w:rsid w:val="00F51FE5"/>
    <w:rsid w:val="00F520D2"/>
    <w:rsid w:val="00F523A9"/>
    <w:rsid w:val="00F526DE"/>
    <w:rsid w:val="00F52788"/>
    <w:rsid w:val="00F52814"/>
    <w:rsid w:val="00F5286D"/>
    <w:rsid w:val="00F528A4"/>
    <w:rsid w:val="00F52B42"/>
    <w:rsid w:val="00F52BF6"/>
    <w:rsid w:val="00F52D71"/>
    <w:rsid w:val="00F52F2B"/>
    <w:rsid w:val="00F5300E"/>
    <w:rsid w:val="00F53018"/>
    <w:rsid w:val="00F53185"/>
    <w:rsid w:val="00F53355"/>
    <w:rsid w:val="00F533A6"/>
    <w:rsid w:val="00F53652"/>
    <w:rsid w:val="00F53698"/>
    <w:rsid w:val="00F536BF"/>
    <w:rsid w:val="00F5370E"/>
    <w:rsid w:val="00F5393F"/>
    <w:rsid w:val="00F53B75"/>
    <w:rsid w:val="00F53BA0"/>
    <w:rsid w:val="00F53E44"/>
    <w:rsid w:val="00F53E62"/>
    <w:rsid w:val="00F53EF8"/>
    <w:rsid w:val="00F53FED"/>
    <w:rsid w:val="00F542DC"/>
    <w:rsid w:val="00F54842"/>
    <w:rsid w:val="00F5492E"/>
    <w:rsid w:val="00F54B71"/>
    <w:rsid w:val="00F54CBA"/>
    <w:rsid w:val="00F54D48"/>
    <w:rsid w:val="00F553DC"/>
    <w:rsid w:val="00F554ED"/>
    <w:rsid w:val="00F55547"/>
    <w:rsid w:val="00F5567F"/>
    <w:rsid w:val="00F55782"/>
    <w:rsid w:val="00F55805"/>
    <w:rsid w:val="00F55865"/>
    <w:rsid w:val="00F55B79"/>
    <w:rsid w:val="00F55B7D"/>
    <w:rsid w:val="00F55BBA"/>
    <w:rsid w:val="00F55BDF"/>
    <w:rsid w:val="00F55D1A"/>
    <w:rsid w:val="00F55ECC"/>
    <w:rsid w:val="00F5608A"/>
    <w:rsid w:val="00F5608B"/>
    <w:rsid w:val="00F561B1"/>
    <w:rsid w:val="00F56366"/>
    <w:rsid w:val="00F563B2"/>
    <w:rsid w:val="00F563B4"/>
    <w:rsid w:val="00F56454"/>
    <w:rsid w:val="00F566C6"/>
    <w:rsid w:val="00F569A1"/>
    <w:rsid w:val="00F56BFA"/>
    <w:rsid w:val="00F56CAF"/>
    <w:rsid w:val="00F56D28"/>
    <w:rsid w:val="00F571BA"/>
    <w:rsid w:val="00F571FE"/>
    <w:rsid w:val="00F572A7"/>
    <w:rsid w:val="00F576E8"/>
    <w:rsid w:val="00F57701"/>
    <w:rsid w:val="00F5773D"/>
    <w:rsid w:val="00F57885"/>
    <w:rsid w:val="00F5794D"/>
    <w:rsid w:val="00F57BF8"/>
    <w:rsid w:val="00F57DF1"/>
    <w:rsid w:val="00F600D0"/>
    <w:rsid w:val="00F601AC"/>
    <w:rsid w:val="00F601D4"/>
    <w:rsid w:val="00F60251"/>
    <w:rsid w:val="00F60586"/>
    <w:rsid w:val="00F609B6"/>
    <w:rsid w:val="00F60AF0"/>
    <w:rsid w:val="00F60BEA"/>
    <w:rsid w:val="00F60EB0"/>
    <w:rsid w:val="00F61105"/>
    <w:rsid w:val="00F61156"/>
    <w:rsid w:val="00F611AA"/>
    <w:rsid w:val="00F612EC"/>
    <w:rsid w:val="00F6131B"/>
    <w:rsid w:val="00F6139E"/>
    <w:rsid w:val="00F6140F"/>
    <w:rsid w:val="00F61651"/>
    <w:rsid w:val="00F61728"/>
    <w:rsid w:val="00F6175F"/>
    <w:rsid w:val="00F6197F"/>
    <w:rsid w:val="00F61A83"/>
    <w:rsid w:val="00F61D82"/>
    <w:rsid w:val="00F61DE5"/>
    <w:rsid w:val="00F62503"/>
    <w:rsid w:val="00F62533"/>
    <w:rsid w:val="00F6267A"/>
    <w:rsid w:val="00F6287B"/>
    <w:rsid w:val="00F629F4"/>
    <w:rsid w:val="00F62A33"/>
    <w:rsid w:val="00F62AA6"/>
    <w:rsid w:val="00F62CE6"/>
    <w:rsid w:val="00F62E1C"/>
    <w:rsid w:val="00F62F4A"/>
    <w:rsid w:val="00F62F53"/>
    <w:rsid w:val="00F6335B"/>
    <w:rsid w:val="00F63417"/>
    <w:rsid w:val="00F634EC"/>
    <w:rsid w:val="00F6355A"/>
    <w:rsid w:val="00F6373A"/>
    <w:rsid w:val="00F6388A"/>
    <w:rsid w:val="00F6394A"/>
    <w:rsid w:val="00F639E1"/>
    <w:rsid w:val="00F63B34"/>
    <w:rsid w:val="00F63B4D"/>
    <w:rsid w:val="00F63C37"/>
    <w:rsid w:val="00F63E07"/>
    <w:rsid w:val="00F63ED6"/>
    <w:rsid w:val="00F644D9"/>
    <w:rsid w:val="00F646B5"/>
    <w:rsid w:val="00F64A05"/>
    <w:rsid w:val="00F64B9F"/>
    <w:rsid w:val="00F64D8A"/>
    <w:rsid w:val="00F64EE7"/>
    <w:rsid w:val="00F6509D"/>
    <w:rsid w:val="00F651B4"/>
    <w:rsid w:val="00F6532F"/>
    <w:rsid w:val="00F654CA"/>
    <w:rsid w:val="00F654D6"/>
    <w:rsid w:val="00F65A2F"/>
    <w:rsid w:val="00F65C2E"/>
    <w:rsid w:val="00F65CE4"/>
    <w:rsid w:val="00F65E59"/>
    <w:rsid w:val="00F65EB9"/>
    <w:rsid w:val="00F65FAB"/>
    <w:rsid w:val="00F66154"/>
    <w:rsid w:val="00F66386"/>
    <w:rsid w:val="00F663FD"/>
    <w:rsid w:val="00F66486"/>
    <w:rsid w:val="00F6681E"/>
    <w:rsid w:val="00F66911"/>
    <w:rsid w:val="00F66A19"/>
    <w:rsid w:val="00F66A91"/>
    <w:rsid w:val="00F66C21"/>
    <w:rsid w:val="00F66C74"/>
    <w:rsid w:val="00F66E6C"/>
    <w:rsid w:val="00F67140"/>
    <w:rsid w:val="00F67152"/>
    <w:rsid w:val="00F67186"/>
    <w:rsid w:val="00F671B0"/>
    <w:rsid w:val="00F6722F"/>
    <w:rsid w:val="00F67296"/>
    <w:rsid w:val="00F67307"/>
    <w:rsid w:val="00F6734A"/>
    <w:rsid w:val="00F6748A"/>
    <w:rsid w:val="00F6772F"/>
    <w:rsid w:val="00F678EB"/>
    <w:rsid w:val="00F67923"/>
    <w:rsid w:val="00F6793A"/>
    <w:rsid w:val="00F67BED"/>
    <w:rsid w:val="00F67C39"/>
    <w:rsid w:val="00F67D9F"/>
    <w:rsid w:val="00F67E2F"/>
    <w:rsid w:val="00F67F87"/>
    <w:rsid w:val="00F67FBF"/>
    <w:rsid w:val="00F7000A"/>
    <w:rsid w:val="00F700F3"/>
    <w:rsid w:val="00F70153"/>
    <w:rsid w:val="00F70241"/>
    <w:rsid w:val="00F7029B"/>
    <w:rsid w:val="00F7037E"/>
    <w:rsid w:val="00F703CE"/>
    <w:rsid w:val="00F70C55"/>
    <w:rsid w:val="00F70CB1"/>
    <w:rsid w:val="00F70D15"/>
    <w:rsid w:val="00F70DA2"/>
    <w:rsid w:val="00F70EFC"/>
    <w:rsid w:val="00F70F22"/>
    <w:rsid w:val="00F70F63"/>
    <w:rsid w:val="00F71107"/>
    <w:rsid w:val="00F71128"/>
    <w:rsid w:val="00F711F1"/>
    <w:rsid w:val="00F712CA"/>
    <w:rsid w:val="00F71374"/>
    <w:rsid w:val="00F713A3"/>
    <w:rsid w:val="00F715DB"/>
    <w:rsid w:val="00F71675"/>
    <w:rsid w:val="00F716A2"/>
    <w:rsid w:val="00F716B3"/>
    <w:rsid w:val="00F71721"/>
    <w:rsid w:val="00F717A9"/>
    <w:rsid w:val="00F718E2"/>
    <w:rsid w:val="00F71949"/>
    <w:rsid w:val="00F71CC9"/>
    <w:rsid w:val="00F71D17"/>
    <w:rsid w:val="00F71F0F"/>
    <w:rsid w:val="00F722E0"/>
    <w:rsid w:val="00F72317"/>
    <w:rsid w:val="00F7247F"/>
    <w:rsid w:val="00F72541"/>
    <w:rsid w:val="00F729E5"/>
    <w:rsid w:val="00F72A70"/>
    <w:rsid w:val="00F72AB6"/>
    <w:rsid w:val="00F72B91"/>
    <w:rsid w:val="00F72C97"/>
    <w:rsid w:val="00F72DEF"/>
    <w:rsid w:val="00F72F4F"/>
    <w:rsid w:val="00F72F8B"/>
    <w:rsid w:val="00F730D5"/>
    <w:rsid w:val="00F732E8"/>
    <w:rsid w:val="00F733B6"/>
    <w:rsid w:val="00F734FD"/>
    <w:rsid w:val="00F7361A"/>
    <w:rsid w:val="00F737B0"/>
    <w:rsid w:val="00F73C02"/>
    <w:rsid w:val="00F73CE2"/>
    <w:rsid w:val="00F7401A"/>
    <w:rsid w:val="00F7403A"/>
    <w:rsid w:val="00F742C0"/>
    <w:rsid w:val="00F7435B"/>
    <w:rsid w:val="00F743B0"/>
    <w:rsid w:val="00F74591"/>
    <w:rsid w:val="00F74596"/>
    <w:rsid w:val="00F7466F"/>
    <w:rsid w:val="00F746B5"/>
    <w:rsid w:val="00F74833"/>
    <w:rsid w:val="00F74901"/>
    <w:rsid w:val="00F74932"/>
    <w:rsid w:val="00F74A29"/>
    <w:rsid w:val="00F74A85"/>
    <w:rsid w:val="00F74ABD"/>
    <w:rsid w:val="00F74AED"/>
    <w:rsid w:val="00F74C26"/>
    <w:rsid w:val="00F74F0F"/>
    <w:rsid w:val="00F74FA4"/>
    <w:rsid w:val="00F750DB"/>
    <w:rsid w:val="00F753BE"/>
    <w:rsid w:val="00F75454"/>
    <w:rsid w:val="00F7564A"/>
    <w:rsid w:val="00F7569D"/>
    <w:rsid w:val="00F75754"/>
    <w:rsid w:val="00F75805"/>
    <w:rsid w:val="00F75B3D"/>
    <w:rsid w:val="00F75C81"/>
    <w:rsid w:val="00F75CC7"/>
    <w:rsid w:val="00F75FA1"/>
    <w:rsid w:val="00F75FC3"/>
    <w:rsid w:val="00F762FA"/>
    <w:rsid w:val="00F76309"/>
    <w:rsid w:val="00F76348"/>
    <w:rsid w:val="00F76363"/>
    <w:rsid w:val="00F7656E"/>
    <w:rsid w:val="00F765BA"/>
    <w:rsid w:val="00F766D5"/>
    <w:rsid w:val="00F76913"/>
    <w:rsid w:val="00F769DC"/>
    <w:rsid w:val="00F76A40"/>
    <w:rsid w:val="00F76AAA"/>
    <w:rsid w:val="00F76C25"/>
    <w:rsid w:val="00F76C64"/>
    <w:rsid w:val="00F76C9D"/>
    <w:rsid w:val="00F76DC9"/>
    <w:rsid w:val="00F76F61"/>
    <w:rsid w:val="00F76FA8"/>
    <w:rsid w:val="00F772EC"/>
    <w:rsid w:val="00F772ED"/>
    <w:rsid w:val="00F77507"/>
    <w:rsid w:val="00F7761C"/>
    <w:rsid w:val="00F7781D"/>
    <w:rsid w:val="00F778CE"/>
    <w:rsid w:val="00F779E3"/>
    <w:rsid w:val="00F77BB0"/>
    <w:rsid w:val="00F77D46"/>
    <w:rsid w:val="00F77E71"/>
    <w:rsid w:val="00F77F2B"/>
    <w:rsid w:val="00F800AF"/>
    <w:rsid w:val="00F80124"/>
    <w:rsid w:val="00F80392"/>
    <w:rsid w:val="00F803AB"/>
    <w:rsid w:val="00F8088D"/>
    <w:rsid w:val="00F80B5D"/>
    <w:rsid w:val="00F80C34"/>
    <w:rsid w:val="00F80F5C"/>
    <w:rsid w:val="00F81081"/>
    <w:rsid w:val="00F81147"/>
    <w:rsid w:val="00F81266"/>
    <w:rsid w:val="00F813FE"/>
    <w:rsid w:val="00F8149A"/>
    <w:rsid w:val="00F81504"/>
    <w:rsid w:val="00F815EC"/>
    <w:rsid w:val="00F8168D"/>
    <w:rsid w:val="00F816E2"/>
    <w:rsid w:val="00F818ED"/>
    <w:rsid w:val="00F81AC5"/>
    <w:rsid w:val="00F81C11"/>
    <w:rsid w:val="00F81CCA"/>
    <w:rsid w:val="00F81EB2"/>
    <w:rsid w:val="00F82062"/>
    <w:rsid w:val="00F820D9"/>
    <w:rsid w:val="00F82156"/>
    <w:rsid w:val="00F8220A"/>
    <w:rsid w:val="00F822D3"/>
    <w:rsid w:val="00F8230E"/>
    <w:rsid w:val="00F824C6"/>
    <w:rsid w:val="00F8253F"/>
    <w:rsid w:val="00F82D21"/>
    <w:rsid w:val="00F82D2B"/>
    <w:rsid w:val="00F82EDE"/>
    <w:rsid w:val="00F8332B"/>
    <w:rsid w:val="00F83438"/>
    <w:rsid w:val="00F83443"/>
    <w:rsid w:val="00F8346B"/>
    <w:rsid w:val="00F83AEC"/>
    <w:rsid w:val="00F83C5F"/>
    <w:rsid w:val="00F840EF"/>
    <w:rsid w:val="00F8429E"/>
    <w:rsid w:val="00F843DC"/>
    <w:rsid w:val="00F8446E"/>
    <w:rsid w:val="00F84825"/>
    <w:rsid w:val="00F848E3"/>
    <w:rsid w:val="00F84941"/>
    <w:rsid w:val="00F8496E"/>
    <w:rsid w:val="00F84978"/>
    <w:rsid w:val="00F849BD"/>
    <w:rsid w:val="00F84C0D"/>
    <w:rsid w:val="00F84D9C"/>
    <w:rsid w:val="00F84EE7"/>
    <w:rsid w:val="00F85066"/>
    <w:rsid w:val="00F8515A"/>
    <w:rsid w:val="00F852A9"/>
    <w:rsid w:val="00F85398"/>
    <w:rsid w:val="00F85436"/>
    <w:rsid w:val="00F855DD"/>
    <w:rsid w:val="00F85668"/>
    <w:rsid w:val="00F8567A"/>
    <w:rsid w:val="00F85717"/>
    <w:rsid w:val="00F85822"/>
    <w:rsid w:val="00F85B4D"/>
    <w:rsid w:val="00F86001"/>
    <w:rsid w:val="00F864FC"/>
    <w:rsid w:val="00F865A8"/>
    <w:rsid w:val="00F86652"/>
    <w:rsid w:val="00F86715"/>
    <w:rsid w:val="00F86897"/>
    <w:rsid w:val="00F86AD7"/>
    <w:rsid w:val="00F86BFA"/>
    <w:rsid w:val="00F86CFC"/>
    <w:rsid w:val="00F86D18"/>
    <w:rsid w:val="00F86D40"/>
    <w:rsid w:val="00F87010"/>
    <w:rsid w:val="00F872A6"/>
    <w:rsid w:val="00F87435"/>
    <w:rsid w:val="00F8743F"/>
    <w:rsid w:val="00F8781F"/>
    <w:rsid w:val="00F87A9A"/>
    <w:rsid w:val="00F87C61"/>
    <w:rsid w:val="00F87D06"/>
    <w:rsid w:val="00F9011B"/>
    <w:rsid w:val="00F901E8"/>
    <w:rsid w:val="00F90265"/>
    <w:rsid w:val="00F903DE"/>
    <w:rsid w:val="00F9049C"/>
    <w:rsid w:val="00F90591"/>
    <w:rsid w:val="00F905EE"/>
    <w:rsid w:val="00F906B8"/>
    <w:rsid w:val="00F9072E"/>
    <w:rsid w:val="00F9082F"/>
    <w:rsid w:val="00F90926"/>
    <w:rsid w:val="00F90B8F"/>
    <w:rsid w:val="00F90E2F"/>
    <w:rsid w:val="00F91326"/>
    <w:rsid w:val="00F91637"/>
    <w:rsid w:val="00F9166E"/>
    <w:rsid w:val="00F919CE"/>
    <w:rsid w:val="00F91B68"/>
    <w:rsid w:val="00F91C9A"/>
    <w:rsid w:val="00F91DFA"/>
    <w:rsid w:val="00F91ECE"/>
    <w:rsid w:val="00F921AF"/>
    <w:rsid w:val="00F922E3"/>
    <w:rsid w:val="00F92588"/>
    <w:rsid w:val="00F925E5"/>
    <w:rsid w:val="00F9263C"/>
    <w:rsid w:val="00F92699"/>
    <w:rsid w:val="00F926AB"/>
    <w:rsid w:val="00F9293C"/>
    <w:rsid w:val="00F92D48"/>
    <w:rsid w:val="00F92D4D"/>
    <w:rsid w:val="00F92EFD"/>
    <w:rsid w:val="00F9308E"/>
    <w:rsid w:val="00F93109"/>
    <w:rsid w:val="00F9311F"/>
    <w:rsid w:val="00F93213"/>
    <w:rsid w:val="00F9329F"/>
    <w:rsid w:val="00F93557"/>
    <w:rsid w:val="00F935AC"/>
    <w:rsid w:val="00F936A8"/>
    <w:rsid w:val="00F9379A"/>
    <w:rsid w:val="00F939E3"/>
    <w:rsid w:val="00F93BC4"/>
    <w:rsid w:val="00F93C30"/>
    <w:rsid w:val="00F93E43"/>
    <w:rsid w:val="00F93E48"/>
    <w:rsid w:val="00F94070"/>
    <w:rsid w:val="00F9414D"/>
    <w:rsid w:val="00F94305"/>
    <w:rsid w:val="00F94710"/>
    <w:rsid w:val="00F94931"/>
    <w:rsid w:val="00F949EC"/>
    <w:rsid w:val="00F94B4C"/>
    <w:rsid w:val="00F94EB7"/>
    <w:rsid w:val="00F94EC6"/>
    <w:rsid w:val="00F950A6"/>
    <w:rsid w:val="00F9519D"/>
    <w:rsid w:val="00F953C9"/>
    <w:rsid w:val="00F954C1"/>
    <w:rsid w:val="00F95525"/>
    <w:rsid w:val="00F95C4C"/>
    <w:rsid w:val="00F95CA8"/>
    <w:rsid w:val="00F95DF3"/>
    <w:rsid w:val="00F95E72"/>
    <w:rsid w:val="00F95EC3"/>
    <w:rsid w:val="00F95F2F"/>
    <w:rsid w:val="00F95FEC"/>
    <w:rsid w:val="00F96094"/>
    <w:rsid w:val="00F96101"/>
    <w:rsid w:val="00F9617A"/>
    <w:rsid w:val="00F962D4"/>
    <w:rsid w:val="00F96325"/>
    <w:rsid w:val="00F9636F"/>
    <w:rsid w:val="00F964C8"/>
    <w:rsid w:val="00F967EB"/>
    <w:rsid w:val="00F968B2"/>
    <w:rsid w:val="00F968E6"/>
    <w:rsid w:val="00F96944"/>
    <w:rsid w:val="00F9696C"/>
    <w:rsid w:val="00F96B3F"/>
    <w:rsid w:val="00F96CBB"/>
    <w:rsid w:val="00F96CC7"/>
    <w:rsid w:val="00F96D89"/>
    <w:rsid w:val="00F96DC3"/>
    <w:rsid w:val="00F97015"/>
    <w:rsid w:val="00F971BB"/>
    <w:rsid w:val="00F97255"/>
    <w:rsid w:val="00F972C5"/>
    <w:rsid w:val="00F9732E"/>
    <w:rsid w:val="00F97404"/>
    <w:rsid w:val="00F974A3"/>
    <w:rsid w:val="00F976F7"/>
    <w:rsid w:val="00F97725"/>
    <w:rsid w:val="00F9775A"/>
    <w:rsid w:val="00F977C2"/>
    <w:rsid w:val="00F97A69"/>
    <w:rsid w:val="00F97EF3"/>
    <w:rsid w:val="00F97F2C"/>
    <w:rsid w:val="00FA031F"/>
    <w:rsid w:val="00FA0573"/>
    <w:rsid w:val="00FA06E0"/>
    <w:rsid w:val="00FA07FE"/>
    <w:rsid w:val="00FA082E"/>
    <w:rsid w:val="00FA09C5"/>
    <w:rsid w:val="00FA09F9"/>
    <w:rsid w:val="00FA0BF6"/>
    <w:rsid w:val="00FA0D69"/>
    <w:rsid w:val="00FA0E04"/>
    <w:rsid w:val="00FA0FB1"/>
    <w:rsid w:val="00FA103B"/>
    <w:rsid w:val="00FA1165"/>
    <w:rsid w:val="00FA11D9"/>
    <w:rsid w:val="00FA1347"/>
    <w:rsid w:val="00FA13B4"/>
    <w:rsid w:val="00FA13F8"/>
    <w:rsid w:val="00FA172C"/>
    <w:rsid w:val="00FA172D"/>
    <w:rsid w:val="00FA193D"/>
    <w:rsid w:val="00FA19F8"/>
    <w:rsid w:val="00FA1A54"/>
    <w:rsid w:val="00FA20B5"/>
    <w:rsid w:val="00FA2141"/>
    <w:rsid w:val="00FA24BD"/>
    <w:rsid w:val="00FA24CC"/>
    <w:rsid w:val="00FA2560"/>
    <w:rsid w:val="00FA27E8"/>
    <w:rsid w:val="00FA2886"/>
    <w:rsid w:val="00FA29BF"/>
    <w:rsid w:val="00FA29C4"/>
    <w:rsid w:val="00FA29EA"/>
    <w:rsid w:val="00FA2C85"/>
    <w:rsid w:val="00FA2FF0"/>
    <w:rsid w:val="00FA30F4"/>
    <w:rsid w:val="00FA3104"/>
    <w:rsid w:val="00FA3350"/>
    <w:rsid w:val="00FA3358"/>
    <w:rsid w:val="00FA3593"/>
    <w:rsid w:val="00FA375F"/>
    <w:rsid w:val="00FA37EA"/>
    <w:rsid w:val="00FA39EB"/>
    <w:rsid w:val="00FA3C19"/>
    <w:rsid w:val="00FA3F39"/>
    <w:rsid w:val="00FA408E"/>
    <w:rsid w:val="00FA4113"/>
    <w:rsid w:val="00FA4160"/>
    <w:rsid w:val="00FA41CC"/>
    <w:rsid w:val="00FA4245"/>
    <w:rsid w:val="00FA4280"/>
    <w:rsid w:val="00FA42BE"/>
    <w:rsid w:val="00FA43AB"/>
    <w:rsid w:val="00FA43F4"/>
    <w:rsid w:val="00FA4420"/>
    <w:rsid w:val="00FA46C5"/>
    <w:rsid w:val="00FA4729"/>
    <w:rsid w:val="00FA48BD"/>
    <w:rsid w:val="00FA4965"/>
    <w:rsid w:val="00FA49DB"/>
    <w:rsid w:val="00FA4ABC"/>
    <w:rsid w:val="00FA51EA"/>
    <w:rsid w:val="00FA52E8"/>
    <w:rsid w:val="00FA52F1"/>
    <w:rsid w:val="00FA5587"/>
    <w:rsid w:val="00FA5589"/>
    <w:rsid w:val="00FA5623"/>
    <w:rsid w:val="00FA567E"/>
    <w:rsid w:val="00FA57AE"/>
    <w:rsid w:val="00FA5881"/>
    <w:rsid w:val="00FA5BDC"/>
    <w:rsid w:val="00FA5C1C"/>
    <w:rsid w:val="00FA5C72"/>
    <w:rsid w:val="00FA5DA1"/>
    <w:rsid w:val="00FA5DD8"/>
    <w:rsid w:val="00FA5E95"/>
    <w:rsid w:val="00FA5F03"/>
    <w:rsid w:val="00FA5FFD"/>
    <w:rsid w:val="00FA614D"/>
    <w:rsid w:val="00FA6291"/>
    <w:rsid w:val="00FA6388"/>
    <w:rsid w:val="00FA63BA"/>
    <w:rsid w:val="00FA6459"/>
    <w:rsid w:val="00FA650A"/>
    <w:rsid w:val="00FA6603"/>
    <w:rsid w:val="00FA6B16"/>
    <w:rsid w:val="00FA6B2C"/>
    <w:rsid w:val="00FA6B54"/>
    <w:rsid w:val="00FA6BC1"/>
    <w:rsid w:val="00FA6BF8"/>
    <w:rsid w:val="00FA6DFA"/>
    <w:rsid w:val="00FA7171"/>
    <w:rsid w:val="00FA74F7"/>
    <w:rsid w:val="00FA763D"/>
    <w:rsid w:val="00FA7831"/>
    <w:rsid w:val="00FA7C5F"/>
    <w:rsid w:val="00FA7CFE"/>
    <w:rsid w:val="00FA7F03"/>
    <w:rsid w:val="00FB031A"/>
    <w:rsid w:val="00FB03D5"/>
    <w:rsid w:val="00FB03E6"/>
    <w:rsid w:val="00FB04D4"/>
    <w:rsid w:val="00FB0567"/>
    <w:rsid w:val="00FB076E"/>
    <w:rsid w:val="00FB0867"/>
    <w:rsid w:val="00FB0AB5"/>
    <w:rsid w:val="00FB100D"/>
    <w:rsid w:val="00FB13DB"/>
    <w:rsid w:val="00FB16B3"/>
    <w:rsid w:val="00FB16D0"/>
    <w:rsid w:val="00FB19A2"/>
    <w:rsid w:val="00FB1B0B"/>
    <w:rsid w:val="00FB1BBA"/>
    <w:rsid w:val="00FB1C86"/>
    <w:rsid w:val="00FB1E0E"/>
    <w:rsid w:val="00FB1F75"/>
    <w:rsid w:val="00FB2014"/>
    <w:rsid w:val="00FB204A"/>
    <w:rsid w:val="00FB22EC"/>
    <w:rsid w:val="00FB2300"/>
    <w:rsid w:val="00FB2396"/>
    <w:rsid w:val="00FB243A"/>
    <w:rsid w:val="00FB25EB"/>
    <w:rsid w:val="00FB25F0"/>
    <w:rsid w:val="00FB26D1"/>
    <w:rsid w:val="00FB28A3"/>
    <w:rsid w:val="00FB291F"/>
    <w:rsid w:val="00FB2979"/>
    <w:rsid w:val="00FB2A8E"/>
    <w:rsid w:val="00FB2C5F"/>
    <w:rsid w:val="00FB2D2E"/>
    <w:rsid w:val="00FB2DA4"/>
    <w:rsid w:val="00FB2F36"/>
    <w:rsid w:val="00FB3066"/>
    <w:rsid w:val="00FB3392"/>
    <w:rsid w:val="00FB33B0"/>
    <w:rsid w:val="00FB33B3"/>
    <w:rsid w:val="00FB3519"/>
    <w:rsid w:val="00FB3564"/>
    <w:rsid w:val="00FB3704"/>
    <w:rsid w:val="00FB375F"/>
    <w:rsid w:val="00FB381D"/>
    <w:rsid w:val="00FB39EA"/>
    <w:rsid w:val="00FB3AF9"/>
    <w:rsid w:val="00FB3C1D"/>
    <w:rsid w:val="00FB3D18"/>
    <w:rsid w:val="00FB3DE1"/>
    <w:rsid w:val="00FB3E20"/>
    <w:rsid w:val="00FB3E98"/>
    <w:rsid w:val="00FB3F9E"/>
    <w:rsid w:val="00FB40AE"/>
    <w:rsid w:val="00FB412B"/>
    <w:rsid w:val="00FB42E0"/>
    <w:rsid w:val="00FB42F5"/>
    <w:rsid w:val="00FB444C"/>
    <w:rsid w:val="00FB46CD"/>
    <w:rsid w:val="00FB4705"/>
    <w:rsid w:val="00FB477B"/>
    <w:rsid w:val="00FB47C5"/>
    <w:rsid w:val="00FB4FC1"/>
    <w:rsid w:val="00FB517E"/>
    <w:rsid w:val="00FB52DD"/>
    <w:rsid w:val="00FB5338"/>
    <w:rsid w:val="00FB56C8"/>
    <w:rsid w:val="00FB585E"/>
    <w:rsid w:val="00FB5A9F"/>
    <w:rsid w:val="00FB5C03"/>
    <w:rsid w:val="00FB5CAA"/>
    <w:rsid w:val="00FB6090"/>
    <w:rsid w:val="00FB64B0"/>
    <w:rsid w:val="00FB652C"/>
    <w:rsid w:val="00FB65AA"/>
    <w:rsid w:val="00FB6808"/>
    <w:rsid w:val="00FB69AE"/>
    <w:rsid w:val="00FB6EE4"/>
    <w:rsid w:val="00FB6FAB"/>
    <w:rsid w:val="00FB7215"/>
    <w:rsid w:val="00FB7463"/>
    <w:rsid w:val="00FB74A9"/>
    <w:rsid w:val="00FB750F"/>
    <w:rsid w:val="00FB75F2"/>
    <w:rsid w:val="00FB76B0"/>
    <w:rsid w:val="00FB7894"/>
    <w:rsid w:val="00FB7A14"/>
    <w:rsid w:val="00FB7BA3"/>
    <w:rsid w:val="00FB7BED"/>
    <w:rsid w:val="00FB7DD7"/>
    <w:rsid w:val="00FB7E78"/>
    <w:rsid w:val="00FB7F53"/>
    <w:rsid w:val="00FB7FD4"/>
    <w:rsid w:val="00FC0072"/>
    <w:rsid w:val="00FC022F"/>
    <w:rsid w:val="00FC0292"/>
    <w:rsid w:val="00FC031A"/>
    <w:rsid w:val="00FC0386"/>
    <w:rsid w:val="00FC03F8"/>
    <w:rsid w:val="00FC05D6"/>
    <w:rsid w:val="00FC07BA"/>
    <w:rsid w:val="00FC0919"/>
    <w:rsid w:val="00FC0A7C"/>
    <w:rsid w:val="00FC0AD5"/>
    <w:rsid w:val="00FC0CAD"/>
    <w:rsid w:val="00FC0D72"/>
    <w:rsid w:val="00FC0E05"/>
    <w:rsid w:val="00FC1083"/>
    <w:rsid w:val="00FC140B"/>
    <w:rsid w:val="00FC14E2"/>
    <w:rsid w:val="00FC18F3"/>
    <w:rsid w:val="00FC18FB"/>
    <w:rsid w:val="00FC1A56"/>
    <w:rsid w:val="00FC1C45"/>
    <w:rsid w:val="00FC1C4D"/>
    <w:rsid w:val="00FC1DAB"/>
    <w:rsid w:val="00FC1F69"/>
    <w:rsid w:val="00FC203E"/>
    <w:rsid w:val="00FC20B5"/>
    <w:rsid w:val="00FC21F5"/>
    <w:rsid w:val="00FC225E"/>
    <w:rsid w:val="00FC2265"/>
    <w:rsid w:val="00FC2285"/>
    <w:rsid w:val="00FC235B"/>
    <w:rsid w:val="00FC237C"/>
    <w:rsid w:val="00FC2489"/>
    <w:rsid w:val="00FC258E"/>
    <w:rsid w:val="00FC259E"/>
    <w:rsid w:val="00FC2720"/>
    <w:rsid w:val="00FC2750"/>
    <w:rsid w:val="00FC28AC"/>
    <w:rsid w:val="00FC2967"/>
    <w:rsid w:val="00FC2B19"/>
    <w:rsid w:val="00FC2B47"/>
    <w:rsid w:val="00FC2D80"/>
    <w:rsid w:val="00FC2EE3"/>
    <w:rsid w:val="00FC305B"/>
    <w:rsid w:val="00FC3221"/>
    <w:rsid w:val="00FC327F"/>
    <w:rsid w:val="00FC32A8"/>
    <w:rsid w:val="00FC33A7"/>
    <w:rsid w:val="00FC33E8"/>
    <w:rsid w:val="00FC3785"/>
    <w:rsid w:val="00FC37C2"/>
    <w:rsid w:val="00FC3B41"/>
    <w:rsid w:val="00FC3D8A"/>
    <w:rsid w:val="00FC3E27"/>
    <w:rsid w:val="00FC3E2F"/>
    <w:rsid w:val="00FC3FC5"/>
    <w:rsid w:val="00FC3FFB"/>
    <w:rsid w:val="00FC4130"/>
    <w:rsid w:val="00FC41D6"/>
    <w:rsid w:val="00FC42B3"/>
    <w:rsid w:val="00FC43CB"/>
    <w:rsid w:val="00FC47DE"/>
    <w:rsid w:val="00FC49B6"/>
    <w:rsid w:val="00FC4A26"/>
    <w:rsid w:val="00FC4A92"/>
    <w:rsid w:val="00FC4AE5"/>
    <w:rsid w:val="00FC4C79"/>
    <w:rsid w:val="00FC541E"/>
    <w:rsid w:val="00FC54CA"/>
    <w:rsid w:val="00FC563D"/>
    <w:rsid w:val="00FC5691"/>
    <w:rsid w:val="00FC5860"/>
    <w:rsid w:val="00FC5A27"/>
    <w:rsid w:val="00FC5A78"/>
    <w:rsid w:val="00FC5CD3"/>
    <w:rsid w:val="00FC5FF0"/>
    <w:rsid w:val="00FC602F"/>
    <w:rsid w:val="00FC61A0"/>
    <w:rsid w:val="00FC62CA"/>
    <w:rsid w:val="00FC638A"/>
    <w:rsid w:val="00FC642C"/>
    <w:rsid w:val="00FC649A"/>
    <w:rsid w:val="00FC64C3"/>
    <w:rsid w:val="00FC6668"/>
    <w:rsid w:val="00FC669D"/>
    <w:rsid w:val="00FC6AC0"/>
    <w:rsid w:val="00FC6EAF"/>
    <w:rsid w:val="00FC7083"/>
    <w:rsid w:val="00FC70CB"/>
    <w:rsid w:val="00FC7280"/>
    <w:rsid w:val="00FC778F"/>
    <w:rsid w:val="00FC78F6"/>
    <w:rsid w:val="00FC7AE0"/>
    <w:rsid w:val="00FC7CD4"/>
    <w:rsid w:val="00FC7D08"/>
    <w:rsid w:val="00FC7E3F"/>
    <w:rsid w:val="00FC7ED6"/>
    <w:rsid w:val="00FC7EDB"/>
    <w:rsid w:val="00FC7F0C"/>
    <w:rsid w:val="00FD040A"/>
    <w:rsid w:val="00FD0496"/>
    <w:rsid w:val="00FD0676"/>
    <w:rsid w:val="00FD070C"/>
    <w:rsid w:val="00FD071A"/>
    <w:rsid w:val="00FD0796"/>
    <w:rsid w:val="00FD0807"/>
    <w:rsid w:val="00FD09FA"/>
    <w:rsid w:val="00FD0D57"/>
    <w:rsid w:val="00FD0F47"/>
    <w:rsid w:val="00FD1198"/>
    <w:rsid w:val="00FD12C3"/>
    <w:rsid w:val="00FD12C9"/>
    <w:rsid w:val="00FD1442"/>
    <w:rsid w:val="00FD15F6"/>
    <w:rsid w:val="00FD18BF"/>
    <w:rsid w:val="00FD1BED"/>
    <w:rsid w:val="00FD20BB"/>
    <w:rsid w:val="00FD229A"/>
    <w:rsid w:val="00FD231F"/>
    <w:rsid w:val="00FD2396"/>
    <w:rsid w:val="00FD25CD"/>
    <w:rsid w:val="00FD2819"/>
    <w:rsid w:val="00FD28BB"/>
    <w:rsid w:val="00FD2C87"/>
    <w:rsid w:val="00FD2D44"/>
    <w:rsid w:val="00FD2D79"/>
    <w:rsid w:val="00FD2E7D"/>
    <w:rsid w:val="00FD303C"/>
    <w:rsid w:val="00FD3108"/>
    <w:rsid w:val="00FD3184"/>
    <w:rsid w:val="00FD35AF"/>
    <w:rsid w:val="00FD39EA"/>
    <w:rsid w:val="00FD3AD3"/>
    <w:rsid w:val="00FD3AD5"/>
    <w:rsid w:val="00FD3B42"/>
    <w:rsid w:val="00FD3BD0"/>
    <w:rsid w:val="00FD3E34"/>
    <w:rsid w:val="00FD3FDA"/>
    <w:rsid w:val="00FD4122"/>
    <w:rsid w:val="00FD4670"/>
    <w:rsid w:val="00FD4704"/>
    <w:rsid w:val="00FD48CD"/>
    <w:rsid w:val="00FD49F1"/>
    <w:rsid w:val="00FD4B01"/>
    <w:rsid w:val="00FD4B9E"/>
    <w:rsid w:val="00FD4C32"/>
    <w:rsid w:val="00FD4D49"/>
    <w:rsid w:val="00FD4E93"/>
    <w:rsid w:val="00FD503C"/>
    <w:rsid w:val="00FD5046"/>
    <w:rsid w:val="00FD543F"/>
    <w:rsid w:val="00FD54AD"/>
    <w:rsid w:val="00FD56A3"/>
    <w:rsid w:val="00FD56C1"/>
    <w:rsid w:val="00FD56E4"/>
    <w:rsid w:val="00FD57A4"/>
    <w:rsid w:val="00FD5B05"/>
    <w:rsid w:val="00FD5B59"/>
    <w:rsid w:val="00FD5C08"/>
    <w:rsid w:val="00FD5D96"/>
    <w:rsid w:val="00FD5FE0"/>
    <w:rsid w:val="00FD606D"/>
    <w:rsid w:val="00FD6132"/>
    <w:rsid w:val="00FD615F"/>
    <w:rsid w:val="00FD62A9"/>
    <w:rsid w:val="00FD62BE"/>
    <w:rsid w:val="00FD6318"/>
    <w:rsid w:val="00FD6325"/>
    <w:rsid w:val="00FD64BF"/>
    <w:rsid w:val="00FD64D0"/>
    <w:rsid w:val="00FD6500"/>
    <w:rsid w:val="00FD6701"/>
    <w:rsid w:val="00FD6732"/>
    <w:rsid w:val="00FD67F5"/>
    <w:rsid w:val="00FD6898"/>
    <w:rsid w:val="00FD6B3D"/>
    <w:rsid w:val="00FD6BB4"/>
    <w:rsid w:val="00FD6C1A"/>
    <w:rsid w:val="00FD6D3E"/>
    <w:rsid w:val="00FD6D59"/>
    <w:rsid w:val="00FD6E32"/>
    <w:rsid w:val="00FD6F6C"/>
    <w:rsid w:val="00FD707E"/>
    <w:rsid w:val="00FD7155"/>
    <w:rsid w:val="00FD7801"/>
    <w:rsid w:val="00FD79F8"/>
    <w:rsid w:val="00FD7E99"/>
    <w:rsid w:val="00FD7FE1"/>
    <w:rsid w:val="00FE01A5"/>
    <w:rsid w:val="00FE0258"/>
    <w:rsid w:val="00FE04AD"/>
    <w:rsid w:val="00FE05EF"/>
    <w:rsid w:val="00FE075D"/>
    <w:rsid w:val="00FE079D"/>
    <w:rsid w:val="00FE0B16"/>
    <w:rsid w:val="00FE0B1C"/>
    <w:rsid w:val="00FE0CAB"/>
    <w:rsid w:val="00FE0CAC"/>
    <w:rsid w:val="00FE0CD7"/>
    <w:rsid w:val="00FE1139"/>
    <w:rsid w:val="00FE11BF"/>
    <w:rsid w:val="00FE1468"/>
    <w:rsid w:val="00FE1610"/>
    <w:rsid w:val="00FE16A8"/>
    <w:rsid w:val="00FE16CD"/>
    <w:rsid w:val="00FE1702"/>
    <w:rsid w:val="00FE1A65"/>
    <w:rsid w:val="00FE1C52"/>
    <w:rsid w:val="00FE1D3B"/>
    <w:rsid w:val="00FE1D59"/>
    <w:rsid w:val="00FE1E51"/>
    <w:rsid w:val="00FE1F31"/>
    <w:rsid w:val="00FE1FC2"/>
    <w:rsid w:val="00FE2694"/>
    <w:rsid w:val="00FE2703"/>
    <w:rsid w:val="00FE2744"/>
    <w:rsid w:val="00FE282E"/>
    <w:rsid w:val="00FE2897"/>
    <w:rsid w:val="00FE2B5D"/>
    <w:rsid w:val="00FE2BAA"/>
    <w:rsid w:val="00FE2C2C"/>
    <w:rsid w:val="00FE2C8D"/>
    <w:rsid w:val="00FE2D2F"/>
    <w:rsid w:val="00FE2D94"/>
    <w:rsid w:val="00FE30FB"/>
    <w:rsid w:val="00FE31BB"/>
    <w:rsid w:val="00FE31BF"/>
    <w:rsid w:val="00FE31FB"/>
    <w:rsid w:val="00FE3295"/>
    <w:rsid w:val="00FE333D"/>
    <w:rsid w:val="00FE3407"/>
    <w:rsid w:val="00FE346F"/>
    <w:rsid w:val="00FE3569"/>
    <w:rsid w:val="00FE3669"/>
    <w:rsid w:val="00FE37B9"/>
    <w:rsid w:val="00FE383B"/>
    <w:rsid w:val="00FE38C2"/>
    <w:rsid w:val="00FE3964"/>
    <w:rsid w:val="00FE399B"/>
    <w:rsid w:val="00FE3CF4"/>
    <w:rsid w:val="00FE3D84"/>
    <w:rsid w:val="00FE3DD2"/>
    <w:rsid w:val="00FE3E1F"/>
    <w:rsid w:val="00FE4014"/>
    <w:rsid w:val="00FE43B8"/>
    <w:rsid w:val="00FE46AD"/>
    <w:rsid w:val="00FE4796"/>
    <w:rsid w:val="00FE4878"/>
    <w:rsid w:val="00FE493C"/>
    <w:rsid w:val="00FE4A11"/>
    <w:rsid w:val="00FE4A7F"/>
    <w:rsid w:val="00FE4B30"/>
    <w:rsid w:val="00FE4B85"/>
    <w:rsid w:val="00FE4C71"/>
    <w:rsid w:val="00FE503D"/>
    <w:rsid w:val="00FE50E6"/>
    <w:rsid w:val="00FE5153"/>
    <w:rsid w:val="00FE52A7"/>
    <w:rsid w:val="00FE52AE"/>
    <w:rsid w:val="00FE53C1"/>
    <w:rsid w:val="00FE553E"/>
    <w:rsid w:val="00FE5590"/>
    <w:rsid w:val="00FE572F"/>
    <w:rsid w:val="00FE573D"/>
    <w:rsid w:val="00FE57FC"/>
    <w:rsid w:val="00FE5896"/>
    <w:rsid w:val="00FE5899"/>
    <w:rsid w:val="00FE598D"/>
    <w:rsid w:val="00FE5C13"/>
    <w:rsid w:val="00FE5E00"/>
    <w:rsid w:val="00FE613D"/>
    <w:rsid w:val="00FE6357"/>
    <w:rsid w:val="00FE63EA"/>
    <w:rsid w:val="00FE6458"/>
    <w:rsid w:val="00FE6495"/>
    <w:rsid w:val="00FE649A"/>
    <w:rsid w:val="00FE65C1"/>
    <w:rsid w:val="00FE65CE"/>
    <w:rsid w:val="00FE6600"/>
    <w:rsid w:val="00FE66BA"/>
    <w:rsid w:val="00FE66C1"/>
    <w:rsid w:val="00FE6708"/>
    <w:rsid w:val="00FE69B7"/>
    <w:rsid w:val="00FE69D2"/>
    <w:rsid w:val="00FE6E45"/>
    <w:rsid w:val="00FE6E9B"/>
    <w:rsid w:val="00FE6F7E"/>
    <w:rsid w:val="00FE70C6"/>
    <w:rsid w:val="00FE728F"/>
    <w:rsid w:val="00FE7385"/>
    <w:rsid w:val="00FE73D6"/>
    <w:rsid w:val="00FE76D6"/>
    <w:rsid w:val="00FE78F9"/>
    <w:rsid w:val="00FE7BC3"/>
    <w:rsid w:val="00FE7E45"/>
    <w:rsid w:val="00FE7FAA"/>
    <w:rsid w:val="00FF0160"/>
    <w:rsid w:val="00FF03C9"/>
    <w:rsid w:val="00FF04D2"/>
    <w:rsid w:val="00FF068E"/>
    <w:rsid w:val="00FF06F4"/>
    <w:rsid w:val="00FF0901"/>
    <w:rsid w:val="00FF0AE1"/>
    <w:rsid w:val="00FF0B15"/>
    <w:rsid w:val="00FF0EF8"/>
    <w:rsid w:val="00FF13D4"/>
    <w:rsid w:val="00FF14A0"/>
    <w:rsid w:val="00FF14A2"/>
    <w:rsid w:val="00FF14C2"/>
    <w:rsid w:val="00FF1506"/>
    <w:rsid w:val="00FF16F4"/>
    <w:rsid w:val="00FF17B9"/>
    <w:rsid w:val="00FF18F4"/>
    <w:rsid w:val="00FF18FD"/>
    <w:rsid w:val="00FF1942"/>
    <w:rsid w:val="00FF1D17"/>
    <w:rsid w:val="00FF1D39"/>
    <w:rsid w:val="00FF1E03"/>
    <w:rsid w:val="00FF1E3E"/>
    <w:rsid w:val="00FF216A"/>
    <w:rsid w:val="00FF2197"/>
    <w:rsid w:val="00FF220A"/>
    <w:rsid w:val="00FF22B5"/>
    <w:rsid w:val="00FF2409"/>
    <w:rsid w:val="00FF2429"/>
    <w:rsid w:val="00FF24BE"/>
    <w:rsid w:val="00FF2688"/>
    <w:rsid w:val="00FF26D3"/>
    <w:rsid w:val="00FF27DC"/>
    <w:rsid w:val="00FF2A2D"/>
    <w:rsid w:val="00FF2AE1"/>
    <w:rsid w:val="00FF2BFC"/>
    <w:rsid w:val="00FF2E73"/>
    <w:rsid w:val="00FF2F33"/>
    <w:rsid w:val="00FF2F5D"/>
    <w:rsid w:val="00FF2FC1"/>
    <w:rsid w:val="00FF3183"/>
    <w:rsid w:val="00FF35E0"/>
    <w:rsid w:val="00FF3855"/>
    <w:rsid w:val="00FF39D8"/>
    <w:rsid w:val="00FF3A3E"/>
    <w:rsid w:val="00FF3AFF"/>
    <w:rsid w:val="00FF3FD1"/>
    <w:rsid w:val="00FF43B9"/>
    <w:rsid w:val="00FF44D0"/>
    <w:rsid w:val="00FF4626"/>
    <w:rsid w:val="00FF4645"/>
    <w:rsid w:val="00FF46FB"/>
    <w:rsid w:val="00FF49C1"/>
    <w:rsid w:val="00FF4B2A"/>
    <w:rsid w:val="00FF4BF2"/>
    <w:rsid w:val="00FF4CBC"/>
    <w:rsid w:val="00FF5022"/>
    <w:rsid w:val="00FF54A0"/>
    <w:rsid w:val="00FF54AA"/>
    <w:rsid w:val="00FF54B7"/>
    <w:rsid w:val="00FF5550"/>
    <w:rsid w:val="00FF59ED"/>
    <w:rsid w:val="00FF5A19"/>
    <w:rsid w:val="00FF5B78"/>
    <w:rsid w:val="00FF5C4B"/>
    <w:rsid w:val="00FF5CBB"/>
    <w:rsid w:val="00FF5D8F"/>
    <w:rsid w:val="00FF5E94"/>
    <w:rsid w:val="00FF5ECF"/>
    <w:rsid w:val="00FF5F0B"/>
    <w:rsid w:val="00FF5FD9"/>
    <w:rsid w:val="00FF6050"/>
    <w:rsid w:val="00FF61BD"/>
    <w:rsid w:val="00FF63BE"/>
    <w:rsid w:val="00FF6428"/>
    <w:rsid w:val="00FF6493"/>
    <w:rsid w:val="00FF65DB"/>
    <w:rsid w:val="00FF673C"/>
    <w:rsid w:val="00FF6843"/>
    <w:rsid w:val="00FF69BE"/>
    <w:rsid w:val="00FF6A7E"/>
    <w:rsid w:val="00FF6B18"/>
    <w:rsid w:val="00FF6B62"/>
    <w:rsid w:val="00FF7297"/>
    <w:rsid w:val="00FF7736"/>
    <w:rsid w:val="00FF77C0"/>
    <w:rsid w:val="00FF7875"/>
    <w:rsid w:val="00FF7936"/>
    <w:rsid w:val="00FF7E60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7E03F"/>
  <w15:chartTrackingRefBased/>
  <w15:docId w15:val="{48C5CA96-FE7F-4101-B7ED-D4D75C243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107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6565"/>
    <w:pPr>
      <w:keepNext/>
      <w:keepLines/>
      <w:spacing w:beforeLines="50" w:before="163" w:afterLines="50" w:after="163"/>
      <w:outlineLvl w:val="0"/>
    </w:pPr>
    <w:rPr>
      <w:rFonts w:eastAsia="SimHei"/>
      <w:b/>
      <w:bCs/>
      <w:kern w:val="0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6565"/>
    <w:pPr>
      <w:keepNext/>
      <w:keepLines/>
      <w:spacing w:beforeLines="50" w:before="163" w:afterLines="50" w:after="163"/>
      <w:outlineLvl w:val="1"/>
    </w:pPr>
    <w:rPr>
      <w:rFonts w:eastAsia="SimHei"/>
      <w:b/>
      <w:bCs/>
      <w:kern w:val="0"/>
      <w:szCs w:val="24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127D"/>
    <w:pPr>
      <w:keepNext/>
      <w:keepLines/>
      <w:spacing w:beforeLines="50" w:before="163" w:afterLines="50" w:after="163"/>
      <w:jc w:val="left"/>
      <w:outlineLvl w:val="2"/>
    </w:pPr>
    <w:rPr>
      <w:rFonts w:eastAsia="SimHei"/>
      <w:b/>
      <w:bCs/>
      <w:i/>
      <w:iCs/>
      <w:kern w:val="0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3F53"/>
    <w:pPr>
      <w:keepNext/>
      <w:keepLines/>
      <w:spacing w:beforeLines="50" w:before="163" w:afterLines="50" w:after="163"/>
      <w:outlineLvl w:val="3"/>
    </w:pPr>
    <w:rPr>
      <w:rFonts w:eastAsia="DengXian Light"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56565"/>
    <w:rPr>
      <w:rFonts w:ascii="Times New Roman" w:eastAsia="SimHei" w:hAnsi="Times New Roman" w:cs="Times New Roman"/>
      <w:b/>
      <w:bCs/>
      <w:kern w:val="0"/>
      <w:sz w:val="24"/>
      <w:szCs w:val="24"/>
    </w:rPr>
  </w:style>
  <w:style w:type="character" w:customStyle="1" w:styleId="Heading2Char">
    <w:name w:val="Heading 2 Char"/>
    <w:link w:val="Heading2"/>
    <w:uiPriority w:val="9"/>
    <w:rsid w:val="00A56565"/>
    <w:rPr>
      <w:rFonts w:ascii="Times New Roman" w:eastAsia="SimHei" w:hAnsi="Times New Roman" w:cs="Times New Roman"/>
      <w:b/>
      <w:bCs/>
      <w:sz w:val="24"/>
      <w:szCs w:val="24"/>
    </w:rPr>
  </w:style>
  <w:style w:type="character" w:customStyle="1" w:styleId="Heading3Char">
    <w:name w:val="Heading 3 Char"/>
    <w:link w:val="Heading3"/>
    <w:uiPriority w:val="9"/>
    <w:rsid w:val="00D3127D"/>
    <w:rPr>
      <w:rFonts w:ascii="Times New Roman" w:eastAsia="SimHei" w:hAnsi="Times New Roman"/>
      <w:b/>
      <w:bCs/>
      <w:i/>
      <w:iCs/>
      <w:sz w:val="24"/>
      <w:szCs w:val="32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134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1346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463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134638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05C5E"/>
    <w:pPr>
      <w:spacing w:beforeLines="50" w:before="163" w:afterLines="50" w:after="163"/>
      <w:jc w:val="center"/>
      <w:outlineLvl w:val="0"/>
    </w:pPr>
    <w:rPr>
      <w:rFonts w:eastAsia="SimHei"/>
      <w:b/>
      <w:bCs/>
      <w:color w:val="000000"/>
      <w:kern w:val="0"/>
      <w:szCs w:val="24"/>
      <w:lang w:val="x-none" w:eastAsia="x-none"/>
    </w:rPr>
  </w:style>
  <w:style w:type="character" w:customStyle="1" w:styleId="TitleChar">
    <w:name w:val="Title Char"/>
    <w:link w:val="Title"/>
    <w:uiPriority w:val="10"/>
    <w:rsid w:val="00F05C5E"/>
    <w:rPr>
      <w:rFonts w:ascii="Times New Roman" w:eastAsia="SimHei" w:hAnsi="Times New Roman"/>
      <w:b/>
      <w:bCs/>
      <w:color w:val="000000"/>
      <w:sz w:val="24"/>
      <w:szCs w:val="24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34638"/>
    <w:rPr>
      <w:rFonts w:ascii="SimSun"/>
      <w:kern w:val="0"/>
      <w:sz w:val="18"/>
      <w:szCs w:val="18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134638"/>
    <w:rPr>
      <w:rFonts w:ascii="SimSun" w:eastAsia="SimSun"/>
      <w:sz w:val="18"/>
      <w:szCs w:val="18"/>
    </w:rPr>
  </w:style>
  <w:style w:type="paragraph" w:customStyle="1" w:styleId="a">
    <w:name w:val="列出段落"/>
    <w:basedOn w:val="Normal"/>
    <w:uiPriority w:val="99"/>
    <w:qFormat/>
    <w:rsid w:val="00134638"/>
    <w:pPr>
      <w:widowControl/>
      <w:ind w:firstLineChars="200" w:firstLine="420"/>
    </w:pPr>
    <w:rPr>
      <w:sz w:val="21"/>
      <w:szCs w:val="21"/>
    </w:rPr>
  </w:style>
  <w:style w:type="table" w:styleId="TableGrid">
    <w:name w:val="Table Grid"/>
    <w:basedOn w:val="TableNormal"/>
    <w:uiPriority w:val="59"/>
    <w:rsid w:val="0013463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4638"/>
    <w:rPr>
      <w:rFonts w:ascii="Cambria" w:eastAsia="SimHei" w:hAnsi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638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34638"/>
    <w:rPr>
      <w:sz w:val="18"/>
      <w:szCs w:val="18"/>
    </w:rPr>
  </w:style>
  <w:style w:type="character" w:customStyle="1" w:styleId="apple-style-span">
    <w:name w:val="apple-style-span"/>
    <w:basedOn w:val="DefaultParagraphFont"/>
    <w:rsid w:val="00134638"/>
  </w:style>
  <w:style w:type="character" w:styleId="Hyperlink">
    <w:name w:val="Hyperlink"/>
    <w:uiPriority w:val="99"/>
    <w:unhideWhenUsed/>
    <w:qFormat/>
    <w:rsid w:val="0013463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3463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character" w:customStyle="1" w:styleId="apple-converted-space">
    <w:name w:val="apple-converted-space"/>
    <w:basedOn w:val="DefaultParagraphFont"/>
    <w:rsid w:val="00134638"/>
  </w:style>
  <w:style w:type="character" w:customStyle="1" w:styleId="font10b1">
    <w:name w:val="font10b1"/>
    <w:rsid w:val="00134638"/>
    <w:rPr>
      <w:color w:val="000000"/>
      <w:sz w:val="20"/>
      <w:szCs w:val="20"/>
    </w:rPr>
  </w:style>
  <w:style w:type="character" w:customStyle="1" w:styleId="hps">
    <w:name w:val="hps"/>
    <w:basedOn w:val="DefaultParagraphFont"/>
    <w:rsid w:val="00134638"/>
  </w:style>
  <w:style w:type="character" w:customStyle="1" w:styleId="highlight">
    <w:name w:val="highlight"/>
    <w:basedOn w:val="DefaultParagraphFont"/>
    <w:rsid w:val="00134638"/>
  </w:style>
  <w:style w:type="paragraph" w:customStyle="1" w:styleId="1">
    <w:name w:val="列出段落1"/>
    <w:basedOn w:val="Normal"/>
    <w:rsid w:val="00134638"/>
    <w:pPr>
      <w:widowControl/>
      <w:ind w:firstLineChars="200" w:firstLine="420"/>
    </w:pPr>
    <w:rPr>
      <w:sz w:val="21"/>
      <w:szCs w:val="21"/>
    </w:rPr>
  </w:style>
  <w:style w:type="character" w:styleId="FollowedHyperlink">
    <w:name w:val="FollowedHyperlink"/>
    <w:uiPriority w:val="99"/>
    <w:semiHidden/>
    <w:unhideWhenUsed/>
    <w:rsid w:val="00B704F6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2D25"/>
    <w:pPr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A22D25"/>
    <w:rPr>
      <w:sz w:val="18"/>
      <w:szCs w:val="18"/>
    </w:rPr>
  </w:style>
  <w:style w:type="character" w:styleId="FootnoteReference">
    <w:name w:val="footnote reference"/>
    <w:uiPriority w:val="99"/>
    <w:semiHidden/>
    <w:unhideWhenUsed/>
    <w:rsid w:val="00A22D25"/>
    <w:rPr>
      <w:vertAlign w:val="superscript"/>
    </w:rPr>
  </w:style>
  <w:style w:type="character" w:styleId="LineNumber">
    <w:name w:val="line number"/>
    <w:uiPriority w:val="99"/>
    <w:semiHidden/>
    <w:unhideWhenUsed/>
    <w:rsid w:val="0021304E"/>
  </w:style>
  <w:style w:type="paragraph" w:styleId="EndnoteText">
    <w:name w:val="endnote text"/>
    <w:basedOn w:val="Normal"/>
    <w:link w:val="EndnoteTextChar"/>
    <w:uiPriority w:val="99"/>
    <w:semiHidden/>
    <w:unhideWhenUsed/>
    <w:rsid w:val="00B93E0E"/>
    <w:pPr>
      <w:snapToGrid w:val="0"/>
      <w:jc w:val="left"/>
    </w:pPr>
  </w:style>
  <w:style w:type="character" w:customStyle="1" w:styleId="EndnoteTextChar">
    <w:name w:val="Endnote Text Char"/>
    <w:link w:val="EndnoteText"/>
    <w:uiPriority w:val="99"/>
    <w:semiHidden/>
    <w:rsid w:val="00B93E0E"/>
    <w:rPr>
      <w:kern w:val="2"/>
      <w:sz w:val="24"/>
      <w:szCs w:val="22"/>
    </w:rPr>
  </w:style>
  <w:style w:type="character" w:styleId="EndnoteReference">
    <w:name w:val="endnote reference"/>
    <w:uiPriority w:val="99"/>
    <w:semiHidden/>
    <w:unhideWhenUsed/>
    <w:rsid w:val="00B93E0E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F6EF0"/>
    <w:pPr>
      <w:ind w:leftChars="2500" w:left="100"/>
    </w:pPr>
  </w:style>
  <w:style w:type="character" w:customStyle="1" w:styleId="DateChar">
    <w:name w:val="Date Char"/>
    <w:link w:val="Date"/>
    <w:uiPriority w:val="99"/>
    <w:semiHidden/>
    <w:rsid w:val="00EF6EF0"/>
    <w:rPr>
      <w:kern w:val="2"/>
      <w:sz w:val="24"/>
      <w:szCs w:val="22"/>
    </w:rPr>
  </w:style>
  <w:style w:type="character" w:styleId="CommentReference">
    <w:name w:val="annotation reference"/>
    <w:uiPriority w:val="99"/>
    <w:semiHidden/>
    <w:unhideWhenUsed/>
    <w:rsid w:val="00DB7B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B7B25"/>
    <w:pPr>
      <w:jc w:val="left"/>
    </w:pPr>
  </w:style>
  <w:style w:type="character" w:customStyle="1" w:styleId="CommentTextChar">
    <w:name w:val="Comment Text Char"/>
    <w:link w:val="CommentText"/>
    <w:uiPriority w:val="99"/>
    <w:rsid w:val="00DB7B25"/>
    <w:rPr>
      <w:kern w:val="2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B2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B7B25"/>
    <w:rPr>
      <w:b/>
      <w:bCs/>
      <w:kern w:val="2"/>
      <w:sz w:val="24"/>
      <w:szCs w:val="22"/>
    </w:rPr>
  </w:style>
  <w:style w:type="character" w:customStyle="1" w:styleId="MTEquationSection">
    <w:name w:val="MTEquationSection"/>
    <w:rsid w:val="004926EB"/>
    <w:rPr>
      <w:rFonts w:ascii="Times New Roman" w:hAnsi="Times New Roman"/>
      <w:b/>
      <w:vanish/>
      <w:color w:val="FF0000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0"/>
    <w:rsid w:val="004926EB"/>
    <w:pPr>
      <w:tabs>
        <w:tab w:val="center" w:pos="4240"/>
        <w:tab w:val="right" w:pos="8500"/>
      </w:tabs>
      <w:adjustRightInd w:val="0"/>
    </w:pPr>
    <w:rPr>
      <w:color w:val="000000"/>
      <w:szCs w:val="24"/>
    </w:rPr>
  </w:style>
  <w:style w:type="character" w:customStyle="1" w:styleId="MTDisplayEquation0">
    <w:name w:val="MTDisplayEquation 字符"/>
    <w:link w:val="MTDisplayEquation"/>
    <w:rsid w:val="004926EB"/>
    <w:rPr>
      <w:rFonts w:ascii="Times New Roman" w:hAnsi="Times New Roman"/>
      <w:color w:val="000000"/>
      <w:kern w:val="2"/>
      <w:sz w:val="24"/>
      <w:szCs w:val="24"/>
    </w:rPr>
  </w:style>
  <w:style w:type="character" w:customStyle="1" w:styleId="Heading4Char">
    <w:name w:val="Heading 4 Char"/>
    <w:link w:val="Heading4"/>
    <w:uiPriority w:val="9"/>
    <w:rsid w:val="00B73F53"/>
    <w:rPr>
      <w:rFonts w:ascii="Times New Roman" w:eastAsia="DengXian Light" w:hAnsi="Times New Roman"/>
      <w:i/>
      <w:iCs/>
      <w:kern w:val="2"/>
      <w:sz w:val="24"/>
      <w:szCs w:val="24"/>
    </w:rPr>
  </w:style>
  <w:style w:type="paragraph" w:customStyle="1" w:styleId="a0">
    <w:name w:val="我的正文"/>
    <w:basedOn w:val="Normal"/>
    <w:link w:val="a1"/>
    <w:qFormat/>
    <w:rsid w:val="001D7898"/>
    <w:pPr>
      <w:spacing w:before="156" w:after="156" w:line="240" w:lineRule="atLeast"/>
    </w:pPr>
    <w:rPr>
      <w:rFonts w:eastAsia="Times New Roman"/>
      <w:color w:val="000000"/>
    </w:rPr>
  </w:style>
  <w:style w:type="character" w:customStyle="1" w:styleId="a1">
    <w:name w:val="我的正文 字符"/>
    <w:link w:val="a0"/>
    <w:rsid w:val="001D7898"/>
    <w:rPr>
      <w:rFonts w:ascii="Times New Roman" w:eastAsia="Times New Roman" w:hAnsi="Times New Roman"/>
      <w:color w:val="000000"/>
      <w:kern w:val="2"/>
      <w:sz w:val="24"/>
      <w:szCs w:val="22"/>
    </w:rPr>
  </w:style>
  <w:style w:type="paragraph" w:styleId="BodyText">
    <w:name w:val="Body Text"/>
    <w:basedOn w:val="Normal"/>
    <w:link w:val="BodyTextChar"/>
    <w:uiPriority w:val="1"/>
    <w:qFormat/>
    <w:rsid w:val="00327795"/>
    <w:pPr>
      <w:autoSpaceDE w:val="0"/>
      <w:autoSpaceDN w:val="0"/>
      <w:jc w:val="left"/>
    </w:pPr>
    <w:rPr>
      <w:rFonts w:eastAsia="Times New Roman"/>
      <w:kern w:val="0"/>
      <w:sz w:val="20"/>
      <w:szCs w:val="20"/>
      <w:lang w:eastAsia="en-US"/>
    </w:rPr>
  </w:style>
  <w:style w:type="character" w:customStyle="1" w:styleId="BodyTextChar">
    <w:name w:val="Body Text Char"/>
    <w:link w:val="BodyText"/>
    <w:uiPriority w:val="1"/>
    <w:rsid w:val="00327795"/>
    <w:rPr>
      <w:rFonts w:ascii="Times New Roman" w:eastAsia="Times New Roman" w:hAnsi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674B59"/>
    <w:pPr>
      <w:jc w:val="center"/>
    </w:pPr>
    <w:rPr>
      <w:noProof/>
      <w:sz w:val="22"/>
    </w:rPr>
  </w:style>
  <w:style w:type="character" w:customStyle="1" w:styleId="EndNoteBibliographyTitle0">
    <w:name w:val="EndNote Bibliography Title 字符"/>
    <w:link w:val="EndNoteBibliographyTitle"/>
    <w:rsid w:val="00674B59"/>
    <w:rPr>
      <w:rFonts w:ascii="Times New Roman" w:hAnsi="Times New Roman"/>
      <w:noProof/>
      <w:kern w:val="2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rsid w:val="00674B59"/>
    <w:rPr>
      <w:noProof/>
      <w:sz w:val="22"/>
    </w:rPr>
  </w:style>
  <w:style w:type="character" w:customStyle="1" w:styleId="EndNoteBibliography0">
    <w:name w:val="EndNote Bibliography 字符"/>
    <w:link w:val="EndNoteBibliography"/>
    <w:rsid w:val="00674B59"/>
    <w:rPr>
      <w:rFonts w:ascii="Times New Roman" w:hAnsi="Times New Roman"/>
      <w:noProof/>
      <w:kern w:val="2"/>
      <w:sz w:val="22"/>
      <w:szCs w:val="22"/>
    </w:rPr>
  </w:style>
  <w:style w:type="character" w:styleId="UnresolvedMention">
    <w:name w:val="Unresolved Mention"/>
    <w:uiPriority w:val="99"/>
    <w:semiHidden/>
    <w:unhideWhenUsed/>
    <w:rsid w:val="00674B59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C62F10"/>
    <w:rPr>
      <w:b/>
      <w:bCs/>
    </w:rPr>
  </w:style>
  <w:style w:type="character" w:styleId="Emphasis">
    <w:name w:val="Emphasis"/>
    <w:uiPriority w:val="20"/>
    <w:qFormat/>
    <w:rsid w:val="00C62F1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362F5D"/>
    <w:rPr>
      <w:color w:val="666666"/>
    </w:rPr>
  </w:style>
  <w:style w:type="character" w:customStyle="1" w:styleId="katex-mathml">
    <w:name w:val="katex-mathml"/>
    <w:basedOn w:val="DefaultParagraphFont"/>
    <w:rsid w:val="00F11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7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97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46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270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398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1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8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0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953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535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52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77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3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2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92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1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B660FC-7724-41A2-896C-1AA21E6F7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4</Pages>
  <Words>982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长安大学公路学院</Company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chenfun</dc:creator>
  <cp:keywords/>
  <cp:lastModifiedBy>Navaneethakrishnan M Mookan A</cp:lastModifiedBy>
  <cp:revision>119</cp:revision>
  <cp:lastPrinted>2025-07-19T09:52:00Z</cp:lastPrinted>
  <dcterms:created xsi:type="dcterms:W3CDTF">2025-07-19T09:52:00Z</dcterms:created>
  <dcterms:modified xsi:type="dcterms:W3CDTF">2025-09-0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